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80C83" w14:textId="3F40D8BB" w:rsidR="00024F85" w:rsidRPr="00134ACD" w:rsidRDefault="00024F85" w:rsidP="00134ACD">
      <w:pPr>
        <w:suppressLineNumbers/>
        <w:rPr>
          <w:rFonts w:ascii="Times New Roman" w:hAnsi="Times New Roman" w:cs="Times New Roman"/>
          <w:b/>
          <w:bCs/>
          <w:sz w:val="24"/>
          <w:szCs w:val="24"/>
        </w:rPr>
      </w:pPr>
    </w:p>
    <w:p w14:paraId="6ED7C70D" w14:textId="77777777" w:rsidR="00024F85" w:rsidRPr="00AC1AE8" w:rsidRDefault="00024F85" w:rsidP="008210EC">
      <w:pPr>
        <w:pStyle w:val="ListParagraph"/>
        <w:suppressLineNumbers/>
        <w:ind w:left="360"/>
        <w:rPr>
          <w:rFonts w:ascii="Times New Roman" w:hAnsi="Times New Roman" w:cs="Times New Roman"/>
          <w:b/>
          <w:bCs/>
          <w:color w:val="FF0000"/>
          <w:sz w:val="24"/>
          <w:szCs w:val="24"/>
        </w:rPr>
      </w:pPr>
    </w:p>
    <w:p w14:paraId="4C396F0C" w14:textId="44AD131B" w:rsidR="00024F85" w:rsidRPr="00AC1AE8" w:rsidRDefault="00AC1AE8" w:rsidP="00024F85">
      <w:pPr>
        <w:pStyle w:val="ListParagraph"/>
        <w:suppressLineNumbers/>
        <w:ind w:left="360"/>
        <w:jc w:val="center"/>
        <w:rPr>
          <w:rFonts w:ascii="Times New Roman" w:hAnsi="Times New Roman" w:cs="Times New Roman"/>
          <w:b/>
          <w:bCs/>
          <w:color w:val="FF0000"/>
          <w:sz w:val="24"/>
          <w:szCs w:val="24"/>
        </w:rPr>
      </w:pPr>
      <w:r w:rsidRPr="00AC1AE8">
        <w:rPr>
          <w:rFonts w:ascii="Times New Roman" w:hAnsi="Times New Roman" w:cs="Times New Roman"/>
          <w:b/>
          <w:bCs/>
          <w:color w:val="FF0000"/>
          <w:sz w:val="24"/>
          <w:szCs w:val="24"/>
        </w:rPr>
        <w:t>SUPPORTING INFORMATION</w:t>
      </w:r>
    </w:p>
    <w:p w14:paraId="1CC755D9" w14:textId="2062526E" w:rsidR="0007496F" w:rsidRDefault="0007496F" w:rsidP="00AC1AE8">
      <w:pPr>
        <w:suppressLineNumbers/>
        <w:shd w:val="clear" w:color="auto" w:fill="FFFFFF"/>
        <w:spacing w:after="0" w:line="240" w:lineRule="auto"/>
        <w:jc w:val="center"/>
        <w:rPr>
          <w:rFonts w:ascii="Times New Roman" w:hAnsi="Times New Roman" w:cs="Times New Roman"/>
          <w:b/>
          <w:bCs/>
          <w:sz w:val="24"/>
          <w:szCs w:val="24"/>
        </w:rPr>
      </w:pPr>
      <w:r w:rsidRPr="00305BCF">
        <w:rPr>
          <w:rFonts w:ascii="Times New Roman" w:hAnsi="Times New Roman" w:cs="Times New Roman"/>
          <w:b/>
          <w:bCs/>
          <w:sz w:val="24"/>
          <w:szCs w:val="24"/>
        </w:rPr>
        <w:t>Lifetime Body Mass Index Trajectories and Contrasting Lung Function Abnormalities in Mid-Adulthood, Data from the Tasmanian Longitudinal Health Study</w:t>
      </w:r>
    </w:p>
    <w:p w14:paraId="7B6E0F5B" w14:textId="77777777" w:rsidR="00AC1AE8" w:rsidRPr="00305BCF" w:rsidRDefault="00AC1AE8" w:rsidP="00AC1AE8">
      <w:pPr>
        <w:suppressLineNumbers/>
        <w:shd w:val="clear" w:color="auto" w:fill="FFFFFF"/>
        <w:spacing w:after="0" w:line="240" w:lineRule="auto"/>
        <w:jc w:val="center"/>
        <w:rPr>
          <w:rFonts w:ascii="Times New Roman" w:hAnsi="Times New Roman" w:cs="Times New Roman"/>
          <w:b/>
          <w:bCs/>
          <w:sz w:val="24"/>
          <w:szCs w:val="24"/>
        </w:rPr>
      </w:pPr>
    </w:p>
    <w:p w14:paraId="19661C72" w14:textId="69026AC7" w:rsidR="008210EC" w:rsidRPr="00305BCF" w:rsidRDefault="008210EC" w:rsidP="00305BCF">
      <w:pPr>
        <w:suppressLineNumbers/>
        <w:shd w:val="clear" w:color="auto" w:fill="FFFFFF"/>
        <w:spacing w:after="0" w:line="240" w:lineRule="auto"/>
        <w:rPr>
          <w:rFonts w:ascii="Times New Roman" w:eastAsiaTheme="minorEastAsia" w:hAnsi="Times New Roman" w:cs="Times New Roman"/>
          <w:bCs/>
          <w:color w:val="000000" w:themeColor="text1"/>
          <w:kern w:val="24"/>
          <w:sz w:val="24"/>
          <w:szCs w:val="24"/>
          <w:lang w:val="en-AU"/>
        </w:rPr>
      </w:pPr>
      <w:r w:rsidRPr="00305BCF">
        <w:rPr>
          <w:rFonts w:ascii="Times New Roman" w:eastAsiaTheme="minorEastAsia" w:hAnsi="Times New Roman" w:cs="Times New Roman"/>
          <w:bCs/>
          <w:color w:val="000000" w:themeColor="text1"/>
          <w:kern w:val="24"/>
          <w:sz w:val="24"/>
          <w:szCs w:val="24"/>
          <w:lang w:val="en-AU"/>
        </w:rPr>
        <w:t xml:space="preserve">Gulshan B Ali1 MSc, Adrian J Lowe1,2 PhD, E Haydn Walters1,3 DM, DSc, Jennifer L Perret1 PhD, FRACP, Bircan Erbas4 PhD, Caroline Lodge1,2 PhD, Gayan Bowatte1 PhD, Paul S Thomas5 FRACP, Garun S Hamilton6,7 FRACP, </w:t>
      </w:r>
      <w:proofErr w:type="gramStart"/>
      <w:r w:rsidRPr="00305BCF">
        <w:rPr>
          <w:rFonts w:ascii="Times New Roman" w:eastAsiaTheme="minorEastAsia" w:hAnsi="Times New Roman" w:cs="Times New Roman"/>
          <w:bCs/>
          <w:color w:val="000000" w:themeColor="text1"/>
          <w:kern w:val="24"/>
          <w:sz w:val="24"/>
          <w:szCs w:val="24"/>
          <w:lang w:val="en-AU"/>
        </w:rPr>
        <w:t>PhD ,</w:t>
      </w:r>
      <w:proofErr w:type="gramEnd"/>
      <w:r w:rsidRPr="00305BCF">
        <w:rPr>
          <w:rFonts w:ascii="Times New Roman" w:eastAsiaTheme="minorEastAsia" w:hAnsi="Times New Roman" w:cs="Times New Roman"/>
          <w:bCs/>
          <w:color w:val="000000" w:themeColor="text1"/>
          <w:kern w:val="24"/>
          <w:sz w:val="24"/>
          <w:szCs w:val="24"/>
          <w:lang w:val="en-AU"/>
        </w:rPr>
        <w:t xml:space="preserve"> Bruce R Thompson8, PhD, David Johns3 PhD, John Hopper1 PhD, Michael J Abramson9 PhD, FRACP, Dinh S Bui1 PhD *, Shyamali C Dharmage 1,2 MD, PhD*</w:t>
      </w:r>
    </w:p>
    <w:p w14:paraId="7D5E122F" w14:textId="19F004BE" w:rsidR="008210EC" w:rsidRPr="0007496F" w:rsidRDefault="00D513AD" w:rsidP="0007496F">
      <w:pPr>
        <w:suppressLineNumbers/>
        <w:shd w:val="clear" w:color="auto" w:fill="FFFFFF"/>
        <w:spacing w:after="0" w:line="240" w:lineRule="auto"/>
        <w:rPr>
          <w:rFonts w:ascii="Times New Roman" w:eastAsiaTheme="minorEastAsia" w:hAnsi="Times New Roman" w:cs="Times New Roman"/>
          <w:bCs/>
          <w:color w:val="000000" w:themeColor="text1"/>
          <w:kern w:val="24"/>
          <w:sz w:val="24"/>
          <w:szCs w:val="24"/>
          <w:lang w:val="en-AU"/>
        </w:rPr>
      </w:pPr>
      <w:r>
        <w:rPr>
          <w:rFonts w:ascii="Times New Roman" w:eastAsiaTheme="minorEastAsia" w:hAnsi="Times New Roman" w:cs="Times New Roman"/>
          <w:bCs/>
          <w:color w:val="000000" w:themeColor="text1"/>
          <w:kern w:val="24"/>
          <w:sz w:val="24"/>
          <w:szCs w:val="24"/>
          <w:lang w:val="en-AU"/>
        </w:rPr>
        <w:t xml:space="preserve">      </w:t>
      </w:r>
      <w:r w:rsidR="008210EC" w:rsidRPr="0007496F">
        <w:rPr>
          <w:rFonts w:ascii="Times New Roman" w:eastAsiaTheme="minorEastAsia" w:hAnsi="Times New Roman" w:cs="Times New Roman"/>
          <w:bCs/>
          <w:color w:val="000000" w:themeColor="text1"/>
          <w:kern w:val="24"/>
          <w:sz w:val="24"/>
          <w:szCs w:val="24"/>
          <w:lang w:val="en-AU"/>
        </w:rPr>
        <w:t>*Equal Senior Authors</w:t>
      </w:r>
    </w:p>
    <w:p w14:paraId="7E3925C8" w14:textId="77777777" w:rsidR="00AC1AE8" w:rsidRDefault="00AC1AE8" w:rsidP="00AC7F5E">
      <w:pPr>
        <w:spacing w:before="100" w:beforeAutospacing="1" w:after="100" w:afterAutospacing="1" w:line="480" w:lineRule="auto"/>
        <w:rPr>
          <w:rFonts w:ascii="Times New Roman" w:hAnsi="Times New Roman" w:cs="Times New Roman"/>
          <w:b/>
          <w:bCs/>
          <w:sz w:val="24"/>
          <w:szCs w:val="24"/>
        </w:rPr>
      </w:pPr>
      <w:bookmarkStart w:id="0" w:name="Supplement"/>
      <w:bookmarkEnd w:id="0"/>
    </w:p>
    <w:p w14:paraId="4CF1E04D" w14:textId="41C609D6" w:rsidR="00C071D7" w:rsidRPr="00AC7F5E" w:rsidRDefault="00AC1AE8" w:rsidP="00AC7F5E">
      <w:pPr>
        <w:spacing w:before="100" w:beforeAutospacing="1" w:after="100" w:afterAutospacing="1" w:line="480" w:lineRule="auto"/>
        <w:rPr>
          <w:rFonts w:ascii="Times New Roman" w:hAnsi="Times New Roman" w:cs="Times New Roman"/>
          <w:b/>
          <w:bCs/>
          <w:sz w:val="24"/>
          <w:szCs w:val="24"/>
        </w:rPr>
      </w:pPr>
      <w:r>
        <w:rPr>
          <w:rFonts w:ascii="Times New Roman" w:hAnsi="Times New Roman" w:cs="Times New Roman"/>
          <w:b/>
          <w:bCs/>
          <w:sz w:val="24"/>
          <w:szCs w:val="24"/>
        </w:rPr>
        <w:t>Appendix S</w:t>
      </w:r>
      <w:r w:rsidR="00A6384F" w:rsidRPr="00AC7F5E">
        <w:rPr>
          <w:rFonts w:ascii="Times New Roman" w:hAnsi="Times New Roman" w:cs="Times New Roman"/>
          <w:b/>
          <w:bCs/>
          <w:sz w:val="24"/>
          <w:szCs w:val="24"/>
        </w:rPr>
        <w:t>1</w:t>
      </w:r>
      <w:r>
        <w:rPr>
          <w:rFonts w:ascii="Times New Roman" w:hAnsi="Times New Roman" w:cs="Times New Roman"/>
          <w:b/>
          <w:bCs/>
          <w:sz w:val="24"/>
          <w:szCs w:val="24"/>
        </w:rPr>
        <w:t>-ADDITIONAL METHODS</w:t>
      </w:r>
    </w:p>
    <w:p w14:paraId="02DC1F9E" w14:textId="77777777" w:rsidR="00F934DC" w:rsidRPr="00AC7F5E" w:rsidRDefault="00F934DC" w:rsidP="00AC7F5E">
      <w:pPr>
        <w:spacing w:before="100" w:beforeAutospacing="1" w:after="100" w:afterAutospacing="1" w:line="480" w:lineRule="auto"/>
        <w:rPr>
          <w:rFonts w:ascii="Times New Roman" w:hAnsi="Times New Roman" w:cs="Times New Roman"/>
          <w:b/>
          <w:bCs/>
          <w:sz w:val="24"/>
          <w:szCs w:val="24"/>
        </w:rPr>
      </w:pPr>
      <w:r w:rsidRPr="00AC7F5E">
        <w:rPr>
          <w:rFonts w:ascii="Times New Roman" w:hAnsi="Times New Roman" w:cs="Times New Roman"/>
          <w:b/>
          <w:bCs/>
          <w:sz w:val="24"/>
          <w:szCs w:val="24"/>
        </w:rPr>
        <w:t xml:space="preserve">Tasmanian Longitudinal Health Study </w:t>
      </w:r>
    </w:p>
    <w:p w14:paraId="18E73276" w14:textId="5DD849AE" w:rsidR="006C33E1" w:rsidRPr="00AC7F5E" w:rsidRDefault="00D322DE" w:rsidP="00AC7F5E">
      <w:pPr>
        <w:spacing w:before="100" w:beforeAutospacing="1" w:after="100" w:afterAutospacing="1" w:line="480" w:lineRule="auto"/>
        <w:rPr>
          <w:rFonts w:ascii="Times New Roman" w:hAnsi="Times New Roman" w:cs="Times New Roman"/>
          <w:bCs/>
          <w:sz w:val="24"/>
          <w:szCs w:val="24"/>
        </w:rPr>
      </w:pPr>
      <w:r w:rsidRPr="00AC7F5E">
        <w:rPr>
          <w:rFonts w:ascii="Times New Roman" w:hAnsi="Times New Roman" w:cs="Times New Roman"/>
          <w:bCs/>
          <w:sz w:val="24"/>
          <w:szCs w:val="24"/>
        </w:rPr>
        <w:t>Briefly, TAHS began in 1968, when 8583 children born in 1961 (7 years old) were recruited from all the schools in Tasmania</w:t>
      </w:r>
      <w:r w:rsidR="00EC3A14" w:rsidRPr="00AC7F5E">
        <w:rPr>
          <w:rFonts w:ascii="Times New Roman" w:hAnsi="Times New Roman" w:cs="Times New Roman"/>
          <w:bCs/>
          <w:sz w:val="24"/>
          <w:szCs w:val="24"/>
        </w:rPr>
        <w:t>, and it was</w:t>
      </w:r>
      <w:r w:rsidRPr="00AC7F5E">
        <w:rPr>
          <w:rFonts w:ascii="Times New Roman" w:hAnsi="Times New Roman" w:cs="Times New Roman"/>
          <w:bCs/>
          <w:sz w:val="24"/>
          <w:szCs w:val="24"/>
        </w:rPr>
        <w:t xml:space="preserve"> </w:t>
      </w:r>
      <w:r w:rsidR="009C38EF" w:rsidRPr="00AC7F5E">
        <w:rPr>
          <w:rFonts w:ascii="Times New Roman" w:hAnsi="Times New Roman" w:cs="Times New Roman"/>
          <w:bCs/>
          <w:sz w:val="24"/>
          <w:szCs w:val="24"/>
        </w:rPr>
        <w:t>followed up</w:t>
      </w:r>
      <w:r w:rsidRPr="00AC7F5E">
        <w:rPr>
          <w:rFonts w:ascii="Times New Roman" w:hAnsi="Times New Roman" w:cs="Times New Roman"/>
          <w:bCs/>
          <w:sz w:val="24"/>
          <w:szCs w:val="24"/>
        </w:rPr>
        <w:t xml:space="preserve"> to 2012-2016 when participants were 53. </w:t>
      </w:r>
      <w:r w:rsidR="00D300CC" w:rsidRPr="00AC7F5E">
        <w:rPr>
          <w:rFonts w:ascii="Times New Roman" w:hAnsi="Times New Roman" w:cs="Times New Roman"/>
          <w:bCs/>
          <w:sz w:val="24"/>
          <w:szCs w:val="24"/>
        </w:rPr>
        <w:t>Follow-ups of this cohort occurred in 1974, 1979-1981, 1992, 2004-2006, 2010,</w:t>
      </w:r>
      <w:r w:rsidR="000A17EE" w:rsidRPr="00AC7F5E">
        <w:rPr>
          <w:rFonts w:ascii="Times New Roman" w:hAnsi="Times New Roman" w:cs="Times New Roman"/>
          <w:bCs/>
          <w:sz w:val="24"/>
          <w:szCs w:val="24"/>
        </w:rPr>
        <w:t xml:space="preserve"> </w:t>
      </w:r>
      <w:r w:rsidR="00D300CC" w:rsidRPr="00AC7F5E">
        <w:rPr>
          <w:rFonts w:ascii="Times New Roman" w:hAnsi="Times New Roman" w:cs="Times New Roman"/>
          <w:bCs/>
          <w:sz w:val="24"/>
          <w:szCs w:val="24"/>
        </w:rPr>
        <w:t>2012-2016</w:t>
      </w:r>
      <w:r w:rsidR="000A17EE" w:rsidRPr="00AC7F5E">
        <w:rPr>
          <w:rFonts w:ascii="Times New Roman" w:hAnsi="Times New Roman" w:cs="Times New Roman"/>
          <w:bCs/>
          <w:sz w:val="24"/>
          <w:szCs w:val="24"/>
        </w:rPr>
        <w:t xml:space="preserve">, and </w:t>
      </w:r>
      <w:r w:rsidR="001A2ED0" w:rsidRPr="00AC7F5E">
        <w:rPr>
          <w:rFonts w:ascii="Times New Roman" w:hAnsi="Times New Roman" w:cs="Times New Roman"/>
          <w:bCs/>
          <w:sz w:val="24"/>
          <w:szCs w:val="24"/>
        </w:rPr>
        <w:t>2021-until now</w:t>
      </w:r>
      <w:r w:rsidR="00D300CC" w:rsidRPr="00AC7F5E">
        <w:rPr>
          <w:rFonts w:ascii="Times New Roman" w:hAnsi="Times New Roman" w:cs="Times New Roman"/>
          <w:bCs/>
          <w:sz w:val="24"/>
          <w:szCs w:val="24"/>
        </w:rPr>
        <w:t xml:space="preserve">. During the 1968 survey, parents completed questionnaires on their </w:t>
      </w:r>
      <w:r w:rsidR="0089479B" w:rsidRPr="00AC7F5E">
        <w:rPr>
          <w:rFonts w:ascii="Times New Roman" w:hAnsi="Times New Roman" w:cs="Times New Roman"/>
          <w:bCs/>
          <w:sz w:val="24"/>
          <w:szCs w:val="24"/>
        </w:rPr>
        <w:t>children</w:t>
      </w:r>
      <w:r w:rsidR="00B8682D" w:rsidRPr="00AC7F5E">
        <w:rPr>
          <w:rFonts w:ascii="Times New Roman" w:hAnsi="Times New Roman" w:cs="Times New Roman"/>
          <w:bCs/>
          <w:sz w:val="24"/>
          <w:szCs w:val="24"/>
        </w:rPr>
        <w:t>'</w:t>
      </w:r>
      <w:r w:rsidR="0089479B" w:rsidRPr="00AC7F5E">
        <w:rPr>
          <w:rFonts w:ascii="Times New Roman" w:hAnsi="Times New Roman" w:cs="Times New Roman"/>
          <w:bCs/>
          <w:sz w:val="24"/>
          <w:szCs w:val="24"/>
        </w:rPr>
        <w:t xml:space="preserve">s </w:t>
      </w:r>
      <w:r w:rsidR="00D300CC" w:rsidRPr="00AC7F5E">
        <w:rPr>
          <w:rFonts w:ascii="Times New Roman" w:hAnsi="Times New Roman" w:cs="Times New Roman"/>
          <w:bCs/>
          <w:sz w:val="24"/>
          <w:szCs w:val="24"/>
        </w:rPr>
        <w:t xml:space="preserve">respiratory health, while these participants </w:t>
      </w:r>
      <w:r w:rsidR="006C33E1" w:rsidRPr="00AC7F5E">
        <w:rPr>
          <w:rFonts w:ascii="Times New Roman" w:hAnsi="Times New Roman" w:cs="Times New Roman"/>
          <w:bCs/>
          <w:sz w:val="24"/>
          <w:szCs w:val="24"/>
        </w:rPr>
        <w:t>completed self-administered questionnaires in subsequent follow-up</w:t>
      </w:r>
      <w:r w:rsidR="00D300CC" w:rsidRPr="00AC7F5E">
        <w:rPr>
          <w:rFonts w:ascii="Times New Roman" w:hAnsi="Times New Roman" w:cs="Times New Roman"/>
          <w:bCs/>
          <w:sz w:val="24"/>
          <w:szCs w:val="24"/>
        </w:rPr>
        <w:t xml:space="preserve">s. Various health parameters were measured at each follow-up, including lung function (spirometry), anthropometrics, environmental exposures, and family histories of smoking and respiratory diseases. </w:t>
      </w:r>
      <w:r w:rsidR="006C33E1" w:rsidRPr="00AC7F5E">
        <w:rPr>
          <w:rFonts w:ascii="Times New Roman" w:hAnsi="Times New Roman" w:cs="Times New Roman"/>
          <w:bCs/>
          <w:sz w:val="24"/>
          <w:szCs w:val="24"/>
        </w:rPr>
        <w:t>The current study includes TAHS participants (n=4194) whose weight and height were documented prospectively. However, data for LF were only available for half of these participants during middle age</w:t>
      </w:r>
      <w:r w:rsidR="00A3744E" w:rsidRPr="00AC7F5E">
        <w:rPr>
          <w:rFonts w:ascii="Times New Roman" w:hAnsi="Times New Roman" w:cs="Times New Roman"/>
          <w:bCs/>
          <w:sz w:val="24"/>
          <w:szCs w:val="24"/>
        </w:rPr>
        <w:t xml:space="preserve"> </w:t>
      </w:r>
      <w:r w:rsidR="00A3744E" w:rsidRPr="00AC7F5E">
        <w:rPr>
          <w:rFonts w:ascii="Times New Roman" w:hAnsi="Times New Roman" w:cs="Times New Roman"/>
          <w:bCs/>
          <w:sz w:val="24"/>
          <w:szCs w:val="24"/>
        </w:rPr>
        <w:fldChar w:fldCharType="begin"/>
      </w:r>
      <w:r w:rsidR="00BF023D">
        <w:rPr>
          <w:rFonts w:ascii="Times New Roman" w:hAnsi="Times New Roman" w:cs="Times New Roman"/>
          <w:bCs/>
          <w:sz w:val="24"/>
          <w:szCs w:val="24"/>
        </w:rPr>
        <w:instrText xml:space="preserve"> ADDIN EN.CITE &lt;EndNote&gt;&lt;Cite&gt;&lt;Author&gt;Matheson&lt;/Author&gt;&lt;Year&gt;2017&lt;/Year&gt;&lt;RecNum&gt;18&lt;/RecNum&gt;&lt;DisplayText&gt;[1]&lt;/DisplayText&gt;&lt;record&gt;&lt;rec-number&gt;18&lt;/rec-number&gt;&lt;foreign-keys&gt;&lt;key app="EN" db-id="vavwfdxvfxxv9fe0p0uxxwz19txaz0sedxdw" timestamp="1606199443"&gt;18&lt;/key&gt;&lt;/foreign-keys&gt;&lt;ref-type name="Journal Article"&gt;17&lt;/ref-type&gt;&lt;contributors&gt;&lt;authors&gt;&lt;author&gt;Matheson, Melanie C&lt;/author&gt;&lt;author&gt;Abramson, Michael J&lt;/author&gt;&lt;author&gt;Allen, Katrina&lt;/author&gt;&lt;author&gt;Benke, Geza&lt;/author&gt;&lt;author&gt;Burgess, John A&lt;/author&gt;&lt;author&gt;Dowty, James G&lt;/author&gt;&lt;author&gt;Erbas, Bircan&lt;/author&gt;&lt;author&gt;Feather, Iain H&lt;/author&gt;&lt;author&gt;Frith, Peter A&lt;/author&gt;&lt;author&gt;Giles, Graham G&lt;/author&gt;&lt;/authors&gt;&lt;/contributors&gt;&lt;titles&gt;&lt;title&gt;Cohort profile: the Tasmanian longitudinal health study (TAHS)&lt;/title&gt;&lt;secondary-title&gt;International journal of epidemiology&lt;/secondary-title&gt;&lt;/titles&gt;&lt;periodical&gt;&lt;full-title&gt;International Journal of Epidemiology&lt;/full-title&gt;&lt;abbr-1&gt;Int. J. Epidemiol.&lt;/abbr-1&gt;&lt;abbr-2&gt;Int J Epidemiol&lt;/abbr-2&gt;&lt;/periodical&gt;&lt;pages&gt;407-408i&lt;/pages&gt;&lt;volume&gt;46&lt;/volume&gt;&lt;number&gt;2&lt;/number&gt;&lt;dates&gt;&lt;year&gt;2017&lt;/year&gt;&lt;/dates&gt;&lt;isbn&gt;0300-5771&lt;/isbn&gt;&lt;urls&gt;&lt;/urls&gt;&lt;/record&gt;&lt;/Cite&gt;&lt;/EndNote&gt;</w:instrText>
      </w:r>
      <w:r w:rsidR="00A3744E" w:rsidRPr="00AC7F5E">
        <w:rPr>
          <w:rFonts w:ascii="Times New Roman" w:hAnsi="Times New Roman" w:cs="Times New Roman"/>
          <w:bCs/>
          <w:sz w:val="24"/>
          <w:szCs w:val="24"/>
        </w:rPr>
        <w:fldChar w:fldCharType="separate"/>
      </w:r>
      <w:r w:rsidR="00A3744E" w:rsidRPr="00AC7F5E">
        <w:rPr>
          <w:rFonts w:ascii="Times New Roman" w:hAnsi="Times New Roman" w:cs="Times New Roman"/>
          <w:bCs/>
          <w:noProof/>
          <w:sz w:val="24"/>
          <w:szCs w:val="24"/>
        </w:rPr>
        <w:t>[1]</w:t>
      </w:r>
      <w:r w:rsidR="00A3744E" w:rsidRPr="00AC7F5E">
        <w:rPr>
          <w:rFonts w:ascii="Times New Roman" w:hAnsi="Times New Roman" w:cs="Times New Roman"/>
          <w:bCs/>
          <w:sz w:val="24"/>
          <w:szCs w:val="24"/>
        </w:rPr>
        <w:fldChar w:fldCharType="end"/>
      </w:r>
      <w:r w:rsidR="006C33E1" w:rsidRPr="00AC7F5E">
        <w:rPr>
          <w:rFonts w:ascii="Times New Roman" w:hAnsi="Times New Roman" w:cs="Times New Roman"/>
          <w:bCs/>
          <w:sz w:val="24"/>
          <w:szCs w:val="24"/>
        </w:rPr>
        <w:t xml:space="preserve">. </w:t>
      </w:r>
    </w:p>
    <w:p w14:paraId="3460C7C9" w14:textId="323BDDCE" w:rsidR="00450DC1" w:rsidRPr="00AC7F5E" w:rsidRDefault="00450DC1" w:rsidP="00AC7F5E">
      <w:pPr>
        <w:tabs>
          <w:tab w:val="left" w:pos="5340"/>
        </w:tabs>
        <w:spacing w:before="100" w:beforeAutospacing="1" w:after="100" w:afterAutospacing="1" w:line="480" w:lineRule="auto"/>
        <w:rPr>
          <w:rFonts w:ascii="Times New Roman" w:hAnsi="Times New Roman" w:cs="Times New Roman"/>
          <w:b/>
          <w:bCs/>
          <w:sz w:val="24"/>
          <w:szCs w:val="24"/>
        </w:rPr>
      </w:pPr>
      <w:r w:rsidRPr="00AC7F5E">
        <w:rPr>
          <w:rFonts w:ascii="Times New Roman" w:hAnsi="Times New Roman" w:cs="Times New Roman"/>
          <w:b/>
          <w:bCs/>
          <w:sz w:val="24"/>
          <w:szCs w:val="24"/>
        </w:rPr>
        <w:t>BMI Trajectories</w:t>
      </w:r>
    </w:p>
    <w:p w14:paraId="3DD00AD1" w14:textId="201440BD" w:rsidR="00450DC1" w:rsidRDefault="00450DC1" w:rsidP="00AC7F5E">
      <w:pPr>
        <w:tabs>
          <w:tab w:val="left" w:pos="5340"/>
        </w:tabs>
        <w:spacing w:before="100" w:beforeAutospacing="1" w:after="100" w:afterAutospacing="1" w:line="480" w:lineRule="auto"/>
        <w:rPr>
          <w:rFonts w:ascii="Times New Roman" w:hAnsi="Times New Roman" w:cs="Times New Roman"/>
          <w:sz w:val="24"/>
          <w:szCs w:val="24"/>
        </w:rPr>
      </w:pPr>
      <w:r w:rsidRPr="00AC7F5E">
        <w:rPr>
          <w:rFonts w:ascii="Times New Roman" w:hAnsi="Times New Roman" w:cs="Times New Roman"/>
          <w:sz w:val="24"/>
          <w:szCs w:val="24"/>
        </w:rPr>
        <w:t xml:space="preserve">Although BMI trajectories were developed and published previously, </w:t>
      </w:r>
      <w:r w:rsidR="004C0F31" w:rsidRPr="00AC7F5E">
        <w:rPr>
          <w:rFonts w:ascii="Times New Roman" w:hAnsi="Times New Roman" w:cs="Times New Roman"/>
          <w:sz w:val="24"/>
          <w:szCs w:val="24"/>
        </w:rPr>
        <w:t xml:space="preserve">I would like to explain some </w:t>
      </w:r>
      <w:r w:rsidRPr="00AC7F5E">
        <w:rPr>
          <w:rFonts w:ascii="Times New Roman" w:hAnsi="Times New Roman" w:cs="Times New Roman"/>
          <w:sz w:val="24"/>
          <w:szCs w:val="24"/>
        </w:rPr>
        <w:t xml:space="preserve">methodological issues here. The current analysis included participants whose weights and heights were recorded from childhood to middle age. Weights and heights were measured at baseline and all follow-ups. Previously, </w:t>
      </w:r>
      <w:r w:rsidRPr="00AC7F5E">
        <w:rPr>
          <w:rFonts w:ascii="Times New Roman" w:hAnsi="Times New Roman" w:cs="Times New Roman"/>
          <w:sz w:val="24"/>
          <w:szCs w:val="24"/>
        </w:rPr>
        <w:lastRenderedPageBreak/>
        <w:t>their weights and heights were measured and recorded regularly in school medical records by school nurses, and these data were extracted. Thus, we had data available for analyses at ages 7, 13, 20, 31, and 43 years collected in the study follow-ups and at 5-6 years, 10-11 years, and 14-15 years from the school medical records, giving a total of 8-time points. BMI (weight /height</w:t>
      </w:r>
      <w:r w:rsidRPr="00AC7F5E">
        <w:rPr>
          <w:rFonts w:ascii="Times New Roman" w:hAnsi="Times New Roman" w:cs="Times New Roman"/>
          <w:sz w:val="24"/>
          <w:szCs w:val="24"/>
          <w:vertAlign w:val="superscript"/>
        </w:rPr>
        <w:t>2</w:t>
      </w:r>
      <w:r w:rsidRPr="00AC7F5E">
        <w:rPr>
          <w:rFonts w:ascii="Times New Roman" w:hAnsi="Times New Roman" w:cs="Times New Roman"/>
          <w:sz w:val="24"/>
          <w:szCs w:val="24"/>
        </w:rPr>
        <w:t>) was converted into age and sex-specific BMI z-scores based on the observed values within this cohort, as there were no standard equations for an Australian adult population.</w:t>
      </w:r>
    </w:p>
    <w:p w14:paraId="4747011F" w14:textId="23661A42" w:rsidR="000159F7" w:rsidRPr="00AC7F5E" w:rsidRDefault="00F01E9A" w:rsidP="00FE1AEB">
      <w:pPr>
        <w:tabs>
          <w:tab w:val="left" w:pos="5340"/>
        </w:tabs>
        <w:spacing w:before="100" w:beforeAutospacing="1" w:after="100" w:afterAutospacing="1" w:line="480" w:lineRule="auto"/>
        <w:rPr>
          <w:rFonts w:ascii="Times New Roman" w:hAnsi="Times New Roman" w:cs="Times New Roman"/>
          <w:sz w:val="24"/>
          <w:szCs w:val="24"/>
        </w:rPr>
        <w:sectPr w:rsidR="000159F7" w:rsidRPr="00AC7F5E" w:rsidSect="00AC1AE8">
          <w:footerReference w:type="even" r:id="rId11"/>
          <w:footerReference w:type="default" r:id="rId12"/>
          <w:pgSz w:w="12240" w:h="15840"/>
          <w:pgMar w:top="720" w:right="720" w:bottom="720" w:left="720" w:header="720" w:footer="720" w:gutter="0"/>
          <w:cols w:space="720"/>
          <w:docGrid w:linePitch="360"/>
        </w:sectPr>
      </w:pPr>
      <w:r w:rsidRPr="00F01E9A">
        <w:rPr>
          <w:rFonts w:ascii="Times New Roman" w:hAnsi="Times New Roman" w:cs="Times New Roman"/>
          <w:sz w:val="24"/>
          <w:szCs w:val="24"/>
        </w:rPr>
        <w:t xml:space="preserve">The Low trajectory (26.7%) consistently exhibited the lowest BMI at all time points, starting below 15 kg/m² at 5 years (with a BMI z-score around -1), gradually rising to about 25 kg/m² (while maintaining a z-score around -1 across the lifespan). The Average trajectory (50.3%), the largest group, maintained steady BMI values between 16-25 kg/m² (with a stable z-score around zero), serving as the reference group. The Child high-decreasing trajectory (14.1%) started with a high BMI (and BMI z-score around 1.2), started around 17 kg/m² in early childhood before gradually declining to align with the average trajectory in adulthood, (ultimately reaching a z-score near zero). Although it keeps increasing but the rate of increase/velocity becomes slower than other (a decreasing z-score). The Child average-increasing trajectory (5.8%), increasing rapidly over time to reach approximately 37 kg/m² (with a BMI z-score around zero in early life and increasing to 2 in adulthood). Finally, the High trajectory (3.1%) started with the highest BMI (and z-scores), starting above 18 kg/m² (with a z-score over 2 at 5 years), rising sharply to approximately 35 kg/m² (with a z-score around 3 in adolescence), and then keeps increasing but at a slower rate (e.g. slightly decreasing z-score) during </w:t>
      </w:r>
      <w:proofErr w:type="spellStart"/>
      <w:r w:rsidRPr="00F01E9A">
        <w:rPr>
          <w:rFonts w:ascii="Times New Roman" w:hAnsi="Times New Roman" w:cs="Times New Roman"/>
          <w:sz w:val="24"/>
          <w:szCs w:val="24"/>
        </w:rPr>
        <w:t>adulthood.</w:t>
      </w:r>
      <w:r w:rsidR="00450DC1" w:rsidRPr="00AC7F5E">
        <w:rPr>
          <w:rFonts w:ascii="Times New Roman" w:hAnsi="Times New Roman" w:cs="Times New Roman"/>
          <w:sz w:val="24"/>
          <w:szCs w:val="24"/>
        </w:rPr>
        <w:t>We</w:t>
      </w:r>
      <w:proofErr w:type="spellEnd"/>
      <w:r w:rsidR="00450DC1" w:rsidRPr="00AC7F5E">
        <w:rPr>
          <w:rFonts w:ascii="Times New Roman" w:hAnsi="Times New Roman" w:cs="Times New Roman"/>
          <w:sz w:val="24"/>
          <w:szCs w:val="24"/>
        </w:rPr>
        <w:t xml:space="preserve"> used two data sets to increase the BMI time points. Weights and heights in both data sources were measured by trained staff. School Health Nurses measured the weights and heights and recorded them in school medical records. The trained TAHS study staff measured the data in TAHS follow-ups. Furthermore, to address the potential methodological issue using different data sources, we assessed the correlation between the data collected by school nurses and TAHS</w:t>
      </w:r>
      <w:r w:rsidR="001A6739" w:rsidRPr="00AC7F5E">
        <w:rPr>
          <w:rFonts w:ascii="Times New Roman" w:hAnsi="Times New Roman" w:cs="Times New Roman"/>
          <w:sz w:val="24"/>
          <w:szCs w:val="24"/>
        </w:rPr>
        <w:t>-</w:t>
      </w:r>
      <w:r w:rsidR="00450DC1" w:rsidRPr="00AC7F5E">
        <w:rPr>
          <w:rFonts w:ascii="Times New Roman" w:hAnsi="Times New Roman" w:cs="Times New Roman"/>
          <w:sz w:val="24"/>
          <w:szCs w:val="24"/>
        </w:rPr>
        <w:t xml:space="preserve">trained researchers at </w:t>
      </w:r>
      <w:r w:rsidR="001A6739" w:rsidRPr="00AC7F5E">
        <w:rPr>
          <w:rFonts w:ascii="Times New Roman" w:hAnsi="Times New Roman" w:cs="Times New Roman"/>
          <w:sz w:val="24"/>
          <w:szCs w:val="24"/>
        </w:rPr>
        <w:t>seven</w:t>
      </w:r>
      <w:r w:rsidR="00450DC1" w:rsidRPr="00AC7F5E">
        <w:rPr>
          <w:rFonts w:ascii="Times New Roman" w:hAnsi="Times New Roman" w:cs="Times New Roman"/>
          <w:sz w:val="24"/>
          <w:szCs w:val="24"/>
        </w:rPr>
        <w:t xml:space="preserve"> years of age. The correlation between the two data sources in a sample of 669 participants was s</w:t>
      </w:r>
      <w:r w:rsidR="001A6739" w:rsidRPr="00AC7F5E">
        <w:rPr>
          <w:rFonts w:ascii="Times New Roman" w:hAnsi="Times New Roman" w:cs="Times New Roman"/>
          <w:sz w:val="24"/>
          <w:szCs w:val="24"/>
        </w:rPr>
        <w:t>ubstantial</w:t>
      </w:r>
      <w:r w:rsidR="00450DC1" w:rsidRPr="00AC7F5E">
        <w:rPr>
          <w:rFonts w:ascii="Times New Roman" w:hAnsi="Times New Roman" w:cs="Times New Roman"/>
          <w:sz w:val="24"/>
          <w:szCs w:val="24"/>
        </w:rPr>
        <w:t xml:space="preserve"> and statistically significant, </w:t>
      </w:r>
      <w:proofErr w:type="spellStart"/>
      <w:r w:rsidR="00450DC1" w:rsidRPr="00AC7F5E">
        <w:rPr>
          <w:rFonts w:ascii="Times New Roman" w:hAnsi="Times New Roman" w:cs="Times New Roman"/>
          <w:sz w:val="24"/>
          <w:szCs w:val="24"/>
        </w:rPr>
        <w:t>rs</w:t>
      </w:r>
      <w:proofErr w:type="spellEnd"/>
      <w:r w:rsidR="00450DC1" w:rsidRPr="00AC7F5E">
        <w:rPr>
          <w:rFonts w:ascii="Times New Roman" w:hAnsi="Times New Roman" w:cs="Times New Roman"/>
          <w:sz w:val="24"/>
          <w:szCs w:val="24"/>
        </w:rPr>
        <w:t>: 0</w:t>
      </w:r>
      <w:r w:rsidR="00574E62" w:rsidRPr="00AC7F5E">
        <w:rPr>
          <w:rFonts w:ascii="Times New Roman" w:eastAsiaTheme="minorEastAsia" w:hAnsi="Times New Roman" w:cs="Times New Roman"/>
          <w:color w:val="000000" w:themeColor="text1"/>
          <w:sz w:val="24"/>
          <w:szCs w:val="24"/>
          <w:lang w:eastAsia="zh-CN"/>
        </w:rPr>
        <w:t>.</w:t>
      </w:r>
      <w:r w:rsidR="00450DC1" w:rsidRPr="00AC7F5E">
        <w:rPr>
          <w:rFonts w:ascii="Times New Roman" w:hAnsi="Times New Roman" w:cs="Times New Roman"/>
          <w:sz w:val="24"/>
          <w:szCs w:val="24"/>
        </w:rPr>
        <w:t>75, p: &lt;0</w:t>
      </w:r>
      <w:r w:rsidR="00574E62" w:rsidRPr="00AC7F5E">
        <w:rPr>
          <w:rFonts w:ascii="Times New Roman" w:eastAsiaTheme="minorEastAsia" w:hAnsi="Times New Roman" w:cs="Times New Roman"/>
          <w:color w:val="000000" w:themeColor="text1"/>
          <w:sz w:val="24"/>
          <w:szCs w:val="24"/>
          <w:lang w:eastAsia="zh-CN"/>
        </w:rPr>
        <w:t>.</w:t>
      </w:r>
      <w:r w:rsidR="00450DC1" w:rsidRPr="00AC7F5E">
        <w:rPr>
          <w:rFonts w:ascii="Times New Roman" w:hAnsi="Times New Roman" w:cs="Times New Roman"/>
          <w:sz w:val="24"/>
          <w:szCs w:val="24"/>
        </w:rPr>
        <w:t>001</w:t>
      </w:r>
      <w:r w:rsidR="00B8682D" w:rsidRPr="00AC7F5E">
        <w:rPr>
          <w:rFonts w:ascii="Times New Roman" w:hAnsi="Times New Roman" w:cs="Times New Roman"/>
          <w:sz w:val="24"/>
          <w:szCs w:val="24"/>
        </w:rPr>
        <w:t>"</w:t>
      </w:r>
      <w:r w:rsidR="00450DC1" w:rsidRPr="00AC7F5E">
        <w:rPr>
          <w:rFonts w:ascii="Times New Roman" w:hAnsi="Times New Roman" w:cs="Times New Roman"/>
          <w:sz w:val="24"/>
          <w:szCs w:val="24"/>
        </w:rPr>
        <w:t>.</w:t>
      </w:r>
      <w:r w:rsidR="00080272" w:rsidRPr="00AC7F5E">
        <w:rPr>
          <w:rFonts w:ascii="Times New Roman" w:hAnsi="Times New Roman" w:cs="Times New Roman"/>
          <w:sz w:val="24"/>
          <w:szCs w:val="24"/>
        </w:rPr>
        <w:t xml:space="preserve"> </w:t>
      </w:r>
      <w:r w:rsidR="00450DC1" w:rsidRPr="00AC7F5E">
        <w:rPr>
          <w:rFonts w:ascii="Times New Roman" w:hAnsi="Times New Roman" w:cs="Times New Roman"/>
          <w:sz w:val="24"/>
          <w:szCs w:val="24"/>
        </w:rPr>
        <w:t>Given th</w:t>
      </w:r>
      <w:r w:rsidR="001A6739" w:rsidRPr="00AC7F5E">
        <w:rPr>
          <w:rFonts w:ascii="Times New Roman" w:hAnsi="Times New Roman" w:cs="Times New Roman"/>
          <w:sz w:val="24"/>
          <w:szCs w:val="24"/>
        </w:rPr>
        <w:t xml:space="preserve">at the two sources of </w:t>
      </w:r>
      <w:r w:rsidR="00A3744E" w:rsidRPr="00AC7F5E">
        <w:rPr>
          <w:rFonts w:ascii="Times New Roman" w:hAnsi="Times New Roman" w:cs="Times New Roman"/>
          <w:sz w:val="24"/>
          <w:szCs w:val="24"/>
        </w:rPr>
        <w:t>measurement</w:t>
      </w:r>
      <w:r w:rsidR="001A6739" w:rsidRPr="00AC7F5E">
        <w:rPr>
          <w:rFonts w:ascii="Times New Roman" w:hAnsi="Times New Roman" w:cs="Times New Roman"/>
          <w:sz w:val="24"/>
          <w:szCs w:val="24"/>
        </w:rPr>
        <w:t xml:space="preserve"> for each participant were not measured simultaneously</w:t>
      </w:r>
      <w:r w:rsidR="00450DC1" w:rsidRPr="00AC7F5E">
        <w:rPr>
          <w:rFonts w:ascii="Times New Roman" w:hAnsi="Times New Roman" w:cs="Times New Roman"/>
          <w:sz w:val="24"/>
          <w:szCs w:val="24"/>
        </w:rPr>
        <w:t xml:space="preserve"> in the two data sets, less </w:t>
      </w:r>
      <w:r w:rsidR="00080272" w:rsidRPr="00AC7F5E">
        <w:rPr>
          <w:rFonts w:ascii="Times New Roman" w:hAnsi="Times New Roman" w:cs="Times New Roman"/>
          <w:sz w:val="24"/>
          <w:szCs w:val="24"/>
        </w:rPr>
        <w:t>a</w:t>
      </w:r>
      <w:r w:rsidR="00450DC1" w:rsidRPr="00AC7F5E">
        <w:rPr>
          <w:rFonts w:ascii="Times New Roman" w:hAnsi="Times New Roman" w:cs="Times New Roman"/>
          <w:sz w:val="24"/>
          <w:szCs w:val="24"/>
        </w:rPr>
        <w:t xml:space="preserve"> perfect correlation between the two sets is expected. Similarly, the correlation between self-reported data </w:t>
      </w:r>
      <w:r w:rsidR="00450DC1" w:rsidRPr="00AC7F5E">
        <w:rPr>
          <w:rFonts w:ascii="Times New Roman" w:hAnsi="Times New Roman" w:cs="Times New Roman"/>
          <w:sz w:val="24"/>
          <w:szCs w:val="24"/>
        </w:rPr>
        <w:lastRenderedPageBreak/>
        <w:t>at 43 years and measured data at 45 years (n-1360) was s</w:t>
      </w:r>
      <w:r w:rsidR="002F7581" w:rsidRPr="00AC7F5E">
        <w:rPr>
          <w:rFonts w:ascii="Times New Roman" w:hAnsi="Times New Roman" w:cs="Times New Roman"/>
          <w:sz w:val="24"/>
          <w:szCs w:val="24"/>
        </w:rPr>
        <w:t>ubstantial</w:t>
      </w:r>
      <w:r w:rsidR="00450DC1" w:rsidRPr="00AC7F5E">
        <w:rPr>
          <w:rFonts w:ascii="Times New Roman" w:hAnsi="Times New Roman" w:cs="Times New Roman"/>
          <w:sz w:val="24"/>
          <w:szCs w:val="24"/>
        </w:rPr>
        <w:t xml:space="preserve"> (</w:t>
      </w:r>
      <w:proofErr w:type="spellStart"/>
      <w:r w:rsidR="00450DC1" w:rsidRPr="00AC7F5E">
        <w:rPr>
          <w:rFonts w:ascii="Times New Roman" w:hAnsi="Times New Roman" w:cs="Times New Roman"/>
          <w:sz w:val="24"/>
          <w:szCs w:val="24"/>
        </w:rPr>
        <w:t>rs</w:t>
      </w:r>
      <w:proofErr w:type="spellEnd"/>
      <w:r w:rsidR="00450DC1" w:rsidRPr="00AC7F5E">
        <w:rPr>
          <w:rFonts w:ascii="Times New Roman" w:hAnsi="Times New Roman" w:cs="Times New Roman"/>
          <w:sz w:val="24"/>
          <w:szCs w:val="24"/>
        </w:rPr>
        <w:t xml:space="preserve"> = </w:t>
      </w:r>
      <w:r w:rsidR="00574E62" w:rsidRPr="00AC7F5E">
        <w:rPr>
          <w:rFonts w:ascii="Times New Roman" w:eastAsiaTheme="minorEastAsia" w:hAnsi="Times New Roman" w:cs="Times New Roman"/>
          <w:color w:val="000000" w:themeColor="text1"/>
          <w:sz w:val="24"/>
          <w:szCs w:val="24"/>
          <w:lang w:eastAsia="zh-CN"/>
        </w:rPr>
        <w:t>.</w:t>
      </w:r>
      <w:r w:rsidR="00450DC1" w:rsidRPr="00AC7F5E">
        <w:rPr>
          <w:rFonts w:ascii="Times New Roman" w:hAnsi="Times New Roman" w:cs="Times New Roman"/>
          <w:sz w:val="24"/>
          <w:szCs w:val="24"/>
        </w:rPr>
        <w:t>88, p = &lt;0</w:t>
      </w:r>
      <w:r w:rsidR="00574E62" w:rsidRPr="00AC7F5E">
        <w:rPr>
          <w:rFonts w:ascii="Times New Roman" w:eastAsiaTheme="minorEastAsia" w:hAnsi="Times New Roman" w:cs="Times New Roman"/>
          <w:color w:val="000000" w:themeColor="text1"/>
          <w:sz w:val="24"/>
          <w:szCs w:val="24"/>
          <w:lang w:eastAsia="zh-CN"/>
        </w:rPr>
        <w:t>.</w:t>
      </w:r>
      <w:r w:rsidR="00450DC1" w:rsidRPr="00AC7F5E">
        <w:rPr>
          <w:rFonts w:ascii="Times New Roman" w:hAnsi="Times New Roman" w:cs="Times New Roman"/>
          <w:sz w:val="24"/>
          <w:szCs w:val="24"/>
        </w:rPr>
        <w:t xml:space="preserve">001). Therefore, we believe that </w:t>
      </w:r>
      <w:r w:rsidR="002F7581" w:rsidRPr="00AC7F5E">
        <w:rPr>
          <w:rFonts w:ascii="Times New Roman" w:hAnsi="Times New Roman" w:cs="Times New Roman"/>
          <w:sz w:val="24"/>
          <w:szCs w:val="24"/>
        </w:rPr>
        <w:t>using</w:t>
      </w:r>
      <w:r w:rsidR="00450DC1" w:rsidRPr="00AC7F5E">
        <w:rPr>
          <w:rFonts w:ascii="Times New Roman" w:hAnsi="Times New Roman" w:cs="Times New Roman"/>
          <w:sz w:val="24"/>
          <w:szCs w:val="24"/>
        </w:rPr>
        <w:t xml:space="preserve"> two data sources at both time points did not influence our findings</w:t>
      </w:r>
      <w:r w:rsidR="00FE1AEB">
        <w:rPr>
          <w:rFonts w:ascii="Times New Roman" w:hAnsi="Times New Roman" w:cs="Times New Roman"/>
          <w:sz w:val="24"/>
          <w:szCs w:val="24"/>
        </w:rPr>
        <w:t>.</w:t>
      </w:r>
    </w:p>
    <w:p w14:paraId="1E028CB9" w14:textId="4723F1F5" w:rsidR="00A6384F" w:rsidRPr="00AC7F5E" w:rsidRDefault="00A6384F" w:rsidP="00AC7F5E">
      <w:pPr>
        <w:spacing w:before="100" w:beforeAutospacing="1" w:after="100" w:afterAutospacing="1" w:line="480" w:lineRule="auto"/>
        <w:rPr>
          <w:rFonts w:ascii="Times New Roman" w:hAnsi="Times New Roman" w:cs="Times New Roman"/>
          <w:b/>
          <w:sz w:val="24"/>
          <w:szCs w:val="24"/>
        </w:rPr>
      </w:pPr>
      <w:r w:rsidRPr="00AC7F5E">
        <w:rPr>
          <w:rFonts w:ascii="Times New Roman" w:hAnsi="Times New Roman" w:cs="Times New Roman"/>
          <w:b/>
          <w:sz w:val="24"/>
          <w:szCs w:val="24"/>
        </w:rPr>
        <w:lastRenderedPageBreak/>
        <w:t>Statistical Analysis</w:t>
      </w:r>
    </w:p>
    <w:p w14:paraId="62DD5B7D" w14:textId="3B724658" w:rsidR="00A6384F" w:rsidRPr="00AC7F5E" w:rsidRDefault="00A6384F" w:rsidP="00AC7F5E">
      <w:pPr>
        <w:spacing w:before="100" w:beforeAutospacing="1" w:after="100" w:afterAutospacing="1" w:line="480" w:lineRule="auto"/>
        <w:rPr>
          <w:rFonts w:ascii="Times New Roman" w:hAnsi="Times New Roman" w:cs="Times New Roman"/>
          <w:sz w:val="24"/>
          <w:szCs w:val="24"/>
        </w:rPr>
      </w:pPr>
      <w:r w:rsidRPr="00AC7F5E">
        <w:rPr>
          <w:rFonts w:ascii="Times New Roman" w:hAnsi="Times New Roman" w:cs="Times New Roman"/>
          <w:bCs/>
          <w:sz w:val="24"/>
          <w:szCs w:val="24"/>
          <w:lang w:val="en-AU"/>
        </w:rPr>
        <w:t xml:space="preserve">The distributions of the early life risk factors of the BMI trajectories were assessed using the chi-square test for categorical variables and ANOVA for continuous variables if assumptions were fulfilled. </w:t>
      </w:r>
    </w:p>
    <w:p w14:paraId="610BB2C9" w14:textId="0E2FD149" w:rsidR="00A6384F" w:rsidRPr="00AC7F5E" w:rsidRDefault="00A6384F" w:rsidP="00AC7F5E">
      <w:pPr>
        <w:spacing w:before="100" w:beforeAutospacing="1" w:after="100" w:afterAutospacing="1" w:line="480" w:lineRule="auto"/>
        <w:rPr>
          <w:rFonts w:ascii="Times New Roman" w:eastAsia="Calibri" w:hAnsi="Times New Roman" w:cs="Times New Roman"/>
          <w:bCs/>
          <w:sz w:val="24"/>
          <w:szCs w:val="24"/>
          <w:lang w:val="en-AU"/>
        </w:rPr>
      </w:pPr>
      <w:r w:rsidRPr="00AC7F5E">
        <w:rPr>
          <w:rFonts w:ascii="Times New Roman" w:hAnsi="Times New Roman" w:cs="Times New Roman"/>
          <w:bCs/>
          <w:sz w:val="24"/>
          <w:szCs w:val="24"/>
          <w:lang w:val="en-AU"/>
        </w:rPr>
        <w:t xml:space="preserve">The minimum </w:t>
      </w:r>
      <w:r w:rsidRPr="00AC7F5E">
        <w:rPr>
          <w:rFonts w:ascii="Times New Roman" w:hAnsi="Times New Roman" w:cs="Times New Roman"/>
          <w:sz w:val="24"/>
          <w:szCs w:val="24"/>
        </w:rPr>
        <w:t xml:space="preserve">confounders </w:t>
      </w:r>
      <w:r w:rsidRPr="00AC7F5E">
        <w:rPr>
          <w:rFonts w:ascii="Times New Roman" w:hAnsi="Times New Roman" w:cs="Times New Roman"/>
          <w:bCs/>
          <w:sz w:val="24"/>
          <w:szCs w:val="24"/>
          <w:lang w:val="en-AU"/>
        </w:rPr>
        <w:t xml:space="preserve">included sex, birth weight, breastfeeding, </w:t>
      </w:r>
      <w:r w:rsidR="0089479B" w:rsidRPr="00AC7F5E">
        <w:rPr>
          <w:rFonts w:ascii="Times New Roman" w:hAnsi="Times New Roman" w:cs="Times New Roman"/>
          <w:bCs/>
          <w:sz w:val="24"/>
          <w:szCs w:val="24"/>
          <w:lang w:val="en-AU"/>
        </w:rPr>
        <w:t>mother</w:t>
      </w:r>
      <w:r w:rsidR="00B8682D" w:rsidRPr="00AC7F5E">
        <w:rPr>
          <w:rFonts w:ascii="Times New Roman" w:hAnsi="Times New Roman" w:cs="Times New Roman"/>
          <w:bCs/>
          <w:sz w:val="24"/>
          <w:szCs w:val="24"/>
          <w:lang w:val="en-AU"/>
        </w:rPr>
        <w:t>'</w:t>
      </w:r>
      <w:r w:rsidR="0089479B" w:rsidRPr="00AC7F5E">
        <w:rPr>
          <w:rFonts w:ascii="Times New Roman" w:hAnsi="Times New Roman" w:cs="Times New Roman"/>
          <w:bCs/>
          <w:sz w:val="24"/>
          <w:szCs w:val="24"/>
          <w:lang w:val="en-AU"/>
        </w:rPr>
        <w:t xml:space="preserve">s </w:t>
      </w:r>
      <w:r w:rsidRPr="00AC7F5E">
        <w:rPr>
          <w:rFonts w:ascii="Times New Roman" w:hAnsi="Times New Roman" w:cs="Times New Roman"/>
          <w:bCs/>
          <w:sz w:val="24"/>
          <w:szCs w:val="24"/>
          <w:lang w:val="en-AU"/>
        </w:rPr>
        <w:t xml:space="preserve">age, parental history of smoking, </w:t>
      </w:r>
      <w:r w:rsidR="0089479B" w:rsidRPr="00AC7F5E">
        <w:rPr>
          <w:rFonts w:ascii="Times New Roman" w:hAnsi="Times New Roman" w:cs="Times New Roman"/>
          <w:bCs/>
          <w:sz w:val="24"/>
          <w:szCs w:val="24"/>
          <w:lang w:val="en-AU"/>
        </w:rPr>
        <w:t>mother</w:t>
      </w:r>
      <w:r w:rsidR="00B8682D" w:rsidRPr="00AC7F5E">
        <w:rPr>
          <w:rFonts w:ascii="Times New Roman" w:hAnsi="Times New Roman" w:cs="Times New Roman"/>
          <w:bCs/>
          <w:sz w:val="24"/>
          <w:szCs w:val="24"/>
          <w:lang w:val="en-AU"/>
        </w:rPr>
        <w:t>'</w:t>
      </w:r>
      <w:r w:rsidR="0089479B" w:rsidRPr="00AC7F5E">
        <w:rPr>
          <w:rFonts w:ascii="Times New Roman" w:hAnsi="Times New Roman" w:cs="Times New Roman"/>
          <w:bCs/>
          <w:sz w:val="24"/>
          <w:szCs w:val="24"/>
          <w:lang w:val="en-AU"/>
        </w:rPr>
        <w:t xml:space="preserve">s </w:t>
      </w:r>
      <w:r w:rsidRPr="00AC7F5E">
        <w:rPr>
          <w:rFonts w:ascii="Times New Roman" w:hAnsi="Times New Roman" w:cs="Times New Roman"/>
          <w:bCs/>
          <w:sz w:val="24"/>
          <w:szCs w:val="24"/>
          <w:lang w:val="en-AU"/>
        </w:rPr>
        <w:t xml:space="preserve">education, family history of asthma, respiratory tract infections, physical activity, allergies, socioeconomic status, and number of siblings. We adjusted the association between BMI trajectories and adult lung function for the minimum variables, except birthweight, breastfeeding, physical activity, diet, and maternal education. However, we used </w:t>
      </w:r>
      <w:r w:rsidR="00B8682D" w:rsidRPr="00AC7F5E">
        <w:rPr>
          <w:rFonts w:ascii="Times New Roman" w:hAnsi="Times New Roman" w:cs="Times New Roman"/>
          <w:bCs/>
          <w:sz w:val="24"/>
          <w:szCs w:val="24"/>
          <w:lang w:val="en-AU"/>
        </w:rPr>
        <w:t>'</w:t>
      </w:r>
      <w:r w:rsidR="0089479B" w:rsidRPr="00AC7F5E">
        <w:rPr>
          <w:rFonts w:ascii="Times New Roman" w:hAnsi="Times New Roman" w:cs="Times New Roman"/>
          <w:bCs/>
          <w:sz w:val="24"/>
          <w:szCs w:val="24"/>
          <w:lang w:val="en-AU"/>
        </w:rPr>
        <w:t xml:space="preserve">feeding </w:t>
      </w:r>
      <w:r w:rsidRPr="00AC7F5E">
        <w:rPr>
          <w:rFonts w:ascii="Times New Roman" w:hAnsi="Times New Roman" w:cs="Times New Roman"/>
          <w:bCs/>
          <w:sz w:val="24"/>
          <w:szCs w:val="24"/>
          <w:lang w:val="en-AU"/>
        </w:rPr>
        <w:t xml:space="preserve">in the first three </w:t>
      </w:r>
      <w:r w:rsidR="0089479B" w:rsidRPr="00AC7F5E">
        <w:rPr>
          <w:rFonts w:ascii="Times New Roman" w:hAnsi="Times New Roman" w:cs="Times New Roman"/>
          <w:bCs/>
          <w:sz w:val="24"/>
          <w:szCs w:val="24"/>
          <w:lang w:val="en-AU"/>
        </w:rPr>
        <w:t>months</w:t>
      </w:r>
      <w:r w:rsidR="00B8682D" w:rsidRPr="00AC7F5E">
        <w:rPr>
          <w:rFonts w:ascii="Times New Roman" w:hAnsi="Times New Roman" w:cs="Times New Roman"/>
          <w:bCs/>
          <w:sz w:val="24"/>
          <w:szCs w:val="24"/>
          <w:lang w:val="en-AU"/>
        </w:rPr>
        <w:t>'</w:t>
      </w:r>
      <w:r w:rsidR="0089479B" w:rsidRPr="00AC7F5E">
        <w:rPr>
          <w:rFonts w:ascii="Times New Roman" w:hAnsi="Times New Roman" w:cs="Times New Roman"/>
          <w:bCs/>
          <w:sz w:val="24"/>
          <w:szCs w:val="24"/>
          <w:lang w:val="en-AU"/>
        </w:rPr>
        <w:t xml:space="preserve"> </w:t>
      </w:r>
      <w:r w:rsidRPr="00AC7F5E">
        <w:rPr>
          <w:rFonts w:ascii="Times New Roman" w:hAnsi="Times New Roman" w:cs="Times New Roman"/>
          <w:bCs/>
          <w:sz w:val="24"/>
          <w:szCs w:val="24"/>
          <w:lang w:val="en-AU"/>
        </w:rPr>
        <w:t xml:space="preserve">as a proxy for breastfeeding, small for gestational age as a proxy for birth weight and gestational age, maternal employment as a proxy for maternal education, and adult education and employment as a proxy for adulthood SES. </w:t>
      </w:r>
      <w:r w:rsidRPr="00AC7F5E">
        <w:rPr>
          <w:rFonts w:ascii="Times New Roman" w:eastAsia="Calibri" w:hAnsi="Times New Roman" w:cs="Times New Roman"/>
          <w:bCs/>
          <w:sz w:val="24"/>
          <w:szCs w:val="24"/>
          <w:lang w:val="en-AU"/>
        </w:rPr>
        <w:t>Results are presented as odds ratios with 95% CI and a p-value =0</w:t>
      </w:r>
      <w:r w:rsidR="00574E62" w:rsidRPr="00AC7F5E">
        <w:rPr>
          <w:rFonts w:ascii="Times New Roman" w:eastAsia="Calibri" w:hAnsi="Times New Roman" w:cs="Times New Roman"/>
          <w:bCs/>
          <w:sz w:val="24"/>
          <w:szCs w:val="24"/>
          <w:lang w:val="en-AU"/>
        </w:rPr>
        <w:t>.</w:t>
      </w:r>
      <w:r w:rsidRPr="00AC7F5E">
        <w:rPr>
          <w:rFonts w:ascii="Times New Roman" w:eastAsia="Calibri" w:hAnsi="Times New Roman" w:cs="Times New Roman"/>
          <w:bCs/>
          <w:sz w:val="24"/>
          <w:szCs w:val="24"/>
          <w:lang w:val="en-AU"/>
        </w:rPr>
        <w:t>05</w:t>
      </w:r>
      <w:r w:rsidR="002016FD">
        <w:rPr>
          <w:rFonts w:ascii="Times New Roman" w:eastAsia="Calibri" w:hAnsi="Times New Roman" w:cs="Times New Roman"/>
          <w:bCs/>
          <w:sz w:val="24"/>
          <w:szCs w:val="24"/>
          <w:lang w:val="en-AU"/>
        </w:rPr>
        <w:t>,</w:t>
      </w:r>
      <w:r w:rsidRPr="00AC7F5E">
        <w:rPr>
          <w:rFonts w:ascii="Times New Roman" w:eastAsia="Calibri" w:hAnsi="Times New Roman" w:cs="Times New Roman"/>
          <w:bCs/>
          <w:sz w:val="24"/>
          <w:szCs w:val="24"/>
          <w:lang w:val="en-AU"/>
        </w:rPr>
        <w:t xml:space="preserve"> considered statistically significant.</w:t>
      </w:r>
    </w:p>
    <w:p w14:paraId="79D50C4C" w14:textId="77777777" w:rsidR="00A6384F" w:rsidRPr="00AC7F5E" w:rsidRDefault="00A6384F" w:rsidP="00AC7F5E">
      <w:pPr>
        <w:spacing w:before="100" w:beforeAutospacing="1" w:after="100" w:afterAutospacing="1" w:line="480" w:lineRule="auto"/>
        <w:rPr>
          <w:rFonts w:ascii="Times New Roman" w:hAnsi="Times New Roman" w:cs="Times New Roman"/>
          <w:b/>
          <w:bCs/>
          <w:sz w:val="24"/>
          <w:szCs w:val="24"/>
          <w:lang w:val="en-AU"/>
        </w:rPr>
      </w:pPr>
      <w:r w:rsidRPr="00AC7F5E">
        <w:rPr>
          <w:rFonts w:ascii="Times New Roman" w:hAnsi="Times New Roman" w:cs="Times New Roman"/>
          <w:b/>
          <w:bCs/>
          <w:sz w:val="24"/>
          <w:szCs w:val="24"/>
          <w:lang w:val="en-AU"/>
        </w:rPr>
        <w:t>Description of other variables</w:t>
      </w:r>
    </w:p>
    <w:p w14:paraId="7D45A8E1" w14:textId="6323133F" w:rsidR="00A6384F" w:rsidRPr="00AC7F5E" w:rsidRDefault="00A6384F" w:rsidP="00AC7F5E">
      <w:pPr>
        <w:spacing w:before="100" w:beforeAutospacing="1" w:after="100" w:afterAutospacing="1" w:line="480" w:lineRule="auto"/>
        <w:rPr>
          <w:rFonts w:ascii="Times New Roman" w:hAnsi="Times New Roman" w:cs="Times New Roman"/>
          <w:b/>
          <w:bCs/>
          <w:sz w:val="24"/>
          <w:szCs w:val="24"/>
          <w:lang w:val="en-AU"/>
        </w:rPr>
      </w:pPr>
      <w:r w:rsidRPr="00AC7F5E">
        <w:rPr>
          <w:rFonts w:ascii="Times New Roman" w:hAnsi="Times New Roman" w:cs="Times New Roman"/>
          <w:bCs/>
          <w:sz w:val="24"/>
          <w:szCs w:val="24"/>
          <w:lang w:val="en-AU"/>
        </w:rPr>
        <w:t>The information about these variables was collected contemporaneously by questionnaires. Childhood variables were defined using the information provided by parents in the 1968 survey when the children were seven years of age. Adulthood variables were collected from the 43</w:t>
      </w:r>
      <w:r w:rsidR="00080272" w:rsidRPr="00AC7F5E">
        <w:rPr>
          <w:rFonts w:ascii="Times New Roman" w:hAnsi="Times New Roman" w:cs="Times New Roman"/>
          <w:bCs/>
          <w:sz w:val="24"/>
          <w:szCs w:val="24"/>
          <w:lang w:val="en-AU"/>
        </w:rPr>
        <w:t>-year</w:t>
      </w:r>
      <w:r w:rsidRPr="00AC7F5E">
        <w:rPr>
          <w:rFonts w:ascii="Times New Roman" w:hAnsi="Times New Roman" w:cs="Times New Roman"/>
          <w:bCs/>
          <w:sz w:val="24"/>
          <w:szCs w:val="24"/>
          <w:lang w:val="en-AU"/>
        </w:rPr>
        <w:t xml:space="preserve"> follow-up. </w:t>
      </w:r>
    </w:p>
    <w:p w14:paraId="746CC7E1" w14:textId="77777777" w:rsidR="00A6384F" w:rsidRPr="00AC7F5E" w:rsidRDefault="00A6384F" w:rsidP="00AC7F5E">
      <w:pPr>
        <w:spacing w:before="100" w:beforeAutospacing="1" w:after="100" w:afterAutospacing="1" w:line="480" w:lineRule="auto"/>
        <w:rPr>
          <w:rFonts w:ascii="Times New Roman" w:hAnsi="Times New Roman" w:cs="Times New Roman"/>
          <w:bCs/>
          <w:sz w:val="24"/>
          <w:szCs w:val="24"/>
          <w:lang w:val="en-AU"/>
        </w:rPr>
      </w:pPr>
      <w:r w:rsidRPr="00AC7F5E">
        <w:rPr>
          <w:rFonts w:ascii="Times New Roman" w:hAnsi="Times New Roman" w:cs="Times New Roman"/>
          <w:b/>
          <w:bCs/>
          <w:sz w:val="24"/>
          <w:szCs w:val="24"/>
          <w:lang w:val="en-AU"/>
        </w:rPr>
        <w:t>Childhood Variables</w:t>
      </w:r>
      <w:r w:rsidRPr="00AC7F5E">
        <w:rPr>
          <w:rFonts w:ascii="Times New Roman" w:hAnsi="Times New Roman" w:cs="Times New Roman"/>
          <w:bCs/>
          <w:sz w:val="24"/>
          <w:szCs w:val="24"/>
          <w:lang w:val="en-AU"/>
        </w:rPr>
        <w:t xml:space="preserve"> </w:t>
      </w:r>
    </w:p>
    <w:p w14:paraId="4BA11B18" w14:textId="77777777" w:rsidR="00F823DA" w:rsidRDefault="00A6384F" w:rsidP="00AC7F5E">
      <w:pPr>
        <w:spacing w:before="100" w:beforeAutospacing="1" w:after="100" w:afterAutospacing="1" w:line="480" w:lineRule="auto"/>
        <w:rPr>
          <w:rFonts w:ascii="Times New Roman" w:hAnsi="Times New Roman" w:cs="Times New Roman"/>
          <w:bCs/>
          <w:sz w:val="24"/>
          <w:szCs w:val="24"/>
          <w:lang w:val="en-AU"/>
        </w:rPr>
      </w:pPr>
      <w:r w:rsidRPr="00AC7F5E">
        <w:rPr>
          <w:rFonts w:ascii="Times New Roman" w:hAnsi="Times New Roman" w:cs="Times New Roman"/>
          <w:bCs/>
          <w:sz w:val="24"/>
          <w:szCs w:val="24"/>
          <w:lang w:val="en-AU"/>
        </w:rPr>
        <w:t xml:space="preserve">Childhood asthma was measured as yes or no by asking </w:t>
      </w:r>
      <w:r w:rsidR="00080272" w:rsidRPr="00AC7F5E">
        <w:rPr>
          <w:rFonts w:ascii="Times New Roman" w:hAnsi="Times New Roman" w:cs="Times New Roman"/>
          <w:bCs/>
          <w:sz w:val="24"/>
          <w:szCs w:val="24"/>
          <w:lang w:val="en-AU"/>
        </w:rPr>
        <w:t xml:space="preserve">the </w:t>
      </w:r>
      <w:r w:rsidRPr="00AC7F5E">
        <w:rPr>
          <w:rFonts w:ascii="Times New Roman" w:hAnsi="Times New Roman" w:cs="Times New Roman"/>
          <w:bCs/>
          <w:sz w:val="24"/>
          <w:szCs w:val="24"/>
          <w:lang w:val="en-AU"/>
        </w:rPr>
        <w:t>question</w:t>
      </w:r>
      <w:r w:rsidR="008D1744"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has he/she at any time in his/her life suffered from attacks of asthma or wheezy breathing? Childhood respiratory infections were measure</w:t>
      </w:r>
      <w:r w:rsidR="008D1744" w:rsidRPr="00AC7F5E">
        <w:rPr>
          <w:rFonts w:ascii="Times New Roman" w:hAnsi="Times New Roman" w:cs="Times New Roman"/>
          <w:bCs/>
          <w:sz w:val="24"/>
          <w:szCs w:val="24"/>
          <w:lang w:val="en-AU"/>
        </w:rPr>
        <w:t>d</w:t>
      </w:r>
      <w:r w:rsidRPr="00AC7F5E">
        <w:rPr>
          <w:rFonts w:ascii="Times New Roman" w:hAnsi="Times New Roman" w:cs="Times New Roman"/>
          <w:bCs/>
          <w:sz w:val="24"/>
          <w:szCs w:val="24"/>
          <w:lang w:val="en-AU"/>
        </w:rPr>
        <w:t xml:space="preserve"> by consider</w:t>
      </w:r>
      <w:r w:rsidR="008D1744" w:rsidRPr="00AC7F5E">
        <w:rPr>
          <w:rFonts w:ascii="Times New Roman" w:hAnsi="Times New Roman" w:cs="Times New Roman"/>
          <w:bCs/>
          <w:sz w:val="24"/>
          <w:szCs w:val="24"/>
          <w:lang w:val="en-AU"/>
        </w:rPr>
        <w:t>ing</w:t>
      </w:r>
      <w:r w:rsidRPr="00AC7F5E">
        <w:rPr>
          <w:rFonts w:ascii="Times New Roman" w:hAnsi="Times New Roman" w:cs="Times New Roman"/>
          <w:bCs/>
          <w:sz w:val="24"/>
          <w:szCs w:val="24"/>
          <w:lang w:val="en-AU"/>
        </w:rPr>
        <w:t xml:space="preserve"> the questions for bronchitis, pneumonia, chest illness and tonsillitis. Childhood bronchitis was considered a</w:t>
      </w:r>
      <w:r w:rsidR="00BC2574" w:rsidRPr="00AC7F5E">
        <w:rPr>
          <w:rFonts w:ascii="Times New Roman" w:hAnsi="Times New Roman" w:cs="Times New Roman"/>
          <w:bCs/>
          <w:sz w:val="24"/>
          <w:szCs w:val="24"/>
          <w:lang w:val="en-AU"/>
        </w:rPr>
        <w:t xml:space="preserve"> binary variable</w:t>
      </w:r>
      <w:r w:rsidR="002016FD">
        <w:rPr>
          <w:rFonts w:ascii="Times New Roman" w:hAnsi="Times New Roman" w:cs="Times New Roman"/>
          <w:bCs/>
          <w:sz w:val="24"/>
          <w:szCs w:val="24"/>
          <w:lang w:val="en-AU"/>
        </w:rPr>
        <w:t>,</w:t>
      </w:r>
      <w:r w:rsidR="00BC2574" w:rsidRPr="00AC7F5E">
        <w:rPr>
          <w:rFonts w:ascii="Times New Roman" w:hAnsi="Times New Roman" w:cs="Times New Roman"/>
          <w:bCs/>
          <w:sz w:val="24"/>
          <w:szCs w:val="24"/>
          <w:lang w:val="en-AU"/>
        </w:rPr>
        <w:t xml:space="preserve"> yes/no, using the question: has he/she at any time in life suffered from</w:t>
      </w:r>
      <w:r w:rsidRPr="00AC7F5E">
        <w:rPr>
          <w:rFonts w:ascii="Times New Roman" w:hAnsi="Times New Roman" w:cs="Times New Roman"/>
          <w:bCs/>
          <w:sz w:val="24"/>
          <w:szCs w:val="24"/>
          <w:lang w:val="en-AU"/>
        </w:rPr>
        <w:t xml:space="preserve"> bronchitis or </w:t>
      </w:r>
      <w:r w:rsidR="00D06EBD">
        <w:rPr>
          <w:rFonts w:ascii="Times New Roman" w:hAnsi="Times New Roman" w:cs="Times New Roman"/>
          <w:bCs/>
          <w:sz w:val="24"/>
          <w:szCs w:val="24"/>
          <w:lang w:val="en-AU"/>
        </w:rPr>
        <w:t>cough attacks</w:t>
      </w:r>
      <w:r w:rsidRPr="00AC7F5E">
        <w:rPr>
          <w:rFonts w:ascii="Times New Roman" w:hAnsi="Times New Roman" w:cs="Times New Roman"/>
          <w:bCs/>
          <w:sz w:val="24"/>
          <w:szCs w:val="24"/>
          <w:lang w:val="en-AU"/>
        </w:rPr>
        <w:t xml:space="preserve"> with sputum in the chest? Childhood pneumonia </w:t>
      </w:r>
      <w:r w:rsidR="008D1744" w:rsidRPr="00AC7F5E">
        <w:rPr>
          <w:rFonts w:ascii="Times New Roman" w:hAnsi="Times New Roman" w:cs="Times New Roman"/>
          <w:bCs/>
          <w:sz w:val="24"/>
          <w:szCs w:val="24"/>
          <w:lang w:val="en-AU"/>
        </w:rPr>
        <w:t xml:space="preserve">was </w:t>
      </w:r>
      <w:r w:rsidRPr="00AC7F5E">
        <w:rPr>
          <w:rFonts w:ascii="Times New Roman" w:hAnsi="Times New Roman" w:cs="Times New Roman"/>
          <w:bCs/>
          <w:sz w:val="24"/>
          <w:szCs w:val="24"/>
          <w:lang w:val="en-AU"/>
        </w:rPr>
        <w:t>measured as yes or no with a question</w:t>
      </w:r>
      <w:r w:rsidR="008D1744"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have you ever been told by a doctor that </w:t>
      </w:r>
      <w:r w:rsidR="008D1744" w:rsidRPr="00AC7F5E">
        <w:rPr>
          <w:rFonts w:ascii="Times New Roman" w:hAnsi="Times New Roman" w:cs="Times New Roman"/>
          <w:bCs/>
          <w:sz w:val="24"/>
          <w:szCs w:val="24"/>
          <w:lang w:val="en-AU"/>
        </w:rPr>
        <w:t>they</w:t>
      </w:r>
      <w:r w:rsidRPr="00AC7F5E">
        <w:rPr>
          <w:rFonts w:ascii="Times New Roman" w:hAnsi="Times New Roman" w:cs="Times New Roman"/>
          <w:bCs/>
          <w:sz w:val="24"/>
          <w:szCs w:val="24"/>
          <w:lang w:val="en-AU"/>
        </w:rPr>
        <w:t xml:space="preserve"> had pneumonia or pleurisy? Childhood chest illness was considered as not at all, 1-7 days, and more than 7 with a question</w:t>
      </w:r>
      <w:r w:rsidR="008D1744"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for how much time in the past twelve </w:t>
      </w:r>
      <w:r w:rsidRPr="00AC7F5E">
        <w:rPr>
          <w:rFonts w:ascii="Times New Roman" w:hAnsi="Times New Roman" w:cs="Times New Roman"/>
          <w:bCs/>
          <w:sz w:val="24"/>
          <w:szCs w:val="24"/>
          <w:lang w:val="en-AU"/>
        </w:rPr>
        <w:lastRenderedPageBreak/>
        <w:t xml:space="preserve">months has the child been confined to the house because of the chest illness? Tonsillectomy </w:t>
      </w:r>
      <w:r w:rsidR="00F823DA">
        <w:rPr>
          <w:rFonts w:ascii="Times New Roman" w:hAnsi="Times New Roman" w:cs="Times New Roman"/>
          <w:bCs/>
          <w:sz w:val="24"/>
          <w:szCs w:val="24"/>
          <w:lang w:val="en-AU"/>
        </w:rPr>
        <w:t>is measured as yes or no by asking if he/she has had the tonsils removed.</w:t>
      </w:r>
      <w:r w:rsidRPr="00AC7F5E">
        <w:rPr>
          <w:rFonts w:ascii="Times New Roman" w:hAnsi="Times New Roman" w:cs="Times New Roman"/>
          <w:bCs/>
          <w:sz w:val="24"/>
          <w:szCs w:val="24"/>
          <w:lang w:val="en-AU"/>
        </w:rPr>
        <w:t xml:space="preserve"> Childhood food allergy was measured as yes or no using </w:t>
      </w:r>
      <w:r w:rsidR="008D1744" w:rsidRPr="00AC7F5E">
        <w:rPr>
          <w:rFonts w:ascii="Times New Roman" w:hAnsi="Times New Roman" w:cs="Times New Roman"/>
          <w:bCs/>
          <w:sz w:val="24"/>
          <w:szCs w:val="24"/>
          <w:lang w:val="en-AU"/>
        </w:rPr>
        <w:t xml:space="preserve">the </w:t>
      </w:r>
      <w:r w:rsidRPr="00AC7F5E">
        <w:rPr>
          <w:rFonts w:ascii="Times New Roman" w:hAnsi="Times New Roman" w:cs="Times New Roman"/>
          <w:bCs/>
          <w:sz w:val="24"/>
          <w:szCs w:val="24"/>
          <w:lang w:val="en-AU"/>
        </w:rPr>
        <w:t>question</w:t>
      </w:r>
      <w:r w:rsidR="008D1744"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ha</w:t>
      </w:r>
      <w:r w:rsidR="00BC2574" w:rsidRPr="00AC7F5E">
        <w:rPr>
          <w:rFonts w:ascii="Times New Roman" w:hAnsi="Times New Roman" w:cs="Times New Roman"/>
          <w:bCs/>
          <w:sz w:val="24"/>
          <w:szCs w:val="24"/>
          <w:lang w:val="en-AU"/>
        </w:rPr>
        <w:t>s a doctor told you</w:t>
      </w:r>
      <w:r w:rsidRPr="00AC7F5E">
        <w:rPr>
          <w:rFonts w:ascii="Times New Roman" w:hAnsi="Times New Roman" w:cs="Times New Roman"/>
          <w:bCs/>
          <w:sz w:val="24"/>
          <w:szCs w:val="24"/>
          <w:lang w:val="en-AU"/>
        </w:rPr>
        <w:t xml:space="preserve"> that he/she is allergic to any food or medicine? Childhood socioeconomic status was classified by the </w:t>
      </w:r>
      <w:r w:rsidR="00BC2574" w:rsidRPr="00AC7F5E">
        <w:rPr>
          <w:rFonts w:ascii="Times New Roman" w:hAnsi="Times New Roman" w:cs="Times New Roman"/>
          <w:bCs/>
          <w:sz w:val="24"/>
          <w:szCs w:val="24"/>
          <w:lang w:val="en-AU"/>
        </w:rPr>
        <w:t>father's occupation</w:t>
      </w:r>
      <w:r w:rsidRPr="00AC7F5E">
        <w:rPr>
          <w:rFonts w:ascii="Times New Roman" w:hAnsi="Times New Roman" w:cs="Times New Roman"/>
          <w:bCs/>
          <w:sz w:val="24"/>
          <w:szCs w:val="24"/>
          <w:lang w:val="en-AU"/>
        </w:rPr>
        <w:t xml:space="preserve"> and divided into five categories using </w:t>
      </w:r>
      <w:r w:rsidR="00BC2574" w:rsidRPr="00AC7F5E">
        <w:rPr>
          <w:rFonts w:ascii="Times New Roman" w:hAnsi="Times New Roman" w:cs="Times New Roman"/>
          <w:bCs/>
          <w:sz w:val="24"/>
          <w:szCs w:val="24"/>
          <w:lang w:val="en-AU"/>
        </w:rPr>
        <w:t xml:space="preserve">the </w:t>
      </w:r>
      <w:r w:rsidRPr="00AC7F5E">
        <w:rPr>
          <w:rFonts w:ascii="Times New Roman" w:hAnsi="Times New Roman" w:cs="Times New Roman"/>
          <w:bCs/>
          <w:sz w:val="24"/>
          <w:szCs w:val="24"/>
          <w:lang w:val="en-AU"/>
        </w:rPr>
        <w:t>Australian Standard Classification of Occupation</w:t>
      </w:r>
      <w:r w:rsidR="00841548" w:rsidRPr="00AC7F5E">
        <w:rPr>
          <w:rFonts w:ascii="Times New Roman" w:hAnsi="Times New Roman" w:cs="Times New Roman"/>
          <w:bCs/>
          <w:sz w:val="24"/>
          <w:szCs w:val="24"/>
          <w:lang w:val="en-AU"/>
        </w:rPr>
        <w:t xml:space="preserve"> </w:t>
      </w:r>
      <w:r w:rsidRPr="00AC7F5E">
        <w:rPr>
          <w:rFonts w:ascii="Times New Roman" w:hAnsi="Times New Roman" w:cs="Times New Roman"/>
          <w:bCs/>
          <w:sz w:val="24"/>
          <w:szCs w:val="24"/>
          <w:lang w:val="en-AU"/>
        </w:rPr>
        <w:fldChar w:fldCharType="begin"/>
      </w:r>
      <w:r w:rsidR="00A3744E" w:rsidRPr="00AC7F5E">
        <w:rPr>
          <w:rFonts w:ascii="Times New Roman" w:hAnsi="Times New Roman" w:cs="Times New Roman"/>
          <w:bCs/>
          <w:sz w:val="24"/>
          <w:szCs w:val="24"/>
          <w:lang w:val="en-AU"/>
        </w:rPr>
        <w:instrText xml:space="preserve"> ADDIN EN.CITE &lt;EndNote&gt;&lt;Cite&gt;&lt;Year&gt;1997&lt;/Year&gt;&lt;RecNum&gt;39&lt;/RecNum&gt;&lt;DisplayText&gt;[2]&lt;/DisplayText&gt;&lt;record&gt;&lt;rec-number&gt;39&lt;/rec-number&gt;&lt;foreign-keys&gt;&lt;key app="EN" db-id="xza29pe0vadaa0epttovzwfj0z0sf2dr9vw9" timestamp="1606966923"&gt;39&lt;/key&gt;&lt;/foreign-keys&gt;&lt;ref-type name="Book"&gt;6&lt;/ref-type&gt;&lt;contributors&gt;&lt;/contributors&gt;&lt;titles&gt;&lt;title&gt;Australian Bureau of Statistics. Australian standard classification of occupations.&lt;/title&gt;&lt;/titles&gt;&lt;dates&gt;&lt;year&gt;1997&lt;/year&gt;&lt;/dates&gt;&lt;publisher&gt;ABS Canberra&lt;/publisher&gt;&lt;urls&gt;&lt;/urls&gt;&lt;/record&gt;&lt;/Cite&gt;&lt;/EndNote&gt;</w:instrText>
      </w:r>
      <w:r w:rsidRPr="00AC7F5E">
        <w:rPr>
          <w:rFonts w:ascii="Times New Roman" w:hAnsi="Times New Roman" w:cs="Times New Roman"/>
          <w:bCs/>
          <w:sz w:val="24"/>
          <w:szCs w:val="24"/>
          <w:lang w:val="en-AU"/>
        </w:rPr>
        <w:fldChar w:fldCharType="separate"/>
      </w:r>
      <w:r w:rsidR="00A3744E" w:rsidRPr="00AC7F5E">
        <w:rPr>
          <w:rFonts w:ascii="Times New Roman" w:hAnsi="Times New Roman" w:cs="Times New Roman"/>
          <w:bCs/>
          <w:noProof/>
          <w:sz w:val="24"/>
          <w:szCs w:val="24"/>
          <w:lang w:val="en-AU"/>
        </w:rPr>
        <w:t>[2]</w:t>
      </w:r>
      <w:r w:rsidRPr="00AC7F5E">
        <w:rPr>
          <w:rFonts w:ascii="Times New Roman" w:hAnsi="Times New Roman" w:cs="Times New Roman"/>
          <w:bCs/>
          <w:sz w:val="24"/>
          <w:szCs w:val="24"/>
          <w:lang w:val="en-AU"/>
        </w:rPr>
        <w:fldChar w:fldCharType="end"/>
      </w:r>
      <w:r w:rsidR="00841548"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w:t>
      </w:r>
      <w:r w:rsidR="00F823DA">
        <w:rPr>
          <w:rFonts w:ascii="Times New Roman" w:hAnsi="Times New Roman" w:cs="Times New Roman"/>
          <w:bCs/>
          <w:sz w:val="24"/>
          <w:szCs w:val="24"/>
          <w:lang w:val="en-AU"/>
        </w:rPr>
        <w:t>The m</w:t>
      </w:r>
      <w:r w:rsidR="0089479B" w:rsidRPr="00AC7F5E">
        <w:rPr>
          <w:rFonts w:ascii="Times New Roman" w:hAnsi="Times New Roman" w:cs="Times New Roman"/>
          <w:bCs/>
          <w:sz w:val="24"/>
          <w:szCs w:val="24"/>
          <w:lang w:val="en-AU"/>
        </w:rPr>
        <w:t>other</w:t>
      </w:r>
      <w:r w:rsidR="00B8682D" w:rsidRPr="00AC7F5E">
        <w:rPr>
          <w:rFonts w:ascii="Times New Roman" w:hAnsi="Times New Roman" w:cs="Times New Roman"/>
          <w:bCs/>
          <w:sz w:val="24"/>
          <w:szCs w:val="24"/>
          <w:lang w:val="en-AU"/>
        </w:rPr>
        <w:t>'</w:t>
      </w:r>
      <w:r w:rsidR="0089479B" w:rsidRPr="00AC7F5E">
        <w:rPr>
          <w:rFonts w:ascii="Times New Roman" w:hAnsi="Times New Roman" w:cs="Times New Roman"/>
          <w:bCs/>
          <w:sz w:val="24"/>
          <w:szCs w:val="24"/>
          <w:lang w:val="en-AU"/>
        </w:rPr>
        <w:t xml:space="preserve">s </w:t>
      </w:r>
      <w:r w:rsidRPr="00AC7F5E">
        <w:rPr>
          <w:rFonts w:ascii="Times New Roman" w:hAnsi="Times New Roman" w:cs="Times New Roman"/>
          <w:bCs/>
          <w:sz w:val="24"/>
          <w:szCs w:val="24"/>
          <w:lang w:val="en-AU"/>
        </w:rPr>
        <w:t xml:space="preserve">age was considered as a continuous variable. Parental </w:t>
      </w:r>
      <w:r w:rsidR="00BC2574" w:rsidRPr="00AC7F5E">
        <w:rPr>
          <w:rFonts w:ascii="Times New Roman" w:hAnsi="Times New Roman" w:cs="Times New Roman"/>
          <w:bCs/>
          <w:sz w:val="24"/>
          <w:szCs w:val="24"/>
          <w:lang w:val="en-AU"/>
        </w:rPr>
        <w:t>smoking history</w:t>
      </w:r>
      <w:r w:rsidRPr="00AC7F5E">
        <w:rPr>
          <w:rFonts w:ascii="Times New Roman" w:hAnsi="Times New Roman" w:cs="Times New Roman"/>
          <w:bCs/>
          <w:sz w:val="24"/>
          <w:szCs w:val="24"/>
          <w:lang w:val="en-AU"/>
        </w:rPr>
        <w:t xml:space="preserve"> was defined by the </w:t>
      </w:r>
      <w:r w:rsidR="00BC2574" w:rsidRPr="00AC7F5E">
        <w:rPr>
          <w:rFonts w:ascii="Times New Roman" w:hAnsi="Times New Roman" w:cs="Times New Roman"/>
          <w:bCs/>
          <w:sz w:val="24"/>
          <w:szCs w:val="24"/>
          <w:lang w:val="en-AU"/>
        </w:rPr>
        <w:t>parent's response</w:t>
      </w:r>
      <w:r w:rsidRPr="00AC7F5E">
        <w:rPr>
          <w:rFonts w:ascii="Times New Roman" w:hAnsi="Times New Roman" w:cs="Times New Roman"/>
          <w:bCs/>
          <w:sz w:val="24"/>
          <w:szCs w:val="24"/>
          <w:lang w:val="en-AU"/>
        </w:rPr>
        <w:t>s to the question</w:t>
      </w:r>
      <w:r w:rsidR="00BC2574"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do you smoke every day or six days out of seven?</w:t>
      </w:r>
    </w:p>
    <w:p w14:paraId="0C3D0498" w14:textId="032F60CC" w:rsidR="00A6384F" w:rsidRPr="00AC7F5E" w:rsidRDefault="00A6384F" w:rsidP="00AC7F5E">
      <w:pPr>
        <w:spacing w:before="100" w:beforeAutospacing="1" w:after="100" w:afterAutospacing="1" w:line="480" w:lineRule="auto"/>
        <w:rPr>
          <w:rFonts w:ascii="Times New Roman" w:hAnsi="Times New Roman" w:cs="Times New Roman"/>
          <w:sz w:val="24"/>
          <w:szCs w:val="24"/>
        </w:rPr>
      </w:pPr>
      <w:r w:rsidRPr="00AC7F5E">
        <w:rPr>
          <w:rFonts w:ascii="Times New Roman" w:hAnsi="Times New Roman" w:cs="Times New Roman"/>
          <w:bCs/>
          <w:sz w:val="24"/>
          <w:szCs w:val="24"/>
          <w:lang w:val="en-AU"/>
        </w:rPr>
        <w:t xml:space="preserve">Similarly, parental asthma was defined by the </w:t>
      </w:r>
      <w:r w:rsidR="0089479B" w:rsidRPr="00AC7F5E">
        <w:rPr>
          <w:rFonts w:ascii="Times New Roman" w:hAnsi="Times New Roman" w:cs="Times New Roman"/>
          <w:bCs/>
          <w:sz w:val="24"/>
          <w:szCs w:val="24"/>
          <w:lang w:val="en-AU"/>
        </w:rPr>
        <w:t>parent</w:t>
      </w:r>
      <w:r w:rsidR="00B8682D" w:rsidRPr="00AC7F5E">
        <w:rPr>
          <w:rFonts w:ascii="Times New Roman" w:hAnsi="Times New Roman" w:cs="Times New Roman"/>
          <w:bCs/>
          <w:sz w:val="24"/>
          <w:szCs w:val="24"/>
          <w:lang w:val="en-AU"/>
        </w:rPr>
        <w:t>'</w:t>
      </w:r>
      <w:r w:rsidR="0089479B" w:rsidRPr="00AC7F5E">
        <w:rPr>
          <w:rFonts w:ascii="Times New Roman" w:hAnsi="Times New Roman" w:cs="Times New Roman"/>
          <w:bCs/>
          <w:sz w:val="24"/>
          <w:szCs w:val="24"/>
          <w:lang w:val="en-AU"/>
        </w:rPr>
        <w:t xml:space="preserve">s </w:t>
      </w:r>
      <w:r w:rsidRPr="00AC7F5E">
        <w:rPr>
          <w:rFonts w:ascii="Times New Roman" w:hAnsi="Times New Roman" w:cs="Times New Roman"/>
          <w:bCs/>
          <w:sz w:val="24"/>
          <w:szCs w:val="24"/>
          <w:lang w:val="en-AU"/>
        </w:rPr>
        <w:t xml:space="preserve">response to the question; have you ever had asthma or </w:t>
      </w:r>
      <w:r w:rsidR="00BC2574" w:rsidRPr="00AC7F5E">
        <w:rPr>
          <w:rFonts w:ascii="Times New Roman" w:hAnsi="Times New Roman" w:cs="Times New Roman"/>
          <w:bCs/>
          <w:sz w:val="24"/>
          <w:szCs w:val="24"/>
          <w:lang w:val="en-AU"/>
        </w:rPr>
        <w:t xml:space="preserve">an </w:t>
      </w:r>
      <w:r w:rsidRPr="00AC7F5E">
        <w:rPr>
          <w:rFonts w:ascii="Times New Roman" w:hAnsi="Times New Roman" w:cs="Times New Roman"/>
          <w:bCs/>
          <w:sz w:val="24"/>
          <w:szCs w:val="24"/>
          <w:lang w:val="en-AU"/>
        </w:rPr>
        <w:t>attack of wheezing like asthma? Data on birth weight and breastfeeding was available for a subset</w:t>
      </w:r>
      <w:r w:rsidR="00BC2574"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therefore</w:t>
      </w:r>
      <w:r w:rsidR="00BC2574"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to adjust for birthweight and gestational age, we developed a </w:t>
      </w:r>
      <w:r w:rsidR="00B8682D"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small for gestational age</w:t>
      </w:r>
      <w:r w:rsidR="00B8682D" w:rsidRPr="00AC7F5E">
        <w:rPr>
          <w:rFonts w:ascii="Times New Roman" w:hAnsi="Times New Roman" w:cs="Times New Roman"/>
          <w:bCs/>
          <w:sz w:val="24"/>
          <w:szCs w:val="24"/>
          <w:lang w:val="en-AU"/>
        </w:rPr>
        <w:t>"</w:t>
      </w:r>
      <w:r w:rsidR="0089479B" w:rsidRPr="00AC7F5E">
        <w:rPr>
          <w:rFonts w:ascii="Times New Roman" w:hAnsi="Times New Roman" w:cs="Times New Roman"/>
          <w:bCs/>
          <w:sz w:val="24"/>
          <w:szCs w:val="24"/>
          <w:lang w:val="en-AU"/>
        </w:rPr>
        <w:t xml:space="preserve"> </w:t>
      </w:r>
      <w:r w:rsidRPr="00AC7F5E">
        <w:rPr>
          <w:rFonts w:ascii="Times New Roman" w:hAnsi="Times New Roman" w:cs="Times New Roman"/>
          <w:bCs/>
          <w:sz w:val="24"/>
          <w:szCs w:val="24"/>
          <w:lang w:val="en-AU"/>
        </w:rPr>
        <w:t>variable and adjusted for SGA in this subset</w:t>
      </w:r>
      <w:r w:rsidR="00277140" w:rsidRPr="00AC7F5E">
        <w:rPr>
          <w:rFonts w:ascii="Times New Roman" w:hAnsi="Times New Roman" w:cs="Times New Roman"/>
          <w:bCs/>
          <w:sz w:val="24"/>
          <w:szCs w:val="24"/>
          <w:lang w:val="en-AU"/>
        </w:rPr>
        <w:t xml:space="preserve"> </w:t>
      </w:r>
      <w:r w:rsidR="00841548" w:rsidRPr="00AC7F5E">
        <w:rPr>
          <w:rFonts w:ascii="Times New Roman" w:hAnsi="Times New Roman" w:cs="Times New Roman"/>
          <w:bCs/>
          <w:sz w:val="24"/>
          <w:szCs w:val="24"/>
          <w:lang w:val="en-AU"/>
        </w:rPr>
        <w:fldChar w:fldCharType="begin"/>
      </w:r>
      <w:r w:rsidR="00841548" w:rsidRPr="00AC7F5E">
        <w:rPr>
          <w:rFonts w:ascii="Times New Roman" w:hAnsi="Times New Roman" w:cs="Times New Roman"/>
          <w:bCs/>
          <w:sz w:val="24"/>
          <w:szCs w:val="24"/>
          <w:lang w:val="en-AU"/>
        </w:rPr>
        <w:instrText xml:space="preserve"> ADDIN EN.CITE &lt;EndNote&gt;&lt;Cite&gt;&lt;Author&gt;Roberts&lt;/Author&gt;&lt;Year&gt;1999&lt;/Year&gt;&lt;RecNum&gt;40&lt;/RecNum&gt;&lt;DisplayText&gt;[3]&lt;/DisplayText&gt;&lt;record&gt;&lt;rec-number&gt;40&lt;/rec-number&gt;&lt;foreign-keys&gt;&lt;key app="EN" db-id="xza29pe0vadaa0epttovzwfj0z0sf2dr9vw9" timestamp="1606966923"&gt;40&lt;/key&gt;&lt;/foreign-keys&gt;&lt;ref-type name="Journal Article"&gt;17&lt;/ref-type&gt;&lt;contributors&gt;&lt;authors&gt;&lt;author&gt;Roberts, Christine L&lt;/author&gt;&lt;author&gt;Lancaster, Paul AL&lt;/author&gt;&lt;/authors&gt;&lt;/contributors&gt;&lt;titles&gt;&lt;title&gt;Australian national birthweight percentiles by gestational age&lt;/title&gt;&lt;secondary-title&gt;Medical Journal of Australia&lt;/secondary-title&gt;&lt;/titles&gt;&lt;pages&gt;114-118&lt;/pages&gt;&lt;volume&gt;170&lt;/volume&gt;&lt;number&gt;3&lt;/number&gt;&lt;dates&gt;&lt;year&gt;1999&lt;/year&gt;&lt;/dates&gt;&lt;isbn&gt;0025-729X&lt;/isbn&gt;&lt;urls&gt;&lt;/urls&gt;&lt;/record&gt;&lt;/Cite&gt;&lt;/EndNote&gt;</w:instrText>
      </w:r>
      <w:r w:rsidR="00841548" w:rsidRPr="00AC7F5E">
        <w:rPr>
          <w:rFonts w:ascii="Times New Roman" w:hAnsi="Times New Roman" w:cs="Times New Roman"/>
          <w:bCs/>
          <w:sz w:val="24"/>
          <w:szCs w:val="24"/>
          <w:lang w:val="en-AU"/>
        </w:rPr>
        <w:fldChar w:fldCharType="separate"/>
      </w:r>
      <w:r w:rsidR="00841548" w:rsidRPr="00AC7F5E">
        <w:rPr>
          <w:rFonts w:ascii="Times New Roman" w:hAnsi="Times New Roman" w:cs="Times New Roman"/>
          <w:bCs/>
          <w:noProof/>
          <w:sz w:val="24"/>
          <w:szCs w:val="24"/>
          <w:lang w:val="en-AU"/>
        </w:rPr>
        <w:t>[3]</w:t>
      </w:r>
      <w:r w:rsidR="00841548" w:rsidRPr="00AC7F5E">
        <w:rPr>
          <w:rFonts w:ascii="Times New Roman" w:hAnsi="Times New Roman" w:cs="Times New Roman"/>
          <w:bCs/>
          <w:sz w:val="24"/>
          <w:szCs w:val="24"/>
          <w:lang w:val="en-AU"/>
        </w:rPr>
        <w:fldChar w:fldCharType="end"/>
      </w:r>
      <w:r w:rsidRPr="00AC7F5E">
        <w:rPr>
          <w:rFonts w:ascii="Times New Roman" w:hAnsi="Times New Roman" w:cs="Times New Roman"/>
          <w:bCs/>
          <w:sz w:val="24"/>
          <w:szCs w:val="24"/>
          <w:lang w:val="en-AU"/>
        </w:rPr>
        <w:t xml:space="preserve">. Physical activity, diet and parental education were considered potential confounders but were not included due to insufficient information. </w:t>
      </w:r>
    </w:p>
    <w:p w14:paraId="1BE5E674" w14:textId="77777777" w:rsidR="00A6384F" w:rsidRPr="00AC7F5E" w:rsidRDefault="00A6384F" w:rsidP="00AC7F5E">
      <w:pPr>
        <w:spacing w:before="100" w:beforeAutospacing="1" w:after="100" w:afterAutospacing="1" w:line="480" w:lineRule="auto"/>
        <w:rPr>
          <w:rFonts w:ascii="Times New Roman" w:hAnsi="Times New Roman" w:cs="Times New Roman"/>
          <w:b/>
          <w:bCs/>
          <w:sz w:val="24"/>
          <w:szCs w:val="24"/>
          <w:lang w:val="en-AU"/>
        </w:rPr>
      </w:pPr>
      <w:r w:rsidRPr="00AC7F5E">
        <w:rPr>
          <w:rFonts w:ascii="Times New Roman" w:hAnsi="Times New Roman" w:cs="Times New Roman"/>
          <w:b/>
          <w:bCs/>
          <w:sz w:val="24"/>
          <w:szCs w:val="24"/>
          <w:lang w:val="en-AU"/>
        </w:rPr>
        <w:t>Adulthood Variables</w:t>
      </w:r>
    </w:p>
    <w:p w14:paraId="5DC6C28F" w14:textId="1927D2D0" w:rsidR="00A6384F" w:rsidRPr="00AC7F5E" w:rsidRDefault="00A6384F" w:rsidP="00AC7F5E">
      <w:pPr>
        <w:spacing w:before="100" w:beforeAutospacing="1" w:after="100" w:afterAutospacing="1" w:line="480" w:lineRule="auto"/>
        <w:rPr>
          <w:rFonts w:ascii="Times New Roman" w:hAnsi="Times New Roman" w:cs="Times New Roman"/>
          <w:bCs/>
          <w:sz w:val="24"/>
          <w:szCs w:val="24"/>
          <w:lang w:val="en-AU"/>
        </w:rPr>
      </w:pPr>
      <w:r w:rsidRPr="00AC7F5E">
        <w:rPr>
          <w:rFonts w:ascii="Times New Roman" w:hAnsi="Times New Roman" w:cs="Times New Roman"/>
          <w:bCs/>
          <w:sz w:val="24"/>
          <w:szCs w:val="24"/>
          <w:lang w:val="en-AU"/>
        </w:rPr>
        <w:t xml:space="preserve">We did not adjust for all the adulthood factors due to high collinearity with childhood risk factors. However, adulthood food allergy was measured as </w:t>
      </w:r>
      <w:r w:rsidR="00B56825" w:rsidRPr="00AC7F5E">
        <w:rPr>
          <w:rFonts w:ascii="Times New Roman" w:hAnsi="Times New Roman" w:cs="Times New Roman"/>
          <w:bCs/>
          <w:sz w:val="24"/>
          <w:szCs w:val="24"/>
          <w:lang w:val="en-AU"/>
        </w:rPr>
        <w:t>a binary variable by asking, have you ever been allergic to any</w:t>
      </w:r>
      <w:r w:rsidRPr="00AC7F5E">
        <w:rPr>
          <w:rFonts w:ascii="Times New Roman" w:hAnsi="Times New Roman" w:cs="Times New Roman"/>
          <w:bCs/>
          <w:sz w:val="24"/>
          <w:szCs w:val="24"/>
          <w:lang w:val="en-AU"/>
        </w:rPr>
        <w:t xml:space="preserve"> food? Employment (are you currently employed or self-employed?) and education achievement (what is the highest educational or vocational qualification that you have completed) were used as proxy variables for adulthood socioeconomic status. Employment was considered as a binary variable (yes/no)</w:t>
      </w:r>
      <w:r w:rsidR="00B56825" w:rsidRPr="00AC7F5E">
        <w:rPr>
          <w:rFonts w:ascii="Times New Roman" w:hAnsi="Times New Roman" w:cs="Times New Roman"/>
          <w:bCs/>
          <w:sz w:val="24"/>
          <w:szCs w:val="24"/>
          <w:lang w:val="en-AU"/>
        </w:rPr>
        <w:t>,</w:t>
      </w:r>
      <w:r w:rsidRPr="00AC7F5E">
        <w:rPr>
          <w:rFonts w:ascii="Times New Roman" w:hAnsi="Times New Roman" w:cs="Times New Roman"/>
          <w:bCs/>
          <w:sz w:val="24"/>
          <w:szCs w:val="24"/>
          <w:lang w:val="en-AU"/>
        </w:rPr>
        <w:t xml:space="preserve"> and education was classified as less than to 12</w:t>
      </w:r>
      <w:r w:rsidRPr="00AC7F5E">
        <w:rPr>
          <w:rFonts w:ascii="Times New Roman" w:hAnsi="Times New Roman" w:cs="Times New Roman"/>
          <w:bCs/>
          <w:sz w:val="24"/>
          <w:szCs w:val="24"/>
          <w:vertAlign w:val="superscript"/>
          <w:lang w:val="en-AU"/>
        </w:rPr>
        <w:t>th</w:t>
      </w:r>
      <w:r w:rsidRPr="00AC7F5E">
        <w:rPr>
          <w:rFonts w:ascii="Times New Roman" w:hAnsi="Times New Roman" w:cs="Times New Roman"/>
          <w:bCs/>
          <w:sz w:val="24"/>
          <w:szCs w:val="24"/>
          <w:lang w:val="en-AU"/>
        </w:rPr>
        <w:t xml:space="preserve"> grade or more than and equal to 12 grades based on the due to sparse data in different categories. Adulthood smoking was measured as yes/no by asking</w:t>
      </w:r>
      <w:r w:rsidR="00B82016" w:rsidRPr="00AC7F5E">
        <w:rPr>
          <w:rFonts w:ascii="Times New Roman" w:hAnsi="Times New Roman" w:cs="Times New Roman"/>
          <w:bCs/>
          <w:sz w:val="24"/>
          <w:szCs w:val="24"/>
          <w:lang w:val="en-AU"/>
        </w:rPr>
        <w:t>: have you smoked at least 100 cigarettes or equal amounts of cigars, pipes, or any other tobacco product in your lifetime</w:t>
      </w:r>
      <w:r w:rsidRPr="00AC7F5E">
        <w:rPr>
          <w:rFonts w:ascii="Times New Roman" w:hAnsi="Times New Roman" w:cs="Times New Roman"/>
          <w:bCs/>
          <w:sz w:val="24"/>
          <w:szCs w:val="24"/>
          <w:lang w:val="en-AU"/>
        </w:rPr>
        <w:t>?</w:t>
      </w:r>
    </w:p>
    <w:p w14:paraId="2DCD30DE" w14:textId="4D4E6793" w:rsidR="008B048A" w:rsidRPr="00AC7F5E" w:rsidRDefault="00704CD9" w:rsidP="00AC7F5E">
      <w:pPr>
        <w:spacing w:before="100" w:beforeAutospacing="1" w:after="100" w:afterAutospacing="1" w:line="480" w:lineRule="auto"/>
        <w:rPr>
          <w:rFonts w:ascii="Times New Roman" w:hAnsi="Times New Roman" w:cs="Times New Roman"/>
          <w:b/>
          <w:bCs/>
          <w:sz w:val="24"/>
          <w:szCs w:val="24"/>
          <w:lang w:val="en-AU"/>
        </w:rPr>
      </w:pPr>
      <w:r w:rsidRPr="00AC7F5E">
        <w:rPr>
          <w:rFonts w:ascii="Times New Roman" w:hAnsi="Times New Roman" w:cs="Times New Roman"/>
          <w:b/>
          <w:bCs/>
          <w:sz w:val="24"/>
          <w:szCs w:val="24"/>
          <w:lang w:val="en-AU"/>
        </w:rPr>
        <w:t>Transfer factor for carbon monoxide</w:t>
      </w:r>
      <w:r w:rsidR="00B82016" w:rsidRPr="00AC7F5E">
        <w:rPr>
          <w:rFonts w:ascii="Times New Roman" w:hAnsi="Times New Roman" w:cs="Times New Roman"/>
          <w:b/>
          <w:bCs/>
          <w:sz w:val="24"/>
          <w:szCs w:val="24"/>
          <w:lang w:val="en-AU"/>
        </w:rPr>
        <w:t xml:space="preserve"> </w:t>
      </w:r>
      <w:r w:rsidRPr="00AC7F5E">
        <w:rPr>
          <w:rFonts w:ascii="Times New Roman" w:hAnsi="Times New Roman" w:cs="Times New Roman"/>
          <w:b/>
          <w:bCs/>
          <w:sz w:val="24"/>
          <w:szCs w:val="24"/>
          <w:lang w:val="en-AU"/>
        </w:rPr>
        <w:t>of the lungs</w:t>
      </w:r>
      <w:r w:rsidRPr="00AC7F5E" w:rsidDel="00704CD9">
        <w:rPr>
          <w:rFonts w:ascii="Times New Roman" w:hAnsi="Times New Roman" w:cs="Times New Roman"/>
          <w:b/>
          <w:bCs/>
          <w:sz w:val="24"/>
          <w:szCs w:val="24"/>
          <w:lang w:val="en-AU"/>
        </w:rPr>
        <w:t xml:space="preserve"> </w:t>
      </w:r>
      <w:r w:rsidR="008B048A" w:rsidRPr="00AC7F5E">
        <w:rPr>
          <w:rFonts w:ascii="Times New Roman" w:hAnsi="Times New Roman" w:cs="Times New Roman"/>
          <w:b/>
          <w:bCs/>
          <w:sz w:val="24"/>
          <w:szCs w:val="24"/>
          <w:lang w:val="en-AU"/>
        </w:rPr>
        <w:t>(</w:t>
      </w:r>
      <w:proofErr w:type="spellStart"/>
      <w:r w:rsidRPr="00AC7F5E">
        <w:rPr>
          <w:rFonts w:ascii="Times New Roman" w:hAnsi="Times New Roman" w:cs="Times New Roman"/>
          <w:b/>
          <w:bCs/>
          <w:color w:val="000000" w:themeColor="text1"/>
          <w:sz w:val="24"/>
          <w:szCs w:val="24"/>
        </w:rPr>
        <w:t>T</w:t>
      </w:r>
      <w:r w:rsidRPr="00AC7F5E">
        <w:rPr>
          <w:rFonts w:ascii="Times New Roman" w:hAnsi="Times New Roman" w:cs="Times New Roman"/>
          <w:b/>
          <w:bCs/>
          <w:color w:val="000000" w:themeColor="text1"/>
          <w:sz w:val="24"/>
          <w:szCs w:val="24"/>
          <w:vertAlign w:val="subscript"/>
        </w:rPr>
        <w:t>L</w:t>
      </w:r>
      <w:r w:rsidRPr="00AC7F5E">
        <w:rPr>
          <w:rFonts w:ascii="Times New Roman" w:hAnsi="Times New Roman" w:cs="Times New Roman"/>
          <w:b/>
          <w:bCs/>
          <w:color w:val="000000" w:themeColor="text1"/>
          <w:sz w:val="24"/>
          <w:szCs w:val="24"/>
        </w:rPr>
        <w:t>co</w:t>
      </w:r>
      <w:proofErr w:type="spellEnd"/>
      <w:r w:rsidR="008B048A" w:rsidRPr="00AC7F5E">
        <w:rPr>
          <w:rFonts w:ascii="Times New Roman" w:hAnsi="Times New Roman" w:cs="Times New Roman"/>
          <w:b/>
          <w:bCs/>
          <w:sz w:val="24"/>
          <w:szCs w:val="24"/>
          <w:lang w:val="en-AU"/>
        </w:rPr>
        <w:t>)</w:t>
      </w:r>
    </w:p>
    <w:p w14:paraId="7F846BA4" w14:textId="7855E351" w:rsidR="00720E84" w:rsidRPr="00AC7F5E" w:rsidRDefault="00720E84" w:rsidP="00AC7F5E">
      <w:pPr>
        <w:spacing w:before="100" w:beforeAutospacing="1" w:after="100" w:afterAutospacing="1" w:line="480" w:lineRule="auto"/>
        <w:rPr>
          <w:rFonts w:ascii="Times New Roman" w:hAnsi="Times New Roman" w:cs="Times New Roman"/>
          <w:sz w:val="24"/>
          <w:szCs w:val="24"/>
        </w:rPr>
      </w:pPr>
      <w:r w:rsidRPr="00AC7F5E">
        <w:rPr>
          <w:rFonts w:ascii="Times New Roman" w:hAnsi="Times New Roman" w:cs="Times New Roman"/>
          <w:sz w:val="24"/>
          <w:szCs w:val="24"/>
        </w:rPr>
        <w:t xml:space="preserve">Single breath nitrogen washout </w:t>
      </w:r>
      <w:r w:rsidR="00B82016" w:rsidRPr="00AC7F5E">
        <w:rPr>
          <w:rFonts w:ascii="Times New Roman" w:hAnsi="Times New Roman" w:cs="Times New Roman"/>
          <w:color w:val="000000" w:themeColor="text1"/>
          <w:sz w:val="24"/>
          <w:szCs w:val="24"/>
        </w:rPr>
        <w:t>T</w:t>
      </w:r>
      <w:r w:rsidR="00596E5C" w:rsidRPr="00AC7F5E">
        <w:rPr>
          <w:rFonts w:ascii="Times New Roman" w:hAnsi="Times New Roman" w:cs="Times New Roman"/>
          <w:color w:val="000000" w:themeColor="text1"/>
          <w:sz w:val="24"/>
          <w:szCs w:val="24"/>
        </w:rPr>
        <w:t>L</w:t>
      </w:r>
      <w:r w:rsidR="00596E5C" w:rsidRPr="00AC7F5E">
        <w:rPr>
          <w:rFonts w:ascii="Times New Roman" w:hAnsi="Times New Roman" w:cs="Times New Roman"/>
          <w:color w:val="000000" w:themeColor="text1"/>
          <w:sz w:val="24"/>
          <w:szCs w:val="24"/>
          <w:vertAlign w:val="subscript"/>
        </w:rPr>
        <w:t>CO</w:t>
      </w:r>
      <w:r w:rsidRPr="00AC7F5E">
        <w:rPr>
          <w:rFonts w:ascii="Times New Roman" w:hAnsi="Times New Roman" w:cs="Times New Roman"/>
          <w:sz w:val="24"/>
          <w:szCs w:val="24"/>
        </w:rPr>
        <w:t xml:space="preserve"> values were performed according to the ATS/ERS guidelines being two technically acceptable </w:t>
      </w:r>
      <w:r w:rsidR="00B82016" w:rsidRPr="00AC7F5E">
        <w:rPr>
          <w:rFonts w:ascii="Times New Roman" w:hAnsi="Times New Roman" w:cs="Times New Roman"/>
          <w:color w:val="000000" w:themeColor="text1"/>
          <w:sz w:val="24"/>
          <w:szCs w:val="24"/>
        </w:rPr>
        <w:t>T</w:t>
      </w:r>
      <w:r w:rsidR="00596E5C" w:rsidRPr="00AC7F5E">
        <w:rPr>
          <w:rFonts w:ascii="Times New Roman" w:hAnsi="Times New Roman" w:cs="Times New Roman"/>
          <w:color w:val="000000" w:themeColor="text1"/>
          <w:sz w:val="24"/>
          <w:szCs w:val="24"/>
        </w:rPr>
        <w:t>L</w:t>
      </w:r>
      <w:r w:rsidR="00596E5C" w:rsidRPr="00AC7F5E">
        <w:rPr>
          <w:rFonts w:ascii="Times New Roman" w:hAnsi="Times New Roman" w:cs="Times New Roman"/>
          <w:color w:val="000000" w:themeColor="text1"/>
          <w:sz w:val="24"/>
          <w:szCs w:val="24"/>
          <w:vertAlign w:val="subscript"/>
        </w:rPr>
        <w:t>CO</w:t>
      </w:r>
      <w:r w:rsidRPr="00AC7F5E">
        <w:rPr>
          <w:rFonts w:ascii="Times New Roman" w:hAnsi="Times New Roman" w:cs="Times New Roman"/>
          <w:sz w:val="24"/>
          <w:szCs w:val="24"/>
        </w:rPr>
        <w:t xml:space="preserve"> measurements within 10% or 3ml CO (STPD)/min/mm Hg of the average </w:t>
      </w:r>
      <w:r w:rsidR="00B82016" w:rsidRPr="00AC7F5E">
        <w:rPr>
          <w:rFonts w:ascii="Times New Roman" w:hAnsi="Times New Roman" w:cs="Times New Roman"/>
          <w:color w:val="000000" w:themeColor="text1"/>
          <w:sz w:val="24"/>
          <w:szCs w:val="24"/>
        </w:rPr>
        <w:t>T</w:t>
      </w:r>
      <w:r w:rsidR="00596E5C" w:rsidRPr="00AC7F5E">
        <w:rPr>
          <w:rFonts w:ascii="Times New Roman" w:hAnsi="Times New Roman" w:cs="Times New Roman"/>
          <w:color w:val="000000" w:themeColor="text1"/>
          <w:sz w:val="24"/>
          <w:szCs w:val="24"/>
        </w:rPr>
        <w:t>L</w:t>
      </w:r>
      <w:r w:rsidR="00596E5C" w:rsidRPr="00AC7F5E">
        <w:rPr>
          <w:rFonts w:ascii="Times New Roman" w:hAnsi="Times New Roman" w:cs="Times New Roman"/>
          <w:color w:val="000000" w:themeColor="text1"/>
          <w:sz w:val="24"/>
          <w:szCs w:val="24"/>
          <w:vertAlign w:val="subscript"/>
        </w:rPr>
        <w:t>CO</w:t>
      </w:r>
      <w:r w:rsidR="00171FE7" w:rsidRPr="00AC7F5E">
        <w:rPr>
          <w:rFonts w:ascii="Times New Roman" w:hAnsi="Times New Roman" w:cs="Times New Roman"/>
          <w:color w:val="000000" w:themeColor="text1"/>
          <w:sz w:val="24"/>
          <w:szCs w:val="24"/>
          <w:vertAlign w:val="subscript"/>
        </w:rPr>
        <w:t xml:space="preserve"> </w:t>
      </w:r>
      <w:r w:rsidRPr="00AC7F5E">
        <w:rPr>
          <w:rFonts w:ascii="Times New Roman" w:hAnsi="Times New Roman" w:cs="Times New Roman"/>
          <w:sz w:val="24"/>
          <w:szCs w:val="24"/>
        </w:rPr>
        <w:lastRenderedPageBreak/>
        <w:fldChar w:fldCharType="begin"/>
      </w:r>
      <w:r w:rsidR="00A3744E" w:rsidRPr="00AC7F5E">
        <w:rPr>
          <w:rFonts w:ascii="Times New Roman" w:hAnsi="Times New Roman" w:cs="Times New Roman"/>
          <w:sz w:val="24"/>
          <w:szCs w:val="24"/>
        </w:rPr>
        <w:instrText xml:space="preserve"> ADDIN EN.CITE &lt;EndNote&gt;&lt;Cite&gt;&lt;Author&gt;Macintyre&lt;/Author&gt;&lt;Year&gt;2005&lt;/Year&gt;&lt;RecNum&gt;28&lt;/RecNum&gt;&lt;DisplayText&gt;[4]&lt;/DisplayText&gt;&lt;record&gt;&lt;rec-number&gt;28&lt;/rec-number&gt;&lt;foreign-keys&gt;&lt;key app="EN" db-id="ad59wpdexpxs9tez5sdvers45s5vv0avea22" timestamp="1633914583"&gt;28&lt;/key&gt;&lt;/foreign-keys&gt;&lt;ref-type name="Journal Article"&gt;17&lt;/ref-type&gt;&lt;contributors&gt;&lt;authors&gt;&lt;author&gt;Macintyre, N&lt;/author&gt;&lt;author&gt;Crapo, RO&lt;/author&gt;&lt;author&gt;Viegi, G&lt;/author&gt;&lt;author&gt;Johnson, DC&lt;/author&gt;&lt;author&gt;Van der Grinten, CPM&lt;/author&gt;&lt;author&gt;Brusasco, V&lt;/author&gt;&lt;author&gt;Burgos, F&lt;/author&gt;&lt;author&gt;Casaburi, R&lt;/author&gt;&lt;author&gt;Coates, A&lt;/author&gt;&lt;author&gt;Enright, P&lt;/author&gt;&lt;/authors&gt;&lt;/contributors&gt;&lt;titles&gt;&lt;title&gt;Standardisation of the single-breath determination of carbon monoxide uptake in the lung&lt;/title&gt;&lt;secondary-title&gt;European Respiratory Journal&lt;/secondary-title&gt;&lt;/titles&gt;&lt;pages&gt;720-735&lt;/pages&gt;&lt;volume&gt;26&lt;/volume&gt;&lt;number&gt;4&lt;/number&gt;&lt;dates&gt;&lt;year&gt;2005&lt;/year&gt;&lt;/dates&gt;&lt;isbn&gt;0903-1936&lt;/isbn&gt;&lt;urls&gt;&lt;/urls&gt;&lt;/record&gt;&lt;/Cite&gt;&lt;/EndNote&gt;</w:instrText>
      </w:r>
      <w:r w:rsidRPr="00AC7F5E">
        <w:rPr>
          <w:rFonts w:ascii="Times New Roman" w:hAnsi="Times New Roman" w:cs="Times New Roman"/>
          <w:sz w:val="24"/>
          <w:szCs w:val="24"/>
        </w:rPr>
        <w:fldChar w:fldCharType="separate"/>
      </w:r>
      <w:r w:rsidR="00A3744E" w:rsidRPr="00AC7F5E">
        <w:rPr>
          <w:rFonts w:ascii="Times New Roman" w:hAnsi="Times New Roman" w:cs="Times New Roman"/>
          <w:noProof/>
          <w:sz w:val="24"/>
          <w:szCs w:val="24"/>
        </w:rPr>
        <w:t>[4]</w:t>
      </w:r>
      <w:r w:rsidRPr="00AC7F5E">
        <w:rPr>
          <w:rFonts w:ascii="Times New Roman" w:hAnsi="Times New Roman" w:cs="Times New Roman"/>
          <w:sz w:val="24"/>
          <w:szCs w:val="24"/>
        </w:rPr>
        <w:fldChar w:fldCharType="end"/>
      </w:r>
      <w:r w:rsidR="00171FE7" w:rsidRPr="00AC7F5E">
        <w:rPr>
          <w:rFonts w:ascii="Times New Roman" w:hAnsi="Times New Roman" w:cs="Times New Roman"/>
          <w:sz w:val="24"/>
          <w:szCs w:val="24"/>
        </w:rPr>
        <w:t>,</w:t>
      </w:r>
      <w:r w:rsidR="002B078C" w:rsidRPr="00AC7F5E">
        <w:rPr>
          <w:rFonts w:ascii="Times New Roman" w:hAnsi="Times New Roman" w:cs="Times New Roman"/>
          <w:sz w:val="24"/>
          <w:szCs w:val="24"/>
        </w:rPr>
        <w:t xml:space="preserve"> and included </w:t>
      </w:r>
      <w:r w:rsidR="00EC6196">
        <w:rPr>
          <w:rFonts w:ascii="Times New Roman" w:hAnsi="Times New Roman" w:cs="Times New Roman"/>
          <w:sz w:val="24"/>
          <w:szCs w:val="24"/>
        </w:rPr>
        <w:t xml:space="preserve">an </w:t>
      </w:r>
      <w:r w:rsidR="002B078C" w:rsidRPr="00AC7F5E">
        <w:rPr>
          <w:rFonts w:ascii="Times New Roman" w:hAnsi="Times New Roman" w:cs="Times New Roman"/>
          <w:sz w:val="24"/>
          <w:szCs w:val="24"/>
        </w:rPr>
        <w:t>adjustment to a standard hemoglobin concentration and correction for the presence carboxyhemoglobin.</w:t>
      </w:r>
      <w:r w:rsidRPr="00AC7F5E">
        <w:rPr>
          <w:rFonts w:ascii="Times New Roman" w:hAnsi="Times New Roman" w:cs="Times New Roman"/>
          <w:sz w:val="24"/>
          <w:szCs w:val="24"/>
        </w:rPr>
        <w:t xml:space="preserve"> </w:t>
      </w:r>
      <w:r w:rsidR="00B82016" w:rsidRPr="00AC7F5E">
        <w:rPr>
          <w:rFonts w:ascii="Times New Roman" w:hAnsi="Times New Roman" w:cs="Times New Roman"/>
          <w:color w:val="000000" w:themeColor="text1"/>
          <w:sz w:val="24"/>
          <w:szCs w:val="24"/>
        </w:rPr>
        <w:t>T</w:t>
      </w:r>
      <w:r w:rsidR="00596E5C" w:rsidRPr="00AC7F5E">
        <w:rPr>
          <w:rFonts w:ascii="Times New Roman" w:hAnsi="Times New Roman" w:cs="Times New Roman"/>
          <w:color w:val="000000" w:themeColor="text1"/>
          <w:sz w:val="24"/>
          <w:szCs w:val="24"/>
        </w:rPr>
        <w:t>L</w:t>
      </w:r>
      <w:r w:rsidR="00596E5C" w:rsidRPr="00AC7F5E">
        <w:rPr>
          <w:rFonts w:ascii="Times New Roman" w:hAnsi="Times New Roman" w:cs="Times New Roman"/>
          <w:color w:val="000000" w:themeColor="text1"/>
          <w:sz w:val="24"/>
          <w:szCs w:val="24"/>
          <w:vertAlign w:val="subscript"/>
        </w:rPr>
        <w:t>CO</w:t>
      </w:r>
      <w:r w:rsidRPr="00AC7F5E">
        <w:rPr>
          <w:rFonts w:ascii="Times New Roman" w:hAnsi="Times New Roman" w:cs="Times New Roman"/>
          <w:sz w:val="24"/>
          <w:szCs w:val="24"/>
        </w:rPr>
        <w:t xml:space="preserve"> values were converted to SI GLI values using GLI reference equations by Stanojevic et al</w:t>
      </w:r>
      <w:r w:rsidR="00171FE7" w:rsidRPr="00AC7F5E">
        <w:rPr>
          <w:rFonts w:ascii="Times New Roman" w:hAnsi="Times New Roman" w:cs="Times New Roman"/>
          <w:sz w:val="24"/>
          <w:szCs w:val="24"/>
        </w:rPr>
        <w:t xml:space="preserve"> </w:t>
      </w:r>
      <w:r w:rsidRPr="00AC7F5E">
        <w:rPr>
          <w:rFonts w:ascii="Times New Roman" w:hAnsi="Times New Roman" w:cs="Times New Roman"/>
          <w:sz w:val="24"/>
          <w:szCs w:val="24"/>
        </w:rPr>
        <w:fldChar w:fldCharType="begin"/>
      </w:r>
      <w:r w:rsidR="00A3744E" w:rsidRPr="00AC7F5E">
        <w:rPr>
          <w:rFonts w:ascii="Times New Roman" w:hAnsi="Times New Roman" w:cs="Times New Roman"/>
          <w:sz w:val="24"/>
          <w:szCs w:val="24"/>
        </w:rPr>
        <w:instrText xml:space="preserve"> ADDIN EN.CITE &lt;EndNote&gt;&lt;Cite&gt;&lt;Author&gt;Stanojevic&lt;/Author&gt;&lt;Year&gt;2017&lt;/Year&gt;&lt;RecNum&gt;36&lt;/RecNum&gt;&lt;DisplayText&gt;[5]&lt;/DisplayText&gt;&lt;record&gt;&lt;rec-number&gt;36&lt;/rec-number&gt;&lt;foreign-keys&gt;&lt;key app="EN" db-id="ad59wpdexpxs9tez5sdvers45s5vv0avea22" timestamp="1636075786"&gt;36&lt;/key&gt;&lt;/foreign-keys&gt;&lt;ref-type name="Journal Article"&gt;17&lt;/ref-type&gt;&lt;contributors&gt;&lt;authors&gt;&lt;author&gt;Stanojevic, Sanja&lt;/author&gt;&lt;author&gt;Graham, Brian L&lt;/author&gt;&lt;author&gt;Cooper, Brendan G&lt;/author&gt;&lt;author&gt;Thompson, Bruce R&lt;/author&gt;&lt;author&gt;Carter, Kim W&lt;/author&gt;&lt;author&gt;Francis, Richard W&lt;/author&gt;&lt;author&gt;Hall, Graham L&lt;/author&gt;&lt;/authors&gt;&lt;/contributors&gt;&lt;titles&gt;&lt;title&gt;Official ERS technical standards: Global Lung Function Initiative reference values for the carbon monoxide transfer factor for Caucasians&lt;/title&gt;&lt;secondary-title&gt;European Respiratory Journal&lt;/secondary-title&gt;&lt;/titles&gt;&lt;volume&gt;50&lt;/volume&gt;&lt;number&gt;3&lt;/number&gt;&lt;dates&gt;&lt;year&gt;2017&lt;/year&gt;&lt;/dates&gt;&lt;isbn&gt;0903-1936&lt;/isbn&gt;&lt;urls&gt;&lt;/urls&gt;&lt;/record&gt;&lt;/Cite&gt;&lt;Cite&gt;&lt;Author&gt;Stanojevic&lt;/Author&gt;&lt;Year&gt;2017&lt;/Year&gt;&lt;RecNum&gt;36&lt;/RecNum&gt;&lt;record&gt;&lt;rec-number&gt;36&lt;/rec-number&gt;&lt;foreign-keys&gt;&lt;key app="EN" db-id="ad59wpdexpxs9tez5sdvers45s5vv0avea22" timestamp="1636075786"&gt;36&lt;/key&gt;&lt;/foreign-keys&gt;&lt;ref-type name="Journal Article"&gt;17&lt;/ref-type&gt;&lt;contributors&gt;&lt;authors&gt;&lt;author&gt;Stanojevic, Sanja&lt;/author&gt;&lt;author&gt;Graham, Brian L&lt;/author&gt;&lt;author&gt;Cooper, Brendan G&lt;/author&gt;&lt;author&gt;Thompson, Bruce R&lt;/author&gt;&lt;author&gt;Carter, Kim W&lt;/author&gt;&lt;author&gt;Francis, Richard W&lt;/author&gt;&lt;author&gt;Hall, Graham L&lt;/author&gt;&lt;/authors&gt;&lt;/contributors&gt;&lt;titles&gt;&lt;title&gt;Official ERS technical standards: Global Lung Function Initiative reference values for the carbon monoxide transfer factor for Caucasians&lt;/title&gt;&lt;secondary-title&gt;European Respiratory Journal&lt;/secondary-title&gt;&lt;/titles&gt;&lt;volume&gt;50&lt;/volume&gt;&lt;number&gt;3&lt;/number&gt;&lt;dates&gt;&lt;year&gt;2017&lt;/year&gt;&lt;/dates&gt;&lt;isbn&gt;0903-1936&lt;/isbn&gt;&lt;urls&gt;&lt;/urls&gt;&lt;/record&gt;&lt;/Cite&gt;&lt;/EndNote&gt;</w:instrText>
      </w:r>
      <w:r w:rsidRPr="00AC7F5E">
        <w:rPr>
          <w:rFonts w:ascii="Times New Roman" w:hAnsi="Times New Roman" w:cs="Times New Roman"/>
          <w:sz w:val="24"/>
          <w:szCs w:val="24"/>
        </w:rPr>
        <w:fldChar w:fldCharType="separate"/>
      </w:r>
      <w:r w:rsidR="00A3744E" w:rsidRPr="00AC7F5E">
        <w:rPr>
          <w:rFonts w:ascii="Times New Roman" w:hAnsi="Times New Roman" w:cs="Times New Roman"/>
          <w:noProof/>
          <w:sz w:val="24"/>
          <w:szCs w:val="24"/>
        </w:rPr>
        <w:t>[5]</w:t>
      </w:r>
      <w:r w:rsidRPr="00AC7F5E">
        <w:rPr>
          <w:rFonts w:ascii="Times New Roman" w:hAnsi="Times New Roman" w:cs="Times New Roman"/>
          <w:sz w:val="24"/>
          <w:szCs w:val="24"/>
        </w:rPr>
        <w:fldChar w:fldCharType="end"/>
      </w:r>
      <w:r w:rsidR="00171FE7" w:rsidRPr="00AC7F5E">
        <w:rPr>
          <w:rFonts w:ascii="Times New Roman" w:hAnsi="Times New Roman" w:cs="Times New Roman"/>
          <w:sz w:val="24"/>
          <w:szCs w:val="24"/>
        </w:rPr>
        <w:t>.</w:t>
      </w:r>
      <w:r w:rsidRPr="00AC7F5E">
        <w:rPr>
          <w:rFonts w:ascii="Times New Roman" w:hAnsi="Times New Roman" w:cs="Times New Roman"/>
          <w:sz w:val="24"/>
          <w:szCs w:val="24"/>
        </w:rPr>
        <w:t xml:space="preserve"> GLI reference values were used to derive age, height, and gender predicted </w:t>
      </w:r>
      <w:r w:rsidR="00B82016" w:rsidRPr="00AC7F5E">
        <w:rPr>
          <w:rFonts w:ascii="Times New Roman" w:hAnsi="Times New Roman" w:cs="Times New Roman"/>
          <w:color w:val="000000" w:themeColor="text1"/>
          <w:sz w:val="24"/>
          <w:szCs w:val="24"/>
        </w:rPr>
        <w:t>T</w:t>
      </w:r>
      <w:r w:rsidR="00596E5C" w:rsidRPr="00AC7F5E">
        <w:rPr>
          <w:rFonts w:ascii="Times New Roman" w:hAnsi="Times New Roman" w:cs="Times New Roman"/>
          <w:color w:val="000000" w:themeColor="text1"/>
          <w:sz w:val="24"/>
          <w:szCs w:val="24"/>
        </w:rPr>
        <w:t>L</w:t>
      </w:r>
      <w:r w:rsidR="00596E5C" w:rsidRPr="00AC7F5E">
        <w:rPr>
          <w:rFonts w:ascii="Times New Roman" w:hAnsi="Times New Roman" w:cs="Times New Roman"/>
          <w:color w:val="000000" w:themeColor="text1"/>
          <w:sz w:val="24"/>
          <w:szCs w:val="24"/>
          <w:vertAlign w:val="subscript"/>
        </w:rPr>
        <w:t>CO</w:t>
      </w:r>
      <w:r w:rsidRPr="00AC7F5E">
        <w:rPr>
          <w:rFonts w:ascii="Times New Roman" w:hAnsi="Times New Roman" w:cs="Times New Roman"/>
          <w:sz w:val="24"/>
          <w:szCs w:val="24"/>
        </w:rPr>
        <w:t xml:space="preserve"> and lower limit of </w:t>
      </w:r>
      <w:r w:rsidR="00B82016" w:rsidRPr="00AC7F5E">
        <w:rPr>
          <w:rFonts w:ascii="Times New Roman" w:hAnsi="Times New Roman" w:cs="Times New Roman"/>
          <w:color w:val="000000" w:themeColor="text1"/>
          <w:sz w:val="24"/>
          <w:szCs w:val="24"/>
        </w:rPr>
        <w:t>T</w:t>
      </w:r>
      <w:r w:rsidR="00596E5C" w:rsidRPr="00AC7F5E">
        <w:rPr>
          <w:rFonts w:ascii="Times New Roman" w:hAnsi="Times New Roman" w:cs="Times New Roman"/>
          <w:color w:val="000000" w:themeColor="text1"/>
          <w:sz w:val="24"/>
          <w:szCs w:val="24"/>
        </w:rPr>
        <w:t>L</w:t>
      </w:r>
      <w:r w:rsidR="00596E5C" w:rsidRPr="00AC7F5E">
        <w:rPr>
          <w:rFonts w:ascii="Times New Roman" w:hAnsi="Times New Roman" w:cs="Times New Roman"/>
          <w:color w:val="000000" w:themeColor="text1"/>
          <w:sz w:val="24"/>
          <w:szCs w:val="24"/>
          <w:vertAlign w:val="subscript"/>
        </w:rPr>
        <w:t>CO</w:t>
      </w:r>
      <w:r w:rsidRPr="00AC7F5E">
        <w:rPr>
          <w:rFonts w:ascii="Times New Roman" w:hAnsi="Times New Roman" w:cs="Times New Roman"/>
          <w:sz w:val="24"/>
          <w:szCs w:val="24"/>
        </w:rPr>
        <w:t xml:space="preserve">.  </w:t>
      </w:r>
    </w:p>
    <w:p w14:paraId="718B45AE" w14:textId="7A4A6845" w:rsidR="00BF5239" w:rsidRPr="00AC7F5E" w:rsidRDefault="004E0445" w:rsidP="00AC7F5E">
      <w:pPr>
        <w:spacing w:before="100" w:beforeAutospacing="1" w:after="100" w:afterAutospacing="1" w:line="480" w:lineRule="auto"/>
        <w:rPr>
          <w:rFonts w:ascii="Times New Roman" w:hAnsi="Times New Roman" w:cs="Times New Roman"/>
          <w:b/>
          <w:bCs/>
          <w:sz w:val="24"/>
          <w:szCs w:val="24"/>
          <w:lang w:val="en-AU"/>
        </w:rPr>
      </w:pPr>
      <w:r w:rsidRPr="00AC7F5E">
        <w:rPr>
          <w:rFonts w:ascii="Times New Roman" w:hAnsi="Times New Roman" w:cs="Times New Roman"/>
          <w:b/>
          <w:bCs/>
          <w:sz w:val="24"/>
          <w:szCs w:val="24"/>
          <w:lang w:val="en-AU"/>
        </w:rPr>
        <w:t xml:space="preserve">Lung </w:t>
      </w:r>
      <w:r w:rsidR="000029DA" w:rsidRPr="00AC7F5E">
        <w:rPr>
          <w:rFonts w:ascii="Times New Roman" w:hAnsi="Times New Roman" w:cs="Times New Roman"/>
          <w:b/>
          <w:bCs/>
          <w:sz w:val="24"/>
          <w:szCs w:val="24"/>
          <w:lang w:val="en-AU"/>
        </w:rPr>
        <w:t xml:space="preserve">static </w:t>
      </w:r>
      <w:r w:rsidRPr="00AC7F5E">
        <w:rPr>
          <w:rFonts w:ascii="Times New Roman" w:hAnsi="Times New Roman" w:cs="Times New Roman"/>
          <w:b/>
          <w:bCs/>
          <w:sz w:val="24"/>
          <w:szCs w:val="24"/>
          <w:lang w:val="en-AU"/>
        </w:rPr>
        <w:t>volume measurements</w:t>
      </w:r>
    </w:p>
    <w:p w14:paraId="6B252FDC" w14:textId="15835A3D" w:rsidR="00100EEE" w:rsidRDefault="00E44E93" w:rsidP="00AC7F5E">
      <w:pPr>
        <w:spacing w:before="100" w:beforeAutospacing="1" w:after="100" w:afterAutospacing="1" w:line="480" w:lineRule="auto"/>
        <w:rPr>
          <w:rFonts w:ascii="Times New Roman" w:hAnsi="Times New Roman" w:cs="Times New Roman"/>
          <w:sz w:val="24"/>
          <w:szCs w:val="24"/>
        </w:rPr>
      </w:pPr>
      <w:r w:rsidRPr="00AC7F5E">
        <w:rPr>
          <w:rFonts w:ascii="Times New Roman" w:hAnsi="Times New Roman" w:cs="Times New Roman"/>
          <w:sz w:val="24"/>
          <w:szCs w:val="24"/>
        </w:rPr>
        <w:t>Lung volume measurements were performed according to the ATS/ERS guidelines, where total lung capacity (TLC) was derived by adding functional residual capacity (FRC) to inspiratory capacity (IC), from the mean of two technically acceptable measurements (agreement within 5%)</w:t>
      </w:r>
      <w:r w:rsidR="00406A1F" w:rsidRPr="00AC7F5E">
        <w:rPr>
          <w:rFonts w:ascii="Times New Roman" w:hAnsi="Times New Roman" w:cs="Times New Roman"/>
          <w:sz w:val="24"/>
          <w:szCs w:val="24"/>
        </w:rPr>
        <w:t xml:space="preserve"> </w:t>
      </w:r>
      <w:r w:rsidRPr="00AC7F5E">
        <w:rPr>
          <w:rFonts w:ascii="Times New Roman" w:hAnsi="Times New Roman" w:cs="Times New Roman"/>
          <w:sz w:val="24"/>
          <w:szCs w:val="24"/>
        </w:rPr>
        <w:fldChar w:fldCharType="begin"/>
      </w:r>
      <w:r w:rsidR="00A3744E" w:rsidRPr="00AC7F5E">
        <w:rPr>
          <w:rFonts w:ascii="Times New Roman" w:hAnsi="Times New Roman" w:cs="Times New Roman"/>
          <w:sz w:val="24"/>
          <w:szCs w:val="24"/>
        </w:rPr>
        <w:instrText xml:space="preserve"> ADDIN EN.CITE &lt;EndNote&gt;&lt;Cite&gt;&lt;Author&gt;Quanjer&lt;/Author&gt;&lt;Year&gt;1993&lt;/Year&gt;&lt;RecNum&gt;35&lt;/RecNum&gt;&lt;DisplayText&gt;[6]&lt;/DisplayText&gt;&lt;record&gt;&lt;rec-number&gt;35&lt;/rec-number&gt;&lt;foreign-keys&gt;&lt;key app="EN" db-id="ad59wpdexpxs9tez5sdvers45s5vv0avea22" timestamp="1635979755"&gt;35&lt;/key&gt;&lt;/foreign-keys&gt;&lt;ref-type name="Journal Article"&gt;17&lt;/ref-type&gt;&lt;contributors&gt;&lt;authors&gt;&lt;author&gt;Quanjer, Ph H&lt;/author&gt;&lt;author&gt;Tammeling, GJ&lt;/author&gt;&lt;author&gt;Cotes, JE&lt;/author&gt;&lt;author&gt;Pedersen, OF&lt;/author&gt;&lt;author&gt;Peslin, R&lt;/author&gt;&lt;author&gt;Yernault, JC&lt;/author&gt;&lt;/authors&gt;&lt;/contributors&gt;&lt;titles&gt;&lt;title&gt;Lung volumes and forced ventilatory flows&lt;/title&gt;&lt;secondary-title&gt;European Respiratory Journal&lt;/secondary-title&gt;&lt;/titles&gt;&lt;pages&gt;5-40&lt;/pages&gt;&lt;volume&gt;6&lt;/volume&gt;&lt;number&gt;Suppl 16&lt;/number&gt;&lt;dates&gt;&lt;year&gt;1993&lt;/year&gt;&lt;/dates&gt;&lt;isbn&gt;0903-1936&lt;/isbn&gt;&lt;urls&gt;&lt;/urls&gt;&lt;/record&gt;&lt;/Cite&gt;&lt;/EndNote&gt;</w:instrText>
      </w:r>
      <w:r w:rsidRPr="00AC7F5E">
        <w:rPr>
          <w:rFonts w:ascii="Times New Roman" w:hAnsi="Times New Roman" w:cs="Times New Roman"/>
          <w:sz w:val="24"/>
          <w:szCs w:val="24"/>
        </w:rPr>
        <w:fldChar w:fldCharType="separate"/>
      </w:r>
      <w:r w:rsidR="00A3744E" w:rsidRPr="00AC7F5E">
        <w:rPr>
          <w:rFonts w:ascii="Times New Roman" w:hAnsi="Times New Roman" w:cs="Times New Roman"/>
          <w:noProof/>
          <w:sz w:val="24"/>
          <w:szCs w:val="24"/>
        </w:rPr>
        <w:t>[6]</w:t>
      </w:r>
      <w:r w:rsidRPr="00AC7F5E">
        <w:rPr>
          <w:rFonts w:ascii="Times New Roman" w:hAnsi="Times New Roman" w:cs="Times New Roman"/>
          <w:sz w:val="24"/>
          <w:szCs w:val="24"/>
        </w:rPr>
        <w:fldChar w:fldCharType="end"/>
      </w:r>
      <w:r w:rsidR="00406A1F" w:rsidRPr="00AC7F5E">
        <w:rPr>
          <w:rFonts w:ascii="Times New Roman" w:hAnsi="Times New Roman" w:cs="Times New Roman"/>
          <w:sz w:val="24"/>
          <w:szCs w:val="24"/>
        </w:rPr>
        <w:t>.</w:t>
      </w:r>
      <w:r w:rsidR="00831480" w:rsidRPr="00AC7F5E">
        <w:rPr>
          <w:rFonts w:ascii="Times New Roman" w:hAnsi="Times New Roman" w:cs="Times New Roman"/>
          <w:sz w:val="24"/>
          <w:szCs w:val="24"/>
        </w:rPr>
        <w:t xml:space="preserve"> </w:t>
      </w:r>
      <w:r w:rsidR="00F149A3" w:rsidRPr="00AC7F5E">
        <w:rPr>
          <w:rFonts w:ascii="Times New Roman" w:hAnsi="Times New Roman" w:cs="Times New Roman"/>
          <w:sz w:val="24"/>
          <w:szCs w:val="24"/>
        </w:rPr>
        <w:t>Expiratory reserve volume (</w:t>
      </w:r>
      <w:r w:rsidR="00831480" w:rsidRPr="00AC7F5E">
        <w:rPr>
          <w:rFonts w:ascii="Times New Roman" w:hAnsi="Times New Roman" w:cs="Times New Roman"/>
          <w:sz w:val="24"/>
          <w:szCs w:val="24"/>
        </w:rPr>
        <w:t>ERV</w:t>
      </w:r>
      <w:r w:rsidR="00F149A3" w:rsidRPr="00AC7F5E">
        <w:rPr>
          <w:rFonts w:ascii="Times New Roman" w:hAnsi="Times New Roman" w:cs="Times New Roman"/>
          <w:sz w:val="24"/>
          <w:szCs w:val="24"/>
        </w:rPr>
        <w:t xml:space="preserve">) </w:t>
      </w:r>
      <w:r w:rsidR="00831480" w:rsidRPr="00AC7F5E">
        <w:rPr>
          <w:rFonts w:ascii="Times New Roman" w:hAnsi="Times New Roman" w:cs="Times New Roman"/>
          <w:sz w:val="24"/>
          <w:szCs w:val="24"/>
        </w:rPr>
        <w:t xml:space="preserve">was derived by subtracting </w:t>
      </w:r>
      <w:r w:rsidR="00677DFD" w:rsidRPr="00AC7F5E">
        <w:rPr>
          <w:rFonts w:ascii="Times New Roman" w:hAnsi="Times New Roman" w:cs="Times New Roman"/>
          <w:sz w:val="24"/>
          <w:szCs w:val="24"/>
        </w:rPr>
        <w:t xml:space="preserve">residual volume (RV) from FRC. </w:t>
      </w:r>
    </w:p>
    <w:p w14:paraId="130AC3AD" w14:textId="179F339F" w:rsidR="008B048A" w:rsidRDefault="008B048A" w:rsidP="00AC7F5E">
      <w:pPr>
        <w:spacing w:before="100" w:beforeAutospacing="1" w:after="100" w:afterAutospacing="1" w:line="480" w:lineRule="auto"/>
        <w:rPr>
          <w:rFonts w:ascii="Times New Roman" w:hAnsi="Times New Roman" w:cs="Times New Roman"/>
          <w:b/>
          <w:bCs/>
          <w:sz w:val="24"/>
          <w:szCs w:val="24"/>
        </w:rPr>
      </w:pPr>
    </w:p>
    <w:p w14:paraId="267B490C" w14:textId="77777777" w:rsidR="00100EEE" w:rsidRPr="00100EEE" w:rsidRDefault="00100EEE" w:rsidP="00AC7F5E">
      <w:pPr>
        <w:spacing w:before="100" w:beforeAutospacing="1" w:after="100" w:afterAutospacing="1" w:line="480" w:lineRule="auto"/>
        <w:rPr>
          <w:rFonts w:ascii="Times New Roman" w:hAnsi="Times New Roman" w:cs="Times New Roman"/>
          <w:b/>
          <w:bCs/>
          <w:sz w:val="24"/>
          <w:szCs w:val="24"/>
        </w:rPr>
      </w:pPr>
    </w:p>
    <w:p w14:paraId="6D8B55AE" w14:textId="77777777" w:rsidR="000159F7" w:rsidRPr="00AC7F5E" w:rsidRDefault="000159F7" w:rsidP="00AC7F5E">
      <w:pPr>
        <w:spacing w:before="100" w:beforeAutospacing="1" w:after="100" w:afterAutospacing="1" w:line="480" w:lineRule="auto"/>
        <w:rPr>
          <w:rFonts w:ascii="Times New Roman" w:hAnsi="Times New Roman" w:cs="Times New Roman"/>
          <w:b/>
          <w:sz w:val="24"/>
          <w:szCs w:val="24"/>
        </w:rPr>
      </w:pPr>
    </w:p>
    <w:p w14:paraId="0E13D800" w14:textId="770A91AD" w:rsidR="001C23DE" w:rsidRPr="008D4036" w:rsidRDefault="001C23DE" w:rsidP="00B634E2">
      <w:pPr>
        <w:spacing w:before="100" w:beforeAutospacing="1" w:after="100" w:afterAutospacing="1" w:line="360" w:lineRule="auto"/>
        <w:rPr>
          <w:rFonts w:ascii="Times New Roman" w:hAnsi="Times New Roman" w:cs="Times New Roman"/>
          <w:b/>
          <w:bCs/>
          <w:sz w:val="24"/>
          <w:szCs w:val="24"/>
          <w:u w:val="single"/>
        </w:rPr>
      </w:pPr>
    </w:p>
    <w:p w14:paraId="6B8388E4" w14:textId="30277429" w:rsidR="004F61EE" w:rsidRPr="008D4036" w:rsidRDefault="004F61EE" w:rsidP="00B634E2">
      <w:pPr>
        <w:spacing w:before="100" w:beforeAutospacing="1" w:after="100" w:afterAutospacing="1" w:line="360" w:lineRule="auto"/>
        <w:rPr>
          <w:rFonts w:ascii="Times New Roman" w:hAnsi="Times New Roman" w:cs="Times New Roman"/>
          <w:b/>
          <w:bCs/>
          <w:sz w:val="24"/>
          <w:szCs w:val="24"/>
          <w:u w:val="single"/>
        </w:rPr>
      </w:pPr>
    </w:p>
    <w:p w14:paraId="74A020EF" w14:textId="3E1C5B13" w:rsidR="004F61EE" w:rsidRPr="008D4036" w:rsidRDefault="004F61EE" w:rsidP="00B634E2">
      <w:pPr>
        <w:spacing w:before="100" w:beforeAutospacing="1" w:after="100" w:afterAutospacing="1" w:line="360" w:lineRule="auto"/>
        <w:rPr>
          <w:rFonts w:ascii="Times New Roman" w:hAnsi="Times New Roman" w:cs="Times New Roman"/>
          <w:b/>
          <w:bCs/>
          <w:sz w:val="24"/>
          <w:szCs w:val="24"/>
          <w:u w:val="single"/>
        </w:rPr>
      </w:pPr>
    </w:p>
    <w:p w14:paraId="60DEB141" w14:textId="5A430425" w:rsidR="004F61EE" w:rsidRPr="008D4036" w:rsidRDefault="004F61EE" w:rsidP="00B634E2">
      <w:pPr>
        <w:spacing w:before="100" w:beforeAutospacing="1" w:after="100" w:afterAutospacing="1" w:line="360" w:lineRule="auto"/>
        <w:rPr>
          <w:rFonts w:ascii="Times New Roman" w:hAnsi="Times New Roman" w:cs="Times New Roman"/>
          <w:b/>
          <w:bCs/>
          <w:sz w:val="24"/>
          <w:szCs w:val="24"/>
          <w:u w:val="single"/>
        </w:rPr>
      </w:pPr>
    </w:p>
    <w:p w14:paraId="5802F11B" w14:textId="77777777" w:rsidR="004F61EE" w:rsidRPr="008D4036" w:rsidRDefault="004F61EE" w:rsidP="00B634E2">
      <w:pPr>
        <w:spacing w:before="100" w:beforeAutospacing="1" w:after="100" w:afterAutospacing="1" w:line="360" w:lineRule="auto"/>
        <w:rPr>
          <w:rFonts w:ascii="Times New Roman" w:hAnsi="Times New Roman" w:cs="Times New Roman"/>
          <w:b/>
          <w:bCs/>
          <w:sz w:val="24"/>
          <w:szCs w:val="24"/>
          <w:u w:val="single"/>
        </w:rPr>
      </w:pPr>
    </w:p>
    <w:p w14:paraId="6E6C9D87" w14:textId="77777777" w:rsidR="00B13497" w:rsidRPr="008D4036" w:rsidRDefault="00B13497" w:rsidP="003A48EE">
      <w:pPr>
        <w:spacing w:before="100" w:beforeAutospacing="1" w:after="100" w:afterAutospacing="1" w:line="360" w:lineRule="auto"/>
        <w:rPr>
          <w:rFonts w:ascii="Times New Roman" w:hAnsi="Times New Roman" w:cs="Times New Roman"/>
          <w:b/>
          <w:bCs/>
          <w:sz w:val="24"/>
          <w:szCs w:val="24"/>
          <w:u w:val="single"/>
        </w:rPr>
        <w:sectPr w:rsidR="00B13497" w:rsidRPr="008D4036" w:rsidSect="00AC1AE8">
          <w:pgSz w:w="12240" w:h="15840"/>
          <w:pgMar w:top="720" w:right="720" w:bottom="720" w:left="720" w:header="720" w:footer="720" w:gutter="0"/>
          <w:cols w:space="720"/>
          <w:docGrid w:linePitch="360"/>
        </w:sectPr>
      </w:pPr>
    </w:p>
    <w:p w14:paraId="6E6F1D33" w14:textId="54D0BC50" w:rsidR="003A48EE" w:rsidRPr="008D4036" w:rsidRDefault="000A2A17" w:rsidP="003A48EE">
      <w:pPr>
        <w:spacing w:before="100" w:beforeAutospacing="1" w:after="100" w:afterAutospacing="1" w:line="360" w:lineRule="auto"/>
        <w:rPr>
          <w:rFonts w:ascii="Times New Roman" w:hAnsi="Times New Roman" w:cs="Times New Roman"/>
          <w:b/>
          <w:bCs/>
          <w:sz w:val="20"/>
          <w:szCs w:val="24"/>
        </w:rPr>
      </w:pPr>
      <w:r w:rsidRPr="008D4036">
        <w:rPr>
          <w:rFonts w:ascii="Times New Roman" w:hAnsi="Times New Roman" w:cs="Times New Roman"/>
          <w:b/>
          <w:bCs/>
          <w:sz w:val="20"/>
          <w:szCs w:val="24"/>
        </w:rPr>
        <w:lastRenderedPageBreak/>
        <w:t xml:space="preserve">Figure </w:t>
      </w:r>
      <w:r w:rsidR="00AC1AE8">
        <w:rPr>
          <w:rFonts w:ascii="Times New Roman" w:hAnsi="Times New Roman" w:cs="Times New Roman"/>
          <w:b/>
          <w:bCs/>
          <w:sz w:val="20"/>
          <w:szCs w:val="24"/>
        </w:rPr>
        <w:t>S</w:t>
      </w:r>
      <w:r w:rsidRPr="008D4036">
        <w:rPr>
          <w:rFonts w:ascii="Times New Roman" w:hAnsi="Times New Roman" w:cs="Times New Roman"/>
          <w:b/>
          <w:bCs/>
          <w:sz w:val="20"/>
          <w:szCs w:val="24"/>
        </w:rPr>
        <w:t xml:space="preserve">1. DAG </w:t>
      </w:r>
      <w:r w:rsidR="00CA3709" w:rsidRPr="008D4036">
        <w:rPr>
          <w:rFonts w:ascii="Times New Roman" w:hAnsi="Times New Roman" w:cs="Times New Roman"/>
          <w:b/>
          <w:bCs/>
          <w:sz w:val="20"/>
          <w:szCs w:val="24"/>
        </w:rPr>
        <w:t xml:space="preserve">for the Association of BMI </w:t>
      </w:r>
      <w:r w:rsidR="00EC6196">
        <w:rPr>
          <w:rFonts w:ascii="Times New Roman" w:hAnsi="Times New Roman" w:cs="Times New Roman"/>
          <w:b/>
          <w:bCs/>
          <w:sz w:val="20"/>
          <w:szCs w:val="24"/>
        </w:rPr>
        <w:t>T</w:t>
      </w:r>
      <w:r w:rsidR="00CA3709" w:rsidRPr="008D4036">
        <w:rPr>
          <w:rFonts w:ascii="Times New Roman" w:hAnsi="Times New Roman" w:cs="Times New Roman"/>
          <w:b/>
          <w:bCs/>
          <w:sz w:val="20"/>
          <w:szCs w:val="24"/>
        </w:rPr>
        <w:t>rajectories and COPD</w:t>
      </w:r>
    </w:p>
    <w:p w14:paraId="305D7622" w14:textId="16F2FBB1" w:rsidR="00CA3709" w:rsidRPr="008D4036" w:rsidRDefault="000D1C87" w:rsidP="003A48EE">
      <w:pPr>
        <w:spacing w:before="100" w:beforeAutospacing="1" w:after="100" w:afterAutospacing="1" w:line="360" w:lineRule="auto"/>
        <w:rPr>
          <w:rFonts w:ascii="Times New Roman" w:hAnsi="Times New Roman" w:cs="Times New Roman"/>
          <w:b/>
          <w:bCs/>
          <w:sz w:val="24"/>
          <w:szCs w:val="24"/>
          <w:u w:val="single"/>
        </w:rPr>
      </w:pPr>
      <w:r w:rsidRPr="008D4036">
        <w:rPr>
          <w:rFonts w:ascii="Times New Roman" w:hAnsi="Times New Roman" w:cs="Times New Roman"/>
          <w:noProof/>
        </w:rPr>
        <w:drawing>
          <wp:inline distT="0" distB="0" distL="0" distR="0" wp14:anchorId="44E4F824" wp14:editId="3433230B">
            <wp:extent cx="9401175" cy="4988257"/>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1146"/>
                    <a:stretch/>
                  </pic:blipFill>
                  <pic:spPr bwMode="auto">
                    <a:xfrm>
                      <a:off x="0" y="0"/>
                      <a:ext cx="9408548" cy="4992169"/>
                    </a:xfrm>
                    <a:prstGeom prst="rect">
                      <a:avLst/>
                    </a:prstGeom>
                    <a:ln>
                      <a:noFill/>
                    </a:ln>
                    <a:extLst>
                      <a:ext uri="{53640926-AAD7-44D8-BBD7-CCE9431645EC}">
                        <a14:shadowObscured xmlns:a14="http://schemas.microsoft.com/office/drawing/2010/main"/>
                      </a:ext>
                    </a:extLst>
                  </pic:spPr>
                </pic:pic>
              </a:graphicData>
            </a:graphic>
          </wp:inline>
        </w:drawing>
      </w:r>
    </w:p>
    <w:p w14:paraId="11F49993" w14:textId="638A7352" w:rsidR="004B151E" w:rsidRPr="008D4036" w:rsidRDefault="006C554C" w:rsidP="00B433CB">
      <w:pPr>
        <w:spacing w:before="100" w:beforeAutospacing="1" w:after="100" w:afterAutospacing="1" w:line="360" w:lineRule="auto"/>
        <w:rPr>
          <w:rFonts w:ascii="Times New Roman" w:hAnsi="Times New Roman" w:cs="Times New Roman"/>
          <w:b/>
          <w:bCs/>
          <w:sz w:val="24"/>
          <w:szCs w:val="24"/>
          <w:u w:val="single"/>
        </w:rPr>
      </w:pPr>
      <w:r w:rsidRPr="008D4036">
        <w:rPr>
          <w:rFonts w:ascii="Times New Roman" w:hAnsi="Times New Roman" w:cs="Times New Roman"/>
          <w:noProof/>
        </w:rPr>
        <w:drawing>
          <wp:inline distT="0" distB="0" distL="0" distR="0" wp14:anchorId="5CF5E649" wp14:editId="6090579C">
            <wp:extent cx="3038475" cy="1133475"/>
            <wp:effectExtent l="0" t="0" r="9525" b="952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038475" cy="1133475"/>
                    </a:xfrm>
                    <a:prstGeom prst="rect">
                      <a:avLst/>
                    </a:prstGeom>
                  </pic:spPr>
                </pic:pic>
              </a:graphicData>
            </a:graphic>
          </wp:inline>
        </w:drawing>
      </w:r>
    </w:p>
    <w:p w14:paraId="2A0FDDD1" w14:textId="19135051" w:rsidR="00B433CB" w:rsidRPr="008D4036" w:rsidRDefault="00B433CB" w:rsidP="00B433CB">
      <w:pPr>
        <w:spacing w:before="100" w:beforeAutospacing="1" w:after="100" w:afterAutospacing="1" w:line="360" w:lineRule="auto"/>
        <w:rPr>
          <w:rFonts w:ascii="Times New Roman" w:hAnsi="Times New Roman" w:cs="Times New Roman"/>
          <w:b/>
          <w:bCs/>
          <w:sz w:val="20"/>
          <w:szCs w:val="24"/>
        </w:rPr>
      </w:pPr>
      <w:r w:rsidRPr="008D4036">
        <w:rPr>
          <w:rFonts w:ascii="Times New Roman" w:hAnsi="Times New Roman" w:cs="Times New Roman"/>
          <w:b/>
          <w:bCs/>
          <w:sz w:val="20"/>
          <w:szCs w:val="24"/>
        </w:rPr>
        <w:lastRenderedPageBreak/>
        <w:t xml:space="preserve">Figure </w:t>
      </w:r>
      <w:r w:rsidR="00AC1AE8">
        <w:rPr>
          <w:rFonts w:ascii="Times New Roman" w:hAnsi="Times New Roman" w:cs="Times New Roman"/>
          <w:b/>
          <w:bCs/>
          <w:sz w:val="20"/>
          <w:szCs w:val="24"/>
        </w:rPr>
        <w:t>S</w:t>
      </w:r>
      <w:r w:rsidRPr="008D4036">
        <w:rPr>
          <w:rFonts w:ascii="Times New Roman" w:hAnsi="Times New Roman" w:cs="Times New Roman"/>
          <w:b/>
          <w:bCs/>
          <w:sz w:val="20"/>
          <w:szCs w:val="24"/>
        </w:rPr>
        <w:t xml:space="preserve">2. DAG for the Association of BMI </w:t>
      </w:r>
      <w:r w:rsidR="00EC6196">
        <w:rPr>
          <w:rFonts w:ascii="Times New Roman" w:hAnsi="Times New Roman" w:cs="Times New Roman"/>
          <w:b/>
          <w:bCs/>
          <w:sz w:val="20"/>
          <w:szCs w:val="24"/>
        </w:rPr>
        <w:t>T</w:t>
      </w:r>
      <w:r w:rsidRPr="008D4036">
        <w:rPr>
          <w:rFonts w:ascii="Times New Roman" w:hAnsi="Times New Roman" w:cs="Times New Roman"/>
          <w:b/>
          <w:bCs/>
          <w:sz w:val="20"/>
          <w:szCs w:val="24"/>
        </w:rPr>
        <w:t>rajectories and Lung Function</w:t>
      </w:r>
    </w:p>
    <w:p w14:paraId="44C183D2" w14:textId="14D3D94C" w:rsidR="00B433CB" w:rsidRPr="008D4036" w:rsidRDefault="00367707" w:rsidP="00B433CB">
      <w:pPr>
        <w:spacing w:before="100" w:beforeAutospacing="1" w:after="100" w:afterAutospacing="1" w:line="360" w:lineRule="auto"/>
        <w:rPr>
          <w:rFonts w:ascii="Times New Roman" w:hAnsi="Times New Roman" w:cs="Times New Roman"/>
          <w:b/>
          <w:bCs/>
          <w:sz w:val="24"/>
          <w:szCs w:val="24"/>
          <w:u w:val="single"/>
        </w:rPr>
      </w:pPr>
      <w:r w:rsidRPr="008D4036">
        <w:rPr>
          <w:rFonts w:ascii="Times New Roman" w:hAnsi="Times New Roman" w:cs="Times New Roman"/>
          <w:noProof/>
        </w:rPr>
        <w:drawing>
          <wp:inline distT="0" distB="0" distL="0" distR="0" wp14:anchorId="1E43E558" wp14:editId="071338CF">
            <wp:extent cx="9229725" cy="501459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9243853" cy="5022271"/>
                    </a:xfrm>
                    <a:prstGeom prst="rect">
                      <a:avLst/>
                    </a:prstGeom>
                  </pic:spPr>
                </pic:pic>
              </a:graphicData>
            </a:graphic>
          </wp:inline>
        </w:drawing>
      </w:r>
    </w:p>
    <w:p w14:paraId="2F5B59F8" w14:textId="40A290AB" w:rsidR="00CE7DAC" w:rsidRPr="008D4036" w:rsidRDefault="006C554C" w:rsidP="00836572">
      <w:pPr>
        <w:spacing w:before="100" w:beforeAutospacing="1" w:after="100" w:afterAutospacing="1" w:line="360" w:lineRule="auto"/>
        <w:rPr>
          <w:rFonts w:ascii="Times New Roman" w:hAnsi="Times New Roman" w:cs="Times New Roman"/>
          <w:b/>
          <w:bCs/>
          <w:sz w:val="24"/>
          <w:szCs w:val="24"/>
          <w:u w:val="single"/>
        </w:rPr>
      </w:pPr>
      <w:r w:rsidRPr="008D4036">
        <w:rPr>
          <w:rFonts w:ascii="Times New Roman" w:hAnsi="Times New Roman" w:cs="Times New Roman"/>
          <w:noProof/>
        </w:rPr>
        <w:drawing>
          <wp:inline distT="0" distB="0" distL="0" distR="0" wp14:anchorId="04DFB13F" wp14:editId="149F7EC7">
            <wp:extent cx="3038475" cy="11334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038475" cy="1133475"/>
                    </a:xfrm>
                    <a:prstGeom prst="rect">
                      <a:avLst/>
                    </a:prstGeom>
                  </pic:spPr>
                </pic:pic>
              </a:graphicData>
            </a:graphic>
          </wp:inline>
        </w:drawing>
      </w:r>
    </w:p>
    <w:p w14:paraId="6FD80B28" w14:textId="3CD4FCB3" w:rsidR="00B4112D" w:rsidRPr="008D4036" w:rsidRDefault="00AC1AE8" w:rsidP="00A57BC2">
      <w:pPr>
        <w:rPr>
          <w:rFonts w:ascii="Times New Roman" w:hAnsi="Times New Roman" w:cs="Times New Roman"/>
          <w:b/>
          <w:sz w:val="24"/>
          <w:szCs w:val="24"/>
        </w:rPr>
      </w:pPr>
      <w:r>
        <w:rPr>
          <w:rFonts w:ascii="Times New Roman" w:hAnsi="Times New Roman" w:cs="Times New Roman"/>
          <w:b/>
          <w:sz w:val="24"/>
          <w:szCs w:val="24"/>
        </w:rPr>
        <w:lastRenderedPageBreak/>
        <w:t>Figure S3</w:t>
      </w:r>
    </w:p>
    <w:p w14:paraId="408E68B0" w14:textId="4819C9F6" w:rsidR="007C74CF" w:rsidRPr="008D4036" w:rsidRDefault="007C74CF" w:rsidP="00A57BC2">
      <w:pPr>
        <w:rPr>
          <w:rFonts w:ascii="Times New Roman" w:hAnsi="Times New Roman" w:cs="Times New Roman"/>
          <w:b/>
          <w:sz w:val="24"/>
          <w:szCs w:val="24"/>
        </w:rPr>
      </w:pPr>
    </w:p>
    <w:p w14:paraId="4C4FDE38" w14:textId="35EEAB12" w:rsidR="007C74CF" w:rsidRPr="008D4036" w:rsidRDefault="00CC2445" w:rsidP="00A57BC2">
      <w:pPr>
        <w:rPr>
          <w:rFonts w:ascii="Times New Roman" w:hAnsi="Times New Roman" w:cs="Times New Roman"/>
          <w:b/>
          <w:sz w:val="24"/>
          <w:szCs w:val="24"/>
        </w:rPr>
      </w:pPr>
      <w:r w:rsidRPr="00CC2445">
        <w:rPr>
          <w:rFonts w:ascii="Times New Roman" w:hAnsi="Times New Roman" w:cs="Times New Roman"/>
          <w:b/>
          <w:noProof/>
          <w:sz w:val="24"/>
          <w:szCs w:val="24"/>
        </w:rPr>
        <w:drawing>
          <wp:inline distT="0" distB="0" distL="0" distR="0" wp14:anchorId="3A88E6F1" wp14:editId="41266763">
            <wp:extent cx="7614128" cy="5724525"/>
            <wp:effectExtent l="0" t="0" r="6350" b="0"/>
            <wp:docPr id="3128735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629566" cy="5736132"/>
                    </a:xfrm>
                    <a:prstGeom prst="rect">
                      <a:avLst/>
                    </a:prstGeom>
                    <a:noFill/>
                    <a:ln>
                      <a:noFill/>
                    </a:ln>
                  </pic:spPr>
                </pic:pic>
              </a:graphicData>
            </a:graphic>
          </wp:inline>
        </w:drawing>
      </w:r>
      <w:r w:rsidR="007D1B28" w:rsidRPr="008D4036" w:rsidDel="007D1B28">
        <w:rPr>
          <w:rFonts w:ascii="Times New Roman" w:hAnsi="Times New Roman" w:cs="Times New Roman"/>
          <w:b/>
          <w:sz w:val="24"/>
          <w:szCs w:val="24"/>
        </w:rPr>
        <w:t xml:space="preserve"> </w:t>
      </w:r>
    </w:p>
    <w:p w14:paraId="6A99E02D" w14:textId="77777777" w:rsidR="008505CC" w:rsidRDefault="008505CC">
      <w:pPr>
        <w:rPr>
          <w:rFonts w:ascii="Times New Roman" w:hAnsi="Times New Roman" w:cs="Times New Roman"/>
          <w:b/>
          <w:sz w:val="24"/>
          <w:szCs w:val="24"/>
        </w:rPr>
      </w:pPr>
      <w:r>
        <w:rPr>
          <w:rFonts w:ascii="Times New Roman" w:hAnsi="Times New Roman" w:cs="Times New Roman"/>
          <w:b/>
          <w:sz w:val="24"/>
          <w:szCs w:val="24"/>
        </w:rPr>
        <w:br w:type="page"/>
      </w:r>
    </w:p>
    <w:p w14:paraId="287FCBF1" w14:textId="79591C26" w:rsidR="00396654" w:rsidRPr="008D4036" w:rsidRDefault="00AC1AE8" w:rsidP="00A57BC2">
      <w:pPr>
        <w:rPr>
          <w:rFonts w:ascii="Times New Roman" w:hAnsi="Times New Roman" w:cs="Times New Roman"/>
          <w:b/>
          <w:sz w:val="24"/>
          <w:szCs w:val="24"/>
        </w:rPr>
      </w:pPr>
      <w:r>
        <w:rPr>
          <w:rFonts w:ascii="Times New Roman" w:hAnsi="Times New Roman" w:cs="Times New Roman"/>
          <w:b/>
          <w:sz w:val="24"/>
          <w:szCs w:val="24"/>
        </w:rPr>
        <w:lastRenderedPageBreak/>
        <w:t>Figure S4</w:t>
      </w:r>
    </w:p>
    <w:p w14:paraId="51D542D2" w14:textId="479CC255" w:rsidR="007C74CF" w:rsidRPr="008D4036" w:rsidRDefault="00AC1AE8" w:rsidP="00A57BC2">
      <w:pPr>
        <w:rPr>
          <w:rFonts w:ascii="Times New Roman" w:hAnsi="Times New Roman" w:cs="Times New Roman"/>
          <w:b/>
          <w:sz w:val="24"/>
          <w:szCs w:val="24"/>
        </w:rPr>
      </w:pPr>
      <w:r w:rsidRPr="00AD6E38">
        <w:rPr>
          <w:rFonts w:ascii="Times New Roman" w:hAnsi="Times New Roman" w:cs="Times New Roman"/>
          <w:b/>
          <w:noProof/>
          <w:sz w:val="24"/>
          <w:szCs w:val="24"/>
        </w:rPr>
        <w:drawing>
          <wp:inline distT="0" distB="0" distL="0" distR="0" wp14:anchorId="63D815A9" wp14:editId="73C3EBFA">
            <wp:extent cx="8928847" cy="6313170"/>
            <wp:effectExtent l="0" t="0" r="5715" b="0"/>
            <wp:docPr id="10555651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937048" cy="6318969"/>
                    </a:xfrm>
                    <a:prstGeom prst="rect">
                      <a:avLst/>
                    </a:prstGeom>
                    <a:noFill/>
                    <a:ln>
                      <a:noFill/>
                    </a:ln>
                  </pic:spPr>
                </pic:pic>
              </a:graphicData>
            </a:graphic>
          </wp:inline>
        </w:drawing>
      </w:r>
    </w:p>
    <w:p w14:paraId="4557D14D" w14:textId="77777777" w:rsidR="008505CC" w:rsidRPr="00AC1AE8" w:rsidRDefault="008505CC" w:rsidP="008505CC">
      <w:pPr>
        <w:tabs>
          <w:tab w:val="left" w:pos="1010"/>
        </w:tabs>
        <w:rPr>
          <w:rFonts w:ascii="Times New Roman" w:hAnsi="Times New Roman" w:cs="Times New Roman"/>
          <w:b/>
          <w:bCs/>
          <w:sz w:val="24"/>
          <w:szCs w:val="24"/>
        </w:rPr>
      </w:pPr>
      <w:r w:rsidRPr="00AC1AE8">
        <w:rPr>
          <w:rFonts w:ascii="Times New Roman" w:hAnsi="Times New Roman" w:cs="Times New Roman"/>
          <w:b/>
          <w:bCs/>
          <w:sz w:val="24"/>
          <w:szCs w:val="24"/>
        </w:rPr>
        <w:lastRenderedPageBreak/>
        <w:t>Figure S5</w:t>
      </w:r>
    </w:p>
    <w:p w14:paraId="1EEB563B" w14:textId="77777777" w:rsidR="008505CC" w:rsidRDefault="008505CC" w:rsidP="00A57BC2">
      <w:pPr>
        <w:rPr>
          <w:rFonts w:ascii="Times New Roman" w:hAnsi="Times New Roman" w:cs="Times New Roman"/>
          <w:b/>
          <w:sz w:val="24"/>
          <w:szCs w:val="24"/>
        </w:rPr>
      </w:pPr>
    </w:p>
    <w:p w14:paraId="7A8BA637" w14:textId="0C86800E" w:rsidR="00B13497" w:rsidRPr="008D4036" w:rsidRDefault="00611452" w:rsidP="00A57BC2">
      <w:pPr>
        <w:rPr>
          <w:rFonts w:ascii="Times New Roman" w:hAnsi="Times New Roman" w:cs="Times New Roman"/>
          <w:b/>
          <w:sz w:val="24"/>
          <w:szCs w:val="24"/>
        </w:rPr>
      </w:pPr>
      <w:r w:rsidRPr="00611452">
        <w:rPr>
          <w:rFonts w:ascii="Times New Roman" w:hAnsi="Times New Roman" w:cs="Times New Roman"/>
          <w:b/>
          <w:noProof/>
          <w:sz w:val="24"/>
          <w:szCs w:val="24"/>
        </w:rPr>
        <w:drawing>
          <wp:inline distT="0" distB="0" distL="0" distR="0" wp14:anchorId="1B357D20" wp14:editId="665CADDA">
            <wp:extent cx="8029575" cy="5671320"/>
            <wp:effectExtent l="0" t="0" r="0" b="5715"/>
            <wp:docPr id="13117920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043728" cy="5681316"/>
                    </a:xfrm>
                    <a:prstGeom prst="rect">
                      <a:avLst/>
                    </a:prstGeom>
                    <a:noFill/>
                    <a:ln>
                      <a:noFill/>
                    </a:ln>
                  </pic:spPr>
                </pic:pic>
              </a:graphicData>
            </a:graphic>
          </wp:inline>
        </w:drawing>
      </w:r>
      <w:r w:rsidR="00D80479" w:rsidRPr="008D4036" w:rsidDel="0001161D">
        <w:rPr>
          <w:rFonts w:ascii="Times New Roman" w:hAnsi="Times New Roman" w:cs="Times New Roman"/>
          <w:b/>
          <w:sz w:val="24"/>
          <w:szCs w:val="24"/>
        </w:rPr>
        <w:t xml:space="preserve"> </w:t>
      </w:r>
    </w:p>
    <w:p w14:paraId="2571089A" w14:textId="77777777" w:rsidR="00CD6B73" w:rsidRPr="008D4036" w:rsidRDefault="00CD6B73" w:rsidP="00A57BC2">
      <w:pPr>
        <w:rPr>
          <w:rFonts w:ascii="Times New Roman" w:hAnsi="Times New Roman" w:cs="Times New Roman"/>
          <w:b/>
          <w:sz w:val="24"/>
          <w:szCs w:val="24"/>
        </w:rPr>
      </w:pPr>
    </w:p>
    <w:p w14:paraId="3D7F36FB" w14:textId="77777777" w:rsidR="008505CC" w:rsidRDefault="008505CC" w:rsidP="002053AE">
      <w:pPr>
        <w:tabs>
          <w:tab w:val="left" w:pos="1010"/>
        </w:tabs>
        <w:rPr>
          <w:rFonts w:ascii="Times New Roman" w:hAnsi="Times New Roman" w:cs="Times New Roman"/>
          <w:sz w:val="24"/>
          <w:szCs w:val="24"/>
        </w:rPr>
      </w:pPr>
    </w:p>
    <w:p w14:paraId="7978A594" w14:textId="77777777" w:rsidR="008505CC" w:rsidRDefault="008505CC" w:rsidP="002053AE">
      <w:pPr>
        <w:tabs>
          <w:tab w:val="left" w:pos="1010"/>
        </w:tabs>
        <w:rPr>
          <w:rFonts w:ascii="Times New Roman" w:hAnsi="Times New Roman" w:cs="Times New Roman"/>
          <w:sz w:val="24"/>
          <w:szCs w:val="24"/>
        </w:rPr>
      </w:pPr>
    </w:p>
    <w:p w14:paraId="22BFE674" w14:textId="14A9F170" w:rsidR="008505CC" w:rsidRPr="00AC1AE8" w:rsidRDefault="008505CC" w:rsidP="008505CC">
      <w:pPr>
        <w:tabs>
          <w:tab w:val="left" w:pos="1010"/>
        </w:tabs>
        <w:rPr>
          <w:rFonts w:ascii="Times New Roman" w:hAnsi="Times New Roman" w:cs="Times New Roman"/>
          <w:b/>
          <w:bCs/>
          <w:sz w:val="24"/>
          <w:szCs w:val="24"/>
        </w:rPr>
        <w:sectPr w:rsidR="008505CC" w:rsidRPr="00AC1AE8" w:rsidSect="008505CC">
          <w:pgSz w:w="15840" w:h="12240" w:orient="landscape"/>
          <w:pgMar w:top="432" w:right="720" w:bottom="720" w:left="720" w:header="720" w:footer="720" w:gutter="0"/>
          <w:cols w:space="720"/>
          <w:docGrid w:linePitch="360"/>
        </w:sectPr>
      </w:pPr>
      <w:r w:rsidRPr="00AC1AE8">
        <w:rPr>
          <w:rFonts w:ascii="Times New Roman" w:hAnsi="Times New Roman" w:cs="Times New Roman"/>
          <w:b/>
          <w:bCs/>
          <w:sz w:val="24"/>
          <w:szCs w:val="24"/>
        </w:rPr>
        <w:t>Figure S6</w:t>
      </w:r>
      <w:r w:rsidRPr="006874BA">
        <w:rPr>
          <w:rFonts w:ascii="Times New Roman" w:hAnsi="Times New Roman" w:cs="Times New Roman"/>
          <w:noProof/>
          <w:sz w:val="24"/>
          <w:szCs w:val="24"/>
        </w:rPr>
        <w:drawing>
          <wp:inline distT="0" distB="0" distL="0" distR="0" wp14:anchorId="56A02017" wp14:editId="57FBFA5B">
            <wp:extent cx="8663305" cy="6208613"/>
            <wp:effectExtent l="0" t="0" r="4445" b="1905"/>
            <wp:docPr id="193530545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673958" cy="6216247"/>
                    </a:xfrm>
                    <a:prstGeom prst="rect">
                      <a:avLst/>
                    </a:prstGeom>
                    <a:noFill/>
                    <a:ln>
                      <a:noFill/>
                    </a:ln>
                  </pic:spPr>
                </pic:pic>
              </a:graphicData>
            </a:graphic>
          </wp:inline>
        </w:drawing>
      </w:r>
    </w:p>
    <w:p w14:paraId="3386CD0A" w14:textId="1B8E5059" w:rsidR="00037F4D" w:rsidRDefault="00C268BD" w:rsidP="002053AE">
      <w:pPr>
        <w:tabs>
          <w:tab w:val="left" w:pos="1010"/>
        </w:tabs>
        <w:rPr>
          <w:rFonts w:ascii="Times New Roman" w:hAnsi="Times New Roman" w:cs="Times New Roman"/>
          <w:sz w:val="24"/>
          <w:szCs w:val="24"/>
        </w:rPr>
      </w:pPr>
      <w:r w:rsidRPr="008D4036">
        <w:rPr>
          <w:rFonts w:ascii="Times New Roman" w:hAnsi="Times New Roman" w:cs="Times New Roman"/>
          <w:sz w:val="24"/>
          <w:szCs w:val="24"/>
        </w:rPr>
        <w:lastRenderedPageBreak/>
        <w:tab/>
      </w:r>
    </w:p>
    <w:p w14:paraId="4BD7052A" w14:textId="73262945" w:rsidR="000A6EB8" w:rsidRPr="008D4036" w:rsidRDefault="000A6EB8" w:rsidP="002053AE">
      <w:pPr>
        <w:tabs>
          <w:tab w:val="left" w:pos="1010"/>
        </w:tabs>
        <w:rPr>
          <w:rFonts w:ascii="Times New Roman" w:hAnsi="Times New Roman" w:cs="Times New Roman"/>
          <w:szCs w:val="24"/>
        </w:rPr>
      </w:pPr>
    </w:p>
    <w:p w14:paraId="0874861B" w14:textId="7330307C" w:rsidR="00C01C94" w:rsidRPr="00EC6196" w:rsidRDefault="002872B4" w:rsidP="00C01C94">
      <w:pPr>
        <w:spacing w:after="0" w:line="240" w:lineRule="auto"/>
        <w:rPr>
          <w:rFonts w:ascii="Times New Roman" w:hAnsi="Times New Roman" w:cs="Times New Roman"/>
          <w:b/>
          <w:sz w:val="28"/>
          <w:szCs w:val="24"/>
        </w:rPr>
      </w:pPr>
      <w:r w:rsidRPr="00EC6196">
        <w:rPr>
          <w:rFonts w:ascii="Times New Roman" w:hAnsi="Times New Roman" w:cs="Times New Roman"/>
          <w:b/>
          <w:sz w:val="28"/>
          <w:szCs w:val="24"/>
        </w:rPr>
        <w:t xml:space="preserve">    </w:t>
      </w:r>
      <w:r w:rsidRPr="00EC6196">
        <w:rPr>
          <w:rFonts w:ascii="Times New Roman" w:hAnsi="Times New Roman" w:cs="Times New Roman"/>
          <w:b/>
          <w:sz w:val="24"/>
          <w:szCs w:val="24"/>
        </w:rPr>
        <w:t xml:space="preserve">Table </w:t>
      </w:r>
      <w:r w:rsidR="00AC1AE8">
        <w:rPr>
          <w:rFonts w:ascii="Times New Roman" w:hAnsi="Times New Roman" w:cs="Times New Roman"/>
          <w:b/>
          <w:sz w:val="24"/>
          <w:szCs w:val="24"/>
        </w:rPr>
        <w:t>S</w:t>
      </w:r>
      <w:r w:rsidRPr="00EC6196">
        <w:rPr>
          <w:rFonts w:ascii="Times New Roman" w:hAnsi="Times New Roman" w:cs="Times New Roman"/>
          <w:b/>
          <w:sz w:val="24"/>
          <w:szCs w:val="24"/>
        </w:rPr>
        <w:t xml:space="preserve">1. </w:t>
      </w:r>
      <w:r w:rsidR="00C01C94" w:rsidRPr="00EC6196">
        <w:rPr>
          <w:rFonts w:ascii="Times New Roman" w:hAnsi="Times New Roman" w:cs="Times New Roman"/>
          <w:b/>
          <w:sz w:val="24"/>
          <w:szCs w:val="24"/>
        </w:rPr>
        <w:t xml:space="preserve">Association of BMI trajectories (5-43 years) with the Lung Function at the </w:t>
      </w:r>
      <w:r w:rsidR="008E731C" w:rsidRPr="00EC6196">
        <w:rPr>
          <w:rFonts w:ascii="Times New Roman" w:hAnsi="Times New Roman" w:cs="Times New Roman"/>
          <w:b/>
          <w:sz w:val="24"/>
          <w:szCs w:val="24"/>
        </w:rPr>
        <w:t>a</w:t>
      </w:r>
      <w:r w:rsidR="00A236E3" w:rsidRPr="00EC6196">
        <w:rPr>
          <w:rFonts w:ascii="Times New Roman" w:hAnsi="Times New Roman" w:cs="Times New Roman"/>
          <w:b/>
          <w:sz w:val="24"/>
          <w:szCs w:val="24"/>
        </w:rPr>
        <w:t xml:space="preserve">ge </w:t>
      </w:r>
      <w:r w:rsidR="00C01C94" w:rsidRPr="00EC6196">
        <w:rPr>
          <w:rFonts w:ascii="Times New Roman" w:hAnsi="Times New Roman" w:cs="Times New Roman"/>
          <w:b/>
          <w:sz w:val="24"/>
          <w:szCs w:val="24"/>
        </w:rPr>
        <w:t xml:space="preserve">of </w:t>
      </w:r>
      <w:r w:rsidR="002A27EA" w:rsidRPr="00EC6196">
        <w:rPr>
          <w:rFonts w:ascii="Times New Roman" w:hAnsi="Times New Roman" w:cs="Times New Roman"/>
          <w:b/>
          <w:sz w:val="24"/>
          <w:szCs w:val="24"/>
        </w:rPr>
        <w:t>45</w:t>
      </w:r>
      <w:r w:rsidR="00C01C94" w:rsidRPr="00EC6196">
        <w:rPr>
          <w:rFonts w:ascii="Times New Roman" w:hAnsi="Times New Roman" w:cs="Times New Roman"/>
          <w:b/>
          <w:sz w:val="24"/>
          <w:szCs w:val="24"/>
        </w:rPr>
        <w:t xml:space="preserve"> years </w:t>
      </w:r>
    </w:p>
    <w:tbl>
      <w:tblPr>
        <w:tblStyle w:val="ListTable2113"/>
        <w:tblpPr w:leftFromText="180" w:rightFromText="180" w:vertAnchor="text" w:horzAnchor="margin" w:tblpY="66"/>
        <w:tblOverlap w:val="never"/>
        <w:tblW w:w="11176" w:type="dxa"/>
        <w:shd w:val="clear" w:color="auto" w:fill="F2F2F2" w:themeFill="background1" w:themeFillShade="F2"/>
        <w:tblLayout w:type="fixed"/>
        <w:tblLook w:val="04A0" w:firstRow="1" w:lastRow="0" w:firstColumn="1" w:lastColumn="0" w:noHBand="0" w:noVBand="1"/>
      </w:tblPr>
      <w:tblGrid>
        <w:gridCol w:w="2617"/>
        <w:gridCol w:w="2470"/>
        <w:gridCol w:w="646"/>
        <w:gridCol w:w="1709"/>
        <w:gridCol w:w="3734"/>
      </w:tblGrid>
      <w:tr w:rsidR="00A44314" w:rsidRPr="00EC6196" w14:paraId="511E276B" w14:textId="77777777" w:rsidTr="00ED1FAF">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2617" w:type="dxa"/>
            <w:shd w:val="clear" w:color="auto" w:fill="F2F2F2" w:themeFill="background1" w:themeFillShade="F2"/>
          </w:tcPr>
          <w:p w14:paraId="6CC778EE" w14:textId="77777777" w:rsidR="001A761A" w:rsidRPr="00EC6196" w:rsidRDefault="001A761A" w:rsidP="001A761A">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ung Function Indicators  </w:t>
            </w:r>
          </w:p>
        </w:tc>
        <w:tc>
          <w:tcPr>
            <w:tcW w:w="2470" w:type="dxa"/>
            <w:tcBorders>
              <w:right w:val="single" w:sz="4" w:space="0" w:color="auto"/>
            </w:tcBorders>
            <w:shd w:val="clear" w:color="auto" w:fill="F2F2F2" w:themeFill="background1" w:themeFillShade="F2"/>
          </w:tcPr>
          <w:p w14:paraId="3B772D16" w14:textId="569E1BD1" w:rsidR="001A761A" w:rsidRPr="00EC6196" w:rsidRDefault="001A761A" w:rsidP="001A761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BMI Trajectories</w:t>
            </w:r>
          </w:p>
        </w:tc>
        <w:tc>
          <w:tcPr>
            <w:tcW w:w="646" w:type="dxa"/>
            <w:tcBorders>
              <w:right w:val="single" w:sz="4" w:space="0" w:color="auto"/>
            </w:tcBorders>
            <w:shd w:val="clear" w:color="auto" w:fill="F2F2F2" w:themeFill="background1" w:themeFillShade="F2"/>
          </w:tcPr>
          <w:p w14:paraId="66096AC0" w14:textId="77777777" w:rsidR="001A761A" w:rsidRPr="00EC6196" w:rsidRDefault="001A761A" w:rsidP="001A761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zh-CN"/>
              </w:rPr>
            </w:pPr>
            <w:r w:rsidRPr="00EC6196">
              <w:rPr>
                <w:rFonts w:ascii="Times New Roman" w:eastAsiaTheme="minorEastAsia" w:hAnsi="Times New Roman" w:cs="Times New Roman"/>
                <w:sz w:val="20"/>
                <w:szCs w:val="20"/>
                <w:lang w:eastAsia="zh-CN"/>
              </w:rPr>
              <w:t>n</w:t>
            </w:r>
          </w:p>
        </w:tc>
        <w:tc>
          <w:tcPr>
            <w:tcW w:w="1709" w:type="dxa"/>
            <w:tcBorders>
              <w:left w:val="single" w:sz="4" w:space="0" w:color="auto"/>
            </w:tcBorders>
            <w:shd w:val="clear" w:color="auto" w:fill="F2F2F2" w:themeFill="background1" w:themeFillShade="F2"/>
          </w:tcPr>
          <w:p w14:paraId="125125B7" w14:textId="6D6A17AD" w:rsidR="001A761A" w:rsidRPr="00EC6196" w:rsidRDefault="001A761A" w:rsidP="001A761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color w:val="000000" w:themeColor="text1"/>
                <w:sz w:val="20"/>
                <w:szCs w:val="20"/>
                <w:lang w:val="en-AU" w:eastAsia="zh-CN"/>
              </w:rPr>
            </w:pPr>
            <w:r w:rsidRPr="00EC6196">
              <w:rPr>
                <w:rFonts w:ascii="Times New Roman" w:eastAsiaTheme="minorEastAsia" w:hAnsi="Times New Roman" w:cs="Times New Roman"/>
                <w:sz w:val="20"/>
                <w:szCs w:val="20"/>
                <w:lang w:eastAsia="zh-CN"/>
              </w:rPr>
              <w:t>Adjusted Mean (SD)</w:t>
            </w:r>
          </w:p>
        </w:tc>
        <w:tc>
          <w:tcPr>
            <w:tcW w:w="3734" w:type="dxa"/>
            <w:tcBorders>
              <w:right w:val="nil"/>
            </w:tcBorders>
            <w:shd w:val="clear" w:color="auto" w:fill="F2F2F2" w:themeFill="background1" w:themeFillShade="F2"/>
          </w:tcPr>
          <w:p w14:paraId="4E20886A" w14:textId="77777777" w:rsidR="001A761A" w:rsidRPr="00EC6196" w:rsidRDefault="001A761A" w:rsidP="001A761A">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Coefficient</w:t>
            </w:r>
            <w:r w:rsidRPr="00EC6196">
              <w:rPr>
                <w:rFonts w:ascii="Times New Roman" w:hAnsi="Times New Roman" w:cs="Times New Roman"/>
                <w:sz w:val="20"/>
                <w:szCs w:val="20"/>
                <w:vertAlign w:val="superscript"/>
              </w:rPr>
              <w:t>†</w:t>
            </w:r>
            <w:r w:rsidRPr="00EC6196">
              <w:rPr>
                <w:rFonts w:ascii="Times New Roman" w:eastAsiaTheme="minorEastAsia" w:hAnsi="Times New Roman" w:cs="Times New Roman"/>
                <w:color w:val="000000" w:themeColor="text1"/>
                <w:sz w:val="20"/>
                <w:szCs w:val="20"/>
                <w:lang w:val="en-AU" w:eastAsia="zh-CN"/>
              </w:rPr>
              <w:t xml:space="preserve"> (95%CI), P-value </w:t>
            </w:r>
          </w:p>
        </w:tc>
      </w:tr>
      <w:tr w:rsidR="00A44314" w:rsidRPr="00EC6196" w14:paraId="18CF0929" w14:textId="77777777" w:rsidTr="00ED1FA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2617" w:type="dxa"/>
            <w:shd w:val="clear" w:color="auto" w:fill="F2F2F2" w:themeFill="background1" w:themeFillShade="F2"/>
          </w:tcPr>
          <w:p w14:paraId="69AE86DA" w14:textId="77777777" w:rsidR="001A761A" w:rsidRPr="00EC6196" w:rsidRDefault="001A761A" w:rsidP="001A761A">
            <w:pPr>
              <w:rPr>
                <w:rFonts w:ascii="Times New Roman" w:eastAsiaTheme="minorEastAsia" w:hAnsi="Times New Roman" w:cs="Times New Roman"/>
                <w:b w:val="0"/>
                <w:bCs w:val="0"/>
                <w:color w:val="000000" w:themeColor="text1"/>
                <w:sz w:val="20"/>
                <w:szCs w:val="20"/>
                <w:lang w:val="en-AU" w:eastAsia="zh-CN"/>
              </w:rPr>
            </w:pPr>
          </w:p>
          <w:p w14:paraId="67783F8C" w14:textId="77777777" w:rsidR="001A761A" w:rsidRPr="00EC6196" w:rsidRDefault="001A761A" w:rsidP="001A761A">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Post-BD FEV</w:t>
            </w:r>
            <w:r w:rsidRPr="00EC6196">
              <w:rPr>
                <w:rFonts w:ascii="Times New Roman" w:eastAsiaTheme="minorEastAsia" w:hAnsi="Times New Roman" w:cs="Times New Roman"/>
                <w:color w:val="000000" w:themeColor="text1"/>
                <w:sz w:val="20"/>
                <w:szCs w:val="20"/>
                <w:vertAlign w:val="subscript"/>
                <w:lang w:val="en-AU" w:eastAsia="zh-CN"/>
              </w:rPr>
              <w:t>1</w:t>
            </w:r>
          </w:p>
          <w:p w14:paraId="0B2ABC59" w14:textId="77777777" w:rsidR="001A761A" w:rsidRPr="00EC6196" w:rsidRDefault="001A761A" w:rsidP="001A761A">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sz w:val="20"/>
                <w:szCs w:val="20"/>
                <w:lang w:val="en-AU" w:eastAsia="zh-CN"/>
              </w:rPr>
              <w:t>(mL)</w:t>
            </w:r>
          </w:p>
        </w:tc>
        <w:tc>
          <w:tcPr>
            <w:tcW w:w="2470" w:type="dxa"/>
            <w:tcBorders>
              <w:right w:val="single" w:sz="4" w:space="0" w:color="auto"/>
            </w:tcBorders>
            <w:shd w:val="clear" w:color="auto" w:fill="F2F2F2" w:themeFill="background1" w:themeFillShade="F2"/>
          </w:tcPr>
          <w:p w14:paraId="018857AF"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669894A3"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Average</w:t>
            </w:r>
          </w:p>
          <w:p w14:paraId="068B16AC"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ow </w:t>
            </w:r>
          </w:p>
          <w:p w14:paraId="20F1812E"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Child </w:t>
            </w:r>
            <w:proofErr w:type="gramStart"/>
            <w:r w:rsidRPr="00EC6196">
              <w:rPr>
                <w:rFonts w:ascii="Times New Roman" w:eastAsiaTheme="minorEastAsia" w:hAnsi="Times New Roman" w:cs="Times New Roman"/>
                <w:color w:val="000000" w:themeColor="text1"/>
                <w:sz w:val="20"/>
                <w:szCs w:val="20"/>
                <w:lang w:val="en-AU" w:eastAsia="zh-CN"/>
              </w:rPr>
              <w:t>high-decreasing</w:t>
            </w:r>
            <w:proofErr w:type="gramEnd"/>
            <w:r w:rsidRPr="00EC6196">
              <w:rPr>
                <w:rFonts w:ascii="Times New Roman" w:eastAsiaTheme="minorEastAsia" w:hAnsi="Times New Roman" w:cs="Times New Roman"/>
                <w:color w:val="000000" w:themeColor="text1"/>
                <w:sz w:val="20"/>
                <w:szCs w:val="20"/>
                <w:lang w:val="en-AU" w:eastAsia="zh-CN"/>
              </w:rPr>
              <w:t xml:space="preserve"> </w:t>
            </w:r>
          </w:p>
          <w:p w14:paraId="6BF57A21"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Child average-increasing</w:t>
            </w:r>
          </w:p>
          <w:p w14:paraId="435B3B93"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High</w:t>
            </w:r>
          </w:p>
        </w:tc>
        <w:tc>
          <w:tcPr>
            <w:tcW w:w="646" w:type="dxa"/>
            <w:tcBorders>
              <w:right w:val="single" w:sz="4" w:space="0" w:color="auto"/>
            </w:tcBorders>
            <w:shd w:val="clear" w:color="auto" w:fill="F2F2F2" w:themeFill="background1" w:themeFillShade="F2"/>
          </w:tcPr>
          <w:p w14:paraId="1E094C59"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65C2B2EB"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34</w:t>
            </w:r>
          </w:p>
          <w:p w14:paraId="7956D13C"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39</w:t>
            </w:r>
          </w:p>
          <w:p w14:paraId="12A5F245"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33</w:t>
            </w:r>
          </w:p>
          <w:p w14:paraId="034C0422"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55</w:t>
            </w:r>
          </w:p>
          <w:p w14:paraId="16472F45"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9</w:t>
            </w:r>
          </w:p>
        </w:tc>
        <w:tc>
          <w:tcPr>
            <w:tcW w:w="1709" w:type="dxa"/>
            <w:tcBorders>
              <w:left w:val="single" w:sz="4" w:space="0" w:color="auto"/>
            </w:tcBorders>
            <w:shd w:val="clear" w:color="auto" w:fill="F2F2F2" w:themeFill="background1" w:themeFillShade="F2"/>
          </w:tcPr>
          <w:p w14:paraId="43ED3645"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7E47DB7D" w14:textId="5A072162"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299</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11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w:t>
            </w:r>
          </w:p>
          <w:p w14:paraId="25BC563A" w14:textId="0C75359E"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17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118</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w:t>
            </w:r>
          </w:p>
          <w:p w14:paraId="4544C6D0" w14:textId="7926CB0E"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31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12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w:t>
            </w:r>
          </w:p>
          <w:p w14:paraId="7A8BE7EF" w14:textId="7F5C425C"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238</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 (129</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w:t>
            </w:r>
          </w:p>
          <w:p w14:paraId="644DBBE0" w14:textId="637E742D"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156</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14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w:t>
            </w:r>
          </w:p>
        </w:tc>
        <w:tc>
          <w:tcPr>
            <w:tcW w:w="3734" w:type="dxa"/>
            <w:tcBorders>
              <w:right w:val="nil"/>
            </w:tcBorders>
            <w:shd w:val="clear" w:color="auto" w:fill="F2F2F2" w:themeFill="background1" w:themeFillShade="F2"/>
          </w:tcPr>
          <w:p w14:paraId="152D6A8D"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n= 890</w:t>
            </w:r>
          </w:p>
          <w:p w14:paraId="0A5D6576"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w:t>
            </w:r>
          </w:p>
          <w:p w14:paraId="3C0A2939" w14:textId="5FDABCE4"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color w:val="000000" w:themeColor="text1"/>
                <w:sz w:val="20"/>
                <w:szCs w:val="20"/>
                <w:lang w:val="en-AU" w:eastAsia="zh-CN"/>
              </w:rPr>
            </w:pPr>
            <w:r w:rsidRPr="00EC6196">
              <w:rPr>
                <w:rFonts w:ascii="Times New Roman" w:eastAsiaTheme="minorEastAsia" w:hAnsi="Times New Roman" w:cs="Times New Roman"/>
                <w:b/>
                <w:color w:val="000000" w:themeColor="text1"/>
                <w:sz w:val="20"/>
                <w:szCs w:val="20"/>
                <w:lang w:val="en-AU" w:eastAsia="zh-CN"/>
              </w:rPr>
              <w:t>-123</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9 (-196</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4, -51</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4),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001</w:t>
            </w:r>
          </w:p>
          <w:p w14:paraId="6CDC42E0" w14:textId="040C174A"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4 (-7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10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5</w:t>
            </w:r>
          </w:p>
          <w:p w14:paraId="58FE7D0A" w14:textId="2499E9D2"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6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19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68</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5</w:t>
            </w:r>
          </w:p>
          <w:p w14:paraId="360FD79A" w14:textId="5C538D3B"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4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316</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 3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1</w:t>
            </w:r>
          </w:p>
        </w:tc>
      </w:tr>
      <w:tr w:rsidR="00A44314" w:rsidRPr="00EC6196" w14:paraId="51DD36C9" w14:textId="77777777" w:rsidTr="00ED1FAF">
        <w:trPr>
          <w:trHeight w:val="564"/>
        </w:trPr>
        <w:tc>
          <w:tcPr>
            <w:cnfStyle w:val="001000000000" w:firstRow="0" w:lastRow="0" w:firstColumn="1" w:lastColumn="0" w:oddVBand="0" w:evenVBand="0" w:oddHBand="0" w:evenHBand="0" w:firstRowFirstColumn="0" w:firstRowLastColumn="0" w:lastRowFirstColumn="0" w:lastRowLastColumn="0"/>
            <w:tcW w:w="2617" w:type="dxa"/>
            <w:shd w:val="clear" w:color="auto" w:fill="F2F2F2" w:themeFill="background1" w:themeFillShade="F2"/>
          </w:tcPr>
          <w:p w14:paraId="623A4AAC" w14:textId="77777777" w:rsidR="001A761A" w:rsidRPr="00EC6196" w:rsidRDefault="001A761A" w:rsidP="001A761A">
            <w:pPr>
              <w:rPr>
                <w:rFonts w:ascii="Times New Roman" w:eastAsiaTheme="minorEastAsia" w:hAnsi="Times New Roman" w:cs="Times New Roman"/>
                <w:b w:val="0"/>
                <w:bCs w:val="0"/>
                <w:color w:val="000000" w:themeColor="text1"/>
                <w:sz w:val="20"/>
                <w:szCs w:val="20"/>
                <w:lang w:val="en-AU" w:eastAsia="zh-CN"/>
              </w:rPr>
            </w:pPr>
          </w:p>
          <w:p w14:paraId="13E28955" w14:textId="4EAEC119" w:rsidR="001A761A" w:rsidRPr="00EC6196" w:rsidRDefault="001A761A" w:rsidP="001A761A">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Post-BD</w:t>
            </w:r>
            <w:r w:rsidR="002C3D3D" w:rsidRPr="00EC6196">
              <w:rPr>
                <w:rFonts w:ascii="Times New Roman" w:eastAsiaTheme="minorEastAsia" w:hAnsi="Times New Roman" w:cs="Times New Roman"/>
                <w:color w:val="000000" w:themeColor="text1"/>
                <w:sz w:val="20"/>
                <w:szCs w:val="20"/>
                <w:lang w:val="en-AU" w:eastAsia="zh-CN"/>
              </w:rPr>
              <w:t xml:space="preserve"> </w:t>
            </w:r>
            <w:r w:rsidRPr="00EC6196">
              <w:rPr>
                <w:rFonts w:ascii="Times New Roman" w:eastAsiaTheme="minorEastAsia" w:hAnsi="Times New Roman" w:cs="Times New Roman"/>
                <w:color w:val="000000" w:themeColor="text1"/>
                <w:sz w:val="20"/>
                <w:szCs w:val="20"/>
                <w:lang w:val="en-AU" w:eastAsia="zh-CN"/>
              </w:rPr>
              <w:t>FVC</w:t>
            </w:r>
          </w:p>
          <w:p w14:paraId="74BB4D7B" w14:textId="77777777" w:rsidR="001A761A" w:rsidRPr="00EC6196" w:rsidRDefault="001A761A" w:rsidP="001A761A">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sz w:val="20"/>
                <w:szCs w:val="20"/>
                <w:lang w:val="en-AU" w:eastAsia="zh-CN"/>
              </w:rPr>
              <w:t>(mL)</w:t>
            </w:r>
          </w:p>
        </w:tc>
        <w:tc>
          <w:tcPr>
            <w:tcW w:w="2470" w:type="dxa"/>
            <w:tcBorders>
              <w:right w:val="single" w:sz="4" w:space="0" w:color="auto"/>
            </w:tcBorders>
            <w:shd w:val="clear" w:color="auto" w:fill="F2F2F2" w:themeFill="background1" w:themeFillShade="F2"/>
          </w:tcPr>
          <w:p w14:paraId="50984C16"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7DABD11D"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Average</w:t>
            </w:r>
          </w:p>
          <w:p w14:paraId="43823FAB"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ow </w:t>
            </w:r>
          </w:p>
          <w:p w14:paraId="76D15FF4"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Child </w:t>
            </w:r>
            <w:proofErr w:type="gramStart"/>
            <w:r w:rsidRPr="00EC6196">
              <w:rPr>
                <w:rFonts w:ascii="Times New Roman" w:eastAsiaTheme="minorEastAsia" w:hAnsi="Times New Roman" w:cs="Times New Roman"/>
                <w:color w:val="000000" w:themeColor="text1"/>
                <w:sz w:val="20"/>
                <w:szCs w:val="20"/>
                <w:lang w:val="en-AU" w:eastAsia="zh-CN"/>
              </w:rPr>
              <w:t>high-decreasing</w:t>
            </w:r>
            <w:proofErr w:type="gramEnd"/>
            <w:r w:rsidRPr="00EC6196">
              <w:rPr>
                <w:rFonts w:ascii="Times New Roman" w:eastAsiaTheme="minorEastAsia" w:hAnsi="Times New Roman" w:cs="Times New Roman"/>
                <w:color w:val="000000" w:themeColor="text1"/>
                <w:sz w:val="20"/>
                <w:szCs w:val="20"/>
                <w:lang w:val="en-AU" w:eastAsia="zh-CN"/>
              </w:rPr>
              <w:t xml:space="preserve"> </w:t>
            </w:r>
          </w:p>
          <w:p w14:paraId="595B15DD"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Child average-increasing</w:t>
            </w:r>
          </w:p>
          <w:p w14:paraId="1662B3CD"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High</w:t>
            </w:r>
          </w:p>
        </w:tc>
        <w:tc>
          <w:tcPr>
            <w:tcW w:w="646" w:type="dxa"/>
            <w:tcBorders>
              <w:right w:val="single" w:sz="4" w:space="0" w:color="auto"/>
            </w:tcBorders>
            <w:shd w:val="clear" w:color="auto" w:fill="F2F2F2" w:themeFill="background1" w:themeFillShade="F2"/>
          </w:tcPr>
          <w:p w14:paraId="63988441"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6D16A813"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34</w:t>
            </w:r>
          </w:p>
          <w:p w14:paraId="193AC16A"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39</w:t>
            </w:r>
          </w:p>
          <w:p w14:paraId="7E1AB12F"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33</w:t>
            </w:r>
          </w:p>
          <w:p w14:paraId="610C4252"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55</w:t>
            </w:r>
          </w:p>
          <w:p w14:paraId="2E593382"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9</w:t>
            </w:r>
          </w:p>
        </w:tc>
        <w:tc>
          <w:tcPr>
            <w:tcW w:w="1709" w:type="dxa"/>
            <w:tcBorders>
              <w:left w:val="single" w:sz="4" w:space="0" w:color="auto"/>
            </w:tcBorders>
            <w:shd w:val="clear" w:color="auto" w:fill="F2F2F2" w:themeFill="background1" w:themeFillShade="F2"/>
          </w:tcPr>
          <w:p w14:paraId="2F19D566"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0D1C755C" w14:textId="5C71EDF2"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409</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137</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w:t>
            </w:r>
          </w:p>
          <w:p w14:paraId="17CF12F5" w14:textId="5A7506CE"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316</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 (14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w:t>
            </w:r>
          </w:p>
          <w:p w14:paraId="7E16EDE2" w14:textId="6688519F"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38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146</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w:t>
            </w:r>
          </w:p>
          <w:p w14:paraId="50B0EFBC" w14:textId="29D1D189"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24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15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w:t>
            </w:r>
          </w:p>
          <w:p w14:paraId="2EE9EA39" w14:textId="24AD41BC"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23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167</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w:t>
            </w:r>
          </w:p>
        </w:tc>
        <w:tc>
          <w:tcPr>
            <w:tcW w:w="3734" w:type="dxa"/>
            <w:tcBorders>
              <w:right w:val="nil"/>
            </w:tcBorders>
            <w:shd w:val="clear" w:color="auto" w:fill="F2F2F2" w:themeFill="background1" w:themeFillShade="F2"/>
          </w:tcPr>
          <w:p w14:paraId="5ECB47E6"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n= 890</w:t>
            </w:r>
          </w:p>
          <w:p w14:paraId="37922F6D" w14:textId="77777777"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w:t>
            </w:r>
          </w:p>
          <w:p w14:paraId="7E323F83" w14:textId="74556F42"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000000" w:themeColor="text1"/>
                <w:sz w:val="20"/>
                <w:szCs w:val="20"/>
                <w:lang w:val="en-AU" w:eastAsia="zh-CN"/>
              </w:rPr>
            </w:pPr>
            <w:r w:rsidRPr="00EC6196">
              <w:rPr>
                <w:rFonts w:ascii="Times New Roman" w:eastAsiaTheme="minorEastAsia" w:hAnsi="Times New Roman" w:cs="Times New Roman"/>
                <w:b/>
                <w:color w:val="000000" w:themeColor="text1"/>
                <w:sz w:val="20"/>
                <w:szCs w:val="20"/>
                <w:lang w:val="en-AU" w:eastAsia="zh-CN"/>
              </w:rPr>
              <w:t>-9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5 (-173</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4, -7</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7),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03</w:t>
            </w:r>
          </w:p>
          <w:p w14:paraId="68BB7967" w14:textId="4A2FA8CA"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14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6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42</w:t>
            </w:r>
          </w:p>
          <w:p w14:paraId="7B2D4526" w14:textId="664069B3"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6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21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8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8</w:t>
            </w:r>
          </w:p>
          <w:p w14:paraId="12C2AFC1" w14:textId="0511A115" w:rsidR="001A761A" w:rsidRPr="00EC6196" w:rsidRDefault="001A761A" w:rsidP="001A761A">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16</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31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 8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5</w:t>
            </w:r>
          </w:p>
        </w:tc>
      </w:tr>
      <w:tr w:rsidR="00A44314" w:rsidRPr="00EC6196" w14:paraId="15EB8E25" w14:textId="77777777" w:rsidTr="00ED1FAF">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617" w:type="dxa"/>
            <w:shd w:val="clear" w:color="auto" w:fill="F2F2F2" w:themeFill="background1" w:themeFillShade="F2"/>
          </w:tcPr>
          <w:p w14:paraId="1043A9A4" w14:textId="77777777" w:rsidR="001A761A" w:rsidRPr="00EC6196" w:rsidRDefault="001A761A" w:rsidP="001A761A">
            <w:pPr>
              <w:rPr>
                <w:rFonts w:ascii="Times New Roman" w:eastAsiaTheme="minorEastAsia" w:hAnsi="Times New Roman" w:cs="Times New Roman"/>
                <w:b w:val="0"/>
                <w:bCs w:val="0"/>
                <w:sz w:val="20"/>
                <w:szCs w:val="20"/>
                <w:lang w:val="en-AU" w:eastAsia="zh-CN"/>
              </w:rPr>
            </w:pPr>
          </w:p>
          <w:p w14:paraId="5124F9F4" w14:textId="61E08D56" w:rsidR="001A761A" w:rsidRPr="00EC6196" w:rsidRDefault="001A761A" w:rsidP="001A761A">
            <w:pPr>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Post-BD</w:t>
            </w:r>
            <w:r w:rsidR="002C3D3D" w:rsidRPr="00EC6196">
              <w:rPr>
                <w:rFonts w:ascii="Times New Roman" w:eastAsiaTheme="minorEastAsia" w:hAnsi="Times New Roman" w:cs="Times New Roman"/>
                <w:sz w:val="20"/>
                <w:szCs w:val="20"/>
                <w:lang w:val="en-AU" w:eastAsia="zh-CN"/>
              </w:rPr>
              <w:t xml:space="preserve"> </w:t>
            </w:r>
            <w:r w:rsidRPr="00EC6196">
              <w:rPr>
                <w:rFonts w:ascii="Times New Roman" w:eastAsiaTheme="minorEastAsia" w:hAnsi="Times New Roman" w:cs="Times New Roman"/>
                <w:sz w:val="20"/>
                <w:szCs w:val="20"/>
                <w:lang w:val="en-AU" w:eastAsia="zh-CN"/>
              </w:rPr>
              <w:t>FEV</w:t>
            </w:r>
            <w:r w:rsidRPr="00EC6196">
              <w:rPr>
                <w:rFonts w:ascii="Times New Roman" w:eastAsiaTheme="minorEastAsia" w:hAnsi="Times New Roman" w:cs="Times New Roman"/>
                <w:sz w:val="20"/>
                <w:szCs w:val="20"/>
                <w:vertAlign w:val="subscript"/>
                <w:lang w:val="en-AU" w:eastAsia="zh-CN"/>
              </w:rPr>
              <w:t>1</w:t>
            </w:r>
            <w:r w:rsidRPr="00EC6196">
              <w:rPr>
                <w:rFonts w:ascii="Times New Roman" w:eastAsiaTheme="minorEastAsia" w:hAnsi="Times New Roman" w:cs="Times New Roman"/>
                <w:sz w:val="20"/>
                <w:szCs w:val="20"/>
                <w:lang w:val="en-AU" w:eastAsia="zh-CN"/>
              </w:rPr>
              <w:t xml:space="preserve">/FVC </w:t>
            </w:r>
          </w:p>
          <w:p w14:paraId="1295ED0B" w14:textId="77777777" w:rsidR="001A761A" w:rsidRPr="00EC6196" w:rsidRDefault="001A761A" w:rsidP="001A761A">
            <w:pPr>
              <w:rPr>
                <w:rFonts w:ascii="Times New Roman" w:eastAsiaTheme="minorEastAsia" w:hAnsi="Times New Roman" w:cs="Times New Roman"/>
                <w:color w:val="000000" w:themeColor="text1"/>
                <w:sz w:val="20"/>
                <w:szCs w:val="20"/>
                <w:lang w:val="en-AU" w:eastAsia="zh-CN"/>
              </w:rPr>
            </w:pPr>
          </w:p>
        </w:tc>
        <w:tc>
          <w:tcPr>
            <w:tcW w:w="2470" w:type="dxa"/>
            <w:tcBorders>
              <w:right w:val="single" w:sz="4" w:space="0" w:color="auto"/>
            </w:tcBorders>
            <w:shd w:val="clear" w:color="auto" w:fill="F2F2F2" w:themeFill="background1" w:themeFillShade="F2"/>
          </w:tcPr>
          <w:p w14:paraId="1CB38BF3"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2F0CB1A9"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Average</w:t>
            </w:r>
          </w:p>
          <w:p w14:paraId="150865B5"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ow </w:t>
            </w:r>
          </w:p>
          <w:p w14:paraId="7E3284E7"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Child </w:t>
            </w:r>
            <w:proofErr w:type="gramStart"/>
            <w:r w:rsidRPr="00EC6196">
              <w:rPr>
                <w:rFonts w:ascii="Times New Roman" w:eastAsiaTheme="minorEastAsia" w:hAnsi="Times New Roman" w:cs="Times New Roman"/>
                <w:color w:val="000000" w:themeColor="text1"/>
                <w:sz w:val="20"/>
                <w:szCs w:val="20"/>
                <w:lang w:val="en-AU" w:eastAsia="zh-CN"/>
              </w:rPr>
              <w:t>high-decreasing</w:t>
            </w:r>
            <w:proofErr w:type="gramEnd"/>
            <w:r w:rsidRPr="00EC6196">
              <w:rPr>
                <w:rFonts w:ascii="Times New Roman" w:eastAsiaTheme="minorEastAsia" w:hAnsi="Times New Roman" w:cs="Times New Roman"/>
                <w:color w:val="000000" w:themeColor="text1"/>
                <w:sz w:val="20"/>
                <w:szCs w:val="20"/>
                <w:lang w:val="en-AU" w:eastAsia="zh-CN"/>
              </w:rPr>
              <w:t xml:space="preserve"> </w:t>
            </w:r>
          </w:p>
          <w:p w14:paraId="73217BF0"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Child average-increasing</w:t>
            </w:r>
          </w:p>
          <w:p w14:paraId="669CA749"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High</w:t>
            </w:r>
          </w:p>
        </w:tc>
        <w:tc>
          <w:tcPr>
            <w:tcW w:w="646" w:type="dxa"/>
            <w:tcBorders>
              <w:right w:val="single" w:sz="4" w:space="0" w:color="auto"/>
            </w:tcBorders>
            <w:shd w:val="clear" w:color="auto" w:fill="F2F2F2" w:themeFill="background1" w:themeFillShade="F2"/>
          </w:tcPr>
          <w:p w14:paraId="22CA9A86"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5196DBF3"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34</w:t>
            </w:r>
          </w:p>
          <w:p w14:paraId="2380C7E1"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39</w:t>
            </w:r>
          </w:p>
          <w:p w14:paraId="1E80CAF9"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33</w:t>
            </w:r>
          </w:p>
          <w:p w14:paraId="4DF769D4"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55</w:t>
            </w:r>
          </w:p>
          <w:p w14:paraId="27A3CCC6"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9</w:t>
            </w:r>
          </w:p>
        </w:tc>
        <w:tc>
          <w:tcPr>
            <w:tcW w:w="1709" w:type="dxa"/>
            <w:tcBorders>
              <w:left w:val="single" w:sz="4" w:space="0" w:color="auto"/>
            </w:tcBorders>
            <w:shd w:val="clear" w:color="auto" w:fill="F2F2F2" w:themeFill="background1" w:themeFillShade="F2"/>
          </w:tcPr>
          <w:p w14:paraId="51F38AD7"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07223BD1" w14:textId="336DB246"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7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5)</w:t>
            </w:r>
          </w:p>
          <w:p w14:paraId="475D6F02" w14:textId="3383F3A0"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7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0)</w:t>
            </w:r>
          </w:p>
          <w:p w14:paraId="66786E66" w14:textId="53E2E899"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7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5)</w:t>
            </w:r>
          </w:p>
          <w:p w14:paraId="3530349E" w14:textId="0E55885D"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7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w:t>
            </w:r>
          </w:p>
          <w:p w14:paraId="155F6B04" w14:textId="65419932"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7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2)</w:t>
            </w:r>
          </w:p>
        </w:tc>
        <w:tc>
          <w:tcPr>
            <w:tcW w:w="3734" w:type="dxa"/>
            <w:tcBorders>
              <w:right w:val="nil"/>
            </w:tcBorders>
            <w:shd w:val="clear" w:color="auto" w:fill="F2F2F2" w:themeFill="background1" w:themeFillShade="F2"/>
          </w:tcPr>
          <w:p w14:paraId="08993539"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n= 890</w:t>
            </w:r>
          </w:p>
          <w:p w14:paraId="789B8B18" w14:textId="77777777"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w:t>
            </w:r>
          </w:p>
          <w:p w14:paraId="02340B30" w14:textId="0100C3BA"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color w:val="000000" w:themeColor="text1"/>
                <w:sz w:val="20"/>
                <w:szCs w:val="20"/>
                <w:lang w:val="en-AU" w:eastAsia="zh-CN"/>
              </w:rPr>
            </w:pPr>
            <w:r w:rsidRPr="00EC6196">
              <w:rPr>
                <w:rFonts w:ascii="Times New Roman" w:eastAsiaTheme="minorEastAsia" w:hAnsi="Times New Roman" w:cs="Times New Roman"/>
                <w:b/>
                <w:color w:val="000000" w:themeColor="text1"/>
                <w:sz w:val="20"/>
                <w:szCs w:val="20"/>
                <w:lang w:val="en-AU" w:eastAsia="zh-CN"/>
              </w:rPr>
              <w:t>-1</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2 (-2</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2,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1),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03</w:t>
            </w:r>
          </w:p>
          <w:p w14:paraId="219DE078" w14:textId="71C2C9B3"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 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5</w:t>
            </w:r>
          </w:p>
          <w:p w14:paraId="40B91FA2" w14:textId="283CD811"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 (-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 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6</w:t>
            </w:r>
          </w:p>
          <w:p w14:paraId="18FF51A3" w14:textId="5A61740A" w:rsidR="001A761A" w:rsidRPr="00EC6196" w:rsidRDefault="001A761A" w:rsidP="001A761A">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 (-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4),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9</w:t>
            </w:r>
          </w:p>
        </w:tc>
      </w:tr>
      <w:tr w:rsidR="00A44314" w:rsidRPr="00EC6196" w14:paraId="123ED699" w14:textId="77777777" w:rsidTr="00ED1FAF">
        <w:trPr>
          <w:trHeight w:val="558"/>
        </w:trPr>
        <w:tc>
          <w:tcPr>
            <w:cnfStyle w:val="001000000000" w:firstRow="0" w:lastRow="0" w:firstColumn="1" w:lastColumn="0" w:oddVBand="0" w:evenVBand="0" w:oddHBand="0" w:evenHBand="0" w:firstRowFirstColumn="0" w:firstRowLastColumn="0" w:lastRowFirstColumn="0" w:lastRowLastColumn="0"/>
            <w:tcW w:w="11176" w:type="dxa"/>
            <w:gridSpan w:val="5"/>
            <w:shd w:val="clear" w:color="auto" w:fill="F2F2F2" w:themeFill="background1" w:themeFillShade="F2"/>
          </w:tcPr>
          <w:p w14:paraId="6A13BCCC" w14:textId="19766690" w:rsidR="00A44314" w:rsidRPr="00EC6196" w:rsidRDefault="00A44314" w:rsidP="001A761A">
            <w:pPr>
              <w:rPr>
                <w:rFonts w:ascii="Times New Roman" w:eastAsiaTheme="minorEastAsia" w:hAnsi="Times New Roman" w:cs="Times New Roman"/>
                <w:color w:val="000000" w:themeColor="text1"/>
                <w:sz w:val="24"/>
                <w:szCs w:val="24"/>
                <w:lang w:val="en-AU" w:eastAsia="zh-CN"/>
              </w:rPr>
            </w:pPr>
            <w:r w:rsidRPr="00EC6196">
              <w:rPr>
                <w:rFonts w:ascii="Times New Roman" w:hAnsi="Times New Roman" w:cs="Times New Roman"/>
                <w:sz w:val="24"/>
                <w:szCs w:val="24"/>
                <w:vertAlign w:val="superscript"/>
              </w:rPr>
              <w:t>†</w:t>
            </w:r>
            <w:r w:rsidRPr="00EC6196">
              <w:rPr>
                <w:rFonts w:ascii="Times New Roman" w:hAnsi="Times New Roman" w:cs="Times New Roman"/>
                <w:b w:val="0"/>
                <w:sz w:val="24"/>
                <w:szCs w:val="24"/>
              </w:rPr>
              <w:t>Sex, Type of Feeding in The First Three Month</w:t>
            </w:r>
            <w:r w:rsidR="00EC6196" w:rsidRPr="00EC6196">
              <w:rPr>
                <w:rFonts w:ascii="Times New Roman" w:hAnsi="Times New Roman" w:cs="Times New Roman"/>
                <w:b w:val="0"/>
                <w:sz w:val="24"/>
                <w:szCs w:val="24"/>
              </w:rPr>
              <w:t>s</w:t>
            </w:r>
            <w:r w:rsidRPr="00EC6196">
              <w:rPr>
                <w:rFonts w:ascii="Times New Roman" w:hAnsi="Times New Roman" w:cs="Times New Roman"/>
                <w:b w:val="0"/>
                <w:sz w:val="24"/>
                <w:szCs w:val="24"/>
              </w:rPr>
              <w:t xml:space="preserve">, No of Siblings, Chest Illness, Tonsillectomy, Pneumonia, Childhood Food Allergy, Bronchitis, Social Class During Childhood,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Employment,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ge,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Smoking,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Smoking, Adulthood Education, Adulthood Food Allergy Height at 45 years and age at 45 years</w:t>
            </w:r>
          </w:p>
        </w:tc>
      </w:tr>
    </w:tbl>
    <w:p w14:paraId="09381922" w14:textId="77777777" w:rsidR="009D4E8C" w:rsidRPr="00EC6196" w:rsidRDefault="009D4E8C" w:rsidP="005F3A6E">
      <w:pPr>
        <w:spacing w:after="0" w:line="240" w:lineRule="auto"/>
        <w:rPr>
          <w:rFonts w:ascii="Times New Roman" w:hAnsi="Times New Roman" w:cs="Times New Roman"/>
          <w:b/>
          <w:sz w:val="32"/>
          <w:szCs w:val="32"/>
        </w:rPr>
      </w:pPr>
    </w:p>
    <w:p w14:paraId="6D3C657F" w14:textId="0D43A211" w:rsidR="00B929EE" w:rsidRPr="008D4036" w:rsidRDefault="00B929EE" w:rsidP="005F3A6E">
      <w:pPr>
        <w:spacing w:after="0" w:line="240" w:lineRule="auto"/>
        <w:rPr>
          <w:rFonts w:ascii="Times New Roman" w:hAnsi="Times New Roman" w:cs="Times New Roman"/>
          <w:b/>
          <w:sz w:val="24"/>
          <w:szCs w:val="24"/>
        </w:rPr>
      </w:pPr>
    </w:p>
    <w:p w14:paraId="3F8F73E6" w14:textId="7988DEDB" w:rsidR="005F3A6E" w:rsidRPr="00EC6196" w:rsidRDefault="005F3A6E" w:rsidP="005F3A6E">
      <w:pPr>
        <w:spacing w:after="0" w:line="240" w:lineRule="auto"/>
        <w:rPr>
          <w:rFonts w:ascii="Times New Roman" w:hAnsi="Times New Roman" w:cs="Times New Roman"/>
          <w:b/>
          <w:sz w:val="24"/>
          <w:szCs w:val="32"/>
        </w:rPr>
      </w:pPr>
      <w:r w:rsidRPr="00EC6196">
        <w:rPr>
          <w:rFonts w:ascii="Times New Roman" w:hAnsi="Times New Roman" w:cs="Times New Roman"/>
          <w:b/>
          <w:sz w:val="24"/>
          <w:szCs w:val="32"/>
        </w:rPr>
        <w:t xml:space="preserve">Table </w:t>
      </w:r>
      <w:r w:rsidR="00AC1AE8">
        <w:rPr>
          <w:rFonts w:ascii="Times New Roman" w:hAnsi="Times New Roman" w:cs="Times New Roman"/>
          <w:b/>
          <w:sz w:val="24"/>
          <w:szCs w:val="32"/>
        </w:rPr>
        <w:t>S</w:t>
      </w:r>
      <w:r w:rsidRPr="00EC6196">
        <w:rPr>
          <w:rFonts w:ascii="Times New Roman" w:hAnsi="Times New Roman" w:cs="Times New Roman"/>
          <w:b/>
          <w:sz w:val="24"/>
          <w:szCs w:val="32"/>
        </w:rPr>
        <w:t xml:space="preserve">2. Associations of BMI trajectories (5-43 years) with the Lung Function at the age of 53 years </w:t>
      </w:r>
    </w:p>
    <w:tbl>
      <w:tblPr>
        <w:tblStyle w:val="ListTable2113"/>
        <w:tblpPr w:leftFromText="180" w:rightFromText="180" w:vertAnchor="text" w:horzAnchor="margin" w:tblpY="93"/>
        <w:tblOverlap w:val="never"/>
        <w:tblW w:w="11221" w:type="dxa"/>
        <w:tblLayout w:type="fixed"/>
        <w:tblLook w:val="04A0" w:firstRow="1" w:lastRow="0" w:firstColumn="1" w:lastColumn="0" w:noHBand="0" w:noVBand="1"/>
      </w:tblPr>
      <w:tblGrid>
        <w:gridCol w:w="2124"/>
        <w:gridCol w:w="2521"/>
        <w:gridCol w:w="646"/>
        <w:gridCol w:w="2124"/>
        <w:gridCol w:w="3806"/>
      </w:tblGrid>
      <w:tr w:rsidR="00127DFD" w:rsidRPr="00EC6196" w14:paraId="6ADE85A6" w14:textId="140FFED7" w:rsidTr="00ED1FAF">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24" w:type="dxa"/>
            <w:shd w:val="clear" w:color="auto" w:fill="F2F2F2" w:themeFill="background1" w:themeFillShade="F2"/>
          </w:tcPr>
          <w:p w14:paraId="7D5E12FF" w14:textId="77777777" w:rsidR="007E1D0D" w:rsidRPr="00EC6196" w:rsidRDefault="007E1D0D" w:rsidP="007E1D0D">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ung Function Indicators  </w:t>
            </w:r>
          </w:p>
        </w:tc>
        <w:tc>
          <w:tcPr>
            <w:tcW w:w="2521" w:type="dxa"/>
            <w:tcBorders>
              <w:right w:val="single" w:sz="4" w:space="0" w:color="auto"/>
            </w:tcBorders>
            <w:shd w:val="clear" w:color="auto" w:fill="F2F2F2" w:themeFill="background1" w:themeFillShade="F2"/>
          </w:tcPr>
          <w:p w14:paraId="1D0BB5AD" w14:textId="17F8DB72"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BMI Trajectories</w:t>
            </w:r>
          </w:p>
        </w:tc>
        <w:tc>
          <w:tcPr>
            <w:tcW w:w="646" w:type="dxa"/>
            <w:tcBorders>
              <w:right w:val="single" w:sz="4" w:space="0" w:color="auto"/>
            </w:tcBorders>
            <w:shd w:val="clear" w:color="auto" w:fill="F2F2F2" w:themeFill="background1" w:themeFillShade="F2"/>
          </w:tcPr>
          <w:p w14:paraId="65457D32" w14:textId="77777777"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eastAsia="zh-CN"/>
              </w:rPr>
            </w:pPr>
            <w:r w:rsidRPr="00EC6196">
              <w:rPr>
                <w:rFonts w:ascii="Times New Roman" w:eastAsiaTheme="minorEastAsia" w:hAnsi="Times New Roman" w:cs="Times New Roman"/>
                <w:sz w:val="20"/>
                <w:szCs w:val="20"/>
                <w:lang w:eastAsia="zh-CN"/>
              </w:rPr>
              <w:t>n</w:t>
            </w:r>
          </w:p>
        </w:tc>
        <w:tc>
          <w:tcPr>
            <w:tcW w:w="2124" w:type="dxa"/>
            <w:tcBorders>
              <w:left w:val="single" w:sz="4" w:space="0" w:color="auto"/>
              <w:right w:val="nil"/>
            </w:tcBorders>
            <w:shd w:val="clear" w:color="auto" w:fill="F2F2F2" w:themeFill="background1" w:themeFillShade="F2"/>
          </w:tcPr>
          <w:p w14:paraId="35E0CEB7" w14:textId="55F98700"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sz w:val="20"/>
                <w:szCs w:val="20"/>
                <w:lang w:eastAsia="zh-CN"/>
              </w:rPr>
              <w:t>Adjusted Mean (SD)</w:t>
            </w:r>
          </w:p>
        </w:tc>
        <w:tc>
          <w:tcPr>
            <w:tcW w:w="3806" w:type="dxa"/>
            <w:tcBorders>
              <w:left w:val="nil"/>
              <w:right w:val="nil"/>
            </w:tcBorders>
            <w:shd w:val="clear" w:color="auto" w:fill="F2F2F2" w:themeFill="background1" w:themeFillShade="F2"/>
          </w:tcPr>
          <w:p w14:paraId="0C671D5F" w14:textId="1A9FC525"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 Coefficient</w:t>
            </w:r>
            <w:r w:rsidRPr="00EC6196">
              <w:rPr>
                <w:rFonts w:ascii="Times New Roman" w:hAnsi="Times New Roman" w:cs="Times New Roman"/>
                <w:sz w:val="20"/>
                <w:szCs w:val="20"/>
                <w:vertAlign w:val="superscript"/>
              </w:rPr>
              <w:t>†</w:t>
            </w:r>
            <w:r w:rsidRPr="00EC6196">
              <w:rPr>
                <w:rFonts w:ascii="Times New Roman" w:eastAsiaTheme="minorEastAsia" w:hAnsi="Times New Roman" w:cs="Times New Roman"/>
                <w:color w:val="000000" w:themeColor="text1"/>
                <w:sz w:val="20"/>
                <w:szCs w:val="20"/>
                <w:lang w:val="en-AU" w:eastAsia="zh-CN"/>
              </w:rPr>
              <w:t xml:space="preserve"> (95%CI), P-value </w:t>
            </w:r>
          </w:p>
        </w:tc>
      </w:tr>
      <w:tr w:rsidR="00127DFD" w:rsidRPr="00EC6196" w14:paraId="5E7D55BC" w14:textId="29616A09" w:rsidTr="00ED1FA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2124" w:type="dxa"/>
            <w:shd w:val="clear" w:color="auto" w:fill="F2F2F2" w:themeFill="background1" w:themeFillShade="F2"/>
          </w:tcPr>
          <w:p w14:paraId="51CE6853" w14:textId="77777777" w:rsidR="007E1D0D" w:rsidRPr="00EC6196" w:rsidRDefault="007E1D0D" w:rsidP="007E1D0D">
            <w:pPr>
              <w:rPr>
                <w:rFonts w:ascii="Times New Roman" w:eastAsiaTheme="minorEastAsia" w:hAnsi="Times New Roman" w:cs="Times New Roman"/>
                <w:b w:val="0"/>
                <w:bCs w:val="0"/>
                <w:color w:val="000000" w:themeColor="text1"/>
                <w:sz w:val="20"/>
                <w:szCs w:val="20"/>
                <w:lang w:val="en-AU" w:eastAsia="zh-CN"/>
              </w:rPr>
            </w:pPr>
          </w:p>
          <w:p w14:paraId="76851609" w14:textId="0C75566C" w:rsidR="007E1D0D" w:rsidRPr="00EC6196" w:rsidRDefault="007E1D0D" w:rsidP="007E1D0D">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Post-BD</w:t>
            </w:r>
            <w:r w:rsidR="00ED1FAF" w:rsidRPr="00EC6196">
              <w:rPr>
                <w:rFonts w:ascii="Times New Roman" w:eastAsiaTheme="minorEastAsia" w:hAnsi="Times New Roman" w:cs="Times New Roman"/>
                <w:color w:val="000000" w:themeColor="text1"/>
                <w:sz w:val="20"/>
                <w:szCs w:val="20"/>
                <w:lang w:val="en-AU" w:eastAsia="zh-CN"/>
              </w:rPr>
              <w:t xml:space="preserve"> </w:t>
            </w:r>
            <w:r w:rsidRPr="00EC6196">
              <w:rPr>
                <w:rFonts w:ascii="Times New Roman" w:eastAsiaTheme="minorEastAsia" w:hAnsi="Times New Roman" w:cs="Times New Roman"/>
                <w:color w:val="000000" w:themeColor="text1"/>
                <w:sz w:val="20"/>
                <w:szCs w:val="20"/>
                <w:lang w:val="en-AU" w:eastAsia="zh-CN"/>
              </w:rPr>
              <w:t>FEV</w:t>
            </w:r>
            <w:r w:rsidRPr="00EC6196">
              <w:rPr>
                <w:rFonts w:ascii="Times New Roman" w:eastAsiaTheme="minorEastAsia" w:hAnsi="Times New Roman" w:cs="Times New Roman"/>
                <w:color w:val="000000" w:themeColor="text1"/>
                <w:sz w:val="20"/>
                <w:szCs w:val="20"/>
                <w:vertAlign w:val="subscript"/>
                <w:lang w:val="en-AU" w:eastAsia="zh-CN"/>
              </w:rPr>
              <w:t>1</w:t>
            </w:r>
          </w:p>
          <w:p w14:paraId="6AAB47F6" w14:textId="77777777" w:rsidR="007E1D0D" w:rsidRPr="00EC6196" w:rsidRDefault="007E1D0D" w:rsidP="007E1D0D">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sz w:val="20"/>
                <w:szCs w:val="20"/>
                <w:lang w:val="en-AU" w:eastAsia="zh-CN"/>
              </w:rPr>
              <w:t>(mL)</w:t>
            </w:r>
          </w:p>
        </w:tc>
        <w:tc>
          <w:tcPr>
            <w:tcW w:w="2521" w:type="dxa"/>
            <w:tcBorders>
              <w:right w:val="single" w:sz="4" w:space="0" w:color="auto"/>
            </w:tcBorders>
            <w:shd w:val="clear" w:color="auto" w:fill="F2F2F2" w:themeFill="background1" w:themeFillShade="F2"/>
          </w:tcPr>
          <w:p w14:paraId="47F48966"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0B47F084"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All Time Average</w:t>
            </w:r>
          </w:p>
          <w:p w14:paraId="61E29EFD"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ow </w:t>
            </w:r>
          </w:p>
          <w:p w14:paraId="4DFA421A"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Child </w:t>
            </w:r>
            <w:proofErr w:type="gramStart"/>
            <w:r w:rsidRPr="00EC6196">
              <w:rPr>
                <w:rFonts w:ascii="Times New Roman" w:eastAsiaTheme="minorEastAsia" w:hAnsi="Times New Roman" w:cs="Times New Roman"/>
                <w:color w:val="000000" w:themeColor="text1"/>
                <w:sz w:val="20"/>
                <w:szCs w:val="20"/>
                <w:lang w:val="en-AU" w:eastAsia="zh-CN"/>
              </w:rPr>
              <w:t>high-decreasing</w:t>
            </w:r>
            <w:proofErr w:type="gramEnd"/>
            <w:r w:rsidRPr="00EC6196">
              <w:rPr>
                <w:rFonts w:ascii="Times New Roman" w:eastAsiaTheme="minorEastAsia" w:hAnsi="Times New Roman" w:cs="Times New Roman"/>
                <w:color w:val="000000" w:themeColor="text1"/>
                <w:sz w:val="20"/>
                <w:szCs w:val="20"/>
                <w:lang w:val="en-AU" w:eastAsia="zh-CN"/>
              </w:rPr>
              <w:t xml:space="preserve"> </w:t>
            </w:r>
          </w:p>
          <w:p w14:paraId="14C6B265"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Child average-increasing</w:t>
            </w:r>
          </w:p>
          <w:p w14:paraId="25B68317"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High </w:t>
            </w:r>
          </w:p>
        </w:tc>
        <w:tc>
          <w:tcPr>
            <w:tcW w:w="646" w:type="dxa"/>
            <w:tcBorders>
              <w:right w:val="single" w:sz="4" w:space="0" w:color="auto"/>
            </w:tcBorders>
            <w:shd w:val="clear" w:color="auto" w:fill="F2F2F2" w:themeFill="background1" w:themeFillShade="F2"/>
          </w:tcPr>
          <w:p w14:paraId="65CFDE3F"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728E0F5E"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816</w:t>
            </w:r>
          </w:p>
          <w:p w14:paraId="4EF08C59"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65</w:t>
            </w:r>
          </w:p>
          <w:p w14:paraId="7D450E44"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239</w:t>
            </w:r>
          </w:p>
          <w:p w14:paraId="5D414209"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83</w:t>
            </w:r>
          </w:p>
          <w:p w14:paraId="2B8F2C83"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8</w:t>
            </w:r>
          </w:p>
        </w:tc>
        <w:tc>
          <w:tcPr>
            <w:tcW w:w="2124" w:type="dxa"/>
            <w:tcBorders>
              <w:left w:val="single" w:sz="4" w:space="0" w:color="auto"/>
              <w:right w:val="nil"/>
            </w:tcBorders>
            <w:shd w:val="clear" w:color="auto" w:fill="F2F2F2" w:themeFill="background1" w:themeFillShade="F2"/>
          </w:tcPr>
          <w:p w14:paraId="2EAB5DE1"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7F3D54BB" w14:textId="4B6F2B5E"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08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 (10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w:t>
            </w:r>
          </w:p>
          <w:p w14:paraId="6EE87B86" w14:textId="3636BCA4"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01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10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w:t>
            </w:r>
          </w:p>
          <w:p w14:paraId="67D7AB9A" w14:textId="4CEDE5C0"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097</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 (10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w:t>
            </w:r>
          </w:p>
          <w:p w14:paraId="57DF30C0" w14:textId="2C13E6F5"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98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11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w:t>
            </w:r>
          </w:p>
          <w:p w14:paraId="285E0E9E" w14:textId="350E3CA4"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302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118</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w:t>
            </w:r>
          </w:p>
        </w:tc>
        <w:tc>
          <w:tcPr>
            <w:tcW w:w="3806" w:type="dxa"/>
            <w:tcBorders>
              <w:left w:val="nil"/>
              <w:right w:val="nil"/>
            </w:tcBorders>
            <w:shd w:val="clear" w:color="auto" w:fill="F2F2F2" w:themeFill="background1" w:themeFillShade="F2"/>
          </w:tcPr>
          <w:p w14:paraId="3B638736"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n=1651</w:t>
            </w:r>
          </w:p>
          <w:p w14:paraId="7446E4DA"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w:t>
            </w:r>
          </w:p>
          <w:p w14:paraId="5EC66EE9" w14:textId="1B6A9479"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color w:val="000000" w:themeColor="text1"/>
                <w:sz w:val="20"/>
                <w:szCs w:val="20"/>
                <w:lang w:val="en-AU" w:eastAsia="zh-CN"/>
              </w:rPr>
            </w:pPr>
            <w:r w:rsidRPr="00EC6196">
              <w:rPr>
                <w:rFonts w:ascii="Times New Roman" w:eastAsiaTheme="minorEastAsia" w:hAnsi="Times New Roman" w:cs="Times New Roman"/>
                <w:b/>
                <w:color w:val="000000" w:themeColor="text1"/>
                <w:sz w:val="20"/>
                <w:szCs w:val="20"/>
                <w:lang w:val="en-AU" w:eastAsia="zh-CN"/>
              </w:rPr>
              <w:t>-66</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5 (-119</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7, -13</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1),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015</w:t>
            </w:r>
          </w:p>
          <w:p w14:paraId="7D99DA40" w14:textId="69AC5796"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6</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5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8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3</w:t>
            </w:r>
          </w:p>
          <w:p w14:paraId="1256C1E3" w14:textId="5F374EB1"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97</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20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 8</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4),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7</w:t>
            </w:r>
          </w:p>
          <w:p w14:paraId="2558E607" w14:textId="73F18399"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59</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19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76</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9</w:t>
            </w:r>
          </w:p>
        </w:tc>
      </w:tr>
      <w:tr w:rsidR="00127DFD" w:rsidRPr="00EC6196" w14:paraId="032CC80C" w14:textId="77E72563" w:rsidTr="00ED1FAF">
        <w:trPr>
          <w:trHeight w:val="564"/>
        </w:trPr>
        <w:tc>
          <w:tcPr>
            <w:cnfStyle w:val="001000000000" w:firstRow="0" w:lastRow="0" w:firstColumn="1" w:lastColumn="0" w:oddVBand="0" w:evenVBand="0" w:oddHBand="0" w:evenHBand="0" w:firstRowFirstColumn="0" w:firstRowLastColumn="0" w:lastRowFirstColumn="0" w:lastRowLastColumn="0"/>
            <w:tcW w:w="2124" w:type="dxa"/>
            <w:shd w:val="clear" w:color="auto" w:fill="F2F2F2" w:themeFill="background1" w:themeFillShade="F2"/>
          </w:tcPr>
          <w:p w14:paraId="54552323" w14:textId="77777777" w:rsidR="007E1D0D" w:rsidRPr="00EC6196" w:rsidRDefault="007E1D0D" w:rsidP="007E1D0D">
            <w:pPr>
              <w:rPr>
                <w:rFonts w:ascii="Times New Roman" w:eastAsiaTheme="minorEastAsia" w:hAnsi="Times New Roman" w:cs="Times New Roman"/>
                <w:b w:val="0"/>
                <w:bCs w:val="0"/>
                <w:color w:val="000000" w:themeColor="text1"/>
                <w:sz w:val="20"/>
                <w:szCs w:val="20"/>
                <w:lang w:val="en-AU" w:eastAsia="zh-CN"/>
              </w:rPr>
            </w:pPr>
          </w:p>
          <w:p w14:paraId="50E875C1" w14:textId="2477C500" w:rsidR="007E1D0D" w:rsidRPr="00EC6196" w:rsidRDefault="007E1D0D" w:rsidP="007E1D0D">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Post-BD</w:t>
            </w:r>
            <w:r w:rsidR="00ED1FAF" w:rsidRPr="00EC6196">
              <w:rPr>
                <w:rFonts w:ascii="Times New Roman" w:eastAsiaTheme="minorEastAsia" w:hAnsi="Times New Roman" w:cs="Times New Roman"/>
                <w:color w:val="000000" w:themeColor="text1"/>
                <w:sz w:val="20"/>
                <w:szCs w:val="20"/>
                <w:lang w:val="en-AU" w:eastAsia="zh-CN"/>
              </w:rPr>
              <w:t xml:space="preserve"> </w:t>
            </w:r>
            <w:r w:rsidRPr="00EC6196">
              <w:rPr>
                <w:rFonts w:ascii="Times New Roman" w:eastAsiaTheme="minorEastAsia" w:hAnsi="Times New Roman" w:cs="Times New Roman"/>
                <w:color w:val="000000" w:themeColor="text1"/>
                <w:sz w:val="20"/>
                <w:szCs w:val="20"/>
                <w:lang w:val="en-AU" w:eastAsia="zh-CN"/>
              </w:rPr>
              <w:t>FVC</w:t>
            </w:r>
          </w:p>
          <w:p w14:paraId="00FA5258" w14:textId="77777777" w:rsidR="007E1D0D" w:rsidRPr="00EC6196" w:rsidRDefault="007E1D0D" w:rsidP="007E1D0D">
            <w:pPr>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sz w:val="20"/>
                <w:szCs w:val="20"/>
                <w:lang w:val="en-AU" w:eastAsia="zh-CN"/>
              </w:rPr>
              <w:t>(mL)</w:t>
            </w:r>
          </w:p>
        </w:tc>
        <w:tc>
          <w:tcPr>
            <w:tcW w:w="2521" w:type="dxa"/>
            <w:tcBorders>
              <w:right w:val="single" w:sz="4" w:space="0" w:color="auto"/>
            </w:tcBorders>
            <w:shd w:val="clear" w:color="auto" w:fill="F2F2F2" w:themeFill="background1" w:themeFillShade="F2"/>
          </w:tcPr>
          <w:p w14:paraId="1E35BCA8"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0E9345D6"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Average</w:t>
            </w:r>
          </w:p>
          <w:p w14:paraId="42EAE8B0"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ow </w:t>
            </w:r>
          </w:p>
          <w:p w14:paraId="48ED8423"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Child </w:t>
            </w:r>
            <w:proofErr w:type="gramStart"/>
            <w:r w:rsidRPr="00EC6196">
              <w:rPr>
                <w:rFonts w:ascii="Times New Roman" w:eastAsiaTheme="minorEastAsia" w:hAnsi="Times New Roman" w:cs="Times New Roman"/>
                <w:color w:val="000000" w:themeColor="text1"/>
                <w:sz w:val="20"/>
                <w:szCs w:val="20"/>
                <w:lang w:val="en-AU" w:eastAsia="zh-CN"/>
              </w:rPr>
              <w:t>high-decreasing</w:t>
            </w:r>
            <w:proofErr w:type="gramEnd"/>
            <w:r w:rsidRPr="00EC6196">
              <w:rPr>
                <w:rFonts w:ascii="Times New Roman" w:eastAsiaTheme="minorEastAsia" w:hAnsi="Times New Roman" w:cs="Times New Roman"/>
                <w:color w:val="000000" w:themeColor="text1"/>
                <w:sz w:val="20"/>
                <w:szCs w:val="20"/>
                <w:lang w:val="en-AU" w:eastAsia="zh-CN"/>
              </w:rPr>
              <w:t xml:space="preserve"> </w:t>
            </w:r>
          </w:p>
          <w:p w14:paraId="5AF30CED"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Child average-increasing</w:t>
            </w:r>
          </w:p>
          <w:p w14:paraId="3943D49D"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High</w:t>
            </w:r>
          </w:p>
        </w:tc>
        <w:tc>
          <w:tcPr>
            <w:tcW w:w="646" w:type="dxa"/>
            <w:tcBorders>
              <w:right w:val="single" w:sz="4" w:space="0" w:color="auto"/>
            </w:tcBorders>
            <w:shd w:val="clear" w:color="auto" w:fill="F2F2F2" w:themeFill="background1" w:themeFillShade="F2"/>
          </w:tcPr>
          <w:p w14:paraId="7A404FD1"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1042FB64"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816</w:t>
            </w:r>
          </w:p>
          <w:p w14:paraId="74B2E58B"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65</w:t>
            </w:r>
          </w:p>
          <w:p w14:paraId="0E1D0ADF"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239</w:t>
            </w:r>
          </w:p>
          <w:p w14:paraId="0B36CCC7"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83</w:t>
            </w:r>
          </w:p>
          <w:p w14:paraId="505AB7DF"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8</w:t>
            </w:r>
          </w:p>
        </w:tc>
        <w:tc>
          <w:tcPr>
            <w:tcW w:w="2124" w:type="dxa"/>
            <w:tcBorders>
              <w:left w:val="single" w:sz="4" w:space="0" w:color="auto"/>
              <w:right w:val="nil"/>
            </w:tcBorders>
            <w:shd w:val="clear" w:color="auto" w:fill="F2F2F2" w:themeFill="background1" w:themeFillShade="F2"/>
          </w:tcPr>
          <w:p w14:paraId="434CCE16"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748B074B" w14:textId="7F31DB90"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35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 (11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4)</w:t>
            </w:r>
          </w:p>
          <w:p w14:paraId="14A3B844" w14:textId="3BE4EB73"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289</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113</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w:t>
            </w:r>
          </w:p>
          <w:p w14:paraId="67E0D175" w14:textId="0F935CC6"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33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11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w:t>
            </w:r>
          </w:p>
          <w:p w14:paraId="36D05DA8" w14:textId="28E02FE6"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128</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 (12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w:t>
            </w:r>
          </w:p>
          <w:p w14:paraId="72A5BBF0" w14:textId="7B1B1098"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23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13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w:t>
            </w:r>
          </w:p>
        </w:tc>
        <w:tc>
          <w:tcPr>
            <w:tcW w:w="3806" w:type="dxa"/>
            <w:tcBorders>
              <w:left w:val="nil"/>
              <w:right w:val="nil"/>
            </w:tcBorders>
            <w:shd w:val="clear" w:color="auto" w:fill="F2F2F2" w:themeFill="background1" w:themeFillShade="F2"/>
          </w:tcPr>
          <w:p w14:paraId="5B27D215"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n=1651</w:t>
            </w:r>
          </w:p>
          <w:p w14:paraId="21B35F0D"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w:t>
            </w:r>
          </w:p>
          <w:p w14:paraId="79522D04" w14:textId="4F227006"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000000" w:themeColor="text1"/>
                <w:sz w:val="20"/>
                <w:szCs w:val="20"/>
                <w:lang w:val="en-AU" w:eastAsia="zh-CN"/>
              </w:rPr>
            </w:pPr>
            <w:r w:rsidRPr="00EC6196">
              <w:rPr>
                <w:rFonts w:ascii="Times New Roman" w:eastAsiaTheme="minorEastAsia" w:hAnsi="Times New Roman" w:cs="Times New Roman"/>
                <w:b/>
                <w:color w:val="000000" w:themeColor="text1"/>
                <w:sz w:val="20"/>
                <w:szCs w:val="20"/>
                <w:lang w:val="en-AU" w:eastAsia="zh-CN"/>
              </w:rPr>
              <w:t>-65</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4 (-124</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7, -5</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9),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03</w:t>
            </w:r>
          </w:p>
          <w:p w14:paraId="6095F49A" w14:textId="5B9B2376"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2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95</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5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9</w:t>
            </w:r>
          </w:p>
          <w:p w14:paraId="73D5A56A" w14:textId="20CED756"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000000" w:themeColor="text1"/>
                <w:sz w:val="20"/>
                <w:szCs w:val="20"/>
                <w:lang w:val="en-AU" w:eastAsia="zh-CN"/>
              </w:rPr>
            </w:pPr>
            <w:r w:rsidRPr="00EC6196">
              <w:rPr>
                <w:rFonts w:ascii="Times New Roman" w:eastAsiaTheme="minorEastAsia" w:hAnsi="Times New Roman" w:cs="Times New Roman"/>
                <w:b/>
                <w:color w:val="000000" w:themeColor="text1"/>
                <w:sz w:val="20"/>
                <w:szCs w:val="20"/>
                <w:lang w:val="en-AU" w:eastAsia="zh-CN"/>
              </w:rPr>
              <w:t>-227</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2 (-345</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3, -109</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1), &lt;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001</w:t>
            </w:r>
          </w:p>
          <w:p w14:paraId="6637BBCE" w14:textId="4928E36C"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122</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274</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 29</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3),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1</w:t>
            </w:r>
          </w:p>
        </w:tc>
      </w:tr>
      <w:tr w:rsidR="00127DFD" w:rsidRPr="00EC6196" w14:paraId="5E8E2001" w14:textId="0B27A057" w:rsidTr="00ED1FAF">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124" w:type="dxa"/>
            <w:shd w:val="clear" w:color="auto" w:fill="F2F2F2" w:themeFill="background1" w:themeFillShade="F2"/>
          </w:tcPr>
          <w:p w14:paraId="670434EC" w14:textId="77777777" w:rsidR="007E1D0D" w:rsidRPr="00EC6196" w:rsidRDefault="007E1D0D" w:rsidP="007E1D0D">
            <w:pPr>
              <w:rPr>
                <w:rFonts w:ascii="Times New Roman" w:eastAsiaTheme="minorEastAsia" w:hAnsi="Times New Roman" w:cs="Times New Roman"/>
                <w:b w:val="0"/>
                <w:bCs w:val="0"/>
                <w:sz w:val="20"/>
                <w:szCs w:val="20"/>
                <w:lang w:val="en-AU" w:eastAsia="zh-CN"/>
              </w:rPr>
            </w:pPr>
          </w:p>
          <w:p w14:paraId="6DBAF9FA" w14:textId="659341B8" w:rsidR="007E1D0D" w:rsidRPr="00EC6196" w:rsidRDefault="007E1D0D" w:rsidP="007E1D0D">
            <w:pPr>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Post-BD</w:t>
            </w:r>
            <w:r w:rsidR="00ED1FAF" w:rsidRPr="00EC6196">
              <w:rPr>
                <w:rFonts w:ascii="Times New Roman" w:eastAsiaTheme="minorEastAsia" w:hAnsi="Times New Roman" w:cs="Times New Roman"/>
                <w:sz w:val="20"/>
                <w:szCs w:val="20"/>
                <w:lang w:val="en-AU" w:eastAsia="zh-CN"/>
              </w:rPr>
              <w:t xml:space="preserve"> </w:t>
            </w:r>
            <w:r w:rsidRPr="00EC6196">
              <w:rPr>
                <w:rFonts w:ascii="Times New Roman" w:eastAsiaTheme="minorEastAsia" w:hAnsi="Times New Roman" w:cs="Times New Roman"/>
                <w:sz w:val="20"/>
                <w:szCs w:val="20"/>
                <w:lang w:val="en-AU" w:eastAsia="zh-CN"/>
              </w:rPr>
              <w:t>FEV</w:t>
            </w:r>
            <w:r w:rsidRPr="00EC6196">
              <w:rPr>
                <w:rFonts w:ascii="Times New Roman" w:eastAsiaTheme="minorEastAsia" w:hAnsi="Times New Roman" w:cs="Times New Roman"/>
                <w:sz w:val="20"/>
                <w:szCs w:val="20"/>
                <w:vertAlign w:val="subscript"/>
                <w:lang w:val="en-AU" w:eastAsia="zh-CN"/>
              </w:rPr>
              <w:t>1</w:t>
            </w:r>
            <w:r w:rsidRPr="00EC6196">
              <w:rPr>
                <w:rFonts w:ascii="Times New Roman" w:eastAsiaTheme="minorEastAsia" w:hAnsi="Times New Roman" w:cs="Times New Roman"/>
                <w:sz w:val="20"/>
                <w:szCs w:val="20"/>
                <w:lang w:val="en-AU" w:eastAsia="zh-CN"/>
              </w:rPr>
              <w:t xml:space="preserve">/FVC </w:t>
            </w:r>
          </w:p>
          <w:p w14:paraId="3914D060" w14:textId="77777777" w:rsidR="007E1D0D" w:rsidRPr="00EC6196" w:rsidRDefault="007E1D0D" w:rsidP="007E1D0D">
            <w:pPr>
              <w:rPr>
                <w:rFonts w:ascii="Times New Roman" w:eastAsiaTheme="minorEastAsia" w:hAnsi="Times New Roman" w:cs="Times New Roman"/>
                <w:color w:val="000000" w:themeColor="text1"/>
                <w:sz w:val="20"/>
                <w:szCs w:val="20"/>
                <w:lang w:val="en-AU" w:eastAsia="zh-CN"/>
              </w:rPr>
            </w:pPr>
          </w:p>
        </w:tc>
        <w:tc>
          <w:tcPr>
            <w:tcW w:w="2521" w:type="dxa"/>
            <w:tcBorders>
              <w:right w:val="single" w:sz="4" w:space="0" w:color="auto"/>
            </w:tcBorders>
            <w:shd w:val="clear" w:color="auto" w:fill="F2F2F2" w:themeFill="background1" w:themeFillShade="F2"/>
          </w:tcPr>
          <w:p w14:paraId="6E8AC3B8"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5C8369AC"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Average</w:t>
            </w:r>
          </w:p>
          <w:p w14:paraId="3879C0D4"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Low </w:t>
            </w:r>
          </w:p>
          <w:p w14:paraId="31E75A96"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 xml:space="preserve">Child </w:t>
            </w:r>
            <w:proofErr w:type="gramStart"/>
            <w:r w:rsidRPr="00EC6196">
              <w:rPr>
                <w:rFonts w:ascii="Times New Roman" w:eastAsiaTheme="minorEastAsia" w:hAnsi="Times New Roman" w:cs="Times New Roman"/>
                <w:color w:val="000000" w:themeColor="text1"/>
                <w:sz w:val="20"/>
                <w:szCs w:val="20"/>
                <w:lang w:val="en-AU" w:eastAsia="zh-CN"/>
              </w:rPr>
              <w:t>high-decreasing</w:t>
            </w:r>
            <w:proofErr w:type="gramEnd"/>
            <w:r w:rsidRPr="00EC6196">
              <w:rPr>
                <w:rFonts w:ascii="Times New Roman" w:eastAsiaTheme="minorEastAsia" w:hAnsi="Times New Roman" w:cs="Times New Roman"/>
                <w:color w:val="000000" w:themeColor="text1"/>
                <w:sz w:val="20"/>
                <w:szCs w:val="20"/>
                <w:lang w:val="en-AU" w:eastAsia="zh-CN"/>
              </w:rPr>
              <w:t xml:space="preserve"> </w:t>
            </w:r>
          </w:p>
          <w:p w14:paraId="138AF09B"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Child average-increasing</w:t>
            </w:r>
          </w:p>
          <w:p w14:paraId="543D220E"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High</w:t>
            </w:r>
          </w:p>
        </w:tc>
        <w:tc>
          <w:tcPr>
            <w:tcW w:w="646" w:type="dxa"/>
            <w:tcBorders>
              <w:right w:val="single" w:sz="4" w:space="0" w:color="auto"/>
            </w:tcBorders>
            <w:shd w:val="clear" w:color="auto" w:fill="F2F2F2" w:themeFill="background1" w:themeFillShade="F2"/>
          </w:tcPr>
          <w:p w14:paraId="48505252"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p w14:paraId="4C72E875"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816</w:t>
            </w:r>
          </w:p>
          <w:p w14:paraId="6F4CB415"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65</w:t>
            </w:r>
          </w:p>
          <w:p w14:paraId="6CA572D3"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239</w:t>
            </w:r>
          </w:p>
          <w:p w14:paraId="223309C2"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83</w:t>
            </w:r>
          </w:p>
          <w:p w14:paraId="1B0A09C2"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48</w:t>
            </w:r>
          </w:p>
        </w:tc>
        <w:tc>
          <w:tcPr>
            <w:tcW w:w="2124" w:type="dxa"/>
            <w:tcBorders>
              <w:left w:val="single" w:sz="4" w:space="0" w:color="auto"/>
              <w:right w:val="nil"/>
            </w:tcBorders>
            <w:shd w:val="clear" w:color="auto" w:fill="F2F2F2" w:themeFill="background1" w:themeFillShade="F2"/>
          </w:tcPr>
          <w:p w14:paraId="6B250661"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0672AC35" w14:textId="5976084D"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70</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9 (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45)</w:t>
            </w:r>
          </w:p>
          <w:p w14:paraId="78450F31" w14:textId="3E3E71E4"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70</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5 (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46)</w:t>
            </w:r>
          </w:p>
          <w:p w14:paraId="0C64D5DF" w14:textId="3B730FD0"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7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5 (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48)</w:t>
            </w:r>
          </w:p>
          <w:p w14:paraId="136D8449" w14:textId="1576140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72</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9 (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59)</w:t>
            </w:r>
          </w:p>
          <w:p w14:paraId="6B78A7CE" w14:textId="465DC083"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7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5 (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 xml:space="preserve">71) </w:t>
            </w:r>
          </w:p>
        </w:tc>
        <w:tc>
          <w:tcPr>
            <w:tcW w:w="3806" w:type="dxa"/>
            <w:tcBorders>
              <w:left w:val="nil"/>
              <w:right w:val="nil"/>
            </w:tcBorders>
            <w:shd w:val="clear" w:color="auto" w:fill="F2F2F2" w:themeFill="background1" w:themeFillShade="F2"/>
          </w:tcPr>
          <w:p w14:paraId="0ECA6806"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n=1651</w:t>
            </w:r>
          </w:p>
          <w:p w14:paraId="06056E19"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w:t>
            </w:r>
          </w:p>
          <w:p w14:paraId="195D663D" w14:textId="64A15009"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2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9,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5),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63</w:t>
            </w:r>
          </w:p>
          <w:p w14:paraId="2F27EBA2" w14:textId="72BD4739"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EC6196">
              <w:rPr>
                <w:rFonts w:ascii="Times New Roman" w:eastAsiaTheme="minorEastAsia" w:hAnsi="Times New Roman" w:cs="Times New Roman"/>
                <w:color w:val="000000" w:themeColor="text1"/>
                <w:sz w:val="20"/>
                <w:szCs w:val="20"/>
                <w:lang w:val="en-AU" w:eastAsia="zh-CN"/>
              </w:rPr>
              <w:t>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8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1, 1</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7), 0</w:t>
            </w:r>
            <w:r w:rsidR="00574E62" w:rsidRPr="00EC6196">
              <w:rPr>
                <w:rFonts w:ascii="Times New Roman" w:eastAsiaTheme="minorEastAsia" w:hAnsi="Times New Roman" w:cs="Times New Roman"/>
                <w:color w:val="000000" w:themeColor="text1"/>
                <w:sz w:val="20"/>
                <w:szCs w:val="20"/>
                <w:lang w:val="en-AU" w:eastAsia="zh-CN"/>
              </w:rPr>
              <w:t>.</w:t>
            </w:r>
            <w:r w:rsidRPr="00EC6196">
              <w:rPr>
                <w:rFonts w:ascii="Times New Roman" w:eastAsiaTheme="minorEastAsia" w:hAnsi="Times New Roman" w:cs="Times New Roman"/>
                <w:color w:val="000000" w:themeColor="text1"/>
                <w:sz w:val="20"/>
                <w:szCs w:val="20"/>
                <w:lang w:val="en-AU" w:eastAsia="zh-CN"/>
              </w:rPr>
              <w:t>08</w:t>
            </w:r>
          </w:p>
          <w:p w14:paraId="2987658B" w14:textId="1A5D0A5B"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color w:val="000000" w:themeColor="text1"/>
                <w:sz w:val="20"/>
                <w:szCs w:val="20"/>
                <w:lang w:val="en-AU" w:eastAsia="zh-CN"/>
              </w:rPr>
            </w:pPr>
            <w:r w:rsidRPr="00EC6196">
              <w:rPr>
                <w:rFonts w:ascii="Times New Roman" w:eastAsiaTheme="minorEastAsia" w:hAnsi="Times New Roman" w:cs="Times New Roman"/>
                <w:b/>
                <w:color w:val="000000" w:themeColor="text1"/>
                <w:sz w:val="20"/>
                <w:szCs w:val="20"/>
                <w:lang w:val="en-AU" w:eastAsia="zh-CN"/>
              </w:rPr>
              <w:t>1</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6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1, 2</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9), 0</w:t>
            </w:r>
            <w:r w:rsidR="00574E62" w:rsidRPr="00EC6196">
              <w:rPr>
                <w:rFonts w:ascii="Times New Roman" w:eastAsiaTheme="minorEastAsia" w:hAnsi="Times New Roman" w:cs="Times New Roman"/>
                <w:b/>
                <w:color w:val="000000" w:themeColor="text1"/>
                <w:sz w:val="20"/>
                <w:szCs w:val="20"/>
                <w:lang w:val="en-AU" w:eastAsia="zh-CN"/>
              </w:rPr>
              <w:t>.</w:t>
            </w:r>
            <w:r w:rsidRPr="00EC6196">
              <w:rPr>
                <w:rFonts w:ascii="Times New Roman" w:eastAsiaTheme="minorEastAsia" w:hAnsi="Times New Roman" w:cs="Times New Roman"/>
                <w:b/>
                <w:color w:val="000000" w:themeColor="text1"/>
                <w:sz w:val="20"/>
                <w:szCs w:val="20"/>
                <w:lang w:val="en-AU" w:eastAsia="zh-CN"/>
              </w:rPr>
              <w:t>03</w:t>
            </w:r>
          </w:p>
          <w:p w14:paraId="4A4F481B" w14:textId="1EAD3B0D"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EC6196">
              <w:rPr>
                <w:rFonts w:ascii="Times New Roman" w:eastAsiaTheme="minorEastAsia" w:hAnsi="Times New Roman" w:cs="Times New Roman"/>
                <w:sz w:val="20"/>
                <w:szCs w:val="20"/>
                <w:lang w:val="en-AU" w:eastAsia="zh-CN"/>
              </w:rPr>
              <w:t>0</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8 (-1</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2, 2</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5)0</w:t>
            </w:r>
            <w:r w:rsidR="00574E62" w:rsidRPr="00EC6196">
              <w:rPr>
                <w:rFonts w:ascii="Times New Roman" w:eastAsiaTheme="minorEastAsia" w:hAnsi="Times New Roman" w:cs="Times New Roman"/>
                <w:sz w:val="20"/>
                <w:szCs w:val="20"/>
                <w:lang w:val="en-AU" w:eastAsia="zh-CN"/>
              </w:rPr>
              <w:t>.</w:t>
            </w:r>
            <w:r w:rsidRPr="00EC6196">
              <w:rPr>
                <w:rFonts w:ascii="Times New Roman" w:eastAsiaTheme="minorEastAsia" w:hAnsi="Times New Roman" w:cs="Times New Roman"/>
                <w:sz w:val="20"/>
                <w:szCs w:val="20"/>
                <w:lang w:val="en-AU" w:eastAsia="zh-CN"/>
              </w:rPr>
              <w:t>46</w:t>
            </w:r>
          </w:p>
        </w:tc>
      </w:tr>
      <w:tr w:rsidR="00ED1FAF" w:rsidRPr="00EC6196" w14:paraId="5E03EA09" w14:textId="77777777" w:rsidTr="00ED1FAF">
        <w:trPr>
          <w:trHeight w:val="558"/>
        </w:trPr>
        <w:tc>
          <w:tcPr>
            <w:cnfStyle w:val="001000000000" w:firstRow="0" w:lastRow="0" w:firstColumn="1" w:lastColumn="0" w:oddVBand="0" w:evenVBand="0" w:oddHBand="0" w:evenHBand="0" w:firstRowFirstColumn="0" w:firstRowLastColumn="0" w:lastRowFirstColumn="0" w:lastRowLastColumn="0"/>
            <w:tcW w:w="11221" w:type="dxa"/>
            <w:gridSpan w:val="5"/>
            <w:shd w:val="clear" w:color="auto" w:fill="F2F2F2" w:themeFill="background1" w:themeFillShade="F2"/>
          </w:tcPr>
          <w:p w14:paraId="1D1F8A28" w14:textId="65D08007" w:rsidR="00ED1FAF" w:rsidRPr="00EC6196" w:rsidRDefault="00ED1FAF" w:rsidP="00ED1FAF">
            <w:pPr>
              <w:rPr>
                <w:rFonts w:ascii="Times New Roman" w:eastAsiaTheme="minorEastAsia" w:hAnsi="Times New Roman" w:cs="Times New Roman"/>
                <w:color w:val="000000" w:themeColor="text1"/>
                <w:sz w:val="24"/>
                <w:szCs w:val="24"/>
                <w:lang w:val="en-AU" w:eastAsia="zh-CN"/>
              </w:rPr>
            </w:pPr>
            <w:r w:rsidRPr="00EC6196">
              <w:rPr>
                <w:rFonts w:ascii="Times New Roman" w:hAnsi="Times New Roman" w:cs="Times New Roman"/>
                <w:sz w:val="24"/>
                <w:szCs w:val="24"/>
                <w:vertAlign w:val="superscript"/>
              </w:rPr>
              <w:t>†</w:t>
            </w:r>
            <w:r w:rsidRPr="00EC6196">
              <w:rPr>
                <w:rFonts w:ascii="Times New Roman" w:hAnsi="Times New Roman" w:cs="Times New Roman"/>
                <w:b w:val="0"/>
                <w:sz w:val="24"/>
                <w:szCs w:val="24"/>
              </w:rPr>
              <w:t xml:space="preserve"> Sex, Type of Feeding in The First Three Month</w:t>
            </w:r>
            <w:r w:rsidR="00B264B0">
              <w:rPr>
                <w:rFonts w:ascii="Times New Roman" w:hAnsi="Times New Roman" w:cs="Times New Roman"/>
                <w:b w:val="0"/>
                <w:sz w:val="24"/>
                <w:szCs w:val="24"/>
              </w:rPr>
              <w:t>s</w:t>
            </w:r>
            <w:r w:rsidRPr="00EC6196">
              <w:rPr>
                <w:rFonts w:ascii="Times New Roman" w:hAnsi="Times New Roman" w:cs="Times New Roman"/>
                <w:b w:val="0"/>
                <w:sz w:val="24"/>
                <w:szCs w:val="24"/>
              </w:rPr>
              <w:t xml:space="preserve">, No of Siblings, Chest Illness, Tonsillectomy, Pneumonia, Childhood Food Allergy, Bronchitis, Social Class During Childhood,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Employment,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ge,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Smoking,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Smoking, Adulthood Education, Adulthood Food Allergy height at 53 and age at 53 years</w:t>
            </w:r>
          </w:p>
        </w:tc>
      </w:tr>
    </w:tbl>
    <w:p w14:paraId="27D6351E" w14:textId="77777777" w:rsidR="005F3A6E" w:rsidRDefault="005F3A6E" w:rsidP="005F3A6E">
      <w:pPr>
        <w:rPr>
          <w:rFonts w:ascii="Times New Roman" w:hAnsi="Times New Roman" w:cs="Times New Roman"/>
          <w:b/>
          <w:sz w:val="32"/>
          <w:szCs w:val="32"/>
        </w:rPr>
      </w:pPr>
    </w:p>
    <w:p w14:paraId="59CCB322" w14:textId="5E519247" w:rsidR="00E802B2" w:rsidRPr="00EC6196" w:rsidRDefault="00E802B2" w:rsidP="00E802B2">
      <w:pPr>
        <w:spacing w:after="0" w:line="240" w:lineRule="auto"/>
        <w:rPr>
          <w:rFonts w:ascii="Times New Roman" w:hAnsi="Times New Roman" w:cs="Times New Roman"/>
          <w:b/>
          <w:sz w:val="24"/>
          <w:szCs w:val="32"/>
        </w:rPr>
      </w:pPr>
      <w:r w:rsidRPr="00EC6196">
        <w:rPr>
          <w:rFonts w:ascii="Times New Roman" w:hAnsi="Times New Roman" w:cs="Times New Roman"/>
          <w:b/>
          <w:sz w:val="24"/>
          <w:szCs w:val="32"/>
        </w:rPr>
        <w:t xml:space="preserve">Table </w:t>
      </w:r>
      <w:r w:rsidR="00AC1AE8">
        <w:rPr>
          <w:rFonts w:ascii="Times New Roman" w:hAnsi="Times New Roman" w:cs="Times New Roman"/>
          <w:b/>
          <w:sz w:val="24"/>
          <w:szCs w:val="32"/>
        </w:rPr>
        <w:t>S</w:t>
      </w:r>
      <w:r w:rsidRPr="00EC6196">
        <w:rPr>
          <w:rFonts w:ascii="Times New Roman" w:hAnsi="Times New Roman" w:cs="Times New Roman"/>
          <w:b/>
          <w:sz w:val="24"/>
          <w:szCs w:val="32"/>
        </w:rPr>
        <w:t xml:space="preserve">3. Association of BMI trajectories (5-43 years) with the Lung Function decline from </w:t>
      </w:r>
      <w:r w:rsidR="002A27EA" w:rsidRPr="00EC6196">
        <w:rPr>
          <w:rFonts w:ascii="Times New Roman" w:hAnsi="Times New Roman" w:cs="Times New Roman"/>
          <w:b/>
          <w:sz w:val="24"/>
          <w:szCs w:val="32"/>
        </w:rPr>
        <w:t>45</w:t>
      </w:r>
      <w:r w:rsidRPr="00EC6196">
        <w:rPr>
          <w:rFonts w:ascii="Times New Roman" w:hAnsi="Times New Roman" w:cs="Times New Roman"/>
          <w:b/>
          <w:sz w:val="24"/>
          <w:szCs w:val="32"/>
        </w:rPr>
        <w:t xml:space="preserve"> to 53 years</w:t>
      </w:r>
      <w:r w:rsidR="00B264B0">
        <w:rPr>
          <w:rFonts w:ascii="Times New Roman" w:hAnsi="Times New Roman" w:cs="Times New Roman"/>
          <w:b/>
          <w:sz w:val="24"/>
          <w:szCs w:val="32"/>
        </w:rPr>
        <w:t>.</w:t>
      </w:r>
    </w:p>
    <w:p w14:paraId="1D010016" w14:textId="77777777" w:rsidR="00E802B2" w:rsidRPr="00EC6196" w:rsidRDefault="00E802B2" w:rsidP="00E802B2">
      <w:pPr>
        <w:spacing w:after="0" w:line="240" w:lineRule="auto"/>
        <w:rPr>
          <w:rFonts w:ascii="Times New Roman" w:hAnsi="Times New Roman" w:cs="Times New Roman"/>
          <w:b/>
          <w:sz w:val="32"/>
          <w:szCs w:val="32"/>
        </w:rPr>
      </w:pPr>
      <w:r w:rsidRPr="00EC6196">
        <w:rPr>
          <w:rFonts w:ascii="Times New Roman" w:hAnsi="Times New Roman" w:cs="Times New Roman"/>
          <w:b/>
          <w:sz w:val="32"/>
          <w:szCs w:val="32"/>
        </w:rPr>
        <w:t xml:space="preserve"> </w:t>
      </w:r>
    </w:p>
    <w:tbl>
      <w:tblPr>
        <w:tblStyle w:val="ListTable2113"/>
        <w:tblpPr w:leftFromText="180" w:rightFromText="180" w:vertAnchor="text" w:tblpX="180" w:tblpY="1"/>
        <w:tblOverlap w:val="never"/>
        <w:tblW w:w="11199" w:type="dxa"/>
        <w:shd w:val="clear" w:color="auto" w:fill="F2F2F2" w:themeFill="background1" w:themeFillShade="F2"/>
        <w:tblLayout w:type="fixed"/>
        <w:tblLook w:val="04A0" w:firstRow="1" w:lastRow="0" w:firstColumn="1" w:lastColumn="0" w:noHBand="0" w:noVBand="1"/>
      </w:tblPr>
      <w:tblGrid>
        <w:gridCol w:w="2562"/>
        <w:gridCol w:w="2731"/>
        <w:gridCol w:w="607"/>
        <w:gridCol w:w="2030"/>
        <w:gridCol w:w="3269"/>
      </w:tblGrid>
      <w:tr w:rsidR="0075706E" w:rsidRPr="00EC6196" w14:paraId="094D3C65" w14:textId="6F302FC1" w:rsidTr="00DE2DAF">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562" w:type="dxa"/>
            <w:shd w:val="clear" w:color="auto" w:fill="F2F2F2" w:themeFill="background1" w:themeFillShade="F2"/>
          </w:tcPr>
          <w:p w14:paraId="4A6D1293" w14:textId="77777777" w:rsidR="007E1D0D" w:rsidRPr="00EC6196" w:rsidRDefault="007E1D0D" w:rsidP="007E1D0D">
            <w:pPr>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 xml:space="preserve">Lung Function Indicators  </w:t>
            </w:r>
          </w:p>
        </w:tc>
        <w:tc>
          <w:tcPr>
            <w:tcW w:w="2731" w:type="dxa"/>
            <w:tcBorders>
              <w:right w:val="single" w:sz="4" w:space="0" w:color="auto"/>
            </w:tcBorders>
            <w:shd w:val="clear" w:color="auto" w:fill="F2F2F2" w:themeFill="background1" w:themeFillShade="F2"/>
          </w:tcPr>
          <w:p w14:paraId="556E6F49" w14:textId="78AA1147"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BMI Trajectories</w:t>
            </w:r>
          </w:p>
        </w:tc>
        <w:tc>
          <w:tcPr>
            <w:tcW w:w="607" w:type="dxa"/>
            <w:tcBorders>
              <w:right w:val="single" w:sz="4" w:space="0" w:color="auto"/>
            </w:tcBorders>
            <w:shd w:val="clear" w:color="auto" w:fill="F2F2F2" w:themeFill="background1" w:themeFillShade="F2"/>
          </w:tcPr>
          <w:p w14:paraId="08B03437" w14:textId="77777777"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eastAsia="zh-CN"/>
              </w:rPr>
            </w:pPr>
            <w:r w:rsidRPr="00EC6196">
              <w:rPr>
                <w:rFonts w:ascii="Times New Roman" w:eastAsiaTheme="minorEastAsia" w:hAnsi="Times New Roman" w:cs="Times New Roman"/>
                <w:sz w:val="24"/>
                <w:szCs w:val="24"/>
                <w:lang w:eastAsia="zh-CN"/>
              </w:rPr>
              <w:t>n</w:t>
            </w:r>
          </w:p>
        </w:tc>
        <w:tc>
          <w:tcPr>
            <w:tcW w:w="2030" w:type="dxa"/>
            <w:tcBorders>
              <w:left w:val="single" w:sz="4" w:space="0" w:color="auto"/>
              <w:right w:val="nil"/>
            </w:tcBorders>
            <w:shd w:val="clear" w:color="auto" w:fill="F2F2F2" w:themeFill="background1" w:themeFillShade="F2"/>
          </w:tcPr>
          <w:p w14:paraId="6ACFDCA6" w14:textId="6D66571B"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color w:val="000000" w:themeColor="text1"/>
                <w:sz w:val="24"/>
                <w:szCs w:val="24"/>
                <w:lang w:val="en-AU" w:eastAsia="zh-CN"/>
              </w:rPr>
            </w:pPr>
            <w:r w:rsidRPr="00EC6196">
              <w:rPr>
                <w:rFonts w:ascii="Times New Roman" w:eastAsiaTheme="minorEastAsia" w:hAnsi="Times New Roman" w:cs="Times New Roman"/>
                <w:sz w:val="24"/>
                <w:szCs w:val="24"/>
                <w:lang w:eastAsia="zh-CN"/>
              </w:rPr>
              <w:t>Adjusted Mean (SD)</w:t>
            </w:r>
          </w:p>
        </w:tc>
        <w:tc>
          <w:tcPr>
            <w:tcW w:w="3269" w:type="dxa"/>
            <w:tcBorders>
              <w:left w:val="nil"/>
              <w:right w:val="nil"/>
            </w:tcBorders>
            <w:shd w:val="clear" w:color="auto" w:fill="F2F2F2" w:themeFill="background1" w:themeFillShade="F2"/>
          </w:tcPr>
          <w:p w14:paraId="4350AEC3" w14:textId="4CF0CD6F" w:rsidR="007E1D0D" w:rsidRPr="00EC6196" w:rsidRDefault="007E1D0D" w:rsidP="007E1D0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Coefficient</w:t>
            </w:r>
            <w:r w:rsidRPr="00EC6196">
              <w:rPr>
                <w:rFonts w:ascii="Times New Roman" w:hAnsi="Times New Roman" w:cs="Times New Roman"/>
                <w:sz w:val="24"/>
                <w:szCs w:val="24"/>
                <w:vertAlign w:val="superscript"/>
              </w:rPr>
              <w:t>†</w:t>
            </w:r>
            <w:r w:rsidRPr="00EC6196">
              <w:rPr>
                <w:rFonts w:ascii="Times New Roman" w:eastAsiaTheme="minorHAnsi" w:hAnsi="Times New Roman" w:cs="Times New Roman"/>
                <w:sz w:val="24"/>
                <w:szCs w:val="24"/>
                <w:vertAlign w:val="superscript"/>
              </w:rPr>
              <w:t xml:space="preserve"> </w:t>
            </w:r>
            <w:r w:rsidRPr="00EC6196">
              <w:rPr>
                <w:rFonts w:ascii="Times New Roman" w:eastAsiaTheme="minorEastAsia" w:hAnsi="Times New Roman" w:cs="Times New Roman"/>
                <w:color w:val="000000" w:themeColor="text1"/>
                <w:sz w:val="24"/>
                <w:szCs w:val="24"/>
                <w:lang w:val="en-AU" w:eastAsia="zh-CN"/>
              </w:rPr>
              <w:t>(95%CI), P-value</w:t>
            </w:r>
          </w:p>
        </w:tc>
      </w:tr>
      <w:tr w:rsidR="0075706E" w:rsidRPr="00EC6196" w14:paraId="3F791737" w14:textId="752A5CC5" w:rsidTr="00DE2DA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2562" w:type="dxa"/>
            <w:shd w:val="clear" w:color="auto" w:fill="F2F2F2" w:themeFill="background1" w:themeFillShade="F2"/>
          </w:tcPr>
          <w:p w14:paraId="599CFADE" w14:textId="77777777" w:rsidR="007E1D0D" w:rsidRPr="00EC6196" w:rsidRDefault="007E1D0D" w:rsidP="007E1D0D">
            <w:pPr>
              <w:rPr>
                <w:rFonts w:ascii="Times New Roman" w:eastAsiaTheme="minorEastAsia" w:hAnsi="Times New Roman" w:cs="Times New Roman"/>
                <w:b w:val="0"/>
                <w:bCs w:val="0"/>
                <w:color w:val="000000" w:themeColor="text1"/>
                <w:sz w:val="24"/>
                <w:szCs w:val="24"/>
                <w:lang w:val="en-AU" w:eastAsia="zh-CN"/>
              </w:rPr>
            </w:pPr>
          </w:p>
          <w:p w14:paraId="7650FB59" w14:textId="42C42B6E" w:rsidR="007E1D0D" w:rsidRPr="00EC6196" w:rsidRDefault="007E1D0D" w:rsidP="007E1D0D">
            <w:pPr>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Post-BD</w:t>
            </w:r>
            <w:r w:rsidR="00ED1FAF" w:rsidRPr="00EC6196">
              <w:rPr>
                <w:rFonts w:ascii="Times New Roman" w:eastAsiaTheme="minorEastAsia" w:hAnsi="Times New Roman" w:cs="Times New Roman"/>
                <w:color w:val="000000" w:themeColor="text1"/>
                <w:sz w:val="24"/>
                <w:szCs w:val="24"/>
                <w:lang w:val="en-AU" w:eastAsia="zh-CN"/>
              </w:rPr>
              <w:t xml:space="preserve"> </w:t>
            </w:r>
            <w:r w:rsidRPr="00EC6196">
              <w:rPr>
                <w:rFonts w:ascii="Times New Roman" w:eastAsiaTheme="minorEastAsia" w:hAnsi="Times New Roman" w:cs="Times New Roman"/>
                <w:color w:val="000000" w:themeColor="text1"/>
                <w:sz w:val="24"/>
                <w:szCs w:val="24"/>
                <w:lang w:val="en-AU" w:eastAsia="zh-CN"/>
              </w:rPr>
              <w:t>FEV</w:t>
            </w:r>
            <w:r w:rsidRPr="00EC6196">
              <w:rPr>
                <w:rFonts w:ascii="Times New Roman" w:eastAsiaTheme="minorEastAsia" w:hAnsi="Times New Roman" w:cs="Times New Roman"/>
                <w:color w:val="000000" w:themeColor="text1"/>
                <w:sz w:val="24"/>
                <w:szCs w:val="24"/>
                <w:vertAlign w:val="subscript"/>
                <w:lang w:val="en-AU" w:eastAsia="zh-CN"/>
              </w:rPr>
              <w:t>1</w:t>
            </w:r>
          </w:p>
          <w:p w14:paraId="1BC78A55" w14:textId="77777777" w:rsidR="007E1D0D" w:rsidRPr="00EC6196" w:rsidRDefault="007E1D0D" w:rsidP="007E1D0D">
            <w:pPr>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sz w:val="24"/>
                <w:szCs w:val="24"/>
                <w:lang w:val="en-AU" w:eastAsia="zh-CN"/>
              </w:rPr>
              <w:t>(mL)</w:t>
            </w:r>
          </w:p>
        </w:tc>
        <w:tc>
          <w:tcPr>
            <w:tcW w:w="2731" w:type="dxa"/>
            <w:tcBorders>
              <w:right w:val="single" w:sz="4" w:space="0" w:color="auto"/>
            </w:tcBorders>
            <w:shd w:val="clear" w:color="auto" w:fill="F2F2F2" w:themeFill="background1" w:themeFillShade="F2"/>
          </w:tcPr>
          <w:p w14:paraId="5112A23D"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52E6E350"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Average</w:t>
            </w:r>
          </w:p>
          <w:p w14:paraId="7EAB5624"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 xml:space="preserve">Low </w:t>
            </w:r>
          </w:p>
          <w:p w14:paraId="0E149A5E"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 xml:space="preserve">Child </w:t>
            </w:r>
            <w:proofErr w:type="gramStart"/>
            <w:r w:rsidRPr="00EC6196">
              <w:rPr>
                <w:rFonts w:ascii="Times New Roman" w:eastAsiaTheme="minorEastAsia" w:hAnsi="Times New Roman" w:cs="Times New Roman"/>
                <w:color w:val="000000" w:themeColor="text1"/>
                <w:sz w:val="24"/>
                <w:szCs w:val="24"/>
                <w:lang w:val="en-AU" w:eastAsia="zh-CN"/>
              </w:rPr>
              <w:t>high-decreasing</w:t>
            </w:r>
            <w:proofErr w:type="gramEnd"/>
            <w:r w:rsidRPr="00EC6196">
              <w:rPr>
                <w:rFonts w:ascii="Times New Roman" w:eastAsiaTheme="minorEastAsia" w:hAnsi="Times New Roman" w:cs="Times New Roman"/>
                <w:color w:val="000000" w:themeColor="text1"/>
                <w:sz w:val="24"/>
                <w:szCs w:val="24"/>
                <w:lang w:val="en-AU" w:eastAsia="zh-CN"/>
              </w:rPr>
              <w:t xml:space="preserve"> </w:t>
            </w:r>
          </w:p>
          <w:p w14:paraId="4772C238"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Child average-increasing</w:t>
            </w:r>
          </w:p>
          <w:p w14:paraId="1891AF6B"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High</w:t>
            </w:r>
          </w:p>
        </w:tc>
        <w:tc>
          <w:tcPr>
            <w:tcW w:w="607" w:type="dxa"/>
            <w:tcBorders>
              <w:right w:val="single" w:sz="4" w:space="0" w:color="auto"/>
            </w:tcBorders>
            <w:shd w:val="clear" w:color="auto" w:fill="F2F2F2" w:themeFill="background1" w:themeFillShade="F2"/>
          </w:tcPr>
          <w:p w14:paraId="280363E1"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251B7792"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94</w:t>
            </w:r>
          </w:p>
          <w:p w14:paraId="29C6E4CC"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63</w:t>
            </w:r>
          </w:p>
          <w:p w14:paraId="4E4427E5"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86</w:t>
            </w:r>
          </w:p>
          <w:p w14:paraId="27BB6877"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9</w:t>
            </w:r>
          </w:p>
          <w:p w14:paraId="5BA362C3"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7</w:t>
            </w:r>
          </w:p>
        </w:tc>
        <w:tc>
          <w:tcPr>
            <w:tcW w:w="2030" w:type="dxa"/>
            <w:tcBorders>
              <w:left w:val="single" w:sz="4" w:space="0" w:color="auto"/>
              <w:right w:val="nil"/>
            </w:tcBorders>
            <w:shd w:val="clear" w:color="auto" w:fill="F2F2F2" w:themeFill="background1" w:themeFillShade="F2"/>
          </w:tcPr>
          <w:p w14:paraId="2610C243" w14:textId="77777777" w:rsidR="007E1D0D" w:rsidRPr="00EC6196" w:rsidRDefault="007E1D0D" w:rsidP="007E1D0D">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6BF93BA2" w14:textId="1A1BFCCB"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75</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 (8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2)</w:t>
            </w:r>
          </w:p>
          <w:p w14:paraId="5371B800" w14:textId="27F02573"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75</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8 (8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1)</w:t>
            </w:r>
          </w:p>
          <w:p w14:paraId="4CACC578" w14:textId="57C63C64"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45</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1 (84</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w:t>
            </w:r>
          </w:p>
          <w:p w14:paraId="1B2074E6" w14:textId="77193C8E"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55</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95</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1)</w:t>
            </w:r>
          </w:p>
          <w:p w14:paraId="47314909" w14:textId="1BB14841"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16</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0 (96</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7)</w:t>
            </w:r>
          </w:p>
        </w:tc>
        <w:tc>
          <w:tcPr>
            <w:tcW w:w="3269" w:type="dxa"/>
            <w:tcBorders>
              <w:left w:val="nil"/>
              <w:right w:val="nil"/>
            </w:tcBorders>
            <w:shd w:val="clear" w:color="auto" w:fill="F2F2F2" w:themeFill="background1" w:themeFillShade="F2"/>
          </w:tcPr>
          <w:p w14:paraId="48CBC1ED"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n= 589</w:t>
            </w:r>
          </w:p>
          <w:p w14:paraId="4BDB6AE7"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w:t>
            </w:r>
          </w:p>
          <w:p w14:paraId="3BA0F689" w14:textId="75F1F034"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5 (-48</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47</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7),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8</w:t>
            </w:r>
          </w:p>
          <w:p w14:paraId="291EBEB6" w14:textId="7B1B261C"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3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2 (-3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 9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8),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32</w:t>
            </w:r>
          </w:p>
          <w:p w14:paraId="1B8716E6" w14:textId="46D8191F"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8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178</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0, 16</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11</w:t>
            </w:r>
          </w:p>
          <w:p w14:paraId="288633AC" w14:textId="65572D0E"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59</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3 (-64</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8, 18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34</w:t>
            </w:r>
          </w:p>
        </w:tc>
      </w:tr>
      <w:tr w:rsidR="0075706E" w:rsidRPr="00EC6196" w14:paraId="02659ED5" w14:textId="17A56B3F" w:rsidTr="00DE2DAF">
        <w:trPr>
          <w:trHeight w:val="564"/>
        </w:trPr>
        <w:tc>
          <w:tcPr>
            <w:cnfStyle w:val="001000000000" w:firstRow="0" w:lastRow="0" w:firstColumn="1" w:lastColumn="0" w:oddVBand="0" w:evenVBand="0" w:oddHBand="0" w:evenHBand="0" w:firstRowFirstColumn="0" w:firstRowLastColumn="0" w:lastRowFirstColumn="0" w:lastRowLastColumn="0"/>
            <w:tcW w:w="2562" w:type="dxa"/>
            <w:shd w:val="clear" w:color="auto" w:fill="F2F2F2" w:themeFill="background1" w:themeFillShade="F2"/>
          </w:tcPr>
          <w:p w14:paraId="0D0FA5F9" w14:textId="77777777" w:rsidR="007E1D0D" w:rsidRPr="00EC6196" w:rsidRDefault="007E1D0D" w:rsidP="007E1D0D">
            <w:pPr>
              <w:rPr>
                <w:rFonts w:ascii="Times New Roman" w:eastAsiaTheme="minorEastAsia" w:hAnsi="Times New Roman" w:cs="Times New Roman"/>
                <w:b w:val="0"/>
                <w:bCs w:val="0"/>
                <w:color w:val="000000" w:themeColor="text1"/>
                <w:sz w:val="24"/>
                <w:szCs w:val="24"/>
                <w:lang w:val="en-AU" w:eastAsia="zh-CN"/>
              </w:rPr>
            </w:pPr>
          </w:p>
          <w:p w14:paraId="549367B7" w14:textId="338E46C6" w:rsidR="007E1D0D" w:rsidRPr="00EC6196" w:rsidRDefault="007E1D0D" w:rsidP="007E1D0D">
            <w:pPr>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Post-BD</w:t>
            </w:r>
            <w:r w:rsidR="00ED1FAF" w:rsidRPr="00EC6196">
              <w:rPr>
                <w:rFonts w:ascii="Times New Roman" w:eastAsiaTheme="minorEastAsia" w:hAnsi="Times New Roman" w:cs="Times New Roman"/>
                <w:color w:val="000000" w:themeColor="text1"/>
                <w:sz w:val="24"/>
                <w:szCs w:val="24"/>
                <w:lang w:val="en-AU" w:eastAsia="zh-CN"/>
              </w:rPr>
              <w:t xml:space="preserve"> </w:t>
            </w:r>
            <w:r w:rsidRPr="00EC6196">
              <w:rPr>
                <w:rFonts w:ascii="Times New Roman" w:eastAsiaTheme="minorEastAsia" w:hAnsi="Times New Roman" w:cs="Times New Roman"/>
                <w:color w:val="000000" w:themeColor="text1"/>
                <w:sz w:val="24"/>
                <w:szCs w:val="24"/>
                <w:lang w:val="en-AU" w:eastAsia="zh-CN"/>
              </w:rPr>
              <w:t>FVC</w:t>
            </w:r>
          </w:p>
          <w:p w14:paraId="35FEC181" w14:textId="77777777" w:rsidR="007E1D0D" w:rsidRPr="00EC6196" w:rsidRDefault="007E1D0D" w:rsidP="007E1D0D">
            <w:pPr>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sz w:val="24"/>
                <w:szCs w:val="24"/>
                <w:lang w:val="en-AU" w:eastAsia="zh-CN"/>
              </w:rPr>
              <w:t>(mL)</w:t>
            </w:r>
          </w:p>
        </w:tc>
        <w:tc>
          <w:tcPr>
            <w:tcW w:w="2731" w:type="dxa"/>
            <w:tcBorders>
              <w:right w:val="single" w:sz="4" w:space="0" w:color="auto"/>
            </w:tcBorders>
            <w:shd w:val="clear" w:color="auto" w:fill="F2F2F2" w:themeFill="background1" w:themeFillShade="F2"/>
          </w:tcPr>
          <w:p w14:paraId="09524C88"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354EA8A4"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Average</w:t>
            </w:r>
          </w:p>
          <w:p w14:paraId="25A86E00"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 xml:space="preserve">Low </w:t>
            </w:r>
          </w:p>
          <w:p w14:paraId="4990C859"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 xml:space="preserve">Child </w:t>
            </w:r>
            <w:proofErr w:type="gramStart"/>
            <w:r w:rsidRPr="00EC6196">
              <w:rPr>
                <w:rFonts w:ascii="Times New Roman" w:eastAsiaTheme="minorEastAsia" w:hAnsi="Times New Roman" w:cs="Times New Roman"/>
                <w:color w:val="000000" w:themeColor="text1"/>
                <w:sz w:val="24"/>
                <w:szCs w:val="24"/>
                <w:lang w:val="en-AU" w:eastAsia="zh-CN"/>
              </w:rPr>
              <w:t>high-decreasing</w:t>
            </w:r>
            <w:proofErr w:type="gramEnd"/>
            <w:r w:rsidRPr="00EC6196">
              <w:rPr>
                <w:rFonts w:ascii="Times New Roman" w:eastAsiaTheme="minorEastAsia" w:hAnsi="Times New Roman" w:cs="Times New Roman"/>
                <w:color w:val="000000" w:themeColor="text1"/>
                <w:sz w:val="24"/>
                <w:szCs w:val="24"/>
                <w:lang w:val="en-AU" w:eastAsia="zh-CN"/>
              </w:rPr>
              <w:t xml:space="preserve"> </w:t>
            </w:r>
          </w:p>
          <w:p w14:paraId="5262C9B6"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Child average-increasing</w:t>
            </w:r>
          </w:p>
          <w:p w14:paraId="32E11A9E"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High</w:t>
            </w:r>
          </w:p>
        </w:tc>
        <w:tc>
          <w:tcPr>
            <w:tcW w:w="607" w:type="dxa"/>
            <w:tcBorders>
              <w:right w:val="single" w:sz="4" w:space="0" w:color="auto"/>
            </w:tcBorders>
            <w:shd w:val="clear" w:color="auto" w:fill="F2F2F2" w:themeFill="background1" w:themeFillShade="F2"/>
          </w:tcPr>
          <w:p w14:paraId="00C6EE87"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6AB95D53"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94</w:t>
            </w:r>
          </w:p>
          <w:p w14:paraId="643E2067"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63</w:t>
            </w:r>
          </w:p>
          <w:p w14:paraId="3E6E0043"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86</w:t>
            </w:r>
          </w:p>
          <w:p w14:paraId="1D0CD2F3"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9</w:t>
            </w:r>
          </w:p>
          <w:p w14:paraId="10056822"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7</w:t>
            </w:r>
          </w:p>
        </w:tc>
        <w:tc>
          <w:tcPr>
            <w:tcW w:w="2030" w:type="dxa"/>
            <w:tcBorders>
              <w:left w:val="single" w:sz="4" w:space="0" w:color="auto"/>
              <w:right w:val="nil"/>
            </w:tcBorders>
            <w:shd w:val="clear" w:color="auto" w:fill="F2F2F2" w:themeFill="background1" w:themeFillShade="F2"/>
          </w:tcPr>
          <w:p w14:paraId="3A788824"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3D0B91DD" w14:textId="615EA19F"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3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10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w:t>
            </w:r>
          </w:p>
          <w:p w14:paraId="7FE79B61" w14:textId="48524C63"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62</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104</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w:t>
            </w:r>
          </w:p>
          <w:p w14:paraId="7340DF1B" w14:textId="1543BC82"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45</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8 (106</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5)</w:t>
            </w:r>
          </w:p>
          <w:p w14:paraId="1ABC0D37" w14:textId="5C1E8E13"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1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0 (119</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w:t>
            </w:r>
          </w:p>
          <w:p w14:paraId="3B53BAF1" w14:textId="2C4BA854"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49</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5 (122</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1)</w:t>
            </w:r>
          </w:p>
        </w:tc>
        <w:tc>
          <w:tcPr>
            <w:tcW w:w="3269" w:type="dxa"/>
            <w:tcBorders>
              <w:left w:val="nil"/>
              <w:right w:val="nil"/>
            </w:tcBorders>
            <w:shd w:val="clear" w:color="auto" w:fill="F2F2F2" w:themeFill="background1" w:themeFillShade="F2"/>
          </w:tcPr>
          <w:p w14:paraId="16377FBA"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n= 589</w:t>
            </w:r>
          </w:p>
          <w:p w14:paraId="6A2BC3AE" w14:textId="77777777"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w:t>
            </w:r>
          </w:p>
          <w:p w14:paraId="2BFEE47F" w14:textId="0806AA4F"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3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9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2, 29</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32</w:t>
            </w:r>
          </w:p>
          <w:p w14:paraId="6C90A065" w14:textId="309ADD9F"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9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3, 62</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72</w:t>
            </w:r>
          </w:p>
          <w:p w14:paraId="03662EBE" w14:textId="2B20A876"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000000" w:themeColor="text1"/>
                <w:sz w:val="24"/>
                <w:szCs w:val="24"/>
                <w:lang w:val="en-AU" w:eastAsia="zh-CN"/>
              </w:rPr>
            </w:pPr>
            <w:r w:rsidRPr="00EC6196">
              <w:rPr>
                <w:rFonts w:ascii="Times New Roman" w:eastAsiaTheme="minorEastAsia" w:hAnsi="Times New Roman" w:cs="Times New Roman"/>
                <w:b/>
                <w:color w:val="000000" w:themeColor="text1"/>
                <w:sz w:val="24"/>
                <w:szCs w:val="24"/>
                <w:lang w:val="en-AU" w:eastAsia="zh-CN"/>
              </w:rPr>
              <w:t>-178</w:t>
            </w:r>
            <w:r w:rsidR="00574E62" w:rsidRPr="00EC6196">
              <w:rPr>
                <w:rFonts w:ascii="Times New Roman" w:eastAsiaTheme="minorEastAsia" w:hAnsi="Times New Roman" w:cs="Times New Roman"/>
                <w:b/>
                <w:color w:val="000000" w:themeColor="text1"/>
                <w:sz w:val="24"/>
                <w:szCs w:val="24"/>
                <w:lang w:val="en-AU" w:eastAsia="zh-CN"/>
              </w:rPr>
              <w:t>.</w:t>
            </w:r>
            <w:r w:rsidRPr="00EC6196">
              <w:rPr>
                <w:rFonts w:ascii="Times New Roman" w:eastAsiaTheme="minorEastAsia" w:hAnsi="Times New Roman" w:cs="Times New Roman"/>
                <w:b/>
                <w:color w:val="000000" w:themeColor="text1"/>
                <w:sz w:val="24"/>
                <w:szCs w:val="24"/>
                <w:lang w:val="en-AU" w:eastAsia="zh-CN"/>
              </w:rPr>
              <w:t>0 (-300</w:t>
            </w:r>
            <w:r w:rsidR="00574E62" w:rsidRPr="00EC6196">
              <w:rPr>
                <w:rFonts w:ascii="Times New Roman" w:eastAsiaTheme="minorEastAsia" w:hAnsi="Times New Roman" w:cs="Times New Roman"/>
                <w:b/>
                <w:color w:val="000000" w:themeColor="text1"/>
                <w:sz w:val="24"/>
                <w:szCs w:val="24"/>
                <w:lang w:val="en-AU" w:eastAsia="zh-CN"/>
              </w:rPr>
              <w:t>.</w:t>
            </w:r>
            <w:r w:rsidRPr="00EC6196">
              <w:rPr>
                <w:rFonts w:ascii="Times New Roman" w:eastAsiaTheme="minorEastAsia" w:hAnsi="Times New Roman" w:cs="Times New Roman"/>
                <w:b/>
                <w:color w:val="000000" w:themeColor="text1"/>
                <w:sz w:val="24"/>
                <w:szCs w:val="24"/>
                <w:lang w:val="en-AU" w:eastAsia="zh-CN"/>
              </w:rPr>
              <w:t>6, -55</w:t>
            </w:r>
            <w:r w:rsidR="00574E62" w:rsidRPr="00EC6196">
              <w:rPr>
                <w:rFonts w:ascii="Times New Roman" w:eastAsiaTheme="minorEastAsia" w:hAnsi="Times New Roman" w:cs="Times New Roman"/>
                <w:b/>
                <w:color w:val="000000" w:themeColor="text1"/>
                <w:sz w:val="24"/>
                <w:szCs w:val="24"/>
                <w:lang w:val="en-AU" w:eastAsia="zh-CN"/>
              </w:rPr>
              <w:t>.</w:t>
            </w:r>
            <w:r w:rsidRPr="00EC6196">
              <w:rPr>
                <w:rFonts w:ascii="Times New Roman" w:eastAsiaTheme="minorEastAsia" w:hAnsi="Times New Roman" w:cs="Times New Roman"/>
                <w:b/>
                <w:color w:val="000000" w:themeColor="text1"/>
                <w:sz w:val="24"/>
                <w:szCs w:val="24"/>
                <w:lang w:val="en-AU" w:eastAsia="zh-CN"/>
              </w:rPr>
              <w:t>4), 0</w:t>
            </w:r>
            <w:r w:rsidR="00574E62" w:rsidRPr="00EC6196">
              <w:rPr>
                <w:rFonts w:ascii="Times New Roman" w:eastAsiaTheme="minorEastAsia" w:hAnsi="Times New Roman" w:cs="Times New Roman"/>
                <w:b/>
                <w:color w:val="000000" w:themeColor="text1"/>
                <w:sz w:val="24"/>
                <w:szCs w:val="24"/>
                <w:lang w:val="en-AU" w:eastAsia="zh-CN"/>
              </w:rPr>
              <w:t>.</w:t>
            </w:r>
            <w:r w:rsidRPr="00EC6196">
              <w:rPr>
                <w:rFonts w:ascii="Times New Roman" w:eastAsiaTheme="minorEastAsia" w:hAnsi="Times New Roman" w:cs="Times New Roman"/>
                <w:b/>
                <w:color w:val="000000" w:themeColor="text1"/>
                <w:sz w:val="24"/>
                <w:szCs w:val="24"/>
                <w:lang w:val="en-AU" w:eastAsia="zh-CN"/>
              </w:rPr>
              <w:t>005</w:t>
            </w:r>
          </w:p>
          <w:p w14:paraId="021BDFCE" w14:textId="4E751740" w:rsidR="007E1D0D" w:rsidRPr="00EC6196" w:rsidRDefault="007E1D0D" w:rsidP="007E1D0D">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7</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5 (-17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138</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83</w:t>
            </w:r>
          </w:p>
        </w:tc>
      </w:tr>
      <w:tr w:rsidR="0075706E" w:rsidRPr="00EC6196" w14:paraId="308DA84A" w14:textId="69EA1845" w:rsidTr="00DE2DAF">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562" w:type="dxa"/>
            <w:shd w:val="clear" w:color="auto" w:fill="F2F2F2" w:themeFill="background1" w:themeFillShade="F2"/>
          </w:tcPr>
          <w:p w14:paraId="457B7F15" w14:textId="77777777" w:rsidR="007E1D0D" w:rsidRPr="00EC6196" w:rsidRDefault="007E1D0D" w:rsidP="007E1D0D">
            <w:pPr>
              <w:rPr>
                <w:rFonts w:ascii="Times New Roman" w:eastAsiaTheme="minorEastAsia" w:hAnsi="Times New Roman" w:cs="Times New Roman"/>
                <w:b w:val="0"/>
                <w:bCs w:val="0"/>
                <w:sz w:val="24"/>
                <w:szCs w:val="24"/>
                <w:lang w:val="en-AU" w:eastAsia="zh-CN"/>
              </w:rPr>
            </w:pPr>
          </w:p>
          <w:p w14:paraId="4C459E79" w14:textId="3E4B5319" w:rsidR="007E1D0D" w:rsidRPr="00EC6196" w:rsidRDefault="007E1D0D" w:rsidP="007E1D0D">
            <w:pPr>
              <w:rPr>
                <w:rFonts w:ascii="Times New Roman" w:eastAsiaTheme="minorEastAsia" w:hAnsi="Times New Roman" w:cs="Times New Roman"/>
                <w:sz w:val="24"/>
                <w:szCs w:val="24"/>
                <w:lang w:val="en-AU" w:eastAsia="zh-CN"/>
              </w:rPr>
            </w:pPr>
            <w:r w:rsidRPr="00EC6196">
              <w:rPr>
                <w:rFonts w:ascii="Times New Roman" w:eastAsiaTheme="minorEastAsia" w:hAnsi="Times New Roman" w:cs="Times New Roman"/>
                <w:sz w:val="24"/>
                <w:szCs w:val="24"/>
                <w:lang w:val="en-AU" w:eastAsia="zh-CN"/>
              </w:rPr>
              <w:t>Post-BD</w:t>
            </w:r>
            <w:r w:rsidR="00ED1FAF" w:rsidRPr="00EC6196">
              <w:rPr>
                <w:rFonts w:ascii="Times New Roman" w:eastAsiaTheme="minorEastAsia" w:hAnsi="Times New Roman" w:cs="Times New Roman"/>
                <w:sz w:val="24"/>
                <w:szCs w:val="24"/>
                <w:lang w:val="en-AU" w:eastAsia="zh-CN"/>
              </w:rPr>
              <w:t xml:space="preserve"> </w:t>
            </w:r>
            <w:r w:rsidRPr="00EC6196">
              <w:rPr>
                <w:rFonts w:ascii="Times New Roman" w:eastAsiaTheme="minorEastAsia" w:hAnsi="Times New Roman" w:cs="Times New Roman"/>
                <w:sz w:val="24"/>
                <w:szCs w:val="24"/>
                <w:lang w:val="en-AU" w:eastAsia="zh-CN"/>
              </w:rPr>
              <w:t>FEV</w:t>
            </w:r>
            <w:r w:rsidRPr="00EC6196">
              <w:rPr>
                <w:rFonts w:ascii="Times New Roman" w:eastAsiaTheme="minorEastAsia" w:hAnsi="Times New Roman" w:cs="Times New Roman"/>
                <w:sz w:val="24"/>
                <w:szCs w:val="24"/>
                <w:vertAlign w:val="subscript"/>
                <w:lang w:val="en-AU" w:eastAsia="zh-CN"/>
              </w:rPr>
              <w:t>1</w:t>
            </w:r>
            <w:r w:rsidRPr="00EC6196">
              <w:rPr>
                <w:rFonts w:ascii="Times New Roman" w:eastAsiaTheme="minorEastAsia" w:hAnsi="Times New Roman" w:cs="Times New Roman"/>
                <w:sz w:val="24"/>
                <w:szCs w:val="24"/>
                <w:lang w:val="en-AU" w:eastAsia="zh-CN"/>
              </w:rPr>
              <w:t xml:space="preserve">/FVC </w:t>
            </w:r>
          </w:p>
          <w:p w14:paraId="25DD55A9" w14:textId="77777777" w:rsidR="007E1D0D" w:rsidRPr="00EC6196" w:rsidRDefault="007E1D0D" w:rsidP="007E1D0D">
            <w:pPr>
              <w:rPr>
                <w:rFonts w:ascii="Times New Roman" w:eastAsiaTheme="minorEastAsia" w:hAnsi="Times New Roman" w:cs="Times New Roman"/>
                <w:color w:val="000000" w:themeColor="text1"/>
                <w:sz w:val="24"/>
                <w:szCs w:val="24"/>
                <w:lang w:val="en-AU" w:eastAsia="zh-CN"/>
              </w:rPr>
            </w:pPr>
          </w:p>
        </w:tc>
        <w:tc>
          <w:tcPr>
            <w:tcW w:w="2731" w:type="dxa"/>
            <w:tcBorders>
              <w:right w:val="single" w:sz="4" w:space="0" w:color="auto"/>
            </w:tcBorders>
            <w:shd w:val="clear" w:color="auto" w:fill="F2F2F2" w:themeFill="background1" w:themeFillShade="F2"/>
          </w:tcPr>
          <w:p w14:paraId="372BF5BC"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2C7EEFC3"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Average</w:t>
            </w:r>
          </w:p>
          <w:p w14:paraId="1CC0C3BD"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 xml:space="preserve">Low </w:t>
            </w:r>
          </w:p>
          <w:p w14:paraId="2A21F078"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 xml:space="preserve">Child </w:t>
            </w:r>
            <w:proofErr w:type="gramStart"/>
            <w:r w:rsidRPr="00EC6196">
              <w:rPr>
                <w:rFonts w:ascii="Times New Roman" w:eastAsiaTheme="minorEastAsia" w:hAnsi="Times New Roman" w:cs="Times New Roman"/>
                <w:color w:val="000000" w:themeColor="text1"/>
                <w:sz w:val="24"/>
                <w:szCs w:val="24"/>
                <w:lang w:val="en-AU" w:eastAsia="zh-CN"/>
              </w:rPr>
              <w:t>high-decreasing</w:t>
            </w:r>
            <w:proofErr w:type="gramEnd"/>
            <w:r w:rsidRPr="00EC6196">
              <w:rPr>
                <w:rFonts w:ascii="Times New Roman" w:eastAsiaTheme="minorEastAsia" w:hAnsi="Times New Roman" w:cs="Times New Roman"/>
                <w:color w:val="000000" w:themeColor="text1"/>
                <w:sz w:val="24"/>
                <w:szCs w:val="24"/>
                <w:lang w:val="en-AU" w:eastAsia="zh-CN"/>
              </w:rPr>
              <w:t xml:space="preserve"> </w:t>
            </w:r>
          </w:p>
          <w:p w14:paraId="7312F805"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Child average-increasing</w:t>
            </w:r>
          </w:p>
          <w:p w14:paraId="39C1BC25"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High</w:t>
            </w:r>
          </w:p>
        </w:tc>
        <w:tc>
          <w:tcPr>
            <w:tcW w:w="607" w:type="dxa"/>
            <w:tcBorders>
              <w:right w:val="single" w:sz="4" w:space="0" w:color="auto"/>
            </w:tcBorders>
            <w:shd w:val="clear" w:color="auto" w:fill="F2F2F2" w:themeFill="background1" w:themeFillShade="F2"/>
          </w:tcPr>
          <w:p w14:paraId="585BB9AC"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51EEDA58"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94</w:t>
            </w:r>
          </w:p>
          <w:p w14:paraId="533B3A29"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63</w:t>
            </w:r>
          </w:p>
          <w:p w14:paraId="223308B8"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86</w:t>
            </w:r>
          </w:p>
          <w:p w14:paraId="1AE23BCF"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29</w:t>
            </w:r>
          </w:p>
          <w:p w14:paraId="741D3A2E"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17</w:t>
            </w:r>
          </w:p>
        </w:tc>
        <w:tc>
          <w:tcPr>
            <w:tcW w:w="2030" w:type="dxa"/>
            <w:tcBorders>
              <w:left w:val="single" w:sz="4" w:space="0" w:color="auto"/>
              <w:right w:val="nil"/>
            </w:tcBorders>
            <w:shd w:val="clear" w:color="auto" w:fill="F2F2F2" w:themeFill="background1" w:themeFillShade="F2"/>
          </w:tcPr>
          <w:p w14:paraId="204DE994"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p>
          <w:p w14:paraId="680697C6" w14:textId="504B8FB2"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72</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w:t>
            </w:r>
          </w:p>
          <w:p w14:paraId="5FF96BEE" w14:textId="1736548F"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7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w:t>
            </w:r>
          </w:p>
          <w:p w14:paraId="7EAE83F7" w14:textId="5EA10B60"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7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7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7)</w:t>
            </w:r>
          </w:p>
          <w:p w14:paraId="08099A43" w14:textId="40BDB748"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72</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3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8)</w:t>
            </w:r>
          </w:p>
          <w:p w14:paraId="736FB5CF" w14:textId="64E39508"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7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8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w:t>
            </w:r>
          </w:p>
        </w:tc>
        <w:tc>
          <w:tcPr>
            <w:tcW w:w="3269" w:type="dxa"/>
            <w:tcBorders>
              <w:left w:val="nil"/>
              <w:right w:val="nil"/>
            </w:tcBorders>
            <w:shd w:val="clear" w:color="auto" w:fill="F2F2F2" w:themeFill="background1" w:themeFillShade="F2"/>
          </w:tcPr>
          <w:p w14:paraId="1F9EAC41"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n= 589</w:t>
            </w:r>
          </w:p>
          <w:p w14:paraId="2542FC60" w14:textId="7777777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w:t>
            </w:r>
          </w:p>
          <w:p w14:paraId="15D8C2A6" w14:textId="295DF672"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5,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3),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0</w:t>
            </w:r>
          </w:p>
          <w:p w14:paraId="37B010A1" w14:textId="2F7479C9"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7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5,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23</w:t>
            </w:r>
          </w:p>
          <w:p w14:paraId="787ABE69" w14:textId="65DCDF47"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7 (-2</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2),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8</w:t>
            </w:r>
          </w:p>
          <w:p w14:paraId="17E7BEC1" w14:textId="055AA63F" w:rsidR="007E1D0D" w:rsidRPr="00EC6196" w:rsidRDefault="007E1D0D" w:rsidP="007E1D0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val="en-AU" w:eastAsia="zh-CN"/>
              </w:rPr>
            </w:pPr>
            <w:r w:rsidRPr="00EC6196">
              <w:rPr>
                <w:rFonts w:ascii="Times New Roman" w:eastAsiaTheme="minorEastAsia" w:hAnsi="Times New Roman" w:cs="Times New Roman"/>
                <w:color w:val="000000" w:themeColor="text1"/>
                <w:sz w:val="24"/>
                <w:szCs w:val="24"/>
                <w:lang w:val="en-AU" w:eastAsia="zh-CN"/>
              </w:rPr>
              <w:t>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9 (-1</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6, 3</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 0</w:t>
            </w:r>
            <w:r w:rsidR="00574E62" w:rsidRPr="00EC6196">
              <w:rPr>
                <w:rFonts w:ascii="Times New Roman" w:eastAsiaTheme="minorEastAsia" w:hAnsi="Times New Roman" w:cs="Times New Roman"/>
                <w:color w:val="000000" w:themeColor="text1"/>
                <w:sz w:val="24"/>
                <w:szCs w:val="24"/>
                <w:lang w:val="en-AU" w:eastAsia="zh-CN"/>
              </w:rPr>
              <w:t>.</w:t>
            </w:r>
            <w:r w:rsidRPr="00EC6196">
              <w:rPr>
                <w:rFonts w:ascii="Times New Roman" w:eastAsiaTheme="minorEastAsia" w:hAnsi="Times New Roman" w:cs="Times New Roman"/>
                <w:color w:val="000000" w:themeColor="text1"/>
                <w:sz w:val="24"/>
                <w:szCs w:val="24"/>
                <w:lang w:val="en-AU" w:eastAsia="zh-CN"/>
              </w:rPr>
              <w:t>48</w:t>
            </w:r>
          </w:p>
        </w:tc>
      </w:tr>
      <w:tr w:rsidR="00B16C54" w:rsidRPr="00EC6196" w14:paraId="0CBE7E87" w14:textId="77777777" w:rsidTr="00DE2DAF">
        <w:trPr>
          <w:trHeight w:val="558"/>
        </w:trPr>
        <w:tc>
          <w:tcPr>
            <w:cnfStyle w:val="001000000000" w:firstRow="0" w:lastRow="0" w:firstColumn="1" w:lastColumn="0" w:oddVBand="0" w:evenVBand="0" w:oddHBand="0" w:evenHBand="0" w:firstRowFirstColumn="0" w:firstRowLastColumn="0" w:lastRowFirstColumn="0" w:lastRowLastColumn="0"/>
            <w:tcW w:w="11199" w:type="dxa"/>
            <w:gridSpan w:val="5"/>
            <w:shd w:val="clear" w:color="auto" w:fill="F2F2F2" w:themeFill="background1" w:themeFillShade="F2"/>
          </w:tcPr>
          <w:p w14:paraId="74CD8D9C" w14:textId="0150EFB3" w:rsidR="00B16C54" w:rsidRPr="00EC6196" w:rsidRDefault="00B16C54" w:rsidP="007E1D0D">
            <w:pPr>
              <w:rPr>
                <w:rFonts w:ascii="Times New Roman" w:eastAsiaTheme="minorEastAsia" w:hAnsi="Times New Roman" w:cs="Times New Roman"/>
                <w:color w:val="000000" w:themeColor="text1"/>
                <w:sz w:val="24"/>
                <w:szCs w:val="24"/>
                <w:lang w:val="en-AU" w:eastAsia="zh-CN"/>
              </w:rPr>
            </w:pPr>
            <w:r w:rsidRPr="00EC6196">
              <w:rPr>
                <w:rFonts w:ascii="Times New Roman" w:hAnsi="Times New Roman" w:cs="Times New Roman"/>
                <w:sz w:val="24"/>
                <w:szCs w:val="24"/>
                <w:vertAlign w:val="superscript"/>
              </w:rPr>
              <w:t>†</w:t>
            </w:r>
            <w:r w:rsidRPr="00EC6196">
              <w:rPr>
                <w:rFonts w:ascii="Times New Roman" w:hAnsi="Times New Roman" w:cs="Times New Roman"/>
                <w:b w:val="0"/>
                <w:sz w:val="24"/>
                <w:szCs w:val="24"/>
              </w:rPr>
              <w:t xml:space="preserve">Sex, Type of Feeding in The First Three Month, No of Siblings, Chest Illness, Tonsillectomy, Pneumonia, Childhood Food Allergy, Bronchitis, Social Class During Childhood,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Employment,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ge,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Smoking,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Smoking, Adulthood Education, Adulthood Food Allergy, Current Employment, Baseline lung function, Change in Height 45-53 and Change in Age45-53</w:t>
            </w:r>
          </w:p>
        </w:tc>
      </w:tr>
    </w:tbl>
    <w:p w14:paraId="787FB6D9" w14:textId="77777777" w:rsidR="00E802B2" w:rsidRPr="00EC6196" w:rsidRDefault="00E802B2" w:rsidP="00E802B2">
      <w:pPr>
        <w:rPr>
          <w:rFonts w:ascii="Times New Roman" w:hAnsi="Times New Roman" w:cs="Times New Roman"/>
          <w:sz w:val="24"/>
          <w:szCs w:val="24"/>
        </w:rPr>
      </w:pPr>
    </w:p>
    <w:p w14:paraId="28234E3F" w14:textId="266FA83D" w:rsidR="00377284" w:rsidRPr="00EC6196" w:rsidRDefault="00377284" w:rsidP="00377284">
      <w:pPr>
        <w:rPr>
          <w:rFonts w:ascii="Times New Roman" w:hAnsi="Times New Roman" w:cs="Times New Roman"/>
          <w:szCs w:val="28"/>
        </w:rPr>
      </w:pPr>
      <w:r w:rsidRPr="00EC6196">
        <w:rPr>
          <w:rFonts w:ascii="Times New Roman" w:hAnsi="Times New Roman" w:cs="Times New Roman"/>
          <w:b/>
          <w:sz w:val="24"/>
          <w:szCs w:val="32"/>
        </w:rPr>
        <w:t xml:space="preserve">Table </w:t>
      </w:r>
      <w:r w:rsidR="00AC1AE8">
        <w:rPr>
          <w:rFonts w:ascii="Times New Roman" w:hAnsi="Times New Roman" w:cs="Times New Roman"/>
          <w:b/>
          <w:sz w:val="24"/>
          <w:szCs w:val="32"/>
        </w:rPr>
        <w:t>S</w:t>
      </w:r>
      <w:r w:rsidRPr="00EC6196">
        <w:rPr>
          <w:rFonts w:ascii="Times New Roman" w:hAnsi="Times New Roman" w:cs="Times New Roman"/>
          <w:b/>
          <w:sz w:val="24"/>
          <w:szCs w:val="32"/>
        </w:rPr>
        <w:t xml:space="preserve">4. Associations of BMI trajectories (5-43 years) with the Obstructive and </w:t>
      </w:r>
      <w:r w:rsidR="001B6D75" w:rsidRPr="00EC6196">
        <w:rPr>
          <w:rFonts w:ascii="Times New Roman" w:hAnsi="Times New Roman" w:cs="Times New Roman"/>
          <w:b/>
          <w:sz w:val="24"/>
          <w:szCs w:val="32"/>
        </w:rPr>
        <w:t xml:space="preserve">Spirometric restrictive </w:t>
      </w:r>
      <w:r w:rsidRPr="00EC6196">
        <w:rPr>
          <w:rFonts w:ascii="Times New Roman" w:hAnsi="Times New Roman" w:cs="Times New Roman"/>
          <w:b/>
          <w:sz w:val="24"/>
          <w:szCs w:val="32"/>
        </w:rPr>
        <w:t xml:space="preserve">Lung Function at the age of </w:t>
      </w:r>
      <w:r w:rsidR="002A27EA" w:rsidRPr="00EC6196">
        <w:rPr>
          <w:rFonts w:ascii="Times New Roman" w:hAnsi="Times New Roman" w:cs="Times New Roman"/>
          <w:b/>
          <w:sz w:val="24"/>
          <w:szCs w:val="32"/>
        </w:rPr>
        <w:t>45</w:t>
      </w:r>
      <w:r w:rsidRPr="00EC6196">
        <w:rPr>
          <w:rFonts w:ascii="Times New Roman" w:hAnsi="Times New Roman" w:cs="Times New Roman"/>
          <w:b/>
          <w:sz w:val="24"/>
          <w:szCs w:val="32"/>
        </w:rPr>
        <w:t xml:space="preserve"> years</w:t>
      </w:r>
    </w:p>
    <w:tbl>
      <w:tblPr>
        <w:tblStyle w:val="ListTable21131"/>
        <w:tblpPr w:leftFromText="180" w:rightFromText="180" w:vertAnchor="text" w:horzAnchor="margin" w:tblpY="86"/>
        <w:tblOverlap w:val="never"/>
        <w:tblW w:w="11442" w:type="dxa"/>
        <w:shd w:val="clear" w:color="auto" w:fill="F2F2F2" w:themeFill="background1" w:themeFillShade="F2"/>
        <w:tblLayout w:type="fixed"/>
        <w:tblLook w:val="04A0" w:firstRow="1" w:lastRow="0" w:firstColumn="1" w:lastColumn="0" w:noHBand="0" w:noVBand="1"/>
      </w:tblPr>
      <w:tblGrid>
        <w:gridCol w:w="3335"/>
        <w:gridCol w:w="817"/>
        <w:gridCol w:w="1506"/>
        <w:gridCol w:w="449"/>
        <w:gridCol w:w="2521"/>
        <w:gridCol w:w="449"/>
        <w:gridCol w:w="2358"/>
        <w:gridCol w:w="7"/>
      </w:tblGrid>
      <w:tr w:rsidR="004C5115" w:rsidRPr="00EC6196" w14:paraId="26C4E9AC" w14:textId="4CEF08D1" w:rsidTr="000E589E">
        <w:trPr>
          <w:gridAfter w:val="1"/>
          <w:cnfStyle w:val="100000000000" w:firstRow="1" w:lastRow="0" w:firstColumn="0" w:lastColumn="0" w:oddVBand="0" w:evenVBand="0" w:oddHBand="0" w:evenHBand="0" w:firstRowFirstColumn="0" w:firstRowLastColumn="0" w:lastRowFirstColumn="0" w:lastRowLastColumn="0"/>
          <w:wAfter w:w="7" w:type="dxa"/>
          <w:trHeight w:val="620"/>
        </w:trPr>
        <w:tc>
          <w:tcPr>
            <w:cnfStyle w:val="001000000000" w:firstRow="0" w:lastRow="0" w:firstColumn="1" w:lastColumn="0" w:oddVBand="0" w:evenVBand="0" w:oddHBand="0" w:evenHBand="0" w:firstRowFirstColumn="0" w:firstRowLastColumn="0" w:lastRowFirstColumn="0" w:lastRowLastColumn="0"/>
            <w:tcW w:w="3335" w:type="dxa"/>
            <w:tcBorders>
              <w:right w:val="single" w:sz="4" w:space="0" w:color="auto"/>
            </w:tcBorders>
            <w:shd w:val="clear" w:color="auto" w:fill="F2F2F2" w:themeFill="background1" w:themeFillShade="F2"/>
          </w:tcPr>
          <w:p w14:paraId="4146CC7E" w14:textId="286BB66D" w:rsidR="001D03A4" w:rsidRPr="00EC6196" w:rsidRDefault="001D03A4" w:rsidP="00D50322">
            <w:pPr>
              <w:jc w:val="right"/>
              <w:rPr>
                <w:rFonts w:ascii="Times New Roman" w:eastAsiaTheme="minorEastAsia" w:hAnsi="Times New Roman" w:cs="Times New Roman"/>
                <w:b w:val="0"/>
                <w:bCs w:val="0"/>
                <w:lang w:val="en-AU" w:eastAsia="zh-CN"/>
              </w:rPr>
            </w:pPr>
            <w:r w:rsidRPr="00EC6196">
              <w:rPr>
                <w:rFonts w:ascii="Times New Roman" w:eastAsiaTheme="minorEastAsia" w:hAnsi="Times New Roman" w:cs="Times New Roman"/>
                <w:lang w:val="en-AU" w:eastAsia="zh-CN"/>
              </w:rPr>
              <w:t xml:space="preserve">Lung Function Indicators </w:t>
            </w:r>
          </w:p>
          <w:p w14:paraId="470C17B6" w14:textId="4742378F" w:rsidR="001D03A4" w:rsidRPr="00EC6196" w:rsidRDefault="001D03A4" w:rsidP="002F4673">
            <w:pPr>
              <w:rPr>
                <w:rFonts w:ascii="Times New Roman" w:eastAsiaTheme="minorEastAsia" w:hAnsi="Times New Roman" w:cs="Times New Roman"/>
                <w:b w:val="0"/>
                <w:bCs w:val="0"/>
                <w:lang w:val="en-AU" w:eastAsia="zh-CN"/>
              </w:rPr>
            </w:pPr>
          </w:p>
          <w:p w14:paraId="0302857E" w14:textId="7F404AD2" w:rsidR="001D03A4" w:rsidRPr="00EC6196" w:rsidRDefault="001D03A4" w:rsidP="002F4673">
            <w:pPr>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 xml:space="preserve">BMI Trajectories  </w:t>
            </w:r>
          </w:p>
        </w:tc>
        <w:tc>
          <w:tcPr>
            <w:tcW w:w="817" w:type="dxa"/>
            <w:shd w:val="clear" w:color="auto" w:fill="F2F2F2" w:themeFill="background1" w:themeFillShade="F2"/>
          </w:tcPr>
          <w:p w14:paraId="3DC7DBB3" w14:textId="17BC6B16" w:rsidR="001D03A4" w:rsidRPr="00EC6196" w:rsidRDefault="001D03A4" w:rsidP="002F467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n</w:t>
            </w:r>
          </w:p>
        </w:tc>
        <w:tc>
          <w:tcPr>
            <w:tcW w:w="1506" w:type="dxa"/>
            <w:tcBorders>
              <w:right w:val="single" w:sz="4" w:space="0" w:color="auto"/>
            </w:tcBorders>
            <w:shd w:val="clear" w:color="auto" w:fill="F2F2F2" w:themeFill="background1" w:themeFillShade="F2"/>
          </w:tcPr>
          <w:p w14:paraId="43E912F0" w14:textId="5A44D7FB" w:rsidR="001D03A4" w:rsidRPr="00EC6196" w:rsidRDefault="001D03A4" w:rsidP="001376B4">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lang w:val="en-AU" w:eastAsia="zh-CN"/>
              </w:rPr>
            </w:pPr>
            <w:r w:rsidRPr="00EC6196">
              <w:rPr>
                <w:rFonts w:ascii="Times New Roman" w:eastAsiaTheme="minorEastAsia" w:hAnsi="Times New Roman" w:cs="Times New Roman"/>
                <w:lang w:val="en-AU" w:eastAsia="zh-CN"/>
              </w:rPr>
              <w:t xml:space="preserve">Normal </w:t>
            </w:r>
            <w:r w:rsidR="00544E0F" w:rsidRPr="00EC6196">
              <w:rPr>
                <w:rFonts w:ascii="Times New Roman" w:eastAsiaTheme="minorEastAsia" w:hAnsi="Times New Roman" w:cs="Times New Roman"/>
                <w:lang w:val="en-AU" w:eastAsia="zh-CN"/>
              </w:rPr>
              <w:t>lung Function</w:t>
            </w:r>
          </w:p>
          <w:p w14:paraId="09E33B1A" w14:textId="161C9E9F" w:rsidR="001D03A4" w:rsidRPr="00EC6196" w:rsidRDefault="001D03A4" w:rsidP="001376B4">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Base Outcome</w:t>
            </w:r>
          </w:p>
        </w:tc>
        <w:tc>
          <w:tcPr>
            <w:tcW w:w="449" w:type="dxa"/>
            <w:tcBorders>
              <w:left w:val="single" w:sz="4" w:space="0" w:color="auto"/>
            </w:tcBorders>
            <w:shd w:val="clear" w:color="auto" w:fill="F2F2F2" w:themeFill="background1" w:themeFillShade="F2"/>
          </w:tcPr>
          <w:p w14:paraId="50BDBFC1" w14:textId="44409AC9" w:rsidR="001D03A4" w:rsidRPr="00EC6196" w:rsidRDefault="009865E5" w:rsidP="002F467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n</w:t>
            </w:r>
          </w:p>
        </w:tc>
        <w:tc>
          <w:tcPr>
            <w:tcW w:w="2521" w:type="dxa"/>
            <w:tcBorders>
              <w:right w:val="single" w:sz="4" w:space="0" w:color="auto"/>
            </w:tcBorders>
            <w:shd w:val="clear" w:color="auto" w:fill="F2F2F2" w:themeFill="background1" w:themeFillShade="F2"/>
          </w:tcPr>
          <w:p w14:paraId="516B91CB" w14:textId="00BABBDD" w:rsidR="001D03A4" w:rsidRPr="00EC6196" w:rsidRDefault="00B24C85" w:rsidP="002F467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24C85">
              <w:rPr>
                <w:rFonts w:ascii="Times New Roman" w:eastAsiaTheme="minorEastAsia" w:hAnsi="Times New Roman" w:cs="Times New Roman"/>
                <w:lang w:val="en-AU" w:eastAsia="zh-CN"/>
              </w:rPr>
              <w:t xml:space="preserve">Spirometric </w:t>
            </w:r>
            <w:proofErr w:type="gramStart"/>
            <w:r w:rsidRPr="00B24C85">
              <w:rPr>
                <w:rFonts w:ascii="Times New Roman" w:eastAsiaTheme="minorEastAsia" w:hAnsi="Times New Roman" w:cs="Times New Roman"/>
                <w:lang w:val="en-AU" w:eastAsia="zh-CN"/>
              </w:rPr>
              <w:t>restrictive  Only</w:t>
            </w:r>
            <w:proofErr w:type="gramEnd"/>
            <w:r w:rsidRPr="00B24C85">
              <w:rPr>
                <w:rFonts w:ascii="Times New Roman" w:eastAsiaTheme="minorEastAsia" w:hAnsi="Times New Roman" w:cs="Times New Roman"/>
                <w:lang w:val="en-AU" w:eastAsia="zh-CN"/>
              </w:rPr>
              <w:t xml:space="preserve"> </w:t>
            </w:r>
            <w:r w:rsidR="001D03A4" w:rsidRPr="00EC6196">
              <w:rPr>
                <w:rFonts w:ascii="Times New Roman" w:eastAsiaTheme="minorEastAsia" w:hAnsi="Times New Roman" w:cs="Times New Roman"/>
                <w:lang w:val="en-AU" w:eastAsia="zh-CN"/>
              </w:rPr>
              <w:t xml:space="preserve">Adjusted </w:t>
            </w:r>
            <w:r w:rsidR="008530DD" w:rsidRPr="00EC6196">
              <w:rPr>
                <w:rFonts w:ascii="Times New Roman" w:eastAsiaTheme="minorEastAsia" w:hAnsi="Times New Roman" w:cs="Times New Roman"/>
                <w:lang w:val="en-AU" w:eastAsia="zh-CN"/>
              </w:rPr>
              <w:t>MOR</w:t>
            </w:r>
            <w:r w:rsidR="001D03A4" w:rsidRPr="00EC6196">
              <w:rPr>
                <w:rFonts w:ascii="Times New Roman" w:eastAsiaTheme="minorEastAsia" w:hAnsi="Times New Roman" w:cs="Times New Roman"/>
                <w:lang w:val="en-AU" w:eastAsia="zh-CN"/>
              </w:rPr>
              <w:t xml:space="preserve"> (95%CI), P-value</w:t>
            </w:r>
          </w:p>
        </w:tc>
        <w:tc>
          <w:tcPr>
            <w:tcW w:w="449" w:type="dxa"/>
            <w:tcBorders>
              <w:left w:val="single" w:sz="4" w:space="0" w:color="auto"/>
            </w:tcBorders>
            <w:shd w:val="clear" w:color="auto" w:fill="F2F2F2" w:themeFill="background1" w:themeFillShade="F2"/>
          </w:tcPr>
          <w:p w14:paraId="1BEDD6B5" w14:textId="0F967D58" w:rsidR="001D03A4" w:rsidRPr="00EC6196" w:rsidRDefault="009865E5" w:rsidP="002F467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n</w:t>
            </w:r>
          </w:p>
        </w:tc>
        <w:tc>
          <w:tcPr>
            <w:tcW w:w="2358" w:type="dxa"/>
            <w:tcBorders>
              <w:right w:val="nil"/>
            </w:tcBorders>
            <w:shd w:val="clear" w:color="auto" w:fill="F2F2F2" w:themeFill="background1" w:themeFillShade="F2"/>
          </w:tcPr>
          <w:p w14:paraId="68F82BA8" w14:textId="6AE3E241" w:rsidR="001D03A4" w:rsidRPr="00EC6196" w:rsidRDefault="001D03A4" w:rsidP="002F467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 xml:space="preserve">Obstructive </w:t>
            </w:r>
            <w:r w:rsidR="008C0954" w:rsidRPr="00EC6196">
              <w:rPr>
                <w:rFonts w:ascii="Times New Roman" w:eastAsiaTheme="minorEastAsia" w:hAnsi="Times New Roman" w:cs="Times New Roman"/>
                <w:lang w:val="en-AU" w:eastAsia="zh-CN"/>
              </w:rPr>
              <w:t>Only</w:t>
            </w:r>
          </w:p>
          <w:p w14:paraId="5A6EA924" w14:textId="554926A6" w:rsidR="001D03A4" w:rsidRPr="00EC6196" w:rsidRDefault="009865E5" w:rsidP="002F467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 xml:space="preserve">Adjusted </w:t>
            </w:r>
            <w:r w:rsidR="008530DD" w:rsidRPr="00EC6196">
              <w:rPr>
                <w:rFonts w:ascii="Times New Roman" w:eastAsiaTheme="minorEastAsia" w:hAnsi="Times New Roman" w:cs="Times New Roman"/>
                <w:lang w:val="en-AU" w:eastAsia="zh-CN"/>
              </w:rPr>
              <w:t>MOR</w:t>
            </w:r>
            <w:r w:rsidRPr="00EC6196">
              <w:rPr>
                <w:rFonts w:ascii="Times New Roman" w:eastAsiaTheme="minorEastAsia" w:hAnsi="Times New Roman" w:cs="Times New Roman"/>
                <w:lang w:val="en-AU" w:eastAsia="zh-CN"/>
              </w:rPr>
              <w:t xml:space="preserve"> (</w:t>
            </w:r>
            <w:r w:rsidR="001D03A4" w:rsidRPr="00EC6196">
              <w:rPr>
                <w:rFonts w:ascii="Times New Roman" w:eastAsiaTheme="minorEastAsia" w:hAnsi="Times New Roman" w:cs="Times New Roman"/>
                <w:lang w:val="en-AU" w:eastAsia="zh-CN"/>
              </w:rPr>
              <w:t>95%CI), P-value</w:t>
            </w:r>
          </w:p>
          <w:p w14:paraId="153B9305" w14:textId="1877F497" w:rsidR="001D03A4" w:rsidRPr="00EC6196" w:rsidRDefault="001D03A4" w:rsidP="002F4673">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p>
        </w:tc>
      </w:tr>
      <w:tr w:rsidR="00AC1AE8" w:rsidRPr="00EC6196" w14:paraId="25CF6847" w14:textId="1D0DD4D8" w:rsidTr="000E589E">
        <w:trPr>
          <w:gridAfter w:val="1"/>
          <w:cnfStyle w:val="000000100000" w:firstRow="0" w:lastRow="0" w:firstColumn="0" w:lastColumn="0" w:oddVBand="0" w:evenVBand="0" w:oddHBand="1" w:evenHBand="0" w:firstRowFirstColumn="0" w:firstRowLastColumn="0" w:lastRowFirstColumn="0" w:lastRowLastColumn="0"/>
          <w:wAfter w:w="7" w:type="dxa"/>
          <w:trHeight w:val="536"/>
        </w:trPr>
        <w:tc>
          <w:tcPr>
            <w:cnfStyle w:val="001000000000" w:firstRow="0" w:lastRow="0" w:firstColumn="1" w:lastColumn="0" w:oddVBand="0" w:evenVBand="0" w:oddHBand="0" w:evenHBand="0" w:firstRowFirstColumn="0" w:firstRowLastColumn="0" w:lastRowFirstColumn="0" w:lastRowLastColumn="0"/>
            <w:tcW w:w="3335" w:type="dxa"/>
            <w:tcBorders>
              <w:bottom w:val="single" w:sz="4" w:space="0" w:color="666666" w:themeColor="text1" w:themeTint="99"/>
              <w:right w:val="single" w:sz="4" w:space="0" w:color="auto"/>
            </w:tcBorders>
            <w:shd w:val="clear" w:color="auto" w:fill="F2F2F2" w:themeFill="background1" w:themeFillShade="F2"/>
          </w:tcPr>
          <w:p w14:paraId="1DBA57FE" w14:textId="5FBA488E" w:rsidR="001D03A4" w:rsidRPr="00EC6196" w:rsidRDefault="001D03A4" w:rsidP="002F4673">
            <w:pPr>
              <w:rPr>
                <w:rFonts w:ascii="Times New Roman" w:eastAsiaTheme="minorEastAsia" w:hAnsi="Times New Roman" w:cs="Times New Roman"/>
                <w:b w:val="0"/>
                <w:lang w:val="en-AU" w:eastAsia="zh-CN"/>
              </w:rPr>
            </w:pPr>
            <w:r w:rsidRPr="00EC6196">
              <w:rPr>
                <w:rFonts w:ascii="Times New Roman" w:eastAsiaTheme="minorEastAsia" w:hAnsi="Times New Roman" w:cs="Times New Roman"/>
                <w:lang w:val="en-AU" w:eastAsia="zh-CN"/>
              </w:rPr>
              <w:t>Average (n=517)</w:t>
            </w:r>
          </w:p>
          <w:p w14:paraId="10CE6BCA" w14:textId="74B05445" w:rsidR="001D03A4" w:rsidRPr="00EC6196" w:rsidRDefault="001D03A4" w:rsidP="002F4673">
            <w:pPr>
              <w:rPr>
                <w:rFonts w:ascii="Times New Roman" w:eastAsiaTheme="minorEastAsia" w:hAnsi="Times New Roman" w:cs="Times New Roman"/>
                <w:b w:val="0"/>
                <w:lang w:val="en-AU" w:eastAsia="zh-CN"/>
              </w:rPr>
            </w:pPr>
            <w:r w:rsidRPr="00EC6196">
              <w:rPr>
                <w:rFonts w:ascii="Times New Roman" w:eastAsiaTheme="minorEastAsia" w:hAnsi="Times New Roman" w:cs="Times New Roman"/>
                <w:lang w:val="en-AU" w:eastAsia="zh-CN"/>
              </w:rPr>
              <w:t>Low (n=280)</w:t>
            </w:r>
          </w:p>
          <w:p w14:paraId="5A09E6EB" w14:textId="5EEC7AAD" w:rsidR="001D03A4" w:rsidRPr="00EC6196" w:rsidRDefault="001D03A4" w:rsidP="002F4673">
            <w:pPr>
              <w:rPr>
                <w:rFonts w:ascii="Times New Roman" w:eastAsiaTheme="minorEastAsia" w:hAnsi="Times New Roman" w:cs="Times New Roman"/>
                <w:b w:val="0"/>
                <w:lang w:val="en-AU" w:eastAsia="zh-CN"/>
              </w:rPr>
            </w:pPr>
            <w:r w:rsidRPr="00EC6196">
              <w:rPr>
                <w:rFonts w:ascii="Times New Roman" w:eastAsiaTheme="minorEastAsia" w:hAnsi="Times New Roman" w:cs="Times New Roman"/>
                <w:lang w:val="en-AU" w:eastAsia="zh-CN"/>
              </w:rPr>
              <w:t xml:space="preserve">Child </w:t>
            </w:r>
            <w:proofErr w:type="gramStart"/>
            <w:r w:rsidRPr="00EC6196">
              <w:rPr>
                <w:rFonts w:ascii="Times New Roman" w:eastAsiaTheme="minorEastAsia" w:hAnsi="Times New Roman" w:cs="Times New Roman"/>
                <w:lang w:val="en-AU" w:eastAsia="zh-CN"/>
              </w:rPr>
              <w:t>high-decreasing</w:t>
            </w:r>
            <w:proofErr w:type="gramEnd"/>
            <w:r w:rsidRPr="00EC6196">
              <w:rPr>
                <w:rFonts w:ascii="Times New Roman" w:eastAsiaTheme="minorEastAsia" w:hAnsi="Times New Roman" w:cs="Times New Roman"/>
                <w:lang w:val="en-AU" w:eastAsia="zh-CN"/>
              </w:rPr>
              <w:t xml:space="preserve"> (n=155)</w:t>
            </w:r>
          </w:p>
          <w:p w14:paraId="48ECAA99" w14:textId="5ECBF92F" w:rsidR="001D03A4" w:rsidRPr="00EC6196" w:rsidRDefault="001D03A4" w:rsidP="002F4673">
            <w:pPr>
              <w:rPr>
                <w:rFonts w:ascii="Times New Roman" w:eastAsiaTheme="minorEastAsia" w:hAnsi="Times New Roman" w:cs="Times New Roman"/>
                <w:b w:val="0"/>
                <w:lang w:val="en-AU" w:eastAsia="zh-CN"/>
              </w:rPr>
            </w:pPr>
            <w:r w:rsidRPr="00EC6196">
              <w:rPr>
                <w:rFonts w:ascii="Times New Roman" w:eastAsiaTheme="minorEastAsia" w:hAnsi="Times New Roman" w:cs="Times New Roman"/>
                <w:lang w:val="en-AU" w:eastAsia="zh-CN"/>
              </w:rPr>
              <w:t>Child average-increasing (n=63)</w:t>
            </w:r>
          </w:p>
          <w:p w14:paraId="3A5998A2" w14:textId="333A00CA" w:rsidR="001D03A4" w:rsidRPr="00EC6196" w:rsidRDefault="001D03A4" w:rsidP="002F4673">
            <w:pPr>
              <w:rPr>
                <w:rFonts w:ascii="Times New Roman" w:eastAsiaTheme="minorEastAsia" w:hAnsi="Times New Roman" w:cs="Times New Roman"/>
                <w:b w:val="0"/>
                <w:lang w:val="en-AU" w:eastAsia="zh-CN"/>
              </w:rPr>
            </w:pPr>
            <w:r w:rsidRPr="00EC6196">
              <w:rPr>
                <w:rFonts w:ascii="Times New Roman" w:eastAsiaTheme="minorEastAsia" w:hAnsi="Times New Roman" w:cs="Times New Roman"/>
                <w:lang w:val="en-AU" w:eastAsia="zh-CN"/>
              </w:rPr>
              <w:t>High (n=35)</w:t>
            </w:r>
          </w:p>
        </w:tc>
        <w:tc>
          <w:tcPr>
            <w:tcW w:w="817" w:type="dxa"/>
            <w:tcBorders>
              <w:bottom w:val="single" w:sz="4" w:space="0" w:color="666666" w:themeColor="text1" w:themeTint="99"/>
            </w:tcBorders>
            <w:shd w:val="clear" w:color="auto" w:fill="F2F2F2" w:themeFill="background1" w:themeFillShade="F2"/>
          </w:tcPr>
          <w:p w14:paraId="5570A4CA" w14:textId="6ABE410F" w:rsidR="00C021C7" w:rsidRPr="00EC6196" w:rsidRDefault="00C021C7" w:rsidP="00C021C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462</w:t>
            </w:r>
          </w:p>
          <w:p w14:paraId="5D6EC235" w14:textId="73DE4D13" w:rsidR="00C021C7" w:rsidRPr="00EC6196" w:rsidRDefault="00C021C7" w:rsidP="00C021C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238</w:t>
            </w:r>
          </w:p>
          <w:p w14:paraId="7D1D4983" w14:textId="546C5324" w:rsidR="00C021C7" w:rsidRPr="00EC6196" w:rsidRDefault="00C021C7" w:rsidP="00C021C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145</w:t>
            </w:r>
          </w:p>
          <w:p w14:paraId="679A13C2" w14:textId="54D75FDD" w:rsidR="00C021C7" w:rsidRPr="00EC6196" w:rsidRDefault="00C021C7" w:rsidP="00C021C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57</w:t>
            </w:r>
          </w:p>
          <w:p w14:paraId="35516B7A" w14:textId="4BCBB811" w:rsidR="001D03A4" w:rsidRPr="00EC6196" w:rsidRDefault="00C021C7" w:rsidP="00C021C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26</w:t>
            </w:r>
          </w:p>
        </w:tc>
        <w:tc>
          <w:tcPr>
            <w:tcW w:w="1506" w:type="dxa"/>
            <w:tcBorders>
              <w:bottom w:val="single" w:sz="4" w:space="0" w:color="666666" w:themeColor="text1" w:themeTint="99"/>
              <w:right w:val="single" w:sz="4" w:space="0" w:color="auto"/>
            </w:tcBorders>
            <w:shd w:val="clear" w:color="auto" w:fill="F2F2F2" w:themeFill="background1" w:themeFillShade="F2"/>
          </w:tcPr>
          <w:p w14:paraId="6872C2E2" w14:textId="693920C5"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w:t>
            </w:r>
          </w:p>
          <w:p w14:paraId="18003A73" w14:textId="73C0A924"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w:t>
            </w:r>
          </w:p>
          <w:p w14:paraId="5252A41C" w14:textId="604FAF2D"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w:t>
            </w:r>
          </w:p>
          <w:p w14:paraId="77B95017" w14:textId="613197D1"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w:t>
            </w:r>
          </w:p>
          <w:p w14:paraId="45C198DA" w14:textId="22F8E5B7"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w:t>
            </w:r>
          </w:p>
        </w:tc>
        <w:tc>
          <w:tcPr>
            <w:tcW w:w="449" w:type="dxa"/>
            <w:tcBorders>
              <w:left w:val="single" w:sz="4" w:space="0" w:color="auto"/>
              <w:bottom w:val="single" w:sz="4" w:space="0" w:color="666666" w:themeColor="text1" w:themeTint="99"/>
            </w:tcBorders>
            <w:shd w:val="clear" w:color="auto" w:fill="F2F2F2" w:themeFill="background1" w:themeFillShade="F2"/>
          </w:tcPr>
          <w:p w14:paraId="59B9499D" w14:textId="01C6F70E" w:rsidR="00C021C7" w:rsidRPr="00EC6196" w:rsidRDefault="00C021C7"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16</w:t>
            </w:r>
          </w:p>
          <w:p w14:paraId="4C820751" w14:textId="34B3AD1C" w:rsidR="00E34EC2" w:rsidRPr="00EC6196" w:rsidRDefault="00E34EC2"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10</w:t>
            </w:r>
          </w:p>
          <w:p w14:paraId="6706BC1E" w14:textId="0F2C3FCC" w:rsidR="00E34EC2" w:rsidRPr="00EC6196" w:rsidRDefault="00E34EC2"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2</w:t>
            </w:r>
          </w:p>
          <w:p w14:paraId="2BA6BC0E" w14:textId="7ACA1AA1" w:rsidR="00E34EC2" w:rsidRPr="00EC6196" w:rsidRDefault="00E34EC2"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1</w:t>
            </w:r>
          </w:p>
          <w:p w14:paraId="17DB6E0C" w14:textId="7A958C77" w:rsidR="00E34EC2" w:rsidRPr="00EC6196" w:rsidRDefault="00E34EC2"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4</w:t>
            </w:r>
          </w:p>
        </w:tc>
        <w:tc>
          <w:tcPr>
            <w:tcW w:w="2521" w:type="dxa"/>
            <w:tcBorders>
              <w:bottom w:val="single" w:sz="4" w:space="0" w:color="666666" w:themeColor="text1" w:themeTint="99"/>
              <w:right w:val="single" w:sz="4" w:space="0" w:color="auto"/>
            </w:tcBorders>
            <w:shd w:val="clear" w:color="auto" w:fill="F2F2F2" w:themeFill="background1" w:themeFillShade="F2"/>
          </w:tcPr>
          <w:p w14:paraId="7D4B4807" w14:textId="21490898" w:rsidR="001D03A4" w:rsidRPr="00EC6196" w:rsidRDefault="001D03A4"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w:t>
            </w:r>
          </w:p>
          <w:p w14:paraId="4C173AF7" w14:textId="4725621C" w:rsidR="001D03A4" w:rsidRPr="00EC6196" w:rsidRDefault="001D03A4"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1</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58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62, 3</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98),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34</w:t>
            </w:r>
          </w:p>
          <w:p w14:paraId="323DEA7A" w14:textId="42B1DE81" w:rsidR="001D03A4" w:rsidRPr="00EC6196" w:rsidRDefault="001D03A4"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58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12, 2</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76),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49</w:t>
            </w:r>
          </w:p>
          <w:p w14:paraId="0C590E82" w14:textId="3C82BCC9" w:rsidR="001D03A4" w:rsidRPr="00EC6196" w:rsidRDefault="001D03A4" w:rsidP="001376B4">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61(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07, 5</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20),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61</w:t>
            </w:r>
          </w:p>
          <w:p w14:paraId="28782FD3" w14:textId="21EC09A5"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2</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76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51, 15</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14),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24</w:t>
            </w:r>
          </w:p>
        </w:tc>
        <w:tc>
          <w:tcPr>
            <w:tcW w:w="449" w:type="dxa"/>
            <w:tcBorders>
              <w:left w:val="single" w:sz="4" w:space="0" w:color="auto"/>
              <w:bottom w:val="single" w:sz="4" w:space="0" w:color="666666" w:themeColor="text1" w:themeTint="99"/>
            </w:tcBorders>
            <w:shd w:val="clear" w:color="auto" w:fill="F2F2F2" w:themeFill="background1" w:themeFillShade="F2"/>
          </w:tcPr>
          <w:p w14:paraId="278C09B7" w14:textId="6ED246A2" w:rsidR="001D03A4" w:rsidRPr="00EC6196" w:rsidRDefault="00E34EC2"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39</w:t>
            </w:r>
          </w:p>
          <w:p w14:paraId="276BDADD" w14:textId="7869A898" w:rsidR="00E34EC2" w:rsidRPr="00EC6196" w:rsidRDefault="00E34EC2"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32</w:t>
            </w:r>
          </w:p>
          <w:p w14:paraId="7B291788" w14:textId="2A4FD7CF" w:rsidR="00E34EC2" w:rsidRPr="00EC6196" w:rsidRDefault="00E34EC2"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8</w:t>
            </w:r>
          </w:p>
          <w:p w14:paraId="58F1D1F3" w14:textId="0D72669D" w:rsidR="00E34EC2" w:rsidRPr="00EC6196" w:rsidRDefault="00E34EC2"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5</w:t>
            </w:r>
          </w:p>
          <w:p w14:paraId="12C968FB" w14:textId="77D46670" w:rsidR="00E34EC2" w:rsidRPr="00EC6196" w:rsidRDefault="00E34EC2"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5</w:t>
            </w:r>
          </w:p>
        </w:tc>
        <w:tc>
          <w:tcPr>
            <w:tcW w:w="2358" w:type="dxa"/>
            <w:tcBorders>
              <w:bottom w:val="single" w:sz="4" w:space="0" w:color="666666" w:themeColor="text1" w:themeTint="99"/>
              <w:right w:val="nil"/>
            </w:tcBorders>
            <w:shd w:val="clear" w:color="auto" w:fill="F2F2F2" w:themeFill="background1" w:themeFillShade="F2"/>
          </w:tcPr>
          <w:p w14:paraId="70FCBC6B" w14:textId="5E024EC0"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w:t>
            </w:r>
          </w:p>
          <w:p w14:paraId="2AD55453" w14:textId="3ED87510"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1</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36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76, 2</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41),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30</w:t>
            </w:r>
          </w:p>
          <w:p w14:paraId="5510CCF1" w14:textId="21C999EE"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57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23, 1</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43),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23</w:t>
            </w:r>
          </w:p>
          <w:p w14:paraId="00931CC3" w14:textId="4E9756CA"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70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20, 2</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47),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59</w:t>
            </w:r>
          </w:p>
          <w:p w14:paraId="5CFC4818" w14:textId="2D3CFEAA" w:rsidR="001D03A4" w:rsidRPr="00EC6196" w:rsidRDefault="001D03A4" w:rsidP="002F4673">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EC6196">
              <w:rPr>
                <w:rFonts w:ascii="Times New Roman" w:eastAsiaTheme="minorEastAsia" w:hAnsi="Times New Roman" w:cs="Times New Roman"/>
                <w:lang w:val="en-AU" w:eastAsia="zh-CN"/>
              </w:rPr>
              <w:t>1</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16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31, 4</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38), 0</w:t>
            </w:r>
            <w:r w:rsidR="00574E62" w:rsidRPr="00EC6196">
              <w:rPr>
                <w:rFonts w:ascii="Times New Roman" w:eastAsiaTheme="minorEastAsia" w:hAnsi="Times New Roman" w:cs="Times New Roman"/>
                <w:lang w:val="en-AU" w:eastAsia="zh-CN"/>
              </w:rPr>
              <w:t>.</w:t>
            </w:r>
            <w:r w:rsidRPr="00EC6196">
              <w:rPr>
                <w:rFonts w:ascii="Times New Roman" w:eastAsiaTheme="minorEastAsia" w:hAnsi="Times New Roman" w:cs="Times New Roman"/>
                <w:lang w:val="en-AU" w:eastAsia="zh-CN"/>
              </w:rPr>
              <w:t>82</w:t>
            </w:r>
          </w:p>
        </w:tc>
      </w:tr>
      <w:tr w:rsidR="00B566C8" w:rsidRPr="00EC6196" w14:paraId="5D5BAD75" w14:textId="23C43E6B" w:rsidTr="000E589E">
        <w:trPr>
          <w:trHeight w:val="536"/>
        </w:trPr>
        <w:tc>
          <w:tcPr>
            <w:cnfStyle w:val="001000000000" w:firstRow="0" w:lastRow="0" w:firstColumn="1" w:lastColumn="0" w:oddVBand="0" w:evenVBand="0" w:oddHBand="0" w:evenHBand="0" w:firstRowFirstColumn="0" w:firstRowLastColumn="0" w:lastRowFirstColumn="0" w:lastRowLastColumn="0"/>
            <w:tcW w:w="11442" w:type="dxa"/>
            <w:gridSpan w:val="8"/>
            <w:tcBorders>
              <w:right w:val="nil"/>
            </w:tcBorders>
            <w:shd w:val="clear" w:color="auto" w:fill="F2F2F2" w:themeFill="background1" w:themeFillShade="F2"/>
          </w:tcPr>
          <w:p w14:paraId="65EBD388" w14:textId="0CC8E742" w:rsidR="00B566C8" w:rsidRPr="00EC6196" w:rsidRDefault="00B566C8" w:rsidP="002F4673">
            <w:pPr>
              <w:rPr>
                <w:rFonts w:ascii="Times New Roman" w:hAnsi="Times New Roman" w:cs="Times New Roman"/>
                <w:b w:val="0"/>
              </w:rPr>
            </w:pPr>
            <w:r w:rsidRPr="00EC6196">
              <w:rPr>
                <w:rFonts w:ascii="Times New Roman" w:hAnsi="Times New Roman" w:cs="Times New Roman"/>
                <w:b w:val="0"/>
                <w:sz w:val="24"/>
                <w:szCs w:val="24"/>
              </w:rPr>
              <w:t>*  Sex, Type of Feeding in The First Three Month</w:t>
            </w:r>
            <w:r w:rsidR="002F5428">
              <w:rPr>
                <w:rFonts w:ascii="Times New Roman" w:hAnsi="Times New Roman" w:cs="Times New Roman"/>
                <w:b w:val="0"/>
                <w:sz w:val="24"/>
                <w:szCs w:val="24"/>
              </w:rPr>
              <w:t>s</w:t>
            </w:r>
            <w:r w:rsidRPr="00EC6196">
              <w:rPr>
                <w:rFonts w:ascii="Times New Roman" w:hAnsi="Times New Roman" w:cs="Times New Roman"/>
                <w:b w:val="0"/>
                <w:sz w:val="24"/>
                <w:szCs w:val="24"/>
              </w:rPr>
              <w:t xml:space="preserve">, No of Siblings, Chest Illness, Tonsillectomy, Pneumonia, Childhood Food Allergy, Bronchitis, Social Class During Childhood,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Employment,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ge,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Mo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Smoking,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 xml:space="preserve">Asthma, </w:t>
            </w:r>
            <w:r w:rsidR="0089479B" w:rsidRPr="00EC6196">
              <w:rPr>
                <w:rFonts w:ascii="Times New Roman" w:hAnsi="Times New Roman" w:cs="Times New Roman"/>
                <w:b w:val="0"/>
                <w:sz w:val="24"/>
                <w:szCs w:val="24"/>
              </w:rPr>
              <w:t>Father</w:t>
            </w:r>
            <w:r w:rsidR="00B8682D" w:rsidRPr="00EC6196">
              <w:rPr>
                <w:rFonts w:ascii="Times New Roman" w:hAnsi="Times New Roman" w:cs="Times New Roman"/>
                <w:b w:val="0"/>
                <w:sz w:val="24"/>
                <w:szCs w:val="24"/>
              </w:rPr>
              <w:t>'</w:t>
            </w:r>
            <w:r w:rsidR="0089479B" w:rsidRPr="00EC6196">
              <w:rPr>
                <w:rFonts w:ascii="Times New Roman" w:hAnsi="Times New Roman" w:cs="Times New Roman"/>
                <w:b w:val="0"/>
                <w:sz w:val="24"/>
                <w:szCs w:val="24"/>
              </w:rPr>
              <w:t xml:space="preserve">s </w:t>
            </w:r>
            <w:r w:rsidRPr="00EC6196">
              <w:rPr>
                <w:rFonts w:ascii="Times New Roman" w:hAnsi="Times New Roman" w:cs="Times New Roman"/>
                <w:b w:val="0"/>
                <w:sz w:val="24"/>
                <w:szCs w:val="24"/>
              </w:rPr>
              <w:t>Smoking, Adulthood Education, Adulthood Food Allergy height at 45 and age at 45 years</w:t>
            </w:r>
          </w:p>
        </w:tc>
      </w:tr>
    </w:tbl>
    <w:p w14:paraId="211A4E01" w14:textId="77777777" w:rsidR="00377284" w:rsidRPr="008D4036" w:rsidRDefault="00377284" w:rsidP="00377284">
      <w:pPr>
        <w:spacing w:after="0" w:line="240" w:lineRule="auto"/>
        <w:rPr>
          <w:rFonts w:ascii="Times New Roman" w:hAnsi="Times New Roman" w:cs="Times New Roman"/>
          <w:b/>
          <w:sz w:val="24"/>
          <w:szCs w:val="24"/>
        </w:rPr>
      </w:pPr>
    </w:p>
    <w:p w14:paraId="24A957B9" w14:textId="77777777" w:rsidR="00DE2DAF" w:rsidRDefault="00DE2DAF" w:rsidP="00A94059">
      <w:pPr>
        <w:rPr>
          <w:rFonts w:ascii="Times New Roman" w:hAnsi="Times New Roman" w:cs="Times New Roman"/>
          <w:b/>
          <w:sz w:val="24"/>
          <w:szCs w:val="32"/>
        </w:rPr>
      </w:pPr>
    </w:p>
    <w:p w14:paraId="31A10424" w14:textId="77777777" w:rsidR="00DE2DAF" w:rsidRDefault="00DE2DAF" w:rsidP="00A94059">
      <w:pPr>
        <w:rPr>
          <w:rFonts w:ascii="Times New Roman" w:hAnsi="Times New Roman" w:cs="Times New Roman"/>
          <w:b/>
          <w:sz w:val="24"/>
          <w:szCs w:val="32"/>
        </w:rPr>
      </w:pPr>
    </w:p>
    <w:p w14:paraId="7919F667" w14:textId="77777777" w:rsidR="00DE2DAF" w:rsidRDefault="00DE2DAF" w:rsidP="00A94059">
      <w:pPr>
        <w:rPr>
          <w:rFonts w:ascii="Times New Roman" w:hAnsi="Times New Roman" w:cs="Times New Roman"/>
          <w:b/>
          <w:sz w:val="24"/>
          <w:szCs w:val="32"/>
        </w:rPr>
      </w:pPr>
    </w:p>
    <w:p w14:paraId="0BEF1145" w14:textId="268E6C6C" w:rsidR="00A94059" w:rsidRPr="00EC6196" w:rsidRDefault="00A94059" w:rsidP="00A94059">
      <w:pPr>
        <w:rPr>
          <w:rFonts w:ascii="Times New Roman" w:hAnsi="Times New Roman" w:cs="Times New Roman"/>
          <w:b/>
          <w:szCs w:val="28"/>
        </w:rPr>
      </w:pPr>
      <w:r w:rsidRPr="00EC6196">
        <w:rPr>
          <w:rFonts w:ascii="Times New Roman" w:hAnsi="Times New Roman" w:cs="Times New Roman"/>
          <w:b/>
          <w:sz w:val="24"/>
          <w:szCs w:val="32"/>
        </w:rPr>
        <w:t xml:space="preserve">Table </w:t>
      </w:r>
      <w:r w:rsidR="00AC1AE8">
        <w:rPr>
          <w:rFonts w:ascii="Times New Roman" w:hAnsi="Times New Roman" w:cs="Times New Roman"/>
          <w:b/>
          <w:sz w:val="24"/>
          <w:szCs w:val="32"/>
        </w:rPr>
        <w:t>S</w:t>
      </w:r>
      <w:r w:rsidRPr="00EC6196">
        <w:rPr>
          <w:rFonts w:ascii="Times New Roman" w:hAnsi="Times New Roman" w:cs="Times New Roman"/>
          <w:b/>
          <w:sz w:val="24"/>
          <w:szCs w:val="32"/>
        </w:rPr>
        <w:t>5. Association of BMI trajectories (5-43 years) with COPD at 45 years</w:t>
      </w:r>
    </w:p>
    <w:tbl>
      <w:tblPr>
        <w:tblStyle w:val="ListTable231"/>
        <w:tblpPr w:leftFromText="180" w:rightFromText="180" w:vertAnchor="text" w:horzAnchor="margin" w:tblpY="-24"/>
        <w:tblW w:w="10292" w:type="dxa"/>
        <w:tblBorders>
          <w:top w:val="none" w:sz="0" w:space="0" w:color="auto"/>
          <w:bottom w:val="none" w:sz="0" w:space="0" w:color="auto"/>
          <w:insideH w:val="none" w:sz="0" w:space="0" w:color="auto"/>
        </w:tblBorders>
        <w:shd w:val="clear" w:color="auto" w:fill="F2F2F2" w:themeFill="background1" w:themeFillShade="F2"/>
        <w:tblLook w:val="04A0" w:firstRow="1" w:lastRow="0" w:firstColumn="1" w:lastColumn="0" w:noHBand="0" w:noVBand="1"/>
      </w:tblPr>
      <w:tblGrid>
        <w:gridCol w:w="3405"/>
        <w:gridCol w:w="1429"/>
        <w:gridCol w:w="2846"/>
        <w:gridCol w:w="2612"/>
      </w:tblGrid>
      <w:tr w:rsidR="00A94059" w:rsidRPr="00EC6196" w14:paraId="0A3788C4" w14:textId="77777777" w:rsidTr="00522C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5" w:type="dxa"/>
            <w:tcBorders>
              <w:top w:val="single" w:sz="4" w:space="0" w:color="auto"/>
              <w:bottom w:val="single" w:sz="4" w:space="0" w:color="auto"/>
              <w:right w:val="single" w:sz="4" w:space="0" w:color="auto"/>
            </w:tcBorders>
            <w:shd w:val="clear" w:color="auto" w:fill="F2F2F2" w:themeFill="background1" w:themeFillShade="F2"/>
          </w:tcPr>
          <w:p w14:paraId="6D764C38" w14:textId="3A18500A" w:rsidR="00A94059" w:rsidRPr="00EC6196" w:rsidRDefault="00A94059" w:rsidP="00522CAB">
            <w:pPr>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BMI Trajectories</w:t>
            </w:r>
          </w:p>
          <w:p w14:paraId="6E56FD79" w14:textId="77777777" w:rsidR="00A94059" w:rsidRPr="00EC6196" w:rsidRDefault="00A94059" w:rsidP="00522CAB">
            <w:pPr>
              <w:rPr>
                <w:rFonts w:ascii="Times New Roman" w:eastAsiaTheme="minorEastAsia" w:hAnsi="Times New Roman" w:cs="Times New Roman"/>
                <w:color w:val="000000" w:themeColor="text1"/>
                <w:sz w:val="24"/>
                <w:szCs w:val="24"/>
                <w:lang w:eastAsia="zh-CN"/>
              </w:rPr>
            </w:pPr>
          </w:p>
        </w:tc>
        <w:tc>
          <w:tcPr>
            <w:tcW w:w="1429" w:type="dxa"/>
            <w:tcBorders>
              <w:top w:val="single" w:sz="4" w:space="0" w:color="auto"/>
              <w:left w:val="single" w:sz="4" w:space="0" w:color="auto"/>
              <w:bottom w:val="single" w:sz="4" w:space="0" w:color="auto"/>
            </w:tcBorders>
            <w:shd w:val="clear" w:color="auto" w:fill="F2F2F2" w:themeFill="background1" w:themeFillShade="F2"/>
          </w:tcPr>
          <w:p w14:paraId="1A46F1FC" w14:textId="77777777" w:rsidR="00A94059" w:rsidRPr="00EC6196"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n/N</w:t>
            </w:r>
          </w:p>
        </w:tc>
        <w:tc>
          <w:tcPr>
            <w:tcW w:w="2846" w:type="dxa"/>
            <w:tcBorders>
              <w:top w:val="single" w:sz="4" w:space="0" w:color="auto"/>
              <w:bottom w:val="single" w:sz="4" w:space="0" w:color="auto"/>
            </w:tcBorders>
            <w:shd w:val="clear" w:color="auto" w:fill="F2F2F2" w:themeFill="background1" w:themeFillShade="F2"/>
          </w:tcPr>
          <w:p w14:paraId="2EBE2119" w14:textId="77777777" w:rsidR="00A94059" w:rsidRPr="00EC6196"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 xml:space="preserve">Crude </w:t>
            </w:r>
          </w:p>
          <w:p w14:paraId="4F0879AC" w14:textId="77777777" w:rsidR="00A94059" w:rsidRPr="00EC6196"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OR (95%CI), P-Value</w:t>
            </w:r>
          </w:p>
          <w:p w14:paraId="1330A12A" w14:textId="77777777" w:rsidR="00A94059" w:rsidRPr="00EC6196"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n=890)</w:t>
            </w:r>
          </w:p>
        </w:tc>
        <w:tc>
          <w:tcPr>
            <w:tcW w:w="2612" w:type="dxa"/>
            <w:tcBorders>
              <w:top w:val="single" w:sz="4" w:space="0" w:color="auto"/>
              <w:bottom w:val="single" w:sz="4" w:space="0" w:color="auto"/>
            </w:tcBorders>
            <w:shd w:val="clear" w:color="auto" w:fill="F2F2F2" w:themeFill="background1" w:themeFillShade="F2"/>
          </w:tcPr>
          <w:p w14:paraId="4BA38E64" w14:textId="77777777" w:rsidR="00A94059" w:rsidRPr="00EC6196"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 xml:space="preserve">Adjusted ⃰ </w:t>
            </w:r>
          </w:p>
          <w:p w14:paraId="5C9A6CC4" w14:textId="77777777" w:rsidR="00A94059" w:rsidRPr="00EC6196"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OR (95%CI), P-Value</w:t>
            </w:r>
          </w:p>
          <w:p w14:paraId="2B4B7E43" w14:textId="77777777" w:rsidR="00A94059" w:rsidRPr="00EC6196"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n=890)</w:t>
            </w:r>
          </w:p>
        </w:tc>
      </w:tr>
      <w:tr w:rsidR="00A94059" w:rsidRPr="00EC6196" w14:paraId="106A3C31" w14:textId="77777777" w:rsidTr="00522C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5" w:type="dxa"/>
            <w:tcBorders>
              <w:top w:val="single" w:sz="4" w:space="0" w:color="auto"/>
              <w:bottom w:val="single" w:sz="4" w:space="0" w:color="auto"/>
              <w:right w:val="single" w:sz="4" w:space="0" w:color="auto"/>
            </w:tcBorders>
            <w:shd w:val="clear" w:color="auto" w:fill="F2F2F2" w:themeFill="background1" w:themeFillShade="F2"/>
          </w:tcPr>
          <w:p w14:paraId="0F867211" w14:textId="77777777" w:rsidR="00A94059" w:rsidRPr="00EC6196" w:rsidRDefault="00A94059" w:rsidP="00522CAB">
            <w:pPr>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Average</w:t>
            </w:r>
          </w:p>
          <w:p w14:paraId="33D2A5C2" w14:textId="77777777" w:rsidR="00A94059" w:rsidRPr="00EC6196" w:rsidRDefault="00A94059" w:rsidP="00522CAB">
            <w:pPr>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 xml:space="preserve">Low </w:t>
            </w:r>
          </w:p>
          <w:p w14:paraId="332DC411" w14:textId="77777777" w:rsidR="00A94059" w:rsidRPr="00EC6196" w:rsidRDefault="00A94059" w:rsidP="00522CAB">
            <w:pPr>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 xml:space="preserve">Child </w:t>
            </w:r>
            <w:proofErr w:type="gramStart"/>
            <w:r w:rsidRPr="00EC6196">
              <w:rPr>
                <w:rFonts w:ascii="Times New Roman" w:eastAsiaTheme="minorEastAsia" w:hAnsi="Times New Roman" w:cs="Times New Roman"/>
                <w:color w:val="000000" w:themeColor="text1"/>
                <w:sz w:val="24"/>
                <w:szCs w:val="24"/>
                <w:lang w:eastAsia="zh-CN"/>
              </w:rPr>
              <w:t>high-decreasing</w:t>
            </w:r>
            <w:proofErr w:type="gramEnd"/>
          </w:p>
          <w:p w14:paraId="7DC789AD" w14:textId="77777777" w:rsidR="00A94059" w:rsidRPr="00EC6196" w:rsidRDefault="00A94059" w:rsidP="00522CAB">
            <w:pPr>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Child average-increasing</w:t>
            </w:r>
          </w:p>
          <w:p w14:paraId="6AF9B951" w14:textId="77777777" w:rsidR="00A94059" w:rsidRPr="00EC6196" w:rsidRDefault="00A94059" w:rsidP="00522CAB">
            <w:pPr>
              <w:rPr>
                <w:rFonts w:ascii="Times New Roman" w:eastAsiaTheme="minorEastAsia" w:hAnsi="Times New Roman" w:cs="Times New Roman"/>
                <w:b w:val="0"/>
                <w:bCs w:val="0"/>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 xml:space="preserve">High </w:t>
            </w:r>
          </w:p>
        </w:tc>
        <w:tc>
          <w:tcPr>
            <w:tcW w:w="1429" w:type="dxa"/>
            <w:tcBorders>
              <w:top w:val="single" w:sz="4" w:space="0" w:color="auto"/>
              <w:left w:val="single" w:sz="4" w:space="0" w:color="auto"/>
              <w:bottom w:val="single" w:sz="4" w:space="0" w:color="auto"/>
            </w:tcBorders>
            <w:shd w:val="clear" w:color="auto" w:fill="F2F2F2" w:themeFill="background1" w:themeFillShade="F2"/>
          </w:tcPr>
          <w:p w14:paraId="094741DB" w14:textId="7777777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38/434</w:t>
            </w:r>
          </w:p>
          <w:p w14:paraId="0DB6118E" w14:textId="7777777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26/239</w:t>
            </w:r>
          </w:p>
          <w:p w14:paraId="1CCC2165" w14:textId="7777777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6/133</w:t>
            </w:r>
          </w:p>
          <w:p w14:paraId="5E29EAFE" w14:textId="7777777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6/55</w:t>
            </w:r>
          </w:p>
          <w:p w14:paraId="0929012C" w14:textId="7777777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3/29</w:t>
            </w:r>
          </w:p>
        </w:tc>
        <w:tc>
          <w:tcPr>
            <w:tcW w:w="2846" w:type="dxa"/>
            <w:tcBorders>
              <w:top w:val="single" w:sz="4" w:space="0" w:color="auto"/>
              <w:bottom w:val="single" w:sz="4" w:space="0" w:color="auto"/>
            </w:tcBorders>
            <w:shd w:val="clear" w:color="auto" w:fill="F2F2F2" w:themeFill="background1" w:themeFillShade="F2"/>
          </w:tcPr>
          <w:p w14:paraId="051EA1DF" w14:textId="7777777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w:t>
            </w:r>
          </w:p>
          <w:p w14:paraId="033493EC" w14:textId="29E859A6"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1</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27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75, 2</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15),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37</w:t>
            </w:r>
          </w:p>
          <w:p w14:paraId="131B8926" w14:textId="4294FBFA"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49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20, 1</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19),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12</w:t>
            </w:r>
          </w:p>
          <w:p w14:paraId="22692411" w14:textId="3FC6E0E9"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82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28, 2</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38),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71</w:t>
            </w:r>
          </w:p>
          <w:p w14:paraId="36995F91" w14:textId="46F3AE59"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1</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20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34, 4</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15),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77</w:t>
            </w:r>
          </w:p>
        </w:tc>
        <w:tc>
          <w:tcPr>
            <w:tcW w:w="2612" w:type="dxa"/>
            <w:tcBorders>
              <w:top w:val="single" w:sz="4" w:space="0" w:color="auto"/>
              <w:bottom w:val="single" w:sz="4" w:space="0" w:color="auto"/>
            </w:tcBorders>
            <w:shd w:val="clear" w:color="auto" w:fill="F2F2F2" w:themeFill="background1" w:themeFillShade="F2"/>
          </w:tcPr>
          <w:p w14:paraId="34F40AC7" w14:textId="7777777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w:t>
            </w:r>
          </w:p>
          <w:p w14:paraId="114E4A9D" w14:textId="406CAC3F"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1</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46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84, 2</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54),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18</w:t>
            </w:r>
          </w:p>
          <w:p w14:paraId="0391261B" w14:textId="53986B40"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54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22, 1</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37),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19</w:t>
            </w:r>
          </w:p>
          <w:p w14:paraId="726F8EB5" w14:textId="123CAAD7"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89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29, 2</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71),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83</w:t>
            </w:r>
          </w:p>
          <w:p w14:paraId="3CC298BC" w14:textId="5940B56B" w:rsidR="00A94059" w:rsidRPr="00EC6196"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EC6196">
              <w:rPr>
                <w:rFonts w:ascii="Times New Roman" w:eastAsiaTheme="minorEastAsia" w:hAnsi="Times New Roman" w:cs="Times New Roman"/>
                <w:color w:val="000000" w:themeColor="text1"/>
                <w:sz w:val="24"/>
                <w:szCs w:val="24"/>
                <w:lang w:eastAsia="zh-CN"/>
              </w:rPr>
              <w:t>1</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03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27, 3</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82), 0</w:t>
            </w:r>
            <w:r w:rsidR="00574E62" w:rsidRPr="00EC6196">
              <w:rPr>
                <w:rFonts w:ascii="Times New Roman" w:eastAsiaTheme="minorEastAsia" w:hAnsi="Times New Roman" w:cs="Times New Roman"/>
                <w:color w:val="000000" w:themeColor="text1"/>
                <w:sz w:val="24"/>
                <w:szCs w:val="24"/>
                <w:lang w:eastAsia="zh-CN"/>
              </w:rPr>
              <w:t>.</w:t>
            </w:r>
            <w:r w:rsidRPr="00EC6196">
              <w:rPr>
                <w:rFonts w:ascii="Times New Roman" w:eastAsiaTheme="minorEastAsia" w:hAnsi="Times New Roman" w:cs="Times New Roman"/>
                <w:color w:val="000000" w:themeColor="text1"/>
                <w:sz w:val="24"/>
                <w:szCs w:val="24"/>
                <w:lang w:eastAsia="zh-CN"/>
              </w:rPr>
              <w:t>96</w:t>
            </w:r>
          </w:p>
        </w:tc>
      </w:tr>
      <w:tr w:rsidR="00A94059" w:rsidRPr="00EC6196" w14:paraId="01156C34" w14:textId="77777777" w:rsidTr="00522CAB">
        <w:tc>
          <w:tcPr>
            <w:cnfStyle w:val="001000000000" w:firstRow="0" w:lastRow="0" w:firstColumn="1" w:lastColumn="0" w:oddVBand="0" w:evenVBand="0" w:oddHBand="0" w:evenHBand="0" w:firstRowFirstColumn="0" w:firstRowLastColumn="0" w:lastRowFirstColumn="0" w:lastRowLastColumn="0"/>
            <w:tcW w:w="10288" w:type="dxa"/>
            <w:gridSpan w:val="4"/>
            <w:tcBorders>
              <w:top w:val="single" w:sz="4" w:space="0" w:color="auto"/>
              <w:bottom w:val="single" w:sz="4" w:space="0" w:color="auto"/>
            </w:tcBorders>
            <w:shd w:val="clear" w:color="auto" w:fill="F2F2F2" w:themeFill="background1" w:themeFillShade="F2"/>
          </w:tcPr>
          <w:p w14:paraId="5693D9C0" w14:textId="1154CC76" w:rsidR="00A94059" w:rsidRPr="00EC6196" w:rsidRDefault="00A94059" w:rsidP="00522CAB">
            <w:pPr>
              <w:rPr>
                <w:rFonts w:ascii="Times New Roman" w:hAnsi="Times New Roman" w:cs="Times New Roman"/>
                <w:b w:val="0"/>
                <w:szCs w:val="28"/>
              </w:rPr>
            </w:pPr>
            <w:r w:rsidRPr="00EC6196">
              <w:rPr>
                <w:rFonts w:ascii="Times New Roman" w:hAnsi="Times New Roman" w:cs="Times New Roman"/>
                <w:b w:val="0"/>
                <w:sz w:val="24"/>
                <w:szCs w:val="28"/>
              </w:rPr>
              <w:t>*  Sex, Type of Feeding in The First Three Month</w:t>
            </w:r>
            <w:r w:rsidR="002F5428">
              <w:rPr>
                <w:rFonts w:ascii="Times New Roman" w:hAnsi="Times New Roman" w:cs="Times New Roman"/>
                <w:b w:val="0"/>
                <w:sz w:val="24"/>
                <w:szCs w:val="28"/>
              </w:rPr>
              <w:t>s</w:t>
            </w:r>
            <w:r w:rsidRPr="00EC6196">
              <w:rPr>
                <w:rFonts w:ascii="Times New Roman" w:hAnsi="Times New Roman" w:cs="Times New Roman"/>
                <w:b w:val="0"/>
                <w:sz w:val="24"/>
                <w:szCs w:val="28"/>
              </w:rPr>
              <w:t xml:space="preserve">, No of Siblings, Chest Illness, Tonsillectomy, Pneumonia, Childhood Food Allergy, Bronchitis, Social Class During Childhood, </w:t>
            </w:r>
            <w:r w:rsidR="0089479B" w:rsidRPr="00EC6196">
              <w:rPr>
                <w:rFonts w:ascii="Times New Roman" w:hAnsi="Times New Roman" w:cs="Times New Roman"/>
                <w:b w:val="0"/>
                <w:sz w:val="24"/>
                <w:szCs w:val="28"/>
              </w:rPr>
              <w:t>Mother</w:t>
            </w:r>
            <w:r w:rsidR="00B8682D" w:rsidRPr="00EC6196">
              <w:rPr>
                <w:rFonts w:ascii="Times New Roman" w:hAnsi="Times New Roman" w:cs="Times New Roman"/>
                <w:b w:val="0"/>
                <w:sz w:val="24"/>
                <w:szCs w:val="28"/>
              </w:rPr>
              <w:t>'</w:t>
            </w:r>
            <w:r w:rsidR="0089479B" w:rsidRPr="00EC6196">
              <w:rPr>
                <w:rFonts w:ascii="Times New Roman" w:hAnsi="Times New Roman" w:cs="Times New Roman"/>
                <w:b w:val="0"/>
                <w:sz w:val="24"/>
                <w:szCs w:val="28"/>
              </w:rPr>
              <w:t xml:space="preserve">s </w:t>
            </w:r>
            <w:r w:rsidRPr="00EC6196">
              <w:rPr>
                <w:rFonts w:ascii="Times New Roman" w:hAnsi="Times New Roman" w:cs="Times New Roman"/>
                <w:b w:val="0"/>
                <w:sz w:val="24"/>
                <w:szCs w:val="28"/>
              </w:rPr>
              <w:t xml:space="preserve">Employment, </w:t>
            </w:r>
            <w:r w:rsidR="0089479B" w:rsidRPr="00EC6196">
              <w:rPr>
                <w:rFonts w:ascii="Times New Roman" w:hAnsi="Times New Roman" w:cs="Times New Roman"/>
                <w:b w:val="0"/>
                <w:sz w:val="24"/>
                <w:szCs w:val="28"/>
              </w:rPr>
              <w:t>Mother</w:t>
            </w:r>
            <w:r w:rsidR="00B8682D" w:rsidRPr="00EC6196">
              <w:rPr>
                <w:rFonts w:ascii="Times New Roman" w:hAnsi="Times New Roman" w:cs="Times New Roman"/>
                <w:b w:val="0"/>
                <w:sz w:val="24"/>
                <w:szCs w:val="28"/>
              </w:rPr>
              <w:t>'</w:t>
            </w:r>
            <w:r w:rsidR="0089479B" w:rsidRPr="00EC6196">
              <w:rPr>
                <w:rFonts w:ascii="Times New Roman" w:hAnsi="Times New Roman" w:cs="Times New Roman"/>
                <w:b w:val="0"/>
                <w:sz w:val="24"/>
                <w:szCs w:val="28"/>
              </w:rPr>
              <w:t xml:space="preserve">s </w:t>
            </w:r>
            <w:r w:rsidRPr="00EC6196">
              <w:rPr>
                <w:rFonts w:ascii="Times New Roman" w:hAnsi="Times New Roman" w:cs="Times New Roman"/>
                <w:b w:val="0"/>
                <w:sz w:val="24"/>
                <w:szCs w:val="28"/>
              </w:rPr>
              <w:t xml:space="preserve">Age, </w:t>
            </w:r>
            <w:r w:rsidR="0089479B" w:rsidRPr="00EC6196">
              <w:rPr>
                <w:rFonts w:ascii="Times New Roman" w:hAnsi="Times New Roman" w:cs="Times New Roman"/>
                <w:b w:val="0"/>
                <w:sz w:val="24"/>
                <w:szCs w:val="28"/>
              </w:rPr>
              <w:t>Mother</w:t>
            </w:r>
            <w:r w:rsidR="00B8682D" w:rsidRPr="00EC6196">
              <w:rPr>
                <w:rFonts w:ascii="Times New Roman" w:hAnsi="Times New Roman" w:cs="Times New Roman"/>
                <w:b w:val="0"/>
                <w:sz w:val="24"/>
                <w:szCs w:val="28"/>
              </w:rPr>
              <w:t>'</w:t>
            </w:r>
            <w:r w:rsidR="0089479B" w:rsidRPr="00EC6196">
              <w:rPr>
                <w:rFonts w:ascii="Times New Roman" w:hAnsi="Times New Roman" w:cs="Times New Roman"/>
                <w:b w:val="0"/>
                <w:sz w:val="24"/>
                <w:szCs w:val="28"/>
              </w:rPr>
              <w:t xml:space="preserve">s </w:t>
            </w:r>
            <w:r w:rsidRPr="00EC6196">
              <w:rPr>
                <w:rFonts w:ascii="Times New Roman" w:hAnsi="Times New Roman" w:cs="Times New Roman"/>
                <w:b w:val="0"/>
                <w:sz w:val="24"/>
                <w:szCs w:val="28"/>
              </w:rPr>
              <w:t xml:space="preserve">Asthma, </w:t>
            </w:r>
            <w:r w:rsidR="0089479B" w:rsidRPr="00EC6196">
              <w:rPr>
                <w:rFonts w:ascii="Times New Roman" w:hAnsi="Times New Roman" w:cs="Times New Roman"/>
                <w:b w:val="0"/>
                <w:sz w:val="24"/>
                <w:szCs w:val="28"/>
              </w:rPr>
              <w:t>Mother</w:t>
            </w:r>
            <w:r w:rsidR="00B8682D" w:rsidRPr="00EC6196">
              <w:rPr>
                <w:rFonts w:ascii="Times New Roman" w:hAnsi="Times New Roman" w:cs="Times New Roman"/>
                <w:b w:val="0"/>
                <w:sz w:val="24"/>
                <w:szCs w:val="28"/>
              </w:rPr>
              <w:t>'</w:t>
            </w:r>
            <w:r w:rsidR="0089479B" w:rsidRPr="00EC6196">
              <w:rPr>
                <w:rFonts w:ascii="Times New Roman" w:hAnsi="Times New Roman" w:cs="Times New Roman"/>
                <w:b w:val="0"/>
                <w:sz w:val="24"/>
                <w:szCs w:val="28"/>
              </w:rPr>
              <w:t xml:space="preserve">s </w:t>
            </w:r>
            <w:r w:rsidRPr="00EC6196">
              <w:rPr>
                <w:rFonts w:ascii="Times New Roman" w:hAnsi="Times New Roman" w:cs="Times New Roman"/>
                <w:b w:val="0"/>
                <w:sz w:val="24"/>
                <w:szCs w:val="28"/>
              </w:rPr>
              <w:t xml:space="preserve">Smoking, </w:t>
            </w:r>
            <w:r w:rsidR="0089479B" w:rsidRPr="00EC6196">
              <w:rPr>
                <w:rFonts w:ascii="Times New Roman" w:hAnsi="Times New Roman" w:cs="Times New Roman"/>
                <w:b w:val="0"/>
                <w:sz w:val="24"/>
                <w:szCs w:val="28"/>
              </w:rPr>
              <w:t>Father</w:t>
            </w:r>
            <w:r w:rsidR="00B8682D" w:rsidRPr="00EC6196">
              <w:rPr>
                <w:rFonts w:ascii="Times New Roman" w:hAnsi="Times New Roman" w:cs="Times New Roman"/>
                <w:b w:val="0"/>
                <w:sz w:val="24"/>
                <w:szCs w:val="28"/>
              </w:rPr>
              <w:t>'</w:t>
            </w:r>
            <w:r w:rsidR="0089479B" w:rsidRPr="00EC6196">
              <w:rPr>
                <w:rFonts w:ascii="Times New Roman" w:hAnsi="Times New Roman" w:cs="Times New Roman"/>
                <w:b w:val="0"/>
                <w:sz w:val="24"/>
                <w:szCs w:val="28"/>
              </w:rPr>
              <w:t xml:space="preserve">s </w:t>
            </w:r>
            <w:r w:rsidRPr="00EC6196">
              <w:rPr>
                <w:rFonts w:ascii="Times New Roman" w:hAnsi="Times New Roman" w:cs="Times New Roman"/>
                <w:b w:val="0"/>
                <w:sz w:val="24"/>
                <w:szCs w:val="28"/>
              </w:rPr>
              <w:t xml:space="preserve">Asthma, </w:t>
            </w:r>
            <w:r w:rsidR="0089479B" w:rsidRPr="00EC6196">
              <w:rPr>
                <w:rFonts w:ascii="Times New Roman" w:hAnsi="Times New Roman" w:cs="Times New Roman"/>
                <w:b w:val="0"/>
                <w:sz w:val="24"/>
                <w:szCs w:val="28"/>
              </w:rPr>
              <w:t>Father</w:t>
            </w:r>
            <w:r w:rsidR="00B8682D" w:rsidRPr="00EC6196">
              <w:rPr>
                <w:rFonts w:ascii="Times New Roman" w:hAnsi="Times New Roman" w:cs="Times New Roman"/>
                <w:b w:val="0"/>
                <w:sz w:val="24"/>
                <w:szCs w:val="28"/>
              </w:rPr>
              <w:t>'</w:t>
            </w:r>
            <w:r w:rsidR="0089479B" w:rsidRPr="00EC6196">
              <w:rPr>
                <w:rFonts w:ascii="Times New Roman" w:hAnsi="Times New Roman" w:cs="Times New Roman"/>
                <w:b w:val="0"/>
                <w:sz w:val="24"/>
                <w:szCs w:val="28"/>
              </w:rPr>
              <w:t xml:space="preserve">s </w:t>
            </w:r>
            <w:r w:rsidRPr="00EC6196">
              <w:rPr>
                <w:rFonts w:ascii="Times New Roman" w:hAnsi="Times New Roman" w:cs="Times New Roman"/>
                <w:b w:val="0"/>
                <w:sz w:val="24"/>
                <w:szCs w:val="28"/>
              </w:rPr>
              <w:t>Smoking, Adulthood Education, Adulthood Food Allergy height at 45 and age at 45 years</w:t>
            </w:r>
          </w:p>
        </w:tc>
      </w:tr>
    </w:tbl>
    <w:p w14:paraId="092F3071" w14:textId="379B3EAE" w:rsidR="00377284" w:rsidRPr="008D4036" w:rsidRDefault="00377284" w:rsidP="00377284">
      <w:pPr>
        <w:rPr>
          <w:rFonts w:ascii="Times New Roman" w:hAnsi="Times New Roman" w:cs="Times New Roman"/>
          <w:b/>
          <w:sz w:val="24"/>
          <w:szCs w:val="24"/>
        </w:rPr>
      </w:pPr>
    </w:p>
    <w:p w14:paraId="262328ED" w14:textId="77777777" w:rsidR="007B0D27" w:rsidRDefault="007B0D27" w:rsidP="00623FD2">
      <w:pPr>
        <w:rPr>
          <w:rFonts w:ascii="Times New Roman" w:hAnsi="Times New Roman" w:cs="Times New Roman"/>
          <w:b/>
          <w:sz w:val="24"/>
          <w:szCs w:val="24"/>
        </w:rPr>
      </w:pPr>
    </w:p>
    <w:p w14:paraId="62F31090" w14:textId="77777777" w:rsidR="007B0D27" w:rsidRDefault="007B0D27" w:rsidP="00623FD2">
      <w:pPr>
        <w:rPr>
          <w:rFonts w:ascii="Times New Roman" w:hAnsi="Times New Roman" w:cs="Times New Roman"/>
          <w:b/>
          <w:sz w:val="24"/>
          <w:szCs w:val="24"/>
        </w:rPr>
      </w:pPr>
    </w:p>
    <w:p w14:paraId="4600DB34" w14:textId="3EA6F372" w:rsidR="00623FD2" w:rsidRPr="00EC6196" w:rsidRDefault="00623FD2" w:rsidP="00623FD2">
      <w:pPr>
        <w:rPr>
          <w:rFonts w:ascii="Times New Roman" w:hAnsi="Times New Roman" w:cs="Times New Roman"/>
          <w:b/>
          <w:sz w:val="24"/>
          <w:szCs w:val="24"/>
        </w:rPr>
      </w:pPr>
      <w:r w:rsidRPr="00EC6196">
        <w:rPr>
          <w:rFonts w:ascii="Times New Roman" w:hAnsi="Times New Roman" w:cs="Times New Roman"/>
          <w:b/>
          <w:sz w:val="24"/>
          <w:szCs w:val="24"/>
        </w:rPr>
        <w:t xml:space="preserve">Table </w:t>
      </w:r>
      <w:r w:rsidR="00AC1AE8">
        <w:rPr>
          <w:rFonts w:ascii="Times New Roman" w:hAnsi="Times New Roman" w:cs="Times New Roman"/>
          <w:b/>
          <w:sz w:val="24"/>
          <w:szCs w:val="24"/>
        </w:rPr>
        <w:t>S</w:t>
      </w:r>
      <w:r w:rsidR="00A94059" w:rsidRPr="00EC6196">
        <w:rPr>
          <w:rFonts w:ascii="Times New Roman" w:hAnsi="Times New Roman" w:cs="Times New Roman"/>
          <w:b/>
          <w:sz w:val="24"/>
          <w:szCs w:val="24"/>
        </w:rPr>
        <w:t>6</w:t>
      </w:r>
      <w:r w:rsidRPr="00EC6196">
        <w:rPr>
          <w:rFonts w:ascii="Times New Roman" w:hAnsi="Times New Roman" w:cs="Times New Roman"/>
          <w:b/>
          <w:sz w:val="24"/>
          <w:szCs w:val="24"/>
        </w:rPr>
        <w:t xml:space="preserve">. Associations of BMI trajectories (5-43 years) with the Obstructive and </w:t>
      </w:r>
      <w:r w:rsidR="001B6D75" w:rsidRPr="00EC6196">
        <w:rPr>
          <w:rFonts w:ascii="Times New Roman" w:hAnsi="Times New Roman" w:cs="Times New Roman"/>
          <w:b/>
          <w:sz w:val="24"/>
          <w:szCs w:val="24"/>
        </w:rPr>
        <w:t>Spirometric restrictive</w:t>
      </w:r>
      <w:r w:rsidRPr="00EC6196">
        <w:rPr>
          <w:rFonts w:ascii="Times New Roman" w:hAnsi="Times New Roman" w:cs="Times New Roman"/>
          <w:b/>
          <w:sz w:val="24"/>
          <w:szCs w:val="24"/>
        </w:rPr>
        <w:t xml:space="preserve"> Lung Function at the age of 53 years</w:t>
      </w:r>
    </w:p>
    <w:tbl>
      <w:tblPr>
        <w:tblStyle w:val="ListTable21131"/>
        <w:tblpPr w:leftFromText="180" w:rightFromText="180" w:vertAnchor="text" w:horzAnchor="margin" w:tblpY="86"/>
        <w:tblOverlap w:val="never"/>
        <w:tblW w:w="11266" w:type="dxa"/>
        <w:shd w:val="clear" w:color="auto" w:fill="F2F2F2" w:themeFill="background1" w:themeFillShade="F2"/>
        <w:tblLayout w:type="fixed"/>
        <w:tblLook w:val="04A0" w:firstRow="1" w:lastRow="0" w:firstColumn="1" w:lastColumn="0" w:noHBand="0" w:noVBand="1"/>
      </w:tblPr>
      <w:tblGrid>
        <w:gridCol w:w="3357"/>
        <w:gridCol w:w="646"/>
        <w:gridCol w:w="1242"/>
        <w:gridCol w:w="536"/>
        <w:gridCol w:w="2508"/>
        <w:gridCol w:w="536"/>
        <w:gridCol w:w="2441"/>
      </w:tblGrid>
      <w:tr w:rsidR="00AC1AE8" w:rsidRPr="00B33EC1" w14:paraId="59B9B219" w14:textId="77777777" w:rsidTr="009D1FA3">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3357" w:type="dxa"/>
            <w:tcBorders>
              <w:right w:val="single" w:sz="4" w:space="0" w:color="auto"/>
            </w:tcBorders>
            <w:shd w:val="clear" w:color="auto" w:fill="F2F2F2" w:themeFill="background1" w:themeFillShade="F2"/>
          </w:tcPr>
          <w:p w14:paraId="504742EA" w14:textId="122CB695" w:rsidR="00544E0F" w:rsidRPr="00B33EC1" w:rsidRDefault="00544E0F" w:rsidP="00223F6D">
            <w:pPr>
              <w:jc w:val="right"/>
              <w:rPr>
                <w:rFonts w:ascii="Times New Roman" w:eastAsiaTheme="minorEastAsia" w:hAnsi="Times New Roman" w:cs="Times New Roman"/>
                <w:b w:val="0"/>
                <w:bCs w:val="0"/>
                <w:lang w:val="en-AU" w:eastAsia="zh-CN"/>
              </w:rPr>
            </w:pPr>
            <w:r w:rsidRPr="00B33EC1">
              <w:rPr>
                <w:rFonts w:ascii="Times New Roman" w:eastAsiaTheme="minorEastAsia" w:hAnsi="Times New Roman" w:cs="Times New Roman"/>
                <w:lang w:val="en-AU" w:eastAsia="zh-CN"/>
              </w:rPr>
              <w:t xml:space="preserve">Lung Function Indicators </w:t>
            </w:r>
          </w:p>
          <w:p w14:paraId="427C0DF3" w14:textId="77777777" w:rsidR="00544E0F" w:rsidRPr="00B33EC1" w:rsidRDefault="00544E0F" w:rsidP="00BF7BFC">
            <w:pPr>
              <w:rPr>
                <w:rFonts w:ascii="Times New Roman" w:eastAsiaTheme="minorEastAsia" w:hAnsi="Times New Roman" w:cs="Times New Roman"/>
                <w:b w:val="0"/>
                <w:bCs w:val="0"/>
                <w:lang w:val="en-AU" w:eastAsia="zh-CN"/>
              </w:rPr>
            </w:pPr>
          </w:p>
          <w:p w14:paraId="58DEE0B9" w14:textId="45EDD87A" w:rsidR="00544E0F" w:rsidRPr="00B33EC1" w:rsidRDefault="00544E0F" w:rsidP="00BF7BFC">
            <w:pPr>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BMI Trajectories</w:t>
            </w:r>
            <w:r w:rsidRPr="00B33EC1" w:rsidDel="002F4673">
              <w:rPr>
                <w:rFonts w:ascii="Times New Roman" w:eastAsiaTheme="minorEastAsia" w:hAnsi="Times New Roman" w:cs="Times New Roman"/>
                <w:lang w:val="en-AU" w:eastAsia="zh-CN"/>
              </w:rPr>
              <w:t xml:space="preserve"> </w:t>
            </w:r>
            <w:r w:rsidRPr="00B33EC1">
              <w:rPr>
                <w:rFonts w:ascii="Times New Roman" w:eastAsiaTheme="minorEastAsia" w:hAnsi="Times New Roman" w:cs="Times New Roman"/>
                <w:lang w:val="en-AU" w:eastAsia="zh-CN"/>
              </w:rPr>
              <w:t xml:space="preserve"> </w:t>
            </w:r>
          </w:p>
        </w:tc>
        <w:tc>
          <w:tcPr>
            <w:tcW w:w="646" w:type="dxa"/>
            <w:shd w:val="clear" w:color="auto" w:fill="F2F2F2" w:themeFill="background1" w:themeFillShade="F2"/>
          </w:tcPr>
          <w:p w14:paraId="7960119D" w14:textId="77777777" w:rsidR="00544E0F" w:rsidRPr="00B33EC1" w:rsidRDefault="00544E0F" w:rsidP="00BF7BFC">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n</w:t>
            </w:r>
          </w:p>
        </w:tc>
        <w:tc>
          <w:tcPr>
            <w:tcW w:w="1242" w:type="dxa"/>
            <w:tcBorders>
              <w:right w:val="single" w:sz="4" w:space="0" w:color="auto"/>
            </w:tcBorders>
            <w:shd w:val="clear" w:color="auto" w:fill="F2F2F2" w:themeFill="background1" w:themeFillShade="F2"/>
          </w:tcPr>
          <w:p w14:paraId="4AC700D6" w14:textId="317A7F23" w:rsidR="00544E0F" w:rsidRPr="00B33EC1" w:rsidRDefault="00544E0F" w:rsidP="00BF7BFC">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Normal lung Function</w:t>
            </w:r>
          </w:p>
          <w:p w14:paraId="4FAF14C1" w14:textId="5C14D005" w:rsidR="00544E0F" w:rsidRPr="00B33EC1" w:rsidRDefault="00544E0F" w:rsidP="00544E0F">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lang w:val="en-AU" w:eastAsia="zh-CN"/>
              </w:rPr>
            </w:pPr>
            <w:r w:rsidRPr="00B33EC1">
              <w:rPr>
                <w:rFonts w:ascii="Times New Roman" w:eastAsiaTheme="minorEastAsia" w:hAnsi="Times New Roman" w:cs="Times New Roman"/>
                <w:lang w:val="en-AU" w:eastAsia="zh-CN"/>
              </w:rPr>
              <w:t>Base Outcome</w:t>
            </w:r>
          </w:p>
        </w:tc>
        <w:tc>
          <w:tcPr>
            <w:tcW w:w="536" w:type="dxa"/>
            <w:tcBorders>
              <w:left w:val="single" w:sz="4" w:space="0" w:color="auto"/>
            </w:tcBorders>
            <w:shd w:val="clear" w:color="auto" w:fill="F2F2F2" w:themeFill="background1" w:themeFillShade="F2"/>
          </w:tcPr>
          <w:p w14:paraId="46DA81B2" w14:textId="77777777" w:rsidR="00544E0F" w:rsidRPr="00B33EC1" w:rsidRDefault="00544E0F" w:rsidP="00BF7BFC">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n</w:t>
            </w:r>
          </w:p>
        </w:tc>
        <w:tc>
          <w:tcPr>
            <w:tcW w:w="2508" w:type="dxa"/>
            <w:tcBorders>
              <w:right w:val="single" w:sz="4" w:space="0" w:color="auto"/>
            </w:tcBorders>
            <w:shd w:val="clear" w:color="auto" w:fill="F2F2F2" w:themeFill="background1" w:themeFillShade="F2"/>
          </w:tcPr>
          <w:p w14:paraId="7A21EC68" w14:textId="50B46A02" w:rsidR="00544E0F" w:rsidRPr="00350081" w:rsidRDefault="001B6D75" w:rsidP="00544E0F">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 xml:space="preserve">Spirometric </w:t>
            </w:r>
            <w:proofErr w:type="gramStart"/>
            <w:r w:rsidRPr="00B33EC1">
              <w:rPr>
                <w:rFonts w:ascii="Times New Roman" w:eastAsiaTheme="minorEastAsia" w:hAnsi="Times New Roman" w:cs="Times New Roman"/>
                <w:lang w:val="en-AU" w:eastAsia="zh-CN"/>
              </w:rPr>
              <w:t xml:space="preserve">restrictive </w:t>
            </w:r>
            <w:r w:rsidR="00544E0F" w:rsidRPr="00B33EC1">
              <w:rPr>
                <w:rFonts w:ascii="Times New Roman" w:eastAsiaTheme="minorEastAsia" w:hAnsi="Times New Roman" w:cs="Times New Roman"/>
                <w:lang w:val="en-AU" w:eastAsia="zh-CN"/>
              </w:rPr>
              <w:t xml:space="preserve"> </w:t>
            </w:r>
            <w:r w:rsidR="008C0954" w:rsidRPr="00B33EC1">
              <w:rPr>
                <w:rFonts w:ascii="Times New Roman" w:eastAsiaTheme="minorEastAsia" w:hAnsi="Times New Roman" w:cs="Times New Roman"/>
                <w:lang w:val="en-AU" w:eastAsia="zh-CN"/>
              </w:rPr>
              <w:t>Only</w:t>
            </w:r>
            <w:proofErr w:type="gramEnd"/>
            <w:r w:rsidR="00350081">
              <w:rPr>
                <w:rFonts w:ascii="Times New Roman" w:eastAsiaTheme="minorEastAsia" w:hAnsi="Times New Roman" w:cs="Times New Roman"/>
                <w:lang w:val="en-AU" w:eastAsia="zh-CN"/>
              </w:rPr>
              <w:t xml:space="preserve">, </w:t>
            </w:r>
            <w:r w:rsidR="00544E0F" w:rsidRPr="00B33EC1">
              <w:rPr>
                <w:rFonts w:ascii="Times New Roman" w:eastAsiaTheme="minorEastAsia" w:hAnsi="Times New Roman" w:cs="Times New Roman"/>
                <w:lang w:val="en-AU" w:eastAsia="zh-CN"/>
              </w:rPr>
              <w:t xml:space="preserve">Adjusted </w:t>
            </w:r>
            <w:r w:rsidR="008530DD" w:rsidRPr="00B33EC1">
              <w:rPr>
                <w:rFonts w:ascii="Times New Roman" w:eastAsiaTheme="minorEastAsia" w:hAnsi="Times New Roman" w:cs="Times New Roman"/>
                <w:lang w:val="en-AU" w:eastAsia="zh-CN"/>
              </w:rPr>
              <w:t>MOR</w:t>
            </w:r>
            <w:r w:rsidR="00544E0F" w:rsidRPr="00B33EC1">
              <w:rPr>
                <w:rFonts w:ascii="Times New Roman" w:eastAsiaTheme="minorEastAsia" w:hAnsi="Times New Roman" w:cs="Times New Roman"/>
                <w:lang w:val="en-AU" w:eastAsia="zh-CN"/>
              </w:rPr>
              <w:t xml:space="preserve"> (95%CI), P-value</w:t>
            </w:r>
          </w:p>
        </w:tc>
        <w:tc>
          <w:tcPr>
            <w:tcW w:w="536" w:type="dxa"/>
            <w:tcBorders>
              <w:left w:val="single" w:sz="4" w:space="0" w:color="auto"/>
            </w:tcBorders>
            <w:shd w:val="clear" w:color="auto" w:fill="F2F2F2" w:themeFill="background1" w:themeFillShade="F2"/>
          </w:tcPr>
          <w:p w14:paraId="3E3EBFB3" w14:textId="77777777" w:rsidR="00544E0F" w:rsidRPr="00B33EC1" w:rsidRDefault="00544E0F" w:rsidP="00BF7BFC">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n</w:t>
            </w:r>
          </w:p>
        </w:tc>
        <w:tc>
          <w:tcPr>
            <w:tcW w:w="2441" w:type="dxa"/>
            <w:tcBorders>
              <w:bottom w:val="single" w:sz="4" w:space="0" w:color="666666" w:themeColor="text1" w:themeTint="99"/>
              <w:right w:val="nil"/>
            </w:tcBorders>
            <w:shd w:val="clear" w:color="auto" w:fill="F2F2F2" w:themeFill="background1" w:themeFillShade="F2"/>
          </w:tcPr>
          <w:p w14:paraId="084D1D82" w14:textId="4F275F91" w:rsidR="00544E0F" w:rsidRPr="00B33EC1" w:rsidRDefault="00544E0F" w:rsidP="00BF7BFC">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 xml:space="preserve">Obstructive </w:t>
            </w:r>
            <w:r w:rsidR="008C0954" w:rsidRPr="00B33EC1">
              <w:rPr>
                <w:rFonts w:ascii="Times New Roman" w:eastAsiaTheme="minorEastAsia" w:hAnsi="Times New Roman" w:cs="Times New Roman"/>
                <w:lang w:val="en-AU" w:eastAsia="zh-CN"/>
              </w:rPr>
              <w:t>Only</w:t>
            </w:r>
          </w:p>
          <w:p w14:paraId="084EFFD8" w14:textId="7774D201" w:rsidR="00544E0F" w:rsidRPr="00B33EC1" w:rsidRDefault="00544E0F" w:rsidP="00544E0F">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 xml:space="preserve">Adjusted </w:t>
            </w:r>
            <w:r w:rsidR="008530DD" w:rsidRPr="00B33EC1">
              <w:rPr>
                <w:rFonts w:ascii="Times New Roman" w:eastAsiaTheme="minorEastAsia" w:hAnsi="Times New Roman" w:cs="Times New Roman"/>
                <w:lang w:val="en-AU" w:eastAsia="zh-CN"/>
              </w:rPr>
              <w:t>MOR</w:t>
            </w:r>
            <w:r w:rsidRPr="00B33EC1">
              <w:rPr>
                <w:rFonts w:ascii="Times New Roman" w:eastAsiaTheme="minorEastAsia" w:hAnsi="Times New Roman" w:cs="Times New Roman"/>
                <w:lang w:val="en-AU" w:eastAsia="zh-CN"/>
              </w:rPr>
              <w:t xml:space="preserve"> (95%CI), P-value</w:t>
            </w:r>
          </w:p>
        </w:tc>
      </w:tr>
      <w:tr w:rsidR="000D3396" w:rsidRPr="00B33EC1" w14:paraId="2A2600E5" w14:textId="77777777" w:rsidTr="009D1FA3">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3357" w:type="dxa"/>
            <w:tcBorders>
              <w:right w:val="single" w:sz="4" w:space="0" w:color="auto"/>
            </w:tcBorders>
            <w:shd w:val="clear" w:color="auto" w:fill="F2F2F2" w:themeFill="background1" w:themeFillShade="F2"/>
          </w:tcPr>
          <w:p w14:paraId="43F23E80" w14:textId="1BBC6D8C" w:rsidR="00544E0F" w:rsidRPr="00B33EC1" w:rsidRDefault="00544E0F" w:rsidP="00BF7BFC">
            <w:pPr>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Average (n=</w:t>
            </w:r>
            <w:r w:rsidR="00BE449F" w:rsidRPr="00B33EC1">
              <w:rPr>
                <w:rFonts w:ascii="Times New Roman" w:eastAsiaTheme="minorEastAsia" w:hAnsi="Times New Roman" w:cs="Times New Roman"/>
                <w:lang w:val="en-AU" w:eastAsia="zh-CN"/>
              </w:rPr>
              <w:t>935</w:t>
            </w:r>
            <w:r w:rsidRPr="00B33EC1">
              <w:rPr>
                <w:rFonts w:ascii="Times New Roman" w:eastAsiaTheme="minorEastAsia" w:hAnsi="Times New Roman" w:cs="Times New Roman"/>
                <w:lang w:val="en-AU" w:eastAsia="zh-CN"/>
              </w:rPr>
              <w:t>)</w:t>
            </w:r>
          </w:p>
          <w:p w14:paraId="3F549109" w14:textId="79DAFDB4" w:rsidR="00544E0F" w:rsidRPr="00B33EC1" w:rsidRDefault="00544E0F" w:rsidP="00BF7BFC">
            <w:pPr>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Low (n=</w:t>
            </w:r>
            <w:r w:rsidR="00BE449F" w:rsidRPr="00B33EC1">
              <w:rPr>
                <w:rFonts w:ascii="Times New Roman" w:eastAsiaTheme="minorEastAsia" w:hAnsi="Times New Roman" w:cs="Times New Roman"/>
                <w:lang w:val="en-AU" w:eastAsia="zh-CN"/>
              </w:rPr>
              <w:t>528</w:t>
            </w:r>
            <w:r w:rsidRPr="00B33EC1">
              <w:rPr>
                <w:rFonts w:ascii="Times New Roman" w:eastAsiaTheme="minorEastAsia" w:hAnsi="Times New Roman" w:cs="Times New Roman"/>
                <w:lang w:val="en-AU" w:eastAsia="zh-CN"/>
              </w:rPr>
              <w:t>)</w:t>
            </w:r>
          </w:p>
          <w:p w14:paraId="2A4CECA0" w14:textId="179D889E" w:rsidR="00544E0F" w:rsidRPr="00B33EC1" w:rsidRDefault="00544E0F" w:rsidP="00BF7BFC">
            <w:pPr>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 xml:space="preserve">Child </w:t>
            </w:r>
            <w:proofErr w:type="gramStart"/>
            <w:r w:rsidRPr="00B33EC1">
              <w:rPr>
                <w:rFonts w:ascii="Times New Roman" w:eastAsiaTheme="minorEastAsia" w:hAnsi="Times New Roman" w:cs="Times New Roman"/>
                <w:lang w:val="en-AU" w:eastAsia="zh-CN"/>
              </w:rPr>
              <w:t>high-decreasing</w:t>
            </w:r>
            <w:proofErr w:type="gramEnd"/>
            <w:r w:rsidRPr="00B33EC1">
              <w:rPr>
                <w:rFonts w:ascii="Times New Roman" w:eastAsiaTheme="minorEastAsia" w:hAnsi="Times New Roman" w:cs="Times New Roman"/>
                <w:lang w:val="en-AU" w:eastAsia="zh-CN"/>
              </w:rPr>
              <w:t xml:space="preserve"> (n=</w:t>
            </w:r>
            <w:r w:rsidR="00BE449F" w:rsidRPr="00B33EC1">
              <w:rPr>
                <w:rFonts w:ascii="Times New Roman" w:eastAsiaTheme="minorEastAsia" w:hAnsi="Times New Roman" w:cs="Times New Roman"/>
                <w:lang w:val="en-AU" w:eastAsia="zh-CN"/>
              </w:rPr>
              <w:t>266</w:t>
            </w:r>
            <w:r w:rsidRPr="00B33EC1">
              <w:rPr>
                <w:rFonts w:ascii="Times New Roman" w:eastAsiaTheme="minorEastAsia" w:hAnsi="Times New Roman" w:cs="Times New Roman"/>
                <w:lang w:val="en-AU" w:eastAsia="zh-CN"/>
              </w:rPr>
              <w:t>)</w:t>
            </w:r>
          </w:p>
          <w:p w14:paraId="641E6E3F" w14:textId="74A1088E" w:rsidR="00544E0F" w:rsidRPr="00B33EC1" w:rsidRDefault="00544E0F" w:rsidP="00BF7BFC">
            <w:pPr>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Child average-increasing (n=</w:t>
            </w:r>
            <w:r w:rsidR="00BE449F" w:rsidRPr="00B33EC1">
              <w:rPr>
                <w:rFonts w:ascii="Times New Roman" w:eastAsiaTheme="minorEastAsia" w:hAnsi="Times New Roman" w:cs="Times New Roman"/>
                <w:lang w:val="en-AU" w:eastAsia="zh-CN"/>
              </w:rPr>
              <w:t>93</w:t>
            </w:r>
            <w:r w:rsidRPr="00B33EC1">
              <w:rPr>
                <w:rFonts w:ascii="Times New Roman" w:eastAsiaTheme="minorEastAsia" w:hAnsi="Times New Roman" w:cs="Times New Roman"/>
                <w:lang w:val="en-AU" w:eastAsia="zh-CN"/>
              </w:rPr>
              <w:t>)</w:t>
            </w:r>
          </w:p>
          <w:p w14:paraId="7E784298" w14:textId="79F0E174" w:rsidR="00544E0F" w:rsidRPr="00B33EC1" w:rsidRDefault="00544E0F" w:rsidP="00BF7BFC">
            <w:pPr>
              <w:rPr>
                <w:rFonts w:ascii="Times New Roman" w:eastAsiaTheme="minorEastAsia" w:hAnsi="Times New Roman" w:cs="Times New Roman"/>
                <w:b w:val="0"/>
                <w:lang w:val="en-AU" w:eastAsia="zh-CN"/>
              </w:rPr>
            </w:pPr>
            <w:r w:rsidRPr="00B33EC1">
              <w:rPr>
                <w:rFonts w:ascii="Times New Roman" w:eastAsiaTheme="minorEastAsia" w:hAnsi="Times New Roman" w:cs="Times New Roman"/>
                <w:lang w:val="en-AU" w:eastAsia="zh-CN"/>
              </w:rPr>
              <w:t>High (n=</w:t>
            </w:r>
            <w:r w:rsidR="00BE449F" w:rsidRPr="00B33EC1">
              <w:rPr>
                <w:rFonts w:ascii="Times New Roman" w:eastAsiaTheme="minorEastAsia" w:hAnsi="Times New Roman" w:cs="Times New Roman"/>
                <w:lang w:val="en-AU" w:eastAsia="zh-CN"/>
              </w:rPr>
              <w:t>53</w:t>
            </w:r>
            <w:r w:rsidRPr="00B33EC1">
              <w:rPr>
                <w:rFonts w:ascii="Times New Roman" w:eastAsiaTheme="minorEastAsia" w:hAnsi="Times New Roman" w:cs="Times New Roman"/>
                <w:lang w:val="en-AU" w:eastAsia="zh-CN"/>
              </w:rPr>
              <w:t>)</w:t>
            </w:r>
          </w:p>
        </w:tc>
        <w:tc>
          <w:tcPr>
            <w:tcW w:w="646" w:type="dxa"/>
            <w:shd w:val="clear" w:color="auto" w:fill="F2F2F2" w:themeFill="background1" w:themeFillShade="F2"/>
          </w:tcPr>
          <w:p w14:paraId="587CF180" w14:textId="77777777" w:rsidR="00544E0F"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877</w:t>
            </w:r>
          </w:p>
          <w:p w14:paraId="598C9E66" w14:textId="77777777"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479</w:t>
            </w:r>
          </w:p>
          <w:p w14:paraId="111D5A15" w14:textId="77777777"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252</w:t>
            </w:r>
          </w:p>
          <w:p w14:paraId="34A2E467" w14:textId="77777777"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90</w:t>
            </w:r>
          </w:p>
          <w:p w14:paraId="0FED5211" w14:textId="699CB06E"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44</w:t>
            </w:r>
          </w:p>
        </w:tc>
        <w:tc>
          <w:tcPr>
            <w:tcW w:w="1242" w:type="dxa"/>
            <w:tcBorders>
              <w:right w:val="single" w:sz="4" w:space="0" w:color="auto"/>
            </w:tcBorders>
            <w:shd w:val="clear" w:color="auto" w:fill="F2F2F2" w:themeFill="background1" w:themeFillShade="F2"/>
          </w:tcPr>
          <w:p w14:paraId="1E7215A4" w14:textId="77777777" w:rsidR="00544E0F" w:rsidRPr="00B33EC1" w:rsidRDefault="00544E0F"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w:t>
            </w:r>
          </w:p>
          <w:p w14:paraId="19B508A6" w14:textId="77777777" w:rsidR="00544E0F" w:rsidRPr="00B33EC1" w:rsidRDefault="00544E0F"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w:t>
            </w:r>
          </w:p>
          <w:p w14:paraId="51199A80" w14:textId="77777777" w:rsidR="00544E0F" w:rsidRPr="00B33EC1" w:rsidRDefault="00544E0F"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w:t>
            </w:r>
          </w:p>
          <w:p w14:paraId="5E49044E" w14:textId="77777777" w:rsidR="00544E0F" w:rsidRPr="00B33EC1" w:rsidRDefault="00544E0F"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w:t>
            </w:r>
          </w:p>
          <w:p w14:paraId="3236FC14" w14:textId="77777777" w:rsidR="00544E0F" w:rsidRPr="00B33EC1" w:rsidRDefault="00544E0F"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w:t>
            </w:r>
          </w:p>
        </w:tc>
        <w:tc>
          <w:tcPr>
            <w:tcW w:w="536" w:type="dxa"/>
            <w:tcBorders>
              <w:left w:val="single" w:sz="4" w:space="0" w:color="auto"/>
            </w:tcBorders>
            <w:shd w:val="clear" w:color="auto" w:fill="F2F2F2" w:themeFill="background1" w:themeFillShade="F2"/>
          </w:tcPr>
          <w:p w14:paraId="78EB3F33" w14:textId="77777777" w:rsidR="00544E0F"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4</w:t>
            </w:r>
          </w:p>
          <w:p w14:paraId="24BC396D" w14:textId="77777777"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4</w:t>
            </w:r>
          </w:p>
          <w:p w14:paraId="6D6DC2E4" w14:textId="77777777"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3</w:t>
            </w:r>
          </w:p>
          <w:p w14:paraId="1B2B50CE" w14:textId="77777777"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2</w:t>
            </w:r>
          </w:p>
          <w:p w14:paraId="04C77796" w14:textId="1FF66DED" w:rsidR="004F0EC7" w:rsidRPr="00B33EC1" w:rsidRDefault="004F0EC7"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4</w:t>
            </w:r>
          </w:p>
        </w:tc>
        <w:tc>
          <w:tcPr>
            <w:tcW w:w="2508" w:type="dxa"/>
            <w:tcBorders>
              <w:right w:val="single" w:sz="4" w:space="0" w:color="auto"/>
            </w:tcBorders>
            <w:shd w:val="clear" w:color="auto" w:fill="F2F2F2" w:themeFill="background1" w:themeFillShade="F2"/>
          </w:tcPr>
          <w:p w14:paraId="734362BF" w14:textId="77777777" w:rsidR="00544E0F" w:rsidRPr="00B33EC1" w:rsidRDefault="00544E0F"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w:t>
            </w:r>
          </w:p>
          <w:p w14:paraId="2AF79950" w14:textId="0EB44244" w:rsidR="00223F6D"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65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74, 3</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67),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22</w:t>
            </w:r>
          </w:p>
          <w:p w14:paraId="77C15917" w14:textId="7CEAA4DF" w:rsidR="00223F6D"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79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22, 2</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85),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72</w:t>
            </w:r>
          </w:p>
          <w:p w14:paraId="4F83CF0D" w14:textId="15014486" w:rsidR="00223F6D"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55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33, 7</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23),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56</w:t>
            </w:r>
          </w:p>
          <w:p w14:paraId="7CBC3F4D" w14:textId="077342D3" w:rsidR="00544E0F"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lang w:val="en-AU" w:eastAsia="zh-CN"/>
              </w:rPr>
            </w:pPr>
            <w:r w:rsidRPr="00B33EC1">
              <w:rPr>
                <w:rFonts w:ascii="Times New Roman" w:eastAsiaTheme="minorEastAsia" w:hAnsi="Times New Roman" w:cs="Times New Roman"/>
                <w:b/>
                <w:lang w:val="en-AU" w:eastAsia="zh-CN"/>
              </w:rPr>
              <w:t>6</w:t>
            </w:r>
            <w:r w:rsidR="00574E62" w:rsidRPr="00B33EC1">
              <w:rPr>
                <w:rFonts w:ascii="Times New Roman" w:eastAsiaTheme="minorEastAsia" w:hAnsi="Times New Roman" w:cs="Times New Roman"/>
                <w:b/>
                <w:lang w:val="en-AU" w:eastAsia="zh-CN"/>
              </w:rPr>
              <w:t>.</w:t>
            </w:r>
            <w:r w:rsidRPr="00B33EC1">
              <w:rPr>
                <w:rFonts w:ascii="Times New Roman" w:eastAsiaTheme="minorEastAsia" w:hAnsi="Times New Roman" w:cs="Times New Roman"/>
                <w:b/>
                <w:lang w:val="en-AU" w:eastAsia="zh-CN"/>
              </w:rPr>
              <w:t>95 (2</w:t>
            </w:r>
            <w:r w:rsidR="00574E62" w:rsidRPr="00B33EC1">
              <w:rPr>
                <w:rFonts w:ascii="Times New Roman" w:eastAsiaTheme="minorEastAsia" w:hAnsi="Times New Roman" w:cs="Times New Roman"/>
                <w:b/>
                <w:lang w:val="en-AU" w:eastAsia="zh-CN"/>
              </w:rPr>
              <w:t>.</w:t>
            </w:r>
            <w:r w:rsidRPr="00B33EC1">
              <w:rPr>
                <w:rFonts w:ascii="Times New Roman" w:eastAsiaTheme="minorEastAsia" w:hAnsi="Times New Roman" w:cs="Times New Roman"/>
                <w:b/>
                <w:lang w:val="en-AU" w:eastAsia="zh-CN"/>
              </w:rPr>
              <w:t>04, 23</w:t>
            </w:r>
            <w:r w:rsidR="00574E62" w:rsidRPr="00B33EC1">
              <w:rPr>
                <w:rFonts w:ascii="Times New Roman" w:eastAsiaTheme="minorEastAsia" w:hAnsi="Times New Roman" w:cs="Times New Roman"/>
                <w:b/>
                <w:lang w:val="en-AU" w:eastAsia="zh-CN"/>
              </w:rPr>
              <w:t>.</w:t>
            </w:r>
            <w:r w:rsidRPr="00B33EC1">
              <w:rPr>
                <w:rFonts w:ascii="Times New Roman" w:eastAsiaTheme="minorEastAsia" w:hAnsi="Times New Roman" w:cs="Times New Roman"/>
                <w:b/>
                <w:lang w:val="en-AU" w:eastAsia="zh-CN"/>
              </w:rPr>
              <w:t>69), 0</w:t>
            </w:r>
            <w:r w:rsidR="00574E62" w:rsidRPr="00B33EC1">
              <w:rPr>
                <w:rFonts w:ascii="Times New Roman" w:eastAsiaTheme="minorEastAsia" w:hAnsi="Times New Roman" w:cs="Times New Roman"/>
                <w:b/>
                <w:lang w:val="en-AU" w:eastAsia="zh-CN"/>
              </w:rPr>
              <w:t>.</w:t>
            </w:r>
            <w:r w:rsidRPr="00B33EC1">
              <w:rPr>
                <w:rFonts w:ascii="Times New Roman" w:eastAsiaTheme="minorEastAsia" w:hAnsi="Times New Roman" w:cs="Times New Roman"/>
                <w:b/>
                <w:lang w:val="en-AU" w:eastAsia="zh-CN"/>
              </w:rPr>
              <w:t>002</w:t>
            </w:r>
          </w:p>
        </w:tc>
        <w:tc>
          <w:tcPr>
            <w:tcW w:w="536" w:type="dxa"/>
            <w:tcBorders>
              <w:left w:val="single" w:sz="4" w:space="0" w:color="auto"/>
            </w:tcBorders>
            <w:shd w:val="clear" w:color="auto" w:fill="F2F2F2" w:themeFill="background1" w:themeFillShade="F2"/>
          </w:tcPr>
          <w:p w14:paraId="3B85AE16" w14:textId="77777777" w:rsidR="00544E0F" w:rsidRPr="00B33EC1" w:rsidRDefault="00EF3F73"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44</w:t>
            </w:r>
          </w:p>
          <w:p w14:paraId="70BE3E3B" w14:textId="77777777" w:rsidR="00EF3F73" w:rsidRPr="00B33EC1" w:rsidRDefault="00EF3F73"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35</w:t>
            </w:r>
          </w:p>
          <w:p w14:paraId="2E420F7E" w14:textId="77777777" w:rsidR="00EF3F73" w:rsidRPr="00B33EC1" w:rsidRDefault="00EF3F73"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1</w:t>
            </w:r>
          </w:p>
          <w:p w14:paraId="3745D0BA" w14:textId="77777777" w:rsidR="00EF3F73" w:rsidRPr="00B33EC1" w:rsidRDefault="00C81308"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w:t>
            </w:r>
          </w:p>
          <w:p w14:paraId="09C7492D" w14:textId="638EC3CC" w:rsidR="00C81308" w:rsidRPr="00B33EC1" w:rsidRDefault="00C81308" w:rsidP="00BF7BFC">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5</w:t>
            </w:r>
          </w:p>
        </w:tc>
        <w:tc>
          <w:tcPr>
            <w:tcW w:w="2441" w:type="dxa"/>
            <w:tcBorders>
              <w:right w:val="nil"/>
            </w:tcBorders>
            <w:shd w:val="clear" w:color="auto" w:fill="F2F2F2" w:themeFill="background1" w:themeFillShade="F2"/>
          </w:tcPr>
          <w:p w14:paraId="6AE76343" w14:textId="77777777" w:rsidR="00223F6D"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w:t>
            </w:r>
          </w:p>
          <w:p w14:paraId="49D7EA2A" w14:textId="3BE434B5" w:rsidR="00223F6D"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29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76, 2</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21),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30</w:t>
            </w:r>
          </w:p>
          <w:p w14:paraId="7B3F2B97" w14:textId="033F36A6" w:rsidR="00223F6D"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95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46, 1</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96),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89</w:t>
            </w:r>
          </w:p>
          <w:p w14:paraId="417833FF" w14:textId="7BE41CAB" w:rsidR="00223F6D"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21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03, 1</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56),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13</w:t>
            </w:r>
          </w:p>
          <w:p w14:paraId="7D3D0CEE" w14:textId="54F98BD1" w:rsidR="00544E0F" w:rsidRPr="00B33EC1" w:rsidRDefault="00223F6D" w:rsidP="00223F6D">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AU" w:eastAsia="zh-CN"/>
              </w:rPr>
            </w:pPr>
            <w:r w:rsidRPr="00B33EC1">
              <w:rPr>
                <w:rFonts w:ascii="Times New Roman" w:eastAsiaTheme="minorEastAsia" w:hAnsi="Times New Roman" w:cs="Times New Roman"/>
                <w:lang w:val="en-AU" w:eastAsia="zh-CN"/>
              </w:rPr>
              <w:t>1</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39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39, 4</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95), 0</w:t>
            </w:r>
            <w:r w:rsidR="00574E62" w:rsidRPr="00B33EC1">
              <w:rPr>
                <w:rFonts w:ascii="Times New Roman" w:eastAsiaTheme="minorEastAsia" w:hAnsi="Times New Roman" w:cs="Times New Roman"/>
                <w:lang w:val="en-AU" w:eastAsia="zh-CN"/>
              </w:rPr>
              <w:t>.</w:t>
            </w:r>
            <w:r w:rsidRPr="00B33EC1">
              <w:rPr>
                <w:rFonts w:ascii="Times New Roman" w:eastAsiaTheme="minorEastAsia" w:hAnsi="Times New Roman" w:cs="Times New Roman"/>
                <w:lang w:val="en-AU" w:eastAsia="zh-CN"/>
              </w:rPr>
              <w:t>61</w:t>
            </w:r>
          </w:p>
        </w:tc>
      </w:tr>
      <w:tr w:rsidR="00223F6D" w:rsidRPr="00B33EC1" w14:paraId="38A40A37" w14:textId="77777777" w:rsidTr="009D1FA3">
        <w:trPr>
          <w:trHeight w:val="536"/>
        </w:trPr>
        <w:tc>
          <w:tcPr>
            <w:cnfStyle w:val="001000000000" w:firstRow="0" w:lastRow="0" w:firstColumn="1" w:lastColumn="0" w:oddVBand="0" w:evenVBand="0" w:oddHBand="0" w:evenHBand="0" w:firstRowFirstColumn="0" w:firstRowLastColumn="0" w:lastRowFirstColumn="0" w:lastRowLastColumn="0"/>
            <w:tcW w:w="11261" w:type="dxa"/>
            <w:gridSpan w:val="7"/>
            <w:shd w:val="clear" w:color="auto" w:fill="F2F2F2" w:themeFill="background1" w:themeFillShade="F2"/>
          </w:tcPr>
          <w:p w14:paraId="0EFD238A" w14:textId="7D34884E" w:rsidR="00544E0F" w:rsidRPr="00B33EC1" w:rsidRDefault="00223F6D" w:rsidP="00BF7BFC">
            <w:pPr>
              <w:rPr>
                <w:rFonts w:ascii="Times New Roman" w:hAnsi="Times New Roman" w:cs="Times New Roman"/>
              </w:rPr>
            </w:pPr>
            <w:r w:rsidRPr="00B33EC1">
              <w:rPr>
                <w:rFonts w:ascii="Times New Roman" w:hAnsi="Times New Roman" w:cs="Times New Roman"/>
                <w:b w:val="0"/>
              </w:rPr>
              <w:t>*  Sex, Type of Feeding in The First Three Month</w:t>
            </w:r>
            <w:r w:rsidR="002F5428">
              <w:rPr>
                <w:rFonts w:ascii="Times New Roman" w:hAnsi="Times New Roman" w:cs="Times New Roman"/>
                <w:b w:val="0"/>
              </w:rPr>
              <w:t>s</w:t>
            </w:r>
            <w:r w:rsidRPr="00B33EC1">
              <w:rPr>
                <w:rFonts w:ascii="Times New Roman" w:hAnsi="Times New Roman" w:cs="Times New Roman"/>
                <w:b w:val="0"/>
              </w:rPr>
              <w:t xml:space="preserve">, No of Siblings, Chest Illness, Tonsillectomy, Pneumonia, Childhood Food Allergy, Bronchitis, Social Class During Childhood, </w:t>
            </w:r>
            <w:r w:rsidR="0089479B" w:rsidRPr="00B33EC1">
              <w:rPr>
                <w:rFonts w:ascii="Times New Roman" w:hAnsi="Times New Roman" w:cs="Times New Roman"/>
                <w:b w:val="0"/>
              </w:rPr>
              <w:t>Mother</w:t>
            </w:r>
            <w:r w:rsidR="00B8682D" w:rsidRPr="00B33EC1">
              <w:rPr>
                <w:rFonts w:ascii="Times New Roman" w:hAnsi="Times New Roman" w:cs="Times New Roman"/>
                <w:b w:val="0"/>
              </w:rPr>
              <w:t>'</w:t>
            </w:r>
            <w:r w:rsidR="0089479B" w:rsidRPr="00B33EC1">
              <w:rPr>
                <w:rFonts w:ascii="Times New Roman" w:hAnsi="Times New Roman" w:cs="Times New Roman"/>
                <w:b w:val="0"/>
              </w:rPr>
              <w:t xml:space="preserve">s </w:t>
            </w:r>
            <w:r w:rsidRPr="00B33EC1">
              <w:rPr>
                <w:rFonts w:ascii="Times New Roman" w:hAnsi="Times New Roman" w:cs="Times New Roman"/>
                <w:b w:val="0"/>
              </w:rPr>
              <w:t xml:space="preserve">Employment, </w:t>
            </w:r>
            <w:r w:rsidR="0089479B" w:rsidRPr="00B33EC1">
              <w:rPr>
                <w:rFonts w:ascii="Times New Roman" w:hAnsi="Times New Roman" w:cs="Times New Roman"/>
                <w:b w:val="0"/>
              </w:rPr>
              <w:t>Mother</w:t>
            </w:r>
            <w:r w:rsidR="00B8682D" w:rsidRPr="00B33EC1">
              <w:rPr>
                <w:rFonts w:ascii="Times New Roman" w:hAnsi="Times New Roman" w:cs="Times New Roman"/>
                <w:b w:val="0"/>
              </w:rPr>
              <w:t>'</w:t>
            </w:r>
            <w:r w:rsidR="0089479B" w:rsidRPr="00B33EC1">
              <w:rPr>
                <w:rFonts w:ascii="Times New Roman" w:hAnsi="Times New Roman" w:cs="Times New Roman"/>
                <w:b w:val="0"/>
              </w:rPr>
              <w:t xml:space="preserve">s </w:t>
            </w:r>
            <w:r w:rsidRPr="00B33EC1">
              <w:rPr>
                <w:rFonts w:ascii="Times New Roman" w:hAnsi="Times New Roman" w:cs="Times New Roman"/>
                <w:b w:val="0"/>
              </w:rPr>
              <w:t xml:space="preserve">Age, </w:t>
            </w:r>
            <w:r w:rsidR="0089479B" w:rsidRPr="00B33EC1">
              <w:rPr>
                <w:rFonts w:ascii="Times New Roman" w:hAnsi="Times New Roman" w:cs="Times New Roman"/>
                <w:b w:val="0"/>
              </w:rPr>
              <w:t>Mother</w:t>
            </w:r>
            <w:r w:rsidR="00B8682D" w:rsidRPr="00B33EC1">
              <w:rPr>
                <w:rFonts w:ascii="Times New Roman" w:hAnsi="Times New Roman" w:cs="Times New Roman"/>
                <w:b w:val="0"/>
              </w:rPr>
              <w:t>'</w:t>
            </w:r>
            <w:r w:rsidR="0089479B" w:rsidRPr="00B33EC1">
              <w:rPr>
                <w:rFonts w:ascii="Times New Roman" w:hAnsi="Times New Roman" w:cs="Times New Roman"/>
                <w:b w:val="0"/>
              </w:rPr>
              <w:t xml:space="preserve">s </w:t>
            </w:r>
            <w:r w:rsidRPr="00B33EC1">
              <w:rPr>
                <w:rFonts w:ascii="Times New Roman" w:hAnsi="Times New Roman" w:cs="Times New Roman"/>
                <w:b w:val="0"/>
              </w:rPr>
              <w:t xml:space="preserve">Asthma, </w:t>
            </w:r>
            <w:r w:rsidR="0089479B" w:rsidRPr="00B33EC1">
              <w:rPr>
                <w:rFonts w:ascii="Times New Roman" w:hAnsi="Times New Roman" w:cs="Times New Roman"/>
                <w:b w:val="0"/>
              </w:rPr>
              <w:t>Mother</w:t>
            </w:r>
            <w:r w:rsidR="00B8682D" w:rsidRPr="00B33EC1">
              <w:rPr>
                <w:rFonts w:ascii="Times New Roman" w:hAnsi="Times New Roman" w:cs="Times New Roman"/>
                <w:b w:val="0"/>
              </w:rPr>
              <w:t>'</w:t>
            </w:r>
            <w:r w:rsidR="0089479B" w:rsidRPr="00B33EC1">
              <w:rPr>
                <w:rFonts w:ascii="Times New Roman" w:hAnsi="Times New Roman" w:cs="Times New Roman"/>
                <w:b w:val="0"/>
              </w:rPr>
              <w:t xml:space="preserve">s </w:t>
            </w:r>
            <w:r w:rsidRPr="00B33EC1">
              <w:rPr>
                <w:rFonts w:ascii="Times New Roman" w:hAnsi="Times New Roman" w:cs="Times New Roman"/>
                <w:b w:val="0"/>
              </w:rPr>
              <w:t xml:space="preserve">Smoking, </w:t>
            </w:r>
            <w:r w:rsidR="0089479B" w:rsidRPr="00B33EC1">
              <w:rPr>
                <w:rFonts w:ascii="Times New Roman" w:hAnsi="Times New Roman" w:cs="Times New Roman"/>
                <w:b w:val="0"/>
              </w:rPr>
              <w:t>Father</w:t>
            </w:r>
            <w:r w:rsidR="00B8682D" w:rsidRPr="00B33EC1">
              <w:rPr>
                <w:rFonts w:ascii="Times New Roman" w:hAnsi="Times New Roman" w:cs="Times New Roman"/>
                <w:b w:val="0"/>
              </w:rPr>
              <w:t>'</w:t>
            </w:r>
            <w:r w:rsidR="0089479B" w:rsidRPr="00B33EC1">
              <w:rPr>
                <w:rFonts w:ascii="Times New Roman" w:hAnsi="Times New Roman" w:cs="Times New Roman"/>
                <w:b w:val="0"/>
              </w:rPr>
              <w:t xml:space="preserve">s </w:t>
            </w:r>
            <w:r w:rsidRPr="00B33EC1">
              <w:rPr>
                <w:rFonts w:ascii="Times New Roman" w:hAnsi="Times New Roman" w:cs="Times New Roman"/>
                <w:b w:val="0"/>
              </w:rPr>
              <w:t xml:space="preserve">Asthma, </w:t>
            </w:r>
            <w:r w:rsidR="0089479B" w:rsidRPr="00B33EC1">
              <w:rPr>
                <w:rFonts w:ascii="Times New Roman" w:hAnsi="Times New Roman" w:cs="Times New Roman"/>
                <w:b w:val="0"/>
              </w:rPr>
              <w:t>Father</w:t>
            </w:r>
            <w:r w:rsidR="00B8682D" w:rsidRPr="00B33EC1">
              <w:rPr>
                <w:rFonts w:ascii="Times New Roman" w:hAnsi="Times New Roman" w:cs="Times New Roman"/>
                <w:b w:val="0"/>
              </w:rPr>
              <w:t>'</w:t>
            </w:r>
            <w:r w:rsidR="0089479B" w:rsidRPr="00B33EC1">
              <w:rPr>
                <w:rFonts w:ascii="Times New Roman" w:hAnsi="Times New Roman" w:cs="Times New Roman"/>
                <w:b w:val="0"/>
              </w:rPr>
              <w:t xml:space="preserve">s </w:t>
            </w:r>
            <w:r w:rsidRPr="00B33EC1">
              <w:rPr>
                <w:rFonts w:ascii="Times New Roman" w:hAnsi="Times New Roman" w:cs="Times New Roman"/>
                <w:b w:val="0"/>
              </w:rPr>
              <w:t>Smoking, Adulthood Education, Adulthood Food Allergy height at 53 and age at 53 years</w:t>
            </w:r>
          </w:p>
        </w:tc>
      </w:tr>
    </w:tbl>
    <w:p w14:paraId="42E7E485" w14:textId="77777777" w:rsidR="0098638B" w:rsidRDefault="0098638B" w:rsidP="00A94059">
      <w:pPr>
        <w:rPr>
          <w:rFonts w:ascii="Times New Roman" w:hAnsi="Times New Roman" w:cs="Times New Roman"/>
          <w:b/>
          <w:sz w:val="24"/>
          <w:szCs w:val="24"/>
        </w:rPr>
      </w:pPr>
    </w:p>
    <w:p w14:paraId="04DE2C41" w14:textId="22711561" w:rsidR="00A94059" w:rsidRPr="00B33EC1" w:rsidRDefault="00A94059" w:rsidP="00A94059">
      <w:pPr>
        <w:rPr>
          <w:rFonts w:ascii="Times New Roman" w:hAnsi="Times New Roman" w:cs="Times New Roman"/>
          <w:b/>
          <w:sz w:val="24"/>
          <w:szCs w:val="24"/>
        </w:rPr>
      </w:pPr>
      <w:r w:rsidRPr="00B33EC1">
        <w:rPr>
          <w:rFonts w:ascii="Times New Roman" w:hAnsi="Times New Roman" w:cs="Times New Roman"/>
          <w:b/>
          <w:sz w:val="24"/>
          <w:szCs w:val="24"/>
        </w:rPr>
        <w:t xml:space="preserve">Table </w:t>
      </w:r>
      <w:r w:rsidR="00AC1AE8">
        <w:rPr>
          <w:rFonts w:ascii="Times New Roman" w:hAnsi="Times New Roman" w:cs="Times New Roman"/>
          <w:b/>
          <w:sz w:val="24"/>
          <w:szCs w:val="24"/>
        </w:rPr>
        <w:t>S</w:t>
      </w:r>
      <w:r w:rsidRPr="00B33EC1">
        <w:rPr>
          <w:rFonts w:ascii="Times New Roman" w:hAnsi="Times New Roman" w:cs="Times New Roman"/>
          <w:b/>
          <w:sz w:val="24"/>
          <w:szCs w:val="24"/>
        </w:rPr>
        <w:t>7. Association of BMI trajectories (5-43 years) with COPD at 53 years</w:t>
      </w:r>
    </w:p>
    <w:tbl>
      <w:tblPr>
        <w:tblStyle w:val="ListTable231"/>
        <w:tblpPr w:leftFromText="180" w:rightFromText="180" w:vertAnchor="text" w:horzAnchor="margin" w:tblpY="-24"/>
        <w:tblW w:w="10292" w:type="dxa"/>
        <w:tblBorders>
          <w:top w:val="none" w:sz="0" w:space="0" w:color="auto"/>
          <w:bottom w:val="none" w:sz="0" w:space="0" w:color="auto"/>
          <w:insideH w:val="none" w:sz="0" w:space="0" w:color="auto"/>
        </w:tblBorders>
        <w:shd w:val="clear" w:color="auto" w:fill="F2F2F2" w:themeFill="background1" w:themeFillShade="F2"/>
        <w:tblLook w:val="04A0" w:firstRow="1" w:lastRow="0" w:firstColumn="1" w:lastColumn="0" w:noHBand="0" w:noVBand="1"/>
      </w:tblPr>
      <w:tblGrid>
        <w:gridCol w:w="3405"/>
        <w:gridCol w:w="1429"/>
        <w:gridCol w:w="2846"/>
        <w:gridCol w:w="2612"/>
      </w:tblGrid>
      <w:tr w:rsidR="00A94059" w:rsidRPr="00B33EC1" w14:paraId="1D1C62D6" w14:textId="77777777" w:rsidTr="00522C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5" w:type="dxa"/>
            <w:tcBorders>
              <w:top w:val="single" w:sz="4" w:space="0" w:color="auto"/>
              <w:bottom w:val="single" w:sz="4" w:space="0" w:color="auto"/>
              <w:right w:val="single" w:sz="4" w:space="0" w:color="auto"/>
            </w:tcBorders>
            <w:shd w:val="clear" w:color="auto" w:fill="F2F2F2" w:themeFill="background1" w:themeFillShade="F2"/>
          </w:tcPr>
          <w:p w14:paraId="5A5479FA" w14:textId="77777777" w:rsidR="00A94059" w:rsidRPr="00B33EC1" w:rsidRDefault="00A94059" w:rsidP="00522CAB">
            <w:pPr>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lastRenderedPageBreak/>
              <w:t>BMI Trajectories</w:t>
            </w:r>
          </w:p>
          <w:p w14:paraId="75D846C8" w14:textId="77777777" w:rsidR="00A94059" w:rsidRPr="00B33EC1" w:rsidRDefault="00A94059" w:rsidP="00522CAB">
            <w:pPr>
              <w:rPr>
                <w:rFonts w:ascii="Times New Roman" w:eastAsiaTheme="minorEastAsia" w:hAnsi="Times New Roman" w:cs="Times New Roman"/>
                <w:color w:val="000000" w:themeColor="text1"/>
                <w:sz w:val="24"/>
                <w:szCs w:val="24"/>
                <w:lang w:eastAsia="zh-CN"/>
              </w:rPr>
            </w:pPr>
          </w:p>
        </w:tc>
        <w:tc>
          <w:tcPr>
            <w:tcW w:w="1429" w:type="dxa"/>
            <w:tcBorders>
              <w:top w:val="single" w:sz="4" w:space="0" w:color="auto"/>
              <w:left w:val="single" w:sz="4" w:space="0" w:color="auto"/>
              <w:bottom w:val="single" w:sz="4" w:space="0" w:color="auto"/>
            </w:tcBorders>
            <w:shd w:val="clear" w:color="auto" w:fill="F2F2F2" w:themeFill="background1" w:themeFillShade="F2"/>
          </w:tcPr>
          <w:p w14:paraId="05205421" w14:textId="77777777" w:rsidR="00A94059" w:rsidRPr="00B33EC1"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n/N% (n)</w:t>
            </w:r>
          </w:p>
        </w:tc>
        <w:tc>
          <w:tcPr>
            <w:tcW w:w="2846" w:type="dxa"/>
            <w:tcBorders>
              <w:top w:val="single" w:sz="4" w:space="0" w:color="auto"/>
              <w:bottom w:val="single" w:sz="4" w:space="0" w:color="auto"/>
            </w:tcBorders>
            <w:shd w:val="clear" w:color="auto" w:fill="F2F2F2" w:themeFill="background1" w:themeFillShade="F2"/>
          </w:tcPr>
          <w:p w14:paraId="44483800" w14:textId="77777777" w:rsidR="00A94059" w:rsidRPr="00B33EC1"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 xml:space="preserve">Crude </w:t>
            </w:r>
          </w:p>
          <w:p w14:paraId="219932D1" w14:textId="77777777" w:rsidR="00A94059" w:rsidRPr="00B33EC1"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OR (95%CI), P-Value</w:t>
            </w:r>
          </w:p>
          <w:p w14:paraId="0D3F3519" w14:textId="77777777" w:rsidR="00A94059" w:rsidRPr="00B33EC1"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n=1632)</w:t>
            </w:r>
          </w:p>
        </w:tc>
        <w:tc>
          <w:tcPr>
            <w:tcW w:w="2612" w:type="dxa"/>
            <w:tcBorders>
              <w:top w:val="single" w:sz="4" w:space="0" w:color="auto"/>
              <w:bottom w:val="single" w:sz="4" w:space="0" w:color="auto"/>
            </w:tcBorders>
            <w:shd w:val="clear" w:color="auto" w:fill="F2F2F2" w:themeFill="background1" w:themeFillShade="F2"/>
          </w:tcPr>
          <w:p w14:paraId="4CE4CA43" w14:textId="77777777" w:rsidR="00A94059" w:rsidRPr="00B33EC1"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 xml:space="preserve">Adjusted ⃰ </w:t>
            </w:r>
          </w:p>
          <w:p w14:paraId="00303F71" w14:textId="77777777" w:rsidR="00A94059" w:rsidRPr="00B33EC1"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OR (95%CI), P-Value</w:t>
            </w:r>
          </w:p>
          <w:p w14:paraId="55FE7005" w14:textId="77777777" w:rsidR="00A94059" w:rsidRPr="00B33EC1" w:rsidRDefault="00A94059" w:rsidP="00522CAB">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n=1632)</w:t>
            </w:r>
          </w:p>
        </w:tc>
      </w:tr>
      <w:tr w:rsidR="00A94059" w:rsidRPr="00B33EC1" w14:paraId="4F90C6E7" w14:textId="77777777" w:rsidTr="00522C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5" w:type="dxa"/>
            <w:tcBorders>
              <w:top w:val="single" w:sz="4" w:space="0" w:color="auto"/>
              <w:bottom w:val="single" w:sz="4" w:space="0" w:color="auto"/>
              <w:right w:val="single" w:sz="4" w:space="0" w:color="auto"/>
            </w:tcBorders>
            <w:shd w:val="clear" w:color="auto" w:fill="F2F2F2" w:themeFill="background1" w:themeFillShade="F2"/>
          </w:tcPr>
          <w:p w14:paraId="650866A2" w14:textId="77777777" w:rsidR="00A94059" w:rsidRPr="00B33EC1" w:rsidRDefault="00A94059" w:rsidP="00522CAB">
            <w:pPr>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Average</w:t>
            </w:r>
          </w:p>
          <w:p w14:paraId="0E564C37" w14:textId="77777777" w:rsidR="00A94059" w:rsidRPr="00B33EC1" w:rsidRDefault="00A94059" w:rsidP="00522CAB">
            <w:pPr>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 xml:space="preserve">Low </w:t>
            </w:r>
          </w:p>
          <w:p w14:paraId="1FB69B05" w14:textId="77777777" w:rsidR="00A94059" w:rsidRPr="00B33EC1" w:rsidRDefault="00A94059" w:rsidP="00522CAB">
            <w:pPr>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 xml:space="preserve">Child </w:t>
            </w:r>
            <w:proofErr w:type="gramStart"/>
            <w:r w:rsidRPr="00B33EC1">
              <w:rPr>
                <w:rFonts w:ascii="Times New Roman" w:eastAsiaTheme="minorEastAsia" w:hAnsi="Times New Roman" w:cs="Times New Roman"/>
                <w:color w:val="000000" w:themeColor="text1"/>
                <w:sz w:val="24"/>
                <w:szCs w:val="24"/>
                <w:lang w:eastAsia="zh-CN"/>
              </w:rPr>
              <w:t>high-decreasing</w:t>
            </w:r>
            <w:proofErr w:type="gramEnd"/>
          </w:p>
          <w:p w14:paraId="3B65DBC5" w14:textId="77777777" w:rsidR="00A94059" w:rsidRPr="00B33EC1" w:rsidRDefault="00A94059" w:rsidP="00522CAB">
            <w:pPr>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Child average-increasing</w:t>
            </w:r>
          </w:p>
          <w:p w14:paraId="4DACDCF2" w14:textId="77777777" w:rsidR="00A94059" w:rsidRPr="00B33EC1" w:rsidRDefault="00A94059" w:rsidP="00522CAB">
            <w:pPr>
              <w:rPr>
                <w:rFonts w:ascii="Times New Roman" w:eastAsiaTheme="minorEastAsia" w:hAnsi="Times New Roman" w:cs="Times New Roman"/>
                <w:b w:val="0"/>
                <w:bCs w:val="0"/>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 xml:space="preserve">High </w:t>
            </w:r>
          </w:p>
        </w:tc>
        <w:tc>
          <w:tcPr>
            <w:tcW w:w="1429" w:type="dxa"/>
            <w:tcBorders>
              <w:top w:val="single" w:sz="4" w:space="0" w:color="auto"/>
              <w:left w:val="single" w:sz="4" w:space="0" w:color="auto"/>
              <w:bottom w:val="single" w:sz="4" w:space="0" w:color="auto"/>
            </w:tcBorders>
            <w:shd w:val="clear" w:color="auto" w:fill="F2F2F2" w:themeFill="background1" w:themeFillShade="F2"/>
          </w:tcPr>
          <w:p w14:paraId="7BA51B95" w14:textId="7777777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40/806</w:t>
            </w:r>
          </w:p>
          <w:p w14:paraId="08202402" w14:textId="7777777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27/462</w:t>
            </w:r>
          </w:p>
          <w:p w14:paraId="54122463" w14:textId="7777777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eastAsia="zh-CN"/>
              </w:rPr>
            </w:pPr>
            <w:r w:rsidRPr="00B33EC1">
              <w:rPr>
                <w:rFonts w:ascii="Times New Roman" w:eastAsiaTheme="minorEastAsia" w:hAnsi="Times New Roman" w:cs="Times New Roman"/>
                <w:sz w:val="24"/>
                <w:szCs w:val="24"/>
                <w:lang w:eastAsia="zh-CN"/>
              </w:rPr>
              <w:t>11/235</w:t>
            </w:r>
          </w:p>
          <w:p w14:paraId="570AC4A1" w14:textId="7777777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1/81</w:t>
            </w:r>
          </w:p>
          <w:p w14:paraId="53262616" w14:textId="7777777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sz w:val="24"/>
                <w:szCs w:val="24"/>
                <w:lang w:eastAsia="zh-CN"/>
              </w:rPr>
              <w:t>3/48</w:t>
            </w:r>
          </w:p>
        </w:tc>
        <w:tc>
          <w:tcPr>
            <w:tcW w:w="2846" w:type="dxa"/>
            <w:tcBorders>
              <w:top w:val="single" w:sz="4" w:space="0" w:color="auto"/>
              <w:bottom w:val="single" w:sz="4" w:space="0" w:color="auto"/>
            </w:tcBorders>
            <w:shd w:val="clear" w:color="auto" w:fill="F2F2F2" w:themeFill="background1" w:themeFillShade="F2"/>
          </w:tcPr>
          <w:p w14:paraId="798FEC69" w14:textId="7777777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Reference</w:t>
            </w:r>
          </w:p>
          <w:p w14:paraId="216D70DB" w14:textId="0AEB9DF3"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19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72, 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96),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50</w:t>
            </w:r>
          </w:p>
          <w:p w14:paraId="7E8F4D02" w14:textId="66586BA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94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47, 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86),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86</w:t>
            </w:r>
          </w:p>
          <w:p w14:paraId="5A8A428E" w14:textId="24696FE6"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24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03, 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76),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16</w:t>
            </w:r>
          </w:p>
          <w:p w14:paraId="0528331B" w14:textId="5C4AB0B9"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27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38, 4</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29),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69</w:t>
            </w:r>
          </w:p>
        </w:tc>
        <w:tc>
          <w:tcPr>
            <w:tcW w:w="2612" w:type="dxa"/>
            <w:tcBorders>
              <w:top w:val="single" w:sz="4" w:space="0" w:color="auto"/>
              <w:bottom w:val="single" w:sz="4" w:space="0" w:color="auto"/>
            </w:tcBorders>
            <w:shd w:val="clear" w:color="auto" w:fill="F2F2F2" w:themeFill="background1" w:themeFillShade="F2"/>
          </w:tcPr>
          <w:p w14:paraId="723D4D66" w14:textId="77777777"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Reference</w:t>
            </w:r>
          </w:p>
          <w:p w14:paraId="34CF43E8" w14:textId="73523E51"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32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78, 2</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22),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30</w:t>
            </w:r>
          </w:p>
          <w:p w14:paraId="0E6CECE2" w14:textId="20FF1026"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92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45, 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90),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83</w:t>
            </w:r>
          </w:p>
          <w:p w14:paraId="03C8462A" w14:textId="7A4BD2C6"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19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03, 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48),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11</w:t>
            </w:r>
          </w:p>
          <w:p w14:paraId="3538653E" w14:textId="5077A27F" w:rsidR="00A94059" w:rsidRPr="00B33EC1" w:rsidRDefault="00A94059" w:rsidP="00522CAB">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B33EC1">
              <w:rPr>
                <w:rFonts w:ascii="Times New Roman" w:eastAsiaTheme="minorEastAsia" w:hAnsi="Times New Roman" w:cs="Times New Roman"/>
                <w:color w:val="000000" w:themeColor="text1"/>
                <w:sz w:val="24"/>
                <w:szCs w:val="24"/>
                <w:lang w:eastAsia="zh-CN"/>
              </w:rPr>
              <w:t>1</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24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35, 4</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35), 0</w:t>
            </w:r>
            <w:r w:rsidR="00574E62" w:rsidRPr="00B33EC1">
              <w:rPr>
                <w:rFonts w:ascii="Times New Roman" w:eastAsiaTheme="minorEastAsia" w:hAnsi="Times New Roman" w:cs="Times New Roman"/>
                <w:color w:val="000000" w:themeColor="text1"/>
                <w:sz w:val="24"/>
                <w:szCs w:val="24"/>
                <w:lang w:eastAsia="zh-CN"/>
              </w:rPr>
              <w:t>.</w:t>
            </w:r>
            <w:r w:rsidRPr="00B33EC1">
              <w:rPr>
                <w:rFonts w:ascii="Times New Roman" w:eastAsiaTheme="minorEastAsia" w:hAnsi="Times New Roman" w:cs="Times New Roman"/>
                <w:color w:val="000000" w:themeColor="text1"/>
                <w:sz w:val="24"/>
                <w:szCs w:val="24"/>
                <w:lang w:eastAsia="zh-CN"/>
              </w:rPr>
              <w:t>74</w:t>
            </w:r>
          </w:p>
        </w:tc>
      </w:tr>
      <w:tr w:rsidR="00A94059" w:rsidRPr="00B33EC1" w14:paraId="1A5EE6FF" w14:textId="77777777" w:rsidTr="00522CAB">
        <w:tc>
          <w:tcPr>
            <w:cnfStyle w:val="001000000000" w:firstRow="0" w:lastRow="0" w:firstColumn="1" w:lastColumn="0" w:oddVBand="0" w:evenVBand="0" w:oddHBand="0" w:evenHBand="0" w:firstRowFirstColumn="0" w:firstRowLastColumn="0" w:lastRowFirstColumn="0" w:lastRowLastColumn="0"/>
            <w:tcW w:w="10288" w:type="dxa"/>
            <w:gridSpan w:val="4"/>
            <w:tcBorders>
              <w:top w:val="single" w:sz="4" w:space="0" w:color="auto"/>
              <w:bottom w:val="single" w:sz="4" w:space="0" w:color="auto"/>
            </w:tcBorders>
            <w:shd w:val="clear" w:color="auto" w:fill="F2F2F2" w:themeFill="background1" w:themeFillShade="F2"/>
          </w:tcPr>
          <w:p w14:paraId="002B5B6C" w14:textId="4418FE28" w:rsidR="00A94059" w:rsidRPr="00B33EC1" w:rsidRDefault="00A94059" w:rsidP="00522CAB">
            <w:pPr>
              <w:rPr>
                <w:rFonts w:ascii="Times New Roman" w:hAnsi="Times New Roman" w:cs="Times New Roman"/>
                <w:b w:val="0"/>
                <w:sz w:val="24"/>
                <w:szCs w:val="24"/>
              </w:rPr>
            </w:pPr>
            <w:r w:rsidRPr="00B33EC1">
              <w:rPr>
                <w:rFonts w:ascii="Times New Roman" w:hAnsi="Times New Roman" w:cs="Times New Roman"/>
                <w:b w:val="0"/>
                <w:sz w:val="24"/>
                <w:szCs w:val="24"/>
              </w:rPr>
              <w:t>*  Sex, Type of Feeding in The First Three Month</w:t>
            </w:r>
            <w:r w:rsidR="002F5428">
              <w:rPr>
                <w:rFonts w:ascii="Times New Roman" w:hAnsi="Times New Roman" w:cs="Times New Roman"/>
                <w:b w:val="0"/>
                <w:sz w:val="24"/>
                <w:szCs w:val="24"/>
              </w:rPr>
              <w:t>s</w:t>
            </w:r>
            <w:r w:rsidRPr="00B33EC1">
              <w:rPr>
                <w:rFonts w:ascii="Times New Roman" w:hAnsi="Times New Roman" w:cs="Times New Roman"/>
                <w:b w:val="0"/>
                <w:sz w:val="24"/>
                <w:szCs w:val="24"/>
              </w:rPr>
              <w:t xml:space="preserve">, No of Siblings, Chest Illness, Tonsillectomy, Pneumonia, Childhood Food Allergy, Bronchitis, Social Class During Childhood, </w:t>
            </w:r>
            <w:r w:rsidR="0089479B" w:rsidRPr="00B33EC1">
              <w:rPr>
                <w:rFonts w:ascii="Times New Roman" w:hAnsi="Times New Roman" w:cs="Times New Roman"/>
                <w:b w:val="0"/>
                <w:sz w:val="24"/>
                <w:szCs w:val="24"/>
              </w:rPr>
              <w:t>Mother</w:t>
            </w:r>
            <w:r w:rsidR="00B8682D" w:rsidRPr="00B33EC1">
              <w:rPr>
                <w:rFonts w:ascii="Times New Roman" w:hAnsi="Times New Roman" w:cs="Times New Roman"/>
                <w:b w:val="0"/>
                <w:sz w:val="24"/>
                <w:szCs w:val="24"/>
              </w:rPr>
              <w:t>'</w:t>
            </w:r>
            <w:r w:rsidR="0089479B" w:rsidRPr="00B33EC1">
              <w:rPr>
                <w:rFonts w:ascii="Times New Roman" w:hAnsi="Times New Roman" w:cs="Times New Roman"/>
                <w:b w:val="0"/>
                <w:sz w:val="24"/>
                <w:szCs w:val="24"/>
              </w:rPr>
              <w:t xml:space="preserve">s </w:t>
            </w:r>
            <w:r w:rsidRPr="00B33EC1">
              <w:rPr>
                <w:rFonts w:ascii="Times New Roman" w:hAnsi="Times New Roman" w:cs="Times New Roman"/>
                <w:b w:val="0"/>
                <w:sz w:val="24"/>
                <w:szCs w:val="24"/>
              </w:rPr>
              <w:t xml:space="preserve">Employment, </w:t>
            </w:r>
            <w:r w:rsidR="0089479B" w:rsidRPr="00B33EC1">
              <w:rPr>
                <w:rFonts w:ascii="Times New Roman" w:hAnsi="Times New Roman" w:cs="Times New Roman"/>
                <w:b w:val="0"/>
                <w:sz w:val="24"/>
                <w:szCs w:val="24"/>
              </w:rPr>
              <w:t>Mother</w:t>
            </w:r>
            <w:r w:rsidR="00B8682D" w:rsidRPr="00B33EC1">
              <w:rPr>
                <w:rFonts w:ascii="Times New Roman" w:hAnsi="Times New Roman" w:cs="Times New Roman"/>
                <w:b w:val="0"/>
                <w:sz w:val="24"/>
                <w:szCs w:val="24"/>
              </w:rPr>
              <w:t>'</w:t>
            </w:r>
            <w:r w:rsidR="0089479B" w:rsidRPr="00B33EC1">
              <w:rPr>
                <w:rFonts w:ascii="Times New Roman" w:hAnsi="Times New Roman" w:cs="Times New Roman"/>
                <w:b w:val="0"/>
                <w:sz w:val="24"/>
                <w:szCs w:val="24"/>
              </w:rPr>
              <w:t xml:space="preserve">s </w:t>
            </w:r>
            <w:r w:rsidRPr="00B33EC1">
              <w:rPr>
                <w:rFonts w:ascii="Times New Roman" w:hAnsi="Times New Roman" w:cs="Times New Roman"/>
                <w:b w:val="0"/>
                <w:sz w:val="24"/>
                <w:szCs w:val="24"/>
              </w:rPr>
              <w:t xml:space="preserve">Age, </w:t>
            </w:r>
            <w:r w:rsidR="0089479B" w:rsidRPr="00B33EC1">
              <w:rPr>
                <w:rFonts w:ascii="Times New Roman" w:hAnsi="Times New Roman" w:cs="Times New Roman"/>
                <w:b w:val="0"/>
                <w:sz w:val="24"/>
                <w:szCs w:val="24"/>
              </w:rPr>
              <w:t>Mother</w:t>
            </w:r>
            <w:r w:rsidR="00B8682D" w:rsidRPr="00B33EC1">
              <w:rPr>
                <w:rFonts w:ascii="Times New Roman" w:hAnsi="Times New Roman" w:cs="Times New Roman"/>
                <w:b w:val="0"/>
                <w:sz w:val="24"/>
                <w:szCs w:val="24"/>
              </w:rPr>
              <w:t>'</w:t>
            </w:r>
            <w:r w:rsidR="0089479B" w:rsidRPr="00B33EC1">
              <w:rPr>
                <w:rFonts w:ascii="Times New Roman" w:hAnsi="Times New Roman" w:cs="Times New Roman"/>
                <w:b w:val="0"/>
                <w:sz w:val="24"/>
                <w:szCs w:val="24"/>
              </w:rPr>
              <w:t xml:space="preserve">s </w:t>
            </w:r>
            <w:r w:rsidRPr="00B33EC1">
              <w:rPr>
                <w:rFonts w:ascii="Times New Roman" w:hAnsi="Times New Roman" w:cs="Times New Roman"/>
                <w:b w:val="0"/>
                <w:sz w:val="24"/>
                <w:szCs w:val="24"/>
              </w:rPr>
              <w:t xml:space="preserve">Asthma, </w:t>
            </w:r>
            <w:r w:rsidR="0089479B" w:rsidRPr="00B33EC1">
              <w:rPr>
                <w:rFonts w:ascii="Times New Roman" w:hAnsi="Times New Roman" w:cs="Times New Roman"/>
                <w:b w:val="0"/>
                <w:sz w:val="24"/>
                <w:szCs w:val="24"/>
              </w:rPr>
              <w:t>Mother</w:t>
            </w:r>
            <w:r w:rsidR="00B8682D" w:rsidRPr="00B33EC1">
              <w:rPr>
                <w:rFonts w:ascii="Times New Roman" w:hAnsi="Times New Roman" w:cs="Times New Roman"/>
                <w:b w:val="0"/>
                <w:sz w:val="24"/>
                <w:szCs w:val="24"/>
              </w:rPr>
              <w:t>'</w:t>
            </w:r>
            <w:r w:rsidR="0089479B" w:rsidRPr="00B33EC1">
              <w:rPr>
                <w:rFonts w:ascii="Times New Roman" w:hAnsi="Times New Roman" w:cs="Times New Roman"/>
                <w:b w:val="0"/>
                <w:sz w:val="24"/>
                <w:szCs w:val="24"/>
              </w:rPr>
              <w:t xml:space="preserve">s </w:t>
            </w:r>
            <w:r w:rsidRPr="00B33EC1">
              <w:rPr>
                <w:rFonts w:ascii="Times New Roman" w:hAnsi="Times New Roman" w:cs="Times New Roman"/>
                <w:b w:val="0"/>
                <w:sz w:val="24"/>
                <w:szCs w:val="24"/>
              </w:rPr>
              <w:t xml:space="preserve">Smoking, </w:t>
            </w:r>
            <w:r w:rsidR="0089479B" w:rsidRPr="00B33EC1">
              <w:rPr>
                <w:rFonts w:ascii="Times New Roman" w:hAnsi="Times New Roman" w:cs="Times New Roman"/>
                <w:b w:val="0"/>
                <w:sz w:val="24"/>
                <w:szCs w:val="24"/>
              </w:rPr>
              <w:t>Father</w:t>
            </w:r>
            <w:r w:rsidR="00B8682D" w:rsidRPr="00B33EC1">
              <w:rPr>
                <w:rFonts w:ascii="Times New Roman" w:hAnsi="Times New Roman" w:cs="Times New Roman"/>
                <w:b w:val="0"/>
                <w:sz w:val="24"/>
                <w:szCs w:val="24"/>
              </w:rPr>
              <w:t>'</w:t>
            </w:r>
            <w:r w:rsidR="0089479B" w:rsidRPr="00B33EC1">
              <w:rPr>
                <w:rFonts w:ascii="Times New Roman" w:hAnsi="Times New Roman" w:cs="Times New Roman"/>
                <w:b w:val="0"/>
                <w:sz w:val="24"/>
                <w:szCs w:val="24"/>
              </w:rPr>
              <w:t xml:space="preserve">s </w:t>
            </w:r>
            <w:r w:rsidRPr="00B33EC1">
              <w:rPr>
                <w:rFonts w:ascii="Times New Roman" w:hAnsi="Times New Roman" w:cs="Times New Roman"/>
                <w:b w:val="0"/>
                <w:sz w:val="24"/>
                <w:szCs w:val="24"/>
              </w:rPr>
              <w:t xml:space="preserve">Asthma, </w:t>
            </w:r>
            <w:r w:rsidR="0089479B" w:rsidRPr="00B33EC1">
              <w:rPr>
                <w:rFonts w:ascii="Times New Roman" w:hAnsi="Times New Roman" w:cs="Times New Roman"/>
                <w:b w:val="0"/>
                <w:sz w:val="24"/>
                <w:szCs w:val="24"/>
              </w:rPr>
              <w:t>Father</w:t>
            </w:r>
            <w:r w:rsidR="00B8682D" w:rsidRPr="00B33EC1">
              <w:rPr>
                <w:rFonts w:ascii="Times New Roman" w:hAnsi="Times New Roman" w:cs="Times New Roman"/>
                <w:b w:val="0"/>
                <w:sz w:val="24"/>
                <w:szCs w:val="24"/>
              </w:rPr>
              <w:t>'</w:t>
            </w:r>
            <w:r w:rsidR="0089479B" w:rsidRPr="00B33EC1">
              <w:rPr>
                <w:rFonts w:ascii="Times New Roman" w:hAnsi="Times New Roman" w:cs="Times New Roman"/>
                <w:b w:val="0"/>
                <w:sz w:val="24"/>
                <w:szCs w:val="24"/>
              </w:rPr>
              <w:t xml:space="preserve">s </w:t>
            </w:r>
            <w:r w:rsidRPr="00B33EC1">
              <w:rPr>
                <w:rFonts w:ascii="Times New Roman" w:hAnsi="Times New Roman" w:cs="Times New Roman"/>
                <w:b w:val="0"/>
                <w:sz w:val="24"/>
                <w:szCs w:val="24"/>
              </w:rPr>
              <w:t>Smoking, Adulthood Education, Adulthood Food Allergy height at 53 and age at 53 years</w:t>
            </w:r>
          </w:p>
        </w:tc>
      </w:tr>
    </w:tbl>
    <w:p w14:paraId="56766446" w14:textId="50C31C6C" w:rsidR="005113BD" w:rsidRPr="00B33EC1" w:rsidRDefault="005113BD" w:rsidP="00377284">
      <w:pPr>
        <w:spacing w:after="0" w:line="240" w:lineRule="auto"/>
        <w:rPr>
          <w:rFonts w:ascii="Times New Roman" w:eastAsiaTheme="minorEastAsia" w:hAnsi="Times New Roman" w:cs="Times New Roman"/>
          <w:b/>
          <w:bCs/>
          <w:sz w:val="24"/>
          <w:szCs w:val="24"/>
          <w:lang w:val="en-AU" w:eastAsia="zh-CN"/>
        </w:rPr>
      </w:pPr>
    </w:p>
    <w:p w14:paraId="5201D3B1" w14:textId="2B23141B" w:rsidR="005113BD" w:rsidRPr="00B33EC1" w:rsidRDefault="005113BD" w:rsidP="00377284">
      <w:pPr>
        <w:spacing w:after="0" w:line="240" w:lineRule="auto"/>
        <w:rPr>
          <w:rFonts w:ascii="Times New Roman" w:eastAsiaTheme="minorEastAsia" w:hAnsi="Times New Roman" w:cs="Times New Roman"/>
          <w:b/>
          <w:bCs/>
          <w:sz w:val="24"/>
          <w:szCs w:val="24"/>
          <w:lang w:val="en-AU" w:eastAsia="zh-CN"/>
        </w:rPr>
      </w:pPr>
    </w:p>
    <w:p w14:paraId="7BC70B60" w14:textId="77777777" w:rsidR="005113BD" w:rsidRPr="008D4036" w:rsidRDefault="005113BD" w:rsidP="00377284">
      <w:pPr>
        <w:spacing w:after="0" w:line="240" w:lineRule="auto"/>
        <w:rPr>
          <w:rFonts w:ascii="Times New Roman" w:eastAsiaTheme="minorEastAsia" w:hAnsi="Times New Roman" w:cs="Times New Roman"/>
          <w:b/>
          <w:bCs/>
          <w:szCs w:val="24"/>
          <w:lang w:val="en-AU" w:eastAsia="zh-CN"/>
        </w:rPr>
      </w:pPr>
    </w:p>
    <w:p w14:paraId="435519DB" w14:textId="77777777" w:rsidR="000E494C" w:rsidRPr="00B33EC1" w:rsidRDefault="000E494C" w:rsidP="00377284">
      <w:pPr>
        <w:spacing w:after="0" w:line="240" w:lineRule="auto"/>
        <w:rPr>
          <w:rFonts w:ascii="Times New Roman" w:eastAsiaTheme="minorEastAsia" w:hAnsi="Times New Roman" w:cs="Times New Roman"/>
          <w:b/>
          <w:bCs/>
          <w:sz w:val="24"/>
          <w:szCs w:val="24"/>
          <w:lang w:val="en-AU" w:eastAsia="zh-CN"/>
        </w:rPr>
      </w:pPr>
    </w:p>
    <w:p w14:paraId="1B4251BB" w14:textId="32E8F403" w:rsidR="00377284" w:rsidRPr="00B33EC1" w:rsidRDefault="00377284" w:rsidP="00377284">
      <w:pPr>
        <w:spacing w:after="0" w:line="240" w:lineRule="auto"/>
        <w:rPr>
          <w:rFonts w:ascii="Times New Roman" w:hAnsi="Times New Roman" w:cs="Times New Roman"/>
          <w:b/>
          <w:bCs/>
          <w:sz w:val="24"/>
          <w:szCs w:val="24"/>
          <w:u w:val="single"/>
        </w:rPr>
      </w:pPr>
      <w:r w:rsidRPr="00B33EC1">
        <w:rPr>
          <w:rFonts w:ascii="Times New Roman" w:eastAsiaTheme="minorEastAsia" w:hAnsi="Times New Roman" w:cs="Times New Roman"/>
          <w:b/>
          <w:bCs/>
          <w:sz w:val="24"/>
          <w:szCs w:val="24"/>
          <w:lang w:val="en-AU" w:eastAsia="zh-CN"/>
        </w:rPr>
        <w:t xml:space="preserve">Table </w:t>
      </w:r>
      <w:r w:rsidR="00AC1AE8">
        <w:rPr>
          <w:rFonts w:ascii="Times New Roman" w:eastAsiaTheme="minorEastAsia" w:hAnsi="Times New Roman" w:cs="Times New Roman"/>
          <w:b/>
          <w:bCs/>
          <w:sz w:val="24"/>
          <w:szCs w:val="24"/>
          <w:lang w:val="en-AU" w:eastAsia="zh-CN"/>
        </w:rPr>
        <w:t>S</w:t>
      </w:r>
      <w:r w:rsidR="00675F88" w:rsidRPr="00B33EC1">
        <w:rPr>
          <w:rFonts w:ascii="Times New Roman" w:eastAsiaTheme="minorEastAsia" w:hAnsi="Times New Roman" w:cs="Times New Roman"/>
          <w:b/>
          <w:bCs/>
          <w:sz w:val="24"/>
          <w:szCs w:val="24"/>
          <w:lang w:val="en-AU" w:eastAsia="zh-CN"/>
        </w:rPr>
        <w:t>8</w:t>
      </w:r>
      <w:r w:rsidRPr="00B33EC1">
        <w:rPr>
          <w:rFonts w:ascii="Times New Roman" w:eastAsiaTheme="minorEastAsia" w:hAnsi="Times New Roman" w:cs="Times New Roman"/>
          <w:b/>
          <w:bCs/>
          <w:sz w:val="24"/>
          <w:szCs w:val="24"/>
          <w:lang w:val="en-AU" w:eastAsia="zh-CN"/>
        </w:rPr>
        <w:t>:  P-values of the likelihood ratio test</w:t>
      </w:r>
      <w:r w:rsidRPr="00B33EC1">
        <w:rPr>
          <w:rFonts w:ascii="Times New Roman" w:hAnsi="Times New Roman" w:cs="Times New Roman"/>
          <w:b/>
          <w:bCs/>
          <w:sz w:val="24"/>
          <w:szCs w:val="24"/>
        </w:rPr>
        <w:t xml:space="preserve"> for the interaction of selected variables with BMI trajectories to predict the outcome as lung function</w:t>
      </w:r>
    </w:p>
    <w:tbl>
      <w:tblPr>
        <w:tblStyle w:val="TableGrid"/>
        <w:tblpPr w:leftFromText="180" w:rightFromText="180" w:vertAnchor="text" w:horzAnchor="margin" w:tblpY="245"/>
        <w:tblW w:w="5185" w:type="pct"/>
        <w:shd w:val="clear" w:color="auto" w:fill="F2F2F2" w:themeFill="background1" w:themeFillShade="F2"/>
        <w:tblLook w:val="04A0" w:firstRow="1" w:lastRow="0" w:firstColumn="1" w:lastColumn="0" w:noHBand="0" w:noVBand="1"/>
      </w:tblPr>
      <w:tblGrid>
        <w:gridCol w:w="2412"/>
        <w:gridCol w:w="3264"/>
        <w:gridCol w:w="3134"/>
        <w:gridCol w:w="1351"/>
        <w:gridCol w:w="1039"/>
      </w:tblGrid>
      <w:tr w:rsidR="00A70711" w:rsidRPr="00B33EC1" w14:paraId="0555B444" w14:textId="77777777" w:rsidTr="003966E8">
        <w:tc>
          <w:tcPr>
            <w:tcW w:w="1077" w:type="pct"/>
            <w:tcBorders>
              <w:left w:val="nil"/>
            </w:tcBorders>
            <w:shd w:val="clear" w:color="auto" w:fill="F2F2F2" w:themeFill="background1" w:themeFillShade="F2"/>
          </w:tcPr>
          <w:p w14:paraId="5A46455A" w14:textId="77777777"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 xml:space="preserve">Variables interacting with BMI trajectories </w:t>
            </w:r>
          </w:p>
        </w:tc>
        <w:tc>
          <w:tcPr>
            <w:tcW w:w="1457" w:type="pct"/>
            <w:shd w:val="clear" w:color="auto" w:fill="F2F2F2" w:themeFill="background1" w:themeFillShade="F2"/>
          </w:tcPr>
          <w:p w14:paraId="54DF8667" w14:textId="7FCC9A37"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 xml:space="preserve">Lung Function </w:t>
            </w:r>
            <w:r w:rsidR="00C8502F" w:rsidRPr="00B33EC1">
              <w:rPr>
                <w:rFonts w:ascii="Times New Roman" w:eastAsiaTheme="minorEastAsia" w:hAnsi="Times New Roman" w:cs="Times New Roman"/>
                <w:b/>
                <w:bCs/>
                <w:sz w:val="24"/>
                <w:szCs w:val="24"/>
                <w:lang w:val="en-AU" w:eastAsia="zh-CN"/>
              </w:rPr>
              <w:t>Indices</w:t>
            </w:r>
            <w:r w:rsidRPr="00B33EC1">
              <w:rPr>
                <w:rFonts w:ascii="Times New Roman" w:eastAsiaTheme="minorEastAsia" w:hAnsi="Times New Roman" w:cs="Times New Roman"/>
                <w:b/>
                <w:bCs/>
                <w:sz w:val="24"/>
                <w:szCs w:val="24"/>
                <w:lang w:val="en-AU" w:eastAsia="zh-CN"/>
              </w:rPr>
              <w:t xml:space="preserve"> at </w:t>
            </w:r>
            <w:r w:rsidR="00E24D20" w:rsidRPr="00B33EC1">
              <w:rPr>
                <w:rFonts w:ascii="Times New Roman" w:eastAsiaTheme="minorEastAsia" w:hAnsi="Times New Roman" w:cs="Times New Roman"/>
                <w:b/>
                <w:bCs/>
                <w:sz w:val="24"/>
                <w:szCs w:val="24"/>
                <w:lang w:val="en-AU" w:eastAsia="zh-CN"/>
              </w:rPr>
              <w:t>45</w:t>
            </w:r>
            <w:r w:rsidRPr="00B33EC1">
              <w:rPr>
                <w:rFonts w:ascii="Times New Roman" w:eastAsiaTheme="minorEastAsia" w:hAnsi="Times New Roman" w:cs="Times New Roman"/>
                <w:b/>
                <w:bCs/>
                <w:sz w:val="24"/>
                <w:szCs w:val="24"/>
                <w:lang w:val="en-AU" w:eastAsia="zh-CN"/>
              </w:rPr>
              <w:t xml:space="preserve"> years</w:t>
            </w:r>
          </w:p>
          <w:p w14:paraId="1E340F29" w14:textId="05A827F5"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P-</w:t>
            </w:r>
            <w:r w:rsidR="00C22358" w:rsidRPr="00B33EC1">
              <w:rPr>
                <w:rFonts w:ascii="Times New Roman" w:eastAsiaTheme="minorEastAsia" w:hAnsi="Times New Roman" w:cs="Times New Roman"/>
                <w:b/>
                <w:bCs/>
                <w:sz w:val="24"/>
                <w:szCs w:val="24"/>
                <w:lang w:val="en-AU" w:eastAsia="zh-CN"/>
              </w:rPr>
              <w:t>value for</w:t>
            </w:r>
            <w:r w:rsidR="00532632" w:rsidRPr="00B33EC1">
              <w:rPr>
                <w:rFonts w:ascii="Times New Roman" w:eastAsiaTheme="minorEastAsia" w:hAnsi="Times New Roman" w:cs="Times New Roman"/>
                <w:b/>
                <w:bCs/>
                <w:sz w:val="24"/>
                <w:szCs w:val="24"/>
                <w:lang w:val="en-AU" w:eastAsia="zh-CN"/>
              </w:rPr>
              <w:t xml:space="preserve"> interaction</w:t>
            </w:r>
          </w:p>
        </w:tc>
        <w:tc>
          <w:tcPr>
            <w:tcW w:w="1399" w:type="pct"/>
            <w:shd w:val="clear" w:color="auto" w:fill="F2F2F2" w:themeFill="background1" w:themeFillShade="F2"/>
          </w:tcPr>
          <w:p w14:paraId="4E366765" w14:textId="54A7F4BC"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 xml:space="preserve">Lung Function </w:t>
            </w:r>
            <w:r w:rsidR="00C8502F" w:rsidRPr="00B33EC1">
              <w:rPr>
                <w:rFonts w:ascii="Times New Roman" w:eastAsiaTheme="minorEastAsia" w:hAnsi="Times New Roman" w:cs="Times New Roman"/>
                <w:b/>
                <w:bCs/>
                <w:sz w:val="24"/>
                <w:szCs w:val="24"/>
                <w:lang w:val="en-AU" w:eastAsia="zh-CN"/>
              </w:rPr>
              <w:t>Indices</w:t>
            </w:r>
            <w:r w:rsidRPr="00B33EC1">
              <w:rPr>
                <w:rFonts w:ascii="Times New Roman" w:eastAsiaTheme="minorEastAsia" w:hAnsi="Times New Roman" w:cs="Times New Roman"/>
                <w:b/>
                <w:bCs/>
                <w:sz w:val="24"/>
                <w:szCs w:val="24"/>
                <w:lang w:val="en-AU" w:eastAsia="zh-CN"/>
              </w:rPr>
              <w:t xml:space="preserve"> at 53 years</w:t>
            </w:r>
          </w:p>
          <w:p w14:paraId="18295CD2" w14:textId="2A142EA3"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P-value</w:t>
            </w:r>
            <w:r w:rsidR="00532632" w:rsidRPr="00B33EC1">
              <w:rPr>
                <w:rFonts w:ascii="Times New Roman" w:eastAsiaTheme="minorEastAsia" w:hAnsi="Times New Roman" w:cs="Times New Roman"/>
                <w:b/>
                <w:bCs/>
                <w:sz w:val="24"/>
                <w:szCs w:val="24"/>
                <w:lang w:val="en-AU" w:eastAsia="zh-CN"/>
              </w:rPr>
              <w:t xml:space="preserve"> for interaction</w:t>
            </w:r>
          </w:p>
        </w:tc>
        <w:tc>
          <w:tcPr>
            <w:tcW w:w="603" w:type="pct"/>
            <w:shd w:val="clear" w:color="auto" w:fill="F2F2F2" w:themeFill="background1" w:themeFillShade="F2"/>
          </w:tcPr>
          <w:p w14:paraId="111AB712" w14:textId="0C3F4C62" w:rsidR="00A70711" w:rsidRPr="00B33EC1" w:rsidRDefault="00A70711" w:rsidP="00A70711">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 xml:space="preserve">COPD at </w:t>
            </w:r>
            <w:r w:rsidR="002A27EA" w:rsidRPr="00B33EC1">
              <w:rPr>
                <w:rFonts w:ascii="Times New Roman" w:eastAsiaTheme="minorEastAsia" w:hAnsi="Times New Roman" w:cs="Times New Roman"/>
                <w:b/>
                <w:bCs/>
                <w:sz w:val="24"/>
                <w:szCs w:val="24"/>
                <w:lang w:val="en-AU" w:eastAsia="zh-CN"/>
              </w:rPr>
              <w:t>45</w:t>
            </w:r>
            <w:r w:rsidRPr="00B33EC1">
              <w:rPr>
                <w:rFonts w:ascii="Times New Roman" w:eastAsiaTheme="minorEastAsia" w:hAnsi="Times New Roman" w:cs="Times New Roman"/>
                <w:b/>
                <w:bCs/>
                <w:sz w:val="24"/>
                <w:szCs w:val="24"/>
                <w:lang w:val="en-AU" w:eastAsia="zh-CN"/>
              </w:rPr>
              <w:t xml:space="preserve"> years</w:t>
            </w:r>
          </w:p>
          <w:p w14:paraId="25AB71B2" w14:textId="48EDE523" w:rsidR="00A70711" w:rsidRPr="00B33EC1" w:rsidRDefault="00A70711" w:rsidP="00A70711">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P-value</w:t>
            </w:r>
          </w:p>
        </w:tc>
        <w:tc>
          <w:tcPr>
            <w:tcW w:w="464" w:type="pct"/>
            <w:tcBorders>
              <w:right w:val="nil"/>
            </w:tcBorders>
            <w:shd w:val="clear" w:color="auto" w:fill="F2F2F2" w:themeFill="background1" w:themeFillShade="F2"/>
          </w:tcPr>
          <w:p w14:paraId="05DA9093" w14:textId="50AEB51D"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COPD at 53 years</w:t>
            </w:r>
          </w:p>
          <w:p w14:paraId="2CE9184B" w14:textId="77777777"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P-value</w:t>
            </w:r>
          </w:p>
        </w:tc>
      </w:tr>
      <w:tr w:rsidR="00A70711" w:rsidRPr="00B33EC1" w14:paraId="5DA8A4A9" w14:textId="77777777" w:rsidTr="003966E8">
        <w:tc>
          <w:tcPr>
            <w:tcW w:w="1077" w:type="pct"/>
            <w:tcBorders>
              <w:left w:val="nil"/>
            </w:tcBorders>
            <w:shd w:val="clear" w:color="auto" w:fill="F2F2F2" w:themeFill="background1" w:themeFillShade="F2"/>
          </w:tcPr>
          <w:p w14:paraId="43F13EF6" w14:textId="77777777" w:rsidR="00A70711" w:rsidRPr="00B33EC1" w:rsidRDefault="00A70711" w:rsidP="007E1D0D">
            <w:pPr>
              <w:rPr>
                <w:rFonts w:ascii="Times New Roman" w:eastAsiaTheme="minorEastAsia" w:hAnsi="Times New Roman" w:cs="Times New Roman"/>
                <w:b/>
                <w:bCs/>
                <w:sz w:val="24"/>
                <w:szCs w:val="24"/>
                <w:lang w:val="en-AU" w:eastAsia="zh-CN"/>
              </w:rPr>
            </w:pPr>
            <w:bookmarkStart w:id="1" w:name="_Hlk145277788"/>
            <w:r w:rsidRPr="00B33EC1">
              <w:rPr>
                <w:rFonts w:ascii="Times New Roman" w:eastAsiaTheme="minorEastAsia" w:hAnsi="Times New Roman" w:cs="Times New Roman"/>
                <w:b/>
                <w:bCs/>
                <w:sz w:val="24"/>
                <w:szCs w:val="24"/>
                <w:lang w:val="en-AU" w:eastAsia="zh-CN"/>
              </w:rPr>
              <w:t>Sex</w:t>
            </w:r>
          </w:p>
        </w:tc>
        <w:tc>
          <w:tcPr>
            <w:tcW w:w="1457" w:type="pct"/>
            <w:shd w:val="clear" w:color="auto" w:fill="F2F2F2" w:themeFill="background1" w:themeFillShade="F2"/>
          </w:tcPr>
          <w:p w14:paraId="19094E4B" w14:textId="0FF75485"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xml:space="preserve">- </w:t>
            </w:r>
            <w:r w:rsidR="005A2A2A"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71</w:t>
            </w:r>
          </w:p>
          <w:p w14:paraId="150D4E71" w14:textId="1F1A6C26"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 xml:space="preserve">FVC - </w:t>
            </w:r>
            <w:r w:rsidR="005A2A2A"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 xml:space="preserve">27 </w:t>
            </w:r>
          </w:p>
          <w:p w14:paraId="3A870B8F" w14:textId="303E964D" w:rsidR="00A70711" w:rsidRPr="00B33EC1" w:rsidRDefault="00A70711" w:rsidP="007E1D0D">
            <w:pPr>
              <w:rPr>
                <w:rFonts w:ascii="Times New Roman" w:eastAsiaTheme="minorEastAsia" w:hAnsi="Times New Roman" w:cs="Times New Roman"/>
                <w:color w:val="000000" w:themeColor="text1"/>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 </w:t>
            </w:r>
            <w:r w:rsidR="005A2A2A"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69</w:t>
            </w:r>
          </w:p>
        </w:tc>
        <w:tc>
          <w:tcPr>
            <w:tcW w:w="1399" w:type="pct"/>
            <w:shd w:val="clear" w:color="auto" w:fill="F2F2F2" w:themeFill="background1" w:themeFillShade="F2"/>
          </w:tcPr>
          <w:p w14:paraId="69D343DD" w14:textId="0D9F4826"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27</w:t>
            </w:r>
          </w:p>
          <w:p w14:paraId="68DF6A19" w14:textId="2EB3CC8D"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15</w:t>
            </w:r>
          </w:p>
          <w:p w14:paraId="5DF621BD" w14:textId="1F174AFC"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32</w:t>
            </w:r>
          </w:p>
        </w:tc>
        <w:tc>
          <w:tcPr>
            <w:tcW w:w="603" w:type="pct"/>
            <w:shd w:val="clear" w:color="auto" w:fill="F2F2F2" w:themeFill="background1" w:themeFillShade="F2"/>
          </w:tcPr>
          <w:p w14:paraId="52BBDA8E" w14:textId="4F535AAC" w:rsidR="00A70711" w:rsidRPr="00B33EC1" w:rsidRDefault="007B2BFA"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27</w:t>
            </w:r>
          </w:p>
        </w:tc>
        <w:tc>
          <w:tcPr>
            <w:tcW w:w="464" w:type="pct"/>
            <w:tcBorders>
              <w:right w:val="nil"/>
            </w:tcBorders>
            <w:shd w:val="clear" w:color="auto" w:fill="F2F2F2" w:themeFill="background1" w:themeFillShade="F2"/>
          </w:tcPr>
          <w:p w14:paraId="467935A3" w14:textId="2D8B3764" w:rsidR="00A70711" w:rsidRPr="00B33EC1" w:rsidRDefault="00A70711" w:rsidP="007E1D0D">
            <w:pPr>
              <w:rPr>
                <w:rFonts w:ascii="Times New Roman" w:eastAsiaTheme="minorEastAsia" w:hAnsi="Times New Roman" w:cs="Times New Roman"/>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32</w:t>
            </w:r>
          </w:p>
          <w:p w14:paraId="330B9039" w14:textId="77777777" w:rsidR="00A70711" w:rsidRPr="00B33EC1" w:rsidRDefault="00A70711" w:rsidP="007E1D0D">
            <w:pPr>
              <w:rPr>
                <w:rFonts w:ascii="Times New Roman" w:eastAsiaTheme="minorEastAsia" w:hAnsi="Times New Roman" w:cs="Times New Roman"/>
                <w:sz w:val="24"/>
                <w:szCs w:val="24"/>
                <w:lang w:val="en-AU" w:eastAsia="zh-CN"/>
              </w:rPr>
            </w:pPr>
          </w:p>
        </w:tc>
      </w:tr>
      <w:tr w:rsidR="00A70711" w:rsidRPr="00B33EC1" w14:paraId="4048E8A7" w14:textId="77777777" w:rsidTr="003966E8">
        <w:tc>
          <w:tcPr>
            <w:tcW w:w="1077" w:type="pct"/>
            <w:tcBorders>
              <w:left w:val="nil"/>
            </w:tcBorders>
            <w:shd w:val="clear" w:color="auto" w:fill="F2F2F2" w:themeFill="background1" w:themeFillShade="F2"/>
          </w:tcPr>
          <w:p w14:paraId="29C1CBF3" w14:textId="77777777"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Current Smoking</w:t>
            </w:r>
          </w:p>
        </w:tc>
        <w:tc>
          <w:tcPr>
            <w:tcW w:w="1457" w:type="pct"/>
            <w:shd w:val="clear" w:color="auto" w:fill="F2F2F2" w:themeFill="background1" w:themeFillShade="F2"/>
          </w:tcPr>
          <w:p w14:paraId="0AB9F9FB" w14:textId="28F42F43"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xml:space="preserve">- </w:t>
            </w:r>
            <w:r w:rsidR="005A2A2A"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87</w:t>
            </w:r>
          </w:p>
          <w:p w14:paraId="1BB7B75A" w14:textId="52A66B10"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 xml:space="preserve">FVC - </w:t>
            </w:r>
            <w:r w:rsidR="005A2A2A"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62</w:t>
            </w:r>
          </w:p>
          <w:p w14:paraId="7201AEC4" w14:textId="491D4511" w:rsidR="00A70711" w:rsidRPr="00B33EC1" w:rsidRDefault="00A70711" w:rsidP="007E1D0D">
            <w:pPr>
              <w:rPr>
                <w:rFonts w:ascii="Times New Roman" w:eastAsiaTheme="minorEastAsia" w:hAnsi="Times New Roman" w:cs="Times New Roman"/>
                <w:color w:val="000000" w:themeColor="text1"/>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76</w:t>
            </w:r>
          </w:p>
        </w:tc>
        <w:tc>
          <w:tcPr>
            <w:tcW w:w="1399" w:type="pct"/>
            <w:shd w:val="clear" w:color="auto" w:fill="F2F2F2" w:themeFill="background1" w:themeFillShade="F2"/>
          </w:tcPr>
          <w:p w14:paraId="459A8273" w14:textId="35430252"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xml:space="preserve">-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34</w:t>
            </w:r>
          </w:p>
          <w:p w14:paraId="538B4952" w14:textId="7325797A"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sz w:val="24"/>
                <w:szCs w:val="24"/>
                <w:lang w:val="en-AU" w:eastAsia="zh-CN"/>
              </w:rPr>
              <w:t xml:space="preserve">FVC - </w:t>
            </w:r>
            <w:r w:rsidR="002550D7" w:rsidRPr="00B33EC1">
              <w:rPr>
                <w:rFonts w:ascii="Times New Roman" w:eastAsiaTheme="minorEastAsia" w:hAnsi="Times New Roman" w:cs="Times New Roman"/>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12</w:t>
            </w:r>
          </w:p>
          <w:p w14:paraId="2188BCF0" w14:textId="70881689"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65</w:t>
            </w:r>
          </w:p>
        </w:tc>
        <w:tc>
          <w:tcPr>
            <w:tcW w:w="603" w:type="pct"/>
            <w:shd w:val="clear" w:color="auto" w:fill="F2F2F2" w:themeFill="background1" w:themeFillShade="F2"/>
          </w:tcPr>
          <w:p w14:paraId="6854990F" w14:textId="2ADB11BA" w:rsidR="00A70711" w:rsidRPr="00B33EC1" w:rsidRDefault="0026512D"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79</w:t>
            </w:r>
          </w:p>
        </w:tc>
        <w:tc>
          <w:tcPr>
            <w:tcW w:w="464" w:type="pct"/>
            <w:tcBorders>
              <w:right w:val="nil"/>
            </w:tcBorders>
            <w:shd w:val="clear" w:color="auto" w:fill="F2F2F2" w:themeFill="background1" w:themeFillShade="F2"/>
          </w:tcPr>
          <w:p w14:paraId="15C4F71E" w14:textId="122ADB81"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18</w:t>
            </w:r>
          </w:p>
        </w:tc>
      </w:tr>
      <w:tr w:rsidR="00A70711" w:rsidRPr="00B33EC1" w14:paraId="6F1A2D81" w14:textId="77777777" w:rsidTr="003966E8">
        <w:tc>
          <w:tcPr>
            <w:tcW w:w="1077" w:type="pct"/>
            <w:tcBorders>
              <w:left w:val="nil"/>
            </w:tcBorders>
            <w:shd w:val="clear" w:color="auto" w:fill="F2F2F2" w:themeFill="background1" w:themeFillShade="F2"/>
          </w:tcPr>
          <w:p w14:paraId="481235B2" w14:textId="77777777"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Childhood Asthma</w:t>
            </w:r>
          </w:p>
        </w:tc>
        <w:tc>
          <w:tcPr>
            <w:tcW w:w="1457" w:type="pct"/>
            <w:shd w:val="clear" w:color="auto" w:fill="F2F2F2" w:themeFill="background1" w:themeFillShade="F2"/>
          </w:tcPr>
          <w:p w14:paraId="7DA2BE22" w14:textId="050501FA"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xml:space="preserve">-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39</w:t>
            </w:r>
          </w:p>
          <w:p w14:paraId="676521B3" w14:textId="50ED5822"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 xml:space="preserve">13 </w:t>
            </w:r>
          </w:p>
          <w:p w14:paraId="2DCAB9E7" w14:textId="081BFCDD" w:rsidR="00A70711" w:rsidRPr="00B33EC1" w:rsidRDefault="00A70711" w:rsidP="007E1D0D">
            <w:pPr>
              <w:rPr>
                <w:rFonts w:ascii="Times New Roman" w:eastAsiaTheme="minorEastAsia" w:hAnsi="Times New Roman" w:cs="Times New Roman"/>
                <w:color w:val="000000" w:themeColor="text1"/>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48</w:t>
            </w:r>
          </w:p>
        </w:tc>
        <w:tc>
          <w:tcPr>
            <w:tcW w:w="1399" w:type="pct"/>
            <w:shd w:val="clear" w:color="auto" w:fill="F2F2F2" w:themeFill="background1" w:themeFillShade="F2"/>
          </w:tcPr>
          <w:p w14:paraId="554A9FA5" w14:textId="51FC7D78"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color w:val="000000" w:themeColor="text1"/>
                <w:sz w:val="24"/>
                <w:szCs w:val="24"/>
                <w:lang w:val="en-AU" w:eastAsia="zh-CN"/>
              </w:rPr>
              <w:t>FEV</w:t>
            </w:r>
            <w:r w:rsidRPr="00B33EC1">
              <w:rPr>
                <w:rFonts w:ascii="Times New Roman" w:eastAsiaTheme="minorEastAsia" w:hAnsi="Times New Roman" w:cs="Times New Roman"/>
                <w:b/>
                <w:color w:val="000000" w:themeColor="text1"/>
                <w:sz w:val="24"/>
                <w:szCs w:val="24"/>
                <w:vertAlign w:val="subscript"/>
                <w:lang w:val="en-AU" w:eastAsia="zh-CN"/>
              </w:rPr>
              <w:t xml:space="preserve">1 </w:t>
            </w:r>
            <w:r w:rsidRPr="00B33EC1">
              <w:rPr>
                <w:rFonts w:ascii="Times New Roman" w:eastAsiaTheme="minorEastAsia" w:hAnsi="Times New Roman" w:cs="Times New Roman"/>
                <w:b/>
                <w:bCs/>
                <w:sz w:val="24"/>
                <w:szCs w:val="24"/>
                <w:lang w:val="en-AU" w:eastAsia="zh-CN"/>
              </w:rPr>
              <w:t xml:space="preserve">- </w:t>
            </w:r>
            <w:r w:rsidR="002550D7" w:rsidRPr="00B33EC1">
              <w:rPr>
                <w:rFonts w:ascii="Times New Roman" w:eastAsiaTheme="minorEastAsia" w:hAnsi="Times New Roman" w:cs="Times New Roman"/>
                <w:b/>
                <w:bCs/>
                <w:sz w:val="24"/>
                <w:szCs w:val="24"/>
                <w:lang w:val="en-AU" w:eastAsia="zh-CN"/>
              </w:rPr>
              <w:t>p</w:t>
            </w:r>
            <w:r w:rsidRPr="00B33EC1">
              <w:rPr>
                <w:rFonts w:ascii="Times New Roman" w:eastAsiaTheme="minorEastAsia" w:hAnsi="Times New Roman" w:cs="Times New Roman"/>
                <w:b/>
                <w:bCs/>
                <w:sz w:val="24"/>
                <w:szCs w:val="24"/>
                <w:lang w:val="en-AU" w:eastAsia="zh-CN"/>
              </w:rPr>
              <w:t>ost-BD=0</w:t>
            </w:r>
            <w:r w:rsidR="00574E62" w:rsidRPr="00B33EC1">
              <w:rPr>
                <w:rFonts w:ascii="Times New Roman" w:eastAsiaTheme="minorEastAsia" w:hAnsi="Times New Roman" w:cs="Times New Roman"/>
                <w:b/>
                <w:bCs/>
                <w:sz w:val="24"/>
                <w:szCs w:val="24"/>
                <w:lang w:val="en-AU" w:eastAsia="zh-CN"/>
              </w:rPr>
              <w:t>.</w:t>
            </w:r>
            <w:r w:rsidRPr="00B33EC1">
              <w:rPr>
                <w:rFonts w:ascii="Times New Roman" w:eastAsiaTheme="minorEastAsia" w:hAnsi="Times New Roman" w:cs="Times New Roman"/>
                <w:b/>
                <w:bCs/>
                <w:sz w:val="24"/>
                <w:szCs w:val="24"/>
                <w:lang w:val="en-AU" w:eastAsia="zh-CN"/>
              </w:rPr>
              <w:t xml:space="preserve">04 </w:t>
            </w:r>
          </w:p>
          <w:p w14:paraId="2ADB56C8" w14:textId="14F448CC"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 xml:space="preserve">FVC- </w:t>
            </w:r>
            <w:r w:rsidR="00492AFD" w:rsidRPr="00B33EC1">
              <w:rPr>
                <w:rFonts w:ascii="Times New Roman" w:eastAsiaTheme="minorEastAsia" w:hAnsi="Times New Roman" w:cs="Times New Roman"/>
                <w:b/>
                <w:bCs/>
                <w:sz w:val="24"/>
                <w:szCs w:val="24"/>
                <w:lang w:val="en-AU" w:eastAsia="zh-CN"/>
              </w:rPr>
              <w:t>post-BD</w:t>
            </w:r>
            <w:r w:rsidRPr="00B33EC1">
              <w:rPr>
                <w:rFonts w:ascii="Times New Roman" w:eastAsiaTheme="minorEastAsia" w:hAnsi="Times New Roman" w:cs="Times New Roman"/>
                <w:b/>
                <w:bCs/>
                <w:sz w:val="24"/>
                <w:szCs w:val="24"/>
                <w:lang w:val="en-AU" w:eastAsia="zh-CN"/>
              </w:rPr>
              <w:t>=0</w:t>
            </w:r>
            <w:r w:rsidR="00574E62" w:rsidRPr="00B33EC1">
              <w:rPr>
                <w:rFonts w:ascii="Times New Roman" w:eastAsiaTheme="minorEastAsia" w:hAnsi="Times New Roman" w:cs="Times New Roman"/>
                <w:b/>
                <w:bCs/>
                <w:sz w:val="24"/>
                <w:szCs w:val="24"/>
                <w:lang w:val="en-AU" w:eastAsia="zh-CN"/>
              </w:rPr>
              <w:t>.</w:t>
            </w:r>
            <w:r w:rsidRPr="00B33EC1">
              <w:rPr>
                <w:rFonts w:ascii="Times New Roman" w:eastAsiaTheme="minorEastAsia" w:hAnsi="Times New Roman" w:cs="Times New Roman"/>
                <w:b/>
                <w:bCs/>
                <w:sz w:val="24"/>
                <w:szCs w:val="24"/>
                <w:lang w:val="en-AU" w:eastAsia="zh-CN"/>
              </w:rPr>
              <w:t xml:space="preserve">07 </w:t>
            </w:r>
          </w:p>
          <w:p w14:paraId="3B9D0854" w14:textId="6F15D6BC"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 </w:t>
            </w:r>
            <w:r w:rsidR="00492AFD"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59</w:t>
            </w:r>
          </w:p>
        </w:tc>
        <w:tc>
          <w:tcPr>
            <w:tcW w:w="603" w:type="pct"/>
            <w:shd w:val="clear" w:color="auto" w:fill="F2F2F2" w:themeFill="background1" w:themeFillShade="F2"/>
          </w:tcPr>
          <w:p w14:paraId="69444B6E" w14:textId="1372E846" w:rsidR="00A70711" w:rsidRPr="00B33EC1" w:rsidRDefault="001F110E"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22</w:t>
            </w:r>
          </w:p>
        </w:tc>
        <w:tc>
          <w:tcPr>
            <w:tcW w:w="464" w:type="pct"/>
            <w:tcBorders>
              <w:right w:val="nil"/>
            </w:tcBorders>
            <w:shd w:val="clear" w:color="auto" w:fill="F2F2F2" w:themeFill="background1" w:themeFillShade="F2"/>
          </w:tcPr>
          <w:p w14:paraId="125557E8" w14:textId="14CF1E61"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25</w:t>
            </w:r>
          </w:p>
        </w:tc>
      </w:tr>
      <w:tr w:rsidR="00A70711" w:rsidRPr="00B33EC1" w14:paraId="4766801F" w14:textId="77777777" w:rsidTr="003966E8">
        <w:tc>
          <w:tcPr>
            <w:tcW w:w="1077" w:type="pct"/>
            <w:tcBorders>
              <w:left w:val="nil"/>
            </w:tcBorders>
            <w:shd w:val="clear" w:color="auto" w:fill="F2F2F2" w:themeFill="background1" w:themeFillShade="F2"/>
          </w:tcPr>
          <w:p w14:paraId="5A509FFA" w14:textId="77777777"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 xml:space="preserve">Current BMI </w:t>
            </w:r>
          </w:p>
        </w:tc>
        <w:tc>
          <w:tcPr>
            <w:tcW w:w="1457" w:type="pct"/>
            <w:shd w:val="clear" w:color="auto" w:fill="F2F2F2" w:themeFill="background1" w:themeFillShade="F2"/>
          </w:tcPr>
          <w:p w14:paraId="62162C3C" w14:textId="245A0E62"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xml:space="preserve">-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68</w:t>
            </w:r>
          </w:p>
          <w:p w14:paraId="07ABE1A7" w14:textId="7F6C12AA"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42</w:t>
            </w:r>
          </w:p>
          <w:p w14:paraId="67FC6DB3" w14:textId="712BE75A" w:rsidR="00A70711" w:rsidRPr="00B33EC1" w:rsidRDefault="00A70711" w:rsidP="007E1D0D">
            <w:pPr>
              <w:rPr>
                <w:rFonts w:ascii="Times New Roman" w:eastAsiaTheme="minorEastAsia" w:hAnsi="Times New Roman" w:cs="Times New Roman"/>
                <w:color w:val="000000" w:themeColor="text1"/>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 </w:t>
            </w:r>
            <w:r w:rsidR="002550D7"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17</w:t>
            </w:r>
          </w:p>
        </w:tc>
        <w:tc>
          <w:tcPr>
            <w:tcW w:w="1399" w:type="pct"/>
            <w:shd w:val="clear" w:color="auto" w:fill="F2F2F2" w:themeFill="background1" w:themeFillShade="F2"/>
          </w:tcPr>
          <w:p w14:paraId="5A096868" w14:textId="7C51614E"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xml:space="preserve">- </w:t>
            </w:r>
            <w:r w:rsidR="00492AFD"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58</w:t>
            </w:r>
          </w:p>
          <w:p w14:paraId="35F74BB4" w14:textId="2A295692"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 xml:space="preserve">FVC - </w:t>
            </w:r>
            <w:r w:rsidR="00492AFD"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81</w:t>
            </w:r>
          </w:p>
          <w:p w14:paraId="6B1FFDC6" w14:textId="6712C4A4"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 xml:space="preserve">/FVC- </w:t>
            </w:r>
            <w:r w:rsidR="00492AFD" w:rsidRPr="00B33EC1">
              <w:rPr>
                <w:rFonts w:ascii="Times New Roman" w:eastAsiaTheme="minorEastAsia" w:hAnsi="Times New Roman" w:cs="Times New Roman"/>
                <w:bCs/>
                <w:sz w:val="24"/>
                <w:szCs w:val="24"/>
                <w:lang w:val="en-AU" w:eastAsia="zh-CN"/>
              </w:rPr>
              <w:t>post-BD</w:t>
            </w:r>
            <w:r w:rsidRPr="00B33EC1">
              <w:rPr>
                <w:rFonts w:ascii="Times New Roman" w:eastAsiaTheme="minorEastAsia" w:hAnsi="Times New Roman" w:cs="Times New Roman"/>
                <w:bCs/>
                <w:sz w:val="24"/>
                <w:szCs w:val="24"/>
                <w:lang w:val="en-AU" w:eastAsia="zh-CN"/>
              </w:rPr>
              <w:t>=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30</w:t>
            </w:r>
          </w:p>
        </w:tc>
        <w:tc>
          <w:tcPr>
            <w:tcW w:w="603" w:type="pct"/>
            <w:shd w:val="clear" w:color="auto" w:fill="F2F2F2" w:themeFill="background1" w:themeFillShade="F2"/>
          </w:tcPr>
          <w:p w14:paraId="162654E6" w14:textId="0E330AEE" w:rsidR="00A70711" w:rsidRPr="00B33EC1" w:rsidRDefault="00017EE5"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14</w:t>
            </w:r>
          </w:p>
        </w:tc>
        <w:tc>
          <w:tcPr>
            <w:tcW w:w="464" w:type="pct"/>
            <w:tcBorders>
              <w:right w:val="nil"/>
            </w:tcBorders>
            <w:shd w:val="clear" w:color="auto" w:fill="F2F2F2" w:themeFill="background1" w:themeFillShade="F2"/>
          </w:tcPr>
          <w:p w14:paraId="45577669" w14:textId="739B10A4"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54</w:t>
            </w:r>
          </w:p>
        </w:tc>
      </w:tr>
      <w:tr w:rsidR="00A70711" w:rsidRPr="00B33EC1" w14:paraId="25EDFBBE" w14:textId="77777777" w:rsidTr="003966E8">
        <w:tc>
          <w:tcPr>
            <w:tcW w:w="1077" w:type="pct"/>
            <w:tcBorders>
              <w:left w:val="nil"/>
            </w:tcBorders>
            <w:shd w:val="clear" w:color="auto" w:fill="F2F2F2" w:themeFill="background1" w:themeFillShade="F2"/>
          </w:tcPr>
          <w:p w14:paraId="424E0745" w14:textId="77777777"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Childhood Lung Function</w:t>
            </w:r>
          </w:p>
        </w:tc>
        <w:tc>
          <w:tcPr>
            <w:tcW w:w="1457" w:type="pct"/>
            <w:shd w:val="clear" w:color="auto" w:fill="F2F2F2" w:themeFill="background1" w:themeFillShade="F2"/>
          </w:tcPr>
          <w:p w14:paraId="4679AC05" w14:textId="3AFC23C9"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Pre-BD=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 xml:space="preserve">61 </w:t>
            </w:r>
          </w:p>
          <w:p w14:paraId="44C9205F" w14:textId="6D937AA7"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FVC- Pre-BD=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73</w:t>
            </w:r>
          </w:p>
          <w:p w14:paraId="72EBAD35" w14:textId="092D1DE3" w:rsidR="00A70711" w:rsidRPr="00B33EC1" w:rsidRDefault="00A70711" w:rsidP="007E1D0D">
            <w:pPr>
              <w:rPr>
                <w:rFonts w:ascii="Times New Roman" w:eastAsiaTheme="minorEastAsia" w:hAnsi="Times New Roman" w:cs="Times New Roman"/>
                <w:color w:val="000000" w:themeColor="text1"/>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FVC -Pre-BD=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33</w:t>
            </w:r>
          </w:p>
        </w:tc>
        <w:tc>
          <w:tcPr>
            <w:tcW w:w="1399" w:type="pct"/>
            <w:shd w:val="clear" w:color="auto" w:fill="F2F2F2" w:themeFill="background1" w:themeFillShade="F2"/>
          </w:tcPr>
          <w:p w14:paraId="5660BC25" w14:textId="120DF95F"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 xml:space="preserve">1 </w:t>
            </w:r>
            <w:r w:rsidRPr="00B33EC1">
              <w:rPr>
                <w:rFonts w:ascii="Times New Roman" w:eastAsiaTheme="minorEastAsia" w:hAnsi="Times New Roman" w:cs="Times New Roman"/>
                <w:bCs/>
                <w:sz w:val="24"/>
                <w:szCs w:val="24"/>
                <w:lang w:val="en-AU" w:eastAsia="zh-CN"/>
              </w:rPr>
              <w:t>- Pre-BD=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52</w:t>
            </w:r>
          </w:p>
          <w:p w14:paraId="581EB4E0" w14:textId="374EBA93"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bCs/>
                <w:sz w:val="24"/>
                <w:szCs w:val="24"/>
                <w:lang w:val="en-AU" w:eastAsia="zh-CN"/>
              </w:rPr>
              <w:t>FVC- Pre-BD=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15</w:t>
            </w:r>
          </w:p>
          <w:p w14:paraId="2D0DE29F" w14:textId="76F93B4E" w:rsidR="00A70711" w:rsidRPr="00B33EC1" w:rsidRDefault="00A70711" w:rsidP="007E1D0D">
            <w:pPr>
              <w:rPr>
                <w:rFonts w:ascii="Times New Roman" w:eastAsiaTheme="minorEastAsia" w:hAnsi="Times New Roman" w:cs="Times New Roman"/>
                <w:bCs/>
                <w:sz w:val="24"/>
                <w:szCs w:val="24"/>
                <w:lang w:val="en-AU" w:eastAsia="zh-CN"/>
              </w:rPr>
            </w:pPr>
            <w:r w:rsidRPr="00B33EC1">
              <w:rPr>
                <w:rFonts w:ascii="Times New Roman" w:eastAsiaTheme="minorEastAsia" w:hAnsi="Times New Roman" w:cs="Times New Roman"/>
                <w:color w:val="000000" w:themeColor="text1"/>
                <w:sz w:val="24"/>
                <w:szCs w:val="24"/>
                <w:lang w:val="en-AU" w:eastAsia="zh-CN"/>
              </w:rPr>
              <w:t>FEV</w:t>
            </w:r>
            <w:r w:rsidRPr="00B33EC1">
              <w:rPr>
                <w:rFonts w:ascii="Times New Roman" w:eastAsiaTheme="minorEastAsia" w:hAnsi="Times New Roman" w:cs="Times New Roman"/>
                <w:color w:val="000000" w:themeColor="text1"/>
                <w:sz w:val="24"/>
                <w:szCs w:val="24"/>
                <w:vertAlign w:val="subscript"/>
                <w:lang w:val="en-AU" w:eastAsia="zh-CN"/>
              </w:rPr>
              <w:t>1</w:t>
            </w:r>
            <w:r w:rsidRPr="00B33EC1">
              <w:rPr>
                <w:rFonts w:ascii="Times New Roman" w:eastAsiaTheme="minorEastAsia" w:hAnsi="Times New Roman" w:cs="Times New Roman"/>
                <w:bCs/>
                <w:sz w:val="24"/>
                <w:szCs w:val="24"/>
                <w:lang w:val="en-AU" w:eastAsia="zh-CN"/>
              </w:rPr>
              <w:t>/FVC -Pre-BD= 0</w:t>
            </w:r>
            <w:r w:rsidR="00574E62" w:rsidRPr="00B33EC1">
              <w:rPr>
                <w:rFonts w:ascii="Times New Roman" w:eastAsiaTheme="minorEastAsia" w:hAnsi="Times New Roman" w:cs="Times New Roman"/>
                <w:bCs/>
                <w:sz w:val="24"/>
                <w:szCs w:val="24"/>
                <w:lang w:val="en-AU" w:eastAsia="zh-CN"/>
              </w:rPr>
              <w:t>.</w:t>
            </w:r>
            <w:r w:rsidRPr="00B33EC1">
              <w:rPr>
                <w:rFonts w:ascii="Times New Roman" w:eastAsiaTheme="minorEastAsia" w:hAnsi="Times New Roman" w:cs="Times New Roman"/>
                <w:bCs/>
                <w:sz w:val="24"/>
                <w:szCs w:val="24"/>
                <w:lang w:val="en-AU" w:eastAsia="zh-CN"/>
              </w:rPr>
              <w:t>36</w:t>
            </w:r>
          </w:p>
        </w:tc>
        <w:tc>
          <w:tcPr>
            <w:tcW w:w="603" w:type="pct"/>
            <w:shd w:val="clear" w:color="auto" w:fill="F2F2F2" w:themeFill="background1" w:themeFillShade="F2"/>
          </w:tcPr>
          <w:p w14:paraId="5F8D6B9F" w14:textId="3304CA4E" w:rsidR="00A70711" w:rsidRPr="00B33EC1" w:rsidRDefault="00017EE5"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w:t>
            </w:r>
          </w:p>
        </w:tc>
        <w:tc>
          <w:tcPr>
            <w:tcW w:w="464" w:type="pct"/>
            <w:tcBorders>
              <w:right w:val="nil"/>
            </w:tcBorders>
            <w:shd w:val="clear" w:color="auto" w:fill="F2F2F2" w:themeFill="background1" w:themeFillShade="F2"/>
          </w:tcPr>
          <w:p w14:paraId="08BBC129" w14:textId="3693CF88" w:rsidR="00A70711" w:rsidRPr="00B33EC1" w:rsidRDefault="00A70711" w:rsidP="007E1D0D">
            <w:pPr>
              <w:rPr>
                <w:rFonts w:ascii="Times New Roman" w:eastAsiaTheme="minorEastAsia" w:hAnsi="Times New Roman" w:cs="Times New Roman"/>
                <w:b/>
                <w:bCs/>
                <w:sz w:val="24"/>
                <w:szCs w:val="24"/>
                <w:lang w:val="en-AU" w:eastAsia="zh-CN"/>
              </w:rPr>
            </w:pPr>
            <w:r w:rsidRPr="00B33EC1">
              <w:rPr>
                <w:rFonts w:ascii="Times New Roman" w:eastAsiaTheme="minorEastAsia" w:hAnsi="Times New Roman" w:cs="Times New Roman"/>
                <w:b/>
                <w:bCs/>
                <w:sz w:val="24"/>
                <w:szCs w:val="24"/>
                <w:lang w:val="en-AU" w:eastAsia="zh-CN"/>
              </w:rPr>
              <w:t>-</w:t>
            </w:r>
          </w:p>
        </w:tc>
      </w:tr>
      <w:bookmarkEnd w:id="1"/>
    </w:tbl>
    <w:p w14:paraId="35DF6431" w14:textId="33694F13" w:rsidR="00377284" w:rsidRPr="00B33EC1" w:rsidRDefault="00377284" w:rsidP="005113BD">
      <w:pPr>
        <w:spacing w:before="100" w:beforeAutospacing="1" w:after="100" w:afterAutospacing="1" w:line="360" w:lineRule="auto"/>
        <w:rPr>
          <w:rFonts w:ascii="Times New Roman" w:hAnsi="Times New Roman" w:cs="Times New Roman"/>
          <w:bCs/>
          <w:sz w:val="24"/>
          <w:szCs w:val="24"/>
        </w:rPr>
      </w:pPr>
    </w:p>
    <w:p w14:paraId="36B6B2F4" w14:textId="77777777" w:rsidR="007440BD" w:rsidRPr="008D4036" w:rsidRDefault="007440BD" w:rsidP="00377A0D">
      <w:pPr>
        <w:spacing w:after="0" w:line="240" w:lineRule="auto"/>
        <w:rPr>
          <w:rFonts w:ascii="Times New Roman" w:hAnsi="Times New Roman" w:cs="Times New Roman"/>
          <w:b/>
          <w:sz w:val="20"/>
          <w:szCs w:val="24"/>
        </w:rPr>
      </w:pPr>
    </w:p>
    <w:p w14:paraId="5AA7FAA2" w14:textId="77777777" w:rsidR="007440BD" w:rsidRPr="008D4036" w:rsidRDefault="007440BD" w:rsidP="00377A0D">
      <w:pPr>
        <w:spacing w:after="0" w:line="240" w:lineRule="auto"/>
        <w:rPr>
          <w:rFonts w:ascii="Times New Roman" w:hAnsi="Times New Roman" w:cs="Times New Roman"/>
          <w:b/>
          <w:sz w:val="20"/>
          <w:szCs w:val="24"/>
        </w:rPr>
      </w:pPr>
    </w:p>
    <w:p w14:paraId="1DB7B946" w14:textId="77777777" w:rsidR="007440BD" w:rsidRPr="008D4036" w:rsidRDefault="007440BD" w:rsidP="00377A0D">
      <w:pPr>
        <w:spacing w:after="0" w:line="240" w:lineRule="auto"/>
        <w:rPr>
          <w:rFonts w:ascii="Times New Roman" w:hAnsi="Times New Roman" w:cs="Times New Roman"/>
          <w:b/>
          <w:sz w:val="20"/>
          <w:szCs w:val="24"/>
        </w:rPr>
      </w:pPr>
    </w:p>
    <w:p w14:paraId="24F50460" w14:textId="77777777" w:rsidR="007440BD" w:rsidRPr="008D4036" w:rsidRDefault="007440BD" w:rsidP="00377A0D">
      <w:pPr>
        <w:spacing w:after="0" w:line="240" w:lineRule="auto"/>
        <w:rPr>
          <w:rFonts w:ascii="Times New Roman" w:hAnsi="Times New Roman" w:cs="Times New Roman"/>
          <w:b/>
          <w:sz w:val="20"/>
          <w:szCs w:val="24"/>
        </w:rPr>
      </w:pPr>
    </w:p>
    <w:p w14:paraId="5328015D" w14:textId="77777777" w:rsidR="007440BD" w:rsidRPr="008D4036" w:rsidRDefault="007440BD" w:rsidP="00377A0D">
      <w:pPr>
        <w:spacing w:after="0" w:line="240" w:lineRule="auto"/>
        <w:rPr>
          <w:rFonts w:ascii="Times New Roman" w:hAnsi="Times New Roman" w:cs="Times New Roman"/>
          <w:b/>
          <w:sz w:val="20"/>
          <w:szCs w:val="24"/>
        </w:rPr>
      </w:pPr>
    </w:p>
    <w:p w14:paraId="0C5320B4" w14:textId="77777777" w:rsidR="007440BD" w:rsidRPr="008D4036" w:rsidRDefault="007440BD" w:rsidP="00377A0D">
      <w:pPr>
        <w:spacing w:after="0" w:line="240" w:lineRule="auto"/>
        <w:rPr>
          <w:rFonts w:ascii="Times New Roman" w:hAnsi="Times New Roman" w:cs="Times New Roman"/>
          <w:b/>
          <w:sz w:val="20"/>
          <w:szCs w:val="24"/>
        </w:rPr>
      </w:pPr>
    </w:p>
    <w:p w14:paraId="4F6E3084" w14:textId="77777777" w:rsidR="007440BD" w:rsidRPr="008D4036" w:rsidRDefault="007440BD" w:rsidP="00377A0D">
      <w:pPr>
        <w:spacing w:after="0" w:line="240" w:lineRule="auto"/>
        <w:rPr>
          <w:rFonts w:ascii="Times New Roman" w:hAnsi="Times New Roman" w:cs="Times New Roman"/>
          <w:b/>
          <w:sz w:val="20"/>
          <w:szCs w:val="24"/>
        </w:rPr>
      </w:pPr>
    </w:p>
    <w:p w14:paraId="5DD5EAA3" w14:textId="77777777" w:rsidR="007440BD" w:rsidRPr="008D4036" w:rsidRDefault="007440BD" w:rsidP="00377A0D">
      <w:pPr>
        <w:spacing w:after="0" w:line="240" w:lineRule="auto"/>
        <w:rPr>
          <w:rFonts w:ascii="Times New Roman" w:hAnsi="Times New Roman" w:cs="Times New Roman"/>
          <w:b/>
          <w:sz w:val="20"/>
          <w:szCs w:val="24"/>
        </w:rPr>
      </w:pPr>
    </w:p>
    <w:p w14:paraId="17598BDE" w14:textId="77777777" w:rsidR="007440BD" w:rsidRPr="008D4036" w:rsidRDefault="007440BD" w:rsidP="00377A0D">
      <w:pPr>
        <w:spacing w:after="0" w:line="240" w:lineRule="auto"/>
        <w:rPr>
          <w:rFonts w:ascii="Times New Roman" w:hAnsi="Times New Roman" w:cs="Times New Roman"/>
          <w:b/>
          <w:sz w:val="20"/>
          <w:szCs w:val="24"/>
        </w:rPr>
      </w:pPr>
    </w:p>
    <w:p w14:paraId="43D4E16D" w14:textId="77777777" w:rsidR="007440BD" w:rsidRPr="008D4036" w:rsidRDefault="007440BD" w:rsidP="00377A0D">
      <w:pPr>
        <w:spacing w:after="0" w:line="240" w:lineRule="auto"/>
        <w:rPr>
          <w:rFonts w:ascii="Times New Roman" w:hAnsi="Times New Roman" w:cs="Times New Roman"/>
          <w:b/>
          <w:sz w:val="20"/>
          <w:szCs w:val="24"/>
        </w:rPr>
      </w:pPr>
    </w:p>
    <w:p w14:paraId="4DB7B98B" w14:textId="77777777" w:rsidR="007440BD" w:rsidRPr="008D4036" w:rsidRDefault="007440BD" w:rsidP="00377A0D">
      <w:pPr>
        <w:spacing w:after="0" w:line="240" w:lineRule="auto"/>
        <w:rPr>
          <w:rFonts w:ascii="Times New Roman" w:hAnsi="Times New Roman" w:cs="Times New Roman"/>
          <w:b/>
          <w:sz w:val="20"/>
          <w:szCs w:val="24"/>
        </w:rPr>
      </w:pPr>
    </w:p>
    <w:p w14:paraId="4D736ACA" w14:textId="77777777" w:rsidR="00811D68" w:rsidRPr="008D4036" w:rsidRDefault="00811D68" w:rsidP="00377A0D">
      <w:pPr>
        <w:spacing w:after="0" w:line="240" w:lineRule="auto"/>
        <w:rPr>
          <w:rFonts w:ascii="Times New Roman" w:hAnsi="Times New Roman" w:cs="Times New Roman"/>
          <w:b/>
          <w:sz w:val="20"/>
          <w:szCs w:val="24"/>
        </w:rPr>
        <w:sectPr w:rsidR="00811D68" w:rsidRPr="008D4036" w:rsidSect="00D11E0B">
          <w:pgSz w:w="12240" w:h="15840"/>
          <w:pgMar w:top="720" w:right="720" w:bottom="432" w:left="720" w:header="720" w:footer="720" w:gutter="0"/>
          <w:cols w:space="720"/>
          <w:docGrid w:linePitch="360"/>
        </w:sectPr>
      </w:pPr>
    </w:p>
    <w:p w14:paraId="14FD41E3" w14:textId="33C54994" w:rsidR="00377A0D" w:rsidRPr="00AC35BD" w:rsidRDefault="00377A0D" w:rsidP="00377A0D">
      <w:pPr>
        <w:spacing w:after="0" w:line="240" w:lineRule="auto"/>
        <w:rPr>
          <w:rFonts w:ascii="Times New Roman" w:hAnsi="Times New Roman" w:cs="Times New Roman"/>
          <w:b/>
          <w:sz w:val="24"/>
          <w:szCs w:val="32"/>
        </w:rPr>
      </w:pPr>
      <w:r w:rsidRPr="00AC35BD">
        <w:rPr>
          <w:rFonts w:ascii="Times New Roman" w:hAnsi="Times New Roman" w:cs="Times New Roman"/>
          <w:b/>
          <w:sz w:val="24"/>
          <w:szCs w:val="32"/>
        </w:rPr>
        <w:lastRenderedPageBreak/>
        <w:t>Table</w:t>
      </w:r>
      <w:r w:rsidR="00AC1AE8">
        <w:rPr>
          <w:rFonts w:ascii="Times New Roman" w:hAnsi="Times New Roman" w:cs="Times New Roman"/>
          <w:b/>
          <w:sz w:val="24"/>
          <w:szCs w:val="32"/>
        </w:rPr>
        <w:t xml:space="preserve"> S9</w:t>
      </w:r>
      <w:r w:rsidRPr="00AC35BD">
        <w:rPr>
          <w:rFonts w:ascii="Times New Roman" w:hAnsi="Times New Roman" w:cs="Times New Roman"/>
          <w:b/>
          <w:sz w:val="24"/>
          <w:szCs w:val="32"/>
        </w:rPr>
        <w:t>. Association</w:t>
      </w:r>
      <w:r w:rsidR="0057696F" w:rsidRPr="00AC35BD">
        <w:rPr>
          <w:rFonts w:ascii="Times New Roman" w:hAnsi="Times New Roman" w:cs="Times New Roman"/>
          <w:b/>
          <w:sz w:val="24"/>
          <w:szCs w:val="32"/>
        </w:rPr>
        <w:t>s</w:t>
      </w:r>
      <w:r w:rsidRPr="00AC35BD">
        <w:rPr>
          <w:rFonts w:ascii="Times New Roman" w:hAnsi="Times New Roman" w:cs="Times New Roman"/>
          <w:b/>
          <w:sz w:val="24"/>
          <w:szCs w:val="32"/>
          <w:vertAlign w:val="superscript"/>
        </w:rPr>
        <w:t>*</w:t>
      </w:r>
      <w:r w:rsidRPr="00AC35BD">
        <w:rPr>
          <w:rFonts w:ascii="Times New Roman" w:hAnsi="Times New Roman" w:cs="Times New Roman"/>
          <w:b/>
          <w:sz w:val="24"/>
          <w:szCs w:val="32"/>
        </w:rPr>
        <w:t xml:space="preserve"> of BMI trajectories (5-43 years) with the Lung Function at the </w:t>
      </w:r>
      <w:r w:rsidR="008E731C" w:rsidRPr="00AC35BD">
        <w:rPr>
          <w:rFonts w:ascii="Times New Roman" w:hAnsi="Times New Roman" w:cs="Times New Roman"/>
          <w:b/>
          <w:sz w:val="24"/>
          <w:szCs w:val="32"/>
        </w:rPr>
        <w:t>a</w:t>
      </w:r>
      <w:r w:rsidR="00A236E3" w:rsidRPr="00AC35BD">
        <w:rPr>
          <w:rFonts w:ascii="Times New Roman" w:hAnsi="Times New Roman" w:cs="Times New Roman"/>
          <w:b/>
          <w:sz w:val="24"/>
          <w:szCs w:val="32"/>
        </w:rPr>
        <w:t xml:space="preserve">ge </w:t>
      </w:r>
      <w:r w:rsidRPr="00AC35BD">
        <w:rPr>
          <w:rFonts w:ascii="Times New Roman" w:hAnsi="Times New Roman" w:cs="Times New Roman"/>
          <w:b/>
          <w:sz w:val="24"/>
          <w:szCs w:val="32"/>
        </w:rPr>
        <w:t>of 53 years, stratified by Childhood Asthma</w:t>
      </w:r>
    </w:p>
    <w:p w14:paraId="52D5595C" w14:textId="77777777" w:rsidR="00377A0D" w:rsidRPr="00AC35BD" w:rsidRDefault="00377A0D" w:rsidP="00377A0D">
      <w:pPr>
        <w:spacing w:after="0" w:line="240" w:lineRule="auto"/>
        <w:rPr>
          <w:rFonts w:ascii="Times New Roman" w:hAnsi="Times New Roman" w:cs="Times New Roman"/>
          <w:b/>
          <w:sz w:val="32"/>
          <w:szCs w:val="32"/>
        </w:rPr>
      </w:pPr>
    </w:p>
    <w:tbl>
      <w:tblPr>
        <w:tblStyle w:val="ListTable2113"/>
        <w:tblpPr w:leftFromText="180" w:rightFromText="180" w:vertAnchor="text" w:horzAnchor="margin" w:tblpX="180" w:tblpY="43"/>
        <w:tblOverlap w:val="never"/>
        <w:tblW w:w="14459" w:type="dxa"/>
        <w:shd w:val="clear" w:color="auto" w:fill="F2F2F2" w:themeFill="background1" w:themeFillShade="F2"/>
        <w:tblLayout w:type="fixed"/>
        <w:tblLook w:val="04A0" w:firstRow="1" w:lastRow="0" w:firstColumn="1" w:lastColumn="0" w:noHBand="0" w:noVBand="1"/>
      </w:tblPr>
      <w:tblGrid>
        <w:gridCol w:w="1560"/>
        <w:gridCol w:w="2290"/>
        <w:gridCol w:w="529"/>
        <w:gridCol w:w="1412"/>
        <w:gridCol w:w="2614"/>
        <w:gridCol w:w="516"/>
        <w:gridCol w:w="1650"/>
        <w:gridCol w:w="2411"/>
        <w:gridCol w:w="1477"/>
      </w:tblGrid>
      <w:tr w:rsidR="00AC1AE8" w:rsidRPr="00AC35BD" w14:paraId="6C9EF1E3" w14:textId="77777777" w:rsidTr="00AC35BD">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5DD20B97" w14:textId="77777777" w:rsidR="00377A0D" w:rsidRPr="00AC35BD" w:rsidRDefault="00377A0D" w:rsidP="004A58B0">
            <w:pPr>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 xml:space="preserve">Lung Function Indicators  </w:t>
            </w:r>
          </w:p>
        </w:tc>
        <w:tc>
          <w:tcPr>
            <w:tcW w:w="2290" w:type="dxa"/>
            <w:tcBorders>
              <w:right w:val="single" w:sz="4" w:space="0" w:color="auto"/>
            </w:tcBorders>
            <w:shd w:val="clear" w:color="auto" w:fill="F2F2F2" w:themeFill="background1" w:themeFillShade="F2"/>
          </w:tcPr>
          <w:p w14:paraId="5E1392A5" w14:textId="77777777" w:rsidR="00377A0D"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BMI Trajectories</w:t>
            </w:r>
          </w:p>
        </w:tc>
        <w:tc>
          <w:tcPr>
            <w:tcW w:w="529" w:type="dxa"/>
            <w:shd w:val="clear" w:color="auto" w:fill="F2F2F2" w:themeFill="background1" w:themeFillShade="F2"/>
          </w:tcPr>
          <w:p w14:paraId="2FEDA846" w14:textId="77777777" w:rsidR="00377A0D"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n</w:t>
            </w:r>
          </w:p>
        </w:tc>
        <w:tc>
          <w:tcPr>
            <w:tcW w:w="1412" w:type="dxa"/>
            <w:shd w:val="clear" w:color="auto" w:fill="F2F2F2" w:themeFill="background1" w:themeFillShade="F2"/>
          </w:tcPr>
          <w:p w14:paraId="4B5D4139" w14:textId="6139B6B3" w:rsidR="00377A0D" w:rsidRPr="00AC35BD" w:rsidRDefault="00B75FF6"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eastAsia="zh-CN"/>
              </w:rPr>
              <w:t xml:space="preserve">Adjusted </w:t>
            </w:r>
            <w:r w:rsidR="00377A0D" w:rsidRPr="00AC35BD">
              <w:rPr>
                <w:rFonts w:ascii="Times New Roman" w:eastAsiaTheme="minorEastAsia" w:hAnsi="Times New Roman" w:cs="Times New Roman"/>
                <w:sz w:val="20"/>
                <w:szCs w:val="20"/>
                <w:lang w:eastAsia="zh-CN"/>
              </w:rPr>
              <w:t>Mean (SD)</w:t>
            </w:r>
          </w:p>
        </w:tc>
        <w:tc>
          <w:tcPr>
            <w:tcW w:w="2614" w:type="dxa"/>
            <w:tcBorders>
              <w:right w:val="single" w:sz="4" w:space="0" w:color="auto"/>
            </w:tcBorders>
            <w:shd w:val="clear" w:color="auto" w:fill="F2F2F2" w:themeFill="background1" w:themeFillShade="F2"/>
          </w:tcPr>
          <w:p w14:paraId="013DF226" w14:textId="1818332F" w:rsidR="001D7A4C"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0"/>
                <w:szCs w:val="20"/>
                <w:lang w:val="en-AU" w:eastAsia="zh-CN"/>
              </w:rPr>
            </w:pPr>
            <w:r w:rsidRPr="00AC35BD">
              <w:rPr>
                <w:rFonts w:ascii="Times New Roman" w:eastAsiaTheme="minorEastAsia" w:hAnsi="Times New Roman" w:cs="Times New Roman"/>
                <w:sz w:val="20"/>
                <w:szCs w:val="20"/>
                <w:lang w:val="en-AU" w:eastAsia="zh-CN"/>
              </w:rPr>
              <w:t>Coefficient (95%CI)</w:t>
            </w:r>
            <w:r w:rsidR="00B14CDB" w:rsidRPr="00AC35BD">
              <w:rPr>
                <w:rFonts w:ascii="Times New Roman" w:eastAsiaTheme="minorEastAsia" w:hAnsi="Times New Roman" w:cs="Times New Roman"/>
                <w:sz w:val="20"/>
                <w:szCs w:val="20"/>
                <w:lang w:val="en-AU" w:eastAsia="zh-CN"/>
              </w:rPr>
              <w:t>, P-value</w:t>
            </w:r>
          </w:p>
          <w:p w14:paraId="539BFF99" w14:textId="0B94EA1A" w:rsidR="00377A0D" w:rsidRPr="00AC35BD" w:rsidRDefault="001D7A4C"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sz w:val="20"/>
                <w:szCs w:val="20"/>
                <w:lang w:val="en-AU" w:eastAsia="zh-CN"/>
              </w:rPr>
            </w:pPr>
            <w:r w:rsidRPr="00AC35BD">
              <w:rPr>
                <w:rFonts w:ascii="Times New Roman" w:eastAsiaTheme="minorEastAsia" w:hAnsi="Times New Roman" w:cs="Times New Roman"/>
                <w:sz w:val="20"/>
                <w:szCs w:val="20"/>
                <w:lang w:val="en-AU" w:eastAsia="zh-CN"/>
              </w:rPr>
              <w:t xml:space="preserve">Without </w:t>
            </w:r>
            <w:r w:rsidR="00377A0D" w:rsidRPr="00AC35BD">
              <w:rPr>
                <w:rFonts w:ascii="Times New Roman" w:eastAsiaTheme="minorEastAsia" w:hAnsi="Times New Roman" w:cs="Times New Roman"/>
                <w:sz w:val="20"/>
                <w:szCs w:val="20"/>
                <w:lang w:val="en-AU" w:eastAsia="zh-CN"/>
              </w:rPr>
              <w:t xml:space="preserve">Asthma  </w:t>
            </w:r>
          </w:p>
          <w:p w14:paraId="22A96CE5" w14:textId="77777777" w:rsidR="00377A0D"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tc>
        <w:tc>
          <w:tcPr>
            <w:tcW w:w="516" w:type="dxa"/>
            <w:tcBorders>
              <w:right w:val="nil"/>
            </w:tcBorders>
            <w:shd w:val="clear" w:color="auto" w:fill="F2F2F2" w:themeFill="background1" w:themeFillShade="F2"/>
          </w:tcPr>
          <w:p w14:paraId="58C35EA3" w14:textId="77777777" w:rsidR="00377A0D"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AC35BD">
              <w:rPr>
                <w:rFonts w:ascii="Times New Roman" w:eastAsiaTheme="minorEastAsia" w:hAnsi="Times New Roman" w:cs="Times New Roman"/>
                <w:sz w:val="20"/>
                <w:szCs w:val="20"/>
                <w:lang w:eastAsia="zh-CN"/>
              </w:rPr>
              <w:t>n</w:t>
            </w:r>
          </w:p>
        </w:tc>
        <w:tc>
          <w:tcPr>
            <w:tcW w:w="1650" w:type="dxa"/>
            <w:tcBorders>
              <w:left w:val="nil"/>
              <w:right w:val="nil"/>
            </w:tcBorders>
            <w:shd w:val="clear" w:color="auto" w:fill="F2F2F2" w:themeFill="background1" w:themeFillShade="F2"/>
          </w:tcPr>
          <w:p w14:paraId="5A127E10" w14:textId="0CFE5AB1" w:rsidR="00377A0D" w:rsidRPr="00AC35BD" w:rsidRDefault="00B75FF6"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r w:rsidRPr="00AC35BD">
              <w:rPr>
                <w:rFonts w:ascii="Times New Roman" w:eastAsiaTheme="minorEastAsia" w:hAnsi="Times New Roman" w:cs="Times New Roman"/>
                <w:sz w:val="20"/>
                <w:szCs w:val="20"/>
                <w:lang w:eastAsia="zh-CN"/>
              </w:rPr>
              <w:t xml:space="preserve">Adjusted </w:t>
            </w:r>
            <w:r w:rsidR="00377A0D" w:rsidRPr="00AC35BD">
              <w:rPr>
                <w:rFonts w:ascii="Times New Roman" w:eastAsiaTheme="minorEastAsia" w:hAnsi="Times New Roman" w:cs="Times New Roman"/>
                <w:sz w:val="20"/>
                <w:szCs w:val="20"/>
                <w:lang w:eastAsia="zh-CN"/>
              </w:rPr>
              <w:t>Mean (SD)</w:t>
            </w:r>
          </w:p>
        </w:tc>
        <w:tc>
          <w:tcPr>
            <w:tcW w:w="2411" w:type="dxa"/>
            <w:tcBorders>
              <w:left w:val="nil"/>
              <w:right w:val="single" w:sz="4" w:space="0" w:color="auto"/>
            </w:tcBorders>
            <w:shd w:val="clear" w:color="auto" w:fill="F2F2F2" w:themeFill="background1" w:themeFillShade="F2"/>
          </w:tcPr>
          <w:p w14:paraId="6B139D1C" w14:textId="49BD081C" w:rsidR="001D7A4C"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20"/>
                <w:szCs w:val="20"/>
                <w:lang w:val="en-AU" w:eastAsia="zh-CN"/>
              </w:rPr>
            </w:pPr>
            <w:r w:rsidRPr="00AC35BD">
              <w:rPr>
                <w:rFonts w:ascii="Times New Roman" w:eastAsiaTheme="minorEastAsia" w:hAnsi="Times New Roman" w:cs="Times New Roman"/>
                <w:sz w:val="20"/>
                <w:szCs w:val="20"/>
                <w:lang w:val="en-AU" w:eastAsia="zh-CN"/>
              </w:rPr>
              <w:t>Coefficient (95%CI)</w:t>
            </w:r>
            <w:r w:rsidR="00B14CDB" w:rsidRPr="00AC35BD">
              <w:rPr>
                <w:rFonts w:ascii="Times New Roman" w:eastAsiaTheme="minorEastAsia" w:hAnsi="Times New Roman" w:cs="Times New Roman"/>
                <w:sz w:val="20"/>
                <w:szCs w:val="20"/>
                <w:lang w:val="en-AU" w:eastAsia="zh-CN"/>
              </w:rPr>
              <w:t>, P-value</w:t>
            </w:r>
          </w:p>
          <w:p w14:paraId="127B0667" w14:textId="6AE5A5B5" w:rsidR="00377A0D" w:rsidRPr="00AC35BD" w:rsidRDefault="001D7A4C"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Cs w:val="0"/>
                <w:sz w:val="20"/>
                <w:szCs w:val="20"/>
                <w:lang w:val="en-AU" w:eastAsia="zh-CN"/>
              </w:rPr>
            </w:pPr>
            <w:r w:rsidRPr="00AC35BD">
              <w:rPr>
                <w:rFonts w:ascii="Times New Roman" w:eastAsiaTheme="minorEastAsia" w:hAnsi="Times New Roman" w:cs="Times New Roman"/>
                <w:sz w:val="20"/>
                <w:szCs w:val="20"/>
                <w:lang w:val="en-AU" w:eastAsia="zh-CN"/>
              </w:rPr>
              <w:t xml:space="preserve">With </w:t>
            </w:r>
            <w:r w:rsidR="00377A0D" w:rsidRPr="00AC35BD">
              <w:rPr>
                <w:rFonts w:ascii="Times New Roman" w:eastAsiaTheme="minorEastAsia" w:hAnsi="Times New Roman" w:cs="Times New Roman"/>
                <w:sz w:val="20"/>
                <w:szCs w:val="20"/>
                <w:lang w:val="en-AU" w:eastAsia="zh-CN"/>
              </w:rPr>
              <w:t xml:space="preserve">Asthma  </w:t>
            </w:r>
          </w:p>
          <w:p w14:paraId="14B1680D" w14:textId="77777777" w:rsidR="00377A0D"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0"/>
                <w:szCs w:val="20"/>
                <w:lang w:val="en-AU" w:eastAsia="zh-CN"/>
              </w:rPr>
            </w:pPr>
          </w:p>
        </w:tc>
        <w:tc>
          <w:tcPr>
            <w:tcW w:w="1477" w:type="dxa"/>
            <w:tcBorders>
              <w:left w:val="single" w:sz="4" w:space="0" w:color="auto"/>
              <w:right w:val="nil"/>
            </w:tcBorders>
            <w:shd w:val="clear" w:color="auto" w:fill="F2F2F2" w:themeFill="background1" w:themeFillShade="F2"/>
          </w:tcPr>
          <w:p w14:paraId="74F16AE6" w14:textId="047EDEFE" w:rsidR="00377A0D" w:rsidRPr="00AC35BD" w:rsidRDefault="00377A0D" w:rsidP="004A58B0">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color w:val="000000" w:themeColor="text1"/>
                <w:sz w:val="20"/>
                <w:szCs w:val="20"/>
                <w:lang w:val="en-AU" w:eastAsia="zh-CN"/>
              </w:rPr>
              <w:t>P-Interaction Term</w:t>
            </w:r>
          </w:p>
        </w:tc>
      </w:tr>
      <w:tr w:rsidR="00AC1AE8" w:rsidRPr="00AC35BD" w14:paraId="287955F5" w14:textId="77777777" w:rsidTr="00AC35BD">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6FD0AD80" w14:textId="77777777" w:rsidR="00377A0D" w:rsidRPr="00AC35BD" w:rsidRDefault="00377A0D" w:rsidP="004A58B0">
            <w:pPr>
              <w:rPr>
                <w:rFonts w:ascii="Times New Roman" w:eastAsiaTheme="minorEastAsia" w:hAnsi="Times New Roman" w:cs="Times New Roman"/>
                <w:b w:val="0"/>
                <w:bCs w:val="0"/>
                <w:sz w:val="20"/>
                <w:szCs w:val="20"/>
                <w:lang w:val="en-AU" w:eastAsia="zh-CN"/>
              </w:rPr>
            </w:pPr>
          </w:p>
          <w:p w14:paraId="339CE9E2" w14:textId="77777777" w:rsidR="00377A0D" w:rsidRPr="00AC35BD" w:rsidRDefault="00377A0D" w:rsidP="004A58B0">
            <w:pPr>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color w:val="000000" w:themeColor="text1"/>
                <w:sz w:val="20"/>
                <w:szCs w:val="20"/>
                <w:vertAlign w:val="superscript"/>
                <w:lang w:val="en-AU" w:eastAsia="zh-CN"/>
              </w:rPr>
              <w:t>§</w:t>
            </w:r>
            <w:proofErr w:type="gramStart"/>
            <w:r w:rsidRPr="00AC35BD">
              <w:rPr>
                <w:rFonts w:ascii="Times New Roman" w:eastAsiaTheme="minorEastAsia" w:hAnsi="Times New Roman" w:cs="Times New Roman"/>
                <w:sz w:val="20"/>
                <w:szCs w:val="20"/>
                <w:lang w:val="en-AU" w:eastAsia="zh-CN"/>
              </w:rPr>
              <w:t>Post-BD</w:t>
            </w:r>
            <w:proofErr w:type="gramEnd"/>
            <w:r w:rsidRPr="00AC35BD">
              <w:rPr>
                <w:rFonts w:ascii="Times New Roman" w:eastAsiaTheme="minorEastAsia" w:hAnsi="Times New Roman" w:cs="Times New Roman"/>
                <w:sz w:val="20"/>
                <w:szCs w:val="20"/>
                <w:lang w:val="en-AU" w:eastAsia="zh-CN"/>
              </w:rPr>
              <w:t xml:space="preserve"> FEV</w:t>
            </w:r>
            <w:r w:rsidRPr="00AC35BD">
              <w:rPr>
                <w:rFonts w:ascii="Times New Roman" w:eastAsiaTheme="minorEastAsia" w:hAnsi="Times New Roman" w:cs="Times New Roman"/>
                <w:sz w:val="20"/>
                <w:szCs w:val="20"/>
                <w:vertAlign w:val="subscript"/>
                <w:lang w:val="en-AU" w:eastAsia="zh-CN"/>
              </w:rPr>
              <w:t>1</w:t>
            </w:r>
          </w:p>
          <w:p w14:paraId="25C5499C" w14:textId="77777777" w:rsidR="00377A0D" w:rsidRPr="00AC35BD" w:rsidRDefault="00377A0D" w:rsidP="004A58B0">
            <w:pPr>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mL)</w:t>
            </w:r>
          </w:p>
        </w:tc>
        <w:tc>
          <w:tcPr>
            <w:tcW w:w="2290" w:type="dxa"/>
            <w:tcBorders>
              <w:right w:val="single" w:sz="4" w:space="0" w:color="auto"/>
            </w:tcBorders>
            <w:shd w:val="clear" w:color="auto" w:fill="F2F2F2" w:themeFill="background1" w:themeFillShade="F2"/>
          </w:tcPr>
          <w:p w14:paraId="1CA5BC97" w14:textId="77777777"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036AD81E" w14:textId="77777777" w:rsidR="00453914" w:rsidRPr="00AC35BD" w:rsidRDefault="00453914"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Average</w:t>
            </w:r>
          </w:p>
          <w:p w14:paraId="34F19A0A" w14:textId="77777777" w:rsidR="00453914" w:rsidRPr="00AC35BD" w:rsidRDefault="00453914"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 xml:space="preserve">Low </w:t>
            </w:r>
          </w:p>
          <w:p w14:paraId="33AF52BE" w14:textId="77777777" w:rsidR="00453914" w:rsidRPr="00AC35BD" w:rsidRDefault="00453914"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 xml:space="preserve">Child </w:t>
            </w:r>
            <w:proofErr w:type="gramStart"/>
            <w:r w:rsidRPr="00AC35BD">
              <w:rPr>
                <w:rFonts w:ascii="Times New Roman" w:eastAsiaTheme="minorEastAsia" w:hAnsi="Times New Roman" w:cs="Times New Roman"/>
                <w:sz w:val="20"/>
                <w:szCs w:val="20"/>
                <w:lang w:val="en-AU" w:eastAsia="zh-CN"/>
              </w:rPr>
              <w:t>high-decreasing</w:t>
            </w:r>
            <w:proofErr w:type="gramEnd"/>
            <w:r w:rsidRPr="00AC35BD">
              <w:rPr>
                <w:rFonts w:ascii="Times New Roman" w:eastAsiaTheme="minorEastAsia" w:hAnsi="Times New Roman" w:cs="Times New Roman"/>
                <w:sz w:val="20"/>
                <w:szCs w:val="20"/>
                <w:lang w:val="en-AU" w:eastAsia="zh-CN"/>
              </w:rPr>
              <w:t xml:space="preserve"> </w:t>
            </w:r>
          </w:p>
          <w:p w14:paraId="68060615" w14:textId="77777777" w:rsidR="00453914" w:rsidRPr="00AC35BD" w:rsidRDefault="00453914"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Child average-increasing</w:t>
            </w:r>
          </w:p>
          <w:p w14:paraId="01E843EF" w14:textId="63F23A15" w:rsidR="00377A0D" w:rsidRPr="00AC35BD" w:rsidRDefault="00453914"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High</w:t>
            </w:r>
          </w:p>
        </w:tc>
        <w:tc>
          <w:tcPr>
            <w:tcW w:w="529" w:type="dxa"/>
            <w:shd w:val="clear" w:color="auto" w:fill="F2F2F2" w:themeFill="background1" w:themeFillShade="F2"/>
          </w:tcPr>
          <w:p w14:paraId="4682E604" w14:textId="141016C0"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26BEF828" w14:textId="4DB1BCC3" w:rsidR="00377A0D" w:rsidRPr="00AC35BD" w:rsidRDefault="00D40974"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674</w:t>
            </w:r>
          </w:p>
          <w:p w14:paraId="0742D2B4" w14:textId="36A363ED" w:rsidR="00377A0D" w:rsidRPr="00AC35BD" w:rsidRDefault="00D40974"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98</w:t>
            </w:r>
          </w:p>
          <w:p w14:paraId="2999F166" w14:textId="353D41D5" w:rsidR="00377A0D" w:rsidRPr="00AC35BD" w:rsidRDefault="00423EF6"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98</w:t>
            </w:r>
          </w:p>
          <w:p w14:paraId="11CE9DC4" w14:textId="0A134DD7" w:rsidR="00377A0D" w:rsidRPr="00AC35BD" w:rsidRDefault="00423EF6"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68</w:t>
            </w:r>
          </w:p>
          <w:p w14:paraId="3E871529" w14:textId="219DF332"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w:t>
            </w:r>
            <w:r w:rsidR="00423EF6" w:rsidRPr="00AC35BD">
              <w:rPr>
                <w:rFonts w:ascii="Times New Roman" w:eastAsiaTheme="minorEastAsia" w:hAnsi="Times New Roman" w:cs="Times New Roman"/>
                <w:sz w:val="20"/>
                <w:szCs w:val="20"/>
                <w:lang w:val="en-AU" w:eastAsia="zh-CN"/>
              </w:rPr>
              <w:t>0</w:t>
            </w:r>
          </w:p>
        </w:tc>
        <w:tc>
          <w:tcPr>
            <w:tcW w:w="1412" w:type="dxa"/>
            <w:shd w:val="clear" w:color="auto" w:fill="F2F2F2" w:themeFill="background1" w:themeFillShade="F2"/>
          </w:tcPr>
          <w:p w14:paraId="5F439F22" w14:textId="77777777"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4D721BD2" w14:textId="48AB3FCA" w:rsidR="00834FFA" w:rsidRPr="00AC35BD" w:rsidRDefault="00321FFB"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09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12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3)</w:t>
            </w:r>
          </w:p>
          <w:p w14:paraId="7B8649A8" w14:textId="06D4F6A5" w:rsidR="00400EA7" w:rsidRPr="00AC35BD" w:rsidRDefault="00400EA7"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043</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12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w:t>
            </w:r>
          </w:p>
          <w:p w14:paraId="5035F6AB" w14:textId="3DCD2423" w:rsidR="00400EA7" w:rsidRPr="00AC35BD" w:rsidRDefault="0052791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10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w:t>
            </w:r>
            <w:r w:rsidR="002D12B3" w:rsidRPr="00AC35BD">
              <w:rPr>
                <w:rFonts w:ascii="Times New Roman" w:eastAsiaTheme="minorEastAsia" w:hAnsi="Times New Roman" w:cs="Times New Roman"/>
                <w:sz w:val="20"/>
                <w:szCs w:val="20"/>
                <w:lang w:val="en-AU" w:eastAsia="zh-CN"/>
              </w:rPr>
              <w:t>129</w:t>
            </w:r>
            <w:r w:rsidR="00574E62" w:rsidRPr="00AC35BD">
              <w:rPr>
                <w:rFonts w:ascii="Times New Roman" w:eastAsiaTheme="minorEastAsia" w:hAnsi="Times New Roman" w:cs="Times New Roman"/>
                <w:sz w:val="20"/>
                <w:szCs w:val="20"/>
                <w:lang w:val="en-AU" w:eastAsia="zh-CN"/>
              </w:rPr>
              <w:t>.</w:t>
            </w:r>
            <w:r w:rsidR="002D12B3" w:rsidRPr="00AC35BD">
              <w:rPr>
                <w:rFonts w:ascii="Times New Roman" w:eastAsiaTheme="minorEastAsia" w:hAnsi="Times New Roman" w:cs="Times New Roman"/>
                <w:sz w:val="20"/>
                <w:szCs w:val="20"/>
                <w:lang w:val="en-AU" w:eastAsia="zh-CN"/>
              </w:rPr>
              <w:t>9)</w:t>
            </w:r>
          </w:p>
          <w:p w14:paraId="20E7BD1D" w14:textId="5685E090" w:rsidR="002D12B3" w:rsidRPr="00AC35BD" w:rsidRDefault="002D12B3"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01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13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2)</w:t>
            </w:r>
          </w:p>
          <w:p w14:paraId="42DACECD" w14:textId="6F5389EB" w:rsidR="0019657C" w:rsidRPr="00AC35BD" w:rsidRDefault="002D12B3"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296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2 (</w:t>
            </w:r>
            <w:r w:rsidR="0019657C" w:rsidRPr="00AC35BD">
              <w:rPr>
                <w:rFonts w:ascii="Times New Roman" w:eastAsiaTheme="minorEastAsia" w:hAnsi="Times New Roman" w:cs="Times New Roman"/>
                <w:sz w:val="20"/>
                <w:szCs w:val="20"/>
                <w:lang w:val="en-AU" w:eastAsia="zh-CN"/>
              </w:rPr>
              <w:t>146</w:t>
            </w:r>
            <w:r w:rsidR="00574E62" w:rsidRPr="00AC35BD">
              <w:rPr>
                <w:rFonts w:ascii="Times New Roman" w:eastAsiaTheme="minorEastAsia" w:hAnsi="Times New Roman" w:cs="Times New Roman"/>
                <w:sz w:val="20"/>
                <w:szCs w:val="20"/>
                <w:lang w:val="en-AU" w:eastAsia="zh-CN"/>
              </w:rPr>
              <w:t>.</w:t>
            </w:r>
            <w:r w:rsidR="0019657C" w:rsidRPr="00AC35BD">
              <w:rPr>
                <w:rFonts w:ascii="Times New Roman" w:eastAsiaTheme="minorEastAsia" w:hAnsi="Times New Roman" w:cs="Times New Roman"/>
                <w:sz w:val="20"/>
                <w:szCs w:val="20"/>
                <w:lang w:val="en-AU" w:eastAsia="zh-CN"/>
              </w:rPr>
              <w:t>4)</w:t>
            </w:r>
          </w:p>
        </w:tc>
        <w:tc>
          <w:tcPr>
            <w:tcW w:w="2614" w:type="dxa"/>
            <w:tcBorders>
              <w:right w:val="single" w:sz="4" w:space="0" w:color="auto"/>
            </w:tcBorders>
            <w:shd w:val="clear" w:color="auto" w:fill="F2F2F2" w:themeFill="background1" w:themeFillShade="F2"/>
          </w:tcPr>
          <w:p w14:paraId="43D97CD0" w14:textId="65C269CA" w:rsidR="006F2E28" w:rsidRPr="00AC35BD" w:rsidRDefault="00423EF6"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n=1378</w:t>
            </w:r>
          </w:p>
          <w:p w14:paraId="2A49E472" w14:textId="77777777"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w:t>
            </w:r>
          </w:p>
          <w:p w14:paraId="6FCDAB46" w14:textId="3AB1A860"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9</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 (-10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5),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09</w:t>
            </w:r>
          </w:p>
          <w:p w14:paraId="40308FAB" w14:textId="00F52F9E"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 (-57</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89</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6</w:t>
            </w:r>
          </w:p>
          <w:p w14:paraId="22047B0C" w14:textId="39610FC6"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8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197</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3, 35</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7</w:t>
            </w:r>
          </w:p>
          <w:p w14:paraId="20F152BA" w14:textId="1F5F5B61"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3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279</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1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08</w:t>
            </w:r>
          </w:p>
        </w:tc>
        <w:tc>
          <w:tcPr>
            <w:tcW w:w="516" w:type="dxa"/>
            <w:tcBorders>
              <w:right w:val="nil"/>
            </w:tcBorders>
            <w:shd w:val="clear" w:color="auto" w:fill="F2F2F2" w:themeFill="background1" w:themeFillShade="F2"/>
          </w:tcPr>
          <w:p w14:paraId="64FF7B77" w14:textId="231739AC"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38307287" w14:textId="43878095" w:rsidR="00377A0D" w:rsidRPr="00AC35BD" w:rsidRDefault="00E8081E"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42</w:t>
            </w:r>
          </w:p>
          <w:p w14:paraId="35A666E8" w14:textId="405CAF8B" w:rsidR="00377A0D" w:rsidRPr="00AC35BD" w:rsidRDefault="00E8081E"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67</w:t>
            </w:r>
          </w:p>
          <w:p w14:paraId="4BC69F28" w14:textId="3EC7320D" w:rsidR="00377A0D" w:rsidRPr="00AC35BD" w:rsidRDefault="00E8081E"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1</w:t>
            </w:r>
          </w:p>
          <w:p w14:paraId="1DD4A94F" w14:textId="7AD7EC4B" w:rsidR="00377A0D" w:rsidRPr="00AC35BD" w:rsidRDefault="00E8081E"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5</w:t>
            </w:r>
          </w:p>
          <w:p w14:paraId="02700522" w14:textId="4890F5B4" w:rsidR="00377A0D" w:rsidRPr="00AC35BD" w:rsidRDefault="00E8081E"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8</w:t>
            </w:r>
          </w:p>
        </w:tc>
        <w:tc>
          <w:tcPr>
            <w:tcW w:w="1650" w:type="dxa"/>
            <w:tcBorders>
              <w:left w:val="nil"/>
              <w:right w:val="nil"/>
            </w:tcBorders>
            <w:shd w:val="clear" w:color="auto" w:fill="F2F2F2" w:themeFill="background1" w:themeFillShade="F2"/>
          </w:tcPr>
          <w:p w14:paraId="1E819D21" w14:textId="77777777"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4C704495" w14:textId="0AA5CD09" w:rsidR="00AB1EE1" w:rsidRPr="00AC35BD" w:rsidRDefault="00AB1EE1"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35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 (225</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w:t>
            </w:r>
          </w:p>
          <w:p w14:paraId="45F42D2D" w14:textId="3C6BA640" w:rsidR="00AB1EE1" w:rsidRPr="00AC35BD" w:rsidRDefault="005C3DDC"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18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24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2)</w:t>
            </w:r>
          </w:p>
          <w:p w14:paraId="1074C188" w14:textId="1283B7E6" w:rsidR="005C3DDC" w:rsidRPr="00AC35BD" w:rsidRDefault="005C3DDC"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34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3 (24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w:t>
            </w:r>
          </w:p>
          <w:p w14:paraId="6F95CBED" w14:textId="03493836" w:rsidR="005C3DDC" w:rsidRPr="00AC35BD" w:rsidRDefault="005C3DDC"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25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5 (27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w:t>
            </w:r>
          </w:p>
          <w:p w14:paraId="4CBB0F4B" w14:textId="27A2C8AD" w:rsidR="00377A0D" w:rsidRPr="00AC35BD" w:rsidRDefault="001E0CE2"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62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27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w:t>
            </w:r>
          </w:p>
        </w:tc>
        <w:tc>
          <w:tcPr>
            <w:tcW w:w="2411" w:type="dxa"/>
            <w:tcBorders>
              <w:left w:val="nil"/>
              <w:right w:val="single" w:sz="4" w:space="0" w:color="auto"/>
            </w:tcBorders>
            <w:shd w:val="clear" w:color="auto" w:fill="F2F2F2" w:themeFill="background1" w:themeFillShade="F2"/>
          </w:tcPr>
          <w:p w14:paraId="3F469FAA" w14:textId="1539BEB9" w:rsidR="00377A0D" w:rsidRPr="00AC35BD" w:rsidRDefault="00724F6E"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n=273</w:t>
            </w:r>
          </w:p>
          <w:p w14:paraId="13681A6C" w14:textId="77777777"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w:t>
            </w:r>
          </w:p>
          <w:p w14:paraId="1BCA56A9" w14:textId="43B2A9EE"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lang w:val="en-AU" w:eastAsia="zh-CN"/>
              </w:rPr>
            </w:pPr>
            <w:r w:rsidRPr="00AC35BD">
              <w:rPr>
                <w:rFonts w:ascii="Times New Roman" w:eastAsiaTheme="minorEastAsia" w:hAnsi="Times New Roman" w:cs="Times New Roman"/>
                <w:b/>
                <w:sz w:val="20"/>
                <w:szCs w:val="20"/>
                <w:lang w:val="en-AU" w:eastAsia="zh-CN"/>
              </w:rPr>
              <w:t>-163</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2 (-309</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2, -17</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2), 0</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02</w:t>
            </w:r>
          </w:p>
          <w:p w14:paraId="3C6B586D" w14:textId="4ADA1E2E"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17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169</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3),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6</w:t>
            </w:r>
          </w:p>
          <w:p w14:paraId="7D2C2EED" w14:textId="4D0B66C0"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9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37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3, 174</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47</w:t>
            </w:r>
          </w:p>
          <w:p w14:paraId="2311386E" w14:textId="0B0BA1F3"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27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8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2, 623</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2</w:t>
            </w:r>
          </w:p>
        </w:tc>
        <w:tc>
          <w:tcPr>
            <w:tcW w:w="1477" w:type="dxa"/>
            <w:tcBorders>
              <w:left w:val="single" w:sz="4" w:space="0" w:color="auto"/>
              <w:right w:val="nil"/>
            </w:tcBorders>
            <w:shd w:val="clear" w:color="auto" w:fill="F2F2F2" w:themeFill="background1" w:themeFillShade="F2"/>
          </w:tcPr>
          <w:p w14:paraId="66AE9107" w14:textId="77777777"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51FE94CE" w14:textId="77777777"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p>
          <w:p w14:paraId="2E9F85D1" w14:textId="27B4FD25"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0"/>
                <w:szCs w:val="20"/>
                <w:lang w:val="en-AU" w:eastAsia="zh-CN"/>
              </w:rPr>
            </w:pPr>
            <w:r w:rsidRPr="00AC35BD">
              <w:rPr>
                <w:rFonts w:ascii="Times New Roman" w:eastAsiaTheme="minorEastAsia" w:hAnsi="Times New Roman" w:cs="Times New Roman"/>
                <w:b/>
                <w:sz w:val="20"/>
                <w:szCs w:val="20"/>
                <w:lang w:val="en-AU" w:eastAsia="zh-CN"/>
              </w:rPr>
              <w:t>0</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07</w:t>
            </w:r>
          </w:p>
          <w:p w14:paraId="38DD7ABE" w14:textId="37243A4F"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4</w:t>
            </w:r>
          </w:p>
          <w:p w14:paraId="23BAA05E" w14:textId="6B40F38A"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50</w:t>
            </w:r>
          </w:p>
          <w:p w14:paraId="49A70BB7" w14:textId="68E98018" w:rsidR="00377A0D" w:rsidRPr="00AC35BD" w:rsidRDefault="00377A0D" w:rsidP="004A58B0">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03</w:t>
            </w:r>
          </w:p>
        </w:tc>
      </w:tr>
      <w:tr w:rsidR="00AC1AE8" w:rsidRPr="00AC35BD" w14:paraId="173236E9" w14:textId="77777777" w:rsidTr="00AC35BD">
        <w:trPr>
          <w:trHeight w:val="564"/>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53E996C1" w14:textId="77777777" w:rsidR="008B30F3" w:rsidRPr="00AC35BD" w:rsidRDefault="008B30F3" w:rsidP="004A58B0">
            <w:pPr>
              <w:rPr>
                <w:rFonts w:ascii="Times New Roman" w:eastAsiaTheme="minorEastAsia" w:hAnsi="Times New Roman" w:cs="Times New Roman"/>
                <w:b w:val="0"/>
                <w:bCs w:val="0"/>
                <w:sz w:val="20"/>
                <w:szCs w:val="20"/>
                <w:lang w:val="en-AU" w:eastAsia="zh-CN"/>
              </w:rPr>
            </w:pPr>
          </w:p>
          <w:p w14:paraId="43494CF2" w14:textId="77777777" w:rsidR="008B30F3" w:rsidRPr="00AC35BD" w:rsidRDefault="008B30F3" w:rsidP="004A58B0">
            <w:pPr>
              <w:rPr>
                <w:rFonts w:ascii="Times New Roman" w:eastAsiaTheme="minorEastAsia" w:hAnsi="Times New Roman" w:cs="Times New Roman"/>
                <w:b w:val="0"/>
                <w:bCs w:val="0"/>
                <w:sz w:val="20"/>
                <w:szCs w:val="20"/>
                <w:lang w:val="en-AU" w:eastAsia="zh-CN"/>
              </w:rPr>
            </w:pPr>
            <w:r w:rsidRPr="00AC35BD">
              <w:rPr>
                <w:rFonts w:ascii="Times New Roman" w:eastAsiaTheme="minorEastAsia" w:hAnsi="Times New Roman" w:cs="Times New Roman"/>
                <w:color w:val="000000" w:themeColor="text1"/>
                <w:sz w:val="20"/>
                <w:szCs w:val="20"/>
                <w:vertAlign w:val="superscript"/>
                <w:lang w:val="en-AU" w:eastAsia="zh-CN"/>
              </w:rPr>
              <w:t>§</w:t>
            </w:r>
            <w:proofErr w:type="gramStart"/>
            <w:r w:rsidRPr="00AC35BD">
              <w:rPr>
                <w:rFonts w:ascii="Times New Roman" w:eastAsiaTheme="minorEastAsia" w:hAnsi="Times New Roman" w:cs="Times New Roman"/>
                <w:sz w:val="20"/>
                <w:szCs w:val="20"/>
                <w:lang w:val="en-AU" w:eastAsia="zh-CN"/>
              </w:rPr>
              <w:t>Post-BD</w:t>
            </w:r>
            <w:proofErr w:type="gramEnd"/>
          </w:p>
          <w:p w14:paraId="6E19A9CA" w14:textId="77777777" w:rsidR="008B30F3" w:rsidRPr="00AC35BD" w:rsidRDefault="008B30F3" w:rsidP="004A58B0">
            <w:pPr>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FVC</w:t>
            </w:r>
          </w:p>
          <w:p w14:paraId="6993AE54" w14:textId="77777777" w:rsidR="008B30F3" w:rsidRPr="00AC35BD" w:rsidRDefault="008B30F3" w:rsidP="004A58B0">
            <w:pPr>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mL)</w:t>
            </w:r>
          </w:p>
        </w:tc>
        <w:tc>
          <w:tcPr>
            <w:tcW w:w="2290" w:type="dxa"/>
            <w:tcBorders>
              <w:right w:val="single" w:sz="4" w:space="0" w:color="auto"/>
            </w:tcBorders>
            <w:shd w:val="clear" w:color="auto" w:fill="F2F2F2" w:themeFill="background1" w:themeFillShade="F2"/>
          </w:tcPr>
          <w:p w14:paraId="6193C7C5"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p w14:paraId="086FDAE8"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Average</w:t>
            </w:r>
          </w:p>
          <w:p w14:paraId="462DB585"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 xml:space="preserve">Low </w:t>
            </w:r>
          </w:p>
          <w:p w14:paraId="629994D8"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 xml:space="preserve">Child </w:t>
            </w:r>
            <w:proofErr w:type="gramStart"/>
            <w:r w:rsidRPr="00AC35BD">
              <w:rPr>
                <w:rFonts w:ascii="Times New Roman" w:eastAsiaTheme="minorEastAsia" w:hAnsi="Times New Roman" w:cs="Times New Roman"/>
                <w:sz w:val="20"/>
                <w:szCs w:val="20"/>
                <w:lang w:val="en-AU" w:eastAsia="zh-CN"/>
              </w:rPr>
              <w:t>high-decreasing</w:t>
            </w:r>
            <w:proofErr w:type="gramEnd"/>
            <w:r w:rsidRPr="00AC35BD">
              <w:rPr>
                <w:rFonts w:ascii="Times New Roman" w:eastAsiaTheme="minorEastAsia" w:hAnsi="Times New Roman" w:cs="Times New Roman"/>
                <w:sz w:val="20"/>
                <w:szCs w:val="20"/>
                <w:lang w:val="en-AU" w:eastAsia="zh-CN"/>
              </w:rPr>
              <w:t xml:space="preserve"> </w:t>
            </w:r>
          </w:p>
          <w:p w14:paraId="38F00107"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Child average-increasing</w:t>
            </w:r>
          </w:p>
          <w:p w14:paraId="5E83A548" w14:textId="4511186C"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High</w:t>
            </w:r>
          </w:p>
        </w:tc>
        <w:tc>
          <w:tcPr>
            <w:tcW w:w="529" w:type="dxa"/>
            <w:shd w:val="clear" w:color="auto" w:fill="F2F2F2" w:themeFill="background1" w:themeFillShade="F2"/>
          </w:tcPr>
          <w:p w14:paraId="09122863"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p w14:paraId="18A4193C"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674</w:t>
            </w:r>
          </w:p>
          <w:p w14:paraId="6A68E045"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398</w:t>
            </w:r>
          </w:p>
          <w:p w14:paraId="5470B039"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98</w:t>
            </w:r>
          </w:p>
          <w:p w14:paraId="02256FE6"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68</w:t>
            </w:r>
          </w:p>
          <w:p w14:paraId="5DC3F77C" w14:textId="747FFE3E"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0</w:t>
            </w:r>
          </w:p>
        </w:tc>
        <w:tc>
          <w:tcPr>
            <w:tcW w:w="1412" w:type="dxa"/>
            <w:shd w:val="clear" w:color="auto" w:fill="F2F2F2" w:themeFill="background1" w:themeFillShade="F2"/>
          </w:tcPr>
          <w:p w14:paraId="41FA43A9"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p w14:paraId="0DA623A4" w14:textId="2D3BFBC5" w:rsidR="008B30F3" w:rsidRPr="00AC35BD" w:rsidRDefault="00FA4E95"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37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 (14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w:t>
            </w:r>
          </w:p>
          <w:p w14:paraId="2A009FB1" w14:textId="684444A0" w:rsidR="00FA4E95" w:rsidRPr="00AC35BD" w:rsidRDefault="00FA4E95"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32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143</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4)</w:t>
            </w:r>
          </w:p>
          <w:p w14:paraId="266E4498" w14:textId="0EF073D6" w:rsidR="00FA4E95" w:rsidRPr="00AC35BD" w:rsidRDefault="006267CC"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355</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 (144</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w:t>
            </w:r>
          </w:p>
          <w:p w14:paraId="7DCB2C5A" w14:textId="022773D0" w:rsidR="006267CC" w:rsidRPr="00AC35BD" w:rsidRDefault="006267CC"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153</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5 (15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w:t>
            </w:r>
          </w:p>
          <w:p w14:paraId="0D6B57FA" w14:textId="0ADCDB38" w:rsidR="006267CC" w:rsidRPr="00AC35BD" w:rsidRDefault="006267CC"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18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 (16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w:t>
            </w:r>
          </w:p>
        </w:tc>
        <w:tc>
          <w:tcPr>
            <w:tcW w:w="2614" w:type="dxa"/>
            <w:tcBorders>
              <w:right w:val="single" w:sz="4" w:space="0" w:color="auto"/>
            </w:tcBorders>
            <w:shd w:val="clear" w:color="auto" w:fill="F2F2F2" w:themeFill="background1" w:themeFillShade="F2"/>
          </w:tcPr>
          <w:p w14:paraId="60063264" w14:textId="07BA58D1"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n=1378</w:t>
            </w:r>
          </w:p>
          <w:p w14:paraId="1FF31E94"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w:t>
            </w:r>
          </w:p>
          <w:p w14:paraId="4CE8E6F0" w14:textId="051BB20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10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 2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3),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20</w:t>
            </w:r>
          </w:p>
          <w:p w14:paraId="1DF0507E" w14:textId="3797E819"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5</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97</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 6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4),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1</w:t>
            </w:r>
          </w:p>
          <w:p w14:paraId="274CBA4E" w14:textId="3A9792B1"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0"/>
                <w:szCs w:val="20"/>
                <w:lang w:val="en-AU" w:eastAsia="zh-CN"/>
              </w:rPr>
            </w:pPr>
            <w:r w:rsidRPr="00AC35BD">
              <w:rPr>
                <w:rFonts w:ascii="Times New Roman" w:eastAsiaTheme="minorEastAsia" w:hAnsi="Times New Roman" w:cs="Times New Roman"/>
                <w:b/>
                <w:sz w:val="20"/>
                <w:szCs w:val="20"/>
                <w:lang w:val="en-AU" w:eastAsia="zh-CN"/>
              </w:rPr>
              <w:t>-217</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2 (-346</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9, -87</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6), 0</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001</w:t>
            </w:r>
          </w:p>
          <w:p w14:paraId="45941595" w14:textId="0CF0A798"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b/>
                <w:sz w:val="20"/>
                <w:szCs w:val="20"/>
                <w:lang w:val="en-AU" w:eastAsia="zh-CN"/>
              </w:rPr>
              <w:t>-181</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9 (-347</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0, -16</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9), 0</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03</w:t>
            </w:r>
          </w:p>
        </w:tc>
        <w:tc>
          <w:tcPr>
            <w:tcW w:w="516" w:type="dxa"/>
            <w:tcBorders>
              <w:right w:val="nil"/>
            </w:tcBorders>
            <w:shd w:val="clear" w:color="auto" w:fill="F2F2F2" w:themeFill="background1" w:themeFillShade="F2"/>
          </w:tcPr>
          <w:p w14:paraId="5D0CC766" w14:textId="798EA9CB"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p w14:paraId="7921D7DA"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42</w:t>
            </w:r>
          </w:p>
          <w:p w14:paraId="2262C25B"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67</w:t>
            </w:r>
          </w:p>
          <w:p w14:paraId="41C6CFC9"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1</w:t>
            </w:r>
          </w:p>
          <w:p w14:paraId="031E2ABD"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15</w:t>
            </w:r>
          </w:p>
          <w:p w14:paraId="7E6D4B0B" w14:textId="1BCFFC3C"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8</w:t>
            </w:r>
          </w:p>
        </w:tc>
        <w:tc>
          <w:tcPr>
            <w:tcW w:w="1650" w:type="dxa"/>
            <w:tcBorders>
              <w:left w:val="nil"/>
              <w:right w:val="nil"/>
            </w:tcBorders>
            <w:shd w:val="clear" w:color="auto" w:fill="F2F2F2" w:themeFill="background1" w:themeFillShade="F2"/>
          </w:tcPr>
          <w:p w14:paraId="41E4EEDD"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p w14:paraId="7855A2ED" w14:textId="73892959" w:rsidR="001E55AE" w:rsidRPr="00AC35BD" w:rsidRDefault="001E55AE"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517</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249</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w:t>
            </w:r>
          </w:p>
          <w:p w14:paraId="63AA7957" w14:textId="526DF149" w:rsidR="001E55AE" w:rsidRPr="00AC35BD" w:rsidRDefault="008A6A06"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305</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267</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7)</w:t>
            </w:r>
          </w:p>
          <w:p w14:paraId="14545975" w14:textId="7492FC28" w:rsidR="008A6A06" w:rsidRPr="00AC35BD" w:rsidRDefault="008A6A06"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439</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5 (26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w:t>
            </w:r>
          </w:p>
          <w:p w14:paraId="4B0019D7" w14:textId="27A65363" w:rsidR="00274F46" w:rsidRPr="00AC35BD" w:rsidRDefault="008A6A06"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253</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4 (</w:t>
            </w:r>
            <w:r w:rsidR="00274F46" w:rsidRPr="00AC35BD">
              <w:rPr>
                <w:rFonts w:ascii="Times New Roman" w:eastAsiaTheme="minorEastAsia" w:hAnsi="Times New Roman" w:cs="Times New Roman"/>
                <w:sz w:val="20"/>
                <w:szCs w:val="20"/>
                <w:lang w:val="en-AU" w:eastAsia="zh-CN"/>
              </w:rPr>
              <w:t>300</w:t>
            </w:r>
            <w:r w:rsidR="00574E62" w:rsidRPr="00AC35BD">
              <w:rPr>
                <w:rFonts w:ascii="Times New Roman" w:eastAsiaTheme="minorEastAsia" w:hAnsi="Times New Roman" w:cs="Times New Roman"/>
                <w:sz w:val="20"/>
                <w:szCs w:val="20"/>
                <w:lang w:val="en-AU" w:eastAsia="zh-CN"/>
              </w:rPr>
              <w:t>.</w:t>
            </w:r>
            <w:r w:rsidR="00274F46" w:rsidRPr="00AC35BD">
              <w:rPr>
                <w:rFonts w:ascii="Times New Roman" w:eastAsiaTheme="minorEastAsia" w:hAnsi="Times New Roman" w:cs="Times New Roman"/>
                <w:sz w:val="20"/>
                <w:szCs w:val="20"/>
                <w:lang w:val="en-AU" w:eastAsia="zh-CN"/>
              </w:rPr>
              <w:t>8)</w:t>
            </w:r>
          </w:p>
          <w:p w14:paraId="2DC75027" w14:textId="09933435" w:rsidR="008B30F3" w:rsidRPr="00AC35BD" w:rsidRDefault="00274F46"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4731</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8 (30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w:t>
            </w:r>
          </w:p>
        </w:tc>
        <w:tc>
          <w:tcPr>
            <w:tcW w:w="2411" w:type="dxa"/>
            <w:tcBorders>
              <w:left w:val="nil"/>
              <w:right w:val="single" w:sz="4" w:space="0" w:color="auto"/>
            </w:tcBorders>
            <w:shd w:val="clear" w:color="auto" w:fill="F2F2F2" w:themeFill="background1" w:themeFillShade="F2"/>
          </w:tcPr>
          <w:p w14:paraId="525AAE26" w14:textId="52A8FA2F"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n=273</w:t>
            </w:r>
          </w:p>
          <w:p w14:paraId="7BD7DAAB"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w:t>
            </w:r>
          </w:p>
          <w:p w14:paraId="22ECBD6C" w14:textId="1D0A2624"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0"/>
                <w:szCs w:val="20"/>
                <w:lang w:val="en-AU" w:eastAsia="zh-CN"/>
              </w:rPr>
            </w:pPr>
            <w:r w:rsidRPr="00AC35BD">
              <w:rPr>
                <w:rFonts w:ascii="Times New Roman" w:eastAsiaTheme="minorEastAsia" w:hAnsi="Times New Roman" w:cs="Times New Roman"/>
                <w:b/>
                <w:sz w:val="20"/>
                <w:szCs w:val="20"/>
                <w:lang w:val="en-AU" w:eastAsia="zh-CN"/>
              </w:rPr>
              <w:t>-212</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3 (-373</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6, -50</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9), 0</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01</w:t>
            </w:r>
          </w:p>
          <w:p w14:paraId="6F2B8FE7" w14:textId="438CE1B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78</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4 (-269</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6, 11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42</w:t>
            </w:r>
          </w:p>
          <w:p w14:paraId="753C8F8B" w14:textId="19C1339A"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264</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5 (-565</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36</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08</w:t>
            </w:r>
          </w:p>
          <w:p w14:paraId="2F5BC6CD" w14:textId="23CECA1E"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213</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175</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2, 602</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 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28</w:t>
            </w:r>
          </w:p>
        </w:tc>
        <w:tc>
          <w:tcPr>
            <w:tcW w:w="1477" w:type="dxa"/>
            <w:tcBorders>
              <w:left w:val="single" w:sz="4" w:space="0" w:color="auto"/>
              <w:right w:val="nil"/>
            </w:tcBorders>
            <w:shd w:val="clear" w:color="auto" w:fill="F2F2F2" w:themeFill="background1" w:themeFillShade="F2"/>
          </w:tcPr>
          <w:p w14:paraId="6EE67153"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p w14:paraId="1996689A" w14:textId="7777777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p>
          <w:p w14:paraId="3A37A1B4" w14:textId="01977B40"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0"/>
                <w:szCs w:val="20"/>
                <w:lang w:val="en-AU" w:eastAsia="zh-CN"/>
              </w:rPr>
            </w:pPr>
            <w:r w:rsidRPr="00AC35BD">
              <w:rPr>
                <w:rFonts w:ascii="Times New Roman" w:eastAsiaTheme="minorEastAsia" w:hAnsi="Times New Roman" w:cs="Times New Roman"/>
                <w:b/>
                <w:sz w:val="20"/>
                <w:szCs w:val="20"/>
                <w:lang w:val="en-AU" w:eastAsia="zh-CN"/>
              </w:rPr>
              <w:t>0</w:t>
            </w:r>
            <w:r w:rsidR="00574E62" w:rsidRPr="00AC35BD">
              <w:rPr>
                <w:rFonts w:ascii="Times New Roman" w:eastAsiaTheme="minorEastAsia" w:hAnsi="Times New Roman" w:cs="Times New Roman"/>
                <w:b/>
                <w:sz w:val="20"/>
                <w:szCs w:val="20"/>
                <w:lang w:val="en-AU" w:eastAsia="zh-CN"/>
              </w:rPr>
              <w:t>.</w:t>
            </w:r>
            <w:r w:rsidRPr="00AC35BD">
              <w:rPr>
                <w:rFonts w:ascii="Times New Roman" w:eastAsiaTheme="minorEastAsia" w:hAnsi="Times New Roman" w:cs="Times New Roman"/>
                <w:b/>
                <w:sz w:val="20"/>
                <w:szCs w:val="20"/>
                <w:lang w:val="en-AU" w:eastAsia="zh-CN"/>
              </w:rPr>
              <w:t>04</w:t>
            </w:r>
          </w:p>
          <w:p w14:paraId="0343545B" w14:textId="1C63A197"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95</w:t>
            </w:r>
          </w:p>
          <w:p w14:paraId="4907D1FE" w14:textId="2EE8EFAF"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52</w:t>
            </w:r>
          </w:p>
          <w:p w14:paraId="4C0FDA30" w14:textId="5FAA3DF4" w:rsidR="008B30F3" w:rsidRPr="00AC35BD" w:rsidRDefault="008B30F3" w:rsidP="004A58B0">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AU" w:eastAsia="zh-CN"/>
              </w:rPr>
            </w:pPr>
            <w:r w:rsidRPr="00AC35BD">
              <w:rPr>
                <w:rFonts w:ascii="Times New Roman" w:eastAsiaTheme="minorEastAsia" w:hAnsi="Times New Roman" w:cs="Times New Roman"/>
                <w:sz w:val="20"/>
                <w:szCs w:val="20"/>
                <w:lang w:val="en-AU" w:eastAsia="zh-CN"/>
              </w:rPr>
              <w:t>0</w:t>
            </w:r>
            <w:r w:rsidR="00574E62" w:rsidRPr="00AC35BD">
              <w:rPr>
                <w:rFonts w:ascii="Times New Roman" w:eastAsiaTheme="minorEastAsia" w:hAnsi="Times New Roman" w:cs="Times New Roman"/>
                <w:sz w:val="20"/>
                <w:szCs w:val="20"/>
                <w:lang w:val="en-AU" w:eastAsia="zh-CN"/>
              </w:rPr>
              <w:t>.</w:t>
            </w:r>
            <w:r w:rsidRPr="00AC35BD">
              <w:rPr>
                <w:rFonts w:ascii="Times New Roman" w:eastAsiaTheme="minorEastAsia" w:hAnsi="Times New Roman" w:cs="Times New Roman"/>
                <w:sz w:val="20"/>
                <w:szCs w:val="20"/>
                <w:lang w:val="en-AU" w:eastAsia="zh-CN"/>
              </w:rPr>
              <w:t>10</w:t>
            </w:r>
          </w:p>
        </w:tc>
      </w:tr>
      <w:tr w:rsidR="004A58B0" w:rsidRPr="00AC35BD" w14:paraId="3BB88BFA" w14:textId="77777777" w:rsidTr="00AC35BD">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4459" w:type="dxa"/>
            <w:gridSpan w:val="9"/>
            <w:tcBorders>
              <w:right w:val="nil"/>
            </w:tcBorders>
            <w:shd w:val="clear" w:color="auto" w:fill="F2F2F2" w:themeFill="background1" w:themeFillShade="F2"/>
          </w:tcPr>
          <w:p w14:paraId="319E3C7B" w14:textId="0DDB2A83" w:rsidR="00041583" w:rsidRPr="00AC35BD" w:rsidRDefault="00377A0D" w:rsidP="004A58B0">
            <w:pPr>
              <w:rPr>
                <w:rFonts w:ascii="Times New Roman" w:eastAsiaTheme="minorEastAsia" w:hAnsi="Times New Roman" w:cs="Times New Roman"/>
                <w:bCs w:val="0"/>
                <w:sz w:val="24"/>
                <w:lang w:val="en-AU" w:eastAsia="zh-CN"/>
              </w:rPr>
            </w:pPr>
            <w:r w:rsidRPr="00AC35BD">
              <w:rPr>
                <w:rFonts w:ascii="Times New Roman" w:eastAsiaTheme="minorEastAsia" w:hAnsi="Times New Roman" w:cs="Times New Roman"/>
                <w:b w:val="0"/>
                <w:sz w:val="24"/>
                <w:lang w:val="en-AU" w:eastAsia="zh-CN"/>
              </w:rPr>
              <w:t>* Sex, Type of Feeding in The First Three Month</w:t>
            </w:r>
            <w:r w:rsidR="002F5428">
              <w:rPr>
                <w:rFonts w:ascii="Times New Roman" w:eastAsiaTheme="minorEastAsia" w:hAnsi="Times New Roman" w:cs="Times New Roman"/>
                <w:b w:val="0"/>
                <w:sz w:val="24"/>
                <w:lang w:val="en-AU" w:eastAsia="zh-CN"/>
              </w:rPr>
              <w:t>s</w:t>
            </w:r>
            <w:r w:rsidRPr="00AC35BD">
              <w:rPr>
                <w:rFonts w:ascii="Times New Roman" w:eastAsiaTheme="minorEastAsia" w:hAnsi="Times New Roman" w:cs="Times New Roman"/>
                <w:b w:val="0"/>
                <w:sz w:val="24"/>
                <w:lang w:val="en-AU" w:eastAsia="zh-CN"/>
              </w:rPr>
              <w:t xml:space="preserve">, No of Siblings, Chest Illness, Tonsillectomy, Pneumonia, Childhood Food Allergy, Bronchitis, Social Class During Childhood, </w:t>
            </w:r>
            <w:r w:rsidR="0089479B" w:rsidRPr="00AC35BD">
              <w:rPr>
                <w:rFonts w:ascii="Times New Roman" w:eastAsiaTheme="minorEastAsia" w:hAnsi="Times New Roman" w:cs="Times New Roman"/>
                <w:b w:val="0"/>
                <w:sz w:val="24"/>
                <w:lang w:val="en-AU" w:eastAsia="zh-CN"/>
              </w:rPr>
              <w:t>Mother</w:t>
            </w:r>
            <w:r w:rsidR="00B8682D" w:rsidRPr="00AC35BD">
              <w:rPr>
                <w:rFonts w:ascii="Times New Roman" w:eastAsiaTheme="minorEastAsia" w:hAnsi="Times New Roman" w:cs="Times New Roman"/>
                <w:b w:val="0"/>
                <w:sz w:val="24"/>
                <w:lang w:val="en-AU" w:eastAsia="zh-CN"/>
              </w:rPr>
              <w:t>'</w:t>
            </w:r>
            <w:r w:rsidR="0089479B" w:rsidRPr="00AC35BD">
              <w:rPr>
                <w:rFonts w:ascii="Times New Roman" w:eastAsiaTheme="minorEastAsia" w:hAnsi="Times New Roman" w:cs="Times New Roman"/>
                <w:b w:val="0"/>
                <w:sz w:val="24"/>
                <w:lang w:val="en-AU" w:eastAsia="zh-CN"/>
              </w:rPr>
              <w:t xml:space="preserve">s </w:t>
            </w:r>
            <w:r w:rsidRPr="00AC35BD">
              <w:rPr>
                <w:rFonts w:ascii="Times New Roman" w:eastAsiaTheme="minorEastAsia" w:hAnsi="Times New Roman" w:cs="Times New Roman"/>
                <w:b w:val="0"/>
                <w:sz w:val="24"/>
                <w:lang w:val="en-AU" w:eastAsia="zh-CN"/>
              </w:rPr>
              <w:t xml:space="preserve">Employment, </w:t>
            </w:r>
            <w:r w:rsidR="0089479B" w:rsidRPr="00AC35BD">
              <w:rPr>
                <w:rFonts w:ascii="Times New Roman" w:eastAsiaTheme="minorEastAsia" w:hAnsi="Times New Roman" w:cs="Times New Roman"/>
                <w:b w:val="0"/>
                <w:sz w:val="24"/>
                <w:lang w:val="en-AU" w:eastAsia="zh-CN"/>
              </w:rPr>
              <w:t>Mother</w:t>
            </w:r>
            <w:r w:rsidR="00B8682D" w:rsidRPr="00AC35BD">
              <w:rPr>
                <w:rFonts w:ascii="Times New Roman" w:eastAsiaTheme="minorEastAsia" w:hAnsi="Times New Roman" w:cs="Times New Roman"/>
                <w:b w:val="0"/>
                <w:sz w:val="24"/>
                <w:lang w:val="en-AU" w:eastAsia="zh-CN"/>
              </w:rPr>
              <w:t>'</w:t>
            </w:r>
            <w:r w:rsidR="0089479B" w:rsidRPr="00AC35BD">
              <w:rPr>
                <w:rFonts w:ascii="Times New Roman" w:eastAsiaTheme="minorEastAsia" w:hAnsi="Times New Roman" w:cs="Times New Roman"/>
                <w:b w:val="0"/>
                <w:sz w:val="24"/>
                <w:lang w:val="en-AU" w:eastAsia="zh-CN"/>
              </w:rPr>
              <w:t xml:space="preserve">s </w:t>
            </w:r>
            <w:r w:rsidRPr="00AC35BD">
              <w:rPr>
                <w:rFonts w:ascii="Times New Roman" w:eastAsiaTheme="minorEastAsia" w:hAnsi="Times New Roman" w:cs="Times New Roman"/>
                <w:b w:val="0"/>
                <w:sz w:val="24"/>
                <w:lang w:val="en-AU" w:eastAsia="zh-CN"/>
              </w:rPr>
              <w:t xml:space="preserve">Age, </w:t>
            </w:r>
            <w:r w:rsidR="0089479B" w:rsidRPr="00AC35BD">
              <w:rPr>
                <w:rFonts w:ascii="Times New Roman" w:eastAsiaTheme="minorEastAsia" w:hAnsi="Times New Roman" w:cs="Times New Roman"/>
                <w:b w:val="0"/>
                <w:sz w:val="24"/>
                <w:lang w:val="en-AU" w:eastAsia="zh-CN"/>
              </w:rPr>
              <w:t>Mother</w:t>
            </w:r>
            <w:r w:rsidR="00B8682D" w:rsidRPr="00AC35BD">
              <w:rPr>
                <w:rFonts w:ascii="Times New Roman" w:eastAsiaTheme="minorEastAsia" w:hAnsi="Times New Roman" w:cs="Times New Roman"/>
                <w:b w:val="0"/>
                <w:sz w:val="24"/>
                <w:lang w:val="en-AU" w:eastAsia="zh-CN"/>
              </w:rPr>
              <w:t>'</w:t>
            </w:r>
            <w:r w:rsidR="0089479B" w:rsidRPr="00AC35BD">
              <w:rPr>
                <w:rFonts w:ascii="Times New Roman" w:eastAsiaTheme="minorEastAsia" w:hAnsi="Times New Roman" w:cs="Times New Roman"/>
                <w:b w:val="0"/>
                <w:sz w:val="24"/>
                <w:lang w:val="en-AU" w:eastAsia="zh-CN"/>
              </w:rPr>
              <w:t xml:space="preserve">s </w:t>
            </w:r>
            <w:r w:rsidRPr="00AC35BD">
              <w:rPr>
                <w:rFonts w:ascii="Times New Roman" w:eastAsiaTheme="minorEastAsia" w:hAnsi="Times New Roman" w:cs="Times New Roman"/>
                <w:b w:val="0"/>
                <w:sz w:val="24"/>
                <w:lang w:val="en-AU" w:eastAsia="zh-CN"/>
              </w:rPr>
              <w:t xml:space="preserve">Asthma, </w:t>
            </w:r>
            <w:r w:rsidR="0089479B" w:rsidRPr="00AC35BD">
              <w:rPr>
                <w:rFonts w:ascii="Times New Roman" w:eastAsiaTheme="minorEastAsia" w:hAnsi="Times New Roman" w:cs="Times New Roman"/>
                <w:b w:val="0"/>
                <w:sz w:val="24"/>
                <w:lang w:val="en-AU" w:eastAsia="zh-CN"/>
              </w:rPr>
              <w:t>Mother</w:t>
            </w:r>
            <w:r w:rsidR="00B8682D" w:rsidRPr="00AC35BD">
              <w:rPr>
                <w:rFonts w:ascii="Times New Roman" w:eastAsiaTheme="minorEastAsia" w:hAnsi="Times New Roman" w:cs="Times New Roman"/>
                <w:b w:val="0"/>
                <w:sz w:val="24"/>
                <w:lang w:val="en-AU" w:eastAsia="zh-CN"/>
              </w:rPr>
              <w:t>'</w:t>
            </w:r>
            <w:r w:rsidR="0089479B" w:rsidRPr="00AC35BD">
              <w:rPr>
                <w:rFonts w:ascii="Times New Roman" w:eastAsiaTheme="minorEastAsia" w:hAnsi="Times New Roman" w:cs="Times New Roman"/>
                <w:b w:val="0"/>
                <w:sz w:val="24"/>
                <w:lang w:val="en-AU" w:eastAsia="zh-CN"/>
              </w:rPr>
              <w:t xml:space="preserve">s </w:t>
            </w:r>
            <w:r w:rsidRPr="00AC35BD">
              <w:rPr>
                <w:rFonts w:ascii="Times New Roman" w:eastAsiaTheme="minorEastAsia" w:hAnsi="Times New Roman" w:cs="Times New Roman"/>
                <w:b w:val="0"/>
                <w:sz w:val="24"/>
                <w:lang w:val="en-AU" w:eastAsia="zh-CN"/>
              </w:rPr>
              <w:t xml:space="preserve">Smoking, </w:t>
            </w:r>
            <w:r w:rsidR="0089479B" w:rsidRPr="00AC35BD">
              <w:rPr>
                <w:rFonts w:ascii="Times New Roman" w:eastAsiaTheme="minorEastAsia" w:hAnsi="Times New Roman" w:cs="Times New Roman"/>
                <w:b w:val="0"/>
                <w:sz w:val="24"/>
                <w:lang w:val="en-AU" w:eastAsia="zh-CN"/>
              </w:rPr>
              <w:t>Father</w:t>
            </w:r>
            <w:r w:rsidR="00B8682D" w:rsidRPr="00AC35BD">
              <w:rPr>
                <w:rFonts w:ascii="Times New Roman" w:eastAsiaTheme="minorEastAsia" w:hAnsi="Times New Roman" w:cs="Times New Roman"/>
                <w:b w:val="0"/>
                <w:sz w:val="24"/>
                <w:lang w:val="en-AU" w:eastAsia="zh-CN"/>
              </w:rPr>
              <w:t>'</w:t>
            </w:r>
            <w:r w:rsidR="0089479B" w:rsidRPr="00AC35BD">
              <w:rPr>
                <w:rFonts w:ascii="Times New Roman" w:eastAsiaTheme="minorEastAsia" w:hAnsi="Times New Roman" w:cs="Times New Roman"/>
                <w:b w:val="0"/>
                <w:sz w:val="24"/>
                <w:lang w:val="en-AU" w:eastAsia="zh-CN"/>
              </w:rPr>
              <w:t xml:space="preserve">s </w:t>
            </w:r>
            <w:r w:rsidRPr="00AC35BD">
              <w:rPr>
                <w:rFonts w:ascii="Times New Roman" w:eastAsiaTheme="minorEastAsia" w:hAnsi="Times New Roman" w:cs="Times New Roman"/>
                <w:b w:val="0"/>
                <w:sz w:val="24"/>
                <w:lang w:val="en-AU" w:eastAsia="zh-CN"/>
              </w:rPr>
              <w:t xml:space="preserve">Asthma, </w:t>
            </w:r>
            <w:r w:rsidR="0089479B" w:rsidRPr="00AC35BD">
              <w:rPr>
                <w:rFonts w:ascii="Times New Roman" w:eastAsiaTheme="minorEastAsia" w:hAnsi="Times New Roman" w:cs="Times New Roman"/>
                <w:b w:val="0"/>
                <w:sz w:val="24"/>
                <w:lang w:val="en-AU" w:eastAsia="zh-CN"/>
              </w:rPr>
              <w:t>Father</w:t>
            </w:r>
            <w:r w:rsidR="00B8682D" w:rsidRPr="00AC35BD">
              <w:rPr>
                <w:rFonts w:ascii="Times New Roman" w:eastAsiaTheme="minorEastAsia" w:hAnsi="Times New Roman" w:cs="Times New Roman"/>
                <w:b w:val="0"/>
                <w:sz w:val="24"/>
                <w:lang w:val="en-AU" w:eastAsia="zh-CN"/>
              </w:rPr>
              <w:t>'</w:t>
            </w:r>
            <w:r w:rsidR="0089479B" w:rsidRPr="00AC35BD">
              <w:rPr>
                <w:rFonts w:ascii="Times New Roman" w:eastAsiaTheme="minorEastAsia" w:hAnsi="Times New Roman" w:cs="Times New Roman"/>
                <w:b w:val="0"/>
                <w:sz w:val="24"/>
                <w:lang w:val="en-AU" w:eastAsia="zh-CN"/>
              </w:rPr>
              <w:t xml:space="preserve">s </w:t>
            </w:r>
            <w:r w:rsidRPr="00AC35BD">
              <w:rPr>
                <w:rFonts w:ascii="Times New Roman" w:eastAsiaTheme="minorEastAsia" w:hAnsi="Times New Roman" w:cs="Times New Roman"/>
                <w:b w:val="0"/>
                <w:sz w:val="24"/>
                <w:lang w:val="en-AU" w:eastAsia="zh-CN"/>
              </w:rPr>
              <w:t xml:space="preserve">Smoking, Adulthood Education, Adulthood Food Allergy height at 53 and </w:t>
            </w:r>
            <w:r w:rsidR="008E731C" w:rsidRPr="00AC35BD">
              <w:rPr>
                <w:rFonts w:ascii="Times New Roman" w:eastAsiaTheme="minorEastAsia" w:hAnsi="Times New Roman" w:cs="Times New Roman"/>
                <w:b w:val="0"/>
                <w:sz w:val="24"/>
                <w:lang w:val="en-AU" w:eastAsia="zh-CN"/>
              </w:rPr>
              <w:t>a</w:t>
            </w:r>
            <w:r w:rsidR="00A236E3" w:rsidRPr="00AC35BD">
              <w:rPr>
                <w:rFonts w:ascii="Times New Roman" w:eastAsiaTheme="minorEastAsia" w:hAnsi="Times New Roman" w:cs="Times New Roman"/>
                <w:b w:val="0"/>
                <w:sz w:val="24"/>
                <w:lang w:val="en-AU" w:eastAsia="zh-CN"/>
              </w:rPr>
              <w:t xml:space="preserve">ge </w:t>
            </w:r>
            <w:r w:rsidRPr="00AC35BD">
              <w:rPr>
                <w:rFonts w:ascii="Times New Roman" w:eastAsiaTheme="minorEastAsia" w:hAnsi="Times New Roman" w:cs="Times New Roman"/>
                <w:b w:val="0"/>
                <w:sz w:val="24"/>
                <w:lang w:val="en-AU" w:eastAsia="zh-CN"/>
              </w:rPr>
              <w:t xml:space="preserve">at 53 years. </w:t>
            </w:r>
          </w:p>
          <w:p w14:paraId="61595902" w14:textId="1045053F" w:rsidR="00377A0D" w:rsidRPr="00AC35BD" w:rsidRDefault="00377A0D" w:rsidP="004A58B0">
            <w:pPr>
              <w:rPr>
                <w:rFonts w:ascii="Times New Roman" w:eastAsiaTheme="minorEastAsia" w:hAnsi="Times New Roman" w:cs="Times New Roman"/>
                <w:b w:val="0"/>
                <w:lang w:val="en-AU" w:eastAsia="zh-CN"/>
              </w:rPr>
            </w:pPr>
            <w:r w:rsidRPr="00AC35BD">
              <w:rPr>
                <w:rFonts w:ascii="Times New Roman" w:eastAsiaTheme="minorEastAsia" w:hAnsi="Times New Roman" w:cs="Times New Roman"/>
                <w:b w:val="0"/>
                <w:sz w:val="24"/>
                <w:lang w:val="en-AU" w:eastAsia="zh-CN"/>
              </w:rPr>
              <w:t>§ P</w:t>
            </w:r>
            <w:r w:rsidR="005B0526" w:rsidRPr="00AC35BD">
              <w:rPr>
                <w:rFonts w:ascii="Times New Roman" w:eastAsiaTheme="minorEastAsia" w:hAnsi="Times New Roman" w:cs="Times New Roman"/>
                <w:b w:val="0"/>
                <w:sz w:val="24"/>
                <w:lang w:val="en-AU" w:eastAsia="zh-CN"/>
              </w:rPr>
              <w:t>-</w:t>
            </w:r>
            <w:proofErr w:type="gramStart"/>
            <w:r w:rsidR="0006421B" w:rsidRPr="00AC35BD">
              <w:rPr>
                <w:rFonts w:ascii="Times New Roman" w:eastAsiaTheme="minorEastAsia" w:hAnsi="Times New Roman" w:cs="Times New Roman"/>
                <w:b w:val="0"/>
                <w:sz w:val="24"/>
                <w:lang w:val="en-AU" w:eastAsia="zh-CN"/>
              </w:rPr>
              <w:t>value</w:t>
            </w:r>
            <w:r w:rsidR="005B0526" w:rsidRPr="00AC35BD">
              <w:rPr>
                <w:rFonts w:ascii="Times New Roman" w:eastAsiaTheme="minorEastAsia" w:hAnsi="Times New Roman" w:cs="Times New Roman"/>
                <w:b w:val="0"/>
                <w:sz w:val="24"/>
                <w:lang w:val="en-AU" w:eastAsia="zh-CN"/>
              </w:rPr>
              <w:t xml:space="preserve"> </w:t>
            </w:r>
            <w:r w:rsidRPr="00AC35BD">
              <w:rPr>
                <w:rFonts w:ascii="Times New Roman" w:eastAsiaTheme="minorEastAsia" w:hAnsi="Times New Roman" w:cs="Times New Roman"/>
                <w:b w:val="0"/>
                <w:sz w:val="24"/>
                <w:lang w:val="en-AU" w:eastAsia="zh-CN"/>
              </w:rPr>
              <w:t xml:space="preserve"> for</w:t>
            </w:r>
            <w:proofErr w:type="gramEnd"/>
            <w:r w:rsidRPr="00AC35BD">
              <w:rPr>
                <w:rFonts w:ascii="Times New Roman" w:eastAsiaTheme="minorEastAsia" w:hAnsi="Times New Roman" w:cs="Times New Roman"/>
                <w:b w:val="0"/>
                <w:sz w:val="24"/>
                <w:lang w:val="en-AU" w:eastAsia="zh-CN"/>
              </w:rPr>
              <w:t xml:space="preserve"> Interaction &lt;0.1</w:t>
            </w:r>
          </w:p>
        </w:tc>
      </w:tr>
    </w:tbl>
    <w:p w14:paraId="31DEBF07" w14:textId="77777777" w:rsidR="00377A0D" w:rsidRPr="00AC35BD" w:rsidRDefault="00377A0D" w:rsidP="00377A0D">
      <w:pPr>
        <w:spacing w:after="0" w:line="240" w:lineRule="auto"/>
        <w:rPr>
          <w:rFonts w:ascii="Times New Roman" w:hAnsi="Times New Roman" w:cs="Times New Roman"/>
          <w:b/>
          <w:sz w:val="32"/>
          <w:szCs w:val="32"/>
        </w:rPr>
      </w:pPr>
    </w:p>
    <w:p w14:paraId="23441335" w14:textId="77777777" w:rsidR="00507FBE" w:rsidRPr="008D4036" w:rsidRDefault="00507FBE" w:rsidP="00377A0D">
      <w:pPr>
        <w:spacing w:after="0" w:line="240" w:lineRule="auto"/>
        <w:rPr>
          <w:rFonts w:ascii="Times New Roman" w:hAnsi="Times New Roman" w:cs="Times New Roman"/>
          <w:b/>
          <w:sz w:val="24"/>
          <w:szCs w:val="24"/>
        </w:rPr>
      </w:pPr>
    </w:p>
    <w:p w14:paraId="73605497" w14:textId="5B0C32AC" w:rsidR="004F2FD3" w:rsidRDefault="004F2FD3" w:rsidP="00377A0D">
      <w:pPr>
        <w:spacing w:after="0" w:line="240" w:lineRule="auto"/>
        <w:rPr>
          <w:rFonts w:ascii="Times New Roman" w:hAnsi="Times New Roman" w:cs="Times New Roman"/>
          <w:b/>
          <w:sz w:val="24"/>
          <w:szCs w:val="24"/>
        </w:rPr>
      </w:pPr>
    </w:p>
    <w:p w14:paraId="2A53828E" w14:textId="77777777" w:rsidR="007B60F0" w:rsidRDefault="007B60F0" w:rsidP="00377A0D">
      <w:pPr>
        <w:spacing w:after="0" w:line="240" w:lineRule="auto"/>
        <w:rPr>
          <w:rFonts w:ascii="Times New Roman" w:hAnsi="Times New Roman" w:cs="Times New Roman"/>
          <w:b/>
          <w:sz w:val="24"/>
          <w:szCs w:val="24"/>
        </w:rPr>
      </w:pPr>
    </w:p>
    <w:p w14:paraId="663C6A0E" w14:textId="77777777" w:rsidR="007B60F0" w:rsidRDefault="007B60F0" w:rsidP="00377A0D">
      <w:pPr>
        <w:spacing w:after="0" w:line="240" w:lineRule="auto"/>
        <w:rPr>
          <w:rFonts w:ascii="Times New Roman" w:hAnsi="Times New Roman" w:cs="Times New Roman"/>
          <w:b/>
          <w:sz w:val="24"/>
          <w:szCs w:val="24"/>
        </w:rPr>
      </w:pPr>
    </w:p>
    <w:p w14:paraId="1FAB3DB5" w14:textId="77777777" w:rsidR="007B60F0" w:rsidRDefault="007B60F0" w:rsidP="00377A0D">
      <w:pPr>
        <w:spacing w:after="0" w:line="240" w:lineRule="auto"/>
        <w:rPr>
          <w:rFonts w:ascii="Times New Roman" w:hAnsi="Times New Roman" w:cs="Times New Roman"/>
          <w:b/>
          <w:sz w:val="24"/>
          <w:szCs w:val="24"/>
        </w:rPr>
      </w:pPr>
    </w:p>
    <w:p w14:paraId="3240A83B" w14:textId="77777777" w:rsidR="007B60F0" w:rsidRDefault="007B60F0" w:rsidP="00377A0D">
      <w:pPr>
        <w:spacing w:after="0" w:line="240" w:lineRule="auto"/>
        <w:rPr>
          <w:rFonts w:ascii="Times New Roman" w:hAnsi="Times New Roman" w:cs="Times New Roman"/>
          <w:b/>
          <w:sz w:val="24"/>
          <w:szCs w:val="24"/>
        </w:rPr>
      </w:pPr>
    </w:p>
    <w:p w14:paraId="3163F71D" w14:textId="77777777" w:rsidR="007B60F0" w:rsidRDefault="007B60F0" w:rsidP="00377A0D">
      <w:pPr>
        <w:spacing w:after="0" w:line="240" w:lineRule="auto"/>
        <w:rPr>
          <w:rFonts w:ascii="Times New Roman" w:hAnsi="Times New Roman" w:cs="Times New Roman"/>
          <w:b/>
          <w:sz w:val="24"/>
          <w:szCs w:val="24"/>
        </w:rPr>
      </w:pPr>
    </w:p>
    <w:p w14:paraId="5A5C5C08" w14:textId="77777777" w:rsidR="007B60F0" w:rsidRDefault="007B60F0" w:rsidP="00377A0D">
      <w:pPr>
        <w:spacing w:after="0" w:line="240" w:lineRule="auto"/>
        <w:rPr>
          <w:rFonts w:ascii="Times New Roman" w:hAnsi="Times New Roman" w:cs="Times New Roman"/>
          <w:b/>
          <w:sz w:val="24"/>
          <w:szCs w:val="24"/>
        </w:rPr>
      </w:pPr>
    </w:p>
    <w:p w14:paraId="4B98C7C4" w14:textId="77777777" w:rsidR="007B60F0" w:rsidRDefault="007B60F0" w:rsidP="00377A0D">
      <w:pPr>
        <w:spacing w:after="0" w:line="240" w:lineRule="auto"/>
        <w:rPr>
          <w:rFonts w:ascii="Times New Roman" w:hAnsi="Times New Roman" w:cs="Times New Roman"/>
          <w:b/>
          <w:sz w:val="24"/>
          <w:szCs w:val="24"/>
        </w:rPr>
      </w:pPr>
    </w:p>
    <w:p w14:paraId="5C3BF15B" w14:textId="77777777" w:rsidR="007B60F0" w:rsidRDefault="007B60F0" w:rsidP="00377A0D">
      <w:pPr>
        <w:spacing w:after="0" w:line="240" w:lineRule="auto"/>
        <w:rPr>
          <w:rFonts w:ascii="Times New Roman" w:hAnsi="Times New Roman" w:cs="Times New Roman"/>
          <w:b/>
          <w:sz w:val="24"/>
          <w:szCs w:val="24"/>
        </w:rPr>
      </w:pPr>
    </w:p>
    <w:p w14:paraId="614F9EE4" w14:textId="77777777" w:rsidR="007B60F0" w:rsidRDefault="007B60F0" w:rsidP="00377A0D">
      <w:pPr>
        <w:spacing w:after="0" w:line="240" w:lineRule="auto"/>
        <w:rPr>
          <w:rFonts w:ascii="Times New Roman" w:hAnsi="Times New Roman" w:cs="Times New Roman"/>
          <w:b/>
          <w:sz w:val="24"/>
          <w:szCs w:val="24"/>
        </w:rPr>
      </w:pPr>
    </w:p>
    <w:p w14:paraId="0AD8DE50" w14:textId="77777777" w:rsidR="007B60F0" w:rsidRDefault="007B60F0" w:rsidP="00377A0D">
      <w:pPr>
        <w:spacing w:after="0" w:line="240" w:lineRule="auto"/>
        <w:rPr>
          <w:rFonts w:ascii="Times New Roman" w:hAnsi="Times New Roman" w:cs="Times New Roman"/>
          <w:b/>
          <w:sz w:val="24"/>
          <w:szCs w:val="24"/>
        </w:rPr>
      </w:pPr>
    </w:p>
    <w:p w14:paraId="5E3DAB20" w14:textId="77777777" w:rsidR="007B60F0" w:rsidRDefault="007B60F0" w:rsidP="00377A0D">
      <w:pPr>
        <w:spacing w:after="0" w:line="240" w:lineRule="auto"/>
        <w:rPr>
          <w:rFonts w:ascii="Times New Roman" w:hAnsi="Times New Roman" w:cs="Times New Roman"/>
          <w:b/>
          <w:sz w:val="24"/>
          <w:szCs w:val="24"/>
        </w:rPr>
      </w:pPr>
    </w:p>
    <w:p w14:paraId="29FD776A" w14:textId="77777777" w:rsidR="007B60F0" w:rsidRDefault="007B60F0" w:rsidP="00377A0D">
      <w:pPr>
        <w:spacing w:after="0" w:line="240" w:lineRule="auto"/>
        <w:rPr>
          <w:rFonts w:ascii="Times New Roman" w:hAnsi="Times New Roman" w:cs="Times New Roman"/>
          <w:b/>
          <w:sz w:val="24"/>
          <w:szCs w:val="24"/>
        </w:rPr>
      </w:pPr>
    </w:p>
    <w:p w14:paraId="15145F46" w14:textId="77777777" w:rsidR="007B60F0" w:rsidRDefault="007B60F0" w:rsidP="00377A0D">
      <w:pPr>
        <w:spacing w:after="0" w:line="240" w:lineRule="auto"/>
        <w:rPr>
          <w:rFonts w:ascii="Times New Roman" w:hAnsi="Times New Roman" w:cs="Times New Roman"/>
          <w:b/>
          <w:sz w:val="24"/>
          <w:szCs w:val="24"/>
        </w:rPr>
      </w:pPr>
    </w:p>
    <w:p w14:paraId="5C2299D9" w14:textId="77777777" w:rsidR="007B60F0" w:rsidRDefault="007B60F0" w:rsidP="00377A0D">
      <w:pPr>
        <w:spacing w:after="0" w:line="240" w:lineRule="auto"/>
        <w:rPr>
          <w:rFonts w:ascii="Times New Roman" w:hAnsi="Times New Roman" w:cs="Times New Roman"/>
          <w:b/>
          <w:sz w:val="24"/>
          <w:szCs w:val="24"/>
        </w:rPr>
      </w:pPr>
    </w:p>
    <w:p w14:paraId="421083FF" w14:textId="77777777" w:rsidR="007B60F0" w:rsidRDefault="007B60F0" w:rsidP="00377A0D">
      <w:pPr>
        <w:spacing w:after="0" w:line="240" w:lineRule="auto"/>
        <w:rPr>
          <w:rFonts w:ascii="Times New Roman" w:hAnsi="Times New Roman" w:cs="Times New Roman"/>
          <w:b/>
          <w:sz w:val="24"/>
          <w:szCs w:val="24"/>
        </w:rPr>
      </w:pPr>
    </w:p>
    <w:p w14:paraId="6032288A" w14:textId="77777777" w:rsidR="007B60F0" w:rsidRPr="008D4036" w:rsidRDefault="007B60F0" w:rsidP="00377A0D">
      <w:pPr>
        <w:spacing w:after="0" w:line="240" w:lineRule="auto"/>
        <w:rPr>
          <w:rFonts w:ascii="Times New Roman" w:hAnsi="Times New Roman" w:cs="Times New Roman"/>
          <w:b/>
          <w:sz w:val="24"/>
          <w:szCs w:val="24"/>
        </w:rPr>
      </w:pPr>
    </w:p>
    <w:p w14:paraId="7E00C779" w14:textId="77777777" w:rsidR="00F96EBB" w:rsidRPr="008D4036" w:rsidRDefault="00F96EBB" w:rsidP="00377A0D">
      <w:pPr>
        <w:spacing w:after="0" w:line="240" w:lineRule="auto"/>
        <w:rPr>
          <w:rFonts w:ascii="Times New Roman" w:hAnsi="Times New Roman" w:cs="Times New Roman"/>
          <w:b/>
          <w:sz w:val="24"/>
          <w:szCs w:val="24"/>
        </w:rPr>
      </w:pPr>
    </w:p>
    <w:p w14:paraId="51B323EF" w14:textId="6C697697" w:rsidR="0030214A" w:rsidRPr="008D4036" w:rsidRDefault="00803B37" w:rsidP="00FD63A6">
      <w:pPr>
        <w:rPr>
          <w:rFonts w:ascii="Times New Roman" w:eastAsiaTheme="minorEastAsia" w:hAnsi="Times New Roman" w:cs="Times New Roman"/>
          <w:b/>
          <w:bCs/>
          <w:szCs w:val="24"/>
          <w:lang w:val="en-AU" w:eastAsia="zh-CN"/>
        </w:rPr>
      </w:pPr>
      <w:r w:rsidRPr="008D4036">
        <w:rPr>
          <w:rFonts w:ascii="Times New Roman" w:hAnsi="Times New Roman" w:cs="Times New Roman"/>
          <w:b/>
          <w:sz w:val="20"/>
          <w:szCs w:val="24"/>
        </w:rPr>
        <w:t xml:space="preserve"> </w:t>
      </w:r>
      <w:r w:rsidR="00E36810" w:rsidRPr="002805D4">
        <w:rPr>
          <w:rFonts w:ascii="Times New Roman" w:hAnsi="Times New Roman" w:cs="Times New Roman"/>
          <w:b/>
          <w:sz w:val="24"/>
          <w:szCs w:val="32"/>
        </w:rPr>
        <w:t xml:space="preserve">Table </w:t>
      </w:r>
      <w:r w:rsidR="00AC1AE8">
        <w:rPr>
          <w:rFonts w:ascii="Times New Roman" w:hAnsi="Times New Roman" w:cs="Times New Roman"/>
          <w:b/>
          <w:sz w:val="24"/>
          <w:szCs w:val="32"/>
        </w:rPr>
        <w:t>S1</w:t>
      </w:r>
      <w:r w:rsidR="00310DD5" w:rsidRPr="002805D4">
        <w:rPr>
          <w:rFonts w:ascii="Times New Roman" w:hAnsi="Times New Roman" w:cs="Times New Roman"/>
          <w:b/>
          <w:sz w:val="24"/>
          <w:szCs w:val="32"/>
        </w:rPr>
        <w:t>0</w:t>
      </w:r>
      <w:r w:rsidR="00E36810" w:rsidRPr="002805D4">
        <w:rPr>
          <w:rFonts w:ascii="Times New Roman" w:hAnsi="Times New Roman" w:cs="Times New Roman"/>
          <w:b/>
          <w:sz w:val="24"/>
          <w:szCs w:val="32"/>
        </w:rPr>
        <w:t xml:space="preserve">. Association of BMI trajectories (5-43 years) with the </w:t>
      </w:r>
      <w:r w:rsidR="002239A6" w:rsidRPr="002805D4">
        <w:rPr>
          <w:rFonts w:ascii="Times New Roman" w:hAnsi="Times New Roman" w:cs="Times New Roman"/>
          <w:b/>
          <w:bCs/>
          <w:color w:val="000000" w:themeColor="text1"/>
          <w:sz w:val="20"/>
          <w:szCs w:val="20"/>
        </w:rPr>
        <w:t>TL</w:t>
      </w:r>
      <w:r w:rsidR="008C7659" w:rsidRPr="002805D4">
        <w:rPr>
          <w:rFonts w:ascii="Times New Roman" w:hAnsi="Times New Roman" w:cs="Times New Roman"/>
          <w:b/>
          <w:bCs/>
          <w:color w:val="000000" w:themeColor="text1"/>
          <w:sz w:val="20"/>
          <w:szCs w:val="20"/>
          <w:vertAlign w:val="subscript"/>
        </w:rPr>
        <w:t>CO</w:t>
      </w:r>
      <w:r w:rsidR="00E36810" w:rsidRPr="002805D4">
        <w:rPr>
          <w:rFonts w:ascii="Times New Roman" w:hAnsi="Times New Roman" w:cs="Times New Roman"/>
          <w:b/>
          <w:sz w:val="24"/>
          <w:szCs w:val="32"/>
        </w:rPr>
        <w:t xml:space="preserve"> and Static Lung Volumes at 45 years in a subset of participants </w:t>
      </w:r>
    </w:p>
    <w:tbl>
      <w:tblPr>
        <w:tblW w:w="14596" w:type="dxa"/>
        <w:shd w:val="clear" w:color="auto" w:fill="F2F2F2" w:themeFill="background1" w:themeFillShade="F2"/>
        <w:tblLook w:val="04A0" w:firstRow="1" w:lastRow="0" w:firstColumn="1" w:lastColumn="0" w:noHBand="0" w:noVBand="1"/>
      </w:tblPr>
      <w:tblGrid>
        <w:gridCol w:w="1696"/>
        <w:gridCol w:w="2272"/>
        <w:gridCol w:w="280"/>
        <w:gridCol w:w="1276"/>
        <w:gridCol w:w="2126"/>
        <w:gridCol w:w="2268"/>
        <w:gridCol w:w="2410"/>
        <w:gridCol w:w="2268"/>
      </w:tblGrid>
      <w:tr w:rsidR="008665AD" w:rsidRPr="008665AD" w14:paraId="11CB7585" w14:textId="77777777" w:rsidTr="00B616B1">
        <w:trPr>
          <w:trHeight w:val="420"/>
        </w:trPr>
        <w:tc>
          <w:tcPr>
            <w:tcW w:w="1696" w:type="dxa"/>
            <w:tcBorders>
              <w:top w:val="single" w:sz="4" w:space="0" w:color="auto"/>
              <w:left w:val="single" w:sz="4" w:space="0" w:color="auto"/>
              <w:bottom w:val="single" w:sz="4" w:space="0" w:color="auto"/>
              <w:right w:val="nil"/>
            </w:tcBorders>
            <w:shd w:val="clear" w:color="auto" w:fill="F2F2F2" w:themeFill="background1" w:themeFillShade="F2"/>
            <w:vAlign w:val="center"/>
            <w:hideMark/>
          </w:tcPr>
          <w:p w14:paraId="6ED071BE"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 xml:space="preserve">Lung Function Indicators  </w:t>
            </w:r>
          </w:p>
        </w:tc>
        <w:tc>
          <w:tcPr>
            <w:tcW w:w="2552" w:type="dxa"/>
            <w:gridSpan w:val="2"/>
            <w:tcBorders>
              <w:top w:val="single" w:sz="4" w:space="0" w:color="auto"/>
              <w:left w:val="nil"/>
              <w:bottom w:val="single" w:sz="4" w:space="0" w:color="auto"/>
              <w:right w:val="single" w:sz="4" w:space="0" w:color="auto"/>
            </w:tcBorders>
            <w:shd w:val="clear" w:color="auto" w:fill="F2F2F2" w:themeFill="background1" w:themeFillShade="F2"/>
            <w:hideMark/>
          </w:tcPr>
          <w:p w14:paraId="4DA87DD5" w14:textId="77777777" w:rsidR="00F22C45" w:rsidRPr="00F22C45" w:rsidRDefault="00F22C45" w:rsidP="00F22C45">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3F03F4D"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Average</w:t>
            </w: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2B94E88"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Low</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A067DEA"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 xml:space="preserve">Child </w:t>
            </w:r>
            <w:proofErr w:type="gramStart"/>
            <w:r w:rsidRPr="00F22C45">
              <w:rPr>
                <w:rFonts w:ascii="Times New Roman" w:eastAsia="Times New Roman" w:hAnsi="Times New Roman" w:cs="Times New Roman"/>
                <w:b/>
                <w:bCs/>
                <w:color w:val="000000"/>
                <w:lang w:val="en-AU"/>
              </w:rPr>
              <w:t>high-decreasing</w:t>
            </w:r>
            <w:proofErr w:type="gramEnd"/>
            <w:r w:rsidRPr="00F22C45">
              <w:rPr>
                <w:rFonts w:ascii="Times New Roman" w:eastAsia="Times New Roman" w:hAnsi="Times New Roman" w:cs="Times New Roman"/>
                <w:b/>
                <w:bCs/>
                <w:color w:val="000000"/>
                <w:lang w:val="en-AU"/>
              </w:rPr>
              <w:t xml:space="preserve"> </w:t>
            </w:r>
          </w:p>
        </w:tc>
        <w:tc>
          <w:tcPr>
            <w:tcW w:w="241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61950ED"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Child average-increasing</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442628C"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High</w:t>
            </w:r>
          </w:p>
        </w:tc>
      </w:tr>
      <w:tr w:rsidR="008665AD" w:rsidRPr="008665AD" w14:paraId="1D3BBB02" w14:textId="77777777" w:rsidTr="00B616B1">
        <w:trPr>
          <w:trHeight w:val="419"/>
        </w:trPr>
        <w:tc>
          <w:tcPr>
            <w:tcW w:w="1696" w:type="dxa"/>
            <w:vMerge w:val="restart"/>
            <w:tcBorders>
              <w:top w:val="single" w:sz="4" w:space="0" w:color="auto"/>
              <w:left w:val="single" w:sz="4" w:space="0" w:color="auto"/>
              <w:bottom w:val="single" w:sz="4" w:space="0" w:color="000000"/>
              <w:right w:val="nil"/>
            </w:tcBorders>
            <w:shd w:val="clear" w:color="auto" w:fill="F2F2F2" w:themeFill="background1" w:themeFillShade="F2"/>
            <w:vAlign w:val="center"/>
            <w:hideMark/>
          </w:tcPr>
          <w:p w14:paraId="45682EEE"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TL</w:t>
            </w:r>
            <w:r w:rsidRPr="00F22C45">
              <w:rPr>
                <w:rFonts w:ascii="Times New Roman" w:eastAsia="Times New Roman" w:hAnsi="Times New Roman" w:cs="Times New Roman"/>
                <w:b/>
                <w:bCs/>
                <w:color w:val="000000"/>
                <w:vertAlign w:val="subscript"/>
                <w:lang w:val="en-AU"/>
              </w:rPr>
              <w:t>CO</w:t>
            </w:r>
            <w:r w:rsidRPr="00F22C45">
              <w:rPr>
                <w:rFonts w:ascii="Times New Roman" w:eastAsia="Times New Roman" w:hAnsi="Times New Roman" w:cs="Times New Roman"/>
                <w:b/>
                <w:bCs/>
                <w:color w:val="000000"/>
                <w:lang w:val="en-AU"/>
              </w:rPr>
              <w:t xml:space="preserve"> (</w:t>
            </w:r>
            <w:r w:rsidRPr="00F22C45">
              <w:rPr>
                <w:rFonts w:ascii="Times New Roman" w:eastAsia="Times New Roman" w:hAnsi="Times New Roman" w:cs="Times New Roman"/>
                <w:color w:val="000000"/>
                <w:lang w:val="en-AU"/>
              </w:rPr>
              <w:t>ml/min/mm Hg)</w:t>
            </w:r>
          </w:p>
        </w:tc>
        <w:tc>
          <w:tcPr>
            <w:tcW w:w="2552" w:type="dxa"/>
            <w:gridSpan w:val="2"/>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48DD4278"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n</w:t>
            </w:r>
          </w:p>
        </w:tc>
        <w:tc>
          <w:tcPr>
            <w:tcW w:w="1276" w:type="dxa"/>
            <w:tcBorders>
              <w:top w:val="single" w:sz="4" w:space="0" w:color="auto"/>
              <w:left w:val="single" w:sz="4" w:space="0" w:color="auto"/>
              <w:right w:val="single" w:sz="4" w:space="0" w:color="auto"/>
            </w:tcBorders>
            <w:shd w:val="clear" w:color="auto" w:fill="F2F2F2" w:themeFill="background1" w:themeFillShade="F2"/>
            <w:vAlign w:val="center"/>
            <w:hideMark/>
          </w:tcPr>
          <w:p w14:paraId="6B4BBF8C"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391</w:t>
            </w:r>
          </w:p>
        </w:tc>
        <w:tc>
          <w:tcPr>
            <w:tcW w:w="2126" w:type="dxa"/>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5400426A"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11</w:t>
            </w:r>
          </w:p>
        </w:tc>
        <w:tc>
          <w:tcPr>
            <w:tcW w:w="2268" w:type="dxa"/>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2900AD5B"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18</w:t>
            </w:r>
          </w:p>
        </w:tc>
        <w:tc>
          <w:tcPr>
            <w:tcW w:w="2410" w:type="dxa"/>
            <w:tcBorders>
              <w:top w:val="single" w:sz="4" w:space="0" w:color="auto"/>
              <w:left w:val="single" w:sz="4" w:space="0" w:color="auto"/>
              <w:right w:val="single" w:sz="4" w:space="0" w:color="auto"/>
            </w:tcBorders>
            <w:shd w:val="clear" w:color="auto" w:fill="F2F2F2" w:themeFill="background1" w:themeFillShade="F2"/>
            <w:vAlign w:val="center"/>
            <w:hideMark/>
          </w:tcPr>
          <w:p w14:paraId="1A075587"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40</w:t>
            </w:r>
          </w:p>
        </w:tc>
        <w:tc>
          <w:tcPr>
            <w:tcW w:w="2268" w:type="dxa"/>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2668CAE0"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5</w:t>
            </w:r>
          </w:p>
        </w:tc>
      </w:tr>
      <w:tr w:rsidR="008665AD" w:rsidRPr="008665AD" w14:paraId="2D5EF283" w14:textId="77777777" w:rsidTr="00B616B1">
        <w:trPr>
          <w:trHeight w:val="285"/>
        </w:trPr>
        <w:tc>
          <w:tcPr>
            <w:tcW w:w="1696" w:type="dxa"/>
            <w:vMerge/>
            <w:tcBorders>
              <w:top w:val="single" w:sz="4" w:space="0" w:color="auto"/>
              <w:left w:val="single" w:sz="4" w:space="0" w:color="auto"/>
              <w:bottom w:val="single" w:sz="4" w:space="0" w:color="000000"/>
              <w:right w:val="nil"/>
            </w:tcBorders>
            <w:shd w:val="clear" w:color="auto" w:fill="F2F2F2" w:themeFill="background1" w:themeFillShade="F2"/>
            <w:vAlign w:val="center"/>
            <w:hideMark/>
          </w:tcPr>
          <w:p w14:paraId="17820815" w14:textId="77777777" w:rsidR="00F22C45" w:rsidRPr="00F22C45" w:rsidRDefault="00F22C45" w:rsidP="00F22C45">
            <w:pPr>
              <w:spacing w:after="0" w:line="240" w:lineRule="auto"/>
              <w:rPr>
                <w:rFonts w:ascii="Times New Roman" w:eastAsia="Times New Roman" w:hAnsi="Times New Roman" w:cs="Times New Roman"/>
                <w:b/>
                <w:bCs/>
                <w:color w:val="000000"/>
              </w:rPr>
            </w:pPr>
          </w:p>
        </w:tc>
        <w:tc>
          <w:tcPr>
            <w:tcW w:w="2552" w:type="dxa"/>
            <w:gridSpan w:val="2"/>
            <w:tcBorders>
              <w:top w:val="nil"/>
              <w:left w:val="single" w:sz="4" w:space="0" w:color="auto"/>
              <w:bottom w:val="nil"/>
              <w:right w:val="single" w:sz="4" w:space="0" w:color="auto"/>
            </w:tcBorders>
            <w:shd w:val="clear" w:color="auto" w:fill="F2F2F2" w:themeFill="background1" w:themeFillShade="F2"/>
            <w:vAlign w:val="center"/>
            <w:hideMark/>
          </w:tcPr>
          <w:p w14:paraId="727CC4A0"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M(SD)</w:t>
            </w:r>
          </w:p>
        </w:tc>
        <w:tc>
          <w:tcPr>
            <w:tcW w:w="1276" w:type="dxa"/>
            <w:tcBorders>
              <w:left w:val="single" w:sz="4" w:space="0" w:color="auto"/>
              <w:right w:val="single" w:sz="4" w:space="0" w:color="auto"/>
            </w:tcBorders>
            <w:shd w:val="clear" w:color="auto" w:fill="F2F2F2" w:themeFill="background1" w:themeFillShade="F2"/>
            <w:vAlign w:val="center"/>
            <w:hideMark/>
          </w:tcPr>
          <w:p w14:paraId="37901467" w14:textId="64CD1F32"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7.3 (6.8)</w:t>
            </w:r>
          </w:p>
        </w:tc>
        <w:tc>
          <w:tcPr>
            <w:tcW w:w="2126" w:type="dxa"/>
            <w:tcBorders>
              <w:top w:val="nil"/>
              <w:left w:val="single" w:sz="4" w:space="0" w:color="auto"/>
              <w:bottom w:val="nil"/>
              <w:right w:val="single" w:sz="4" w:space="0" w:color="auto"/>
            </w:tcBorders>
            <w:shd w:val="clear" w:color="auto" w:fill="F2F2F2" w:themeFill="background1" w:themeFillShade="F2"/>
            <w:vAlign w:val="center"/>
            <w:hideMark/>
          </w:tcPr>
          <w:p w14:paraId="2D6B8B03"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6.0 (6.7)</w:t>
            </w:r>
          </w:p>
        </w:tc>
        <w:tc>
          <w:tcPr>
            <w:tcW w:w="2268" w:type="dxa"/>
            <w:tcBorders>
              <w:top w:val="nil"/>
              <w:left w:val="single" w:sz="4" w:space="0" w:color="auto"/>
              <w:bottom w:val="nil"/>
              <w:right w:val="single" w:sz="4" w:space="0" w:color="auto"/>
            </w:tcBorders>
            <w:shd w:val="clear" w:color="auto" w:fill="F2F2F2" w:themeFill="background1" w:themeFillShade="F2"/>
            <w:vAlign w:val="center"/>
            <w:hideMark/>
          </w:tcPr>
          <w:p w14:paraId="11C0B288"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8.1 (7.2)</w:t>
            </w:r>
          </w:p>
        </w:tc>
        <w:tc>
          <w:tcPr>
            <w:tcW w:w="2410" w:type="dxa"/>
            <w:tcBorders>
              <w:top w:val="nil"/>
              <w:left w:val="single" w:sz="4" w:space="0" w:color="auto"/>
              <w:right w:val="single" w:sz="4" w:space="0" w:color="auto"/>
            </w:tcBorders>
            <w:shd w:val="clear" w:color="auto" w:fill="F2F2F2" w:themeFill="background1" w:themeFillShade="F2"/>
            <w:vAlign w:val="center"/>
            <w:hideMark/>
          </w:tcPr>
          <w:p w14:paraId="288DC6FA"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7.8 (6.3)</w:t>
            </w:r>
          </w:p>
        </w:tc>
        <w:tc>
          <w:tcPr>
            <w:tcW w:w="2268" w:type="dxa"/>
            <w:tcBorders>
              <w:top w:val="nil"/>
              <w:left w:val="single" w:sz="4" w:space="0" w:color="auto"/>
              <w:bottom w:val="nil"/>
              <w:right w:val="single" w:sz="4" w:space="0" w:color="auto"/>
            </w:tcBorders>
            <w:shd w:val="clear" w:color="auto" w:fill="F2F2F2" w:themeFill="background1" w:themeFillShade="F2"/>
            <w:vAlign w:val="center"/>
            <w:hideMark/>
          </w:tcPr>
          <w:p w14:paraId="621727CE"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7.9 (7.7)</w:t>
            </w:r>
          </w:p>
        </w:tc>
      </w:tr>
      <w:tr w:rsidR="008665AD" w:rsidRPr="008665AD" w14:paraId="77D15E5A" w14:textId="77777777" w:rsidTr="00B616B1">
        <w:trPr>
          <w:trHeight w:val="285"/>
        </w:trPr>
        <w:tc>
          <w:tcPr>
            <w:tcW w:w="1696" w:type="dxa"/>
            <w:vMerge/>
            <w:tcBorders>
              <w:top w:val="single" w:sz="4" w:space="0" w:color="auto"/>
              <w:left w:val="single" w:sz="4" w:space="0" w:color="auto"/>
              <w:bottom w:val="single" w:sz="4" w:space="0" w:color="000000"/>
              <w:right w:val="nil"/>
            </w:tcBorders>
            <w:shd w:val="clear" w:color="auto" w:fill="F2F2F2" w:themeFill="background1" w:themeFillShade="F2"/>
            <w:vAlign w:val="center"/>
            <w:hideMark/>
          </w:tcPr>
          <w:p w14:paraId="2E8A5BEA" w14:textId="77777777" w:rsidR="00F22C45" w:rsidRPr="00F22C45" w:rsidRDefault="00F22C45" w:rsidP="00F22C45">
            <w:pPr>
              <w:spacing w:after="0" w:line="240" w:lineRule="auto"/>
              <w:rPr>
                <w:rFonts w:ascii="Times New Roman" w:eastAsia="Times New Roman" w:hAnsi="Times New Roman" w:cs="Times New Roman"/>
                <w:b/>
                <w:bCs/>
                <w:color w:val="000000"/>
              </w:rPr>
            </w:pPr>
          </w:p>
        </w:tc>
        <w:tc>
          <w:tcPr>
            <w:tcW w:w="2272" w:type="dxa"/>
            <w:tcBorders>
              <w:top w:val="nil"/>
              <w:left w:val="single" w:sz="4" w:space="0" w:color="auto"/>
              <w:bottom w:val="single" w:sz="4" w:space="0" w:color="auto"/>
              <w:right w:val="nil"/>
            </w:tcBorders>
            <w:shd w:val="clear" w:color="auto" w:fill="F2F2F2" w:themeFill="background1" w:themeFillShade="F2"/>
            <w:vAlign w:val="center"/>
            <w:hideMark/>
          </w:tcPr>
          <w:p w14:paraId="0CF4EF10"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Coefficient</w:t>
            </w:r>
          </w:p>
        </w:tc>
        <w:tc>
          <w:tcPr>
            <w:tcW w:w="280" w:type="dxa"/>
            <w:tcBorders>
              <w:top w:val="nil"/>
              <w:left w:val="nil"/>
              <w:bottom w:val="single" w:sz="4" w:space="0" w:color="auto"/>
              <w:right w:val="single" w:sz="4" w:space="0" w:color="auto"/>
            </w:tcBorders>
            <w:shd w:val="clear" w:color="auto" w:fill="F2F2F2" w:themeFill="background1" w:themeFillShade="F2"/>
            <w:vAlign w:val="center"/>
            <w:hideMark/>
          </w:tcPr>
          <w:p w14:paraId="2B83DE21"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rPr>
              <w:t> </w:t>
            </w:r>
          </w:p>
        </w:tc>
        <w:tc>
          <w:tcPr>
            <w:tcW w:w="1276" w:type="dxa"/>
            <w:tcBorders>
              <w:left w:val="single" w:sz="4" w:space="0" w:color="auto"/>
              <w:bottom w:val="single" w:sz="4" w:space="0" w:color="auto"/>
              <w:right w:val="single" w:sz="4" w:space="0" w:color="auto"/>
            </w:tcBorders>
            <w:shd w:val="clear" w:color="auto" w:fill="F2F2F2" w:themeFill="background1" w:themeFillShade="F2"/>
            <w:vAlign w:val="center"/>
            <w:hideMark/>
          </w:tcPr>
          <w:p w14:paraId="7CED5CFE"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w:t>
            </w:r>
          </w:p>
        </w:tc>
        <w:tc>
          <w:tcPr>
            <w:tcW w:w="2126"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91587A4"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2 (-0.4, 0.04), 0.1</w:t>
            </w:r>
          </w:p>
        </w:tc>
        <w:tc>
          <w:tcPr>
            <w:tcW w:w="2268"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0A0172BA"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3 (-0.1, 0.6), 0.09</w:t>
            </w:r>
          </w:p>
        </w:tc>
        <w:tc>
          <w:tcPr>
            <w:tcW w:w="2410" w:type="dxa"/>
            <w:tcBorders>
              <w:left w:val="single" w:sz="4" w:space="0" w:color="auto"/>
              <w:bottom w:val="single" w:sz="4" w:space="0" w:color="auto"/>
              <w:right w:val="single" w:sz="4" w:space="0" w:color="auto"/>
            </w:tcBorders>
            <w:shd w:val="clear" w:color="auto" w:fill="F2F2F2" w:themeFill="background1" w:themeFillShade="F2"/>
            <w:vAlign w:val="center"/>
            <w:hideMark/>
          </w:tcPr>
          <w:p w14:paraId="749AFC5E"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0.6 (0.2, 1.1), 0.01</w:t>
            </w:r>
          </w:p>
        </w:tc>
        <w:tc>
          <w:tcPr>
            <w:tcW w:w="2268"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8D0A831"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1.01 (0.4, 1.6), 0.001</w:t>
            </w:r>
          </w:p>
        </w:tc>
      </w:tr>
      <w:tr w:rsidR="008665AD" w:rsidRPr="008665AD" w14:paraId="28AECD6E" w14:textId="77777777" w:rsidTr="00B616B1">
        <w:trPr>
          <w:trHeight w:val="285"/>
        </w:trPr>
        <w:tc>
          <w:tcPr>
            <w:tcW w:w="1696"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361D9AF5" w14:textId="77777777" w:rsidR="00F22C45" w:rsidRPr="00F22C45" w:rsidRDefault="00F22C45" w:rsidP="00F22C45">
            <w:pPr>
              <w:spacing w:after="0" w:line="240" w:lineRule="auto"/>
              <w:rPr>
                <w:rFonts w:ascii="Times New Roman" w:eastAsia="Times New Roman" w:hAnsi="Times New Roman" w:cs="Times New Roman"/>
                <w:b/>
                <w:bCs/>
                <w:color w:val="000000"/>
                <w:lang w:val="en-AU"/>
              </w:rPr>
            </w:pPr>
            <w:r w:rsidRPr="00F22C45">
              <w:rPr>
                <w:rFonts w:ascii="Times New Roman" w:eastAsia="Times New Roman" w:hAnsi="Times New Roman" w:cs="Times New Roman"/>
                <w:b/>
                <w:bCs/>
                <w:color w:val="000000"/>
                <w:lang w:val="en-AU"/>
              </w:rPr>
              <w:t xml:space="preserve">Static Lung Volumes </w:t>
            </w:r>
          </w:p>
        </w:tc>
        <w:tc>
          <w:tcPr>
            <w:tcW w:w="2272" w:type="dxa"/>
            <w:tcBorders>
              <w:top w:val="nil"/>
              <w:left w:val="nil"/>
              <w:bottom w:val="single" w:sz="4" w:space="0" w:color="auto"/>
              <w:right w:val="nil"/>
            </w:tcBorders>
            <w:shd w:val="clear" w:color="auto" w:fill="F2F2F2" w:themeFill="background1" w:themeFillShade="F2"/>
            <w:noWrap/>
            <w:vAlign w:val="bottom"/>
            <w:hideMark/>
          </w:tcPr>
          <w:p w14:paraId="28CE7103" w14:textId="77777777" w:rsidR="00F22C45" w:rsidRPr="00F22C45" w:rsidRDefault="00F22C45" w:rsidP="00F22C45">
            <w:pPr>
              <w:spacing w:after="0" w:line="240" w:lineRule="auto"/>
              <w:rPr>
                <w:rFonts w:ascii="Times New Roman" w:eastAsia="Times New Roman" w:hAnsi="Times New Roman" w:cs="Times New Roman"/>
                <w:b/>
                <w:bCs/>
                <w:color w:val="000000"/>
                <w:lang w:val="en-AU"/>
              </w:rPr>
            </w:pPr>
            <w:r w:rsidRPr="00F22C45">
              <w:rPr>
                <w:rFonts w:ascii="Times New Roman" w:eastAsia="Times New Roman" w:hAnsi="Times New Roman" w:cs="Times New Roman"/>
                <w:b/>
                <w:bCs/>
                <w:color w:val="000000"/>
                <w:lang w:val="en-AU"/>
              </w:rPr>
              <w:t> </w:t>
            </w:r>
          </w:p>
        </w:tc>
        <w:tc>
          <w:tcPr>
            <w:tcW w:w="280" w:type="dxa"/>
            <w:tcBorders>
              <w:top w:val="nil"/>
              <w:left w:val="nil"/>
              <w:bottom w:val="single" w:sz="4" w:space="0" w:color="auto"/>
              <w:right w:val="nil"/>
            </w:tcBorders>
            <w:shd w:val="clear" w:color="auto" w:fill="F2F2F2" w:themeFill="background1" w:themeFillShade="F2"/>
            <w:noWrap/>
            <w:vAlign w:val="bottom"/>
            <w:hideMark/>
          </w:tcPr>
          <w:p w14:paraId="12D248EC" w14:textId="77777777" w:rsidR="00F22C45" w:rsidRPr="00F22C45" w:rsidRDefault="00F22C45" w:rsidP="00F22C45">
            <w:pPr>
              <w:spacing w:after="0" w:line="240" w:lineRule="auto"/>
              <w:rPr>
                <w:rFonts w:ascii="Times New Roman" w:eastAsia="Times New Roman" w:hAnsi="Times New Roman" w:cs="Times New Roman"/>
                <w:b/>
                <w:bCs/>
                <w:color w:val="000000"/>
                <w:lang w:val="en-AU"/>
              </w:rPr>
            </w:pPr>
            <w:r w:rsidRPr="00F22C45">
              <w:rPr>
                <w:rFonts w:ascii="Times New Roman" w:eastAsia="Times New Roman" w:hAnsi="Times New Roman" w:cs="Times New Roman"/>
                <w:b/>
                <w:bCs/>
                <w:color w:val="000000"/>
                <w:lang w:val="en-AU"/>
              </w:rPr>
              <w:t> </w:t>
            </w:r>
          </w:p>
        </w:tc>
        <w:tc>
          <w:tcPr>
            <w:tcW w:w="1276" w:type="dxa"/>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28444E7E" w14:textId="77777777" w:rsidR="00F22C45" w:rsidRPr="00F22C45" w:rsidRDefault="00F22C45" w:rsidP="005507D9">
            <w:pPr>
              <w:spacing w:after="0" w:line="240" w:lineRule="auto"/>
              <w:rPr>
                <w:rFonts w:ascii="Times New Roman" w:eastAsia="Times New Roman" w:hAnsi="Times New Roman" w:cs="Times New Roman"/>
                <w:b/>
                <w:bCs/>
                <w:color w:val="000000"/>
                <w:lang w:val="en-AU"/>
              </w:rPr>
            </w:pPr>
            <w:r w:rsidRPr="00F22C45">
              <w:rPr>
                <w:rFonts w:ascii="Times New Roman" w:eastAsia="Times New Roman" w:hAnsi="Times New Roman" w:cs="Times New Roman"/>
                <w:b/>
                <w:bCs/>
                <w:color w:val="000000"/>
                <w:lang w:val="en-AU"/>
              </w:rPr>
              <w:t> </w:t>
            </w:r>
          </w:p>
        </w:tc>
        <w:tc>
          <w:tcPr>
            <w:tcW w:w="2126"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5F83F98F" w14:textId="77777777" w:rsidR="00F22C45" w:rsidRPr="00F22C45" w:rsidRDefault="00F22C45" w:rsidP="005507D9">
            <w:pPr>
              <w:spacing w:after="0" w:line="240" w:lineRule="auto"/>
              <w:rPr>
                <w:rFonts w:ascii="Times New Roman" w:eastAsia="Times New Roman" w:hAnsi="Times New Roman" w:cs="Times New Roman"/>
                <w:b/>
                <w:bCs/>
                <w:color w:val="000000"/>
                <w:lang w:val="en-AU"/>
              </w:rPr>
            </w:pPr>
            <w:r w:rsidRPr="00F22C45">
              <w:rPr>
                <w:rFonts w:ascii="Times New Roman" w:eastAsia="Times New Roman" w:hAnsi="Times New Roman" w:cs="Times New Roman"/>
                <w:b/>
                <w:bCs/>
                <w:color w:val="000000"/>
                <w:lang w:val="en-AU"/>
              </w:rPr>
              <w:t> </w:t>
            </w:r>
          </w:p>
        </w:tc>
        <w:tc>
          <w:tcPr>
            <w:tcW w:w="2268"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6509CF38"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c>
          <w:tcPr>
            <w:tcW w:w="2410"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445F833E"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hideMark/>
          </w:tcPr>
          <w:p w14:paraId="1F3AAA95"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r>
      <w:tr w:rsidR="008665AD" w:rsidRPr="008665AD" w14:paraId="34771EAC" w14:textId="77777777" w:rsidTr="00B616B1">
        <w:trPr>
          <w:trHeight w:val="285"/>
        </w:trPr>
        <w:tc>
          <w:tcPr>
            <w:tcW w:w="1696" w:type="dxa"/>
            <w:tcBorders>
              <w:top w:val="nil"/>
              <w:left w:val="single" w:sz="4" w:space="0" w:color="auto"/>
              <w:bottom w:val="nil"/>
              <w:right w:val="single" w:sz="4" w:space="0" w:color="auto"/>
            </w:tcBorders>
            <w:shd w:val="clear" w:color="auto" w:fill="F2F2F2" w:themeFill="background1" w:themeFillShade="F2"/>
            <w:vAlign w:val="center"/>
            <w:hideMark/>
          </w:tcPr>
          <w:p w14:paraId="550BAA62" w14:textId="40FA1C5D" w:rsidR="00F22C45" w:rsidRPr="00F22C45" w:rsidRDefault="00F22C45" w:rsidP="00F22C45">
            <w:pPr>
              <w:spacing w:after="0" w:line="240" w:lineRule="auto"/>
              <w:rPr>
                <w:rFonts w:ascii="Times New Roman" w:eastAsia="Times New Roman" w:hAnsi="Times New Roman" w:cs="Times New Roman"/>
                <w:b/>
                <w:bCs/>
                <w:color w:val="000000"/>
              </w:rPr>
            </w:pPr>
          </w:p>
        </w:tc>
        <w:tc>
          <w:tcPr>
            <w:tcW w:w="2552" w:type="dxa"/>
            <w:gridSpan w:val="2"/>
            <w:tcBorders>
              <w:top w:val="nil"/>
              <w:left w:val="nil"/>
              <w:bottom w:val="nil"/>
              <w:right w:val="single" w:sz="4" w:space="0" w:color="auto"/>
            </w:tcBorders>
            <w:shd w:val="clear" w:color="auto" w:fill="F2F2F2" w:themeFill="background1" w:themeFillShade="F2"/>
            <w:vAlign w:val="center"/>
            <w:hideMark/>
          </w:tcPr>
          <w:p w14:paraId="3B945EFF" w14:textId="561EF8B2" w:rsidR="00F22C45" w:rsidRPr="00F22C45" w:rsidRDefault="005507D9"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 n</w:t>
            </w:r>
          </w:p>
        </w:tc>
        <w:tc>
          <w:tcPr>
            <w:tcW w:w="1276" w:type="dxa"/>
            <w:tcBorders>
              <w:top w:val="nil"/>
              <w:left w:val="nil"/>
              <w:bottom w:val="nil"/>
              <w:right w:val="single" w:sz="4" w:space="0" w:color="auto"/>
            </w:tcBorders>
            <w:shd w:val="clear" w:color="auto" w:fill="F2F2F2" w:themeFill="background1" w:themeFillShade="F2"/>
            <w:vAlign w:val="center"/>
            <w:hideMark/>
          </w:tcPr>
          <w:p w14:paraId="460D3DF8"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399</w:t>
            </w:r>
          </w:p>
        </w:tc>
        <w:tc>
          <w:tcPr>
            <w:tcW w:w="2126" w:type="dxa"/>
            <w:tcBorders>
              <w:top w:val="nil"/>
              <w:left w:val="nil"/>
              <w:bottom w:val="nil"/>
              <w:right w:val="single" w:sz="4" w:space="0" w:color="auto"/>
            </w:tcBorders>
            <w:shd w:val="clear" w:color="auto" w:fill="F2F2F2" w:themeFill="background1" w:themeFillShade="F2"/>
            <w:vAlign w:val="center"/>
            <w:hideMark/>
          </w:tcPr>
          <w:p w14:paraId="050F2B10"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14</w:t>
            </w:r>
          </w:p>
        </w:tc>
        <w:tc>
          <w:tcPr>
            <w:tcW w:w="2268" w:type="dxa"/>
            <w:tcBorders>
              <w:top w:val="nil"/>
              <w:left w:val="nil"/>
              <w:bottom w:val="nil"/>
              <w:right w:val="single" w:sz="4" w:space="0" w:color="auto"/>
            </w:tcBorders>
            <w:shd w:val="clear" w:color="auto" w:fill="F2F2F2" w:themeFill="background1" w:themeFillShade="F2"/>
            <w:vAlign w:val="center"/>
            <w:hideMark/>
          </w:tcPr>
          <w:p w14:paraId="31F3C1BB"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17</w:t>
            </w:r>
          </w:p>
        </w:tc>
        <w:tc>
          <w:tcPr>
            <w:tcW w:w="2410" w:type="dxa"/>
            <w:tcBorders>
              <w:top w:val="nil"/>
              <w:left w:val="nil"/>
              <w:bottom w:val="nil"/>
              <w:right w:val="single" w:sz="4" w:space="0" w:color="auto"/>
            </w:tcBorders>
            <w:shd w:val="clear" w:color="auto" w:fill="F2F2F2" w:themeFill="background1" w:themeFillShade="F2"/>
            <w:vAlign w:val="center"/>
            <w:hideMark/>
          </w:tcPr>
          <w:p w14:paraId="6F5BF042"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44</w:t>
            </w:r>
          </w:p>
        </w:tc>
        <w:tc>
          <w:tcPr>
            <w:tcW w:w="2268" w:type="dxa"/>
            <w:tcBorders>
              <w:top w:val="nil"/>
              <w:left w:val="single" w:sz="4" w:space="0" w:color="auto"/>
              <w:bottom w:val="nil"/>
              <w:right w:val="single" w:sz="4" w:space="0" w:color="auto"/>
            </w:tcBorders>
            <w:shd w:val="clear" w:color="auto" w:fill="F2F2F2" w:themeFill="background1" w:themeFillShade="F2"/>
            <w:vAlign w:val="center"/>
            <w:hideMark/>
          </w:tcPr>
          <w:p w14:paraId="351CFF33"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6</w:t>
            </w:r>
          </w:p>
        </w:tc>
      </w:tr>
      <w:tr w:rsidR="008665AD" w:rsidRPr="008665AD" w14:paraId="60BAAE75" w14:textId="77777777" w:rsidTr="00B616B1">
        <w:trPr>
          <w:trHeight w:val="285"/>
        </w:trPr>
        <w:tc>
          <w:tcPr>
            <w:tcW w:w="1696" w:type="dxa"/>
            <w:vMerge w:val="restart"/>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58E0697A"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 xml:space="preserve">TLC (L)  </w:t>
            </w:r>
          </w:p>
        </w:tc>
        <w:tc>
          <w:tcPr>
            <w:tcW w:w="2552" w:type="dxa"/>
            <w:gridSpan w:val="2"/>
            <w:tcBorders>
              <w:top w:val="single" w:sz="4" w:space="0" w:color="auto"/>
              <w:left w:val="nil"/>
              <w:bottom w:val="nil"/>
              <w:right w:val="nil"/>
            </w:tcBorders>
            <w:shd w:val="clear" w:color="auto" w:fill="F2F2F2" w:themeFill="background1" w:themeFillShade="F2"/>
            <w:vAlign w:val="center"/>
            <w:hideMark/>
          </w:tcPr>
          <w:p w14:paraId="26C1E9DF" w14:textId="77777777" w:rsidR="00F22C45" w:rsidRPr="008665AD"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 xml:space="preserve"> M(SD)</w:t>
            </w:r>
          </w:p>
          <w:p w14:paraId="60510B23" w14:textId="0B03AAF3" w:rsidR="00F22C45" w:rsidRPr="00F22C45" w:rsidRDefault="00F22C45" w:rsidP="00F22C45">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c>
          <w:tcPr>
            <w:tcW w:w="1276" w:type="dxa"/>
            <w:tcBorders>
              <w:top w:val="single" w:sz="4" w:space="0" w:color="auto"/>
              <w:left w:val="single" w:sz="4" w:space="0" w:color="auto"/>
              <w:bottom w:val="nil"/>
              <w:right w:val="nil"/>
            </w:tcBorders>
            <w:shd w:val="clear" w:color="auto" w:fill="F2F2F2" w:themeFill="background1" w:themeFillShade="F2"/>
            <w:vAlign w:val="center"/>
            <w:hideMark/>
          </w:tcPr>
          <w:p w14:paraId="20251529"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6.6 (1.3)</w:t>
            </w:r>
          </w:p>
        </w:tc>
        <w:tc>
          <w:tcPr>
            <w:tcW w:w="2126" w:type="dxa"/>
            <w:tcBorders>
              <w:top w:val="single" w:sz="4" w:space="0" w:color="auto"/>
              <w:left w:val="single" w:sz="4" w:space="0" w:color="auto"/>
              <w:bottom w:val="nil"/>
              <w:right w:val="nil"/>
            </w:tcBorders>
            <w:shd w:val="clear" w:color="auto" w:fill="F2F2F2" w:themeFill="background1" w:themeFillShade="F2"/>
            <w:vAlign w:val="center"/>
            <w:hideMark/>
          </w:tcPr>
          <w:p w14:paraId="49A97865"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6.4 (1.3)</w:t>
            </w:r>
          </w:p>
        </w:tc>
        <w:tc>
          <w:tcPr>
            <w:tcW w:w="2268" w:type="dxa"/>
            <w:tcBorders>
              <w:top w:val="single" w:sz="4" w:space="0" w:color="auto"/>
              <w:left w:val="single" w:sz="4" w:space="0" w:color="auto"/>
              <w:bottom w:val="nil"/>
              <w:right w:val="nil"/>
            </w:tcBorders>
            <w:shd w:val="clear" w:color="auto" w:fill="F2F2F2" w:themeFill="background1" w:themeFillShade="F2"/>
            <w:vAlign w:val="center"/>
            <w:hideMark/>
          </w:tcPr>
          <w:p w14:paraId="057CA4DE"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6.5 (1.3)</w:t>
            </w:r>
          </w:p>
        </w:tc>
        <w:tc>
          <w:tcPr>
            <w:tcW w:w="2410" w:type="dxa"/>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19CD9AE3"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6.2 (1.2)</w:t>
            </w:r>
          </w:p>
        </w:tc>
        <w:tc>
          <w:tcPr>
            <w:tcW w:w="2268" w:type="dxa"/>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7FBBBFD1"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5.9 (0.9)</w:t>
            </w:r>
          </w:p>
        </w:tc>
      </w:tr>
      <w:tr w:rsidR="008665AD" w:rsidRPr="008665AD" w14:paraId="6E789361" w14:textId="77777777" w:rsidTr="00B616B1">
        <w:trPr>
          <w:trHeight w:val="285"/>
        </w:trPr>
        <w:tc>
          <w:tcPr>
            <w:tcW w:w="1696" w:type="dxa"/>
            <w:vMerge/>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74C3B051" w14:textId="77777777" w:rsidR="00F22C45" w:rsidRPr="00F22C45" w:rsidRDefault="00F22C45" w:rsidP="00F22C45">
            <w:pPr>
              <w:spacing w:after="0" w:line="240" w:lineRule="auto"/>
              <w:rPr>
                <w:rFonts w:ascii="Times New Roman" w:eastAsia="Times New Roman" w:hAnsi="Times New Roman" w:cs="Times New Roman"/>
                <w:b/>
                <w:bCs/>
                <w:color w:val="000000"/>
              </w:rPr>
            </w:pPr>
          </w:p>
        </w:tc>
        <w:tc>
          <w:tcPr>
            <w:tcW w:w="2552" w:type="dxa"/>
            <w:gridSpan w:val="2"/>
            <w:tcBorders>
              <w:top w:val="nil"/>
              <w:left w:val="nil"/>
              <w:bottom w:val="single" w:sz="4" w:space="0" w:color="auto"/>
              <w:right w:val="single" w:sz="4" w:space="0" w:color="auto"/>
            </w:tcBorders>
            <w:shd w:val="clear" w:color="auto" w:fill="F2F2F2" w:themeFill="background1" w:themeFillShade="F2"/>
            <w:vAlign w:val="center"/>
            <w:hideMark/>
          </w:tcPr>
          <w:p w14:paraId="2AE681D0" w14:textId="198832A7" w:rsidR="00F22C45" w:rsidRPr="008665AD"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Coefficient</w:t>
            </w:r>
            <w:r w:rsidRPr="008665AD">
              <w:rPr>
                <w:rFonts w:ascii="Times New Roman" w:eastAsia="Times New Roman" w:hAnsi="Times New Roman" w:cs="Times New Roman"/>
                <w:b/>
                <w:bCs/>
                <w:color w:val="000000"/>
                <w:lang w:val="en-AU"/>
              </w:rPr>
              <w:t xml:space="preserve"> </w:t>
            </w:r>
            <w:r w:rsidRPr="008665AD">
              <w:rPr>
                <w:rFonts w:ascii="Times New Roman" w:eastAsia="Times New Roman" w:hAnsi="Times New Roman" w:cs="Times New Roman"/>
                <w:b/>
                <w:bCs/>
                <w:color w:val="000000"/>
              </w:rPr>
              <w:t>(95%CI), P-value</w:t>
            </w:r>
          </w:p>
          <w:p w14:paraId="248C7F22" w14:textId="64ABB909"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rPr>
              <w:t> </w:t>
            </w:r>
          </w:p>
        </w:tc>
        <w:tc>
          <w:tcPr>
            <w:tcW w:w="1276" w:type="dxa"/>
            <w:tcBorders>
              <w:top w:val="nil"/>
              <w:left w:val="nil"/>
              <w:bottom w:val="single" w:sz="4" w:space="0" w:color="auto"/>
              <w:right w:val="single" w:sz="4" w:space="0" w:color="auto"/>
            </w:tcBorders>
            <w:shd w:val="clear" w:color="auto" w:fill="F2F2F2" w:themeFill="background1" w:themeFillShade="F2"/>
            <w:vAlign w:val="center"/>
            <w:hideMark/>
          </w:tcPr>
          <w:p w14:paraId="3CF5F5F2"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w:t>
            </w:r>
          </w:p>
        </w:tc>
        <w:tc>
          <w:tcPr>
            <w:tcW w:w="2126" w:type="dxa"/>
            <w:tcBorders>
              <w:top w:val="nil"/>
              <w:left w:val="nil"/>
              <w:bottom w:val="single" w:sz="4" w:space="0" w:color="auto"/>
              <w:right w:val="single" w:sz="4" w:space="0" w:color="auto"/>
            </w:tcBorders>
            <w:shd w:val="clear" w:color="auto" w:fill="F2F2F2" w:themeFill="background1" w:themeFillShade="F2"/>
            <w:vAlign w:val="center"/>
            <w:hideMark/>
          </w:tcPr>
          <w:p w14:paraId="42E92067"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1 (-0.2, 0.04), 0.2</w:t>
            </w:r>
          </w:p>
        </w:tc>
        <w:tc>
          <w:tcPr>
            <w:tcW w:w="2268" w:type="dxa"/>
            <w:tcBorders>
              <w:top w:val="nil"/>
              <w:left w:val="nil"/>
              <w:bottom w:val="single" w:sz="4" w:space="0" w:color="auto"/>
              <w:right w:val="single" w:sz="4" w:space="0" w:color="auto"/>
            </w:tcBorders>
            <w:shd w:val="clear" w:color="auto" w:fill="F2F2F2" w:themeFill="background1" w:themeFillShade="F2"/>
            <w:vAlign w:val="center"/>
            <w:hideMark/>
          </w:tcPr>
          <w:p w14:paraId="048CE0F2"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01 (-0.1, 0.2), 0.8</w:t>
            </w:r>
          </w:p>
        </w:tc>
        <w:tc>
          <w:tcPr>
            <w:tcW w:w="2410" w:type="dxa"/>
            <w:tcBorders>
              <w:top w:val="nil"/>
              <w:left w:val="nil"/>
              <w:bottom w:val="single" w:sz="4" w:space="0" w:color="auto"/>
              <w:right w:val="single" w:sz="4" w:space="0" w:color="auto"/>
            </w:tcBorders>
            <w:shd w:val="clear" w:color="auto" w:fill="F2F2F2" w:themeFill="background1" w:themeFillShade="F2"/>
            <w:vAlign w:val="center"/>
            <w:hideMark/>
          </w:tcPr>
          <w:p w14:paraId="2B9E4901"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01 (-0.2, 0.2), 0.8</w:t>
            </w:r>
          </w:p>
        </w:tc>
        <w:tc>
          <w:tcPr>
            <w:tcW w:w="2268"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26381D4"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3 (-0.6, 0.04), 0.09</w:t>
            </w:r>
          </w:p>
        </w:tc>
      </w:tr>
      <w:tr w:rsidR="008665AD" w:rsidRPr="008665AD" w14:paraId="07CEEDDA" w14:textId="77777777" w:rsidTr="00B616B1">
        <w:trPr>
          <w:trHeight w:val="285"/>
        </w:trPr>
        <w:tc>
          <w:tcPr>
            <w:tcW w:w="1696" w:type="dxa"/>
            <w:vMerge w:val="restart"/>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22BAE9B3"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FRC (L)</w:t>
            </w:r>
          </w:p>
        </w:tc>
        <w:tc>
          <w:tcPr>
            <w:tcW w:w="2552" w:type="dxa"/>
            <w:gridSpan w:val="2"/>
            <w:tcBorders>
              <w:top w:val="nil"/>
              <w:left w:val="nil"/>
              <w:bottom w:val="nil"/>
              <w:right w:val="nil"/>
            </w:tcBorders>
            <w:shd w:val="clear" w:color="auto" w:fill="F2F2F2" w:themeFill="background1" w:themeFillShade="F2"/>
            <w:vAlign w:val="center"/>
            <w:hideMark/>
          </w:tcPr>
          <w:p w14:paraId="20EC3064" w14:textId="77777777" w:rsidR="00F22C45" w:rsidRPr="008665AD" w:rsidRDefault="00F22C45" w:rsidP="00F22C45">
            <w:pPr>
              <w:spacing w:after="0" w:line="240" w:lineRule="auto"/>
              <w:jc w:val="both"/>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M(SD)</w:t>
            </w:r>
          </w:p>
          <w:p w14:paraId="72AF684E" w14:textId="6C7007E8" w:rsidR="00F22C45" w:rsidRPr="00F22C45" w:rsidRDefault="00F22C45" w:rsidP="00F22C45">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c>
          <w:tcPr>
            <w:tcW w:w="1276" w:type="dxa"/>
            <w:tcBorders>
              <w:top w:val="nil"/>
              <w:left w:val="single" w:sz="4" w:space="0" w:color="auto"/>
              <w:bottom w:val="nil"/>
              <w:right w:val="nil"/>
            </w:tcBorders>
            <w:shd w:val="clear" w:color="auto" w:fill="F2F2F2" w:themeFill="background1" w:themeFillShade="F2"/>
            <w:vAlign w:val="center"/>
            <w:hideMark/>
          </w:tcPr>
          <w:p w14:paraId="4E416D73"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3.2 (0.7)</w:t>
            </w:r>
          </w:p>
        </w:tc>
        <w:tc>
          <w:tcPr>
            <w:tcW w:w="2126" w:type="dxa"/>
            <w:tcBorders>
              <w:top w:val="nil"/>
              <w:left w:val="single" w:sz="4" w:space="0" w:color="auto"/>
              <w:bottom w:val="nil"/>
              <w:right w:val="nil"/>
            </w:tcBorders>
            <w:shd w:val="clear" w:color="auto" w:fill="F2F2F2" w:themeFill="background1" w:themeFillShade="F2"/>
            <w:vAlign w:val="center"/>
            <w:hideMark/>
          </w:tcPr>
          <w:p w14:paraId="3F10AB05"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3.2 (0.8)</w:t>
            </w:r>
          </w:p>
        </w:tc>
        <w:tc>
          <w:tcPr>
            <w:tcW w:w="2268" w:type="dxa"/>
            <w:tcBorders>
              <w:top w:val="nil"/>
              <w:left w:val="single" w:sz="4" w:space="0" w:color="auto"/>
              <w:bottom w:val="nil"/>
              <w:right w:val="nil"/>
            </w:tcBorders>
            <w:shd w:val="clear" w:color="auto" w:fill="F2F2F2" w:themeFill="background1" w:themeFillShade="F2"/>
            <w:vAlign w:val="center"/>
            <w:hideMark/>
          </w:tcPr>
          <w:p w14:paraId="7D7DBB46"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3.1 (0.7)</w:t>
            </w:r>
          </w:p>
        </w:tc>
        <w:tc>
          <w:tcPr>
            <w:tcW w:w="2410" w:type="dxa"/>
            <w:tcBorders>
              <w:top w:val="nil"/>
              <w:left w:val="single" w:sz="4" w:space="0" w:color="auto"/>
              <w:bottom w:val="nil"/>
              <w:right w:val="single" w:sz="4" w:space="0" w:color="auto"/>
            </w:tcBorders>
            <w:shd w:val="clear" w:color="auto" w:fill="F2F2F2" w:themeFill="background1" w:themeFillShade="F2"/>
            <w:vAlign w:val="center"/>
            <w:hideMark/>
          </w:tcPr>
          <w:p w14:paraId="5B86722D"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6 (0.6)</w:t>
            </w:r>
          </w:p>
        </w:tc>
        <w:tc>
          <w:tcPr>
            <w:tcW w:w="2268" w:type="dxa"/>
            <w:tcBorders>
              <w:top w:val="nil"/>
              <w:left w:val="single" w:sz="4" w:space="0" w:color="auto"/>
              <w:bottom w:val="nil"/>
              <w:right w:val="single" w:sz="4" w:space="0" w:color="auto"/>
            </w:tcBorders>
            <w:shd w:val="clear" w:color="auto" w:fill="F2F2F2" w:themeFill="background1" w:themeFillShade="F2"/>
            <w:vAlign w:val="center"/>
            <w:hideMark/>
          </w:tcPr>
          <w:p w14:paraId="4FD70B07"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2.5 (0.6)</w:t>
            </w:r>
          </w:p>
        </w:tc>
      </w:tr>
      <w:tr w:rsidR="008665AD" w:rsidRPr="008665AD" w14:paraId="29780A28" w14:textId="77777777" w:rsidTr="00B616B1">
        <w:trPr>
          <w:trHeight w:val="285"/>
        </w:trPr>
        <w:tc>
          <w:tcPr>
            <w:tcW w:w="1696" w:type="dxa"/>
            <w:vMerge/>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288783A9" w14:textId="77777777" w:rsidR="00F22C45" w:rsidRPr="00F22C45" w:rsidRDefault="00F22C45" w:rsidP="00F22C45">
            <w:pPr>
              <w:spacing w:after="0" w:line="240" w:lineRule="auto"/>
              <w:rPr>
                <w:rFonts w:ascii="Times New Roman" w:eastAsia="Times New Roman" w:hAnsi="Times New Roman" w:cs="Times New Roman"/>
                <w:b/>
                <w:bCs/>
                <w:color w:val="000000"/>
              </w:rPr>
            </w:pPr>
          </w:p>
        </w:tc>
        <w:tc>
          <w:tcPr>
            <w:tcW w:w="2552" w:type="dxa"/>
            <w:gridSpan w:val="2"/>
            <w:tcBorders>
              <w:top w:val="nil"/>
              <w:left w:val="nil"/>
              <w:bottom w:val="single" w:sz="4" w:space="0" w:color="auto"/>
              <w:right w:val="single" w:sz="4" w:space="0" w:color="auto"/>
            </w:tcBorders>
            <w:shd w:val="clear" w:color="auto" w:fill="F2F2F2" w:themeFill="background1" w:themeFillShade="F2"/>
            <w:vAlign w:val="center"/>
            <w:hideMark/>
          </w:tcPr>
          <w:p w14:paraId="3CE1AD6D" w14:textId="7D130F0E"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Coefficien</w:t>
            </w:r>
            <w:r w:rsidRPr="008665AD">
              <w:rPr>
                <w:rFonts w:ascii="Times New Roman" w:eastAsia="Times New Roman" w:hAnsi="Times New Roman" w:cs="Times New Roman"/>
                <w:b/>
                <w:bCs/>
                <w:color w:val="000000"/>
                <w:lang w:val="en-AU"/>
              </w:rPr>
              <w:t>t (95%CI), P-value</w:t>
            </w:r>
          </w:p>
        </w:tc>
        <w:tc>
          <w:tcPr>
            <w:tcW w:w="1276" w:type="dxa"/>
            <w:tcBorders>
              <w:top w:val="nil"/>
              <w:left w:val="nil"/>
              <w:bottom w:val="single" w:sz="4" w:space="0" w:color="auto"/>
              <w:right w:val="single" w:sz="4" w:space="0" w:color="auto"/>
            </w:tcBorders>
            <w:shd w:val="clear" w:color="auto" w:fill="F2F2F2" w:themeFill="background1" w:themeFillShade="F2"/>
            <w:vAlign w:val="center"/>
            <w:hideMark/>
          </w:tcPr>
          <w:p w14:paraId="38C7127A"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w:t>
            </w:r>
          </w:p>
        </w:tc>
        <w:tc>
          <w:tcPr>
            <w:tcW w:w="2126" w:type="dxa"/>
            <w:tcBorders>
              <w:top w:val="nil"/>
              <w:left w:val="nil"/>
              <w:bottom w:val="single" w:sz="4" w:space="0" w:color="auto"/>
              <w:right w:val="single" w:sz="4" w:space="0" w:color="auto"/>
            </w:tcBorders>
            <w:shd w:val="clear" w:color="auto" w:fill="F2F2F2" w:themeFill="background1" w:themeFillShade="F2"/>
            <w:vAlign w:val="center"/>
            <w:hideMark/>
          </w:tcPr>
          <w:p w14:paraId="481CB108"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1 (-0.02, 0.2), 0.1</w:t>
            </w:r>
          </w:p>
        </w:tc>
        <w:tc>
          <w:tcPr>
            <w:tcW w:w="2268" w:type="dxa"/>
            <w:tcBorders>
              <w:top w:val="nil"/>
              <w:left w:val="nil"/>
              <w:bottom w:val="single" w:sz="4" w:space="0" w:color="auto"/>
              <w:right w:val="single" w:sz="4" w:space="0" w:color="auto"/>
            </w:tcBorders>
            <w:shd w:val="clear" w:color="auto" w:fill="F2F2F2" w:themeFill="background1" w:themeFillShade="F2"/>
            <w:vAlign w:val="center"/>
            <w:hideMark/>
          </w:tcPr>
          <w:p w14:paraId="0FC04A2A"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04 (-0.2, 0.1), 0.5</w:t>
            </w:r>
          </w:p>
        </w:tc>
        <w:tc>
          <w:tcPr>
            <w:tcW w:w="2410" w:type="dxa"/>
            <w:tcBorders>
              <w:top w:val="nil"/>
              <w:left w:val="nil"/>
              <w:bottom w:val="single" w:sz="4" w:space="0" w:color="auto"/>
              <w:right w:val="single" w:sz="4" w:space="0" w:color="auto"/>
            </w:tcBorders>
            <w:shd w:val="clear" w:color="auto" w:fill="F2F2F2" w:themeFill="background1" w:themeFillShade="F2"/>
            <w:vAlign w:val="center"/>
            <w:hideMark/>
          </w:tcPr>
          <w:p w14:paraId="5EE9E0F5"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0.3 (-0.5, -0.1), 0.003</w:t>
            </w:r>
          </w:p>
        </w:tc>
        <w:tc>
          <w:tcPr>
            <w:tcW w:w="2268"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D67FD95"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0.4 (-0.6, -0.1), 0.003</w:t>
            </w:r>
          </w:p>
        </w:tc>
      </w:tr>
      <w:tr w:rsidR="008665AD" w:rsidRPr="008665AD" w14:paraId="2FB10710" w14:textId="77777777" w:rsidTr="00B616B1">
        <w:trPr>
          <w:trHeight w:val="285"/>
        </w:trPr>
        <w:tc>
          <w:tcPr>
            <w:tcW w:w="1696" w:type="dxa"/>
            <w:vMerge w:val="restart"/>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7D2A6FE0"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ERV (L)</w:t>
            </w:r>
          </w:p>
        </w:tc>
        <w:tc>
          <w:tcPr>
            <w:tcW w:w="2552" w:type="dxa"/>
            <w:gridSpan w:val="2"/>
            <w:tcBorders>
              <w:top w:val="nil"/>
              <w:left w:val="nil"/>
              <w:bottom w:val="nil"/>
              <w:right w:val="nil"/>
            </w:tcBorders>
            <w:shd w:val="clear" w:color="auto" w:fill="F2F2F2" w:themeFill="background1" w:themeFillShade="F2"/>
            <w:vAlign w:val="center"/>
            <w:hideMark/>
          </w:tcPr>
          <w:p w14:paraId="4F171CE7" w14:textId="77777777" w:rsidR="00F22C45" w:rsidRPr="008665AD" w:rsidRDefault="00F22C45" w:rsidP="00F22C45">
            <w:pPr>
              <w:spacing w:after="0" w:line="240" w:lineRule="auto"/>
              <w:jc w:val="both"/>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M(SD)</w:t>
            </w:r>
          </w:p>
          <w:p w14:paraId="51E5DBEB" w14:textId="01A5C22E" w:rsidR="00F22C45" w:rsidRPr="00F22C45" w:rsidRDefault="00F22C45" w:rsidP="00F22C45">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c>
          <w:tcPr>
            <w:tcW w:w="1276" w:type="dxa"/>
            <w:tcBorders>
              <w:top w:val="nil"/>
              <w:left w:val="single" w:sz="4" w:space="0" w:color="auto"/>
              <w:bottom w:val="nil"/>
              <w:right w:val="nil"/>
            </w:tcBorders>
            <w:shd w:val="clear" w:color="auto" w:fill="F2F2F2" w:themeFill="background1" w:themeFillShade="F2"/>
            <w:vAlign w:val="center"/>
            <w:hideMark/>
          </w:tcPr>
          <w:p w14:paraId="7A32BACE"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2 (0.5)</w:t>
            </w:r>
          </w:p>
        </w:tc>
        <w:tc>
          <w:tcPr>
            <w:tcW w:w="2126" w:type="dxa"/>
            <w:tcBorders>
              <w:top w:val="nil"/>
              <w:left w:val="single" w:sz="4" w:space="0" w:color="auto"/>
              <w:bottom w:val="nil"/>
              <w:right w:val="nil"/>
            </w:tcBorders>
            <w:shd w:val="clear" w:color="auto" w:fill="F2F2F2" w:themeFill="background1" w:themeFillShade="F2"/>
            <w:vAlign w:val="center"/>
            <w:hideMark/>
          </w:tcPr>
          <w:p w14:paraId="07357B62"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3 (0.5)</w:t>
            </w:r>
          </w:p>
        </w:tc>
        <w:tc>
          <w:tcPr>
            <w:tcW w:w="2268" w:type="dxa"/>
            <w:tcBorders>
              <w:top w:val="nil"/>
              <w:left w:val="single" w:sz="4" w:space="0" w:color="auto"/>
              <w:bottom w:val="nil"/>
              <w:right w:val="nil"/>
            </w:tcBorders>
            <w:shd w:val="clear" w:color="auto" w:fill="F2F2F2" w:themeFill="background1" w:themeFillShade="F2"/>
            <w:vAlign w:val="center"/>
            <w:hideMark/>
          </w:tcPr>
          <w:p w14:paraId="29CB0C89"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1 (0.4)</w:t>
            </w:r>
          </w:p>
        </w:tc>
        <w:tc>
          <w:tcPr>
            <w:tcW w:w="2410" w:type="dxa"/>
            <w:tcBorders>
              <w:top w:val="nil"/>
              <w:left w:val="single" w:sz="4" w:space="0" w:color="auto"/>
              <w:bottom w:val="nil"/>
              <w:right w:val="single" w:sz="4" w:space="0" w:color="auto"/>
            </w:tcBorders>
            <w:shd w:val="clear" w:color="auto" w:fill="F2F2F2" w:themeFill="background1" w:themeFillShade="F2"/>
            <w:vAlign w:val="center"/>
            <w:hideMark/>
          </w:tcPr>
          <w:p w14:paraId="6DACA481"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8 (0.4)</w:t>
            </w:r>
          </w:p>
        </w:tc>
        <w:tc>
          <w:tcPr>
            <w:tcW w:w="2268" w:type="dxa"/>
            <w:tcBorders>
              <w:top w:val="nil"/>
              <w:left w:val="single" w:sz="4" w:space="0" w:color="auto"/>
              <w:bottom w:val="nil"/>
              <w:right w:val="single" w:sz="4" w:space="0" w:color="auto"/>
            </w:tcBorders>
            <w:shd w:val="clear" w:color="auto" w:fill="F2F2F2" w:themeFill="background1" w:themeFillShade="F2"/>
            <w:vAlign w:val="center"/>
            <w:hideMark/>
          </w:tcPr>
          <w:p w14:paraId="132FE6AC"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8 (0.5)</w:t>
            </w:r>
          </w:p>
        </w:tc>
      </w:tr>
      <w:tr w:rsidR="008665AD" w:rsidRPr="008665AD" w14:paraId="21E13676" w14:textId="77777777" w:rsidTr="00B616B1">
        <w:trPr>
          <w:trHeight w:val="285"/>
        </w:trPr>
        <w:tc>
          <w:tcPr>
            <w:tcW w:w="1696" w:type="dxa"/>
            <w:vMerge/>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3568BB98" w14:textId="77777777" w:rsidR="00F22C45" w:rsidRPr="00F22C45" w:rsidRDefault="00F22C45" w:rsidP="00F22C45">
            <w:pPr>
              <w:spacing w:after="0" w:line="240" w:lineRule="auto"/>
              <w:rPr>
                <w:rFonts w:ascii="Times New Roman" w:eastAsia="Times New Roman" w:hAnsi="Times New Roman" w:cs="Times New Roman"/>
                <w:b/>
                <w:bCs/>
                <w:color w:val="000000"/>
              </w:rPr>
            </w:pPr>
          </w:p>
        </w:tc>
        <w:tc>
          <w:tcPr>
            <w:tcW w:w="2552" w:type="dxa"/>
            <w:gridSpan w:val="2"/>
            <w:tcBorders>
              <w:top w:val="nil"/>
              <w:left w:val="nil"/>
              <w:bottom w:val="single" w:sz="4" w:space="0" w:color="auto"/>
              <w:right w:val="single" w:sz="4" w:space="0" w:color="auto"/>
            </w:tcBorders>
            <w:shd w:val="clear" w:color="auto" w:fill="F2F2F2" w:themeFill="background1" w:themeFillShade="F2"/>
            <w:vAlign w:val="center"/>
            <w:hideMark/>
          </w:tcPr>
          <w:p w14:paraId="0308D0FA" w14:textId="19D15CBB"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Coefficien</w:t>
            </w:r>
            <w:r w:rsidRPr="008665AD">
              <w:rPr>
                <w:rFonts w:ascii="Times New Roman" w:eastAsia="Times New Roman" w:hAnsi="Times New Roman" w:cs="Times New Roman"/>
                <w:b/>
                <w:bCs/>
                <w:color w:val="000000"/>
                <w:lang w:val="en-AU"/>
              </w:rPr>
              <w:t>t (95%CI), P-value</w:t>
            </w:r>
          </w:p>
        </w:tc>
        <w:tc>
          <w:tcPr>
            <w:tcW w:w="1276" w:type="dxa"/>
            <w:tcBorders>
              <w:top w:val="nil"/>
              <w:left w:val="nil"/>
              <w:bottom w:val="single" w:sz="4" w:space="0" w:color="auto"/>
              <w:right w:val="single" w:sz="4" w:space="0" w:color="auto"/>
            </w:tcBorders>
            <w:shd w:val="clear" w:color="auto" w:fill="F2F2F2" w:themeFill="background1" w:themeFillShade="F2"/>
            <w:vAlign w:val="center"/>
            <w:hideMark/>
          </w:tcPr>
          <w:p w14:paraId="0445B01C"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w:t>
            </w:r>
          </w:p>
        </w:tc>
        <w:tc>
          <w:tcPr>
            <w:tcW w:w="2126" w:type="dxa"/>
            <w:tcBorders>
              <w:top w:val="nil"/>
              <w:left w:val="nil"/>
              <w:bottom w:val="single" w:sz="4" w:space="0" w:color="auto"/>
              <w:right w:val="single" w:sz="4" w:space="0" w:color="auto"/>
            </w:tcBorders>
            <w:shd w:val="clear" w:color="auto" w:fill="F2F2F2" w:themeFill="background1" w:themeFillShade="F2"/>
            <w:vAlign w:val="center"/>
            <w:hideMark/>
          </w:tcPr>
          <w:p w14:paraId="0081D8E0"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0.1 (0.03, 0.2), 0.01</w:t>
            </w:r>
          </w:p>
        </w:tc>
        <w:tc>
          <w:tcPr>
            <w:tcW w:w="2268" w:type="dxa"/>
            <w:tcBorders>
              <w:top w:val="nil"/>
              <w:left w:val="nil"/>
              <w:bottom w:val="single" w:sz="4" w:space="0" w:color="auto"/>
              <w:right w:val="single" w:sz="4" w:space="0" w:color="auto"/>
            </w:tcBorders>
            <w:shd w:val="clear" w:color="auto" w:fill="F2F2F2" w:themeFill="background1" w:themeFillShade="F2"/>
            <w:vAlign w:val="center"/>
            <w:hideMark/>
          </w:tcPr>
          <w:p w14:paraId="1069C46A"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 xml:space="preserve"> </w:t>
            </w:r>
            <w:r w:rsidRPr="00F22C45">
              <w:rPr>
                <w:rFonts w:ascii="Times New Roman" w:eastAsia="Times New Roman" w:hAnsi="Times New Roman" w:cs="Times New Roman"/>
                <w:color w:val="000000"/>
                <w:lang w:val="en-AU"/>
              </w:rPr>
              <w:t>-0.05 (-0.1, 0.1), 0.3</w:t>
            </w:r>
          </w:p>
        </w:tc>
        <w:tc>
          <w:tcPr>
            <w:tcW w:w="2410" w:type="dxa"/>
            <w:tcBorders>
              <w:top w:val="nil"/>
              <w:left w:val="nil"/>
              <w:bottom w:val="single" w:sz="4" w:space="0" w:color="auto"/>
              <w:right w:val="single" w:sz="4" w:space="0" w:color="auto"/>
            </w:tcBorders>
            <w:shd w:val="clear" w:color="auto" w:fill="F2F2F2" w:themeFill="background1" w:themeFillShade="F2"/>
            <w:vAlign w:val="center"/>
            <w:hideMark/>
          </w:tcPr>
          <w:p w14:paraId="44A0BFD3"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0.3 (-0.4, -0.2), &lt;0.001</w:t>
            </w:r>
          </w:p>
        </w:tc>
        <w:tc>
          <w:tcPr>
            <w:tcW w:w="2268"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5EBCB40" w14:textId="77777777" w:rsidR="00F22C45" w:rsidRPr="00F22C45" w:rsidRDefault="00F22C45" w:rsidP="005507D9">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0.2 (-0.4, -0.1), 0.01</w:t>
            </w:r>
          </w:p>
        </w:tc>
      </w:tr>
      <w:tr w:rsidR="008665AD" w:rsidRPr="008665AD" w14:paraId="16D85C52" w14:textId="77777777" w:rsidTr="00B616B1">
        <w:trPr>
          <w:trHeight w:val="285"/>
        </w:trPr>
        <w:tc>
          <w:tcPr>
            <w:tcW w:w="1696" w:type="dxa"/>
            <w:vMerge w:val="restart"/>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57F30909" w14:textId="77777777"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RV (L)</w:t>
            </w:r>
          </w:p>
        </w:tc>
        <w:tc>
          <w:tcPr>
            <w:tcW w:w="2552" w:type="dxa"/>
            <w:gridSpan w:val="2"/>
            <w:tcBorders>
              <w:top w:val="nil"/>
              <w:left w:val="nil"/>
              <w:bottom w:val="nil"/>
              <w:right w:val="nil"/>
            </w:tcBorders>
            <w:shd w:val="clear" w:color="auto" w:fill="F2F2F2" w:themeFill="background1" w:themeFillShade="F2"/>
            <w:vAlign w:val="center"/>
            <w:hideMark/>
          </w:tcPr>
          <w:p w14:paraId="4DB0E927" w14:textId="77777777" w:rsidR="00F22C45" w:rsidRPr="008665AD" w:rsidRDefault="00F22C45" w:rsidP="00F22C45">
            <w:pPr>
              <w:spacing w:after="0" w:line="240" w:lineRule="auto"/>
              <w:jc w:val="both"/>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M(SD)</w:t>
            </w:r>
          </w:p>
          <w:p w14:paraId="3C70C549" w14:textId="113F8A7F" w:rsidR="00F22C45" w:rsidRPr="00F22C45" w:rsidRDefault="00F22C45" w:rsidP="00F22C45">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rPr>
              <w:t> </w:t>
            </w:r>
          </w:p>
        </w:tc>
        <w:tc>
          <w:tcPr>
            <w:tcW w:w="1276" w:type="dxa"/>
            <w:tcBorders>
              <w:top w:val="nil"/>
              <w:left w:val="single" w:sz="4" w:space="0" w:color="auto"/>
              <w:bottom w:val="nil"/>
              <w:right w:val="nil"/>
            </w:tcBorders>
            <w:shd w:val="clear" w:color="auto" w:fill="F2F2F2" w:themeFill="background1" w:themeFillShade="F2"/>
            <w:vAlign w:val="center"/>
            <w:hideMark/>
          </w:tcPr>
          <w:p w14:paraId="4D4D54D7"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9 (0.5)</w:t>
            </w:r>
          </w:p>
        </w:tc>
        <w:tc>
          <w:tcPr>
            <w:tcW w:w="2126" w:type="dxa"/>
            <w:tcBorders>
              <w:top w:val="nil"/>
              <w:left w:val="single" w:sz="4" w:space="0" w:color="auto"/>
              <w:bottom w:val="nil"/>
              <w:right w:val="nil"/>
            </w:tcBorders>
            <w:shd w:val="clear" w:color="auto" w:fill="F2F2F2" w:themeFill="background1" w:themeFillShade="F2"/>
            <w:vAlign w:val="center"/>
            <w:hideMark/>
          </w:tcPr>
          <w:p w14:paraId="2ABC9559"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9 (0.6</w:t>
            </w:r>
          </w:p>
        </w:tc>
        <w:tc>
          <w:tcPr>
            <w:tcW w:w="2268" w:type="dxa"/>
            <w:tcBorders>
              <w:top w:val="nil"/>
              <w:left w:val="single" w:sz="4" w:space="0" w:color="auto"/>
              <w:bottom w:val="nil"/>
              <w:right w:val="nil"/>
            </w:tcBorders>
            <w:shd w:val="clear" w:color="auto" w:fill="F2F2F2" w:themeFill="background1" w:themeFillShade="F2"/>
            <w:vAlign w:val="center"/>
            <w:hideMark/>
          </w:tcPr>
          <w:p w14:paraId="1FBA379F"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9 (0.5)</w:t>
            </w:r>
          </w:p>
        </w:tc>
        <w:tc>
          <w:tcPr>
            <w:tcW w:w="2410" w:type="dxa"/>
            <w:tcBorders>
              <w:top w:val="nil"/>
              <w:left w:val="single" w:sz="4" w:space="0" w:color="auto"/>
              <w:bottom w:val="nil"/>
              <w:right w:val="single" w:sz="4" w:space="0" w:color="auto"/>
            </w:tcBorders>
            <w:shd w:val="clear" w:color="auto" w:fill="F2F2F2" w:themeFill="background1" w:themeFillShade="F2"/>
            <w:vAlign w:val="center"/>
            <w:hideMark/>
          </w:tcPr>
          <w:p w14:paraId="45F4A2C2"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8 (0.4)</w:t>
            </w:r>
          </w:p>
        </w:tc>
        <w:tc>
          <w:tcPr>
            <w:tcW w:w="2268" w:type="dxa"/>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5514B7B4"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1.7 (0.4)</w:t>
            </w:r>
          </w:p>
        </w:tc>
      </w:tr>
      <w:tr w:rsidR="008665AD" w:rsidRPr="008665AD" w14:paraId="4C03903B" w14:textId="77777777" w:rsidTr="00B616B1">
        <w:trPr>
          <w:trHeight w:val="285"/>
        </w:trPr>
        <w:tc>
          <w:tcPr>
            <w:tcW w:w="1696" w:type="dxa"/>
            <w:vMerge/>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hideMark/>
          </w:tcPr>
          <w:p w14:paraId="055A66CC" w14:textId="77777777" w:rsidR="00F22C45" w:rsidRPr="00F22C45" w:rsidRDefault="00F22C45" w:rsidP="00F22C45">
            <w:pPr>
              <w:spacing w:after="0" w:line="240" w:lineRule="auto"/>
              <w:rPr>
                <w:rFonts w:ascii="Times New Roman" w:eastAsia="Times New Roman" w:hAnsi="Times New Roman" w:cs="Times New Roman"/>
                <w:b/>
                <w:bCs/>
                <w:color w:val="000000"/>
              </w:rPr>
            </w:pPr>
          </w:p>
        </w:tc>
        <w:tc>
          <w:tcPr>
            <w:tcW w:w="2552" w:type="dxa"/>
            <w:gridSpan w:val="2"/>
            <w:tcBorders>
              <w:top w:val="nil"/>
              <w:left w:val="nil"/>
              <w:bottom w:val="nil"/>
              <w:right w:val="single" w:sz="4" w:space="0" w:color="auto"/>
            </w:tcBorders>
            <w:shd w:val="clear" w:color="auto" w:fill="F2F2F2" w:themeFill="background1" w:themeFillShade="F2"/>
            <w:vAlign w:val="center"/>
            <w:hideMark/>
          </w:tcPr>
          <w:p w14:paraId="7030C0DF" w14:textId="01576583" w:rsidR="00F22C45" w:rsidRPr="00F22C45" w:rsidRDefault="00F22C45" w:rsidP="00F22C45">
            <w:pPr>
              <w:spacing w:after="0" w:line="240" w:lineRule="auto"/>
              <w:rPr>
                <w:rFonts w:ascii="Times New Roman" w:eastAsia="Times New Roman" w:hAnsi="Times New Roman" w:cs="Times New Roman"/>
                <w:b/>
                <w:bCs/>
                <w:color w:val="000000"/>
              </w:rPr>
            </w:pPr>
            <w:r w:rsidRPr="00F22C45">
              <w:rPr>
                <w:rFonts w:ascii="Times New Roman" w:eastAsia="Times New Roman" w:hAnsi="Times New Roman" w:cs="Times New Roman"/>
                <w:b/>
                <w:bCs/>
                <w:color w:val="000000"/>
                <w:lang w:val="en-AU"/>
              </w:rPr>
              <w:t>Coefficien</w:t>
            </w:r>
            <w:r w:rsidRPr="008665AD">
              <w:rPr>
                <w:rFonts w:ascii="Times New Roman" w:eastAsia="Times New Roman" w:hAnsi="Times New Roman" w:cs="Times New Roman"/>
                <w:b/>
                <w:bCs/>
                <w:color w:val="000000"/>
                <w:lang w:val="en-AU"/>
              </w:rPr>
              <w:t>t (95%CI), P-value</w:t>
            </w:r>
            <w:r w:rsidRPr="00F22C45">
              <w:rPr>
                <w:rFonts w:ascii="Times New Roman" w:eastAsia="Times New Roman" w:hAnsi="Times New Roman" w:cs="Times New Roman"/>
                <w:b/>
                <w:bCs/>
                <w:color w:val="000000"/>
              </w:rPr>
              <w:t> </w:t>
            </w:r>
          </w:p>
        </w:tc>
        <w:tc>
          <w:tcPr>
            <w:tcW w:w="1276" w:type="dxa"/>
            <w:tcBorders>
              <w:top w:val="nil"/>
              <w:left w:val="nil"/>
              <w:bottom w:val="nil"/>
              <w:right w:val="single" w:sz="4" w:space="0" w:color="auto"/>
            </w:tcBorders>
            <w:shd w:val="clear" w:color="auto" w:fill="F2F2F2" w:themeFill="background1" w:themeFillShade="F2"/>
            <w:vAlign w:val="center"/>
            <w:hideMark/>
          </w:tcPr>
          <w:p w14:paraId="1964133D"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w:t>
            </w:r>
          </w:p>
        </w:tc>
        <w:tc>
          <w:tcPr>
            <w:tcW w:w="2126" w:type="dxa"/>
            <w:tcBorders>
              <w:top w:val="nil"/>
              <w:left w:val="nil"/>
              <w:bottom w:val="nil"/>
              <w:right w:val="single" w:sz="4" w:space="0" w:color="auto"/>
            </w:tcBorders>
            <w:shd w:val="clear" w:color="auto" w:fill="F2F2F2" w:themeFill="background1" w:themeFillShade="F2"/>
            <w:vAlign w:val="center"/>
            <w:hideMark/>
          </w:tcPr>
          <w:p w14:paraId="2F42D81D" w14:textId="70463AE3"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02 (-0.1, 0.</w:t>
            </w:r>
            <w:r w:rsidR="002805D4" w:rsidRPr="008665AD">
              <w:rPr>
                <w:rFonts w:ascii="Times New Roman" w:eastAsia="Times New Roman" w:hAnsi="Times New Roman" w:cs="Times New Roman"/>
                <w:color w:val="000000"/>
                <w:lang w:val="en-AU"/>
              </w:rPr>
              <w:t>1</w:t>
            </w:r>
            <w:r w:rsidRPr="00F22C45">
              <w:rPr>
                <w:rFonts w:ascii="Times New Roman" w:eastAsia="Times New Roman" w:hAnsi="Times New Roman" w:cs="Times New Roman"/>
                <w:color w:val="000000"/>
                <w:lang w:val="en-AU"/>
              </w:rPr>
              <w:t>), 0.7</w:t>
            </w:r>
          </w:p>
        </w:tc>
        <w:tc>
          <w:tcPr>
            <w:tcW w:w="2268" w:type="dxa"/>
            <w:tcBorders>
              <w:top w:val="nil"/>
              <w:left w:val="nil"/>
              <w:bottom w:val="nil"/>
              <w:right w:val="single" w:sz="4" w:space="0" w:color="auto"/>
            </w:tcBorders>
            <w:shd w:val="clear" w:color="auto" w:fill="F2F2F2" w:themeFill="background1" w:themeFillShade="F2"/>
            <w:vAlign w:val="center"/>
            <w:hideMark/>
          </w:tcPr>
          <w:p w14:paraId="326998EB"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001 (-0.1, 0.1), 0.9</w:t>
            </w:r>
          </w:p>
        </w:tc>
        <w:tc>
          <w:tcPr>
            <w:tcW w:w="2410" w:type="dxa"/>
            <w:tcBorders>
              <w:top w:val="nil"/>
              <w:left w:val="nil"/>
              <w:bottom w:val="nil"/>
              <w:right w:val="single" w:sz="4" w:space="0" w:color="auto"/>
            </w:tcBorders>
            <w:shd w:val="clear" w:color="auto" w:fill="F2F2F2" w:themeFill="background1" w:themeFillShade="F2"/>
            <w:vAlign w:val="center"/>
            <w:hideMark/>
          </w:tcPr>
          <w:p w14:paraId="181C34AF"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02 (-0.1, 0.2), 0.8</w:t>
            </w:r>
          </w:p>
        </w:tc>
        <w:tc>
          <w:tcPr>
            <w:tcW w:w="2268" w:type="dxa"/>
            <w:tcBorders>
              <w:top w:val="nil"/>
              <w:left w:val="single" w:sz="4" w:space="0" w:color="auto"/>
              <w:bottom w:val="nil"/>
              <w:right w:val="single" w:sz="4" w:space="0" w:color="auto"/>
            </w:tcBorders>
            <w:shd w:val="clear" w:color="auto" w:fill="F2F2F2" w:themeFill="background1" w:themeFillShade="F2"/>
            <w:vAlign w:val="center"/>
            <w:hideMark/>
          </w:tcPr>
          <w:p w14:paraId="0D1DD1BA" w14:textId="77777777" w:rsidR="00F22C45" w:rsidRPr="00F22C45" w:rsidRDefault="00F22C45" w:rsidP="005507D9">
            <w:pPr>
              <w:spacing w:after="0" w:line="240" w:lineRule="auto"/>
              <w:rPr>
                <w:rFonts w:ascii="Times New Roman" w:eastAsia="Times New Roman" w:hAnsi="Times New Roman" w:cs="Times New Roman"/>
                <w:color w:val="000000"/>
              </w:rPr>
            </w:pPr>
            <w:r w:rsidRPr="00F22C45">
              <w:rPr>
                <w:rFonts w:ascii="Times New Roman" w:eastAsia="Times New Roman" w:hAnsi="Times New Roman" w:cs="Times New Roman"/>
                <w:color w:val="000000"/>
                <w:lang w:val="en-AU"/>
              </w:rPr>
              <w:t>-0.2 (-0.3, 0.1), 0.2</w:t>
            </w:r>
          </w:p>
        </w:tc>
      </w:tr>
      <w:tr w:rsidR="005507D9" w:rsidRPr="008665AD" w14:paraId="638249FE" w14:textId="77777777" w:rsidTr="008007AD">
        <w:trPr>
          <w:trHeight w:val="285"/>
        </w:trPr>
        <w:tc>
          <w:tcPr>
            <w:tcW w:w="14596" w:type="dxa"/>
            <w:gridSpan w:val="8"/>
            <w:tcBorders>
              <w:top w:val="single" w:sz="4" w:space="0" w:color="auto"/>
              <w:left w:val="single" w:sz="4" w:space="0" w:color="auto"/>
              <w:bottom w:val="single" w:sz="4" w:space="0" w:color="000000"/>
              <w:right w:val="single" w:sz="4" w:space="0" w:color="auto"/>
            </w:tcBorders>
            <w:shd w:val="clear" w:color="auto" w:fill="F2F2F2" w:themeFill="background1" w:themeFillShade="F2"/>
            <w:vAlign w:val="center"/>
          </w:tcPr>
          <w:p w14:paraId="225FD624" w14:textId="48BB8AC0" w:rsidR="005507D9" w:rsidRPr="005507D9" w:rsidRDefault="005507D9" w:rsidP="005507D9">
            <w:pPr>
              <w:spacing w:after="0" w:line="240" w:lineRule="auto"/>
              <w:rPr>
                <w:rFonts w:ascii="Times New Roman" w:eastAsia="Times New Roman" w:hAnsi="Times New Roman" w:cs="Times New Roman"/>
                <w:b/>
                <w:color w:val="000000"/>
              </w:rPr>
            </w:pPr>
            <w:r w:rsidRPr="005507D9">
              <w:rPr>
                <w:rFonts w:ascii="Times New Roman" w:eastAsia="Times New Roman" w:hAnsi="Times New Roman" w:cs="Times New Roman"/>
                <w:color w:val="000000"/>
              </w:rPr>
              <w:t>Variables Adjusted: Sex, Type of Feeding in The First Three Month</w:t>
            </w:r>
            <w:r w:rsidR="002F5428">
              <w:rPr>
                <w:rFonts w:ascii="Times New Roman" w:eastAsia="Times New Roman" w:hAnsi="Times New Roman" w:cs="Times New Roman"/>
                <w:color w:val="000000"/>
              </w:rPr>
              <w:t>s</w:t>
            </w:r>
            <w:r w:rsidRPr="005507D9">
              <w:rPr>
                <w:rFonts w:ascii="Times New Roman" w:eastAsia="Times New Roman" w:hAnsi="Times New Roman" w:cs="Times New Roman"/>
                <w:color w:val="000000"/>
              </w:rPr>
              <w:t>, Chest Illness, Tonsillectomy, Pneumonia, Childhood Food Allergy, Bronchitis, Social Class During Childhood, Mother's Employment, Mother's Age, Mother's Asthma, Mother's Smoking, Father's Asthma, Father's Smoking, Adulthood Education, Adulthood Food Allergy Height at 45 years and age at 45 years</w:t>
            </w:r>
          </w:p>
          <w:p w14:paraId="348EC0AC" w14:textId="77777777" w:rsidR="005507D9" w:rsidRPr="008665AD" w:rsidRDefault="005507D9" w:rsidP="00F22C45">
            <w:pPr>
              <w:spacing w:after="0" w:line="240" w:lineRule="auto"/>
              <w:jc w:val="center"/>
              <w:rPr>
                <w:rFonts w:ascii="Times New Roman" w:eastAsia="Times New Roman" w:hAnsi="Times New Roman" w:cs="Times New Roman"/>
                <w:color w:val="000000"/>
                <w:lang w:val="en-AU"/>
              </w:rPr>
            </w:pPr>
          </w:p>
        </w:tc>
      </w:tr>
    </w:tbl>
    <w:p w14:paraId="5FD4AB69" w14:textId="77777777" w:rsidR="00811D68" w:rsidRPr="008D4036" w:rsidRDefault="00811D68" w:rsidP="00E36810">
      <w:pPr>
        <w:rPr>
          <w:rFonts w:ascii="Times New Roman" w:hAnsi="Times New Roman" w:cs="Times New Roman"/>
          <w:b/>
          <w:sz w:val="20"/>
          <w:szCs w:val="24"/>
        </w:rPr>
        <w:sectPr w:rsidR="00811D68" w:rsidRPr="008D4036" w:rsidSect="00D11E0B">
          <w:pgSz w:w="15840" w:h="12240" w:orient="landscape"/>
          <w:pgMar w:top="720" w:right="432" w:bottom="720" w:left="720" w:header="720" w:footer="720" w:gutter="0"/>
          <w:cols w:space="720"/>
          <w:docGrid w:linePitch="360"/>
        </w:sectPr>
      </w:pPr>
    </w:p>
    <w:p w14:paraId="3B2C3327" w14:textId="445F64F4" w:rsidR="00E36810" w:rsidRPr="003966E8" w:rsidRDefault="00E36810" w:rsidP="00E36810">
      <w:pPr>
        <w:rPr>
          <w:rFonts w:ascii="Times New Roman" w:hAnsi="Times New Roman" w:cs="Times New Roman"/>
          <w:b/>
          <w:sz w:val="24"/>
          <w:szCs w:val="24"/>
        </w:rPr>
      </w:pPr>
      <w:r w:rsidRPr="003966E8">
        <w:rPr>
          <w:rFonts w:ascii="Times New Roman" w:hAnsi="Times New Roman" w:cs="Times New Roman"/>
          <w:b/>
          <w:sz w:val="24"/>
          <w:szCs w:val="24"/>
        </w:rPr>
        <w:lastRenderedPageBreak/>
        <w:t xml:space="preserve">Table </w:t>
      </w:r>
      <w:r w:rsidR="00AC1AE8">
        <w:rPr>
          <w:rFonts w:ascii="Times New Roman" w:hAnsi="Times New Roman" w:cs="Times New Roman"/>
          <w:b/>
          <w:sz w:val="24"/>
          <w:szCs w:val="24"/>
        </w:rPr>
        <w:t>S</w:t>
      </w:r>
      <w:r w:rsidRPr="003966E8">
        <w:rPr>
          <w:rFonts w:ascii="Times New Roman" w:hAnsi="Times New Roman" w:cs="Times New Roman"/>
          <w:b/>
          <w:sz w:val="24"/>
          <w:szCs w:val="24"/>
        </w:rPr>
        <w:t>1</w:t>
      </w:r>
      <w:r w:rsidR="00310DD5" w:rsidRPr="003966E8">
        <w:rPr>
          <w:rFonts w:ascii="Times New Roman" w:hAnsi="Times New Roman" w:cs="Times New Roman"/>
          <w:b/>
          <w:sz w:val="24"/>
          <w:szCs w:val="24"/>
        </w:rPr>
        <w:t>1</w:t>
      </w:r>
      <w:r w:rsidRPr="003966E8">
        <w:rPr>
          <w:rFonts w:ascii="Times New Roman" w:hAnsi="Times New Roman" w:cs="Times New Roman"/>
          <w:b/>
          <w:sz w:val="24"/>
          <w:szCs w:val="24"/>
        </w:rPr>
        <w:t xml:space="preserve">. Association of BMI trajectories (5-43 years) with the </w:t>
      </w:r>
      <w:r w:rsidR="002239A6" w:rsidRPr="003966E8">
        <w:rPr>
          <w:rFonts w:ascii="Times New Roman" w:hAnsi="Times New Roman" w:cs="Times New Roman"/>
          <w:b/>
          <w:bCs/>
          <w:color w:val="000000" w:themeColor="text1"/>
          <w:sz w:val="24"/>
          <w:szCs w:val="24"/>
        </w:rPr>
        <w:t>TL</w:t>
      </w:r>
      <w:r w:rsidR="008C7659" w:rsidRPr="003966E8">
        <w:rPr>
          <w:rFonts w:ascii="Times New Roman" w:hAnsi="Times New Roman" w:cs="Times New Roman"/>
          <w:b/>
          <w:bCs/>
          <w:color w:val="000000" w:themeColor="text1"/>
          <w:sz w:val="24"/>
          <w:szCs w:val="24"/>
          <w:vertAlign w:val="subscript"/>
        </w:rPr>
        <w:t>CO</w:t>
      </w:r>
      <w:r w:rsidRPr="003966E8">
        <w:rPr>
          <w:rFonts w:ascii="Times New Roman" w:hAnsi="Times New Roman" w:cs="Times New Roman"/>
          <w:b/>
          <w:sz w:val="24"/>
          <w:szCs w:val="24"/>
        </w:rPr>
        <w:t xml:space="preserve"> and IRV at </w:t>
      </w:r>
      <w:r w:rsidR="00BC3D7D" w:rsidRPr="003966E8">
        <w:rPr>
          <w:rFonts w:ascii="Times New Roman" w:hAnsi="Times New Roman" w:cs="Times New Roman"/>
          <w:b/>
          <w:sz w:val="24"/>
          <w:szCs w:val="24"/>
        </w:rPr>
        <w:t>53</w:t>
      </w:r>
      <w:r w:rsidRPr="003966E8">
        <w:rPr>
          <w:rFonts w:ascii="Times New Roman" w:hAnsi="Times New Roman" w:cs="Times New Roman"/>
          <w:b/>
          <w:sz w:val="24"/>
          <w:szCs w:val="24"/>
        </w:rPr>
        <w:t xml:space="preserve"> years in a subset of participants</w:t>
      </w:r>
    </w:p>
    <w:tbl>
      <w:tblPr>
        <w:tblStyle w:val="ListTable231"/>
        <w:tblpPr w:leftFromText="180" w:rightFromText="180" w:vertAnchor="text" w:horzAnchor="margin" w:tblpY="-6"/>
        <w:tblW w:w="11144" w:type="dxa"/>
        <w:shd w:val="clear" w:color="auto" w:fill="F2F2F2" w:themeFill="background1" w:themeFillShade="F2"/>
        <w:tblLayout w:type="fixed"/>
        <w:tblLook w:val="04A0" w:firstRow="1" w:lastRow="0" w:firstColumn="1" w:lastColumn="0" w:noHBand="0" w:noVBand="1"/>
      </w:tblPr>
      <w:tblGrid>
        <w:gridCol w:w="2971"/>
        <w:gridCol w:w="576"/>
        <w:gridCol w:w="1276"/>
        <w:gridCol w:w="2305"/>
        <w:gridCol w:w="576"/>
        <w:gridCol w:w="1156"/>
        <w:gridCol w:w="2284"/>
      </w:tblGrid>
      <w:tr w:rsidR="00BC3D7D" w:rsidRPr="003966E8" w14:paraId="569C0F07" w14:textId="77777777" w:rsidTr="003966E8">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971" w:type="dxa"/>
            <w:tcBorders>
              <w:right w:val="single" w:sz="4" w:space="0" w:color="auto"/>
            </w:tcBorders>
            <w:shd w:val="clear" w:color="auto" w:fill="F2F2F2" w:themeFill="background1" w:themeFillShade="F2"/>
          </w:tcPr>
          <w:p w14:paraId="539559D7" w14:textId="77777777" w:rsidR="00BC3D7D" w:rsidRPr="003966E8" w:rsidRDefault="00BC3D7D" w:rsidP="00BC3D7D">
            <w:pPr>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 xml:space="preserve">Lung Function Indicators  </w:t>
            </w:r>
          </w:p>
        </w:tc>
        <w:tc>
          <w:tcPr>
            <w:tcW w:w="4157" w:type="dxa"/>
            <w:gridSpan w:val="3"/>
            <w:tcBorders>
              <w:left w:val="single" w:sz="4" w:space="0" w:color="auto"/>
              <w:right w:val="single" w:sz="4" w:space="0" w:color="auto"/>
            </w:tcBorders>
            <w:shd w:val="clear" w:color="auto" w:fill="F2F2F2" w:themeFill="background1" w:themeFillShade="F2"/>
          </w:tcPr>
          <w:p w14:paraId="23A47B07" w14:textId="2B667BB5" w:rsidR="00BC3D7D" w:rsidRPr="003966E8" w:rsidRDefault="002239A6" w:rsidP="00BC3D7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3966E8">
              <w:rPr>
                <w:rFonts w:ascii="Times New Roman" w:hAnsi="Times New Roman" w:cs="Times New Roman"/>
                <w:color w:val="000000" w:themeColor="text1"/>
                <w:sz w:val="24"/>
                <w:szCs w:val="24"/>
              </w:rPr>
              <w:t>TL</w:t>
            </w:r>
            <w:r w:rsidR="008C7659" w:rsidRPr="003966E8">
              <w:rPr>
                <w:rFonts w:ascii="Times New Roman" w:hAnsi="Times New Roman" w:cs="Times New Roman"/>
                <w:color w:val="000000" w:themeColor="text1"/>
                <w:sz w:val="24"/>
                <w:szCs w:val="24"/>
                <w:vertAlign w:val="subscript"/>
              </w:rPr>
              <w:t>CO</w:t>
            </w:r>
            <w:r w:rsidR="00BC3D7D" w:rsidRPr="003966E8">
              <w:rPr>
                <w:rFonts w:ascii="Times New Roman" w:eastAsia="Times New Roman" w:hAnsi="Times New Roman" w:cs="Times New Roman"/>
                <w:bCs w:val="0"/>
                <w:color w:val="000000"/>
                <w:sz w:val="24"/>
                <w:szCs w:val="24"/>
              </w:rPr>
              <w:t xml:space="preserve"> (</w:t>
            </w:r>
            <w:r w:rsidR="00BC3D7D" w:rsidRPr="003966E8">
              <w:rPr>
                <w:rFonts w:ascii="Times New Roman" w:hAnsi="Times New Roman" w:cs="Times New Roman"/>
                <w:b w:val="0"/>
                <w:sz w:val="24"/>
                <w:szCs w:val="24"/>
              </w:rPr>
              <w:t>ml/min/mm Hg)</w:t>
            </w:r>
          </w:p>
          <w:p w14:paraId="781080EC" w14:textId="77777777" w:rsidR="00BC3D7D" w:rsidRPr="003966E8" w:rsidRDefault="00BC3D7D" w:rsidP="00BC3D7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p>
        </w:tc>
        <w:tc>
          <w:tcPr>
            <w:tcW w:w="4016" w:type="dxa"/>
            <w:gridSpan w:val="3"/>
            <w:tcBorders>
              <w:left w:val="single" w:sz="4" w:space="0" w:color="auto"/>
              <w:right w:val="nil"/>
            </w:tcBorders>
            <w:shd w:val="clear" w:color="auto" w:fill="F2F2F2" w:themeFill="background1" w:themeFillShade="F2"/>
          </w:tcPr>
          <w:p w14:paraId="2C2EE595" w14:textId="77777777" w:rsidR="00BC3D7D" w:rsidRPr="003966E8" w:rsidRDefault="00BC3D7D" w:rsidP="00BC3D7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3966E8">
              <w:rPr>
                <w:rFonts w:ascii="Times New Roman" w:hAnsi="Times New Roman" w:cs="Times New Roman"/>
                <w:color w:val="000000"/>
                <w:sz w:val="24"/>
                <w:szCs w:val="24"/>
              </w:rPr>
              <w:t xml:space="preserve">IRV </w:t>
            </w:r>
            <w:r w:rsidRPr="003966E8">
              <w:rPr>
                <w:rFonts w:ascii="Times New Roman" w:eastAsia="Times New Roman" w:hAnsi="Times New Roman" w:cs="Times New Roman"/>
                <w:color w:val="000000"/>
                <w:sz w:val="24"/>
                <w:szCs w:val="24"/>
              </w:rPr>
              <w:t>(L)</w:t>
            </w:r>
          </w:p>
          <w:p w14:paraId="1E2A44BF" w14:textId="77777777" w:rsidR="00BC3D7D" w:rsidRPr="003966E8" w:rsidRDefault="00BC3D7D" w:rsidP="00BC3D7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BC3D7D" w:rsidRPr="003966E8" w14:paraId="374F884E" w14:textId="77777777" w:rsidTr="003966E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971" w:type="dxa"/>
            <w:tcBorders>
              <w:right w:val="single" w:sz="4" w:space="0" w:color="auto"/>
            </w:tcBorders>
            <w:shd w:val="clear" w:color="auto" w:fill="F2F2F2" w:themeFill="background1" w:themeFillShade="F2"/>
          </w:tcPr>
          <w:p w14:paraId="3BF96FDC" w14:textId="77777777" w:rsidR="00BC3D7D" w:rsidRPr="003966E8" w:rsidRDefault="00BC3D7D" w:rsidP="00BC3D7D">
            <w:pPr>
              <w:rPr>
                <w:rFonts w:ascii="Times New Roman" w:eastAsia="Times New Roman" w:hAnsi="Times New Roman" w:cs="Times New Roman"/>
                <w:b w:val="0"/>
                <w:bCs w:val="0"/>
                <w:color w:val="000000"/>
                <w:sz w:val="24"/>
                <w:szCs w:val="24"/>
              </w:rPr>
            </w:pPr>
            <w:r w:rsidRPr="003966E8">
              <w:rPr>
                <w:rFonts w:ascii="Times New Roman" w:eastAsia="Times New Roman" w:hAnsi="Times New Roman" w:cs="Times New Roman"/>
                <w:color w:val="000000"/>
                <w:sz w:val="24"/>
                <w:szCs w:val="24"/>
              </w:rPr>
              <w:t xml:space="preserve">Lung Function Indicators  </w:t>
            </w:r>
          </w:p>
        </w:tc>
        <w:tc>
          <w:tcPr>
            <w:tcW w:w="576" w:type="dxa"/>
            <w:tcBorders>
              <w:left w:val="single" w:sz="4" w:space="0" w:color="auto"/>
            </w:tcBorders>
            <w:shd w:val="clear" w:color="auto" w:fill="F2F2F2" w:themeFill="background1" w:themeFillShade="F2"/>
          </w:tcPr>
          <w:p w14:paraId="6B452F79" w14:textId="77777777"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3966E8">
              <w:rPr>
                <w:rFonts w:ascii="Times New Roman" w:eastAsia="Times New Roman" w:hAnsi="Times New Roman" w:cs="Times New Roman"/>
                <w:b/>
                <w:bCs/>
                <w:color w:val="000000"/>
                <w:sz w:val="24"/>
                <w:szCs w:val="24"/>
              </w:rPr>
              <w:t>n</w:t>
            </w:r>
          </w:p>
        </w:tc>
        <w:tc>
          <w:tcPr>
            <w:tcW w:w="1276" w:type="dxa"/>
            <w:shd w:val="clear" w:color="auto" w:fill="F2F2F2" w:themeFill="background1" w:themeFillShade="F2"/>
          </w:tcPr>
          <w:p w14:paraId="583B2C04" w14:textId="78085AE6"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3966E8">
              <w:rPr>
                <w:rFonts w:ascii="Times New Roman" w:hAnsi="Times New Roman" w:cs="Times New Roman"/>
                <w:b/>
                <w:bCs/>
                <w:color w:val="000000"/>
                <w:sz w:val="24"/>
                <w:szCs w:val="24"/>
              </w:rPr>
              <w:t>M</w:t>
            </w:r>
            <w:r w:rsidR="00986E77" w:rsidRPr="003966E8">
              <w:rPr>
                <w:rFonts w:ascii="Times New Roman" w:hAnsi="Times New Roman" w:cs="Times New Roman"/>
                <w:b/>
                <w:bCs/>
                <w:color w:val="000000"/>
                <w:sz w:val="24"/>
                <w:szCs w:val="24"/>
              </w:rPr>
              <w:t xml:space="preserve"> </w:t>
            </w:r>
            <w:r w:rsidRPr="003966E8">
              <w:rPr>
                <w:rFonts w:ascii="Times New Roman" w:hAnsi="Times New Roman" w:cs="Times New Roman"/>
                <w:b/>
                <w:bCs/>
                <w:color w:val="000000"/>
                <w:sz w:val="24"/>
                <w:szCs w:val="24"/>
              </w:rPr>
              <w:t>(SD)</w:t>
            </w:r>
          </w:p>
        </w:tc>
        <w:tc>
          <w:tcPr>
            <w:tcW w:w="2305" w:type="dxa"/>
            <w:tcBorders>
              <w:right w:val="single" w:sz="4" w:space="0" w:color="auto"/>
            </w:tcBorders>
            <w:shd w:val="clear" w:color="auto" w:fill="F2F2F2" w:themeFill="background1" w:themeFillShade="F2"/>
          </w:tcPr>
          <w:p w14:paraId="7114876B" w14:textId="77777777"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3966E8">
              <w:rPr>
                <w:rFonts w:ascii="Times New Roman" w:eastAsia="Times New Roman" w:hAnsi="Times New Roman" w:cs="Times New Roman"/>
                <w:b/>
                <w:bCs/>
                <w:color w:val="000000"/>
                <w:sz w:val="24"/>
                <w:szCs w:val="24"/>
              </w:rPr>
              <w:t>Coefficient</w:t>
            </w:r>
          </w:p>
          <w:p w14:paraId="3B9BF847" w14:textId="77777777"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3966E8">
              <w:rPr>
                <w:rFonts w:ascii="Times New Roman" w:eastAsia="Times New Roman" w:hAnsi="Times New Roman" w:cs="Times New Roman"/>
                <w:b/>
                <w:bCs/>
                <w:color w:val="000000"/>
                <w:sz w:val="24"/>
                <w:szCs w:val="24"/>
              </w:rPr>
              <w:t>(95%CI), P-value</w:t>
            </w:r>
          </w:p>
        </w:tc>
        <w:tc>
          <w:tcPr>
            <w:tcW w:w="576" w:type="dxa"/>
            <w:tcBorders>
              <w:left w:val="single" w:sz="4" w:space="0" w:color="auto"/>
            </w:tcBorders>
            <w:shd w:val="clear" w:color="auto" w:fill="F2F2F2" w:themeFill="background1" w:themeFillShade="F2"/>
          </w:tcPr>
          <w:p w14:paraId="69907E8D" w14:textId="77777777"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3966E8">
              <w:rPr>
                <w:rFonts w:ascii="Times New Roman" w:hAnsi="Times New Roman" w:cs="Times New Roman"/>
                <w:b/>
                <w:bCs/>
                <w:color w:val="000000"/>
                <w:sz w:val="24"/>
                <w:szCs w:val="24"/>
              </w:rPr>
              <w:t>n</w:t>
            </w:r>
          </w:p>
        </w:tc>
        <w:tc>
          <w:tcPr>
            <w:tcW w:w="1156" w:type="dxa"/>
            <w:shd w:val="clear" w:color="auto" w:fill="F2F2F2" w:themeFill="background1" w:themeFillShade="F2"/>
          </w:tcPr>
          <w:p w14:paraId="6753E15B" w14:textId="77777777"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3966E8">
              <w:rPr>
                <w:rFonts w:ascii="Times New Roman" w:eastAsia="Times New Roman" w:hAnsi="Times New Roman" w:cs="Times New Roman"/>
                <w:b/>
                <w:bCs/>
                <w:color w:val="000000"/>
                <w:sz w:val="24"/>
                <w:szCs w:val="24"/>
              </w:rPr>
              <w:t>M(SD)</w:t>
            </w:r>
          </w:p>
        </w:tc>
        <w:tc>
          <w:tcPr>
            <w:tcW w:w="2284" w:type="dxa"/>
            <w:tcBorders>
              <w:right w:val="nil"/>
            </w:tcBorders>
            <w:shd w:val="clear" w:color="auto" w:fill="F2F2F2" w:themeFill="background1" w:themeFillShade="F2"/>
          </w:tcPr>
          <w:p w14:paraId="17F93CBF" w14:textId="77777777"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3966E8">
              <w:rPr>
                <w:rFonts w:ascii="Times New Roman" w:eastAsia="Times New Roman" w:hAnsi="Times New Roman" w:cs="Times New Roman"/>
                <w:b/>
                <w:bCs/>
                <w:color w:val="000000"/>
                <w:sz w:val="24"/>
                <w:szCs w:val="24"/>
              </w:rPr>
              <w:t>Coefficient</w:t>
            </w:r>
          </w:p>
          <w:p w14:paraId="4F9C3950" w14:textId="77777777" w:rsidR="00BC3D7D" w:rsidRPr="003966E8" w:rsidRDefault="00BC3D7D" w:rsidP="00BC3D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3966E8">
              <w:rPr>
                <w:rFonts w:ascii="Times New Roman" w:eastAsia="Times New Roman" w:hAnsi="Times New Roman" w:cs="Times New Roman"/>
                <w:b/>
                <w:bCs/>
                <w:color w:val="000000"/>
                <w:sz w:val="24"/>
                <w:szCs w:val="24"/>
              </w:rPr>
              <w:t>(95%CI), P-value</w:t>
            </w:r>
          </w:p>
        </w:tc>
      </w:tr>
      <w:tr w:rsidR="003966E8" w:rsidRPr="003966E8" w14:paraId="5CCD5E42" w14:textId="77777777" w:rsidTr="003966E8">
        <w:trPr>
          <w:trHeight w:val="1078"/>
        </w:trPr>
        <w:tc>
          <w:tcPr>
            <w:cnfStyle w:val="001000000000" w:firstRow="0" w:lastRow="0" w:firstColumn="1" w:lastColumn="0" w:oddVBand="0" w:evenVBand="0" w:oddHBand="0" w:evenHBand="0" w:firstRowFirstColumn="0" w:firstRowLastColumn="0" w:lastRowFirstColumn="0" w:lastRowLastColumn="0"/>
            <w:tcW w:w="2971" w:type="dxa"/>
            <w:tcBorders>
              <w:bottom w:val="single" w:sz="4" w:space="0" w:color="666666" w:themeColor="text1" w:themeTint="99"/>
              <w:right w:val="single" w:sz="4" w:space="0" w:color="auto"/>
            </w:tcBorders>
            <w:shd w:val="clear" w:color="auto" w:fill="F2F2F2" w:themeFill="background1" w:themeFillShade="F2"/>
            <w:hideMark/>
          </w:tcPr>
          <w:p w14:paraId="012CF4CD" w14:textId="77777777" w:rsidR="00BC3D7D" w:rsidRPr="003966E8" w:rsidRDefault="00BC3D7D" w:rsidP="00BC3D7D">
            <w:pPr>
              <w:rPr>
                <w:rFonts w:ascii="Times New Roman" w:eastAsia="Times New Roman" w:hAnsi="Times New Roman" w:cs="Times New Roman"/>
                <w:b w:val="0"/>
                <w:bCs w:val="0"/>
                <w:color w:val="000000"/>
                <w:sz w:val="24"/>
                <w:szCs w:val="24"/>
              </w:rPr>
            </w:pPr>
            <w:r w:rsidRPr="003966E8">
              <w:rPr>
                <w:rFonts w:ascii="Times New Roman" w:eastAsia="Times New Roman" w:hAnsi="Times New Roman" w:cs="Times New Roman"/>
                <w:color w:val="000000"/>
                <w:sz w:val="24"/>
                <w:szCs w:val="24"/>
              </w:rPr>
              <w:t>Average</w:t>
            </w:r>
          </w:p>
          <w:p w14:paraId="34B8157E" w14:textId="77777777" w:rsidR="00BC3D7D" w:rsidRPr="003966E8" w:rsidRDefault="00BC3D7D" w:rsidP="00BC3D7D">
            <w:pPr>
              <w:rPr>
                <w:rFonts w:ascii="Times New Roman" w:eastAsia="Times New Roman" w:hAnsi="Times New Roman" w:cs="Times New Roman"/>
                <w:b w:val="0"/>
                <w:bCs w:val="0"/>
                <w:color w:val="000000"/>
                <w:sz w:val="24"/>
                <w:szCs w:val="24"/>
              </w:rPr>
            </w:pPr>
            <w:r w:rsidRPr="003966E8">
              <w:rPr>
                <w:rFonts w:ascii="Times New Roman" w:eastAsia="Times New Roman" w:hAnsi="Times New Roman" w:cs="Times New Roman"/>
                <w:color w:val="000000"/>
                <w:sz w:val="24"/>
                <w:szCs w:val="24"/>
              </w:rPr>
              <w:t>Low</w:t>
            </w:r>
          </w:p>
          <w:p w14:paraId="151D6562" w14:textId="77777777" w:rsidR="00BC3D7D" w:rsidRPr="003966E8" w:rsidRDefault="00BC3D7D" w:rsidP="00BC3D7D">
            <w:pPr>
              <w:rPr>
                <w:rFonts w:ascii="Times New Roman" w:eastAsia="Times New Roman" w:hAnsi="Times New Roman" w:cs="Times New Roman"/>
                <w:b w:val="0"/>
                <w:bCs w:val="0"/>
                <w:color w:val="000000"/>
                <w:sz w:val="24"/>
                <w:szCs w:val="24"/>
              </w:rPr>
            </w:pPr>
            <w:r w:rsidRPr="003966E8">
              <w:rPr>
                <w:rFonts w:ascii="Times New Roman" w:eastAsia="Times New Roman" w:hAnsi="Times New Roman" w:cs="Times New Roman"/>
                <w:color w:val="000000"/>
                <w:sz w:val="24"/>
                <w:szCs w:val="24"/>
              </w:rPr>
              <w:t xml:space="preserve">Child </w:t>
            </w:r>
            <w:proofErr w:type="gramStart"/>
            <w:r w:rsidRPr="003966E8">
              <w:rPr>
                <w:rFonts w:ascii="Times New Roman" w:eastAsia="Times New Roman" w:hAnsi="Times New Roman" w:cs="Times New Roman"/>
                <w:color w:val="000000"/>
                <w:sz w:val="24"/>
                <w:szCs w:val="24"/>
              </w:rPr>
              <w:t>high-decreasing</w:t>
            </w:r>
            <w:proofErr w:type="gramEnd"/>
            <w:r w:rsidRPr="003966E8">
              <w:rPr>
                <w:rFonts w:ascii="Times New Roman" w:eastAsia="Times New Roman" w:hAnsi="Times New Roman" w:cs="Times New Roman"/>
                <w:color w:val="000000"/>
                <w:sz w:val="24"/>
                <w:szCs w:val="24"/>
              </w:rPr>
              <w:t xml:space="preserve"> </w:t>
            </w:r>
          </w:p>
          <w:p w14:paraId="23C72114" w14:textId="77777777" w:rsidR="00BC3D7D" w:rsidRPr="003966E8" w:rsidRDefault="00BC3D7D" w:rsidP="00BC3D7D">
            <w:pPr>
              <w:rPr>
                <w:rFonts w:ascii="Times New Roman" w:eastAsia="Times New Roman" w:hAnsi="Times New Roman" w:cs="Times New Roman"/>
                <w:b w:val="0"/>
                <w:bCs w:val="0"/>
                <w:color w:val="000000"/>
                <w:sz w:val="24"/>
                <w:szCs w:val="24"/>
              </w:rPr>
            </w:pPr>
            <w:r w:rsidRPr="003966E8">
              <w:rPr>
                <w:rFonts w:ascii="Times New Roman" w:eastAsia="Times New Roman" w:hAnsi="Times New Roman" w:cs="Times New Roman"/>
                <w:color w:val="000000"/>
                <w:sz w:val="24"/>
                <w:szCs w:val="24"/>
              </w:rPr>
              <w:t>Child average-increasing</w:t>
            </w:r>
          </w:p>
          <w:p w14:paraId="294CCE80" w14:textId="77777777" w:rsidR="00BC3D7D" w:rsidRPr="003966E8" w:rsidRDefault="00BC3D7D" w:rsidP="00BC3D7D">
            <w:pPr>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High</w:t>
            </w:r>
          </w:p>
        </w:tc>
        <w:tc>
          <w:tcPr>
            <w:tcW w:w="576" w:type="dxa"/>
            <w:tcBorders>
              <w:left w:val="single" w:sz="4" w:space="0" w:color="auto"/>
              <w:bottom w:val="single" w:sz="4" w:space="0" w:color="666666" w:themeColor="text1" w:themeTint="99"/>
            </w:tcBorders>
            <w:shd w:val="clear" w:color="auto" w:fill="F2F2F2" w:themeFill="background1" w:themeFillShade="F2"/>
            <w:hideMark/>
          </w:tcPr>
          <w:p w14:paraId="029AD89C"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790</w:t>
            </w:r>
          </w:p>
          <w:p w14:paraId="09749B2D"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44</w:t>
            </w:r>
          </w:p>
          <w:p w14:paraId="5971B58C"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237</w:t>
            </w:r>
          </w:p>
          <w:p w14:paraId="7A4EAAC7"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78</w:t>
            </w:r>
          </w:p>
          <w:p w14:paraId="36FA9552"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8</w:t>
            </w:r>
          </w:p>
        </w:tc>
        <w:tc>
          <w:tcPr>
            <w:tcW w:w="1276" w:type="dxa"/>
            <w:tcBorders>
              <w:bottom w:val="single" w:sz="4" w:space="0" w:color="666666" w:themeColor="text1" w:themeTint="99"/>
            </w:tcBorders>
            <w:shd w:val="clear" w:color="auto" w:fill="F2F2F2" w:themeFill="background1" w:themeFillShade="F2"/>
            <w:hideMark/>
          </w:tcPr>
          <w:p w14:paraId="463F3C89" w14:textId="226E7755"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2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9 (7</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w:t>
            </w:r>
          </w:p>
          <w:p w14:paraId="03023422" w14:textId="58E0D7AD"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2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7 (6</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7)</w:t>
            </w:r>
          </w:p>
          <w:p w14:paraId="0696A019" w14:textId="56EB8063"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26</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 (7</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w:t>
            </w:r>
          </w:p>
          <w:p w14:paraId="5B8884D9" w14:textId="2623D83B"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2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9 (6</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8)</w:t>
            </w:r>
          </w:p>
          <w:p w14:paraId="1F5D5849" w14:textId="30824A14"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2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9 (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7)</w:t>
            </w:r>
          </w:p>
        </w:tc>
        <w:tc>
          <w:tcPr>
            <w:tcW w:w="2305" w:type="dxa"/>
            <w:tcBorders>
              <w:bottom w:val="single" w:sz="4" w:space="0" w:color="666666" w:themeColor="text1" w:themeTint="99"/>
              <w:right w:val="single" w:sz="4" w:space="0" w:color="auto"/>
            </w:tcBorders>
            <w:shd w:val="clear" w:color="auto" w:fill="F2F2F2" w:themeFill="background1" w:themeFillShade="F2"/>
            <w:hideMark/>
          </w:tcPr>
          <w:p w14:paraId="5B109C72"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 xml:space="preserve">Reference </w:t>
            </w:r>
          </w:p>
          <w:p w14:paraId="274E9689" w14:textId="18DDF578"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8,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4),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4</w:t>
            </w:r>
          </w:p>
          <w:p w14:paraId="1C0FDA8D" w14:textId="77777777" w:rsidR="00F131BC" w:rsidRPr="003966E8" w:rsidRDefault="00F131BC" w:rsidP="00F131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1.11 (-0.1, 2.3), 0.08</w:t>
            </w:r>
          </w:p>
          <w:p w14:paraId="0CF1C670" w14:textId="6C4F1800"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3966E8">
              <w:rPr>
                <w:rFonts w:ascii="Times New Roman" w:eastAsia="Times New Roman" w:hAnsi="Times New Roman" w:cs="Times New Roman"/>
                <w:b/>
                <w:bCs/>
                <w:color w:val="000000"/>
                <w:sz w:val="24"/>
                <w:szCs w:val="24"/>
              </w:rPr>
              <w:t>1</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2 (0</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4, 1</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9), 0</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002</w:t>
            </w:r>
          </w:p>
          <w:p w14:paraId="36CC4F19" w14:textId="6FCB4BFC"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b/>
                <w:bCs/>
                <w:color w:val="000000"/>
                <w:sz w:val="24"/>
                <w:szCs w:val="24"/>
              </w:rPr>
              <w:t>1</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72 (0</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2, 3</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2), 0</w:t>
            </w:r>
            <w:r w:rsidR="00574E62" w:rsidRPr="003966E8">
              <w:rPr>
                <w:rFonts w:ascii="Times New Roman" w:eastAsia="Times New Roman" w:hAnsi="Times New Roman" w:cs="Times New Roman"/>
                <w:b/>
                <w:bCs/>
                <w:color w:val="000000"/>
                <w:sz w:val="24"/>
                <w:szCs w:val="24"/>
              </w:rPr>
              <w:t>.</w:t>
            </w:r>
            <w:r w:rsidRPr="003966E8">
              <w:rPr>
                <w:rFonts w:ascii="Times New Roman" w:eastAsia="Times New Roman" w:hAnsi="Times New Roman" w:cs="Times New Roman"/>
                <w:b/>
                <w:bCs/>
                <w:color w:val="000000"/>
                <w:sz w:val="24"/>
                <w:szCs w:val="24"/>
              </w:rPr>
              <w:t>03</w:t>
            </w:r>
          </w:p>
        </w:tc>
        <w:tc>
          <w:tcPr>
            <w:tcW w:w="576" w:type="dxa"/>
            <w:tcBorders>
              <w:left w:val="single" w:sz="4" w:space="0" w:color="auto"/>
              <w:bottom w:val="single" w:sz="4" w:space="0" w:color="666666" w:themeColor="text1" w:themeTint="99"/>
            </w:tcBorders>
            <w:shd w:val="clear" w:color="auto" w:fill="F2F2F2" w:themeFill="background1" w:themeFillShade="F2"/>
            <w:hideMark/>
          </w:tcPr>
          <w:p w14:paraId="57033584"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796</w:t>
            </w:r>
          </w:p>
          <w:p w14:paraId="3128F513"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49</w:t>
            </w:r>
          </w:p>
          <w:p w14:paraId="0B4EB7DE"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239</w:t>
            </w:r>
          </w:p>
          <w:p w14:paraId="65F06A95"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80</w:t>
            </w:r>
          </w:p>
          <w:p w14:paraId="5335B30A"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8</w:t>
            </w:r>
          </w:p>
        </w:tc>
        <w:tc>
          <w:tcPr>
            <w:tcW w:w="1156" w:type="dxa"/>
            <w:tcBorders>
              <w:bottom w:val="single" w:sz="4" w:space="0" w:color="666666" w:themeColor="text1" w:themeTint="99"/>
            </w:tcBorders>
            <w:shd w:val="clear" w:color="auto" w:fill="F2F2F2" w:themeFill="background1" w:themeFillShade="F2"/>
            <w:hideMark/>
          </w:tcPr>
          <w:p w14:paraId="4E226976" w14:textId="102AC6D4"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w:t>
            </w:r>
          </w:p>
          <w:p w14:paraId="1934C41D" w14:textId="76050BA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w:t>
            </w:r>
          </w:p>
          <w:p w14:paraId="185443C3" w14:textId="317B2831"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w:t>
            </w:r>
          </w:p>
          <w:p w14:paraId="73B83E4B" w14:textId="459414EE"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0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w:t>
            </w:r>
          </w:p>
          <w:p w14:paraId="7E3AB4C2" w14:textId="05DF696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4</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w:t>
            </w:r>
          </w:p>
        </w:tc>
        <w:tc>
          <w:tcPr>
            <w:tcW w:w="2284" w:type="dxa"/>
            <w:tcBorders>
              <w:bottom w:val="single" w:sz="4" w:space="0" w:color="666666" w:themeColor="text1" w:themeTint="99"/>
              <w:right w:val="nil"/>
            </w:tcBorders>
            <w:shd w:val="clear" w:color="auto" w:fill="F2F2F2" w:themeFill="background1" w:themeFillShade="F2"/>
            <w:hideMark/>
          </w:tcPr>
          <w:p w14:paraId="2D357DE0" w14:textId="7777777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Reference</w:t>
            </w:r>
          </w:p>
          <w:p w14:paraId="782AB68A" w14:textId="3CE5ED94"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04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4</w:t>
            </w:r>
          </w:p>
          <w:p w14:paraId="19A9C6DE" w14:textId="445EBC09"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03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6</w:t>
            </w:r>
          </w:p>
          <w:p w14:paraId="213EFA82" w14:textId="69DB7CEB"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3,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1),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w:t>
            </w:r>
          </w:p>
          <w:p w14:paraId="081D0820" w14:textId="65AB6887" w:rsidR="00BC3D7D" w:rsidRPr="003966E8" w:rsidRDefault="00BC3D7D" w:rsidP="00BC3D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966E8">
              <w:rPr>
                <w:rFonts w:ascii="Times New Roman" w:eastAsia="Times New Roman" w:hAnsi="Times New Roman" w:cs="Times New Roman"/>
                <w:color w:val="000000"/>
                <w:sz w:val="24"/>
                <w:szCs w:val="24"/>
              </w:rPr>
              <w:t>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002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2), 0</w:t>
            </w:r>
            <w:r w:rsidR="00574E62" w:rsidRPr="003966E8">
              <w:rPr>
                <w:rFonts w:ascii="Times New Roman" w:eastAsia="Times New Roman" w:hAnsi="Times New Roman" w:cs="Times New Roman"/>
                <w:color w:val="000000"/>
                <w:sz w:val="24"/>
                <w:szCs w:val="24"/>
              </w:rPr>
              <w:t>.</w:t>
            </w:r>
            <w:r w:rsidRPr="003966E8">
              <w:rPr>
                <w:rFonts w:ascii="Times New Roman" w:eastAsia="Times New Roman" w:hAnsi="Times New Roman" w:cs="Times New Roman"/>
                <w:color w:val="000000"/>
                <w:sz w:val="24"/>
                <w:szCs w:val="24"/>
              </w:rPr>
              <w:t>9</w:t>
            </w:r>
          </w:p>
        </w:tc>
      </w:tr>
      <w:tr w:rsidR="00BC3D7D" w:rsidRPr="003966E8" w14:paraId="4BFD972E" w14:textId="77777777" w:rsidTr="003966E8">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1144" w:type="dxa"/>
            <w:gridSpan w:val="7"/>
            <w:tcBorders>
              <w:right w:val="nil"/>
            </w:tcBorders>
            <w:shd w:val="clear" w:color="auto" w:fill="F2F2F2" w:themeFill="background1" w:themeFillShade="F2"/>
          </w:tcPr>
          <w:p w14:paraId="4DA5F161" w14:textId="2E989D09" w:rsidR="00BC3D7D" w:rsidRPr="003966E8" w:rsidRDefault="00BC3D7D" w:rsidP="00BC3D7D">
            <w:pPr>
              <w:pBdr>
                <w:right w:val="single" w:sz="4" w:space="4" w:color="auto"/>
              </w:pBdr>
              <w:rPr>
                <w:rFonts w:ascii="Times New Roman" w:hAnsi="Times New Roman" w:cs="Times New Roman"/>
                <w:b w:val="0"/>
                <w:sz w:val="24"/>
                <w:szCs w:val="24"/>
              </w:rPr>
            </w:pPr>
            <w:r w:rsidRPr="003966E8">
              <w:rPr>
                <w:rFonts w:ascii="Times New Roman" w:eastAsiaTheme="minorHAnsi" w:hAnsi="Times New Roman" w:cs="Times New Roman"/>
                <w:b w:val="0"/>
                <w:sz w:val="24"/>
                <w:szCs w:val="24"/>
              </w:rPr>
              <w:t xml:space="preserve">Variables Adjusted: Sex, Type of Feeding in The First Three </w:t>
            </w:r>
            <w:r w:rsidRPr="003966E8">
              <w:rPr>
                <w:rFonts w:ascii="Times New Roman" w:hAnsi="Times New Roman" w:cs="Times New Roman"/>
                <w:b w:val="0"/>
                <w:sz w:val="24"/>
                <w:szCs w:val="24"/>
              </w:rPr>
              <w:t>Month</w:t>
            </w:r>
            <w:r w:rsidR="002F5428">
              <w:rPr>
                <w:rFonts w:ascii="Times New Roman" w:hAnsi="Times New Roman" w:cs="Times New Roman"/>
                <w:b w:val="0"/>
                <w:sz w:val="24"/>
                <w:szCs w:val="24"/>
              </w:rPr>
              <w:t>s</w:t>
            </w:r>
            <w:r w:rsidRPr="003966E8">
              <w:rPr>
                <w:rFonts w:ascii="Times New Roman" w:hAnsi="Times New Roman" w:cs="Times New Roman"/>
                <w:b w:val="0"/>
                <w:sz w:val="24"/>
                <w:szCs w:val="24"/>
              </w:rPr>
              <w:t>, Chest</w:t>
            </w:r>
            <w:r w:rsidRPr="003966E8">
              <w:rPr>
                <w:rFonts w:ascii="Times New Roman" w:eastAsiaTheme="minorHAnsi" w:hAnsi="Times New Roman" w:cs="Times New Roman"/>
                <w:b w:val="0"/>
                <w:sz w:val="24"/>
                <w:szCs w:val="24"/>
              </w:rPr>
              <w:t xml:space="preserve"> Illness, Tonsillectomy, Pneumonia, Childhood Food Allergy, Bronchitis, Social Class During Childhood, </w:t>
            </w:r>
            <w:r w:rsidR="0089479B" w:rsidRPr="003966E8">
              <w:rPr>
                <w:rFonts w:ascii="Times New Roman" w:eastAsiaTheme="minorHAnsi" w:hAnsi="Times New Roman" w:cs="Times New Roman"/>
                <w:b w:val="0"/>
                <w:sz w:val="24"/>
                <w:szCs w:val="24"/>
              </w:rPr>
              <w:t>Mother</w:t>
            </w:r>
            <w:r w:rsidR="00B8682D" w:rsidRPr="003966E8">
              <w:rPr>
                <w:rFonts w:ascii="Times New Roman" w:eastAsiaTheme="minorHAnsi" w:hAnsi="Times New Roman" w:cs="Times New Roman"/>
                <w:b w:val="0"/>
                <w:sz w:val="24"/>
                <w:szCs w:val="24"/>
              </w:rPr>
              <w:t>'</w:t>
            </w:r>
            <w:r w:rsidR="0089479B" w:rsidRPr="003966E8">
              <w:rPr>
                <w:rFonts w:ascii="Times New Roman" w:eastAsiaTheme="minorHAnsi" w:hAnsi="Times New Roman" w:cs="Times New Roman"/>
                <w:b w:val="0"/>
                <w:sz w:val="24"/>
                <w:szCs w:val="24"/>
              </w:rPr>
              <w:t xml:space="preserve">s </w:t>
            </w:r>
            <w:r w:rsidRPr="003966E8">
              <w:rPr>
                <w:rFonts w:ascii="Times New Roman" w:hAnsi="Times New Roman" w:cs="Times New Roman"/>
                <w:b w:val="0"/>
                <w:sz w:val="24"/>
                <w:szCs w:val="24"/>
              </w:rPr>
              <w:t xml:space="preserve">Employment, </w:t>
            </w:r>
            <w:r w:rsidR="0089479B" w:rsidRPr="003966E8">
              <w:rPr>
                <w:rFonts w:ascii="Times New Roman" w:hAnsi="Times New Roman" w:cs="Times New Roman"/>
                <w:b w:val="0"/>
                <w:sz w:val="24"/>
                <w:szCs w:val="24"/>
              </w:rPr>
              <w:t>Mother</w:t>
            </w:r>
            <w:r w:rsidR="00B8682D" w:rsidRPr="003966E8">
              <w:rPr>
                <w:rFonts w:ascii="Times New Roman" w:hAnsi="Times New Roman" w:cs="Times New Roman"/>
                <w:b w:val="0"/>
                <w:sz w:val="24"/>
                <w:szCs w:val="24"/>
              </w:rPr>
              <w:t>'</w:t>
            </w:r>
            <w:r w:rsidR="0089479B" w:rsidRPr="003966E8">
              <w:rPr>
                <w:rFonts w:ascii="Times New Roman" w:hAnsi="Times New Roman" w:cs="Times New Roman"/>
                <w:b w:val="0"/>
                <w:sz w:val="24"/>
                <w:szCs w:val="24"/>
              </w:rPr>
              <w:t>s</w:t>
            </w:r>
            <w:r w:rsidR="0089479B" w:rsidRPr="003966E8">
              <w:rPr>
                <w:rFonts w:ascii="Times New Roman" w:eastAsiaTheme="minorHAnsi" w:hAnsi="Times New Roman" w:cs="Times New Roman"/>
                <w:b w:val="0"/>
                <w:sz w:val="24"/>
                <w:szCs w:val="24"/>
              </w:rPr>
              <w:t xml:space="preserve"> </w:t>
            </w:r>
            <w:r w:rsidRPr="003966E8">
              <w:rPr>
                <w:rFonts w:ascii="Times New Roman" w:eastAsiaTheme="minorHAnsi" w:hAnsi="Times New Roman" w:cs="Times New Roman"/>
                <w:b w:val="0"/>
                <w:sz w:val="24"/>
                <w:szCs w:val="24"/>
              </w:rPr>
              <w:t xml:space="preserve">Age, </w:t>
            </w:r>
            <w:r w:rsidR="0089479B" w:rsidRPr="003966E8">
              <w:rPr>
                <w:rFonts w:ascii="Times New Roman" w:eastAsiaTheme="minorHAnsi" w:hAnsi="Times New Roman" w:cs="Times New Roman"/>
                <w:b w:val="0"/>
                <w:sz w:val="24"/>
                <w:szCs w:val="24"/>
              </w:rPr>
              <w:t>Mother</w:t>
            </w:r>
            <w:r w:rsidR="00B8682D" w:rsidRPr="003966E8">
              <w:rPr>
                <w:rFonts w:ascii="Times New Roman" w:eastAsiaTheme="minorHAnsi" w:hAnsi="Times New Roman" w:cs="Times New Roman"/>
                <w:b w:val="0"/>
                <w:sz w:val="24"/>
                <w:szCs w:val="24"/>
              </w:rPr>
              <w:t>'</w:t>
            </w:r>
            <w:r w:rsidR="0089479B" w:rsidRPr="003966E8">
              <w:rPr>
                <w:rFonts w:ascii="Times New Roman" w:eastAsiaTheme="minorHAnsi" w:hAnsi="Times New Roman" w:cs="Times New Roman"/>
                <w:b w:val="0"/>
                <w:sz w:val="24"/>
                <w:szCs w:val="24"/>
              </w:rPr>
              <w:t xml:space="preserve">s </w:t>
            </w:r>
            <w:r w:rsidRPr="003966E8">
              <w:rPr>
                <w:rFonts w:ascii="Times New Roman" w:eastAsiaTheme="minorHAnsi" w:hAnsi="Times New Roman" w:cs="Times New Roman"/>
                <w:b w:val="0"/>
                <w:sz w:val="24"/>
                <w:szCs w:val="24"/>
              </w:rPr>
              <w:t xml:space="preserve">Asthma, </w:t>
            </w:r>
            <w:r w:rsidR="0089479B" w:rsidRPr="003966E8">
              <w:rPr>
                <w:rFonts w:ascii="Times New Roman" w:eastAsiaTheme="minorHAnsi" w:hAnsi="Times New Roman" w:cs="Times New Roman"/>
                <w:b w:val="0"/>
                <w:sz w:val="24"/>
                <w:szCs w:val="24"/>
              </w:rPr>
              <w:t>Mother</w:t>
            </w:r>
            <w:r w:rsidR="00B8682D" w:rsidRPr="003966E8">
              <w:rPr>
                <w:rFonts w:ascii="Times New Roman" w:eastAsiaTheme="minorHAnsi" w:hAnsi="Times New Roman" w:cs="Times New Roman"/>
                <w:b w:val="0"/>
                <w:sz w:val="24"/>
                <w:szCs w:val="24"/>
              </w:rPr>
              <w:t>'</w:t>
            </w:r>
            <w:r w:rsidR="0089479B" w:rsidRPr="003966E8">
              <w:rPr>
                <w:rFonts w:ascii="Times New Roman" w:eastAsiaTheme="minorHAnsi" w:hAnsi="Times New Roman" w:cs="Times New Roman"/>
                <w:b w:val="0"/>
                <w:sz w:val="24"/>
                <w:szCs w:val="24"/>
              </w:rPr>
              <w:t xml:space="preserve">s </w:t>
            </w:r>
            <w:r w:rsidRPr="003966E8">
              <w:rPr>
                <w:rFonts w:ascii="Times New Roman" w:eastAsiaTheme="minorHAnsi" w:hAnsi="Times New Roman" w:cs="Times New Roman"/>
                <w:b w:val="0"/>
                <w:sz w:val="24"/>
                <w:szCs w:val="24"/>
              </w:rPr>
              <w:t xml:space="preserve">Smoking, </w:t>
            </w:r>
            <w:r w:rsidR="0089479B" w:rsidRPr="003966E8">
              <w:rPr>
                <w:rFonts w:ascii="Times New Roman" w:eastAsiaTheme="minorHAnsi" w:hAnsi="Times New Roman" w:cs="Times New Roman"/>
                <w:b w:val="0"/>
                <w:sz w:val="24"/>
                <w:szCs w:val="24"/>
              </w:rPr>
              <w:t>Father</w:t>
            </w:r>
            <w:r w:rsidR="00B8682D" w:rsidRPr="003966E8">
              <w:rPr>
                <w:rFonts w:ascii="Times New Roman" w:eastAsiaTheme="minorHAnsi" w:hAnsi="Times New Roman" w:cs="Times New Roman"/>
                <w:b w:val="0"/>
                <w:sz w:val="24"/>
                <w:szCs w:val="24"/>
              </w:rPr>
              <w:t>'</w:t>
            </w:r>
            <w:r w:rsidR="0089479B" w:rsidRPr="003966E8">
              <w:rPr>
                <w:rFonts w:ascii="Times New Roman" w:eastAsiaTheme="minorHAnsi" w:hAnsi="Times New Roman" w:cs="Times New Roman"/>
                <w:b w:val="0"/>
                <w:sz w:val="24"/>
                <w:szCs w:val="24"/>
              </w:rPr>
              <w:t xml:space="preserve">s </w:t>
            </w:r>
            <w:r w:rsidRPr="003966E8">
              <w:rPr>
                <w:rFonts w:ascii="Times New Roman" w:eastAsiaTheme="minorHAnsi" w:hAnsi="Times New Roman" w:cs="Times New Roman"/>
                <w:b w:val="0"/>
                <w:sz w:val="24"/>
                <w:szCs w:val="24"/>
              </w:rPr>
              <w:t xml:space="preserve">Asthma, </w:t>
            </w:r>
            <w:r w:rsidR="0089479B" w:rsidRPr="003966E8">
              <w:rPr>
                <w:rFonts w:ascii="Times New Roman" w:eastAsiaTheme="minorHAnsi" w:hAnsi="Times New Roman" w:cs="Times New Roman"/>
                <w:b w:val="0"/>
                <w:sz w:val="24"/>
                <w:szCs w:val="24"/>
              </w:rPr>
              <w:t>Father</w:t>
            </w:r>
            <w:r w:rsidR="00B8682D" w:rsidRPr="003966E8">
              <w:rPr>
                <w:rFonts w:ascii="Times New Roman" w:eastAsiaTheme="minorHAnsi" w:hAnsi="Times New Roman" w:cs="Times New Roman"/>
                <w:b w:val="0"/>
                <w:sz w:val="24"/>
                <w:szCs w:val="24"/>
              </w:rPr>
              <w:t>'</w:t>
            </w:r>
            <w:r w:rsidR="0089479B" w:rsidRPr="003966E8">
              <w:rPr>
                <w:rFonts w:ascii="Times New Roman" w:eastAsiaTheme="minorHAnsi" w:hAnsi="Times New Roman" w:cs="Times New Roman"/>
                <w:b w:val="0"/>
                <w:sz w:val="24"/>
                <w:szCs w:val="24"/>
              </w:rPr>
              <w:t xml:space="preserve">s </w:t>
            </w:r>
            <w:r w:rsidRPr="003966E8">
              <w:rPr>
                <w:rFonts w:ascii="Times New Roman" w:eastAsiaTheme="minorHAnsi" w:hAnsi="Times New Roman" w:cs="Times New Roman"/>
                <w:b w:val="0"/>
                <w:sz w:val="24"/>
                <w:szCs w:val="24"/>
              </w:rPr>
              <w:t>Smoking, Adulthood Education, Adulthood Food Allergy, Height at 53 years and age at 53 years</w:t>
            </w:r>
          </w:p>
          <w:p w14:paraId="7229E330" w14:textId="77777777" w:rsidR="00BC3D7D" w:rsidRPr="003966E8" w:rsidRDefault="00BC3D7D" w:rsidP="00BC3D7D">
            <w:pPr>
              <w:rPr>
                <w:rFonts w:ascii="Times New Roman" w:eastAsia="Times New Roman" w:hAnsi="Times New Roman" w:cs="Times New Roman"/>
                <w:b w:val="0"/>
                <w:color w:val="000000"/>
                <w:sz w:val="24"/>
                <w:szCs w:val="24"/>
              </w:rPr>
            </w:pPr>
          </w:p>
        </w:tc>
      </w:tr>
    </w:tbl>
    <w:p w14:paraId="3BEBE1A2" w14:textId="633BD48C" w:rsidR="0030214A" w:rsidRPr="003966E8" w:rsidRDefault="0030214A" w:rsidP="0030214A">
      <w:pPr>
        <w:spacing w:after="0" w:line="240" w:lineRule="auto"/>
        <w:rPr>
          <w:rFonts w:ascii="Times New Roman" w:eastAsiaTheme="minorEastAsia" w:hAnsi="Times New Roman" w:cs="Times New Roman"/>
          <w:b/>
          <w:bCs/>
          <w:sz w:val="24"/>
          <w:szCs w:val="24"/>
          <w:lang w:val="en-AU" w:eastAsia="zh-CN"/>
        </w:rPr>
      </w:pPr>
    </w:p>
    <w:p w14:paraId="0955F0C1" w14:textId="4101D330" w:rsidR="0030214A" w:rsidRPr="003966E8" w:rsidRDefault="0030214A" w:rsidP="00675F88">
      <w:pPr>
        <w:spacing w:after="0" w:line="240" w:lineRule="auto"/>
        <w:rPr>
          <w:rFonts w:ascii="Times New Roman" w:eastAsiaTheme="minorEastAsia" w:hAnsi="Times New Roman" w:cs="Times New Roman"/>
          <w:b/>
          <w:bCs/>
          <w:sz w:val="24"/>
          <w:szCs w:val="24"/>
          <w:lang w:val="en-AU" w:eastAsia="zh-CN"/>
        </w:rPr>
      </w:pPr>
    </w:p>
    <w:p w14:paraId="67D89252" w14:textId="77777777" w:rsidR="00806524" w:rsidRPr="003966E8" w:rsidRDefault="00806524" w:rsidP="00675F88">
      <w:pPr>
        <w:spacing w:after="0" w:line="240" w:lineRule="auto"/>
        <w:rPr>
          <w:rFonts w:ascii="Times New Roman" w:eastAsiaTheme="minorEastAsia" w:hAnsi="Times New Roman" w:cs="Times New Roman"/>
          <w:b/>
          <w:bCs/>
          <w:szCs w:val="24"/>
          <w:lang w:val="en-AU" w:eastAsia="zh-CN"/>
        </w:rPr>
      </w:pPr>
    </w:p>
    <w:p w14:paraId="55911851" w14:textId="0ABBD885" w:rsidR="002248AC" w:rsidRPr="003966E8" w:rsidRDefault="002248AC" w:rsidP="002248AC">
      <w:pPr>
        <w:rPr>
          <w:rFonts w:ascii="Times New Roman" w:hAnsi="Times New Roman" w:cs="Times New Roman"/>
          <w:sz w:val="24"/>
          <w:szCs w:val="24"/>
        </w:rPr>
      </w:pPr>
      <w:r w:rsidRPr="003966E8">
        <w:rPr>
          <w:rFonts w:ascii="Times New Roman" w:hAnsi="Times New Roman" w:cs="Times New Roman"/>
          <w:b/>
          <w:sz w:val="24"/>
          <w:szCs w:val="24"/>
        </w:rPr>
        <w:t xml:space="preserve">Table </w:t>
      </w:r>
      <w:r w:rsidR="00AC1AE8">
        <w:rPr>
          <w:rFonts w:ascii="Times New Roman" w:hAnsi="Times New Roman" w:cs="Times New Roman"/>
          <w:b/>
          <w:sz w:val="24"/>
          <w:szCs w:val="24"/>
        </w:rPr>
        <w:t>S</w:t>
      </w:r>
      <w:proofErr w:type="gramStart"/>
      <w:r w:rsidR="00310DD5" w:rsidRPr="003966E8">
        <w:rPr>
          <w:rFonts w:ascii="Times New Roman" w:hAnsi="Times New Roman" w:cs="Times New Roman"/>
          <w:b/>
          <w:sz w:val="24"/>
          <w:szCs w:val="24"/>
        </w:rPr>
        <w:t>12</w:t>
      </w:r>
      <w:r w:rsidR="00D4176C" w:rsidRPr="003966E8">
        <w:rPr>
          <w:rFonts w:ascii="Times New Roman" w:hAnsi="Times New Roman" w:cs="Times New Roman"/>
          <w:b/>
          <w:sz w:val="24"/>
          <w:szCs w:val="24"/>
        </w:rPr>
        <w:t xml:space="preserve">  </w:t>
      </w:r>
      <w:r w:rsidRPr="003966E8">
        <w:rPr>
          <w:rFonts w:ascii="Times New Roman" w:hAnsi="Times New Roman" w:cs="Times New Roman"/>
          <w:b/>
          <w:sz w:val="24"/>
          <w:szCs w:val="24"/>
        </w:rPr>
        <w:t>Characteristics</w:t>
      </w:r>
      <w:proofErr w:type="gramEnd"/>
      <w:r w:rsidRPr="003966E8">
        <w:rPr>
          <w:rFonts w:ascii="Times New Roman" w:hAnsi="Times New Roman" w:cs="Times New Roman"/>
          <w:b/>
          <w:sz w:val="24"/>
          <w:szCs w:val="24"/>
        </w:rPr>
        <w:t xml:space="preserve"> of participants lost to follow</w:t>
      </w:r>
      <w:r w:rsidR="002F5428">
        <w:rPr>
          <w:rFonts w:ascii="Times New Roman" w:hAnsi="Times New Roman" w:cs="Times New Roman"/>
          <w:b/>
          <w:sz w:val="24"/>
          <w:szCs w:val="24"/>
        </w:rPr>
        <w:t>-</w:t>
      </w:r>
      <w:r w:rsidRPr="003966E8">
        <w:rPr>
          <w:rFonts w:ascii="Times New Roman" w:hAnsi="Times New Roman" w:cs="Times New Roman"/>
          <w:b/>
          <w:sz w:val="24"/>
          <w:szCs w:val="24"/>
        </w:rPr>
        <w:t>up from 43 to 53 years compared to those who remained in the study</w:t>
      </w:r>
      <w:r w:rsidR="002F5428">
        <w:rPr>
          <w:rFonts w:ascii="Times New Roman" w:hAnsi="Times New Roman" w:cs="Times New Roman"/>
          <w:b/>
          <w:sz w:val="24"/>
          <w:szCs w:val="24"/>
        </w:rPr>
        <w:t>.</w:t>
      </w:r>
      <w:r w:rsidRPr="003966E8">
        <w:rPr>
          <w:rFonts w:ascii="Times New Roman" w:hAnsi="Times New Roman" w:cs="Times New Roman"/>
          <w:b/>
          <w:sz w:val="24"/>
          <w:szCs w:val="24"/>
        </w:rPr>
        <w:t xml:space="preserve"> </w:t>
      </w:r>
    </w:p>
    <w:tbl>
      <w:tblPr>
        <w:tblStyle w:val="PlainTable21"/>
        <w:tblpPr w:leftFromText="180" w:rightFromText="180" w:vertAnchor="text" w:horzAnchor="margin" w:tblpY="68"/>
        <w:tblW w:w="10980" w:type="dxa"/>
        <w:tblBorders>
          <w:top w:val="single" w:sz="4" w:space="0" w:color="auto"/>
          <w:left w:val="single" w:sz="4" w:space="0" w:color="auto"/>
          <w:bottom w:val="single" w:sz="4" w:space="0" w:color="auto"/>
          <w:right w:val="single" w:sz="4" w:space="0" w:color="auto"/>
          <w:insideH w:val="single" w:sz="4" w:space="0" w:color="7F7F7F" w:themeColor="text1" w:themeTint="80"/>
        </w:tblBorders>
        <w:shd w:val="clear" w:color="auto" w:fill="F2F2F2" w:themeFill="background1" w:themeFillShade="F2"/>
        <w:tblLayout w:type="fixed"/>
        <w:tblLook w:val="04A0" w:firstRow="1" w:lastRow="0" w:firstColumn="1" w:lastColumn="0" w:noHBand="0" w:noVBand="1"/>
      </w:tblPr>
      <w:tblGrid>
        <w:gridCol w:w="3870"/>
        <w:gridCol w:w="3150"/>
        <w:gridCol w:w="2880"/>
        <w:gridCol w:w="1080"/>
      </w:tblGrid>
      <w:tr w:rsidR="00AC2D21" w:rsidRPr="003966E8" w14:paraId="61442E8C" w14:textId="77777777" w:rsidTr="002111BF">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auto"/>
              <w:left w:val="nil"/>
              <w:right w:val="single" w:sz="4" w:space="0" w:color="auto"/>
            </w:tcBorders>
            <w:shd w:val="clear" w:color="auto" w:fill="F2F2F2" w:themeFill="background1" w:themeFillShade="F2"/>
          </w:tcPr>
          <w:p w14:paraId="3A5ECDD8" w14:textId="77777777" w:rsidR="002248AC" w:rsidRPr="003966E8" w:rsidRDefault="002248AC" w:rsidP="008813BE">
            <w:pPr>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Characteristics </w:t>
            </w:r>
          </w:p>
        </w:tc>
        <w:tc>
          <w:tcPr>
            <w:tcW w:w="3150" w:type="dxa"/>
            <w:tcBorders>
              <w:top w:val="single" w:sz="4" w:space="0" w:color="auto"/>
              <w:left w:val="single" w:sz="4" w:space="0" w:color="auto"/>
            </w:tcBorders>
            <w:shd w:val="clear" w:color="auto" w:fill="F2F2F2" w:themeFill="background1" w:themeFillShade="F2"/>
          </w:tcPr>
          <w:p w14:paraId="620B98F4" w14:textId="7C0B6977" w:rsidR="002248AC" w:rsidRPr="003966E8" w:rsidRDefault="001D49B0" w:rsidP="008813BE">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With Lung function data</w:t>
            </w:r>
            <w:r w:rsidR="00750B71" w:rsidRPr="003966E8">
              <w:rPr>
                <w:rFonts w:ascii="Times New Roman" w:eastAsiaTheme="minorEastAsia" w:hAnsi="Times New Roman" w:cs="Times New Roman"/>
                <w:color w:val="000000" w:themeColor="text1"/>
                <w:sz w:val="24"/>
                <w:szCs w:val="24"/>
                <w:lang w:eastAsia="zh-CN"/>
              </w:rPr>
              <w:t xml:space="preserve"> at 53</w:t>
            </w:r>
            <w:r w:rsidRPr="003966E8">
              <w:rPr>
                <w:rFonts w:ascii="Times New Roman" w:eastAsiaTheme="minorEastAsia" w:hAnsi="Times New Roman" w:cs="Times New Roman"/>
                <w:color w:val="000000" w:themeColor="text1"/>
                <w:sz w:val="24"/>
                <w:szCs w:val="24"/>
                <w:lang w:eastAsia="zh-CN"/>
              </w:rPr>
              <w:t xml:space="preserve"> among those </w:t>
            </w:r>
            <w:r w:rsidR="00750B71" w:rsidRPr="003966E8">
              <w:rPr>
                <w:rFonts w:ascii="Times New Roman" w:eastAsiaTheme="minorEastAsia" w:hAnsi="Times New Roman" w:cs="Times New Roman"/>
                <w:color w:val="000000" w:themeColor="text1"/>
                <w:sz w:val="24"/>
                <w:szCs w:val="24"/>
                <w:lang w:eastAsia="zh-CN"/>
              </w:rPr>
              <w:t>with BMI trajectory data</w:t>
            </w:r>
          </w:p>
          <w:p w14:paraId="56FF7980" w14:textId="77777777" w:rsidR="00750B71" w:rsidRPr="003966E8" w:rsidRDefault="00750B71" w:rsidP="008813BE">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p>
          <w:p w14:paraId="71F7BF66" w14:textId="77777777" w:rsidR="002248AC" w:rsidRPr="003966E8" w:rsidRDefault="002248AC" w:rsidP="008813BE">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N=2482</w:t>
            </w:r>
          </w:p>
        </w:tc>
        <w:tc>
          <w:tcPr>
            <w:tcW w:w="2880" w:type="dxa"/>
            <w:tcBorders>
              <w:top w:val="single" w:sz="4" w:space="0" w:color="auto"/>
            </w:tcBorders>
            <w:shd w:val="clear" w:color="auto" w:fill="F2F2F2" w:themeFill="background1" w:themeFillShade="F2"/>
          </w:tcPr>
          <w:p w14:paraId="4DC8A3E7" w14:textId="4B951E0C" w:rsidR="00750B71" w:rsidRPr="003966E8" w:rsidRDefault="00750B71" w:rsidP="008813BE">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Without Lung function data </w:t>
            </w:r>
            <w:r w:rsidR="00CE0E0C" w:rsidRPr="003966E8">
              <w:rPr>
                <w:rFonts w:ascii="Times New Roman" w:eastAsiaTheme="minorEastAsia" w:hAnsi="Times New Roman" w:cs="Times New Roman"/>
                <w:color w:val="000000" w:themeColor="text1"/>
                <w:sz w:val="24"/>
                <w:szCs w:val="24"/>
                <w:lang w:eastAsia="zh-CN"/>
              </w:rPr>
              <w:t xml:space="preserve">at 53 </w:t>
            </w:r>
            <w:r w:rsidRPr="003966E8">
              <w:rPr>
                <w:rFonts w:ascii="Times New Roman" w:eastAsiaTheme="minorEastAsia" w:hAnsi="Times New Roman" w:cs="Times New Roman"/>
                <w:color w:val="000000" w:themeColor="text1"/>
                <w:sz w:val="24"/>
                <w:szCs w:val="24"/>
                <w:lang w:eastAsia="zh-CN"/>
              </w:rPr>
              <w:t>among those with BMI trajectory data</w:t>
            </w:r>
          </w:p>
          <w:p w14:paraId="57A7891A" w14:textId="77777777" w:rsidR="00750B71" w:rsidRPr="003966E8" w:rsidRDefault="00750B71" w:rsidP="008813BE">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24"/>
                <w:szCs w:val="24"/>
                <w:lang w:eastAsia="zh-CN"/>
              </w:rPr>
            </w:pPr>
          </w:p>
          <w:p w14:paraId="0B28983F" w14:textId="2A0D3499" w:rsidR="002248AC" w:rsidRPr="003966E8" w:rsidRDefault="002248AC" w:rsidP="008813BE">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N=1712</w:t>
            </w:r>
          </w:p>
        </w:tc>
        <w:tc>
          <w:tcPr>
            <w:tcW w:w="1080" w:type="dxa"/>
            <w:tcBorders>
              <w:top w:val="single" w:sz="4" w:space="0" w:color="auto"/>
              <w:right w:val="nil"/>
            </w:tcBorders>
            <w:shd w:val="clear" w:color="auto" w:fill="F2F2F2" w:themeFill="background1" w:themeFillShade="F2"/>
          </w:tcPr>
          <w:p w14:paraId="2F656E46" w14:textId="4F66347A" w:rsidR="002248AC" w:rsidRPr="003966E8" w:rsidRDefault="00C616A9" w:rsidP="008813BE">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P-</w:t>
            </w:r>
            <w:r w:rsidR="002248AC" w:rsidRPr="003966E8">
              <w:rPr>
                <w:rFonts w:ascii="Times New Roman" w:eastAsiaTheme="minorEastAsia" w:hAnsi="Times New Roman" w:cs="Times New Roman"/>
                <w:color w:val="000000" w:themeColor="text1"/>
                <w:sz w:val="24"/>
                <w:szCs w:val="24"/>
                <w:lang w:eastAsia="zh-CN"/>
              </w:rPr>
              <w:t>Value</w:t>
            </w:r>
          </w:p>
        </w:tc>
      </w:tr>
      <w:tr w:rsidR="00AC2D21" w:rsidRPr="003966E8" w14:paraId="2875023F" w14:textId="77777777" w:rsidTr="002111B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870" w:type="dxa"/>
            <w:tcBorders>
              <w:left w:val="nil"/>
              <w:right w:val="single" w:sz="4" w:space="0" w:color="auto"/>
            </w:tcBorders>
            <w:shd w:val="clear" w:color="auto" w:fill="F2F2F2" w:themeFill="background1" w:themeFillShade="F2"/>
          </w:tcPr>
          <w:p w14:paraId="0FBA96C4" w14:textId="77777777" w:rsidR="002248AC" w:rsidRPr="003966E8" w:rsidRDefault="002248AC" w:rsidP="008813BE">
            <w:pPr>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BMI Trajectory Exposure 5-43 years</w:t>
            </w:r>
          </w:p>
        </w:tc>
        <w:tc>
          <w:tcPr>
            <w:tcW w:w="3150" w:type="dxa"/>
            <w:tcBorders>
              <w:left w:val="single" w:sz="4" w:space="0" w:color="auto"/>
            </w:tcBorders>
            <w:shd w:val="clear" w:color="auto" w:fill="F2F2F2" w:themeFill="background1" w:themeFillShade="F2"/>
          </w:tcPr>
          <w:p w14:paraId="043691E2" w14:textId="77777777" w:rsidR="002248AC" w:rsidRPr="003966E8" w:rsidRDefault="002248AC"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color w:val="000000" w:themeColor="text1"/>
                <w:sz w:val="24"/>
                <w:szCs w:val="24"/>
                <w:lang w:eastAsia="zh-CN"/>
              </w:rPr>
            </w:pPr>
          </w:p>
        </w:tc>
        <w:tc>
          <w:tcPr>
            <w:tcW w:w="2880" w:type="dxa"/>
            <w:shd w:val="clear" w:color="auto" w:fill="F2F2F2" w:themeFill="background1" w:themeFillShade="F2"/>
          </w:tcPr>
          <w:p w14:paraId="3C8732D0" w14:textId="77777777" w:rsidR="002248AC" w:rsidRPr="003966E8" w:rsidRDefault="002248AC"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color w:val="000000" w:themeColor="text1"/>
                <w:sz w:val="24"/>
                <w:szCs w:val="24"/>
                <w:lang w:eastAsia="zh-CN"/>
              </w:rPr>
            </w:pPr>
          </w:p>
        </w:tc>
        <w:tc>
          <w:tcPr>
            <w:tcW w:w="1080" w:type="dxa"/>
            <w:tcBorders>
              <w:right w:val="nil"/>
            </w:tcBorders>
            <w:shd w:val="clear" w:color="auto" w:fill="F2F2F2" w:themeFill="background1" w:themeFillShade="F2"/>
          </w:tcPr>
          <w:p w14:paraId="29B539BE" w14:textId="77777777" w:rsidR="002248AC" w:rsidRPr="003966E8" w:rsidRDefault="002248AC"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color w:val="000000" w:themeColor="text1"/>
                <w:sz w:val="24"/>
                <w:szCs w:val="24"/>
                <w:lang w:eastAsia="zh-CN"/>
              </w:rPr>
            </w:pPr>
          </w:p>
        </w:tc>
      </w:tr>
      <w:tr w:rsidR="00AC2D21" w:rsidRPr="003966E8" w14:paraId="26F52FE2" w14:textId="77777777" w:rsidTr="002111BF">
        <w:trPr>
          <w:trHeight w:val="143"/>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7F7F7F" w:themeColor="text1" w:themeTint="80"/>
              <w:left w:val="nil"/>
              <w:bottom w:val="single" w:sz="4" w:space="0" w:color="7F7F7F" w:themeColor="text1" w:themeTint="80"/>
              <w:right w:val="single" w:sz="4" w:space="0" w:color="auto"/>
            </w:tcBorders>
            <w:shd w:val="clear" w:color="auto" w:fill="F2F2F2" w:themeFill="background1" w:themeFillShade="F2"/>
          </w:tcPr>
          <w:p w14:paraId="2BE3E4A8" w14:textId="77777777" w:rsidR="002248AC" w:rsidRPr="003966E8" w:rsidRDefault="002248AC" w:rsidP="008813BE">
            <w:pPr>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BMI Trajectories – % (n)</w:t>
            </w:r>
          </w:p>
          <w:p w14:paraId="60C7DC98" w14:textId="77777777" w:rsidR="002248AC" w:rsidRPr="003966E8" w:rsidRDefault="002248AC" w:rsidP="008813BE">
            <w:pPr>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Average </w:t>
            </w:r>
          </w:p>
          <w:p w14:paraId="6E668BB5" w14:textId="77777777" w:rsidR="002248AC" w:rsidRPr="003966E8" w:rsidRDefault="002248AC" w:rsidP="008813BE">
            <w:pPr>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Low </w:t>
            </w:r>
          </w:p>
          <w:p w14:paraId="6F0A8C72" w14:textId="77777777" w:rsidR="002248AC" w:rsidRPr="003966E8" w:rsidRDefault="002248AC" w:rsidP="008813BE">
            <w:pPr>
              <w:rPr>
                <w:rFonts w:ascii="Times New Roman" w:eastAsiaTheme="minorEastAsia" w:hAnsi="Times New Roman" w:cs="Times New Roman"/>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Child High-Decreasing  </w:t>
            </w:r>
          </w:p>
          <w:p w14:paraId="02BAEEA0" w14:textId="77777777" w:rsidR="002248AC" w:rsidRPr="003966E8" w:rsidRDefault="002248AC" w:rsidP="008813BE">
            <w:pPr>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Child Average-Increasing </w:t>
            </w:r>
          </w:p>
          <w:p w14:paraId="58611151" w14:textId="77777777" w:rsidR="002248AC" w:rsidRPr="003966E8" w:rsidRDefault="002248AC" w:rsidP="008813BE">
            <w:pPr>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High </w:t>
            </w:r>
          </w:p>
        </w:tc>
        <w:tc>
          <w:tcPr>
            <w:tcW w:w="3150" w:type="dxa"/>
            <w:tcBorders>
              <w:top w:val="single" w:sz="4" w:space="0" w:color="7F7F7F" w:themeColor="text1" w:themeTint="80"/>
              <w:left w:val="single" w:sz="4" w:space="0" w:color="auto"/>
              <w:bottom w:val="single" w:sz="4" w:space="0" w:color="7F7F7F" w:themeColor="text1" w:themeTint="80"/>
            </w:tcBorders>
            <w:shd w:val="clear" w:color="auto" w:fill="F2F2F2" w:themeFill="background1" w:themeFillShade="F2"/>
          </w:tcPr>
          <w:p w14:paraId="1814D881" w14:textId="77777777" w:rsidR="00FF3F67" w:rsidRPr="003966E8" w:rsidRDefault="00FF3F67"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p>
          <w:p w14:paraId="622271EE" w14:textId="5AEE6914" w:rsidR="002248AC" w:rsidRPr="003966E8" w:rsidRDefault="0028741D"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49</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9 (962)</w:t>
            </w:r>
          </w:p>
          <w:p w14:paraId="60761B06" w14:textId="0911AB3E" w:rsidR="00ED7BD7" w:rsidRPr="003966E8" w:rsidRDefault="00ED7BD7"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27</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9 (539)</w:t>
            </w:r>
          </w:p>
          <w:p w14:paraId="4633BB2E" w14:textId="775A7DF5" w:rsidR="00ED7BD7" w:rsidRPr="003966E8" w:rsidRDefault="00ED7BD7"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14</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4 (277)</w:t>
            </w:r>
          </w:p>
          <w:p w14:paraId="683A443A" w14:textId="257259B1" w:rsidR="00ED7BD7" w:rsidRPr="003966E8" w:rsidRDefault="00ED7BD7"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5</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1 (98)</w:t>
            </w:r>
          </w:p>
          <w:p w14:paraId="1459C2F5" w14:textId="06DE3D21" w:rsidR="00ED7BD7" w:rsidRPr="003966E8" w:rsidRDefault="00816B0B"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2</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8 (53)</w:t>
            </w:r>
          </w:p>
        </w:tc>
        <w:tc>
          <w:tcPr>
            <w:tcW w:w="2880" w:type="dxa"/>
            <w:tcBorders>
              <w:top w:val="single" w:sz="4" w:space="0" w:color="7F7F7F" w:themeColor="text1" w:themeTint="80"/>
              <w:bottom w:val="single" w:sz="4" w:space="0" w:color="7F7F7F" w:themeColor="text1" w:themeTint="80"/>
            </w:tcBorders>
            <w:shd w:val="clear" w:color="auto" w:fill="F2F2F2" w:themeFill="background1" w:themeFillShade="F2"/>
          </w:tcPr>
          <w:p w14:paraId="345EA3D3" w14:textId="77777777" w:rsidR="002248AC" w:rsidRPr="003966E8" w:rsidRDefault="002248AC"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p>
          <w:p w14:paraId="2940FACC" w14:textId="09BD5AB5" w:rsidR="00816B0B" w:rsidRPr="003966E8" w:rsidRDefault="00816B0B"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5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6 (1147)</w:t>
            </w:r>
          </w:p>
          <w:p w14:paraId="5D9F86CD" w14:textId="79EB8F5E" w:rsidR="00816B0B" w:rsidRPr="003966E8" w:rsidRDefault="00816B0B"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25</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7 (582)</w:t>
            </w:r>
          </w:p>
          <w:p w14:paraId="7A9FA054" w14:textId="4D25EE95" w:rsidR="00816B0B" w:rsidRPr="003966E8" w:rsidRDefault="00FD7935"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13</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9 (315)</w:t>
            </w:r>
          </w:p>
          <w:p w14:paraId="453CB649" w14:textId="553951DC" w:rsidR="00FD7935" w:rsidRPr="003966E8" w:rsidRDefault="00FD7935"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6</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5 (147)</w:t>
            </w:r>
          </w:p>
          <w:p w14:paraId="4874E30C" w14:textId="72FE60DC" w:rsidR="00FD7935" w:rsidRPr="003966E8" w:rsidRDefault="00FD7935"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3</w:t>
            </w:r>
            <w:r w:rsidR="00574E62" w:rsidRPr="003966E8">
              <w:rPr>
                <w:rFonts w:ascii="Times New Roman" w:eastAsiaTheme="minorEastAsia" w:hAnsi="Times New Roman" w:cs="Times New Roman"/>
                <w:color w:val="000000" w:themeColor="text1"/>
                <w:sz w:val="24"/>
                <w:szCs w:val="24"/>
                <w:lang w:eastAsia="zh-CN"/>
              </w:rPr>
              <w:t>.</w:t>
            </w:r>
            <w:r w:rsidR="00FD1B12" w:rsidRPr="003966E8">
              <w:rPr>
                <w:rFonts w:ascii="Times New Roman" w:eastAsiaTheme="minorEastAsia" w:hAnsi="Times New Roman" w:cs="Times New Roman"/>
                <w:color w:val="000000" w:themeColor="text1"/>
                <w:sz w:val="24"/>
                <w:szCs w:val="24"/>
                <w:lang w:eastAsia="zh-CN"/>
              </w:rPr>
              <w:t>3 (75)</w:t>
            </w:r>
          </w:p>
        </w:tc>
        <w:tc>
          <w:tcPr>
            <w:tcW w:w="1080" w:type="dxa"/>
            <w:tcBorders>
              <w:top w:val="single" w:sz="4" w:space="0" w:color="7F7F7F" w:themeColor="text1" w:themeTint="80"/>
              <w:bottom w:val="single" w:sz="4" w:space="0" w:color="7F7F7F" w:themeColor="text1" w:themeTint="80"/>
              <w:right w:val="nil"/>
            </w:tcBorders>
            <w:shd w:val="clear" w:color="auto" w:fill="F2F2F2" w:themeFill="background1" w:themeFillShade="F2"/>
          </w:tcPr>
          <w:p w14:paraId="47371388" w14:textId="041FB619" w:rsidR="002248AC" w:rsidRPr="003966E8" w:rsidRDefault="00FD1B12"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15</w:t>
            </w:r>
          </w:p>
        </w:tc>
      </w:tr>
      <w:tr w:rsidR="00AC2D21" w:rsidRPr="003966E8" w14:paraId="61080CE2" w14:textId="77777777" w:rsidTr="002111B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870" w:type="dxa"/>
            <w:tcBorders>
              <w:left w:val="nil"/>
              <w:right w:val="single" w:sz="4" w:space="0" w:color="auto"/>
            </w:tcBorders>
            <w:shd w:val="clear" w:color="auto" w:fill="F2F2F2" w:themeFill="background1" w:themeFillShade="F2"/>
          </w:tcPr>
          <w:p w14:paraId="1DB243F8" w14:textId="77777777" w:rsidR="005B3ADC" w:rsidRPr="003966E8" w:rsidRDefault="005B3ADC" w:rsidP="008813BE">
            <w:pPr>
              <w:rPr>
                <w:rFonts w:ascii="Times New Roman" w:eastAsiaTheme="minorEastAsia" w:hAnsi="Times New Roman" w:cs="Times New Roman"/>
                <w:color w:val="000000" w:themeColor="text1"/>
                <w:sz w:val="24"/>
                <w:szCs w:val="24"/>
                <w:lang w:eastAsia="zh-CN"/>
              </w:rPr>
            </w:pPr>
          </w:p>
        </w:tc>
        <w:tc>
          <w:tcPr>
            <w:tcW w:w="3150" w:type="dxa"/>
            <w:tcBorders>
              <w:left w:val="single" w:sz="4" w:space="0" w:color="auto"/>
            </w:tcBorders>
            <w:shd w:val="clear" w:color="auto" w:fill="F2F2F2" w:themeFill="background1" w:themeFillShade="F2"/>
          </w:tcPr>
          <w:p w14:paraId="5AE655FC" w14:textId="77777777" w:rsidR="005B3ADC" w:rsidRPr="003966E8" w:rsidRDefault="005B3ADC"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p>
        </w:tc>
        <w:tc>
          <w:tcPr>
            <w:tcW w:w="2880" w:type="dxa"/>
            <w:shd w:val="clear" w:color="auto" w:fill="F2F2F2" w:themeFill="background1" w:themeFillShade="F2"/>
          </w:tcPr>
          <w:p w14:paraId="517D9D08" w14:textId="77777777" w:rsidR="005B3ADC" w:rsidRPr="003966E8" w:rsidRDefault="005B3ADC"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p>
        </w:tc>
        <w:tc>
          <w:tcPr>
            <w:tcW w:w="1080" w:type="dxa"/>
            <w:tcBorders>
              <w:right w:val="nil"/>
            </w:tcBorders>
            <w:shd w:val="clear" w:color="auto" w:fill="F2F2F2" w:themeFill="background1" w:themeFillShade="F2"/>
          </w:tcPr>
          <w:p w14:paraId="5AFE18BE" w14:textId="77777777" w:rsidR="005B3ADC" w:rsidRPr="003966E8" w:rsidRDefault="005B3ADC"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p>
        </w:tc>
      </w:tr>
      <w:tr w:rsidR="00AC2D21" w:rsidRPr="003966E8" w14:paraId="31F87E4D" w14:textId="77777777" w:rsidTr="002111BF">
        <w:trPr>
          <w:trHeight w:val="185"/>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7F7F7F" w:themeColor="text1" w:themeTint="80"/>
              <w:left w:val="nil"/>
              <w:bottom w:val="single" w:sz="4" w:space="0" w:color="7F7F7F" w:themeColor="text1" w:themeTint="80"/>
              <w:right w:val="single" w:sz="4" w:space="0" w:color="auto"/>
            </w:tcBorders>
            <w:shd w:val="clear" w:color="auto" w:fill="F2F2F2" w:themeFill="background1" w:themeFillShade="F2"/>
          </w:tcPr>
          <w:p w14:paraId="273AC506" w14:textId="570F63F8" w:rsidR="00CF2198" w:rsidRPr="003966E8" w:rsidRDefault="00CF2198" w:rsidP="008813BE">
            <w:pPr>
              <w:rPr>
                <w:rFonts w:ascii="Times New Roman" w:eastAsiaTheme="minorEastAsia" w:hAnsi="Times New Roman" w:cs="Times New Roman"/>
                <w:b w:val="0"/>
                <w:bCs w:val="0"/>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FEV</w:t>
            </w:r>
            <w:r w:rsidRPr="003966E8">
              <w:rPr>
                <w:rFonts w:ascii="Times New Roman" w:eastAsiaTheme="minorEastAsia" w:hAnsi="Times New Roman" w:cs="Times New Roman"/>
                <w:color w:val="000000" w:themeColor="text1"/>
                <w:sz w:val="24"/>
                <w:szCs w:val="24"/>
                <w:vertAlign w:val="subscript"/>
                <w:lang w:eastAsia="zh-CN"/>
              </w:rPr>
              <w:t>1</w:t>
            </w:r>
            <w:r w:rsidRPr="003966E8">
              <w:rPr>
                <w:rFonts w:ascii="Times New Roman" w:eastAsiaTheme="minorEastAsia" w:hAnsi="Times New Roman" w:cs="Times New Roman"/>
                <w:color w:val="000000" w:themeColor="text1"/>
                <w:sz w:val="24"/>
                <w:szCs w:val="24"/>
                <w:lang w:eastAsia="zh-CN"/>
              </w:rPr>
              <w:t xml:space="preserve"> at 7 years-</w:t>
            </w:r>
            <w:r w:rsidR="00042997" w:rsidRPr="003966E8">
              <w:rPr>
                <w:rFonts w:ascii="Times New Roman" w:eastAsiaTheme="minorEastAsia" w:hAnsi="Times New Roman" w:cs="Times New Roman"/>
                <w:color w:val="000000" w:themeColor="text1"/>
                <w:sz w:val="24"/>
                <w:szCs w:val="24"/>
                <w:lang w:eastAsia="zh-CN"/>
              </w:rPr>
              <w:t>mL-</w:t>
            </w:r>
            <w:r w:rsidRPr="003966E8">
              <w:rPr>
                <w:rFonts w:ascii="Times New Roman" w:eastAsiaTheme="minorEastAsia" w:hAnsi="Times New Roman" w:cs="Times New Roman"/>
                <w:color w:val="000000" w:themeColor="text1"/>
                <w:sz w:val="24"/>
                <w:szCs w:val="24"/>
                <w:lang w:eastAsia="zh-CN"/>
              </w:rPr>
              <w:t>m (</w:t>
            </w:r>
            <w:proofErr w:type="spellStart"/>
            <w:r w:rsidRPr="003966E8">
              <w:rPr>
                <w:rFonts w:ascii="Times New Roman" w:eastAsiaTheme="minorEastAsia" w:hAnsi="Times New Roman" w:cs="Times New Roman"/>
                <w:color w:val="000000" w:themeColor="text1"/>
                <w:sz w:val="24"/>
                <w:szCs w:val="24"/>
                <w:lang w:eastAsia="zh-CN"/>
              </w:rPr>
              <w:t>sd</w:t>
            </w:r>
            <w:proofErr w:type="spellEnd"/>
            <w:r w:rsidRPr="003966E8">
              <w:rPr>
                <w:rFonts w:ascii="Times New Roman" w:eastAsiaTheme="minorEastAsia" w:hAnsi="Times New Roman" w:cs="Times New Roman"/>
                <w:color w:val="000000" w:themeColor="text1"/>
                <w:sz w:val="24"/>
                <w:szCs w:val="24"/>
                <w:lang w:eastAsia="zh-CN"/>
              </w:rPr>
              <w:t>)</w:t>
            </w:r>
          </w:p>
        </w:tc>
        <w:tc>
          <w:tcPr>
            <w:tcW w:w="3150" w:type="dxa"/>
            <w:tcBorders>
              <w:top w:val="single" w:sz="4" w:space="0" w:color="7F7F7F" w:themeColor="text1" w:themeTint="80"/>
              <w:left w:val="single" w:sz="4" w:space="0" w:color="auto"/>
              <w:bottom w:val="single" w:sz="4" w:space="0" w:color="7F7F7F" w:themeColor="text1" w:themeTint="80"/>
            </w:tcBorders>
            <w:shd w:val="clear" w:color="auto" w:fill="F2F2F2" w:themeFill="background1" w:themeFillShade="F2"/>
          </w:tcPr>
          <w:p w14:paraId="14A53B71" w14:textId="7AFBEAD5" w:rsidR="00CF2198" w:rsidRPr="003966E8" w:rsidRDefault="00CF2198"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1347</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2 (214</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1)</w:t>
            </w:r>
          </w:p>
        </w:tc>
        <w:tc>
          <w:tcPr>
            <w:tcW w:w="2880" w:type="dxa"/>
            <w:tcBorders>
              <w:top w:val="single" w:sz="4" w:space="0" w:color="7F7F7F" w:themeColor="text1" w:themeTint="80"/>
              <w:bottom w:val="single" w:sz="4" w:space="0" w:color="7F7F7F" w:themeColor="text1" w:themeTint="80"/>
            </w:tcBorders>
            <w:shd w:val="clear" w:color="auto" w:fill="F2F2F2" w:themeFill="background1" w:themeFillShade="F2"/>
          </w:tcPr>
          <w:p w14:paraId="21E623BC" w14:textId="19B47D4E" w:rsidR="00CF2198" w:rsidRPr="003966E8" w:rsidRDefault="00CF2198"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1335</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3 (215</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7)</w:t>
            </w:r>
          </w:p>
        </w:tc>
        <w:tc>
          <w:tcPr>
            <w:tcW w:w="1080" w:type="dxa"/>
            <w:tcBorders>
              <w:top w:val="single" w:sz="4" w:space="0" w:color="7F7F7F" w:themeColor="text1" w:themeTint="80"/>
              <w:bottom w:val="single" w:sz="4" w:space="0" w:color="7F7F7F" w:themeColor="text1" w:themeTint="80"/>
              <w:right w:val="nil"/>
            </w:tcBorders>
            <w:shd w:val="clear" w:color="auto" w:fill="F2F2F2" w:themeFill="background1" w:themeFillShade="F2"/>
          </w:tcPr>
          <w:p w14:paraId="14F5BA4B" w14:textId="43A4FA24" w:rsidR="00CF2198" w:rsidRPr="003966E8" w:rsidRDefault="00CF2198"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09</w:t>
            </w:r>
          </w:p>
        </w:tc>
      </w:tr>
      <w:tr w:rsidR="00AC2D21" w:rsidRPr="003966E8" w14:paraId="43996ACB" w14:textId="77777777" w:rsidTr="002111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Borders>
              <w:left w:val="nil"/>
              <w:right w:val="single" w:sz="4" w:space="0" w:color="auto"/>
            </w:tcBorders>
            <w:shd w:val="clear" w:color="auto" w:fill="F2F2F2" w:themeFill="background1" w:themeFillShade="F2"/>
          </w:tcPr>
          <w:p w14:paraId="25122C83" w14:textId="7A97D66B" w:rsidR="00CF2198" w:rsidRPr="003966E8" w:rsidRDefault="00CF2198" w:rsidP="008813BE">
            <w:pPr>
              <w:rPr>
                <w:rFonts w:ascii="Times New Roman" w:eastAsiaTheme="minorEastAsia" w:hAnsi="Times New Roman" w:cs="Times New Roman"/>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FVC at 7 year</w:t>
            </w:r>
            <w:r w:rsidR="00804810" w:rsidRPr="003966E8">
              <w:rPr>
                <w:rFonts w:ascii="Times New Roman" w:eastAsiaTheme="minorEastAsia" w:hAnsi="Times New Roman" w:cs="Times New Roman"/>
                <w:color w:val="000000" w:themeColor="text1"/>
                <w:sz w:val="24"/>
                <w:szCs w:val="24"/>
                <w:lang w:eastAsia="zh-CN"/>
              </w:rPr>
              <w:t>s</w:t>
            </w:r>
            <w:r w:rsidRPr="003966E8">
              <w:rPr>
                <w:rFonts w:ascii="Times New Roman" w:eastAsiaTheme="minorEastAsia" w:hAnsi="Times New Roman" w:cs="Times New Roman"/>
                <w:color w:val="000000" w:themeColor="text1"/>
                <w:sz w:val="24"/>
                <w:szCs w:val="24"/>
                <w:lang w:eastAsia="zh-CN"/>
              </w:rPr>
              <w:t>-</w:t>
            </w:r>
            <w:r w:rsidR="00804810" w:rsidRPr="003966E8">
              <w:rPr>
                <w:rFonts w:ascii="Times New Roman" w:eastAsiaTheme="minorEastAsia" w:hAnsi="Times New Roman" w:cs="Times New Roman"/>
                <w:color w:val="000000" w:themeColor="text1"/>
                <w:sz w:val="24"/>
                <w:szCs w:val="24"/>
                <w:lang w:eastAsia="zh-CN"/>
              </w:rPr>
              <w:t xml:space="preserve"> mL-</w:t>
            </w:r>
            <w:r w:rsidRPr="003966E8">
              <w:rPr>
                <w:rFonts w:ascii="Times New Roman" w:eastAsiaTheme="minorEastAsia" w:hAnsi="Times New Roman" w:cs="Times New Roman"/>
                <w:color w:val="000000" w:themeColor="text1"/>
                <w:sz w:val="24"/>
                <w:szCs w:val="24"/>
                <w:lang w:eastAsia="zh-CN"/>
              </w:rPr>
              <w:t>m (</w:t>
            </w:r>
            <w:proofErr w:type="spellStart"/>
            <w:r w:rsidRPr="003966E8">
              <w:rPr>
                <w:rFonts w:ascii="Times New Roman" w:eastAsiaTheme="minorEastAsia" w:hAnsi="Times New Roman" w:cs="Times New Roman"/>
                <w:color w:val="000000" w:themeColor="text1"/>
                <w:sz w:val="24"/>
                <w:szCs w:val="24"/>
                <w:lang w:eastAsia="zh-CN"/>
              </w:rPr>
              <w:t>sd</w:t>
            </w:r>
            <w:proofErr w:type="spellEnd"/>
            <w:r w:rsidRPr="003966E8">
              <w:rPr>
                <w:rFonts w:ascii="Times New Roman" w:eastAsiaTheme="minorEastAsia" w:hAnsi="Times New Roman" w:cs="Times New Roman"/>
                <w:color w:val="000000" w:themeColor="text1"/>
                <w:sz w:val="24"/>
                <w:szCs w:val="24"/>
                <w:lang w:eastAsia="zh-CN"/>
              </w:rPr>
              <w:t>)</w:t>
            </w:r>
          </w:p>
        </w:tc>
        <w:tc>
          <w:tcPr>
            <w:tcW w:w="3150" w:type="dxa"/>
            <w:tcBorders>
              <w:left w:val="single" w:sz="4" w:space="0" w:color="auto"/>
            </w:tcBorders>
            <w:shd w:val="clear" w:color="auto" w:fill="F2F2F2" w:themeFill="background1" w:themeFillShade="F2"/>
          </w:tcPr>
          <w:p w14:paraId="45425D94" w14:textId="22017D39" w:rsidR="00CF2198" w:rsidRPr="003966E8" w:rsidRDefault="00CF2198"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1474</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5 (242</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5)</w:t>
            </w:r>
          </w:p>
        </w:tc>
        <w:tc>
          <w:tcPr>
            <w:tcW w:w="2880" w:type="dxa"/>
            <w:shd w:val="clear" w:color="auto" w:fill="F2F2F2" w:themeFill="background1" w:themeFillShade="F2"/>
          </w:tcPr>
          <w:p w14:paraId="1E0CD541" w14:textId="1982E458" w:rsidR="00CF2198" w:rsidRPr="003966E8" w:rsidRDefault="00CF2198"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1</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46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1 (243</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4)</w:t>
            </w:r>
          </w:p>
        </w:tc>
        <w:tc>
          <w:tcPr>
            <w:tcW w:w="1080" w:type="dxa"/>
            <w:tcBorders>
              <w:right w:val="nil"/>
            </w:tcBorders>
            <w:shd w:val="clear" w:color="auto" w:fill="F2F2F2" w:themeFill="background1" w:themeFillShade="F2"/>
          </w:tcPr>
          <w:p w14:paraId="6D5DD3F6" w14:textId="14B75AE7" w:rsidR="00CF2198" w:rsidRPr="003966E8" w:rsidRDefault="00CF2198"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FF0000"/>
                <w:sz w:val="24"/>
                <w:szCs w:val="24"/>
                <w:lang w:eastAsia="zh-CN"/>
              </w:rPr>
            </w:pPr>
            <w:r w:rsidRPr="003966E8">
              <w:rPr>
                <w:rFonts w:ascii="Times New Roman" w:eastAsiaTheme="minorEastAsia" w:hAnsi="Times New Roman" w:cs="Times New Roman"/>
                <w:color w:val="000000" w:themeColor="text1"/>
                <w:sz w:val="24"/>
                <w:szCs w:val="24"/>
                <w:lang w:eastAsia="zh-CN"/>
              </w:rPr>
              <w:t>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06</w:t>
            </w:r>
          </w:p>
        </w:tc>
      </w:tr>
      <w:tr w:rsidR="00AC2D21" w:rsidRPr="003966E8" w14:paraId="76D6AB80" w14:textId="77777777" w:rsidTr="002111BF">
        <w:trPr>
          <w:trHeight w:val="383"/>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7F7F7F" w:themeColor="text1" w:themeTint="80"/>
              <w:left w:val="nil"/>
              <w:bottom w:val="single" w:sz="4" w:space="0" w:color="7F7F7F" w:themeColor="text1" w:themeTint="80"/>
              <w:right w:val="single" w:sz="4" w:space="0" w:color="auto"/>
            </w:tcBorders>
            <w:shd w:val="clear" w:color="auto" w:fill="F2F2F2" w:themeFill="background1" w:themeFillShade="F2"/>
          </w:tcPr>
          <w:p w14:paraId="6FA2D345" w14:textId="326CAD0A" w:rsidR="00CF2198" w:rsidRPr="003966E8" w:rsidRDefault="00CF2198" w:rsidP="008813BE">
            <w:pPr>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FEV</w:t>
            </w:r>
            <w:r w:rsidRPr="003966E8">
              <w:rPr>
                <w:rFonts w:ascii="Times New Roman" w:eastAsiaTheme="minorEastAsia" w:hAnsi="Times New Roman" w:cs="Times New Roman"/>
                <w:color w:val="000000" w:themeColor="text1"/>
                <w:sz w:val="24"/>
                <w:szCs w:val="24"/>
                <w:vertAlign w:val="subscript"/>
                <w:lang w:eastAsia="zh-CN"/>
              </w:rPr>
              <w:t>1</w:t>
            </w:r>
            <w:r w:rsidRPr="003966E8">
              <w:rPr>
                <w:rFonts w:ascii="Times New Roman" w:eastAsiaTheme="minorEastAsia" w:hAnsi="Times New Roman" w:cs="Times New Roman"/>
                <w:color w:val="000000" w:themeColor="text1"/>
                <w:sz w:val="24"/>
                <w:szCs w:val="24"/>
                <w:lang w:eastAsia="zh-CN"/>
              </w:rPr>
              <w:t>/FVC at 7 years-</w:t>
            </w:r>
            <w:r w:rsidR="00017EFC" w:rsidRPr="003966E8">
              <w:rPr>
                <w:rFonts w:ascii="Times New Roman" w:eastAsiaTheme="minorEastAsia" w:hAnsi="Times New Roman" w:cs="Times New Roman"/>
                <w:color w:val="000000" w:themeColor="text1"/>
                <w:sz w:val="24"/>
                <w:szCs w:val="24"/>
                <w:lang w:eastAsia="zh-CN"/>
              </w:rPr>
              <w:t xml:space="preserve"> mL-</w:t>
            </w:r>
            <w:r w:rsidRPr="003966E8">
              <w:rPr>
                <w:rFonts w:ascii="Times New Roman" w:eastAsiaTheme="minorEastAsia" w:hAnsi="Times New Roman" w:cs="Times New Roman"/>
                <w:color w:val="000000" w:themeColor="text1"/>
                <w:sz w:val="24"/>
                <w:szCs w:val="24"/>
                <w:lang w:eastAsia="zh-CN"/>
              </w:rPr>
              <w:t>m (</w:t>
            </w:r>
            <w:proofErr w:type="spellStart"/>
            <w:r w:rsidRPr="003966E8">
              <w:rPr>
                <w:rFonts w:ascii="Times New Roman" w:eastAsiaTheme="minorEastAsia" w:hAnsi="Times New Roman" w:cs="Times New Roman"/>
                <w:color w:val="000000" w:themeColor="text1"/>
                <w:sz w:val="24"/>
                <w:szCs w:val="24"/>
                <w:lang w:eastAsia="zh-CN"/>
              </w:rPr>
              <w:t>sd</w:t>
            </w:r>
            <w:proofErr w:type="spellEnd"/>
            <w:r w:rsidRPr="003966E8">
              <w:rPr>
                <w:rFonts w:ascii="Times New Roman" w:eastAsiaTheme="minorEastAsia" w:hAnsi="Times New Roman" w:cs="Times New Roman"/>
                <w:color w:val="000000" w:themeColor="text1"/>
                <w:sz w:val="24"/>
                <w:szCs w:val="24"/>
                <w:lang w:eastAsia="zh-CN"/>
              </w:rPr>
              <w:t xml:space="preserve">) </w:t>
            </w:r>
          </w:p>
        </w:tc>
        <w:tc>
          <w:tcPr>
            <w:tcW w:w="3150" w:type="dxa"/>
            <w:tcBorders>
              <w:top w:val="single" w:sz="4" w:space="0" w:color="7F7F7F" w:themeColor="text1" w:themeTint="80"/>
              <w:left w:val="single" w:sz="4" w:space="0" w:color="auto"/>
              <w:bottom w:val="single" w:sz="4" w:space="0" w:color="7F7F7F" w:themeColor="text1" w:themeTint="80"/>
            </w:tcBorders>
            <w:shd w:val="clear" w:color="auto" w:fill="F2F2F2" w:themeFill="background1" w:themeFillShade="F2"/>
          </w:tcPr>
          <w:p w14:paraId="549002FD" w14:textId="7CE8B231" w:rsidR="00CF2198" w:rsidRPr="003966E8" w:rsidRDefault="00CF2198"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91 (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06)</w:t>
            </w:r>
          </w:p>
        </w:tc>
        <w:tc>
          <w:tcPr>
            <w:tcW w:w="2880" w:type="dxa"/>
            <w:tcBorders>
              <w:top w:val="single" w:sz="4" w:space="0" w:color="7F7F7F" w:themeColor="text1" w:themeTint="80"/>
              <w:bottom w:val="single" w:sz="4" w:space="0" w:color="7F7F7F" w:themeColor="text1" w:themeTint="80"/>
            </w:tcBorders>
            <w:shd w:val="clear" w:color="auto" w:fill="F2F2F2" w:themeFill="background1" w:themeFillShade="F2"/>
          </w:tcPr>
          <w:p w14:paraId="33CF86BE" w14:textId="0C769B65" w:rsidR="00CF2198" w:rsidRPr="003966E8" w:rsidRDefault="00CF2198"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eastAsia="zh-CN"/>
              </w:rPr>
            </w:pPr>
            <w:r w:rsidRPr="003966E8">
              <w:rPr>
                <w:rFonts w:ascii="Times New Roman" w:eastAsiaTheme="minorEastAsia" w:hAnsi="Times New Roman" w:cs="Times New Roman"/>
                <w:color w:val="000000" w:themeColor="text1"/>
                <w:sz w:val="24"/>
                <w:szCs w:val="24"/>
                <w:lang w:eastAsia="zh-CN"/>
              </w:rPr>
              <w:t>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91 (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06)</w:t>
            </w:r>
          </w:p>
        </w:tc>
        <w:tc>
          <w:tcPr>
            <w:tcW w:w="1080" w:type="dxa"/>
            <w:tcBorders>
              <w:top w:val="single" w:sz="4" w:space="0" w:color="7F7F7F" w:themeColor="text1" w:themeTint="80"/>
              <w:bottom w:val="single" w:sz="4" w:space="0" w:color="7F7F7F" w:themeColor="text1" w:themeTint="80"/>
              <w:right w:val="nil"/>
            </w:tcBorders>
            <w:shd w:val="clear" w:color="auto" w:fill="F2F2F2" w:themeFill="background1" w:themeFillShade="F2"/>
          </w:tcPr>
          <w:p w14:paraId="3B70F0E7" w14:textId="1274BA57" w:rsidR="00CF2198" w:rsidRPr="003966E8" w:rsidRDefault="00CF2198"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eastAsia="zh-CN"/>
              </w:rPr>
            </w:pPr>
            <w:r w:rsidRPr="003966E8">
              <w:rPr>
                <w:rFonts w:ascii="Times New Roman" w:eastAsiaTheme="minorEastAsia" w:hAnsi="Times New Roman" w:cs="Times New Roman"/>
                <w:color w:val="000000" w:themeColor="text1"/>
                <w:sz w:val="24"/>
                <w:szCs w:val="24"/>
                <w:lang w:eastAsia="zh-CN"/>
              </w:rPr>
              <w:t>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83</w:t>
            </w:r>
          </w:p>
        </w:tc>
      </w:tr>
      <w:tr w:rsidR="00AC2D21" w:rsidRPr="003966E8" w14:paraId="711CCCED" w14:textId="77777777" w:rsidTr="002111B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870" w:type="dxa"/>
            <w:tcBorders>
              <w:left w:val="nil"/>
              <w:right w:val="single" w:sz="4" w:space="0" w:color="auto"/>
            </w:tcBorders>
            <w:shd w:val="clear" w:color="auto" w:fill="F2F2F2" w:themeFill="background1" w:themeFillShade="F2"/>
          </w:tcPr>
          <w:p w14:paraId="247E48AF" w14:textId="783EE75B" w:rsidR="00EB2989" w:rsidRPr="003966E8" w:rsidRDefault="00EB2989" w:rsidP="008813BE">
            <w:pPr>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Childhood Asthma– % (n)</w:t>
            </w:r>
          </w:p>
        </w:tc>
        <w:tc>
          <w:tcPr>
            <w:tcW w:w="3150" w:type="dxa"/>
            <w:tcBorders>
              <w:left w:val="single" w:sz="4" w:space="0" w:color="auto"/>
            </w:tcBorders>
            <w:shd w:val="clear" w:color="auto" w:fill="F2F2F2" w:themeFill="background1" w:themeFillShade="F2"/>
          </w:tcPr>
          <w:p w14:paraId="1BB72CBB" w14:textId="3724C227"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17</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7 (337)</w:t>
            </w:r>
          </w:p>
        </w:tc>
        <w:tc>
          <w:tcPr>
            <w:tcW w:w="2880" w:type="dxa"/>
            <w:shd w:val="clear" w:color="auto" w:fill="F2F2F2" w:themeFill="background1" w:themeFillShade="F2"/>
          </w:tcPr>
          <w:p w14:paraId="5D3BBC87" w14:textId="659EEBC8"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sz w:val="24"/>
                <w:szCs w:val="24"/>
                <w:lang w:eastAsia="zh-CN"/>
              </w:rPr>
              <w:t>16</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7 (374)</w:t>
            </w:r>
          </w:p>
        </w:tc>
        <w:tc>
          <w:tcPr>
            <w:tcW w:w="1080" w:type="dxa"/>
            <w:tcBorders>
              <w:right w:val="nil"/>
            </w:tcBorders>
            <w:shd w:val="clear" w:color="auto" w:fill="F2F2F2" w:themeFill="background1" w:themeFillShade="F2"/>
          </w:tcPr>
          <w:p w14:paraId="57BC6287" w14:textId="4C020E8D"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sz w:val="24"/>
                <w:szCs w:val="24"/>
                <w:lang w:eastAsia="zh-CN"/>
              </w:rPr>
              <w:t>0</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39</w:t>
            </w:r>
          </w:p>
        </w:tc>
      </w:tr>
      <w:tr w:rsidR="00AC2D21" w:rsidRPr="003966E8" w14:paraId="436180AB" w14:textId="77777777" w:rsidTr="002111BF">
        <w:trPr>
          <w:trHeight w:val="143"/>
        </w:trPr>
        <w:tc>
          <w:tcPr>
            <w:cnfStyle w:val="001000000000" w:firstRow="0" w:lastRow="0" w:firstColumn="1" w:lastColumn="0" w:oddVBand="0" w:evenVBand="0" w:oddHBand="0" w:evenHBand="0" w:firstRowFirstColumn="0" w:firstRowLastColumn="0" w:lastRowFirstColumn="0" w:lastRowLastColumn="0"/>
            <w:tcW w:w="3870" w:type="dxa"/>
            <w:tcBorders>
              <w:top w:val="single" w:sz="4" w:space="0" w:color="7F7F7F" w:themeColor="text1" w:themeTint="80"/>
              <w:left w:val="nil"/>
              <w:bottom w:val="single" w:sz="4" w:space="0" w:color="7F7F7F" w:themeColor="text1" w:themeTint="80"/>
              <w:right w:val="single" w:sz="4" w:space="0" w:color="auto"/>
            </w:tcBorders>
            <w:shd w:val="clear" w:color="auto" w:fill="F2F2F2" w:themeFill="background1" w:themeFillShade="F2"/>
          </w:tcPr>
          <w:p w14:paraId="41DED0A8" w14:textId="1ACD7320" w:rsidR="00EB2989" w:rsidRPr="003966E8" w:rsidRDefault="00EB2989" w:rsidP="008813BE">
            <w:pPr>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Childhood Bronchitis– % (n)</w:t>
            </w:r>
          </w:p>
        </w:tc>
        <w:tc>
          <w:tcPr>
            <w:tcW w:w="3150" w:type="dxa"/>
            <w:tcBorders>
              <w:top w:val="single" w:sz="4" w:space="0" w:color="7F7F7F" w:themeColor="text1" w:themeTint="80"/>
              <w:left w:val="single" w:sz="4" w:space="0" w:color="auto"/>
              <w:bottom w:val="single" w:sz="4" w:space="0" w:color="7F7F7F" w:themeColor="text1" w:themeTint="80"/>
            </w:tcBorders>
            <w:shd w:val="clear" w:color="auto" w:fill="F2F2F2" w:themeFill="background1" w:themeFillShade="F2"/>
          </w:tcPr>
          <w:p w14:paraId="1BF78F01" w14:textId="271AB349" w:rsidR="00EB2989" w:rsidRPr="003966E8" w:rsidRDefault="00EB2989"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50</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3 (957)</w:t>
            </w:r>
          </w:p>
        </w:tc>
        <w:tc>
          <w:tcPr>
            <w:tcW w:w="2880" w:type="dxa"/>
            <w:tcBorders>
              <w:top w:val="single" w:sz="4" w:space="0" w:color="7F7F7F" w:themeColor="text1" w:themeTint="80"/>
              <w:bottom w:val="single" w:sz="4" w:space="0" w:color="7F7F7F" w:themeColor="text1" w:themeTint="80"/>
            </w:tcBorders>
            <w:shd w:val="clear" w:color="auto" w:fill="F2F2F2" w:themeFill="background1" w:themeFillShade="F2"/>
          </w:tcPr>
          <w:p w14:paraId="0335E844" w14:textId="7020BBE1" w:rsidR="00EB2989" w:rsidRPr="003966E8" w:rsidRDefault="00EB2989"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sz w:val="24"/>
                <w:szCs w:val="24"/>
                <w:lang w:eastAsia="zh-CN"/>
              </w:rPr>
              <w:t>48</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9 (1094)</w:t>
            </w:r>
          </w:p>
        </w:tc>
        <w:tc>
          <w:tcPr>
            <w:tcW w:w="1080" w:type="dxa"/>
            <w:tcBorders>
              <w:top w:val="single" w:sz="4" w:space="0" w:color="7F7F7F" w:themeColor="text1" w:themeTint="80"/>
              <w:bottom w:val="single" w:sz="4" w:space="0" w:color="7F7F7F" w:themeColor="text1" w:themeTint="80"/>
              <w:right w:val="nil"/>
            </w:tcBorders>
            <w:shd w:val="clear" w:color="auto" w:fill="F2F2F2" w:themeFill="background1" w:themeFillShade="F2"/>
          </w:tcPr>
          <w:p w14:paraId="461C3672" w14:textId="1FC54360" w:rsidR="00EB2989" w:rsidRPr="003966E8" w:rsidRDefault="00EB2989" w:rsidP="008813BE">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sz w:val="24"/>
                <w:szCs w:val="24"/>
                <w:lang w:eastAsia="zh-CN"/>
              </w:rPr>
              <w:t>0</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37</w:t>
            </w:r>
          </w:p>
        </w:tc>
      </w:tr>
      <w:tr w:rsidR="00AC2D21" w:rsidRPr="003966E8" w14:paraId="5DC6E18A" w14:textId="77777777" w:rsidTr="002111BF">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870" w:type="dxa"/>
            <w:tcBorders>
              <w:left w:val="nil"/>
              <w:right w:val="single" w:sz="4" w:space="0" w:color="auto"/>
            </w:tcBorders>
            <w:shd w:val="clear" w:color="auto" w:fill="F2F2F2" w:themeFill="background1" w:themeFillShade="F2"/>
          </w:tcPr>
          <w:p w14:paraId="1A68A6A3" w14:textId="77777777" w:rsidR="00EB2989" w:rsidRPr="003966E8" w:rsidRDefault="00EB2989" w:rsidP="008813BE">
            <w:pPr>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Childhood No of Chest illness – % (n)</w:t>
            </w:r>
          </w:p>
          <w:p w14:paraId="3BCD6FE4" w14:textId="77777777" w:rsidR="00EB2989" w:rsidRPr="003966E8" w:rsidRDefault="00EB2989" w:rsidP="008813BE">
            <w:pPr>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Not at All</w:t>
            </w:r>
          </w:p>
          <w:p w14:paraId="534A4BE7" w14:textId="77777777" w:rsidR="00EB2989" w:rsidRPr="003966E8" w:rsidRDefault="00EB2989" w:rsidP="008813BE">
            <w:pPr>
              <w:rPr>
                <w:rFonts w:ascii="Times New Roman" w:eastAsiaTheme="minorEastAsia" w:hAnsi="Times New Roman" w:cs="Times New Roman"/>
                <w:b w:val="0"/>
                <w:bCs w:val="0"/>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 xml:space="preserve">1-7 Days </w:t>
            </w:r>
          </w:p>
          <w:p w14:paraId="217612DC" w14:textId="17DE431B" w:rsidR="00EB2989" w:rsidRPr="003966E8" w:rsidRDefault="00EB2989" w:rsidP="008813BE">
            <w:pPr>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More than 7 Days</w:t>
            </w:r>
          </w:p>
        </w:tc>
        <w:tc>
          <w:tcPr>
            <w:tcW w:w="3150" w:type="dxa"/>
            <w:tcBorders>
              <w:left w:val="single" w:sz="4" w:space="0" w:color="auto"/>
            </w:tcBorders>
            <w:shd w:val="clear" w:color="auto" w:fill="F2F2F2" w:themeFill="background1" w:themeFillShade="F2"/>
          </w:tcPr>
          <w:p w14:paraId="4B87995F" w14:textId="77777777"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p>
          <w:p w14:paraId="2C13AA01" w14:textId="0E735A7F"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63</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2 (1178)</w:t>
            </w:r>
          </w:p>
          <w:p w14:paraId="096DAFB3" w14:textId="51CD4496"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27</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6 (514)</w:t>
            </w:r>
          </w:p>
          <w:p w14:paraId="49BE3972" w14:textId="3AA24A10"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color w:val="000000" w:themeColor="text1"/>
                <w:sz w:val="24"/>
                <w:szCs w:val="24"/>
                <w:lang w:eastAsia="zh-CN"/>
              </w:rPr>
              <w:t>9</w:t>
            </w:r>
            <w:r w:rsidR="00574E62" w:rsidRPr="003966E8">
              <w:rPr>
                <w:rFonts w:ascii="Times New Roman" w:eastAsiaTheme="minorEastAsia" w:hAnsi="Times New Roman" w:cs="Times New Roman"/>
                <w:color w:val="000000" w:themeColor="text1"/>
                <w:sz w:val="24"/>
                <w:szCs w:val="24"/>
                <w:lang w:eastAsia="zh-CN"/>
              </w:rPr>
              <w:t>.</w:t>
            </w:r>
            <w:r w:rsidRPr="003966E8">
              <w:rPr>
                <w:rFonts w:ascii="Times New Roman" w:eastAsiaTheme="minorEastAsia" w:hAnsi="Times New Roman" w:cs="Times New Roman"/>
                <w:color w:val="000000" w:themeColor="text1"/>
                <w:sz w:val="24"/>
                <w:szCs w:val="24"/>
                <w:lang w:eastAsia="zh-CN"/>
              </w:rPr>
              <w:t>3 (173)</w:t>
            </w:r>
          </w:p>
        </w:tc>
        <w:tc>
          <w:tcPr>
            <w:tcW w:w="2880" w:type="dxa"/>
            <w:shd w:val="clear" w:color="auto" w:fill="F2F2F2" w:themeFill="background1" w:themeFillShade="F2"/>
          </w:tcPr>
          <w:p w14:paraId="17454489" w14:textId="77777777"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eastAsia="zh-CN"/>
              </w:rPr>
            </w:pPr>
          </w:p>
          <w:p w14:paraId="5762FB02" w14:textId="434B9303"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eastAsia="zh-CN"/>
              </w:rPr>
            </w:pPr>
            <w:r w:rsidRPr="003966E8">
              <w:rPr>
                <w:rFonts w:ascii="Times New Roman" w:eastAsiaTheme="minorEastAsia" w:hAnsi="Times New Roman" w:cs="Times New Roman"/>
                <w:sz w:val="24"/>
                <w:szCs w:val="24"/>
                <w:lang w:eastAsia="zh-CN"/>
              </w:rPr>
              <w:t>65</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4 (1439)</w:t>
            </w:r>
          </w:p>
          <w:p w14:paraId="0B446142" w14:textId="377AFF83"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eastAsia="zh-CN"/>
              </w:rPr>
            </w:pPr>
            <w:r w:rsidRPr="003966E8">
              <w:rPr>
                <w:rFonts w:ascii="Times New Roman" w:eastAsiaTheme="minorEastAsia" w:hAnsi="Times New Roman" w:cs="Times New Roman"/>
                <w:sz w:val="24"/>
                <w:szCs w:val="24"/>
                <w:lang w:eastAsia="zh-CN"/>
              </w:rPr>
              <w:t>25</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8 (567)</w:t>
            </w:r>
          </w:p>
          <w:p w14:paraId="21AE94BF" w14:textId="66E474ED"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sz w:val="24"/>
                <w:szCs w:val="24"/>
                <w:lang w:eastAsia="zh-CN"/>
              </w:rPr>
              <w:t>8</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8 (193)</w:t>
            </w:r>
          </w:p>
        </w:tc>
        <w:tc>
          <w:tcPr>
            <w:tcW w:w="1080" w:type="dxa"/>
            <w:tcBorders>
              <w:right w:val="nil"/>
            </w:tcBorders>
            <w:shd w:val="clear" w:color="auto" w:fill="F2F2F2" w:themeFill="background1" w:themeFillShade="F2"/>
          </w:tcPr>
          <w:p w14:paraId="418D1E0E" w14:textId="28EFA1B9" w:rsidR="00EB2989" w:rsidRPr="003966E8" w:rsidRDefault="00EB2989" w:rsidP="008813BE">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 w:val="24"/>
                <w:szCs w:val="24"/>
                <w:lang w:eastAsia="zh-CN"/>
              </w:rPr>
            </w:pPr>
            <w:r w:rsidRPr="003966E8">
              <w:rPr>
                <w:rFonts w:ascii="Times New Roman" w:eastAsiaTheme="minorEastAsia" w:hAnsi="Times New Roman" w:cs="Times New Roman"/>
                <w:sz w:val="24"/>
                <w:szCs w:val="24"/>
                <w:lang w:eastAsia="zh-CN"/>
              </w:rPr>
              <w:t>0</w:t>
            </w:r>
            <w:r w:rsidR="00574E62" w:rsidRPr="003966E8">
              <w:rPr>
                <w:rFonts w:ascii="Times New Roman" w:eastAsiaTheme="minorEastAsia" w:hAnsi="Times New Roman" w:cs="Times New Roman"/>
                <w:sz w:val="24"/>
                <w:szCs w:val="24"/>
                <w:lang w:eastAsia="zh-CN"/>
              </w:rPr>
              <w:t>.</w:t>
            </w:r>
            <w:r w:rsidRPr="003966E8">
              <w:rPr>
                <w:rFonts w:ascii="Times New Roman" w:eastAsiaTheme="minorEastAsia" w:hAnsi="Times New Roman" w:cs="Times New Roman"/>
                <w:sz w:val="24"/>
                <w:szCs w:val="24"/>
                <w:lang w:eastAsia="zh-CN"/>
              </w:rPr>
              <w:t>32</w:t>
            </w:r>
          </w:p>
        </w:tc>
      </w:tr>
    </w:tbl>
    <w:p w14:paraId="6627D7D4" w14:textId="743FB596" w:rsidR="002248AC" w:rsidRPr="008D4036" w:rsidRDefault="002248AC" w:rsidP="002248AC">
      <w:pPr>
        <w:rPr>
          <w:rFonts w:ascii="Times New Roman" w:hAnsi="Times New Roman" w:cs="Times New Roman"/>
          <w:sz w:val="24"/>
          <w:szCs w:val="24"/>
        </w:rPr>
      </w:pPr>
    </w:p>
    <w:p w14:paraId="08E38C5E" w14:textId="14B791B4" w:rsidR="00182D47" w:rsidRPr="003966E8" w:rsidRDefault="00182D47" w:rsidP="00182D47">
      <w:pPr>
        <w:spacing w:after="0" w:line="240" w:lineRule="auto"/>
        <w:rPr>
          <w:rFonts w:ascii="Times New Roman" w:hAnsi="Times New Roman" w:cs="Times New Roman"/>
          <w:b/>
          <w:sz w:val="24"/>
          <w:szCs w:val="28"/>
        </w:rPr>
      </w:pPr>
      <w:r w:rsidRPr="003966E8">
        <w:rPr>
          <w:rFonts w:ascii="Times New Roman" w:hAnsi="Times New Roman" w:cs="Times New Roman"/>
          <w:b/>
          <w:sz w:val="24"/>
          <w:szCs w:val="28"/>
        </w:rPr>
        <w:lastRenderedPageBreak/>
        <w:t xml:space="preserve">Table </w:t>
      </w:r>
      <w:r w:rsidR="00AC1AE8">
        <w:rPr>
          <w:rFonts w:ascii="Times New Roman" w:hAnsi="Times New Roman" w:cs="Times New Roman"/>
          <w:b/>
          <w:sz w:val="24"/>
          <w:szCs w:val="28"/>
        </w:rPr>
        <w:t>S</w:t>
      </w:r>
      <w:r w:rsidR="0022136D" w:rsidRPr="003966E8">
        <w:rPr>
          <w:rFonts w:ascii="Times New Roman" w:hAnsi="Times New Roman" w:cs="Times New Roman"/>
          <w:b/>
          <w:sz w:val="24"/>
          <w:szCs w:val="28"/>
        </w:rPr>
        <w:t>1</w:t>
      </w:r>
      <w:r w:rsidR="00310DD5" w:rsidRPr="003966E8">
        <w:rPr>
          <w:rFonts w:ascii="Times New Roman" w:hAnsi="Times New Roman" w:cs="Times New Roman"/>
          <w:b/>
          <w:sz w:val="24"/>
          <w:szCs w:val="28"/>
        </w:rPr>
        <w:t>3</w:t>
      </w:r>
      <w:r w:rsidRPr="003966E8">
        <w:rPr>
          <w:rFonts w:ascii="Times New Roman" w:hAnsi="Times New Roman" w:cs="Times New Roman"/>
          <w:b/>
          <w:sz w:val="24"/>
          <w:szCs w:val="28"/>
        </w:rPr>
        <w:t>: Characteristics of the sub</w:t>
      </w:r>
      <w:r w:rsidR="00585371">
        <w:rPr>
          <w:rFonts w:ascii="Times New Roman" w:hAnsi="Times New Roman" w:cs="Times New Roman"/>
          <w:b/>
          <w:sz w:val="24"/>
          <w:szCs w:val="28"/>
        </w:rPr>
        <w:t>-</w:t>
      </w:r>
      <w:r w:rsidRPr="003966E8">
        <w:rPr>
          <w:rFonts w:ascii="Times New Roman" w:hAnsi="Times New Roman" w:cs="Times New Roman"/>
          <w:b/>
          <w:sz w:val="24"/>
          <w:szCs w:val="28"/>
        </w:rPr>
        <w:t xml:space="preserve">sample selected for the BMI trajectory development compared to the remaining </w:t>
      </w:r>
      <w:r w:rsidR="00585371">
        <w:rPr>
          <w:rFonts w:ascii="Times New Roman" w:hAnsi="Times New Roman" w:cs="Times New Roman"/>
          <w:b/>
          <w:sz w:val="24"/>
          <w:szCs w:val="28"/>
        </w:rPr>
        <w:t xml:space="preserve">in the </w:t>
      </w:r>
      <w:r w:rsidRPr="003966E8">
        <w:rPr>
          <w:rFonts w:ascii="Times New Roman" w:hAnsi="Times New Roman" w:cs="Times New Roman"/>
          <w:b/>
          <w:sz w:val="24"/>
          <w:szCs w:val="28"/>
        </w:rPr>
        <w:t>original cohort</w:t>
      </w:r>
    </w:p>
    <w:tbl>
      <w:tblPr>
        <w:tblStyle w:val="PlainTable21"/>
        <w:tblpPr w:leftFromText="180" w:rightFromText="180" w:vertAnchor="text" w:horzAnchor="margin" w:tblpY="68"/>
        <w:tblW w:w="10724" w:type="dxa"/>
        <w:tblBorders>
          <w:top w:val="single" w:sz="4" w:space="0" w:color="auto"/>
          <w:insideH w:val="single" w:sz="4" w:space="0" w:color="7F7F7F" w:themeColor="text1" w:themeTint="80"/>
          <w:insideV w:val="single" w:sz="4" w:space="0" w:color="auto"/>
        </w:tblBorders>
        <w:shd w:val="clear" w:color="auto" w:fill="F2F2F2" w:themeFill="background1" w:themeFillShade="F2"/>
        <w:tblLayout w:type="fixed"/>
        <w:tblLook w:val="04A0" w:firstRow="1" w:lastRow="0" w:firstColumn="1" w:lastColumn="0" w:noHBand="0" w:noVBand="1"/>
      </w:tblPr>
      <w:tblGrid>
        <w:gridCol w:w="3632"/>
        <w:gridCol w:w="3546"/>
        <w:gridCol w:w="3546"/>
      </w:tblGrid>
      <w:tr w:rsidR="00D462FD" w:rsidRPr="003966E8" w14:paraId="6592170F" w14:textId="77777777" w:rsidTr="00BC4EB3">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1C8CBA02" w14:textId="77777777" w:rsidR="00D462FD" w:rsidRPr="003966E8" w:rsidRDefault="00D462FD" w:rsidP="00616F36">
            <w:pPr>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 xml:space="preserve">Characteristics </w:t>
            </w:r>
          </w:p>
        </w:tc>
        <w:tc>
          <w:tcPr>
            <w:tcW w:w="3546" w:type="dxa"/>
            <w:shd w:val="clear" w:color="auto" w:fill="F2F2F2" w:themeFill="background1" w:themeFillShade="F2"/>
          </w:tcPr>
          <w:p w14:paraId="704C78D4" w14:textId="77777777" w:rsidR="00D462FD" w:rsidRPr="003966E8" w:rsidRDefault="00D462FD" w:rsidP="00616F36">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Cs w:val="32"/>
                <w:lang w:eastAsia="zh-CN"/>
              </w:rPr>
            </w:pPr>
            <w:r w:rsidRPr="003966E8">
              <w:rPr>
                <w:rFonts w:ascii="Times New Roman" w:eastAsiaTheme="minorEastAsia" w:hAnsi="Times New Roman" w:cs="Times New Roman"/>
                <w:color w:val="000000" w:themeColor="text1"/>
                <w:szCs w:val="32"/>
                <w:lang w:eastAsia="zh-CN"/>
              </w:rPr>
              <w:t>Selected Sub-sample in this study</w:t>
            </w:r>
          </w:p>
          <w:p w14:paraId="40C44D8F" w14:textId="77777777" w:rsidR="00D462FD" w:rsidRPr="003966E8" w:rsidRDefault="00D462FD" w:rsidP="00616F36">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Cs w:val="32"/>
                <w:lang w:eastAsia="zh-CN"/>
              </w:rPr>
            </w:pPr>
          </w:p>
          <w:p w14:paraId="167003C5" w14:textId="45E03A32" w:rsidR="00D462FD" w:rsidRPr="003966E8" w:rsidRDefault="00D462FD" w:rsidP="00616F36">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n=4194</w:t>
            </w:r>
          </w:p>
        </w:tc>
        <w:tc>
          <w:tcPr>
            <w:tcW w:w="3546" w:type="dxa"/>
            <w:shd w:val="clear" w:color="auto" w:fill="F2F2F2" w:themeFill="background1" w:themeFillShade="F2"/>
          </w:tcPr>
          <w:p w14:paraId="5DC8999E" w14:textId="75424290" w:rsidR="00D462FD" w:rsidRPr="003966E8" w:rsidRDefault="00D462FD" w:rsidP="00616F36">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Cs w:val="32"/>
                <w:lang w:eastAsia="zh-CN"/>
              </w:rPr>
            </w:pPr>
            <w:r w:rsidRPr="003966E8">
              <w:rPr>
                <w:rFonts w:ascii="Times New Roman" w:eastAsiaTheme="minorEastAsia" w:hAnsi="Times New Roman" w:cs="Times New Roman"/>
                <w:color w:val="000000" w:themeColor="text1"/>
                <w:szCs w:val="32"/>
                <w:lang w:eastAsia="zh-CN"/>
              </w:rPr>
              <w:t>Remaining participants in the Cohort</w:t>
            </w:r>
          </w:p>
          <w:p w14:paraId="73BA39C2" w14:textId="77777777" w:rsidR="00D462FD" w:rsidRPr="003966E8" w:rsidRDefault="00D462FD" w:rsidP="00616F36">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Cs w:val="32"/>
                <w:lang w:eastAsia="zh-CN"/>
              </w:rPr>
            </w:pPr>
            <w:r w:rsidRPr="003966E8">
              <w:rPr>
                <w:rFonts w:ascii="Times New Roman" w:eastAsiaTheme="minorEastAsia" w:hAnsi="Times New Roman" w:cs="Times New Roman"/>
                <w:color w:val="000000" w:themeColor="text1"/>
                <w:szCs w:val="32"/>
                <w:lang w:eastAsia="zh-CN"/>
              </w:rPr>
              <w:t>n=4390</w:t>
            </w:r>
          </w:p>
          <w:p w14:paraId="4A46AEE1" w14:textId="77777777" w:rsidR="00D462FD" w:rsidRPr="003966E8" w:rsidRDefault="00D462FD" w:rsidP="00616F36">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p>
        </w:tc>
      </w:tr>
      <w:tr w:rsidR="00D462FD" w:rsidRPr="003966E8" w14:paraId="4521462C" w14:textId="77777777" w:rsidTr="00BC4EB3">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308B751D" w14:textId="17EA51C3" w:rsidR="00D462FD" w:rsidRPr="003966E8" w:rsidRDefault="00D462FD" w:rsidP="00616F36">
            <w:pPr>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 xml:space="preserve">Childhood Food Allergy – </w:t>
            </w:r>
            <w:r w:rsidR="00463C20" w:rsidRPr="003966E8">
              <w:rPr>
                <w:rFonts w:ascii="Times New Roman" w:eastAsiaTheme="minorEastAsia" w:hAnsi="Times New Roman" w:cs="Times New Roman"/>
                <w:color w:val="000000" w:themeColor="text1"/>
                <w:szCs w:val="32"/>
                <w:lang w:eastAsia="zh-CN"/>
              </w:rPr>
              <w:t>n (%)</w:t>
            </w:r>
          </w:p>
        </w:tc>
        <w:tc>
          <w:tcPr>
            <w:tcW w:w="3546" w:type="dxa"/>
            <w:shd w:val="clear" w:color="auto" w:fill="F2F2F2" w:themeFill="background1" w:themeFillShade="F2"/>
          </w:tcPr>
          <w:p w14:paraId="172179C6" w14:textId="290B4BC7" w:rsidR="00D462FD" w:rsidRPr="003966E8" w:rsidRDefault="00D462FD"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305 (7</w:t>
            </w:r>
            <w:r w:rsidR="00574E62" w:rsidRPr="003966E8">
              <w:rPr>
                <w:rFonts w:ascii="Times New Roman" w:eastAsiaTheme="minorEastAsia" w:hAnsi="Times New Roman" w:cs="Times New Roman"/>
                <w:color w:val="000000" w:themeColor="text1"/>
                <w:szCs w:val="32"/>
                <w:lang w:eastAsia="zh-CN"/>
              </w:rPr>
              <w:t>.</w:t>
            </w:r>
            <w:r w:rsidRPr="003966E8">
              <w:rPr>
                <w:rFonts w:ascii="Times New Roman" w:eastAsiaTheme="minorEastAsia" w:hAnsi="Times New Roman" w:cs="Times New Roman"/>
                <w:color w:val="000000" w:themeColor="text1"/>
                <w:szCs w:val="32"/>
                <w:lang w:eastAsia="zh-CN"/>
              </w:rPr>
              <w:t>4)</w:t>
            </w:r>
          </w:p>
        </w:tc>
        <w:tc>
          <w:tcPr>
            <w:tcW w:w="3546" w:type="dxa"/>
            <w:shd w:val="clear" w:color="auto" w:fill="F2F2F2" w:themeFill="background1" w:themeFillShade="F2"/>
          </w:tcPr>
          <w:p w14:paraId="7118AB21" w14:textId="5296DD33" w:rsidR="00D462FD" w:rsidRPr="003966E8" w:rsidRDefault="00D462FD"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265 (6</w:t>
            </w:r>
            <w:r w:rsidR="00574E62" w:rsidRPr="003966E8">
              <w:rPr>
                <w:rFonts w:ascii="Times New Roman" w:eastAsiaTheme="minorEastAsia" w:hAnsi="Times New Roman" w:cs="Times New Roman"/>
                <w:color w:val="000000" w:themeColor="text1"/>
                <w:szCs w:val="32"/>
                <w:lang w:eastAsia="zh-CN"/>
              </w:rPr>
              <w:t>.</w:t>
            </w:r>
            <w:r w:rsidR="00463C20" w:rsidRPr="003966E8">
              <w:rPr>
                <w:rFonts w:ascii="Times New Roman" w:eastAsiaTheme="minorEastAsia" w:hAnsi="Times New Roman" w:cs="Times New Roman"/>
                <w:color w:val="000000" w:themeColor="text1"/>
                <w:szCs w:val="32"/>
                <w:lang w:eastAsia="zh-CN"/>
              </w:rPr>
              <w:t>4</w:t>
            </w:r>
            <w:r w:rsidRPr="003966E8">
              <w:rPr>
                <w:rFonts w:ascii="Times New Roman" w:eastAsiaTheme="minorEastAsia" w:hAnsi="Times New Roman" w:cs="Times New Roman"/>
                <w:color w:val="000000" w:themeColor="text1"/>
                <w:szCs w:val="32"/>
                <w:lang w:eastAsia="zh-CN"/>
              </w:rPr>
              <w:t>)</w:t>
            </w:r>
          </w:p>
        </w:tc>
      </w:tr>
      <w:tr w:rsidR="00D462FD" w:rsidRPr="003966E8" w14:paraId="6A61D609" w14:textId="77777777" w:rsidTr="00BC4EB3">
        <w:trPr>
          <w:trHeight w:val="143"/>
        </w:trPr>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288DD57C" w14:textId="015D0188" w:rsidR="00D462FD" w:rsidRPr="003966E8" w:rsidRDefault="00D462FD" w:rsidP="00616F36">
            <w:pPr>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 xml:space="preserve">Childhood Asthma </w:t>
            </w:r>
            <w:r w:rsidR="00D62EA7" w:rsidRPr="003966E8">
              <w:rPr>
                <w:rFonts w:ascii="Times New Roman" w:eastAsiaTheme="minorEastAsia" w:hAnsi="Times New Roman" w:cs="Times New Roman"/>
                <w:color w:val="000000" w:themeColor="text1"/>
                <w:szCs w:val="32"/>
                <w:lang w:eastAsia="zh-CN"/>
              </w:rPr>
              <w:t>– n</w:t>
            </w:r>
            <w:r w:rsidR="00463C20" w:rsidRPr="003966E8">
              <w:rPr>
                <w:rFonts w:ascii="Times New Roman" w:eastAsiaTheme="minorEastAsia" w:hAnsi="Times New Roman" w:cs="Times New Roman"/>
                <w:color w:val="000000" w:themeColor="text1"/>
                <w:szCs w:val="32"/>
                <w:lang w:eastAsia="zh-CN"/>
              </w:rPr>
              <w:t xml:space="preserve"> (%)</w:t>
            </w:r>
          </w:p>
        </w:tc>
        <w:tc>
          <w:tcPr>
            <w:tcW w:w="3546" w:type="dxa"/>
            <w:shd w:val="clear" w:color="auto" w:fill="F2F2F2" w:themeFill="background1" w:themeFillShade="F2"/>
          </w:tcPr>
          <w:p w14:paraId="369E0DA7" w14:textId="176783A3" w:rsidR="00D462FD" w:rsidRPr="003966E8" w:rsidRDefault="00D462FD" w:rsidP="00616F3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Cs/>
                <w:color w:val="000000" w:themeColor="text1"/>
                <w:szCs w:val="32"/>
                <w:lang w:eastAsia="zh-CN"/>
              </w:rPr>
            </w:pPr>
            <w:r w:rsidRPr="003966E8">
              <w:rPr>
                <w:rFonts w:ascii="Times New Roman" w:eastAsiaTheme="minorEastAsia" w:hAnsi="Times New Roman" w:cs="Times New Roman"/>
                <w:bCs/>
                <w:color w:val="000000" w:themeColor="text1"/>
                <w:szCs w:val="32"/>
                <w:lang w:eastAsia="zh-CN"/>
              </w:rPr>
              <w:t>711 (17</w:t>
            </w:r>
            <w:r w:rsidR="00574E62" w:rsidRPr="003966E8">
              <w:rPr>
                <w:rFonts w:ascii="Times New Roman" w:eastAsiaTheme="minorEastAsia" w:hAnsi="Times New Roman" w:cs="Times New Roman"/>
                <w:bCs/>
                <w:color w:val="000000" w:themeColor="text1"/>
                <w:szCs w:val="32"/>
                <w:lang w:eastAsia="zh-CN"/>
              </w:rPr>
              <w:t>.</w:t>
            </w:r>
            <w:r w:rsidR="00463C20" w:rsidRPr="003966E8">
              <w:rPr>
                <w:rFonts w:ascii="Times New Roman" w:eastAsiaTheme="minorEastAsia" w:hAnsi="Times New Roman" w:cs="Times New Roman"/>
                <w:bCs/>
                <w:color w:val="000000" w:themeColor="text1"/>
                <w:szCs w:val="32"/>
                <w:lang w:eastAsia="zh-CN"/>
              </w:rPr>
              <w:t>2</w:t>
            </w:r>
            <w:r w:rsidRPr="003966E8">
              <w:rPr>
                <w:rFonts w:ascii="Times New Roman" w:eastAsiaTheme="minorEastAsia" w:hAnsi="Times New Roman" w:cs="Times New Roman"/>
                <w:bCs/>
                <w:color w:val="000000" w:themeColor="text1"/>
                <w:szCs w:val="32"/>
                <w:lang w:eastAsia="zh-CN"/>
              </w:rPr>
              <w:t>)</w:t>
            </w:r>
          </w:p>
        </w:tc>
        <w:tc>
          <w:tcPr>
            <w:tcW w:w="3546" w:type="dxa"/>
            <w:shd w:val="clear" w:color="auto" w:fill="F2F2F2" w:themeFill="background1" w:themeFillShade="F2"/>
          </w:tcPr>
          <w:p w14:paraId="6443C52B" w14:textId="031BE195" w:rsidR="00D462FD" w:rsidRPr="003966E8" w:rsidRDefault="00D462FD" w:rsidP="00616F3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Cs/>
                <w:color w:val="000000" w:themeColor="text1"/>
                <w:szCs w:val="32"/>
                <w:lang w:eastAsia="zh-CN"/>
              </w:rPr>
            </w:pPr>
            <w:r w:rsidRPr="003966E8">
              <w:rPr>
                <w:rFonts w:ascii="Times New Roman" w:eastAsiaTheme="minorEastAsia" w:hAnsi="Times New Roman" w:cs="Times New Roman"/>
                <w:bCs/>
                <w:color w:val="000000" w:themeColor="text1"/>
                <w:szCs w:val="32"/>
                <w:lang w:eastAsia="zh-CN"/>
              </w:rPr>
              <w:t>688 (16</w:t>
            </w:r>
            <w:r w:rsidR="00574E62" w:rsidRPr="003966E8">
              <w:rPr>
                <w:rFonts w:ascii="Times New Roman" w:eastAsiaTheme="minorEastAsia" w:hAnsi="Times New Roman" w:cs="Times New Roman"/>
                <w:bCs/>
                <w:color w:val="000000" w:themeColor="text1"/>
                <w:szCs w:val="32"/>
                <w:lang w:eastAsia="zh-CN"/>
              </w:rPr>
              <w:t>.</w:t>
            </w:r>
            <w:r w:rsidR="00463C20" w:rsidRPr="003966E8">
              <w:rPr>
                <w:rFonts w:ascii="Times New Roman" w:eastAsiaTheme="minorEastAsia" w:hAnsi="Times New Roman" w:cs="Times New Roman"/>
                <w:bCs/>
                <w:color w:val="000000" w:themeColor="text1"/>
                <w:szCs w:val="32"/>
                <w:lang w:eastAsia="zh-CN"/>
              </w:rPr>
              <w:t>4</w:t>
            </w:r>
            <w:r w:rsidRPr="003966E8">
              <w:rPr>
                <w:rFonts w:ascii="Times New Roman" w:eastAsiaTheme="minorEastAsia" w:hAnsi="Times New Roman" w:cs="Times New Roman"/>
                <w:bCs/>
                <w:color w:val="000000" w:themeColor="text1"/>
                <w:szCs w:val="32"/>
                <w:lang w:eastAsia="zh-CN"/>
              </w:rPr>
              <w:t>)</w:t>
            </w:r>
          </w:p>
        </w:tc>
      </w:tr>
      <w:tr w:rsidR="00D462FD" w:rsidRPr="003966E8" w14:paraId="5B246CD6" w14:textId="77777777" w:rsidTr="00BC4E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465D0E41" w14:textId="5018DABE" w:rsidR="00D462FD" w:rsidRPr="003966E8" w:rsidRDefault="0089479B" w:rsidP="00616F36">
            <w:pPr>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Mother</w:t>
            </w:r>
            <w:r w:rsidR="00B8682D" w:rsidRPr="003966E8">
              <w:rPr>
                <w:rFonts w:ascii="Times New Roman" w:eastAsiaTheme="minorEastAsia" w:hAnsi="Times New Roman" w:cs="Times New Roman"/>
                <w:color w:val="000000" w:themeColor="text1"/>
                <w:szCs w:val="32"/>
                <w:lang w:eastAsia="zh-CN"/>
              </w:rPr>
              <w:t>'</w:t>
            </w:r>
            <w:r w:rsidRPr="003966E8">
              <w:rPr>
                <w:rFonts w:ascii="Times New Roman" w:eastAsiaTheme="minorEastAsia" w:hAnsi="Times New Roman" w:cs="Times New Roman"/>
                <w:color w:val="000000" w:themeColor="text1"/>
                <w:szCs w:val="32"/>
                <w:lang w:eastAsia="zh-CN"/>
              </w:rPr>
              <w:t xml:space="preserve">s </w:t>
            </w:r>
            <w:r w:rsidR="00DA54A3" w:rsidRPr="003966E8">
              <w:rPr>
                <w:rFonts w:ascii="Times New Roman" w:eastAsiaTheme="minorEastAsia" w:hAnsi="Times New Roman" w:cs="Times New Roman"/>
                <w:color w:val="000000" w:themeColor="text1"/>
                <w:szCs w:val="32"/>
                <w:lang w:eastAsia="zh-CN"/>
              </w:rPr>
              <w:t xml:space="preserve">asthma </w:t>
            </w:r>
            <w:r w:rsidR="00D62EA7" w:rsidRPr="003966E8">
              <w:rPr>
                <w:rFonts w:ascii="Times New Roman" w:eastAsiaTheme="minorEastAsia" w:hAnsi="Times New Roman" w:cs="Times New Roman"/>
                <w:color w:val="000000" w:themeColor="text1"/>
                <w:szCs w:val="32"/>
                <w:lang w:eastAsia="zh-CN"/>
              </w:rPr>
              <w:t>– n</w:t>
            </w:r>
            <w:r w:rsidR="00463C20" w:rsidRPr="003966E8">
              <w:rPr>
                <w:rFonts w:ascii="Times New Roman" w:eastAsiaTheme="minorEastAsia" w:hAnsi="Times New Roman" w:cs="Times New Roman"/>
                <w:color w:val="000000" w:themeColor="text1"/>
                <w:szCs w:val="32"/>
                <w:lang w:eastAsia="zh-CN"/>
              </w:rPr>
              <w:t xml:space="preserve"> (%)</w:t>
            </w:r>
          </w:p>
        </w:tc>
        <w:tc>
          <w:tcPr>
            <w:tcW w:w="3546" w:type="dxa"/>
            <w:shd w:val="clear" w:color="auto" w:fill="F2F2F2" w:themeFill="background1" w:themeFillShade="F2"/>
          </w:tcPr>
          <w:p w14:paraId="153C9F4F" w14:textId="0E9D8359" w:rsidR="00D462FD" w:rsidRPr="003966E8" w:rsidRDefault="00D462FD"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441 (11</w:t>
            </w:r>
            <w:r w:rsidR="00574E62" w:rsidRPr="003966E8">
              <w:rPr>
                <w:rFonts w:ascii="Times New Roman" w:eastAsiaTheme="minorEastAsia" w:hAnsi="Times New Roman" w:cs="Times New Roman"/>
                <w:color w:val="000000" w:themeColor="text1"/>
                <w:szCs w:val="32"/>
                <w:lang w:eastAsia="zh-CN"/>
              </w:rPr>
              <w:t>.</w:t>
            </w:r>
            <w:r w:rsidRPr="003966E8">
              <w:rPr>
                <w:rFonts w:ascii="Times New Roman" w:eastAsiaTheme="minorEastAsia" w:hAnsi="Times New Roman" w:cs="Times New Roman"/>
                <w:color w:val="000000" w:themeColor="text1"/>
                <w:szCs w:val="32"/>
                <w:lang w:eastAsia="zh-CN"/>
              </w:rPr>
              <w:t>0)</w:t>
            </w:r>
          </w:p>
        </w:tc>
        <w:tc>
          <w:tcPr>
            <w:tcW w:w="3546" w:type="dxa"/>
            <w:shd w:val="clear" w:color="auto" w:fill="F2F2F2" w:themeFill="background1" w:themeFillShade="F2"/>
          </w:tcPr>
          <w:p w14:paraId="7AF8BE88" w14:textId="538A7DA7" w:rsidR="00D462FD" w:rsidRPr="003966E8" w:rsidRDefault="00D462FD"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435 (10</w:t>
            </w:r>
            <w:r w:rsidR="00574E62" w:rsidRPr="003966E8">
              <w:rPr>
                <w:rFonts w:ascii="Times New Roman" w:eastAsiaTheme="minorEastAsia" w:hAnsi="Times New Roman" w:cs="Times New Roman"/>
                <w:color w:val="000000" w:themeColor="text1"/>
                <w:szCs w:val="32"/>
                <w:lang w:eastAsia="zh-CN"/>
              </w:rPr>
              <w:t>.</w:t>
            </w:r>
            <w:r w:rsidR="00463C20" w:rsidRPr="003966E8">
              <w:rPr>
                <w:rFonts w:ascii="Times New Roman" w:eastAsiaTheme="minorEastAsia" w:hAnsi="Times New Roman" w:cs="Times New Roman"/>
                <w:color w:val="000000" w:themeColor="text1"/>
                <w:szCs w:val="32"/>
                <w:lang w:eastAsia="zh-CN"/>
              </w:rPr>
              <w:t>9</w:t>
            </w:r>
            <w:r w:rsidRPr="003966E8">
              <w:rPr>
                <w:rFonts w:ascii="Times New Roman" w:eastAsiaTheme="minorEastAsia" w:hAnsi="Times New Roman" w:cs="Times New Roman"/>
                <w:color w:val="000000" w:themeColor="text1"/>
                <w:szCs w:val="32"/>
                <w:lang w:eastAsia="zh-CN"/>
              </w:rPr>
              <w:t>)</w:t>
            </w:r>
          </w:p>
        </w:tc>
      </w:tr>
      <w:tr w:rsidR="00D462FD" w:rsidRPr="003966E8" w14:paraId="1903E4BE" w14:textId="77777777" w:rsidTr="00BC4EB3">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1F703A51" w14:textId="21A83720" w:rsidR="00D462FD" w:rsidRPr="003966E8" w:rsidRDefault="0089479B" w:rsidP="00616F36">
            <w:pPr>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Father</w:t>
            </w:r>
            <w:r w:rsidR="00B8682D" w:rsidRPr="003966E8">
              <w:rPr>
                <w:rFonts w:ascii="Times New Roman" w:eastAsiaTheme="minorEastAsia" w:hAnsi="Times New Roman" w:cs="Times New Roman"/>
                <w:color w:val="000000" w:themeColor="text1"/>
                <w:szCs w:val="32"/>
                <w:lang w:eastAsia="zh-CN"/>
              </w:rPr>
              <w:t>'</w:t>
            </w:r>
            <w:r w:rsidRPr="003966E8">
              <w:rPr>
                <w:rFonts w:ascii="Times New Roman" w:eastAsiaTheme="minorEastAsia" w:hAnsi="Times New Roman" w:cs="Times New Roman"/>
                <w:color w:val="000000" w:themeColor="text1"/>
                <w:szCs w:val="32"/>
                <w:lang w:eastAsia="zh-CN"/>
              </w:rPr>
              <w:t xml:space="preserve">s </w:t>
            </w:r>
            <w:r w:rsidR="00DA54A3" w:rsidRPr="003966E8">
              <w:rPr>
                <w:rFonts w:ascii="Times New Roman" w:eastAsiaTheme="minorEastAsia" w:hAnsi="Times New Roman" w:cs="Times New Roman"/>
                <w:color w:val="000000" w:themeColor="text1"/>
                <w:szCs w:val="32"/>
                <w:lang w:eastAsia="zh-CN"/>
              </w:rPr>
              <w:t xml:space="preserve">asthma </w:t>
            </w:r>
            <w:r w:rsidR="00D62EA7" w:rsidRPr="003966E8">
              <w:rPr>
                <w:rFonts w:ascii="Times New Roman" w:eastAsiaTheme="minorEastAsia" w:hAnsi="Times New Roman" w:cs="Times New Roman"/>
                <w:color w:val="000000" w:themeColor="text1"/>
                <w:szCs w:val="32"/>
                <w:lang w:eastAsia="zh-CN"/>
              </w:rPr>
              <w:t>– n</w:t>
            </w:r>
            <w:r w:rsidR="00463C20" w:rsidRPr="003966E8">
              <w:rPr>
                <w:rFonts w:ascii="Times New Roman" w:eastAsiaTheme="minorEastAsia" w:hAnsi="Times New Roman" w:cs="Times New Roman"/>
                <w:color w:val="000000" w:themeColor="text1"/>
                <w:szCs w:val="32"/>
                <w:lang w:eastAsia="zh-CN"/>
              </w:rPr>
              <w:t xml:space="preserve"> (%)</w:t>
            </w:r>
          </w:p>
        </w:tc>
        <w:tc>
          <w:tcPr>
            <w:tcW w:w="3546" w:type="dxa"/>
            <w:shd w:val="clear" w:color="auto" w:fill="F2F2F2" w:themeFill="background1" w:themeFillShade="F2"/>
          </w:tcPr>
          <w:p w14:paraId="67CB41D4" w14:textId="30642F2F" w:rsidR="00D462FD" w:rsidRPr="003966E8" w:rsidRDefault="00D462FD" w:rsidP="00616F3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417 (10</w:t>
            </w:r>
            <w:r w:rsidR="00574E62" w:rsidRPr="003966E8">
              <w:rPr>
                <w:rFonts w:ascii="Times New Roman" w:eastAsiaTheme="minorEastAsia" w:hAnsi="Times New Roman" w:cs="Times New Roman"/>
                <w:color w:val="000000" w:themeColor="text1"/>
                <w:szCs w:val="32"/>
                <w:lang w:eastAsia="zh-CN"/>
              </w:rPr>
              <w:t>.</w:t>
            </w:r>
            <w:r w:rsidRPr="003966E8">
              <w:rPr>
                <w:rFonts w:ascii="Times New Roman" w:eastAsiaTheme="minorEastAsia" w:hAnsi="Times New Roman" w:cs="Times New Roman"/>
                <w:color w:val="000000" w:themeColor="text1"/>
                <w:szCs w:val="32"/>
                <w:lang w:eastAsia="zh-CN"/>
              </w:rPr>
              <w:t>6)</w:t>
            </w:r>
          </w:p>
        </w:tc>
        <w:tc>
          <w:tcPr>
            <w:tcW w:w="3546" w:type="dxa"/>
            <w:shd w:val="clear" w:color="auto" w:fill="F2F2F2" w:themeFill="background1" w:themeFillShade="F2"/>
          </w:tcPr>
          <w:p w14:paraId="2F79F078" w14:textId="6A13E666" w:rsidR="00D462FD" w:rsidRPr="003966E8" w:rsidRDefault="00D462FD" w:rsidP="00616F3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421 (10</w:t>
            </w:r>
            <w:r w:rsidR="00574E62" w:rsidRPr="003966E8">
              <w:rPr>
                <w:rFonts w:ascii="Times New Roman" w:eastAsiaTheme="minorEastAsia" w:hAnsi="Times New Roman" w:cs="Times New Roman"/>
                <w:color w:val="000000" w:themeColor="text1"/>
                <w:szCs w:val="32"/>
                <w:lang w:eastAsia="zh-CN"/>
              </w:rPr>
              <w:t>.</w:t>
            </w:r>
            <w:r w:rsidR="00463C20" w:rsidRPr="003966E8">
              <w:rPr>
                <w:rFonts w:ascii="Times New Roman" w:eastAsiaTheme="minorEastAsia" w:hAnsi="Times New Roman" w:cs="Times New Roman"/>
                <w:color w:val="000000" w:themeColor="text1"/>
                <w:szCs w:val="32"/>
                <w:lang w:eastAsia="zh-CN"/>
              </w:rPr>
              <w:t>9</w:t>
            </w:r>
            <w:r w:rsidRPr="003966E8">
              <w:rPr>
                <w:rFonts w:ascii="Times New Roman" w:eastAsiaTheme="minorEastAsia" w:hAnsi="Times New Roman" w:cs="Times New Roman"/>
                <w:color w:val="000000" w:themeColor="text1"/>
                <w:szCs w:val="32"/>
                <w:lang w:eastAsia="zh-CN"/>
              </w:rPr>
              <w:t>)</w:t>
            </w:r>
          </w:p>
        </w:tc>
      </w:tr>
      <w:tr w:rsidR="00D462FD" w:rsidRPr="003966E8" w14:paraId="0886597C" w14:textId="77777777" w:rsidTr="00BC4E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59290D90" w14:textId="250E6910" w:rsidR="00D462FD" w:rsidRPr="003966E8" w:rsidRDefault="00D462FD" w:rsidP="00616F36">
            <w:pPr>
              <w:rPr>
                <w:rFonts w:ascii="Times New Roman" w:eastAsiaTheme="minorEastAsia" w:hAnsi="Times New Roman" w:cs="Times New Roman"/>
                <w:b w:val="0"/>
                <w:bCs w:val="0"/>
                <w:color w:val="000000" w:themeColor="text1"/>
                <w:szCs w:val="32"/>
                <w:lang w:eastAsia="zh-CN"/>
              </w:rPr>
            </w:pPr>
            <w:r w:rsidRPr="003966E8">
              <w:rPr>
                <w:rFonts w:ascii="Times New Roman" w:eastAsiaTheme="minorEastAsia" w:hAnsi="Times New Roman" w:cs="Times New Roman"/>
                <w:color w:val="000000" w:themeColor="text1"/>
                <w:szCs w:val="32"/>
                <w:lang w:eastAsia="zh-CN"/>
              </w:rPr>
              <w:t>FEV</w:t>
            </w:r>
            <w:r w:rsidRPr="003966E8">
              <w:rPr>
                <w:rFonts w:ascii="Times New Roman" w:eastAsiaTheme="minorEastAsia" w:hAnsi="Times New Roman" w:cs="Times New Roman"/>
                <w:color w:val="000000" w:themeColor="text1"/>
                <w:szCs w:val="32"/>
                <w:vertAlign w:val="subscript"/>
                <w:lang w:eastAsia="zh-CN"/>
              </w:rPr>
              <w:t xml:space="preserve">1 </w:t>
            </w:r>
            <w:r w:rsidRPr="003966E8">
              <w:rPr>
                <w:rFonts w:ascii="Times New Roman" w:eastAsiaTheme="minorEastAsia" w:hAnsi="Times New Roman" w:cs="Times New Roman"/>
                <w:color w:val="000000" w:themeColor="text1"/>
                <w:szCs w:val="32"/>
                <w:lang w:eastAsia="zh-CN"/>
              </w:rPr>
              <w:t xml:space="preserve">at </w:t>
            </w:r>
            <w:r w:rsidR="00585371">
              <w:rPr>
                <w:rFonts w:ascii="Times New Roman" w:eastAsiaTheme="minorEastAsia" w:hAnsi="Times New Roman" w:cs="Times New Roman"/>
                <w:color w:val="000000" w:themeColor="text1"/>
                <w:szCs w:val="32"/>
                <w:lang w:eastAsia="zh-CN"/>
              </w:rPr>
              <w:t>seven</w:t>
            </w:r>
            <w:r w:rsidRPr="003966E8">
              <w:rPr>
                <w:rFonts w:ascii="Times New Roman" w:eastAsiaTheme="minorEastAsia" w:hAnsi="Times New Roman" w:cs="Times New Roman"/>
                <w:color w:val="000000" w:themeColor="text1"/>
                <w:szCs w:val="32"/>
                <w:lang w:eastAsia="zh-CN"/>
              </w:rPr>
              <w:t xml:space="preserve"> years – mean (SD)</w:t>
            </w:r>
          </w:p>
        </w:tc>
        <w:tc>
          <w:tcPr>
            <w:tcW w:w="3546" w:type="dxa"/>
            <w:shd w:val="clear" w:color="auto" w:fill="F2F2F2" w:themeFill="background1" w:themeFillShade="F2"/>
          </w:tcPr>
          <w:p w14:paraId="72453C7B" w14:textId="3892F3D3" w:rsidR="00D462FD" w:rsidRPr="003966E8" w:rsidRDefault="00B0695F"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1340</w:t>
            </w:r>
            <w:r w:rsidR="00D462FD" w:rsidRPr="003966E8">
              <w:rPr>
                <w:rFonts w:ascii="Times New Roman" w:eastAsiaTheme="minorEastAsia" w:hAnsi="Times New Roman" w:cs="Times New Roman"/>
                <w:color w:val="000000" w:themeColor="text1"/>
                <w:szCs w:val="32"/>
                <w:lang w:eastAsia="zh-CN"/>
              </w:rPr>
              <w:t xml:space="preserve"> (</w:t>
            </w:r>
            <w:r w:rsidR="00463C20" w:rsidRPr="003966E8">
              <w:rPr>
                <w:rFonts w:ascii="Times New Roman" w:eastAsiaTheme="minorEastAsia" w:hAnsi="Times New Roman" w:cs="Times New Roman"/>
                <w:color w:val="000000" w:themeColor="text1"/>
                <w:szCs w:val="32"/>
                <w:lang w:eastAsia="zh-CN"/>
              </w:rPr>
              <w:t>215</w:t>
            </w:r>
            <w:r w:rsidR="00574E62" w:rsidRPr="003966E8">
              <w:rPr>
                <w:rFonts w:ascii="Times New Roman" w:eastAsiaTheme="minorEastAsia" w:hAnsi="Times New Roman" w:cs="Times New Roman"/>
                <w:color w:val="000000" w:themeColor="text1"/>
                <w:szCs w:val="32"/>
                <w:lang w:eastAsia="zh-CN"/>
              </w:rPr>
              <w:t>.</w:t>
            </w:r>
            <w:r w:rsidR="00463C20" w:rsidRPr="003966E8">
              <w:rPr>
                <w:rFonts w:ascii="Times New Roman" w:eastAsiaTheme="minorEastAsia" w:hAnsi="Times New Roman" w:cs="Times New Roman"/>
                <w:color w:val="000000" w:themeColor="text1"/>
                <w:szCs w:val="32"/>
                <w:lang w:eastAsia="zh-CN"/>
              </w:rPr>
              <w:t>4</w:t>
            </w:r>
            <w:r w:rsidR="00D462FD" w:rsidRPr="003966E8">
              <w:rPr>
                <w:rFonts w:ascii="Times New Roman" w:eastAsiaTheme="minorEastAsia" w:hAnsi="Times New Roman" w:cs="Times New Roman"/>
                <w:color w:val="000000" w:themeColor="text1"/>
                <w:szCs w:val="32"/>
                <w:lang w:eastAsia="zh-CN"/>
              </w:rPr>
              <w:t>)</w:t>
            </w:r>
          </w:p>
        </w:tc>
        <w:tc>
          <w:tcPr>
            <w:tcW w:w="3546" w:type="dxa"/>
            <w:shd w:val="clear" w:color="auto" w:fill="F2F2F2" w:themeFill="background1" w:themeFillShade="F2"/>
          </w:tcPr>
          <w:p w14:paraId="16FA4580" w14:textId="4B0FC8BD" w:rsidR="00D462FD" w:rsidRPr="003966E8" w:rsidRDefault="00D462FD"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1319 (</w:t>
            </w:r>
            <w:r w:rsidR="00463C20" w:rsidRPr="003966E8">
              <w:rPr>
                <w:rFonts w:ascii="Times New Roman" w:eastAsiaTheme="minorEastAsia" w:hAnsi="Times New Roman" w:cs="Times New Roman"/>
                <w:color w:val="000000" w:themeColor="text1"/>
                <w:szCs w:val="32"/>
                <w:lang w:eastAsia="zh-CN"/>
              </w:rPr>
              <w:t>233</w:t>
            </w:r>
            <w:r w:rsidR="00574E62" w:rsidRPr="003966E8">
              <w:rPr>
                <w:rFonts w:ascii="Times New Roman" w:eastAsiaTheme="minorEastAsia" w:hAnsi="Times New Roman" w:cs="Times New Roman"/>
                <w:color w:val="000000" w:themeColor="text1"/>
                <w:szCs w:val="32"/>
                <w:lang w:eastAsia="zh-CN"/>
              </w:rPr>
              <w:t>.</w:t>
            </w:r>
            <w:r w:rsidR="00463C20" w:rsidRPr="003966E8">
              <w:rPr>
                <w:rFonts w:ascii="Times New Roman" w:eastAsiaTheme="minorEastAsia" w:hAnsi="Times New Roman" w:cs="Times New Roman"/>
                <w:color w:val="000000" w:themeColor="text1"/>
                <w:szCs w:val="32"/>
                <w:lang w:eastAsia="zh-CN"/>
              </w:rPr>
              <w:t>5</w:t>
            </w:r>
            <w:r w:rsidRPr="003966E8">
              <w:rPr>
                <w:rFonts w:ascii="Times New Roman" w:eastAsiaTheme="minorEastAsia" w:hAnsi="Times New Roman" w:cs="Times New Roman"/>
                <w:color w:val="000000" w:themeColor="text1"/>
                <w:szCs w:val="32"/>
                <w:lang w:eastAsia="zh-CN"/>
              </w:rPr>
              <w:t>)</w:t>
            </w:r>
          </w:p>
        </w:tc>
      </w:tr>
      <w:tr w:rsidR="00D462FD" w:rsidRPr="003966E8" w14:paraId="55DB05DF" w14:textId="77777777" w:rsidTr="00BC4EB3">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2D87E04E" w14:textId="5CDAAAD5" w:rsidR="00D462FD" w:rsidRPr="003966E8" w:rsidRDefault="00D462FD" w:rsidP="00616F36">
            <w:pPr>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 xml:space="preserve">FVC at 7 years </w:t>
            </w:r>
            <w:r w:rsidR="00D62EA7" w:rsidRPr="003966E8">
              <w:rPr>
                <w:rFonts w:ascii="Times New Roman" w:eastAsiaTheme="minorEastAsia" w:hAnsi="Times New Roman" w:cs="Times New Roman"/>
                <w:color w:val="000000" w:themeColor="text1"/>
                <w:szCs w:val="32"/>
                <w:lang w:eastAsia="zh-CN"/>
              </w:rPr>
              <w:t>– mean</w:t>
            </w:r>
            <w:r w:rsidRPr="003966E8">
              <w:rPr>
                <w:rFonts w:ascii="Times New Roman" w:eastAsiaTheme="minorEastAsia" w:hAnsi="Times New Roman" w:cs="Times New Roman"/>
                <w:color w:val="000000" w:themeColor="text1"/>
                <w:szCs w:val="32"/>
                <w:lang w:eastAsia="zh-CN"/>
              </w:rPr>
              <w:t xml:space="preserve"> (SD)</w:t>
            </w:r>
          </w:p>
        </w:tc>
        <w:tc>
          <w:tcPr>
            <w:tcW w:w="3546" w:type="dxa"/>
            <w:shd w:val="clear" w:color="auto" w:fill="F2F2F2" w:themeFill="background1" w:themeFillShade="F2"/>
          </w:tcPr>
          <w:p w14:paraId="7601B408" w14:textId="615E9E8D" w:rsidR="00C70566" w:rsidRPr="003966E8" w:rsidRDefault="00C70566" w:rsidP="00616F3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1466 (</w:t>
            </w:r>
            <w:r w:rsidR="00C54B50" w:rsidRPr="003966E8">
              <w:rPr>
                <w:rFonts w:ascii="Times New Roman" w:eastAsiaTheme="minorEastAsia" w:hAnsi="Times New Roman" w:cs="Times New Roman"/>
                <w:color w:val="000000" w:themeColor="text1"/>
                <w:szCs w:val="32"/>
                <w:lang w:eastAsia="zh-CN"/>
              </w:rPr>
              <w:t>243</w:t>
            </w:r>
            <w:r w:rsidR="00574E62" w:rsidRPr="003966E8">
              <w:rPr>
                <w:rFonts w:ascii="Times New Roman" w:eastAsiaTheme="minorEastAsia" w:hAnsi="Times New Roman" w:cs="Times New Roman"/>
                <w:color w:val="000000" w:themeColor="text1"/>
                <w:szCs w:val="32"/>
                <w:lang w:eastAsia="zh-CN"/>
              </w:rPr>
              <w:t>.</w:t>
            </w:r>
            <w:r w:rsidR="00C54B50" w:rsidRPr="003966E8">
              <w:rPr>
                <w:rFonts w:ascii="Times New Roman" w:eastAsiaTheme="minorEastAsia" w:hAnsi="Times New Roman" w:cs="Times New Roman"/>
                <w:color w:val="000000" w:themeColor="text1"/>
                <w:szCs w:val="32"/>
                <w:lang w:eastAsia="zh-CN"/>
              </w:rPr>
              <w:t>2</w:t>
            </w:r>
            <w:r w:rsidRPr="003966E8">
              <w:rPr>
                <w:rFonts w:ascii="Times New Roman" w:eastAsiaTheme="minorEastAsia" w:hAnsi="Times New Roman" w:cs="Times New Roman"/>
                <w:color w:val="000000" w:themeColor="text1"/>
                <w:szCs w:val="32"/>
                <w:lang w:eastAsia="zh-CN"/>
              </w:rPr>
              <w:t>)</w:t>
            </w:r>
          </w:p>
        </w:tc>
        <w:tc>
          <w:tcPr>
            <w:tcW w:w="3546" w:type="dxa"/>
            <w:shd w:val="clear" w:color="auto" w:fill="F2F2F2" w:themeFill="background1" w:themeFillShade="F2"/>
          </w:tcPr>
          <w:p w14:paraId="50B4E9F3" w14:textId="36C978BD" w:rsidR="00D462FD" w:rsidRPr="003966E8" w:rsidRDefault="00C70566" w:rsidP="00616F36">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1443 (</w:t>
            </w:r>
            <w:r w:rsidR="00463C20" w:rsidRPr="003966E8">
              <w:rPr>
                <w:rFonts w:ascii="Times New Roman" w:eastAsiaTheme="minorEastAsia" w:hAnsi="Times New Roman" w:cs="Times New Roman"/>
                <w:color w:val="000000" w:themeColor="text1"/>
                <w:szCs w:val="32"/>
                <w:lang w:eastAsia="zh-CN"/>
              </w:rPr>
              <w:t>264</w:t>
            </w:r>
            <w:r w:rsidR="00574E62" w:rsidRPr="003966E8">
              <w:rPr>
                <w:rFonts w:ascii="Times New Roman" w:eastAsiaTheme="minorEastAsia" w:hAnsi="Times New Roman" w:cs="Times New Roman"/>
                <w:color w:val="000000" w:themeColor="text1"/>
                <w:szCs w:val="32"/>
                <w:lang w:eastAsia="zh-CN"/>
              </w:rPr>
              <w:t>.</w:t>
            </w:r>
            <w:r w:rsidR="00463C20" w:rsidRPr="003966E8">
              <w:rPr>
                <w:rFonts w:ascii="Times New Roman" w:eastAsiaTheme="minorEastAsia" w:hAnsi="Times New Roman" w:cs="Times New Roman"/>
                <w:color w:val="000000" w:themeColor="text1"/>
                <w:szCs w:val="32"/>
                <w:lang w:eastAsia="zh-CN"/>
              </w:rPr>
              <w:t>7</w:t>
            </w:r>
            <w:r w:rsidR="00B0695F" w:rsidRPr="003966E8">
              <w:rPr>
                <w:rFonts w:ascii="Times New Roman" w:eastAsiaTheme="minorEastAsia" w:hAnsi="Times New Roman" w:cs="Times New Roman"/>
                <w:color w:val="000000" w:themeColor="text1"/>
                <w:szCs w:val="32"/>
                <w:lang w:eastAsia="zh-CN"/>
              </w:rPr>
              <w:t>)</w:t>
            </w:r>
          </w:p>
        </w:tc>
      </w:tr>
      <w:tr w:rsidR="00D462FD" w:rsidRPr="003966E8" w14:paraId="789CF39E" w14:textId="77777777" w:rsidTr="00BC4E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2" w:type="dxa"/>
            <w:shd w:val="clear" w:color="auto" w:fill="F2F2F2" w:themeFill="background1" w:themeFillShade="F2"/>
          </w:tcPr>
          <w:p w14:paraId="37EBC480" w14:textId="4B9DC8F2" w:rsidR="00D462FD" w:rsidRPr="003966E8" w:rsidRDefault="00D462FD" w:rsidP="00616F36">
            <w:pPr>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FEV</w:t>
            </w:r>
            <w:r w:rsidRPr="003966E8">
              <w:rPr>
                <w:rFonts w:ascii="Times New Roman" w:eastAsiaTheme="minorEastAsia" w:hAnsi="Times New Roman" w:cs="Times New Roman"/>
                <w:color w:val="000000" w:themeColor="text1"/>
                <w:szCs w:val="32"/>
                <w:vertAlign w:val="subscript"/>
                <w:lang w:eastAsia="zh-CN"/>
              </w:rPr>
              <w:t>1</w:t>
            </w:r>
            <w:r w:rsidRPr="003966E8">
              <w:rPr>
                <w:rFonts w:ascii="Times New Roman" w:eastAsiaTheme="minorEastAsia" w:hAnsi="Times New Roman" w:cs="Times New Roman"/>
                <w:color w:val="000000" w:themeColor="text1"/>
                <w:szCs w:val="32"/>
                <w:lang w:eastAsia="zh-CN"/>
              </w:rPr>
              <w:t xml:space="preserve">/FVC at 7 Years </w:t>
            </w:r>
            <w:r w:rsidR="00F02BB1" w:rsidRPr="003966E8">
              <w:rPr>
                <w:rFonts w:ascii="Times New Roman" w:eastAsiaTheme="minorEastAsia" w:hAnsi="Times New Roman" w:cs="Times New Roman"/>
                <w:color w:val="000000" w:themeColor="text1"/>
                <w:szCs w:val="32"/>
                <w:lang w:eastAsia="zh-CN"/>
              </w:rPr>
              <w:t>– mean</w:t>
            </w:r>
            <w:r w:rsidRPr="003966E8">
              <w:rPr>
                <w:rFonts w:ascii="Times New Roman" w:eastAsiaTheme="minorEastAsia" w:hAnsi="Times New Roman" w:cs="Times New Roman"/>
                <w:color w:val="000000" w:themeColor="text1"/>
                <w:szCs w:val="32"/>
                <w:lang w:eastAsia="zh-CN"/>
              </w:rPr>
              <w:t xml:space="preserve"> (SD)</w:t>
            </w:r>
          </w:p>
        </w:tc>
        <w:tc>
          <w:tcPr>
            <w:tcW w:w="3546" w:type="dxa"/>
            <w:shd w:val="clear" w:color="auto" w:fill="F2F2F2" w:themeFill="background1" w:themeFillShade="F2"/>
          </w:tcPr>
          <w:p w14:paraId="08E87F44" w14:textId="463B4F98" w:rsidR="00D462FD" w:rsidRPr="003966E8" w:rsidRDefault="00F349C7"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0</w:t>
            </w:r>
            <w:r w:rsidR="00574E62" w:rsidRPr="003966E8">
              <w:rPr>
                <w:rFonts w:ascii="Times New Roman" w:eastAsiaTheme="minorEastAsia" w:hAnsi="Times New Roman" w:cs="Times New Roman"/>
                <w:color w:val="000000" w:themeColor="text1"/>
                <w:szCs w:val="32"/>
                <w:lang w:eastAsia="zh-CN"/>
              </w:rPr>
              <w:t>.</w:t>
            </w:r>
            <w:r w:rsidR="00DF7198" w:rsidRPr="003966E8">
              <w:rPr>
                <w:rFonts w:ascii="Times New Roman" w:eastAsiaTheme="minorEastAsia" w:hAnsi="Times New Roman" w:cs="Times New Roman"/>
                <w:color w:val="000000" w:themeColor="text1"/>
                <w:szCs w:val="32"/>
                <w:lang w:eastAsia="zh-CN"/>
              </w:rPr>
              <w:t>91 (0</w:t>
            </w:r>
            <w:r w:rsidR="00574E62" w:rsidRPr="003966E8">
              <w:rPr>
                <w:rFonts w:ascii="Times New Roman" w:eastAsiaTheme="minorEastAsia" w:hAnsi="Times New Roman" w:cs="Times New Roman"/>
                <w:color w:val="000000" w:themeColor="text1"/>
                <w:szCs w:val="32"/>
                <w:lang w:eastAsia="zh-CN"/>
              </w:rPr>
              <w:t>.</w:t>
            </w:r>
            <w:r w:rsidR="00DF7198" w:rsidRPr="003966E8">
              <w:rPr>
                <w:rFonts w:ascii="Times New Roman" w:eastAsiaTheme="minorEastAsia" w:hAnsi="Times New Roman" w:cs="Times New Roman"/>
                <w:color w:val="000000" w:themeColor="text1"/>
                <w:szCs w:val="32"/>
                <w:lang w:eastAsia="zh-CN"/>
              </w:rPr>
              <w:t>06)</w:t>
            </w:r>
          </w:p>
        </w:tc>
        <w:tc>
          <w:tcPr>
            <w:tcW w:w="3546" w:type="dxa"/>
            <w:shd w:val="clear" w:color="auto" w:fill="F2F2F2" w:themeFill="background1" w:themeFillShade="F2"/>
          </w:tcPr>
          <w:p w14:paraId="6ADE2B8E" w14:textId="06F0FCE0" w:rsidR="00D462FD" w:rsidRPr="003966E8" w:rsidRDefault="00DF7198" w:rsidP="00616F3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themeColor="text1"/>
                <w:szCs w:val="32"/>
                <w:lang w:eastAsia="zh-CN"/>
              </w:rPr>
            </w:pPr>
            <w:r w:rsidRPr="003966E8">
              <w:rPr>
                <w:rFonts w:ascii="Times New Roman" w:eastAsiaTheme="minorEastAsia" w:hAnsi="Times New Roman" w:cs="Times New Roman"/>
                <w:color w:val="000000" w:themeColor="text1"/>
                <w:szCs w:val="32"/>
                <w:lang w:eastAsia="zh-CN"/>
              </w:rPr>
              <w:t>0</w:t>
            </w:r>
            <w:r w:rsidR="00574E62" w:rsidRPr="003966E8">
              <w:rPr>
                <w:rFonts w:ascii="Times New Roman" w:eastAsiaTheme="minorEastAsia" w:hAnsi="Times New Roman" w:cs="Times New Roman"/>
                <w:color w:val="000000" w:themeColor="text1"/>
                <w:szCs w:val="32"/>
                <w:lang w:eastAsia="zh-CN"/>
              </w:rPr>
              <w:t>.</w:t>
            </w:r>
            <w:r w:rsidRPr="003966E8">
              <w:rPr>
                <w:rFonts w:ascii="Times New Roman" w:eastAsiaTheme="minorEastAsia" w:hAnsi="Times New Roman" w:cs="Times New Roman"/>
                <w:color w:val="000000" w:themeColor="text1"/>
                <w:szCs w:val="32"/>
                <w:lang w:eastAsia="zh-CN"/>
              </w:rPr>
              <w:t>91 (0</w:t>
            </w:r>
            <w:r w:rsidR="00574E62" w:rsidRPr="003966E8">
              <w:rPr>
                <w:rFonts w:ascii="Times New Roman" w:eastAsiaTheme="minorEastAsia" w:hAnsi="Times New Roman" w:cs="Times New Roman"/>
                <w:color w:val="000000" w:themeColor="text1"/>
                <w:szCs w:val="32"/>
                <w:lang w:eastAsia="zh-CN"/>
              </w:rPr>
              <w:t>.</w:t>
            </w:r>
            <w:r w:rsidRPr="003966E8">
              <w:rPr>
                <w:rFonts w:ascii="Times New Roman" w:eastAsiaTheme="minorEastAsia" w:hAnsi="Times New Roman" w:cs="Times New Roman"/>
                <w:color w:val="000000" w:themeColor="text1"/>
                <w:szCs w:val="32"/>
                <w:lang w:eastAsia="zh-CN"/>
              </w:rPr>
              <w:t>06)</w:t>
            </w:r>
          </w:p>
        </w:tc>
      </w:tr>
    </w:tbl>
    <w:p w14:paraId="456B1C4C" w14:textId="77777777" w:rsidR="00182D47" w:rsidRPr="003966E8" w:rsidRDefault="00182D47" w:rsidP="00182D47">
      <w:pPr>
        <w:spacing w:after="0" w:line="240" w:lineRule="auto"/>
        <w:rPr>
          <w:rFonts w:ascii="Times New Roman" w:hAnsi="Times New Roman" w:cs="Times New Roman"/>
          <w:b/>
          <w:sz w:val="32"/>
          <w:szCs w:val="32"/>
        </w:rPr>
      </w:pPr>
    </w:p>
    <w:p w14:paraId="39297031" w14:textId="77777777" w:rsidR="00182D47" w:rsidRPr="003966E8" w:rsidRDefault="00182D47" w:rsidP="00182D47">
      <w:pPr>
        <w:spacing w:after="0" w:line="240" w:lineRule="auto"/>
        <w:rPr>
          <w:rFonts w:ascii="Times New Roman" w:hAnsi="Times New Roman" w:cs="Times New Roman"/>
          <w:b/>
          <w:sz w:val="32"/>
          <w:szCs w:val="32"/>
        </w:rPr>
      </w:pPr>
    </w:p>
    <w:p w14:paraId="05C1E6D0" w14:textId="77777777" w:rsidR="00182D47" w:rsidRPr="008D4036" w:rsidRDefault="00182D47" w:rsidP="00182D47">
      <w:pPr>
        <w:spacing w:after="0" w:line="240" w:lineRule="auto"/>
        <w:rPr>
          <w:rFonts w:ascii="Times New Roman" w:hAnsi="Times New Roman" w:cs="Times New Roman"/>
          <w:b/>
          <w:sz w:val="20"/>
          <w:szCs w:val="20"/>
        </w:rPr>
      </w:pPr>
    </w:p>
    <w:p w14:paraId="7AC07953" w14:textId="77777777" w:rsidR="00182D47" w:rsidRPr="008D4036" w:rsidRDefault="00182D47" w:rsidP="00182D47">
      <w:pPr>
        <w:spacing w:after="0" w:line="240" w:lineRule="auto"/>
        <w:rPr>
          <w:rFonts w:ascii="Times New Roman" w:hAnsi="Times New Roman" w:cs="Times New Roman"/>
          <w:b/>
          <w:sz w:val="20"/>
          <w:szCs w:val="20"/>
        </w:rPr>
      </w:pPr>
    </w:p>
    <w:p w14:paraId="00A79660" w14:textId="77777777" w:rsidR="00BF0C28" w:rsidRPr="008D4036" w:rsidRDefault="00BF0C28" w:rsidP="00182D47">
      <w:pPr>
        <w:spacing w:after="0" w:line="240" w:lineRule="auto"/>
        <w:rPr>
          <w:rFonts w:ascii="Times New Roman" w:hAnsi="Times New Roman" w:cs="Times New Roman"/>
          <w:b/>
          <w:sz w:val="20"/>
          <w:szCs w:val="20"/>
        </w:rPr>
      </w:pPr>
    </w:p>
    <w:p w14:paraId="15369C42" w14:textId="77777777" w:rsidR="00BF0C28" w:rsidRPr="00C665C2" w:rsidRDefault="00BF0C28" w:rsidP="00AC1AE8">
      <w:pPr>
        <w:spacing w:before="100" w:beforeAutospacing="1" w:after="100" w:afterAutospacing="1" w:line="276" w:lineRule="auto"/>
        <w:rPr>
          <w:rFonts w:ascii="Times New Roman" w:hAnsi="Times New Roman" w:cs="Times New Roman"/>
          <w:b/>
          <w:sz w:val="24"/>
          <w:szCs w:val="24"/>
        </w:rPr>
      </w:pPr>
      <w:r w:rsidRPr="00C665C2">
        <w:rPr>
          <w:rFonts w:ascii="Times New Roman" w:hAnsi="Times New Roman" w:cs="Times New Roman"/>
          <w:b/>
          <w:sz w:val="24"/>
          <w:szCs w:val="24"/>
        </w:rPr>
        <w:t>References</w:t>
      </w:r>
    </w:p>
    <w:p w14:paraId="5E68F8BA" w14:textId="77777777" w:rsidR="00BF023D" w:rsidRPr="00C665C2" w:rsidRDefault="00BF0C28" w:rsidP="00AC1AE8">
      <w:pPr>
        <w:pStyle w:val="EndNoteBibliography"/>
        <w:spacing w:before="100" w:beforeAutospacing="1" w:after="100" w:afterAutospacing="1" w:line="276" w:lineRule="auto"/>
        <w:rPr>
          <w:rFonts w:ascii="Times New Roman" w:hAnsi="Times New Roman" w:cs="Times New Roman"/>
          <w:sz w:val="24"/>
          <w:szCs w:val="24"/>
        </w:rPr>
      </w:pPr>
      <w:r w:rsidRPr="00C665C2">
        <w:rPr>
          <w:rFonts w:ascii="Times New Roman" w:hAnsi="Times New Roman" w:cs="Times New Roman"/>
          <w:bCs/>
          <w:noProof w:val="0"/>
          <w:sz w:val="24"/>
          <w:szCs w:val="24"/>
        </w:rPr>
        <w:fldChar w:fldCharType="begin"/>
      </w:r>
      <w:r w:rsidRPr="00C665C2">
        <w:rPr>
          <w:rFonts w:ascii="Times New Roman" w:hAnsi="Times New Roman" w:cs="Times New Roman"/>
          <w:bCs/>
          <w:noProof w:val="0"/>
          <w:sz w:val="24"/>
          <w:szCs w:val="24"/>
        </w:rPr>
        <w:instrText xml:space="preserve"> ADDIN EN.REFLIST </w:instrText>
      </w:r>
      <w:r w:rsidRPr="00C665C2">
        <w:rPr>
          <w:rFonts w:ascii="Times New Roman" w:hAnsi="Times New Roman" w:cs="Times New Roman"/>
          <w:bCs/>
          <w:noProof w:val="0"/>
          <w:sz w:val="24"/>
          <w:szCs w:val="24"/>
        </w:rPr>
        <w:fldChar w:fldCharType="separate"/>
      </w:r>
      <w:r w:rsidR="00BF023D" w:rsidRPr="00C665C2">
        <w:rPr>
          <w:rFonts w:ascii="Times New Roman" w:hAnsi="Times New Roman" w:cs="Times New Roman"/>
          <w:sz w:val="24"/>
          <w:szCs w:val="24"/>
        </w:rPr>
        <w:t>1.</w:t>
      </w:r>
      <w:r w:rsidR="00BF023D" w:rsidRPr="00C665C2">
        <w:rPr>
          <w:rFonts w:ascii="Times New Roman" w:hAnsi="Times New Roman" w:cs="Times New Roman"/>
          <w:sz w:val="24"/>
          <w:szCs w:val="24"/>
        </w:rPr>
        <w:tab/>
        <w:t>Matheson MC, Abramson MJ, Allen K, Benke G, Burgess JA, Dowty JG, et al. Cohort profile: the Tasmanian longitudinal health study (TAHS). Int J Epidemiol. 2017;46(2):407-8i.</w:t>
      </w:r>
    </w:p>
    <w:p w14:paraId="4C1AE748" w14:textId="77777777" w:rsidR="00BF023D" w:rsidRPr="00C665C2" w:rsidRDefault="00BF023D" w:rsidP="00AC1AE8">
      <w:pPr>
        <w:pStyle w:val="EndNoteBibliography"/>
        <w:spacing w:before="100" w:beforeAutospacing="1" w:after="100" w:afterAutospacing="1" w:line="276" w:lineRule="auto"/>
        <w:rPr>
          <w:rFonts w:ascii="Times New Roman" w:hAnsi="Times New Roman" w:cs="Times New Roman"/>
          <w:sz w:val="24"/>
          <w:szCs w:val="24"/>
        </w:rPr>
      </w:pPr>
      <w:r w:rsidRPr="00C665C2">
        <w:rPr>
          <w:rFonts w:ascii="Times New Roman" w:hAnsi="Times New Roman" w:cs="Times New Roman"/>
          <w:sz w:val="24"/>
          <w:szCs w:val="24"/>
        </w:rPr>
        <w:t>2.</w:t>
      </w:r>
      <w:r w:rsidRPr="00C665C2">
        <w:rPr>
          <w:rFonts w:ascii="Times New Roman" w:hAnsi="Times New Roman" w:cs="Times New Roman"/>
          <w:sz w:val="24"/>
          <w:szCs w:val="24"/>
        </w:rPr>
        <w:tab/>
        <w:t>Australian Bureau of Statistics. Australian standard classification of occupations.: ABS Canberra; 1997.</w:t>
      </w:r>
    </w:p>
    <w:p w14:paraId="6B01C5AE" w14:textId="77777777" w:rsidR="00BF023D" w:rsidRPr="00C665C2" w:rsidRDefault="00BF023D" w:rsidP="00AC1AE8">
      <w:pPr>
        <w:pStyle w:val="EndNoteBibliography"/>
        <w:spacing w:before="100" w:beforeAutospacing="1" w:after="100" w:afterAutospacing="1" w:line="276" w:lineRule="auto"/>
        <w:rPr>
          <w:rFonts w:ascii="Times New Roman" w:hAnsi="Times New Roman" w:cs="Times New Roman"/>
          <w:sz w:val="24"/>
          <w:szCs w:val="24"/>
        </w:rPr>
      </w:pPr>
      <w:r w:rsidRPr="00C665C2">
        <w:rPr>
          <w:rFonts w:ascii="Times New Roman" w:hAnsi="Times New Roman" w:cs="Times New Roman"/>
          <w:sz w:val="24"/>
          <w:szCs w:val="24"/>
        </w:rPr>
        <w:t>3.</w:t>
      </w:r>
      <w:r w:rsidRPr="00C665C2">
        <w:rPr>
          <w:rFonts w:ascii="Times New Roman" w:hAnsi="Times New Roman" w:cs="Times New Roman"/>
          <w:sz w:val="24"/>
          <w:szCs w:val="24"/>
        </w:rPr>
        <w:tab/>
        <w:t>Roberts CL, Lancaster PA. Australian national birthweight percentiles by gestational age. Medical Journal of Australia. 1999;170(3):114-8.</w:t>
      </w:r>
    </w:p>
    <w:p w14:paraId="67B8B1D9" w14:textId="77777777" w:rsidR="00BF023D" w:rsidRPr="00C665C2" w:rsidRDefault="00BF023D" w:rsidP="00AC1AE8">
      <w:pPr>
        <w:pStyle w:val="EndNoteBibliography"/>
        <w:spacing w:before="100" w:beforeAutospacing="1" w:after="100" w:afterAutospacing="1" w:line="276" w:lineRule="auto"/>
        <w:rPr>
          <w:rFonts w:ascii="Times New Roman" w:hAnsi="Times New Roman" w:cs="Times New Roman"/>
          <w:sz w:val="24"/>
          <w:szCs w:val="24"/>
        </w:rPr>
      </w:pPr>
      <w:r w:rsidRPr="00C665C2">
        <w:rPr>
          <w:rFonts w:ascii="Times New Roman" w:hAnsi="Times New Roman" w:cs="Times New Roman"/>
          <w:sz w:val="24"/>
          <w:szCs w:val="24"/>
        </w:rPr>
        <w:t>4.</w:t>
      </w:r>
      <w:r w:rsidRPr="00C665C2">
        <w:rPr>
          <w:rFonts w:ascii="Times New Roman" w:hAnsi="Times New Roman" w:cs="Times New Roman"/>
          <w:sz w:val="24"/>
          <w:szCs w:val="24"/>
        </w:rPr>
        <w:tab/>
        <w:t>Macintyre N, Crapo R, Viegi G, Johnson D, Van der Grinten C, Brusasco V, et al. Standardisation of the single-breath determination of carbon monoxide uptake in the lung. European Respiratory Journal. 2005;26(4):720-35.</w:t>
      </w:r>
    </w:p>
    <w:p w14:paraId="5D5218B5" w14:textId="77777777" w:rsidR="00BF023D" w:rsidRPr="00C665C2" w:rsidRDefault="00BF023D" w:rsidP="00AC1AE8">
      <w:pPr>
        <w:pStyle w:val="EndNoteBibliography"/>
        <w:spacing w:before="100" w:beforeAutospacing="1" w:after="100" w:afterAutospacing="1" w:line="276" w:lineRule="auto"/>
        <w:rPr>
          <w:rFonts w:ascii="Times New Roman" w:hAnsi="Times New Roman" w:cs="Times New Roman"/>
          <w:sz w:val="24"/>
          <w:szCs w:val="24"/>
        </w:rPr>
      </w:pPr>
      <w:r w:rsidRPr="00C665C2">
        <w:rPr>
          <w:rFonts w:ascii="Times New Roman" w:hAnsi="Times New Roman" w:cs="Times New Roman"/>
          <w:sz w:val="24"/>
          <w:szCs w:val="24"/>
        </w:rPr>
        <w:t>5.</w:t>
      </w:r>
      <w:r w:rsidRPr="00C665C2">
        <w:rPr>
          <w:rFonts w:ascii="Times New Roman" w:hAnsi="Times New Roman" w:cs="Times New Roman"/>
          <w:sz w:val="24"/>
          <w:szCs w:val="24"/>
        </w:rPr>
        <w:tab/>
        <w:t>Stanojevic S, Graham BL, Cooper BG, Thompson BR, Carter KW, Francis RW, et al. Official ERS technical standards: Global Lung Function Initiative reference values for the carbon monoxide transfer factor for Caucasians. European Respiratory Journal. 2017;50(3).</w:t>
      </w:r>
    </w:p>
    <w:p w14:paraId="46922D14" w14:textId="77777777" w:rsidR="00BF023D" w:rsidRPr="00C665C2" w:rsidRDefault="00BF023D" w:rsidP="00AC1AE8">
      <w:pPr>
        <w:pStyle w:val="EndNoteBibliography"/>
        <w:spacing w:before="100" w:beforeAutospacing="1" w:after="100" w:afterAutospacing="1" w:line="276" w:lineRule="auto"/>
        <w:rPr>
          <w:rFonts w:ascii="Times New Roman" w:hAnsi="Times New Roman" w:cs="Times New Roman"/>
          <w:sz w:val="24"/>
          <w:szCs w:val="24"/>
        </w:rPr>
      </w:pPr>
      <w:r w:rsidRPr="00C665C2">
        <w:rPr>
          <w:rFonts w:ascii="Times New Roman" w:hAnsi="Times New Roman" w:cs="Times New Roman"/>
          <w:sz w:val="24"/>
          <w:szCs w:val="24"/>
        </w:rPr>
        <w:t>6.</w:t>
      </w:r>
      <w:r w:rsidRPr="00C665C2">
        <w:rPr>
          <w:rFonts w:ascii="Times New Roman" w:hAnsi="Times New Roman" w:cs="Times New Roman"/>
          <w:sz w:val="24"/>
          <w:szCs w:val="24"/>
        </w:rPr>
        <w:tab/>
        <w:t>Quanjer PH, Tammeling G, Cotes J, Pedersen O, Peslin R, Yernault J. Lung volumes and forced ventilatory flows. European Respiratory Journal. 1993;6(Suppl 16):5-40.</w:t>
      </w:r>
    </w:p>
    <w:p w14:paraId="089D46B7" w14:textId="309B0817" w:rsidR="00BF0C28" w:rsidRPr="008D4036" w:rsidRDefault="00BF0C28" w:rsidP="00AC1AE8">
      <w:pPr>
        <w:spacing w:before="100" w:beforeAutospacing="1" w:after="100" w:afterAutospacing="1" w:line="276" w:lineRule="auto"/>
        <w:rPr>
          <w:rFonts w:ascii="Times New Roman" w:hAnsi="Times New Roman" w:cs="Times New Roman"/>
          <w:bCs/>
          <w:sz w:val="24"/>
          <w:szCs w:val="24"/>
        </w:rPr>
      </w:pPr>
      <w:r w:rsidRPr="00C665C2">
        <w:rPr>
          <w:rFonts w:ascii="Times New Roman" w:hAnsi="Times New Roman" w:cs="Times New Roman"/>
          <w:bCs/>
          <w:sz w:val="24"/>
          <w:szCs w:val="24"/>
        </w:rPr>
        <w:fldChar w:fldCharType="end"/>
      </w:r>
    </w:p>
    <w:p w14:paraId="216E0806" w14:textId="77777777" w:rsidR="00BF0C28" w:rsidRPr="008D4036" w:rsidRDefault="00BF0C28" w:rsidP="00182D47">
      <w:pPr>
        <w:spacing w:after="0" w:line="240" w:lineRule="auto"/>
        <w:rPr>
          <w:rFonts w:ascii="Times New Roman" w:hAnsi="Times New Roman" w:cs="Times New Roman"/>
          <w:b/>
        </w:rPr>
      </w:pPr>
    </w:p>
    <w:p w14:paraId="7B265E18" w14:textId="0E98C1F2" w:rsidR="00182D47" w:rsidRPr="008D4036" w:rsidRDefault="00182D47" w:rsidP="000D3396">
      <w:pPr>
        <w:rPr>
          <w:rFonts w:ascii="Times New Roman" w:hAnsi="Times New Roman" w:cs="Times New Roman"/>
          <w:b/>
          <w:bCs/>
          <w:sz w:val="24"/>
          <w:szCs w:val="24"/>
          <w:u w:val="single"/>
        </w:rPr>
      </w:pPr>
    </w:p>
    <w:sectPr w:rsidR="00182D47" w:rsidRPr="008D4036" w:rsidSect="00D11E0B">
      <w:pgSz w:w="12240" w:h="15840"/>
      <w:pgMar w:top="720" w:right="720" w:bottom="432"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27827" w14:textId="77777777" w:rsidR="00B550EC" w:rsidRDefault="00B550EC" w:rsidP="00E56EBB">
      <w:pPr>
        <w:spacing w:after="0" w:line="240" w:lineRule="auto"/>
      </w:pPr>
      <w:r>
        <w:separator/>
      </w:r>
    </w:p>
  </w:endnote>
  <w:endnote w:type="continuationSeparator" w:id="0">
    <w:p w14:paraId="72A065F5" w14:textId="77777777" w:rsidR="00B550EC" w:rsidRDefault="00B550EC" w:rsidP="00E56EBB">
      <w:pPr>
        <w:spacing w:after="0" w:line="240" w:lineRule="auto"/>
      </w:pPr>
      <w:r>
        <w:continuationSeparator/>
      </w:r>
    </w:p>
  </w:endnote>
  <w:endnote w:type="continuationNotice" w:id="1">
    <w:p w14:paraId="208CC513" w14:textId="77777777" w:rsidR="00B550EC" w:rsidRDefault="00B550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854104"/>
      <w:docPartObj>
        <w:docPartGallery w:val="Page Numbers (Bottom of Page)"/>
        <w:docPartUnique/>
      </w:docPartObj>
    </w:sdtPr>
    <w:sdtEndPr>
      <w:rPr>
        <w:rStyle w:val="PageNumber"/>
      </w:rPr>
    </w:sdtEndPr>
    <w:sdtContent>
      <w:p w14:paraId="7E061484" w14:textId="4DF587D0" w:rsidR="00403CE3" w:rsidRDefault="00403CE3" w:rsidP="007200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DBCC608" w14:textId="77777777" w:rsidR="00403CE3" w:rsidRDefault="00403CE3" w:rsidP="00B752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3518526"/>
      <w:docPartObj>
        <w:docPartGallery w:val="Page Numbers (Bottom of Page)"/>
        <w:docPartUnique/>
      </w:docPartObj>
    </w:sdtPr>
    <w:sdtEndPr>
      <w:rPr>
        <w:rStyle w:val="PageNumber"/>
      </w:rPr>
    </w:sdtEndPr>
    <w:sdtContent>
      <w:p w14:paraId="68502D4D" w14:textId="2CEDBF3F" w:rsidR="00403CE3" w:rsidRDefault="00403CE3" w:rsidP="007200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6AFE3302" w14:textId="351489EC" w:rsidR="00403CE3" w:rsidRPr="00B7524C" w:rsidRDefault="00403CE3" w:rsidP="00B7524C">
    <w:pPr>
      <w:pStyle w:val="Footer"/>
      <w:ind w:right="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92152" w14:textId="77777777" w:rsidR="00B550EC" w:rsidRDefault="00B550EC" w:rsidP="00E56EBB">
      <w:pPr>
        <w:spacing w:after="0" w:line="240" w:lineRule="auto"/>
      </w:pPr>
      <w:r>
        <w:separator/>
      </w:r>
    </w:p>
  </w:footnote>
  <w:footnote w:type="continuationSeparator" w:id="0">
    <w:p w14:paraId="10F96DD7" w14:textId="77777777" w:rsidR="00B550EC" w:rsidRDefault="00B550EC" w:rsidP="00E56EBB">
      <w:pPr>
        <w:spacing w:after="0" w:line="240" w:lineRule="auto"/>
      </w:pPr>
      <w:r>
        <w:continuationSeparator/>
      </w:r>
    </w:p>
  </w:footnote>
  <w:footnote w:type="continuationNotice" w:id="1">
    <w:p w14:paraId="71839B5A" w14:textId="77777777" w:rsidR="00B550EC" w:rsidRDefault="00B550E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D68AB"/>
    <w:multiLevelType w:val="hybridMultilevel"/>
    <w:tmpl w:val="B4469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F5CE8"/>
    <w:multiLevelType w:val="hybridMultilevel"/>
    <w:tmpl w:val="9CEC9BAE"/>
    <w:lvl w:ilvl="0" w:tplc="271A7F0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682EB7"/>
    <w:multiLevelType w:val="hybridMultilevel"/>
    <w:tmpl w:val="93EC4822"/>
    <w:lvl w:ilvl="0" w:tplc="2D7A00E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FB032B"/>
    <w:multiLevelType w:val="hybridMultilevel"/>
    <w:tmpl w:val="3176E470"/>
    <w:lvl w:ilvl="0" w:tplc="1EDC5506">
      <w:numFmt w:val="bullet"/>
      <w:lvlText w:val=""/>
      <w:lvlJc w:val="left"/>
      <w:pPr>
        <w:ind w:left="360" w:firstLine="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5603B9"/>
    <w:multiLevelType w:val="hybridMultilevel"/>
    <w:tmpl w:val="F74E0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F17F60"/>
    <w:multiLevelType w:val="hybridMultilevel"/>
    <w:tmpl w:val="FDB484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2724C4"/>
    <w:multiLevelType w:val="hybridMultilevel"/>
    <w:tmpl w:val="749ABC0C"/>
    <w:lvl w:ilvl="0" w:tplc="C28C04C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321C90"/>
    <w:multiLevelType w:val="hybridMultilevel"/>
    <w:tmpl w:val="91C48364"/>
    <w:lvl w:ilvl="0" w:tplc="5F8E5DB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FA6907"/>
    <w:multiLevelType w:val="hybridMultilevel"/>
    <w:tmpl w:val="193EC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157F2C"/>
    <w:multiLevelType w:val="hybridMultilevel"/>
    <w:tmpl w:val="03F2AC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8B4735"/>
    <w:multiLevelType w:val="hybridMultilevel"/>
    <w:tmpl w:val="8272E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1F24F6"/>
    <w:multiLevelType w:val="hybridMultilevel"/>
    <w:tmpl w:val="553C3AE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B4609BB"/>
    <w:multiLevelType w:val="hybridMultilevel"/>
    <w:tmpl w:val="3734129A"/>
    <w:lvl w:ilvl="0" w:tplc="F3D26FE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CE1E88"/>
    <w:multiLevelType w:val="hybridMultilevel"/>
    <w:tmpl w:val="E2B48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8B3932"/>
    <w:multiLevelType w:val="hybridMultilevel"/>
    <w:tmpl w:val="DE863BF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FBE4BAF"/>
    <w:multiLevelType w:val="hybridMultilevel"/>
    <w:tmpl w:val="3BF47964"/>
    <w:lvl w:ilvl="0" w:tplc="93C8EB0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7032D8"/>
    <w:multiLevelType w:val="hybridMultilevel"/>
    <w:tmpl w:val="AD40E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862A9A"/>
    <w:multiLevelType w:val="hybridMultilevel"/>
    <w:tmpl w:val="49E8C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E55F23"/>
    <w:multiLevelType w:val="hybridMultilevel"/>
    <w:tmpl w:val="553C3AEC"/>
    <w:lvl w:ilvl="0" w:tplc="EC5C320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C87F9E"/>
    <w:multiLevelType w:val="multilevel"/>
    <w:tmpl w:val="33E2B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CC7416A"/>
    <w:multiLevelType w:val="multilevel"/>
    <w:tmpl w:val="9244C95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55141929">
    <w:abstractNumId w:val="13"/>
  </w:num>
  <w:num w:numId="2" w16cid:durableId="1315910618">
    <w:abstractNumId w:val="20"/>
  </w:num>
  <w:num w:numId="3" w16cid:durableId="1420518630">
    <w:abstractNumId w:val="19"/>
  </w:num>
  <w:num w:numId="4" w16cid:durableId="317079020">
    <w:abstractNumId w:val="2"/>
  </w:num>
  <w:num w:numId="5" w16cid:durableId="130906070">
    <w:abstractNumId w:val="12"/>
  </w:num>
  <w:num w:numId="6" w16cid:durableId="1263144207">
    <w:abstractNumId w:val="15"/>
  </w:num>
  <w:num w:numId="7" w16cid:durableId="1973631300">
    <w:abstractNumId w:val="3"/>
  </w:num>
  <w:num w:numId="8" w16cid:durableId="1249190719">
    <w:abstractNumId w:val="6"/>
  </w:num>
  <w:num w:numId="9" w16cid:durableId="1942838798">
    <w:abstractNumId w:val="1"/>
  </w:num>
  <w:num w:numId="10" w16cid:durableId="1369448127">
    <w:abstractNumId w:val="4"/>
  </w:num>
  <w:num w:numId="11" w16cid:durableId="859662518">
    <w:abstractNumId w:val="16"/>
  </w:num>
  <w:num w:numId="12" w16cid:durableId="1677656780">
    <w:abstractNumId w:val="0"/>
  </w:num>
  <w:num w:numId="13" w16cid:durableId="1650597917">
    <w:abstractNumId w:val="10"/>
  </w:num>
  <w:num w:numId="14" w16cid:durableId="1364404349">
    <w:abstractNumId w:val="9"/>
  </w:num>
  <w:num w:numId="15" w16cid:durableId="982856518">
    <w:abstractNumId w:val="8"/>
  </w:num>
  <w:num w:numId="16" w16cid:durableId="1074934386">
    <w:abstractNumId w:val="5"/>
  </w:num>
  <w:num w:numId="17" w16cid:durableId="1848908446">
    <w:abstractNumId w:val="7"/>
  </w:num>
  <w:num w:numId="18" w16cid:durableId="909196072">
    <w:abstractNumId w:val="18"/>
  </w:num>
  <w:num w:numId="19" w16cid:durableId="1118793679">
    <w:abstractNumId w:val="11"/>
  </w:num>
  <w:num w:numId="20" w16cid:durableId="1223062449">
    <w:abstractNumId w:val="17"/>
  </w:num>
  <w:num w:numId="21" w16cid:durableId="56518679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AwNDUwNrAwNzc2NzRR0lEKTi0uzszPAykwNqkFACLJFMgtAAAA"/>
    <w:docVar w:name="EN.InstantFormat" w:val="&lt;ENInstantFormat&gt;&lt;Enabled&gt;1&lt;/Enabled&gt;&lt;ScanUnformatted&gt;0&lt;/ScanUnformatted&gt;&lt;ScanChanges&gt;0&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vwfdxvfxxv9fe0p0uxxwz19txaz0sedxdw&quot;&gt;COPD File&lt;record-ids&gt;&lt;item&gt;18&lt;/item&gt;&lt;/record-ids&gt;&lt;/item&gt;&lt;/Libraries&gt;"/>
  </w:docVars>
  <w:rsids>
    <w:rsidRoot w:val="00EA4FF4"/>
    <w:rsid w:val="0000033C"/>
    <w:rsid w:val="000004BF"/>
    <w:rsid w:val="00000703"/>
    <w:rsid w:val="00000973"/>
    <w:rsid w:val="00000EC3"/>
    <w:rsid w:val="0000125A"/>
    <w:rsid w:val="0000149F"/>
    <w:rsid w:val="00001C2E"/>
    <w:rsid w:val="00001E85"/>
    <w:rsid w:val="000026E3"/>
    <w:rsid w:val="00002750"/>
    <w:rsid w:val="00002788"/>
    <w:rsid w:val="000029DA"/>
    <w:rsid w:val="00002BD6"/>
    <w:rsid w:val="00002DF4"/>
    <w:rsid w:val="00002F5D"/>
    <w:rsid w:val="0000316D"/>
    <w:rsid w:val="0000333B"/>
    <w:rsid w:val="0000358F"/>
    <w:rsid w:val="00003816"/>
    <w:rsid w:val="000039A5"/>
    <w:rsid w:val="00003A35"/>
    <w:rsid w:val="00003BB3"/>
    <w:rsid w:val="00003BD1"/>
    <w:rsid w:val="00003C03"/>
    <w:rsid w:val="000040B6"/>
    <w:rsid w:val="00004628"/>
    <w:rsid w:val="00004D16"/>
    <w:rsid w:val="00004D31"/>
    <w:rsid w:val="00004EC8"/>
    <w:rsid w:val="0000575B"/>
    <w:rsid w:val="00005985"/>
    <w:rsid w:val="00005ACE"/>
    <w:rsid w:val="00006AF8"/>
    <w:rsid w:val="00006CF4"/>
    <w:rsid w:val="00006E64"/>
    <w:rsid w:val="000077EB"/>
    <w:rsid w:val="0000780C"/>
    <w:rsid w:val="00007864"/>
    <w:rsid w:val="00007B56"/>
    <w:rsid w:val="00007C02"/>
    <w:rsid w:val="000102A2"/>
    <w:rsid w:val="00010768"/>
    <w:rsid w:val="0001112C"/>
    <w:rsid w:val="0001161D"/>
    <w:rsid w:val="00011DE8"/>
    <w:rsid w:val="0001349A"/>
    <w:rsid w:val="00013C02"/>
    <w:rsid w:val="00013F95"/>
    <w:rsid w:val="00014850"/>
    <w:rsid w:val="000149A4"/>
    <w:rsid w:val="00015517"/>
    <w:rsid w:val="000155F7"/>
    <w:rsid w:val="0001584A"/>
    <w:rsid w:val="000159F7"/>
    <w:rsid w:val="00015AD0"/>
    <w:rsid w:val="00015AF6"/>
    <w:rsid w:val="00015F7A"/>
    <w:rsid w:val="00016A59"/>
    <w:rsid w:val="000172C7"/>
    <w:rsid w:val="000178FA"/>
    <w:rsid w:val="00017D55"/>
    <w:rsid w:val="00017EE5"/>
    <w:rsid w:val="00017EFC"/>
    <w:rsid w:val="000200C1"/>
    <w:rsid w:val="0002059E"/>
    <w:rsid w:val="00020F4A"/>
    <w:rsid w:val="000214FF"/>
    <w:rsid w:val="000217CF"/>
    <w:rsid w:val="00021804"/>
    <w:rsid w:val="00021C5D"/>
    <w:rsid w:val="00021D7D"/>
    <w:rsid w:val="00021DC5"/>
    <w:rsid w:val="00021DF6"/>
    <w:rsid w:val="00021E76"/>
    <w:rsid w:val="00022203"/>
    <w:rsid w:val="000224E8"/>
    <w:rsid w:val="000232C6"/>
    <w:rsid w:val="0002331F"/>
    <w:rsid w:val="00023A46"/>
    <w:rsid w:val="00023C9C"/>
    <w:rsid w:val="00023EA8"/>
    <w:rsid w:val="00023F4A"/>
    <w:rsid w:val="000243B2"/>
    <w:rsid w:val="000245D0"/>
    <w:rsid w:val="00024893"/>
    <w:rsid w:val="0002491F"/>
    <w:rsid w:val="00024F73"/>
    <w:rsid w:val="00024F85"/>
    <w:rsid w:val="00025102"/>
    <w:rsid w:val="00025750"/>
    <w:rsid w:val="00025CBA"/>
    <w:rsid w:val="000260CD"/>
    <w:rsid w:val="00026AA9"/>
    <w:rsid w:val="00026B38"/>
    <w:rsid w:val="00026D36"/>
    <w:rsid w:val="00026DA3"/>
    <w:rsid w:val="00027092"/>
    <w:rsid w:val="0002716E"/>
    <w:rsid w:val="000271CA"/>
    <w:rsid w:val="00027620"/>
    <w:rsid w:val="000277F2"/>
    <w:rsid w:val="00027887"/>
    <w:rsid w:val="00027B7B"/>
    <w:rsid w:val="00027BED"/>
    <w:rsid w:val="00030060"/>
    <w:rsid w:val="000309AF"/>
    <w:rsid w:val="00030CE1"/>
    <w:rsid w:val="00030FF8"/>
    <w:rsid w:val="000312A4"/>
    <w:rsid w:val="00031578"/>
    <w:rsid w:val="000317A8"/>
    <w:rsid w:val="0003198C"/>
    <w:rsid w:val="00032113"/>
    <w:rsid w:val="000323B4"/>
    <w:rsid w:val="000323E6"/>
    <w:rsid w:val="00033943"/>
    <w:rsid w:val="00034A3F"/>
    <w:rsid w:val="00034AF4"/>
    <w:rsid w:val="00034ECC"/>
    <w:rsid w:val="0003521F"/>
    <w:rsid w:val="000353A7"/>
    <w:rsid w:val="00035451"/>
    <w:rsid w:val="0003558B"/>
    <w:rsid w:val="000357B5"/>
    <w:rsid w:val="00035861"/>
    <w:rsid w:val="00035B55"/>
    <w:rsid w:val="00036141"/>
    <w:rsid w:val="0003653E"/>
    <w:rsid w:val="000366C3"/>
    <w:rsid w:val="00037362"/>
    <w:rsid w:val="00037E58"/>
    <w:rsid w:val="00037F00"/>
    <w:rsid w:val="00037F06"/>
    <w:rsid w:val="00037F4D"/>
    <w:rsid w:val="00040674"/>
    <w:rsid w:val="000407ED"/>
    <w:rsid w:val="00040AC0"/>
    <w:rsid w:val="00040D48"/>
    <w:rsid w:val="00040E30"/>
    <w:rsid w:val="00040E79"/>
    <w:rsid w:val="0004131B"/>
    <w:rsid w:val="0004143C"/>
    <w:rsid w:val="00041583"/>
    <w:rsid w:val="0004167D"/>
    <w:rsid w:val="000419BA"/>
    <w:rsid w:val="00041D47"/>
    <w:rsid w:val="00042051"/>
    <w:rsid w:val="000422F7"/>
    <w:rsid w:val="000427C8"/>
    <w:rsid w:val="00042873"/>
    <w:rsid w:val="00042997"/>
    <w:rsid w:val="00042B26"/>
    <w:rsid w:val="00042B9E"/>
    <w:rsid w:val="00042BE5"/>
    <w:rsid w:val="00042D5D"/>
    <w:rsid w:val="00042D72"/>
    <w:rsid w:val="00043023"/>
    <w:rsid w:val="00043109"/>
    <w:rsid w:val="00043175"/>
    <w:rsid w:val="000431A5"/>
    <w:rsid w:val="00043772"/>
    <w:rsid w:val="000437EC"/>
    <w:rsid w:val="00043D78"/>
    <w:rsid w:val="00043EDF"/>
    <w:rsid w:val="00044568"/>
    <w:rsid w:val="00044D90"/>
    <w:rsid w:val="00044DDF"/>
    <w:rsid w:val="00044DE7"/>
    <w:rsid w:val="00044E0B"/>
    <w:rsid w:val="00044EF1"/>
    <w:rsid w:val="00045262"/>
    <w:rsid w:val="00045352"/>
    <w:rsid w:val="00045552"/>
    <w:rsid w:val="000455CD"/>
    <w:rsid w:val="00045B91"/>
    <w:rsid w:val="00045D26"/>
    <w:rsid w:val="000463E6"/>
    <w:rsid w:val="000465E0"/>
    <w:rsid w:val="00046670"/>
    <w:rsid w:val="00046A6D"/>
    <w:rsid w:val="00046A87"/>
    <w:rsid w:val="00046DE0"/>
    <w:rsid w:val="00047430"/>
    <w:rsid w:val="00047431"/>
    <w:rsid w:val="000478B0"/>
    <w:rsid w:val="00047BEA"/>
    <w:rsid w:val="00047FA0"/>
    <w:rsid w:val="0005091E"/>
    <w:rsid w:val="00050D3B"/>
    <w:rsid w:val="0005118D"/>
    <w:rsid w:val="000517EB"/>
    <w:rsid w:val="000521D4"/>
    <w:rsid w:val="00052228"/>
    <w:rsid w:val="00052374"/>
    <w:rsid w:val="000525B6"/>
    <w:rsid w:val="00052761"/>
    <w:rsid w:val="00052E72"/>
    <w:rsid w:val="00052F1B"/>
    <w:rsid w:val="000530D6"/>
    <w:rsid w:val="000535B4"/>
    <w:rsid w:val="00053669"/>
    <w:rsid w:val="00053B38"/>
    <w:rsid w:val="0005408C"/>
    <w:rsid w:val="0005410B"/>
    <w:rsid w:val="00054367"/>
    <w:rsid w:val="00054BA4"/>
    <w:rsid w:val="00054E3B"/>
    <w:rsid w:val="00055455"/>
    <w:rsid w:val="00055E6D"/>
    <w:rsid w:val="00055EE7"/>
    <w:rsid w:val="00055FBD"/>
    <w:rsid w:val="0005659B"/>
    <w:rsid w:val="00056708"/>
    <w:rsid w:val="00056B77"/>
    <w:rsid w:val="00056CDC"/>
    <w:rsid w:val="000576AD"/>
    <w:rsid w:val="00057700"/>
    <w:rsid w:val="00057899"/>
    <w:rsid w:val="00057BDF"/>
    <w:rsid w:val="000601B5"/>
    <w:rsid w:val="0006052B"/>
    <w:rsid w:val="000606F0"/>
    <w:rsid w:val="0006090C"/>
    <w:rsid w:val="00060BDF"/>
    <w:rsid w:val="00060C3F"/>
    <w:rsid w:val="00060E64"/>
    <w:rsid w:val="0006125A"/>
    <w:rsid w:val="00061409"/>
    <w:rsid w:val="0006147C"/>
    <w:rsid w:val="00061901"/>
    <w:rsid w:val="00061E79"/>
    <w:rsid w:val="000620AC"/>
    <w:rsid w:val="0006278D"/>
    <w:rsid w:val="00062968"/>
    <w:rsid w:val="00062EEE"/>
    <w:rsid w:val="0006301D"/>
    <w:rsid w:val="000632C5"/>
    <w:rsid w:val="000634D8"/>
    <w:rsid w:val="0006391F"/>
    <w:rsid w:val="0006421B"/>
    <w:rsid w:val="00064413"/>
    <w:rsid w:val="00064EF7"/>
    <w:rsid w:val="00065215"/>
    <w:rsid w:val="000655D4"/>
    <w:rsid w:val="00065771"/>
    <w:rsid w:val="00065A10"/>
    <w:rsid w:val="00065E9B"/>
    <w:rsid w:val="00066367"/>
    <w:rsid w:val="0006645D"/>
    <w:rsid w:val="000668D2"/>
    <w:rsid w:val="00066D11"/>
    <w:rsid w:val="00066ECF"/>
    <w:rsid w:val="00066F4E"/>
    <w:rsid w:val="00067141"/>
    <w:rsid w:val="00067577"/>
    <w:rsid w:val="000675A2"/>
    <w:rsid w:val="00067D55"/>
    <w:rsid w:val="000702B6"/>
    <w:rsid w:val="00070A5E"/>
    <w:rsid w:val="0007110A"/>
    <w:rsid w:val="000719EC"/>
    <w:rsid w:val="00071A39"/>
    <w:rsid w:val="00071EE6"/>
    <w:rsid w:val="00071F5C"/>
    <w:rsid w:val="00072584"/>
    <w:rsid w:val="0007287D"/>
    <w:rsid w:val="00072D5F"/>
    <w:rsid w:val="000733BD"/>
    <w:rsid w:val="00073476"/>
    <w:rsid w:val="0007348D"/>
    <w:rsid w:val="0007496F"/>
    <w:rsid w:val="0007567F"/>
    <w:rsid w:val="000758FA"/>
    <w:rsid w:val="00075FDA"/>
    <w:rsid w:val="00077513"/>
    <w:rsid w:val="00077563"/>
    <w:rsid w:val="0007793E"/>
    <w:rsid w:val="00077B89"/>
    <w:rsid w:val="00077CA8"/>
    <w:rsid w:val="00080272"/>
    <w:rsid w:val="000802F3"/>
    <w:rsid w:val="00080555"/>
    <w:rsid w:val="000810E8"/>
    <w:rsid w:val="00081F67"/>
    <w:rsid w:val="000824E1"/>
    <w:rsid w:val="0008262B"/>
    <w:rsid w:val="000829F3"/>
    <w:rsid w:val="00082D6F"/>
    <w:rsid w:val="00082E67"/>
    <w:rsid w:val="00083157"/>
    <w:rsid w:val="000836AD"/>
    <w:rsid w:val="0008374D"/>
    <w:rsid w:val="00083B5A"/>
    <w:rsid w:val="000846A3"/>
    <w:rsid w:val="00084A5C"/>
    <w:rsid w:val="00084DC7"/>
    <w:rsid w:val="00084E7D"/>
    <w:rsid w:val="00084EC5"/>
    <w:rsid w:val="000850E2"/>
    <w:rsid w:val="000854B6"/>
    <w:rsid w:val="0008579B"/>
    <w:rsid w:val="0008599A"/>
    <w:rsid w:val="000859CC"/>
    <w:rsid w:val="00085A7D"/>
    <w:rsid w:val="00085B10"/>
    <w:rsid w:val="000864D1"/>
    <w:rsid w:val="00086F2A"/>
    <w:rsid w:val="0008712C"/>
    <w:rsid w:val="00087231"/>
    <w:rsid w:val="00087261"/>
    <w:rsid w:val="00087539"/>
    <w:rsid w:val="00087947"/>
    <w:rsid w:val="00090DD9"/>
    <w:rsid w:val="000910D6"/>
    <w:rsid w:val="000910DD"/>
    <w:rsid w:val="0009120C"/>
    <w:rsid w:val="00091350"/>
    <w:rsid w:val="00091399"/>
    <w:rsid w:val="00091A1E"/>
    <w:rsid w:val="00091B57"/>
    <w:rsid w:val="00091D47"/>
    <w:rsid w:val="000926AB"/>
    <w:rsid w:val="00092701"/>
    <w:rsid w:val="000929B0"/>
    <w:rsid w:val="00092E44"/>
    <w:rsid w:val="00093103"/>
    <w:rsid w:val="00093751"/>
    <w:rsid w:val="0009378E"/>
    <w:rsid w:val="00094671"/>
    <w:rsid w:val="00094F50"/>
    <w:rsid w:val="0009524D"/>
    <w:rsid w:val="00095FDC"/>
    <w:rsid w:val="000963CB"/>
    <w:rsid w:val="0009689B"/>
    <w:rsid w:val="00096C9C"/>
    <w:rsid w:val="00096E87"/>
    <w:rsid w:val="00096F02"/>
    <w:rsid w:val="00096FAD"/>
    <w:rsid w:val="0009756C"/>
    <w:rsid w:val="000978F9"/>
    <w:rsid w:val="00097A58"/>
    <w:rsid w:val="00097DA4"/>
    <w:rsid w:val="00097DBA"/>
    <w:rsid w:val="00097FC4"/>
    <w:rsid w:val="000A0539"/>
    <w:rsid w:val="000A059D"/>
    <w:rsid w:val="000A090D"/>
    <w:rsid w:val="000A0AD5"/>
    <w:rsid w:val="000A177F"/>
    <w:rsid w:val="000A17EE"/>
    <w:rsid w:val="000A1CA7"/>
    <w:rsid w:val="000A1E55"/>
    <w:rsid w:val="000A1F5F"/>
    <w:rsid w:val="000A2060"/>
    <w:rsid w:val="000A2241"/>
    <w:rsid w:val="000A2A17"/>
    <w:rsid w:val="000A2F77"/>
    <w:rsid w:val="000A3D3A"/>
    <w:rsid w:val="000A41F7"/>
    <w:rsid w:val="000A4379"/>
    <w:rsid w:val="000A4E05"/>
    <w:rsid w:val="000A500A"/>
    <w:rsid w:val="000A5084"/>
    <w:rsid w:val="000A50D2"/>
    <w:rsid w:val="000A50FC"/>
    <w:rsid w:val="000A5335"/>
    <w:rsid w:val="000A55D7"/>
    <w:rsid w:val="000A61D6"/>
    <w:rsid w:val="000A6423"/>
    <w:rsid w:val="000A64AE"/>
    <w:rsid w:val="000A64E9"/>
    <w:rsid w:val="000A694F"/>
    <w:rsid w:val="000A6EB8"/>
    <w:rsid w:val="000A7400"/>
    <w:rsid w:val="000A7424"/>
    <w:rsid w:val="000A74D3"/>
    <w:rsid w:val="000A77F1"/>
    <w:rsid w:val="000A7858"/>
    <w:rsid w:val="000A7CBB"/>
    <w:rsid w:val="000B0050"/>
    <w:rsid w:val="000B00F2"/>
    <w:rsid w:val="000B0567"/>
    <w:rsid w:val="000B08CF"/>
    <w:rsid w:val="000B0BF2"/>
    <w:rsid w:val="000B0DF2"/>
    <w:rsid w:val="000B160B"/>
    <w:rsid w:val="000B168A"/>
    <w:rsid w:val="000B16A0"/>
    <w:rsid w:val="000B18C0"/>
    <w:rsid w:val="000B1B79"/>
    <w:rsid w:val="000B1F22"/>
    <w:rsid w:val="000B25A1"/>
    <w:rsid w:val="000B27E2"/>
    <w:rsid w:val="000B2AC3"/>
    <w:rsid w:val="000B2BED"/>
    <w:rsid w:val="000B2F7E"/>
    <w:rsid w:val="000B3059"/>
    <w:rsid w:val="000B31E0"/>
    <w:rsid w:val="000B3323"/>
    <w:rsid w:val="000B3DB1"/>
    <w:rsid w:val="000B3FBB"/>
    <w:rsid w:val="000B3FD4"/>
    <w:rsid w:val="000B4549"/>
    <w:rsid w:val="000B4C66"/>
    <w:rsid w:val="000B4E5A"/>
    <w:rsid w:val="000B4E5C"/>
    <w:rsid w:val="000B4F62"/>
    <w:rsid w:val="000B55EE"/>
    <w:rsid w:val="000B5FF2"/>
    <w:rsid w:val="000B60EE"/>
    <w:rsid w:val="000B643D"/>
    <w:rsid w:val="000B665D"/>
    <w:rsid w:val="000B6991"/>
    <w:rsid w:val="000B6C02"/>
    <w:rsid w:val="000B71A3"/>
    <w:rsid w:val="000B75C4"/>
    <w:rsid w:val="000B7A2C"/>
    <w:rsid w:val="000B7D41"/>
    <w:rsid w:val="000B7DCE"/>
    <w:rsid w:val="000C03D7"/>
    <w:rsid w:val="000C0433"/>
    <w:rsid w:val="000C0797"/>
    <w:rsid w:val="000C08BF"/>
    <w:rsid w:val="000C0B60"/>
    <w:rsid w:val="000C0CD3"/>
    <w:rsid w:val="000C0F69"/>
    <w:rsid w:val="000C197E"/>
    <w:rsid w:val="000C2162"/>
    <w:rsid w:val="000C286D"/>
    <w:rsid w:val="000C2963"/>
    <w:rsid w:val="000C2C8C"/>
    <w:rsid w:val="000C2F33"/>
    <w:rsid w:val="000C318E"/>
    <w:rsid w:val="000C36FA"/>
    <w:rsid w:val="000C3C1C"/>
    <w:rsid w:val="000C3F48"/>
    <w:rsid w:val="000C4147"/>
    <w:rsid w:val="000C4522"/>
    <w:rsid w:val="000C4D62"/>
    <w:rsid w:val="000C4F8A"/>
    <w:rsid w:val="000C5579"/>
    <w:rsid w:val="000C5FB5"/>
    <w:rsid w:val="000C676E"/>
    <w:rsid w:val="000C698A"/>
    <w:rsid w:val="000C6B01"/>
    <w:rsid w:val="000C7735"/>
    <w:rsid w:val="000C7F73"/>
    <w:rsid w:val="000D0577"/>
    <w:rsid w:val="000D0D07"/>
    <w:rsid w:val="000D0D70"/>
    <w:rsid w:val="000D0E4F"/>
    <w:rsid w:val="000D114C"/>
    <w:rsid w:val="000D1196"/>
    <w:rsid w:val="000D1232"/>
    <w:rsid w:val="000D1700"/>
    <w:rsid w:val="000D180E"/>
    <w:rsid w:val="000D1865"/>
    <w:rsid w:val="000D1909"/>
    <w:rsid w:val="000D1A9C"/>
    <w:rsid w:val="000D1C87"/>
    <w:rsid w:val="000D2015"/>
    <w:rsid w:val="000D22D9"/>
    <w:rsid w:val="000D2831"/>
    <w:rsid w:val="000D2C2F"/>
    <w:rsid w:val="000D3071"/>
    <w:rsid w:val="000D30ED"/>
    <w:rsid w:val="000D3396"/>
    <w:rsid w:val="000D35DE"/>
    <w:rsid w:val="000D36CC"/>
    <w:rsid w:val="000D3812"/>
    <w:rsid w:val="000D38C7"/>
    <w:rsid w:val="000D3C64"/>
    <w:rsid w:val="000D3F27"/>
    <w:rsid w:val="000D40A5"/>
    <w:rsid w:val="000D48CE"/>
    <w:rsid w:val="000D4E57"/>
    <w:rsid w:val="000D50A3"/>
    <w:rsid w:val="000D57A6"/>
    <w:rsid w:val="000D5D29"/>
    <w:rsid w:val="000D61C7"/>
    <w:rsid w:val="000D689A"/>
    <w:rsid w:val="000D68DC"/>
    <w:rsid w:val="000D69F2"/>
    <w:rsid w:val="000D6A2F"/>
    <w:rsid w:val="000D6A9A"/>
    <w:rsid w:val="000D751F"/>
    <w:rsid w:val="000E0246"/>
    <w:rsid w:val="000E036B"/>
    <w:rsid w:val="000E0DBD"/>
    <w:rsid w:val="000E0FE8"/>
    <w:rsid w:val="000E101C"/>
    <w:rsid w:val="000E180B"/>
    <w:rsid w:val="000E1E5D"/>
    <w:rsid w:val="000E235E"/>
    <w:rsid w:val="000E24EA"/>
    <w:rsid w:val="000E2931"/>
    <w:rsid w:val="000E2DB8"/>
    <w:rsid w:val="000E3030"/>
    <w:rsid w:val="000E3127"/>
    <w:rsid w:val="000E3129"/>
    <w:rsid w:val="000E3AB2"/>
    <w:rsid w:val="000E3E32"/>
    <w:rsid w:val="000E4102"/>
    <w:rsid w:val="000E4353"/>
    <w:rsid w:val="000E4555"/>
    <w:rsid w:val="000E4609"/>
    <w:rsid w:val="000E4809"/>
    <w:rsid w:val="000E494C"/>
    <w:rsid w:val="000E4B23"/>
    <w:rsid w:val="000E4C23"/>
    <w:rsid w:val="000E56DA"/>
    <w:rsid w:val="000E589E"/>
    <w:rsid w:val="000E5FAB"/>
    <w:rsid w:val="000E658D"/>
    <w:rsid w:val="000E6839"/>
    <w:rsid w:val="000E6D7B"/>
    <w:rsid w:val="000E762D"/>
    <w:rsid w:val="000E7687"/>
    <w:rsid w:val="000E76B8"/>
    <w:rsid w:val="000E7C83"/>
    <w:rsid w:val="000E7FD0"/>
    <w:rsid w:val="000F01D1"/>
    <w:rsid w:val="000F0AE8"/>
    <w:rsid w:val="000F0BF8"/>
    <w:rsid w:val="000F0E17"/>
    <w:rsid w:val="000F1799"/>
    <w:rsid w:val="000F2057"/>
    <w:rsid w:val="000F21A7"/>
    <w:rsid w:val="000F2D5F"/>
    <w:rsid w:val="000F34DD"/>
    <w:rsid w:val="000F3569"/>
    <w:rsid w:val="000F3921"/>
    <w:rsid w:val="000F3BA1"/>
    <w:rsid w:val="000F3BBF"/>
    <w:rsid w:val="000F4071"/>
    <w:rsid w:val="000F474A"/>
    <w:rsid w:val="000F4B15"/>
    <w:rsid w:val="000F4D5C"/>
    <w:rsid w:val="000F5015"/>
    <w:rsid w:val="000F53BB"/>
    <w:rsid w:val="000F5653"/>
    <w:rsid w:val="000F57AB"/>
    <w:rsid w:val="000F5B7F"/>
    <w:rsid w:val="000F650A"/>
    <w:rsid w:val="000F6A6D"/>
    <w:rsid w:val="000F6C34"/>
    <w:rsid w:val="00100384"/>
    <w:rsid w:val="001009D5"/>
    <w:rsid w:val="00100EEE"/>
    <w:rsid w:val="001016E1"/>
    <w:rsid w:val="00101CE3"/>
    <w:rsid w:val="00102C84"/>
    <w:rsid w:val="00102DD1"/>
    <w:rsid w:val="00102F0B"/>
    <w:rsid w:val="00102FC8"/>
    <w:rsid w:val="00103530"/>
    <w:rsid w:val="001035D9"/>
    <w:rsid w:val="00103660"/>
    <w:rsid w:val="001037C6"/>
    <w:rsid w:val="001037FA"/>
    <w:rsid w:val="0010411E"/>
    <w:rsid w:val="00104A15"/>
    <w:rsid w:val="00105815"/>
    <w:rsid w:val="001058B3"/>
    <w:rsid w:val="00105DB0"/>
    <w:rsid w:val="00105E7F"/>
    <w:rsid w:val="00106424"/>
    <w:rsid w:val="00106C20"/>
    <w:rsid w:val="0010718E"/>
    <w:rsid w:val="00107690"/>
    <w:rsid w:val="00107932"/>
    <w:rsid w:val="00107ED1"/>
    <w:rsid w:val="0011025A"/>
    <w:rsid w:val="00110411"/>
    <w:rsid w:val="0011051B"/>
    <w:rsid w:val="00110CC5"/>
    <w:rsid w:val="001112C0"/>
    <w:rsid w:val="00111BE5"/>
    <w:rsid w:val="00111DA0"/>
    <w:rsid w:val="00112309"/>
    <w:rsid w:val="00112489"/>
    <w:rsid w:val="00112921"/>
    <w:rsid w:val="00112AF2"/>
    <w:rsid w:val="00113331"/>
    <w:rsid w:val="0011390D"/>
    <w:rsid w:val="00113A00"/>
    <w:rsid w:val="00113C16"/>
    <w:rsid w:val="00114DC8"/>
    <w:rsid w:val="00115200"/>
    <w:rsid w:val="001155BD"/>
    <w:rsid w:val="0011597E"/>
    <w:rsid w:val="00115BA4"/>
    <w:rsid w:val="00117412"/>
    <w:rsid w:val="0011761C"/>
    <w:rsid w:val="0011791E"/>
    <w:rsid w:val="00117D5F"/>
    <w:rsid w:val="00120337"/>
    <w:rsid w:val="00120856"/>
    <w:rsid w:val="0012088E"/>
    <w:rsid w:val="00120DA9"/>
    <w:rsid w:val="00120EE4"/>
    <w:rsid w:val="001212BC"/>
    <w:rsid w:val="001217D0"/>
    <w:rsid w:val="00122220"/>
    <w:rsid w:val="0012230D"/>
    <w:rsid w:val="00122574"/>
    <w:rsid w:val="00122751"/>
    <w:rsid w:val="00122E2C"/>
    <w:rsid w:val="00122E31"/>
    <w:rsid w:val="001230E1"/>
    <w:rsid w:val="0012330C"/>
    <w:rsid w:val="0012365E"/>
    <w:rsid w:val="00123829"/>
    <w:rsid w:val="00123C54"/>
    <w:rsid w:val="00123CA4"/>
    <w:rsid w:val="00123F64"/>
    <w:rsid w:val="0012413B"/>
    <w:rsid w:val="0012480D"/>
    <w:rsid w:val="00124A52"/>
    <w:rsid w:val="00124B07"/>
    <w:rsid w:val="00124D1A"/>
    <w:rsid w:val="00124DB8"/>
    <w:rsid w:val="001252E6"/>
    <w:rsid w:val="00125394"/>
    <w:rsid w:val="00125661"/>
    <w:rsid w:val="00126093"/>
    <w:rsid w:val="00126129"/>
    <w:rsid w:val="001264F7"/>
    <w:rsid w:val="0012680F"/>
    <w:rsid w:val="001269B0"/>
    <w:rsid w:val="00126C38"/>
    <w:rsid w:val="00126CDF"/>
    <w:rsid w:val="00126E76"/>
    <w:rsid w:val="00126F25"/>
    <w:rsid w:val="0012773B"/>
    <w:rsid w:val="00127DFD"/>
    <w:rsid w:val="00127F07"/>
    <w:rsid w:val="0013024A"/>
    <w:rsid w:val="001304F3"/>
    <w:rsid w:val="00130B64"/>
    <w:rsid w:val="00130DBB"/>
    <w:rsid w:val="00131154"/>
    <w:rsid w:val="0013177A"/>
    <w:rsid w:val="00131794"/>
    <w:rsid w:val="00132038"/>
    <w:rsid w:val="00132189"/>
    <w:rsid w:val="00132336"/>
    <w:rsid w:val="00132861"/>
    <w:rsid w:val="00132CF1"/>
    <w:rsid w:val="001333C9"/>
    <w:rsid w:val="001336A7"/>
    <w:rsid w:val="00133F27"/>
    <w:rsid w:val="00133FA8"/>
    <w:rsid w:val="00134868"/>
    <w:rsid w:val="00134ACD"/>
    <w:rsid w:val="00134FD5"/>
    <w:rsid w:val="0013520A"/>
    <w:rsid w:val="001353B9"/>
    <w:rsid w:val="00135585"/>
    <w:rsid w:val="00135AAB"/>
    <w:rsid w:val="00136300"/>
    <w:rsid w:val="001365EE"/>
    <w:rsid w:val="00136A1C"/>
    <w:rsid w:val="00137230"/>
    <w:rsid w:val="001376B4"/>
    <w:rsid w:val="00137AD3"/>
    <w:rsid w:val="00137E07"/>
    <w:rsid w:val="001402BB"/>
    <w:rsid w:val="00140512"/>
    <w:rsid w:val="0014082D"/>
    <w:rsid w:val="00140915"/>
    <w:rsid w:val="00141A2E"/>
    <w:rsid w:val="00141B04"/>
    <w:rsid w:val="00141C84"/>
    <w:rsid w:val="00141CA7"/>
    <w:rsid w:val="0014268E"/>
    <w:rsid w:val="001428B8"/>
    <w:rsid w:val="00142ACB"/>
    <w:rsid w:val="001431CE"/>
    <w:rsid w:val="00143AD0"/>
    <w:rsid w:val="00143B65"/>
    <w:rsid w:val="00143BD4"/>
    <w:rsid w:val="00144674"/>
    <w:rsid w:val="00145012"/>
    <w:rsid w:val="00145613"/>
    <w:rsid w:val="00145B06"/>
    <w:rsid w:val="00145C57"/>
    <w:rsid w:val="00146294"/>
    <w:rsid w:val="001462AE"/>
    <w:rsid w:val="00146887"/>
    <w:rsid w:val="00146A0D"/>
    <w:rsid w:val="00146B98"/>
    <w:rsid w:val="00146D16"/>
    <w:rsid w:val="00146F1A"/>
    <w:rsid w:val="00147DB2"/>
    <w:rsid w:val="0015034B"/>
    <w:rsid w:val="001506EE"/>
    <w:rsid w:val="001508E5"/>
    <w:rsid w:val="001513BE"/>
    <w:rsid w:val="00151FA3"/>
    <w:rsid w:val="00152146"/>
    <w:rsid w:val="001524C6"/>
    <w:rsid w:val="00153271"/>
    <w:rsid w:val="00153371"/>
    <w:rsid w:val="0015396A"/>
    <w:rsid w:val="00153B44"/>
    <w:rsid w:val="00154734"/>
    <w:rsid w:val="0015533C"/>
    <w:rsid w:val="001554B1"/>
    <w:rsid w:val="001555BF"/>
    <w:rsid w:val="00155600"/>
    <w:rsid w:val="001558E6"/>
    <w:rsid w:val="001559FA"/>
    <w:rsid w:val="00155C09"/>
    <w:rsid w:val="00155CEB"/>
    <w:rsid w:val="0015609D"/>
    <w:rsid w:val="00156A2D"/>
    <w:rsid w:val="0015716A"/>
    <w:rsid w:val="00157632"/>
    <w:rsid w:val="00157B2D"/>
    <w:rsid w:val="0016006B"/>
    <w:rsid w:val="00160971"/>
    <w:rsid w:val="0016112F"/>
    <w:rsid w:val="0016117D"/>
    <w:rsid w:val="00161336"/>
    <w:rsid w:val="001616E7"/>
    <w:rsid w:val="00161C32"/>
    <w:rsid w:val="00161D8E"/>
    <w:rsid w:val="001620F8"/>
    <w:rsid w:val="0016220E"/>
    <w:rsid w:val="00162294"/>
    <w:rsid w:val="001622BB"/>
    <w:rsid w:val="0016288D"/>
    <w:rsid w:val="001628E1"/>
    <w:rsid w:val="001629B8"/>
    <w:rsid w:val="00162D62"/>
    <w:rsid w:val="00163185"/>
    <w:rsid w:val="001633D9"/>
    <w:rsid w:val="00163B6B"/>
    <w:rsid w:val="00163D03"/>
    <w:rsid w:val="00164FF4"/>
    <w:rsid w:val="0016536A"/>
    <w:rsid w:val="00165673"/>
    <w:rsid w:val="00165876"/>
    <w:rsid w:val="00165C6A"/>
    <w:rsid w:val="00165FDE"/>
    <w:rsid w:val="001664E4"/>
    <w:rsid w:val="001665AD"/>
    <w:rsid w:val="00166DEF"/>
    <w:rsid w:val="0016719C"/>
    <w:rsid w:val="001679AB"/>
    <w:rsid w:val="00167D0E"/>
    <w:rsid w:val="00167EE4"/>
    <w:rsid w:val="00170005"/>
    <w:rsid w:val="0017000F"/>
    <w:rsid w:val="0017014E"/>
    <w:rsid w:val="001702BB"/>
    <w:rsid w:val="00170C51"/>
    <w:rsid w:val="00170F2D"/>
    <w:rsid w:val="001713F0"/>
    <w:rsid w:val="00171C30"/>
    <w:rsid w:val="00171E50"/>
    <w:rsid w:val="00171FE7"/>
    <w:rsid w:val="001722E8"/>
    <w:rsid w:val="00172A6E"/>
    <w:rsid w:val="00172EB6"/>
    <w:rsid w:val="00172F95"/>
    <w:rsid w:val="00173254"/>
    <w:rsid w:val="0017338A"/>
    <w:rsid w:val="0017368B"/>
    <w:rsid w:val="00173AAA"/>
    <w:rsid w:val="00173AF9"/>
    <w:rsid w:val="00173CAA"/>
    <w:rsid w:val="00173D9A"/>
    <w:rsid w:val="00174813"/>
    <w:rsid w:val="00175345"/>
    <w:rsid w:val="00175706"/>
    <w:rsid w:val="0017594A"/>
    <w:rsid w:val="00175A49"/>
    <w:rsid w:val="00175FF6"/>
    <w:rsid w:val="001764BE"/>
    <w:rsid w:val="001764E7"/>
    <w:rsid w:val="00176D10"/>
    <w:rsid w:val="00177234"/>
    <w:rsid w:val="00177D99"/>
    <w:rsid w:val="00180024"/>
    <w:rsid w:val="0018012B"/>
    <w:rsid w:val="001805EC"/>
    <w:rsid w:val="00180672"/>
    <w:rsid w:val="00180830"/>
    <w:rsid w:val="00180B74"/>
    <w:rsid w:val="00180C40"/>
    <w:rsid w:val="00180D70"/>
    <w:rsid w:val="00181546"/>
    <w:rsid w:val="00181966"/>
    <w:rsid w:val="00181DFE"/>
    <w:rsid w:val="00182834"/>
    <w:rsid w:val="00182D47"/>
    <w:rsid w:val="00182F67"/>
    <w:rsid w:val="001837BC"/>
    <w:rsid w:val="00183832"/>
    <w:rsid w:val="00183F92"/>
    <w:rsid w:val="001840A6"/>
    <w:rsid w:val="001845D5"/>
    <w:rsid w:val="001853F3"/>
    <w:rsid w:val="00185509"/>
    <w:rsid w:val="001857A4"/>
    <w:rsid w:val="00185D33"/>
    <w:rsid w:val="001861FC"/>
    <w:rsid w:val="0018668D"/>
    <w:rsid w:val="00186748"/>
    <w:rsid w:val="001868E7"/>
    <w:rsid w:val="0018707C"/>
    <w:rsid w:val="00187228"/>
    <w:rsid w:val="00187505"/>
    <w:rsid w:val="00187770"/>
    <w:rsid w:val="00187827"/>
    <w:rsid w:val="00187DD2"/>
    <w:rsid w:val="0019017A"/>
    <w:rsid w:val="00190D20"/>
    <w:rsid w:val="00190D89"/>
    <w:rsid w:val="00191460"/>
    <w:rsid w:val="001916A5"/>
    <w:rsid w:val="001917E9"/>
    <w:rsid w:val="001920BF"/>
    <w:rsid w:val="0019262A"/>
    <w:rsid w:val="001926E0"/>
    <w:rsid w:val="00192880"/>
    <w:rsid w:val="00192B37"/>
    <w:rsid w:val="00192C02"/>
    <w:rsid w:val="00192F39"/>
    <w:rsid w:val="00193511"/>
    <w:rsid w:val="0019354C"/>
    <w:rsid w:val="00193A12"/>
    <w:rsid w:val="00193AD6"/>
    <w:rsid w:val="00194A84"/>
    <w:rsid w:val="00194CE0"/>
    <w:rsid w:val="00195EC3"/>
    <w:rsid w:val="00195FF1"/>
    <w:rsid w:val="0019657C"/>
    <w:rsid w:val="001966D8"/>
    <w:rsid w:val="00196AB2"/>
    <w:rsid w:val="00196B0C"/>
    <w:rsid w:val="001970AF"/>
    <w:rsid w:val="0019727E"/>
    <w:rsid w:val="00197BE5"/>
    <w:rsid w:val="001A0200"/>
    <w:rsid w:val="001A0373"/>
    <w:rsid w:val="001A04FA"/>
    <w:rsid w:val="001A0D59"/>
    <w:rsid w:val="001A10DF"/>
    <w:rsid w:val="001A1BB3"/>
    <w:rsid w:val="001A1E0B"/>
    <w:rsid w:val="001A2523"/>
    <w:rsid w:val="001A2ED0"/>
    <w:rsid w:val="001A3892"/>
    <w:rsid w:val="001A3AF3"/>
    <w:rsid w:val="001A3C9E"/>
    <w:rsid w:val="001A4E04"/>
    <w:rsid w:val="001A4F77"/>
    <w:rsid w:val="001A5024"/>
    <w:rsid w:val="001A50BC"/>
    <w:rsid w:val="001A5914"/>
    <w:rsid w:val="001A593C"/>
    <w:rsid w:val="001A5C1C"/>
    <w:rsid w:val="001A5C47"/>
    <w:rsid w:val="001A5C49"/>
    <w:rsid w:val="001A647B"/>
    <w:rsid w:val="001A6739"/>
    <w:rsid w:val="001A6899"/>
    <w:rsid w:val="001A6DBD"/>
    <w:rsid w:val="001A6E3A"/>
    <w:rsid w:val="001A761A"/>
    <w:rsid w:val="001A7AB8"/>
    <w:rsid w:val="001A7C81"/>
    <w:rsid w:val="001B030B"/>
    <w:rsid w:val="001B0460"/>
    <w:rsid w:val="001B085E"/>
    <w:rsid w:val="001B091D"/>
    <w:rsid w:val="001B0928"/>
    <w:rsid w:val="001B0AB8"/>
    <w:rsid w:val="001B0B8A"/>
    <w:rsid w:val="001B0E0F"/>
    <w:rsid w:val="001B0F6D"/>
    <w:rsid w:val="001B1055"/>
    <w:rsid w:val="001B11A0"/>
    <w:rsid w:val="001B11E2"/>
    <w:rsid w:val="001B190C"/>
    <w:rsid w:val="001B1D3B"/>
    <w:rsid w:val="001B2524"/>
    <w:rsid w:val="001B27FB"/>
    <w:rsid w:val="001B2A75"/>
    <w:rsid w:val="001B34CE"/>
    <w:rsid w:val="001B486A"/>
    <w:rsid w:val="001B49BD"/>
    <w:rsid w:val="001B4A41"/>
    <w:rsid w:val="001B4B56"/>
    <w:rsid w:val="001B5329"/>
    <w:rsid w:val="001B5750"/>
    <w:rsid w:val="001B5787"/>
    <w:rsid w:val="001B6091"/>
    <w:rsid w:val="001B6D75"/>
    <w:rsid w:val="001B707C"/>
    <w:rsid w:val="001B72C9"/>
    <w:rsid w:val="001B72D9"/>
    <w:rsid w:val="001B73A9"/>
    <w:rsid w:val="001B745D"/>
    <w:rsid w:val="001B77D3"/>
    <w:rsid w:val="001B77D5"/>
    <w:rsid w:val="001B7D74"/>
    <w:rsid w:val="001C0296"/>
    <w:rsid w:val="001C06EF"/>
    <w:rsid w:val="001C0B00"/>
    <w:rsid w:val="001C0DC4"/>
    <w:rsid w:val="001C1140"/>
    <w:rsid w:val="001C1AE0"/>
    <w:rsid w:val="001C1C91"/>
    <w:rsid w:val="001C23DE"/>
    <w:rsid w:val="001C25CF"/>
    <w:rsid w:val="001C27D7"/>
    <w:rsid w:val="001C2B56"/>
    <w:rsid w:val="001C2E92"/>
    <w:rsid w:val="001C301C"/>
    <w:rsid w:val="001C3310"/>
    <w:rsid w:val="001C3610"/>
    <w:rsid w:val="001C364F"/>
    <w:rsid w:val="001C4DE4"/>
    <w:rsid w:val="001C55EF"/>
    <w:rsid w:val="001C5AA8"/>
    <w:rsid w:val="001C5DDF"/>
    <w:rsid w:val="001C6398"/>
    <w:rsid w:val="001C6623"/>
    <w:rsid w:val="001C6F6D"/>
    <w:rsid w:val="001C7055"/>
    <w:rsid w:val="001C709B"/>
    <w:rsid w:val="001C70F4"/>
    <w:rsid w:val="001C75BE"/>
    <w:rsid w:val="001C7831"/>
    <w:rsid w:val="001C787C"/>
    <w:rsid w:val="001C7932"/>
    <w:rsid w:val="001C7CD5"/>
    <w:rsid w:val="001C7EFF"/>
    <w:rsid w:val="001D0225"/>
    <w:rsid w:val="001D03A4"/>
    <w:rsid w:val="001D05C2"/>
    <w:rsid w:val="001D0CDC"/>
    <w:rsid w:val="001D0D2B"/>
    <w:rsid w:val="001D0FF0"/>
    <w:rsid w:val="001D128E"/>
    <w:rsid w:val="001D1401"/>
    <w:rsid w:val="001D1FC4"/>
    <w:rsid w:val="001D206D"/>
    <w:rsid w:val="001D2227"/>
    <w:rsid w:val="001D2750"/>
    <w:rsid w:val="001D28D7"/>
    <w:rsid w:val="001D29C9"/>
    <w:rsid w:val="001D2AFC"/>
    <w:rsid w:val="001D2B5F"/>
    <w:rsid w:val="001D37C0"/>
    <w:rsid w:val="001D3959"/>
    <w:rsid w:val="001D3ABC"/>
    <w:rsid w:val="001D3EE5"/>
    <w:rsid w:val="001D442B"/>
    <w:rsid w:val="001D442D"/>
    <w:rsid w:val="001D49B0"/>
    <w:rsid w:val="001D506F"/>
    <w:rsid w:val="001D5083"/>
    <w:rsid w:val="001D5177"/>
    <w:rsid w:val="001D52D1"/>
    <w:rsid w:val="001D54D3"/>
    <w:rsid w:val="001D57AB"/>
    <w:rsid w:val="001D633E"/>
    <w:rsid w:val="001D64D6"/>
    <w:rsid w:val="001D66BF"/>
    <w:rsid w:val="001D6703"/>
    <w:rsid w:val="001D7A23"/>
    <w:rsid w:val="001D7A4C"/>
    <w:rsid w:val="001D7B8E"/>
    <w:rsid w:val="001D7F56"/>
    <w:rsid w:val="001E02FF"/>
    <w:rsid w:val="001E06CF"/>
    <w:rsid w:val="001E07E9"/>
    <w:rsid w:val="001E0C84"/>
    <w:rsid w:val="001E0CD3"/>
    <w:rsid w:val="001E0CE2"/>
    <w:rsid w:val="001E1352"/>
    <w:rsid w:val="001E17C2"/>
    <w:rsid w:val="001E192D"/>
    <w:rsid w:val="001E1A2B"/>
    <w:rsid w:val="001E1CE1"/>
    <w:rsid w:val="001E1DDB"/>
    <w:rsid w:val="001E248D"/>
    <w:rsid w:val="001E2E7D"/>
    <w:rsid w:val="001E3022"/>
    <w:rsid w:val="001E360B"/>
    <w:rsid w:val="001E3FF6"/>
    <w:rsid w:val="001E40CB"/>
    <w:rsid w:val="001E4BDD"/>
    <w:rsid w:val="001E51A0"/>
    <w:rsid w:val="001E538B"/>
    <w:rsid w:val="001E55AE"/>
    <w:rsid w:val="001E5AC2"/>
    <w:rsid w:val="001E5C4D"/>
    <w:rsid w:val="001E6197"/>
    <w:rsid w:val="001E6452"/>
    <w:rsid w:val="001E6563"/>
    <w:rsid w:val="001E692A"/>
    <w:rsid w:val="001E69C0"/>
    <w:rsid w:val="001E7031"/>
    <w:rsid w:val="001E707E"/>
    <w:rsid w:val="001E758D"/>
    <w:rsid w:val="001E780E"/>
    <w:rsid w:val="001E79D5"/>
    <w:rsid w:val="001E7DC6"/>
    <w:rsid w:val="001F04A2"/>
    <w:rsid w:val="001F0520"/>
    <w:rsid w:val="001F0B0E"/>
    <w:rsid w:val="001F110E"/>
    <w:rsid w:val="001F151F"/>
    <w:rsid w:val="001F1F5B"/>
    <w:rsid w:val="001F2185"/>
    <w:rsid w:val="001F228A"/>
    <w:rsid w:val="001F274D"/>
    <w:rsid w:val="001F2F2A"/>
    <w:rsid w:val="001F2F9B"/>
    <w:rsid w:val="001F330B"/>
    <w:rsid w:val="001F333E"/>
    <w:rsid w:val="001F34F5"/>
    <w:rsid w:val="001F365B"/>
    <w:rsid w:val="001F370C"/>
    <w:rsid w:val="001F399C"/>
    <w:rsid w:val="001F3B3C"/>
    <w:rsid w:val="001F3E43"/>
    <w:rsid w:val="001F424C"/>
    <w:rsid w:val="001F427E"/>
    <w:rsid w:val="001F452F"/>
    <w:rsid w:val="001F469C"/>
    <w:rsid w:val="001F48F5"/>
    <w:rsid w:val="001F4C0A"/>
    <w:rsid w:val="001F4E37"/>
    <w:rsid w:val="001F5337"/>
    <w:rsid w:val="001F55A8"/>
    <w:rsid w:val="001F5AB3"/>
    <w:rsid w:val="001F650F"/>
    <w:rsid w:val="001F66D0"/>
    <w:rsid w:val="001F736B"/>
    <w:rsid w:val="001F73F7"/>
    <w:rsid w:val="001F74FB"/>
    <w:rsid w:val="001F7A93"/>
    <w:rsid w:val="001F7C6A"/>
    <w:rsid w:val="001F7E54"/>
    <w:rsid w:val="0020083F"/>
    <w:rsid w:val="00200FBE"/>
    <w:rsid w:val="00201659"/>
    <w:rsid w:val="002016FD"/>
    <w:rsid w:val="002017A2"/>
    <w:rsid w:val="00201883"/>
    <w:rsid w:val="00201B1D"/>
    <w:rsid w:val="00201E9D"/>
    <w:rsid w:val="002022CE"/>
    <w:rsid w:val="002023F1"/>
    <w:rsid w:val="002024D8"/>
    <w:rsid w:val="00202975"/>
    <w:rsid w:val="00203346"/>
    <w:rsid w:val="0020365B"/>
    <w:rsid w:val="0020369B"/>
    <w:rsid w:val="002042E5"/>
    <w:rsid w:val="002043EE"/>
    <w:rsid w:val="00204764"/>
    <w:rsid w:val="00204A70"/>
    <w:rsid w:val="00204D90"/>
    <w:rsid w:val="00204EC7"/>
    <w:rsid w:val="00205121"/>
    <w:rsid w:val="00205180"/>
    <w:rsid w:val="002053AE"/>
    <w:rsid w:val="0020570A"/>
    <w:rsid w:val="00205F50"/>
    <w:rsid w:val="00205F84"/>
    <w:rsid w:val="0020642C"/>
    <w:rsid w:val="00206994"/>
    <w:rsid w:val="00207004"/>
    <w:rsid w:val="002071AD"/>
    <w:rsid w:val="002077BA"/>
    <w:rsid w:val="002078B4"/>
    <w:rsid w:val="00207B0A"/>
    <w:rsid w:val="00207BF4"/>
    <w:rsid w:val="0021058D"/>
    <w:rsid w:val="002111BF"/>
    <w:rsid w:val="002114EB"/>
    <w:rsid w:val="00211A97"/>
    <w:rsid w:val="00211BC7"/>
    <w:rsid w:val="00212045"/>
    <w:rsid w:val="00212104"/>
    <w:rsid w:val="00212406"/>
    <w:rsid w:val="00212578"/>
    <w:rsid w:val="00212B3B"/>
    <w:rsid w:val="00212BA9"/>
    <w:rsid w:val="00212E72"/>
    <w:rsid w:val="0021316C"/>
    <w:rsid w:val="002132F9"/>
    <w:rsid w:val="00213389"/>
    <w:rsid w:val="002139B3"/>
    <w:rsid w:val="00213F90"/>
    <w:rsid w:val="00213FF4"/>
    <w:rsid w:val="002147D4"/>
    <w:rsid w:val="002147EC"/>
    <w:rsid w:val="00214C33"/>
    <w:rsid w:val="00214FE5"/>
    <w:rsid w:val="00215A86"/>
    <w:rsid w:val="00215C53"/>
    <w:rsid w:val="00216069"/>
    <w:rsid w:val="002163E5"/>
    <w:rsid w:val="00216DA1"/>
    <w:rsid w:val="00216F30"/>
    <w:rsid w:val="00217AB3"/>
    <w:rsid w:val="00217C2C"/>
    <w:rsid w:val="0022073F"/>
    <w:rsid w:val="00220C6F"/>
    <w:rsid w:val="00220D36"/>
    <w:rsid w:val="0022103C"/>
    <w:rsid w:val="0022136D"/>
    <w:rsid w:val="002216DD"/>
    <w:rsid w:val="002217C9"/>
    <w:rsid w:val="00221A67"/>
    <w:rsid w:val="00221B9C"/>
    <w:rsid w:val="00221CB0"/>
    <w:rsid w:val="0022267E"/>
    <w:rsid w:val="00222EA7"/>
    <w:rsid w:val="00223391"/>
    <w:rsid w:val="002238B2"/>
    <w:rsid w:val="002239A6"/>
    <w:rsid w:val="00223DAB"/>
    <w:rsid w:val="00223F6D"/>
    <w:rsid w:val="002248AC"/>
    <w:rsid w:val="00224BBE"/>
    <w:rsid w:val="00224E80"/>
    <w:rsid w:val="00224EE5"/>
    <w:rsid w:val="00224F00"/>
    <w:rsid w:val="00225503"/>
    <w:rsid w:val="0022559B"/>
    <w:rsid w:val="00225AC1"/>
    <w:rsid w:val="00225E8E"/>
    <w:rsid w:val="00226300"/>
    <w:rsid w:val="00226AE6"/>
    <w:rsid w:val="00226B43"/>
    <w:rsid w:val="00226FA7"/>
    <w:rsid w:val="00227AF0"/>
    <w:rsid w:val="00227BE9"/>
    <w:rsid w:val="0023021E"/>
    <w:rsid w:val="002302CC"/>
    <w:rsid w:val="002304A0"/>
    <w:rsid w:val="002307D1"/>
    <w:rsid w:val="00230880"/>
    <w:rsid w:val="00230A96"/>
    <w:rsid w:val="002312B5"/>
    <w:rsid w:val="002312B9"/>
    <w:rsid w:val="0023157F"/>
    <w:rsid w:val="002318DA"/>
    <w:rsid w:val="002326D3"/>
    <w:rsid w:val="002328B8"/>
    <w:rsid w:val="00232BD5"/>
    <w:rsid w:val="00232C5F"/>
    <w:rsid w:val="0023318C"/>
    <w:rsid w:val="0023325A"/>
    <w:rsid w:val="00233347"/>
    <w:rsid w:val="002335D8"/>
    <w:rsid w:val="00234013"/>
    <w:rsid w:val="00234549"/>
    <w:rsid w:val="00234778"/>
    <w:rsid w:val="00234BA6"/>
    <w:rsid w:val="00234F74"/>
    <w:rsid w:val="002354E8"/>
    <w:rsid w:val="00235864"/>
    <w:rsid w:val="00235B86"/>
    <w:rsid w:val="00235D18"/>
    <w:rsid w:val="00235D89"/>
    <w:rsid w:val="00235FEF"/>
    <w:rsid w:val="002363F8"/>
    <w:rsid w:val="0023669C"/>
    <w:rsid w:val="00236757"/>
    <w:rsid w:val="00236DA3"/>
    <w:rsid w:val="00236ED0"/>
    <w:rsid w:val="00237498"/>
    <w:rsid w:val="00237532"/>
    <w:rsid w:val="00237866"/>
    <w:rsid w:val="002378C9"/>
    <w:rsid w:val="0023790B"/>
    <w:rsid w:val="00237EE8"/>
    <w:rsid w:val="00237FDB"/>
    <w:rsid w:val="0024042F"/>
    <w:rsid w:val="00240446"/>
    <w:rsid w:val="0024066A"/>
    <w:rsid w:val="00240D9B"/>
    <w:rsid w:val="0024106B"/>
    <w:rsid w:val="00241132"/>
    <w:rsid w:val="00241418"/>
    <w:rsid w:val="002414C0"/>
    <w:rsid w:val="0024197D"/>
    <w:rsid w:val="002432F4"/>
    <w:rsid w:val="00243D27"/>
    <w:rsid w:val="00243D91"/>
    <w:rsid w:val="00243EAF"/>
    <w:rsid w:val="00244D43"/>
    <w:rsid w:val="00244DC4"/>
    <w:rsid w:val="0024500C"/>
    <w:rsid w:val="002450FD"/>
    <w:rsid w:val="00245857"/>
    <w:rsid w:val="00245AB8"/>
    <w:rsid w:val="00245D4E"/>
    <w:rsid w:val="00246159"/>
    <w:rsid w:val="00246213"/>
    <w:rsid w:val="00246CFC"/>
    <w:rsid w:val="00246D44"/>
    <w:rsid w:val="00246D92"/>
    <w:rsid w:val="00246F30"/>
    <w:rsid w:val="00247320"/>
    <w:rsid w:val="00247372"/>
    <w:rsid w:val="00247770"/>
    <w:rsid w:val="0024784E"/>
    <w:rsid w:val="00247C67"/>
    <w:rsid w:val="002502C9"/>
    <w:rsid w:val="0025058A"/>
    <w:rsid w:val="002506E0"/>
    <w:rsid w:val="0025073D"/>
    <w:rsid w:val="002509E6"/>
    <w:rsid w:val="00251D7F"/>
    <w:rsid w:val="00251D88"/>
    <w:rsid w:val="00251DB1"/>
    <w:rsid w:val="00252404"/>
    <w:rsid w:val="00252498"/>
    <w:rsid w:val="0025274C"/>
    <w:rsid w:val="002529D6"/>
    <w:rsid w:val="00252B63"/>
    <w:rsid w:val="00252B71"/>
    <w:rsid w:val="00253023"/>
    <w:rsid w:val="002532A3"/>
    <w:rsid w:val="002534F6"/>
    <w:rsid w:val="00253ACD"/>
    <w:rsid w:val="00253F41"/>
    <w:rsid w:val="00253F50"/>
    <w:rsid w:val="00254059"/>
    <w:rsid w:val="00254265"/>
    <w:rsid w:val="0025430A"/>
    <w:rsid w:val="002550D7"/>
    <w:rsid w:val="0025544E"/>
    <w:rsid w:val="00255676"/>
    <w:rsid w:val="0025588B"/>
    <w:rsid w:val="00255952"/>
    <w:rsid w:val="002559A8"/>
    <w:rsid w:val="0025661A"/>
    <w:rsid w:val="00256FE5"/>
    <w:rsid w:val="002570B8"/>
    <w:rsid w:val="00257949"/>
    <w:rsid w:val="00257E41"/>
    <w:rsid w:val="002603C0"/>
    <w:rsid w:val="00260CD9"/>
    <w:rsid w:val="00260EB5"/>
    <w:rsid w:val="002610B5"/>
    <w:rsid w:val="00261435"/>
    <w:rsid w:val="0026161D"/>
    <w:rsid w:val="00261763"/>
    <w:rsid w:val="002618CE"/>
    <w:rsid w:val="00261D30"/>
    <w:rsid w:val="00261D7B"/>
    <w:rsid w:val="00262414"/>
    <w:rsid w:val="00262526"/>
    <w:rsid w:val="002625C1"/>
    <w:rsid w:val="00262A38"/>
    <w:rsid w:val="00262B62"/>
    <w:rsid w:val="0026366C"/>
    <w:rsid w:val="002637AF"/>
    <w:rsid w:val="00263AD1"/>
    <w:rsid w:val="00263D61"/>
    <w:rsid w:val="00264427"/>
    <w:rsid w:val="00264482"/>
    <w:rsid w:val="002649D4"/>
    <w:rsid w:val="00264D7D"/>
    <w:rsid w:val="00265097"/>
    <w:rsid w:val="0026512D"/>
    <w:rsid w:val="00265161"/>
    <w:rsid w:val="0026564A"/>
    <w:rsid w:val="002657F7"/>
    <w:rsid w:val="00266929"/>
    <w:rsid w:val="00266E20"/>
    <w:rsid w:val="0026703F"/>
    <w:rsid w:val="002673FE"/>
    <w:rsid w:val="00267947"/>
    <w:rsid w:val="00267A71"/>
    <w:rsid w:val="002701B5"/>
    <w:rsid w:val="00270274"/>
    <w:rsid w:val="0027056A"/>
    <w:rsid w:val="00270A58"/>
    <w:rsid w:val="00270E00"/>
    <w:rsid w:val="00270EF1"/>
    <w:rsid w:val="002714A9"/>
    <w:rsid w:val="00271888"/>
    <w:rsid w:val="002724C9"/>
    <w:rsid w:val="002729C4"/>
    <w:rsid w:val="002732E1"/>
    <w:rsid w:val="00273778"/>
    <w:rsid w:val="00273B39"/>
    <w:rsid w:val="00274031"/>
    <w:rsid w:val="00274536"/>
    <w:rsid w:val="00274F46"/>
    <w:rsid w:val="002753B3"/>
    <w:rsid w:val="00275DFC"/>
    <w:rsid w:val="00276573"/>
    <w:rsid w:val="002770CC"/>
    <w:rsid w:val="002770D7"/>
    <w:rsid w:val="00277112"/>
    <w:rsid w:val="00277140"/>
    <w:rsid w:val="00277771"/>
    <w:rsid w:val="00280062"/>
    <w:rsid w:val="002805D4"/>
    <w:rsid w:val="00281436"/>
    <w:rsid w:val="002815C8"/>
    <w:rsid w:val="00281A64"/>
    <w:rsid w:val="00281AF8"/>
    <w:rsid w:val="00282178"/>
    <w:rsid w:val="002821EB"/>
    <w:rsid w:val="00282676"/>
    <w:rsid w:val="0028372E"/>
    <w:rsid w:val="00283D8B"/>
    <w:rsid w:val="002841EA"/>
    <w:rsid w:val="002841FD"/>
    <w:rsid w:val="00284709"/>
    <w:rsid w:val="00284741"/>
    <w:rsid w:val="0028488C"/>
    <w:rsid w:val="00284BD7"/>
    <w:rsid w:val="00284FA4"/>
    <w:rsid w:val="00285628"/>
    <w:rsid w:val="00285918"/>
    <w:rsid w:val="00285E1A"/>
    <w:rsid w:val="002864CA"/>
    <w:rsid w:val="00286512"/>
    <w:rsid w:val="00286D41"/>
    <w:rsid w:val="002872B4"/>
    <w:rsid w:val="002873BE"/>
    <w:rsid w:val="0028741D"/>
    <w:rsid w:val="0028748F"/>
    <w:rsid w:val="00287592"/>
    <w:rsid w:val="00290282"/>
    <w:rsid w:val="00290789"/>
    <w:rsid w:val="00290BE8"/>
    <w:rsid w:val="002910B4"/>
    <w:rsid w:val="002912A3"/>
    <w:rsid w:val="0029148F"/>
    <w:rsid w:val="00291658"/>
    <w:rsid w:val="00291876"/>
    <w:rsid w:val="00292141"/>
    <w:rsid w:val="00292268"/>
    <w:rsid w:val="0029240E"/>
    <w:rsid w:val="002924F3"/>
    <w:rsid w:val="00292E9B"/>
    <w:rsid w:val="002937B4"/>
    <w:rsid w:val="002938A6"/>
    <w:rsid w:val="00293B23"/>
    <w:rsid w:val="00293D49"/>
    <w:rsid w:val="00293D78"/>
    <w:rsid w:val="00293F2E"/>
    <w:rsid w:val="00294147"/>
    <w:rsid w:val="002949D6"/>
    <w:rsid w:val="00294E75"/>
    <w:rsid w:val="00294F32"/>
    <w:rsid w:val="00295632"/>
    <w:rsid w:val="00295B22"/>
    <w:rsid w:val="00296349"/>
    <w:rsid w:val="002972C4"/>
    <w:rsid w:val="00297400"/>
    <w:rsid w:val="00297B44"/>
    <w:rsid w:val="00297D46"/>
    <w:rsid w:val="002A0903"/>
    <w:rsid w:val="002A0C2F"/>
    <w:rsid w:val="002A0D85"/>
    <w:rsid w:val="002A0E01"/>
    <w:rsid w:val="002A12AD"/>
    <w:rsid w:val="002A155A"/>
    <w:rsid w:val="002A19FD"/>
    <w:rsid w:val="002A1C7D"/>
    <w:rsid w:val="002A23ED"/>
    <w:rsid w:val="002A26CA"/>
    <w:rsid w:val="002A27EA"/>
    <w:rsid w:val="002A2C03"/>
    <w:rsid w:val="002A2F5E"/>
    <w:rsid w:val="002A3185"/>
    <w:rsid w:val="002A327C"/>
    <w:rsid w:val="002A3574"/>
    <w:rsid w:val="002A3677"/>
    <w:rsid w:val="002A36BC"/>
    <w:rsid w:val="002A3792"/>
    <w:rsid w:val="002A38BC"/>
    <w:rsid w:val="002A39B2"/>
    <w:rsid w:val="002A3DB8"/>
    <w:rsid w:val="002A4015"/>
    <w:rsid w:val="002A432C"/>
    <w:rsid w:val="002A4808"/>
    <w:rsid w:val="002A48FC"/>
    <w:rsid w:val="002A5140"/>
    <w:rsid w:val="002A525A"/>
    <w:rsid w:val="002A52BD"/>
    <w:rsid w:val="002A53DE"/>
    <w:rsid w:val="002A5F6A"/>
    <w:rsid w:val="002A5FC2"/>
    <w:rsid w:val="002A6A82"/>
    <w:rsid w:val="002A7010"/>
    <w:rsid w:val="002A7D34"/>
    <w:rsid w:val="002B078C"/>
    <w:rsid w:val="002B0E89"/>
    <w:rsid w:val="002B10E7"/>
    <w:rsid w:val="002B126A"/>
    <w:rsid w:val="002B130A"/>
    <w:rsid w:val="002B136C"/>
    <w:rsid w:val="002B1679"/>
    <w:rsid w:val="002B1737"/>
    <w:rsid w:val="002B1876"/>
    <w:rsid w:val="002B1AF8"/>
    <w:rsid w:val="002B20CD"/>
    <w:rsid w:val="002B2863"/>
    <w:rsid w:val="002B296A"/>
    <w:rsid w:val="002B2D19"/>
    <w:rsid w:val="002B37C2"/>
    <w:rsid w:val="002B3922"/>
    <w:rsid w:val="002B3C59"/>
    <w:rsid w:val="002B3EE6"/>
    <w:rsid w:val="002B4970"/>
    <w:rsid w:val="002B49CD"/>
    <w:rsid w:val="002B4DAF"/>
    <w:rsid w:val="002B547A"/>
    <w:rsid w:val="002B5521"/>
    <w:rsid w:val="002B5AD4"/>
    <w:rsid w:val="002B5B68"/>
    <w:rsid w:val="002B5CFD"/>
    <w:rsid w:val="002B6575"/>
    <w:rsid w:val="002B7C66"/>
    <w:rsid w:val="002C0066"/>
    <w:rsid w:val="002C0302"/>
    <w:rsid w:val="002C08B0"/>
    <w:rsid w:val="002C08C6"/>
    <w:rsid w:val="002C091F"/>
    <w:rsid w:val="002C0F0D"/>
    <w:rsid w:val="002C13B7"/>
    <w:rsid w:val="002C15A5"/>
    <w:rsid w:val="002C15EF"/>
    <w:rsid w:val="002C1CD7"/>
    <w:rsid w:val="002C1F12"/>
    <w:rsid w:val="002C2266"/>
    <w:rsid w:val="002C2F0F"/>
    <w:rsid w:val="002C33F2"/>
    <w:rsid w:val="002C343B"/>
    <w:rsid w:val="002C3CC2"/>
    <w:rsid w:val="002C3D3D"/>
    <w:rsid w:val="002C3D61"/>
    <w:rsid w:val="002C3E0F"/>
    <w:rsid w:val="002C4120"/>
    <w:rsid w:val="002C4991"/>
    <w:rsid w:val="002C49D8"/>
    <w:rsid w:val="002C4F5A"/>
    <w:rsid w:val="002C4FE8"/>
    <w:rsid w:val="002C52ED"/>
    <w:rsid w:val="002C5895"/>
    <w:rsid w:val="002C6677"/>
    <w:rsid w:val="002C68C9"/>
    <w:rsid w:val="002C6EC6"/>
    <w:rsid w:val="002C6F04"/>
    <w:rsid w:val="002C7052"/>
    <w:rsid w:val="002C7103"/>
    <w:rsid w:val="002C7508"/>
    <w:rsid w:val="002C761C"/>
    <w:rsid w:val="002D0188"/>
    <w:rsid w:val="002D02CD"/>
    <w:rsid w:val="002D0402"/>
    <w:rsid w:val="002D04D1"/>
    <w:rsid w:val="002D0A08"/>
    <w:rsid w:val="002D10F1"/>
    <w:rsid w:val="002D12B3"/>
    <w:rsid w:val="002D19B0"/>
    <w:rsid w:val="002D1ED8"/>
    <w:rsid w:val="002D1FD8"/>
    <w:rsid w:val="002D2E20"/>
    <w:rsid w:val="002D30EF"/>
    <w:rsid w:val="002D3354"/>
    <w:rsid w:val="002D37FB"/>
    <w:rsid w:val="002D4102"/>
    <w:rsid w:val="002D4152"/>
    <w:rsid w:val="002D455D"/>
    <w:rsid w:val="002D48C8"/>
    <w:rsid w:val="002D4A95"/>
    <w:rsid w:val="002D4F8B"/>
    <w:rsid w:val="002D509A"/>
    <w:rsid w:val="002D53D6"/>
    <w:rsid w:val="002D6166"/>
    <w:rsid w:val="002D62A9"/>
    <w:rsid w:val="002D725A"/>
    <w:rsid w:val="002D7A2B"/>
    <w:rsid w:val="002D7E2B"/>
    <w:rsid w:val="002D7FAF"/>
    <w:rsid w:val="002E0118"/>
    <w:rsid w:val="002E016C"/>
    <w:rsid w:val="002E0542"/>
    <w:rsid w:val="002E0845"/>
    <w:rsid w:val="002E0DAE"/>
    <w:rsid w:val="002E0E48"/>
    <w:rsid w:val="002E16AE"/>
    <w:rsid w:val="002E1E86"/>
    <w:rsid w:val="002E2378"/>
    <w:rsid w:val="002E2A88"/>
    <w:rsid w:val="002E2F61"/>
    <w:rsid w:val="002E39B7"/>
    <w:rsid w:val="002E444C"/>
    <w:rsid w:val="002E478E"/>
    <w:rsid w:val="002E492F"/>
    <w:rsid w:val="002E4A14"/>
    <w:rsid w:val="002E4C5B"/>
    <w:rsid w:val="002E4E50"/>
    <w:rsid w:val="002E516F"/>
    <w:rsid w:val="002E5793"/>
    <w:rsid w:val="002E5A0C"/>
    <w:rsid w:val="002E6F4F"/>
    <w:rsid w:val="002E7670"/>
    <w:rsid w:val="002E78FC"/>
    <w:rsid w:val="002E7990"/>
    <w:rsid w:val="002E7AF6"/>
    <w:rsid w:val="002E7F88"/>
    <w:rsid w:val="002F0366"/>
    <w:rsid w:val="002F0656"/>
    <w:rsid w:val="002F0905"/>
    <w:rsid w:val="002F092C"/>
    <w:rsid w:val="002F0BD2"/>
    <w:rsid w:val="002F1103"/>
    <w:rsid w:val="002F15F4"/>
    <w:rsid w:val="002F16DC"/>
    <w:rsid w:val="002F1732"/>
    <w:rsid w:val="002F1AA9"/>
    <w:rsid w:val="002F1E77"/>
    <w:rsid w:val="002F212D"/>
    <w:rsid w:val="002F2294"/>
    <w:rsid w:val="002F3AE8"/>
    <w:rsid w:val="002F41DB"/>
    <w:rsid w:val="002F4673"/>
    <w:rsid w:val="002F47A6"/>
    <w:rsid w:val="002F4F5C"/>
    <w:rsid w:val="002F5428"/>
    <w:rsid w:val="002F66E9"/>
    <w:rsid w:val="002F6BC4"/>
    <w:rsid w:val="002F6E48"/>
    <w:rsid w:val="002F6EE9"/>
    <w:rsid w:val="002F7230"/>
    <w:rsid w:val="002F7581"/>
    <w:rsid w:val="002F7C25"/>
    <w:rsid w:val="002F7E3A"/>
    <w:rsid w:val="002F7F14"/>
    <w:rsid w:val="00300029"/>
    <w:rsid w:val="00300095"/>
    <w:rsid w:val="003004A6"/>
    <w:rsid w:val="003008D1"/>
    <w:rsid w:val="003008ED"/>
    <w:rsid w:val="00300B2D"/>
    <w:rsid w:val="003011D1"/>
    <w:rsid w:val="00301BC4"/>
    <w:rsid w:val="00301F1A"/>
    <w:rsid w:val="0030214A"/>
    <w:rsid w:val="0030246E"/>
    <w:rsid w:val="003026A1"/>
    <w:rsid w:val="00303825"/>
    <w:rsid w:val="003038A8"/>
    <w:rsid w:val="00303D53"/>
    <w:rsid w:val="00303EF3"/>
    <w:rsid w:val="00304355"/>
    <w:rsid w:val="0030436D"/>
    <w:rsid w:val="00304EC2"/>
    <w:rsid w:val="0030531F"/>
    <w:rsid w:val="003053C9"/>
    <w:rsid w:val="0030574D"/>
    <w:rsid w:val="0030597A"/>
    <w:rsid w:val="00305A46"/>
    <w:rsid w:val="00305BCF"/>
    <w:rsid w:val="00305F4F"/>
    <w:rsid w:val="00306518"/>
    <w:rsid w:val="00306653"/>
    <w:rsid w:val="00307211"/>
    <w:rsid w:val="003077E8"/>
    <w:rsid w:val="003106B3"/>
    <w:rsid w:val="00310DD5"/>
    <w:rsid w:val="00310F1D"/>
    <w:rsid w:val="0031116B"/>
    <w:rsid w:val="003118C0"/>
    <w:rsid w:val="00311AA5"/>
    <w:rsid w:val="00311E37"/>
    <w:rsid w:val="00312889"/>
    <w:rsid w:val="003132A5"/>
    <w:rsid w:val="0031334D"/>
    <w:rsid w:val="00313B4B"/>
    <w:rsid w:val="003141FA"/>
    <w:rsid w:val="003144F1"/>
    <w:rsid w:val="003145E5"/>
    <w:rsid w:val="00314B64"/>
    <w:rsid w:val="00314EBF"/>
    <w:rsid w:val="003151DA"/>
    <w:rsid w:val="00315655"/>
    <w:rsid w:val="003157EF"/>
    <w:rsid w:val="0031580C"/>
    <w:rsid w:val="003158FB"/>
    <w:rsid w:val="00315B8C"/>
    <w:rsid w:val="003161BD"/>
    <w:rsid w:val="003162AA"/>
    <w:rsid w:val="0031647D"/>
    <w:rsid w:val="00316935"/>
    <w:rsid w:val="00316EB5"/>
    <w:rsid w:val="00317029"/>
    <w:rsid w:val="003171CC"/>
    <w:rsid w:val="003171FC"/>
    <w:rsid w:val="003174CB"/>
    <w:rsid w:val="00317ABD"/>
    <w:rsid w:val="00317DED"/>
    <w:rsid w:val="00320556"/>
    <w:rsid w:val="00320F09"/>
    <w:rsid w:val="003211FF"/>
    <w:rsid w:val="003213F5"/>
    <w:rsid w:val="0032141B"/>
    <w:rsid w:val="003216EC"/>
    <w:rsid w:val="00321715"/>
    <w:rsid w:val="003218FE"/>
    <w:rsid w:val="00321BA8"/>
    <w:rsid w:val="00321FFB"/>
    <w:rsid w:val="0032252C"/>
    <w:rsid w:val="003225AB"/>
    <w:rsid w:val="00322EC6"/>
    <w:rsid w:val="00322FB3"/>
    <w:rsid w:val="003233B5"/>
    <w:rsid w:val="0032353F"/>
    <w:rsid w:val="00323548"/>
    <w:rsid w:val="003236EC"/>
    <w:rsid w:val="00323B1F"/>
    <w:rsid w:val="00323EBA"/>
    <w:rsid w:val="0032401A"/>
    <w:rsid w:val="0032404B"/>
    <w:rsid w:val="003240FE"/>
    <w:rsid w:val="00324460"/>
    <w:rsid w:val="00324562"/>
    <w:rsid w:val="003255CC"/>
    <w:rsid w:val="00325758"/>
    <w:rsid w:val="003259FF"/>
    <w:rsid w:val="003273A2"/>
    <w:rsid w:val="00327539"/>
    <w:rsid w:val="00327686"/>
    <w:rsid w:val="00327EBD"/>
    <w:rsid w:val="00330042"/>
    <w:rsid w:val="0033015D"/>
    <w:rsid w:val="0033018C"/>
    <w:rsid w:val="003305CA"/>
    <w:rsid w:val="003306FB"/>
    <w:rsid w:val="003307F3"/>
    <w:rsid w:val="00330C76"/>
    <w:rsid w:val="0033122B"/>
    <w:rsid w:val="00331506"/>
    <w:rsid w:val="00331A7A"/>
    <w:rsid w:val="00332517"/>
    <w:rsid w:val="003325A6"/>
    <w:rsid w:val="00332830"/>
    <w:rsid w:val="00332C2A"/>
    <w:rsid w:val="00332F23"/>
    <w:rsid w:val="00333214"/>
    <w:rsid w:val="00333656"/>
    <w:rsid w:val="00333786"/>
    <w:rsid w:val="003337D8"/>
    <w:rsid w:val="00333B61"/>
    <w:rsid w:val="003344FC"/>
    <w:rsid w:val="00334CBC"/>
    <w:rsid w:val="00334CD4"/>
    <w:rsid w:val="00334E55"/>
    <w:rsid w:val="003356B8"/>
    <w:rsid w:val="00335E1A"/>
    <w:rsid w:val="00335E28"/>
    <w:rsid w:val="00336710"/>
    <w:rsid w:val="00336D1A"/>
    <w:rsid w:val="003376C6"/>
    <w:rsid w:val="00337B8A"/>
    <w:rsid w:val="00340125"/>
    <w:rsid w:val="00340B4C"/>
    <w:rsid w:val="00340E69"/>
    <w:rsid w:val="00341633"/>
    <w:rsid w:val="003421E9"/>
    <w:rsid w:val="003422FF"/>
    <w:rsid w:val="00342AF4"/>
    <w:rsid w:val="00343216"/>
    <w:rsid w:val="00343547"/>
    <w:rsid w:val="003436A7"/>
    <w:rsid w:val="00343DFB"/>
    <w:rsid w:val="00343F2E"/>
    <w:rsid w:val="003442D7"/>
    <w:rsid w:val="00344BAE"/>
    <w:rsid w:val="00344D62"/>
    <w:rsid w:val="003450EA"/>
    <w:rsid w:val="00345444"/>
    <w:rsid w:val="003456F1"/>
    <w:rsid w:val="00345841"/>
    <w:rsid w:val="00345906"/>
    <w:rsid w:val="00345A3E"/>
    <w:rsid w:val="00345A78"/>
    <w:rsid w:val="00345FBE"/>
    <w:rsid w:val="00346113"/>
    <w:rsid w:val="00346EDC"/>
    <w:rsid w:val="00347697"/>
    <w:rsid w:val="0034773A"/>
    <w:rsid w:val="003478EE"/>
    <w:rsid w:val="00347D85"/>
    <w:rsid w:val="00350013"/>
    <w:rsid w:val="00350081"/>
    <w:rsid w:val="00350694"/>
    <w:rsid w:val="00350EE6"/>
    <w:rsid w:val="00350F51"/>
    <w:rsid w:val="00351153"/>
    <w:rsid w:val="003513FE"/>
    <w:rsid w:val="0035154A"/>
    <w:rsid w:val="00351787"/>
    <w:rsid w:val="003519AE"/>
    <w:rsid w:val="003520E6"/>
    <w:rsid w:val="003526B0"/>
    <w:rsid w:val="0035277C"/>
    <w:rsid w:val="00352E83"/>
    <w:rsid w:val="00352FF8"/>
    <w:rsid w:val="003535AD"/>
    <w:rsid w:val="00353CA1"/>
    <w:rsid w:val="00354691"/>
    <w:rsid w:val="00355004"/>
    <w:rsid w:val="00355266"/>
    <w:rsid w:val="003555DC"/>
    <w:rsid w:val="00355BC8"/>
    <w:rsid w:val="00355FD2"/>
    <w:rsid w:val="00356160"/>
    <w:rsid w:val="003563D1"/>
    <w:rsid w:val="003567AE"/>
    <w:rsid w:val="003567DF"/>
    <w:rsid w:val="00356AF4"/>
    <w:rsid w:val="00356CA3"/>
    <w:rsid w:val="00356ECD"/>
    <w:rsid w:val="00357179"/>
    <w:rsid w:val="00357193"/>
    <w:rsid w:val="00360429"/>
    <w:rsid w:val="00360BE7"/>
    <w:rsid w:val="003616B7"/>
    <w:rsid w:val="003617E5"/>
    <w:rsid w:val="0036193C"/>
    <w:rsid w:val="00361E72"/>
    <w:rsid w:val="00361EDA"/>
    <w:rsid w:val="00362027"/>
    <w:rsid w:val="00362222"/>
    <w:rsid w:val="0036274A"/>
    <w:rsid w:val="00362AE6"/>
    <w:rsid w:val="00362D5E"/>
    <w:rsid w:val="003633EE"/>
    <w:rsid w:val="003637A5"/>
    <w:rsid w:val="00363D14"/>
    <w:rsid w:val="00363FAE"/>
    <w:rsid w:val="003640F5"/>
    <w:rsid w:val="0036428A"/>
    <w:rsid w:val="0036479A"/>
    <w:rsid w:val="0036497E"/>
    <w:rsid w:val="00364D35"/>
    <w:rsid w:val="00365341"/>
    <w:rsid w:val="0036554F"/>
    <w:rsid w:val="00365553"/>
    <w:rsid w:val="00365D21"/>
    <w:rsid w:val="00365F5F"/>
    <w:rsid w:val="00366A60"/>
    <w:rsid w:val="00366E8B"/>
    <w:rsid w:val="00367130"/>
    <w:rsid w:val="00367403"/>
    <w:rsid w:val="00367573"/>
    <w:rsid w:val="00367707"/>
    <w:rsid w:val="00367A48"/>
    <w:rsid w:val="003703D8"/>
    <w:rsid w:val="0037054D"/>
    <w:rsid w:val="003708AE"/>
    <w:rsid w:val="00371069"/>
    <w:rsid w:val="00371181"/>
    <w:rsid w:val="0037128E"/>
    <w:rsid w:val="003718F8"/>
    <w:rsid w:val="00371BCD"/>
    <w:rsid w:val="00372B41"/>
    <w:rsid w:val="003731D5"/>
    <w:rsid w:val="00373426"/>
    <w:rsid w:val="003737D7"/>
    <w:rsid w:val="00373920"/>
    <w:rsid w:val="00373DA4"/>
    <w:rsid w:val="003744E9"/>
    <w:rsid w:val="00374662"/>
    <w:rsid w:val="003746BF"/>
    <w:rsid w:val="00375196"/>
    <w:rsid w:val="00375627"/>
    <w:rsid w:val="00375819"/>
    <w:rsid w:val="00376397"/>
    <w:rsid w:val="003765A9"/>
    <w:rsid w:val="00376A14"/>
    <w:rsid w:val="00377101"/>
    <w:rsid w:val="00377284"/>
    <w:rsid w:val="0037730D"/>
    <w:rsid w:val="00377659"/>
    <w:rsid w:val="00377A0D"/>
    <w:rsid w:val="00377A76"/>
    <w:rsid w:val="003802B1"/>
    <w:rsid w:val="00380359"/>
    <w:rsid w:val="00380877"/>
    <w:rsid w:val="00380B03"/>
    <w:rsid w:val="00381868"/>
    <w:rsid w:val="003818BC"/>
    <w:rsid w:val="00381F96"/>
    <w:rsid w:val="00382642"/>
    <w:rsid w:val="003829FD"/>
    <w:rsid w:val="00382A32"/>
    <w:rsid w:val="00383418"/>
    <w:rsid w:val="003839C9"/>
    <w:rsid w:val="00383BA7"/>
    <w:rsid w:val="00383EA5"/>
    <w:rsid w:val="003845B6"/>
    <w:rsid w:val="00384642"/>
    <w:rsid w:val="003846C6"/>
    <w:rsid w:val="003849F0"/>
    <w:rsid w:val="00384A55"/>
    <w:rsid w:val="00384D38"/>
    <w:rsid w:val="00384F08"/>
    <w:rsid w:val="00385285"/>
    <w:rsid w:val="00385A8F"/>
    <w:rsid w:val="00385AED"/>
    <w:rsid w:val="00385B7E"/>
    <w:rsid w:val="00385CD7"/>
    <w:rsid w:val="00385D57"/>
    <w:rsid w:val="003861A9"/>
    <w:rsid w:val="0038683E"/>
    <w:rsid w:val="00386EA9"/>
    <w:rsid w:val="00387043"/>
    <w:rsid w:val="00387850"/>
    <w:rsid w:val="003903C1"/>
    <w:rsid w:val="0039043B"/>
    <w:rsid w:val="00390521"/>
    <w:rsid w:val="003911D6"/>
    <w:rsid w:val="0039186B"/>
    <w:rsid w:val="00391D8E"/>
    <w:rsid w:val="00392456"/>
    <w:rsid w:val="00393A20"/>
    <w:rsid w:val="00393C0B"/>
    <w:rsid w:val="003942E0"/>
    <w:rsid w:val="0039457F"/>
    <w:rsid w:val="00394637"/>
    <w:rsid w:val="0039475A"/>
    <w:rsid w:val="00394D34"/>
    <w:rsid w:val="00394D7A"/>
    <w:rsid w:val="00395193"/>
    <w:rsid w:val="00395258"/>
    <w:rsid w:val="00395858"/>
    <w:rsid w:val="00395FAD"/>
    <w:rsid w:val="00396040"/>
    <w:rsid w:val="00396654"/>
    <w:rsid w:val="003966E8"/>
    <w:rsid w:val="00396859"/>
    <w:rsid w:val="003969A3"/>
    <w:rsid w:val="003969DF"/>
    <w:rsid w:val="003977EC"/>
    <w:rsid w:val="00397804"/>
    <w:rsid w:val="00397B05"/>
    <w:rsid w:val="00397EB8"/>
    <w:rsid w:val="003A01B7"/>
    <w:rsid w:val="003A01EC"/>
    <w:rsid w:val="003A0950"/>
    <w:rsid w:val="003A0A9B"/>
    <w:rsid w:val="003A0DBA"/>
    <w:rsid w:val="003A1368"/>
    <w:rsid w:val="003A239D"/>
    <w:rsid w:val="003A2515"/>
    <w:rsid w:val="003A2AE2"/>
    <w:rsid w:val="003A2EAD"/>
    <w:rsid w:val="003A31E9"/>
    <w:rsid w:val="003A3283"/>
    <w:rsid w:val="003A3671"/>
    <w:rsid w:val="003A3792"/>
    <w:rsid w:val="003A3C50"/>
    <w:rsid w:val="003A4036"/>
    <w:rsid w:val="003A46B2"/>
    <w:rsid w:val="003A4888"/>
    <w:rsid w:val="003A48EE"/>
    <w:rsid w:val="003A4A17"/>
    <w:rsid w:val="003A4E5A"/>
    <w:rsid w:val="003A50A2"/>
    <w:rsid w:val="003A51E8"/>
    <w:rsid w:val="003A5689"/>
    <w:rsid w:val="003A572E"/>
    <w:rsid w:val="003A5B6D"/>
    <w:rsid w:val="003A5BB2"/>
    <w:rsid w:val="003A69B7"/>
    <w:rsid w:val="003A77B4"/>
    <w:rsid w:val="003A7FB5"/>
    <w:rsid w:val="003B0393"/>
    <w:rsid w:val="003B0E98"/>
    <w:rsid w:val="003B11D4"/>
    <w:rsid w:val="003B12A0"/>
    <w:rsid w:val="003B12FA"/>
    <w:rsid w:val="003B12FF"/>
    <w:rsid w:val="003B16C6"/>
    <w:rsid w:val="003B1BA2"/>
    <w:rsid w:val="003B1BBB"/>
    <w:rsid w:val="003B24B6"/>
    <w:rsid w:val="003B2634"/>
    <w:rsid w:val="003B29AF"/>
    <w:rsid w:val="003B2CA5"/>
    <w:rsid w:val="003B2DBD"/>
    <w:rsid w:val="003B2E02"/>
    <w:rsid w:val="003B30E1"/>
    <w:rsid w:val="003B3A8C"/>
    <w:rsid w:val="003B3E7F"/>
    <w:rsid w:val="003B4630"/>
    <w:rsid w:val="003B48A0"/>
    <w:rsid w:val="003B4AD0"/>
    <w:rsid w:val="003B5291"/>
    <w:rsid w:val="003B53C9"/>
    <w:rsid w:val="003B5435"/>
    <w:rsid w:val="003B55A3"/>
    <w:rsid w:val="003B5902"/>
    <w:rsid w:val="003B6D3E"/>
    <w:rsid w:val="003B6E01"/>
    <w:rsid w:val="003B7BB9"/>
    <w:rsid w:val="003B7EC0"/>
    <w:rsid w:val="003C1128"/>
    <w:rsid w:val="003C1E7A"/>
    <w:rsid w:val="003C1F3B"/>
    <w:rsid w:val="003C2993"/>
    <w:rsid w:val="003C2AAB"/>
    <w:rsid w:val="003C2D41"/>
    <w:rsid w:val="003C2D7C"/>
    <w:rsid w:val="003C2E81"/>
    <w:rsid w:val="003C2EA2"/>
    <w:rsid w:val="003C2FD2"/>
    <w:rsid w:val="003C3016"/>
    <w:rsid w:val="003C3044"/>
    <w:rsid w:val="003C322C"/>
    <w:rsid w:val="003C33EA"/>
    <w:rsid w:val="003C342E"/>
    <w:rsid w:val="003C3447"/>
    <w:rsid w:val="003C37D7"/>
    <w:rsid w:val="003C3DD8"/>
    <w:rsid w:val="003C3E97"/>
    <w:rsid w:val="003C40D4"/>
    <w:rsid w:val="003C55B0"/>
    <w:rsid w:val="003C5D90"/>
    <w:rsid w:val="003C5E57"/>
    <w:rsid w:val="003C68A1"/>
    <w:rsid w:val="003C6A03"/>
    <w:rsid w:val="003C6C64"/>
    <w:rsid w:val="003C6E51"/>
    <w:rsid w:val="003C797A"/>
    <w:rsid w:val="003C7BB8"/>
    <w:rsid w:val="003C7BF3"/>
    <w:rsid w:val="003C7DA8"/>
    <w:rsid w:val="003C7DAE"/>
    <w:rsid w:val="003D0765"/>
    <w:rsid w:val="003D0816"/>
    <w:rsid w:val="003D0C52"/>
    <w:rsid w:val="003D0D57"/>
    <w:rsid w:val="003D141E"/>
    <w:rsid w:val="003D1563"/>
    <w:rsid w:val="003D182E"/>
    <w:rsid w:val="003D1AE4"/>
    <w:rsid w:val="003D1AE6"/>
    <w:rsid w:val="003D1B44"/>
    <w:rsid w:val="003D212D"/>
    <w:rsid w:val="003D2153"/>
    <w:rsid w:val="003D2501"/>
    <w:rsid w:val="003D2930"/>
    <w:rsid w:val="003D2D24"/>
    <w:rsid w:val="003D2E0C"/>
    <w:rsid w:val="003D3143"/>
    <w:rsid w:val="003D349A"/>
    <w:rsid w:val="003D366E"/>
    <w:rsid w:val="003D3B78"/>
    <w:rsid w:val="003D3CEE"/>
    <w:rsid w:val="003D3D46"/>
    <w:rsid w:val="003D4059"/>
    <w:rsid w:val="003D42AB"/>
    <w:rsid w:val="003D4A00"/>
    <w:rsid w:val="003D5117"/>
    <w:rsid w:val="003D566E"/>
    <w:rsid w:val="003D5C66"/>
    <w:rsid w:val="003D6285"/>
    <w:rsid w:val="003D64E8"/>
    <w:rsid w:val="003D6A48"/>
    <w:rsid w:val="003D6E0A"/>
    <w:rsid w:val="003D720A"/>
    <w:rsid w:val="003D72F2"/>
    <w:rsid w:val="003D73E4"/>
    <w:rsid w:val="003D7AF2"/>
    <w:rsid w:val="003E00FE"/>
    <w:rsid w:val="003E0E86"/>
    <w:rsid w:val="003E0FAF"/>
    <w:rsid w:val="003E1384"/>
    <w:rsid w:val="003E16AA"/>
    <w:rsid w:val="003E1730"/>
    <w:rsid w:val="003E18EB"/>
    <w:rsid w:val="003E1CC6"/>
    <w:rsid w:val="003E2197"/>
    <w:rsid w:val="003E238F"/>
    <w:rsid w:val="003E25EF"/>
    <w:rsid w:val="003E2996"/>
    <w:rsid w:val="003E2CA1"/>
    <w:rsid w:val="003E3898"/>
    <w:rsid w:val="003E3936"/>
    <w:rsid w:val="003E3A86"/>
    <w:rsid w:val="003E41A7"/>
    <w:rsid w:val="003E465E"/>
    <w:rsid w:val="003E46B6"/>
    <w:rsid w:val="003E4F60"/>
    <w:rsid w:val="003E503D"/>
    <w:rsid w:val="003E52C2"/>
    <w:rsid w:val="003E533F"/>
    <w:rsid w:val="003E561F"/>
    <w:rsid w:val="003E5AE6"/>
    <w:rsid w:val="003E5E1C"/>
    <w:rsid w:val="003E5F9C"/>
    <w:rsid w:val="003E6A17"/>
    <w:rsid w:val="003E6A2D"/>
    <w:rsid w:val="003E6B41"/>
    <w:rsid w:val="003E71CA"/>
    <w:rsid w:val="003E74C6"/>
    <w:rsid w:val="003E7558"/>
    <w:rsid w:val="003E7C6F"/>
    <w:rsid w:val="003F03AC"/>
    <w:rsid w:val="003F0493"/>
    <w:rsid w:val="003F1003"/>
    <w:rsid w:val="003F1616"/>
    <w:rsid w:val="003F1918"/>
    <w:rsid w:val="003F1D20"/>
    <w:rsid w:val="003F2894"/>
    <w:rsid w:val="003F2B4D"/>
    <w:rsid w:val="003F2B56"/>
    <w:rsid w:val="003F2DCD"/>
    <w:rsid w:val="003F350A"/>
    <w:rsid w:val="003F4787"/>
    <w:rsid w:val="003F4880"/>
    <w:rsid w:val="003F5D16"/>
    <w:rsid w:val="003F62FA"/>
    <w:rsid w:val="003F677A"/>
    <w:rsid w:val="003F6B4E"/>
    <w:rsid w:val="003F6F2B"/>
    <w:rsid w:val="003F7BBE"/>
    <w:rsid w:val="00400B2E"/>
    <w:rsid w:val="00400EA7"/>
    <w:rsid w:val="00401261"/>
    <w:rsid w:val="004013D9"/>
    <w:rsid w:val="004014FB"/>
    <w:rsid w:val="004016CF"/>
    <w:rsid w:val="00402186"/>
    <w:rsid w:val="00402445"/>
    <w:rsid w:val="00402D3D"/>
    <w:rsid w:val="004037EB"/>
    <w:rsid w:val="004038DD"/>
    <w:rsid w:val="00403B38"/>
    <w:rsid w:val="00403C05"/>
    <w:rsid w:val="00403CE3"/>
    <w:rsid w:val="00403D3F"/>
    <w:rsid w:val="00404095"/>
    <w:rsid w:val="00404161"/>
    <w:rsid w:val="00404DED"/>
    <w:rsid w:val="0040533A"/>
    <w:rsid w:val="004054F9"/>
    <w:rsid w:val="00405501"/>
    <w:rsid w:val="004055AB"/>
    <w:rsid w:val="00405AF4"/>
    <w:rsid w:val="00405DDC"/>
    <w:rsid w:val="00405F4E"/>
    <w:rsid w:val="004061E0"/>
    <w:rsid w:val="00406A1F"/>
    <w:rsid w:val="00406C62"/>
    <w:rsid w:val="00406F2D"/>
    <w:rsid w:val="00406FB8"/>
    <w:rsid w:val="00406FD1"/>
    <w:rsid w:val="004070A3"/>
    <w:rsid w:val="0040760C"/>
    <w:rsid w:val="0041062E"/>
    <w:rsid w:val="00410ADA"/>
    <w:rsid w:val="00410CE4"/>
    <w:rsid w:val="00410D40"/>
    <w:rsid w:val="004112E3"/>
    <w:rsid w:val="00411F80"/>
    <w:rsid w:val="00412579"/>
    <w:rsid w:val="0041298B"/>
    <w:rsid w:val="00412BCB"/>
    <w:rsid w:val="00412EBF"/>
    <w:rsid w:val="00413900"/>
    <w:rsid w:val="00413A7D"/>
    <w:rsid w:val="00413F80"/>
    <w:rsid w:val="004142C3"/>
    <w:rsid w:val="004143E0"/>
    <w:rsid w:val="00414422"/>
    <w:rsid w:val="004144DC"/>
    <w:rsid w:val="0041451C"/>
    <w:rsid w:val="00414AD3"/>
    <w:rsid w:val="00414B86"/>
    <w:rsid w:val="00414BB1"/>
    <w:rsid w:val="00414E10"/>
    <w:rsid w:val="004150ED"/>
    <w:rsid w:val="00415816"/>
    <w:rsid w:val="00415E47"/>
    <w:rsid w:val="00415FA1"/>
    <w:rsid w:val="0041671B"/>
    <w:rsid w:val="00417CDB"/>
    <w:rsid w:val="00420567"/>
    <w:rsid w:val="00420B66"/>
    <w:rsid w:val="00421DEE"/>
    <w:rsid w:val="004224E6"/>
    <w:rsid w:val="0042287E"/>
    <w:rsid w:val="004228B1"/>
    <w:rsid w:val="00422CAF"/>
    <w:rsid w:val="0042387C"/>
    <w:rsid w:val="00423C1F"/>
    <w:rsid w:val="00423EF6"/>
    <w:rsid w:val="0042470B"/>
    <w:rsid w:val="00424D4C"/>
    <w:rsid w:val="00424D5F"/>
    <w:rsid w:val="00424DF8"/>
    <w:rsid w:val="00424E3F"/>
    <w:rsid w:val="00425194"/>
    <w:rsid w:val="004256FD"/>
    <w:rsid w:val="00426222"/>
    <w:rsid w:val="0042643C"/>
    <w:rsid w:val="004265DE"/>
    <w:rsid w:val="00426836"/>
    <w:rsid w:val="00426B32"/>
    <w:rsid w:val="00426C16"/>
    <w:rsid w:val="00427061"/>
    <w:rsid w:val="004271AE"/>
    <w:rsid w:val="00427359"/>
    <w:rsid w:val="0042799F"/>
    <w:rsid w:val="00427BEE"/>
    <w:rsid w:val="00430AEB"/>
    <w:rsid w:val="004310FA"/>
    <w:rsid w:val="0043154D"/>
    <w:rsid w:val="00431D86"/>
    <w:rsid w:val="00431F08"/>
    <w:rsid w:val="00432628"/>
    <w:rsid w:val="00432969"/>
    <w:rsid w:val="00432B27"/>
    <w:rsid w:val="0043384E"/>
    <w:rsid w:val="00433BB6"/>
    <w:rsid w:val="00433C17"/>
    <w:rsid w:val="00434D8E"/>
    <w:rsid w:val="00434E66"/>
    <w:rsid w:val="00434E97"/>
    <w:rsid w:val="00435198"/>
    <w:rsid w:val="0043580C"/>
    <w:rsid w:val="00436DF8"/>
    <w:rsid w:val="004373AC"/>
    <w:rsid w:val="00437826"/>
    <w:rsid w:val="00437DEE"/>
    <w:rsid w:val="00440143"/>
    <w:rsid w:val="004417BA"/>
    <w:rsid w:val="00441955"/>
    <w:rsid w:val="00442409"/>
    <w:rsid w:val="0044290C"/>
    <w:rsid w:val="00442940"/>
    <w:rsid w:val="00442BF3"/>
    <w:rsid w:val="00443284"/>
    <w:rsid w:val="00443784"/>
    <w:rsid w:val="0044465D"/>
    <w:rsid w:val="004450D8"/>
    <w:rsid w:val="00445319"/>
    <w:rsid w:val="004459D1"/>
    <w:rsid w:val="00446714"/>
    <w:rsid w:val="00446761"/>
    <w:rsid w:val="00447144"/>
    <w:rsid w:val="00447755"/>
    <w:rsid w:val="00447776"/>
    <w:rsid w:val="00450025"/>
    <w:rsid w:val="00450078"/>
    <w:rsid w:val="00450683"/>
    <w:rsid w:val="0045074D"/>
    <w:rsid w:val="004509B8"/>
    <w:rsid w:val="00450A5E"/>
    <w:rsid w:val="00450A9C"/>
    <w:rsid w:val="00450D3B"/>
    <w:rsid w:val="00450DC1"/>
    <w:rsid w:val="00450EF9"/>
    <w:rsid w:val="00451702"/>
    <w:rsid w:val="00451DEE"/>
    <w:rsid w:val="00451F87"/>
    <w:rsid w:val="004520F7"/>
    <w:rsid w:val="00452848"/>
    <w:rsid w:val="00452896"/>
    <w:rsid w:val="004528F9"/>
    <w:rsid w:val="00453914"/>
    <w:rsid w:val="004539E0"/>
    <w:rsid w:val="00453F7F"/>
    <w:rsid w:val="00453FCF"/>
    <w:rsid w:val="0045440C"/>
    <w:rsid w:val="00454507"/>
    <w:rsid w:val="00454C41"/>
    <w:rsid w:val="00454F18"/>
    <w:rsid w:val="00455A10"/>
    <w:rsid w:val="00455CBD"/>
    <w:rsid w:val="00455CC7"/>
    <w:rsid w:val="00456200"/>
    <w:rsid w:val="004562C8"/>
    <w:rsid w:val="004563BA"/>
    <w:rsid w:val="00456A38"/>
    <w:rsid w:val="00456C11"/>
    <w:rsid w:val="00457C33"/>
    <w:rsid w:val="004603D4"/>
    <w:rsid w:val="004607F5"/>
    <w:rsid w:val="00460BF9"/>
    <w:rsid w:val="00460D13"/>
    <w:rsid w:val="00460EDC"/>
    <w:rsid w:val="0046129F"/>
    <w:rsid w:val="00461D17"/>
    <w:rsid w:val="004623C2"/>
    <w:rsid w:val="00462D6E"/>
    <w:rsid w:val="00462E2D"/>
    <w:rsid w:val="0046361B"/>
    <w:rsid w:val="004636EE"/>
    <w:rsid w:val="00463C20"/>
    <w:rsid w:val="00464159"/>
    <w:rsid w:val="00464601"/>
    <w:rsid w:val="00464625"/>
    <w:rsid w:val="00465987"/>
    <w:rsid w:val="00465F90"/>
    <w:rsid w:val="00466116"/>
    <w:rsid w:val="004665B4"/>
    <w:rsid w:val="00466A4A"/>
    <w:rsid w:val="00466AF3"/>
    <w:rsid w:val="00466EE4"/>
    <w:rsid w:val="004673CA"/>
    <w:rsid w:val="00467749"/>
    <w:rsid w:val="00467CE6"/>
    <w:rsid w:val="0047014A"/>
    <w:rsid w:val="00470430"/>
    <w:rsid w:val="00470511"/>
    <w:rsid w:val="004713BF"/>
    <w:rsid w:val="0047153C"/>
    <w:rsid w:val="00471BDB"/>
    <w:rsid w:val="00471D7A"/>
    <w:rsid w:val="0047232D"/>
    <w:rsid w:val="0047253F"/>
    <w:rsid w:val="00472B21"/>
    <w:rsid w:val="004735C3"/>
    <w:rsid w:val="00473999"/>
    <w:rsid w:val="00473A18"/>
    <w:rsid w:val="00473E37"/>
    <w:rsid w:val="00474139"/>
    <w:rsid w:val="0047414B"/>
    <w:rsid w:val="004744B0"/>
    <w:rsid w:val="00474845"/>
    <w:rsid w:val="00474940"/>
    <w:rsid w:val="00474A79"/>
    <w:rsid w:val="00474E50"/>
    <w:rsid w:val="004766FA"/>
    <w:rsid w:val="00476F43"/>
    <w:rsid w:val="004770CB"/>
    <w:rsid w:val="004776DE"/>
    <w:rsid w:val="00477E86"/>
    <w:rsid w:val="00480749"/>
    <w:rsid w:val="0048080E"/>
    <w:rsid w:val="00480948"/>
    <w:rsid w:val="004810ED"/>
    <w:rsid w:val="00481310"/>
    <w:rsid w:val="00481F40"/>
    <w:rsid w:val="0048293D"/>
    <w:rsid w:val="004829B0"/>
    <w:rsid w:val="00483911"/>
    <w:rsid w:val="00483EE4"/>
    <w:rsid w:val="0048410F"/>
    <w:rsid w:val="00484191"/>
    <w:rsid w:val="00484413"/>
    <w:rsid w:val="00484578"/>
    <w:rsid w:val="00484672"/>
    <w:rsid w:val="004853AE"/>
    <w:rsid w:val="00485490"/>
    <w:rsid w:val="004859B3"/>
    <w:rsid w:val="004859E2"/>
    <w:rsid w:val="00485AF9"/>
    <w:rsid w:val="00485BD3"/>
    <w:rsid w:val="00487CE4"/>
    <w:rsid w:val="00490385"/>
    <w:rsid w:val="00490400"/>
    <w:rsid w:val="00490734"/>
    <w:rsid w:val="00490864"/>
    <w:rsid w:val="00490A03"/>
    <w:rsid w:val="00490AEC"/>
    <w:rsid w:val="004913E2"/>
    <w:rsid w:val="0049161B"/>
    <w:rsid w:val="00491CA1"/>
    <w:rsid w:val="00492370"/>
    <w:rsid w:val="00492414"/>
    <w:rsid w:val="0049256A"/>
    <w:rsid w:val="004928E4"/>
    <w:rsid w:val="00492AFD"/>
    <w:rsid w:val="00492E7A"/>
    <w:rsid w:val="0049361E"/>
    <w:rsid w:val="00493BDD"/>
    <w:rsid w:val="004941E5"/>
    <w:rsid w:val="00494312"/>
    <w:rsid w:val="00494FBD"/>
    <w:rsid w:val="004951F4"/>
    <w:rsid w:val="00495372"/>
    <w:rsid w:val="0049590C"/>
    <w:rsid w:val="00496075"/>
    <w:rsid w:val="00496162"/>
    <w:rsid w:val="004962F4"/>
    <w:rsid w:val="00496ADA"/>
    <w:rsid w:val="00496C10"/>
    <w:rsid w:val="004973FE"/>
    <w:rsid w:val="00497DB2"/>
    <w:rsid w:val="00497ECE"/>
    <w:rsid w:val="00497F88"/>
    <w:rsid w:val="004A01AB"/>
    <w:rsid w:val="004A04E5"/>
    <w:rsid w:val="004A1838"/>
    <w:rsid w:val="004A1894"/>
    <w:rsid w:val="004A1B90"/>
    <w:rsid w:val="004A1DE1"/>
    <w:rsid w:val="004A1F3E"/>
    <w:rsid w:val="004A2A85"/>
    <w:rsid w:val="004A312A"/>
    <w:rsid w:val="004A3728"/>
    <w:rsid w:val="004A3B86"/>
    <w:rsid w:val="004A3CC1"/>
    <w:rsid w:val="004A3FAB"/>
    <w:rsid w:val="004A449E"/>
    <w:rsid w:val="004A4772"/>
    <w:rsid w:val="004A4A9F"/>
    <w:rsid w:val="004A5390"/>
    <w:rsid w:val="004A55E2"/>
    <w:rsid w:val="004A56F4"/>
    <w:rsid w:val="004A58B0"/>
    <w:rsid w:val="004A58EE"/>
    <w:rsid w:val="004A5942"/>
    <w:rsid w:val="004A61BF"/>
    <w:rsid w:val="004A6E20"/>
    <w:rsid w:val="004A78F6"/>
    <w:rsid w:val="004A7D3D"/>
    <w:rsid w:val="004A7FC6"/>
    <w:rsid w:val="004B03E6"/>
    <w:rsid w:val="004B06B9"/>
    <w:rsid w:val="004B0B1E"/>
    <w:rsid w:val="004B0C54"/>
    <w:rsid w:val="004B1055"/>
    <w:rsid w:val="004B11E1"/>
    <w:rsid w:val="004B151E"/>
    <w:rsid w:val="004B173C"/>
    <w:rsid w:val="004B1B6E"/>
    <w:rsid w:val="004B1C52"/>
    <w:rsid w:val="004B20F2"/>
    <w:rsid w:val="004B2B89"/>
    <w:rsid w:val="004B2ED5"/>
    <w:rsid w:val="004B32C4"/>
    <w:rsid w:val="004B361F"/>
    <w:rsid w:val="004B3679"/>
    <w:rsid w:val="004B3A88"/>
    <w:rsid w:val="004B40CA"/>
    <w:rsid w:val="004B431A"/>
    <w:rsid w:val="004B4568"/>
    <w:rsid w:val="004B4D90"/>
    <w:rsid w:val="004B58BB"/>
    <w:rsid w:val="004B5B2C"/>
    <w:rsid w:val="004B5E31"/>
    <w:rsid w:val="004B6126"/>
    <w:rsid w:val="004B644A"/>
    <w:rsid w:val="004B64BA"/>
    <w:rsid w:val="004B69C6"/>
    <w:rsid w:val="004B6E23"/>
    <w:rsid w:val="004B6F5D"/>
    <w:rsid w:val="004B75FF"/>
    <w:rsid w:val="004B7623"/>
    <w:rsid w:val="004B7657"/>
    <w:rsid w:val="004B7A2F"/>
    <w:rsid w:val="004B7D0B"/>
    <w:rsid w:val="004B7D51"/>
    <w:rsid w:val="004C00EF"/>
    <w:rsid w:val="004C0564"/>
    <w:rsid w:val="004C05B7"/>
    <w:rsid w:val="004C07BB"/>
    <w:rsid w:val="004C07DB"/>
    <w:rsid w:val="004C0A5F"/>
    <w:rsid w:val="004C0F31"/>
    <w:rsid w:val="004C1C9B"/>
    <w:rsid w:val="004C1E97"/>
    <w:rsid w:val="004C2144"/>
    <w:rsid w:val="004C2175"/>
    <w:rsid w:val="004C21FA"/>
    <w:rsid w:val="004C25B9"/>
    <w:rsid w:val="004C291A"/>
    <w:rsid w:val="004C2E1E"/>
    <w:rsid w:val="004C2FCA"/>
    <w:rsid w:val="004C341C"/>
    <w:rsid w:val="004C3CB0"/>
    <w:rsid w:val="004C3CEC"/>
    <w:rsid w:val="004C3F5E"/>
    <w:rsid w:val="004C41C7"/>
    <w:rsid w:val="004C4596"/>
    <w:rsid w:val="004C4E7F"/>
    <w:rsid w:val="004C4FBA"/>
    <w:rsid w:val="004C5115"/>
    <w:rsid w:val="004C5295"/>
    <w:rsid w:val="004C5D83"/>
    <w:rsid w:val="004C5F12"/>
    <w:rsid w:val="004C5FA9"/>
    <w:rsid w:val="004C60A5"/>
    <w:rsid w:val="004C65CE"/>
    <w:rsid w:val="004C67B0"/>
    <w:rsid w:val="004C756E"/>
    <w:rsid w:val="004C7CBF"/>
    <w:rsid w:val="004D053D"/>
    <w:rsid w:val="004D0D06"/>
    <w:rsid w:val="004D15F1"/>
    <w:rsid w:val="004D17CF"/>
    <w:rsid w:val="004D1AB3"/>
    <w:rsid w:val="004D1CFD"/>
    <w:rsid w:val="004D211A"/>
    <w:rsid w:val="004D275D"/>
    <w:rsid w:val="004D2D84"/>
    <w:rsid w:val="004D30F6"/>
    <w:rsid w:val="004D4479"/>
    <w:rsid w:val="004D4686"/>
    <w:rsid w:val="004D4EC8"/>
    <w:rsid w:val="004D56B0"/>
    <w:rsid w:val="004D5772"/>
    <w:rsid w:val="004D59AB"/>
    <w:rsid w:val="004D59E8"/>
    <w:rsid w:val="004D62DA"/>
    <w:rsid w:val="004D6341"/>
    <w:rsid w:val="004D6640"/>
    <w:rsid w:val="004D6DB8"/>
    <w:rsid w:val="004D702D"/>
    <w:rsid w:val="004D7159"/>
    <w:rsid w:val="004D7314"/>
    <w:rsid w:val="004D7439"/>
    <w:rsid w:val="004D7554"/>
    <w:rsid w:val="004D7814"/>
    <w:rsid w:val="004D7A49"/>
    <w:rsid w:val="004E00DC"/>
    <w:rsid w:val="004E0271"/>
    <w:rsid w:val="004E0434"/>
    <w:rsid w:val="004E0445"/>
    <w:rsid w:val="004E09E4"/>
    <w:rsid w:val="004E0D53"/>
    <w:rsid w:val="004E0D9F"/>
    <w:rsid w:val="004E1017"/>
    <w:rsid w:val="004E2024"/>
    <w:rsid w:val="004E25DD"/>
    <w:rsid w:val="004E3B81"/>
    <w:rsid w:val="004E3C12"/>
    <w:rsid w:val="004E3EA6"/>
    <w:rsid w:val="004E40F5"/>
    <w:rsid w:val="004E4411"/>
    <w:rsid w:val="004E4726"/>
    <w:rsid w:val="004E4AA5"/>
    <w:rsid w:val="004E598B"/>
    <w:rsid w:val="004E5BFB"/>
    <w:rsid w:val="004E5DC1"/>
    <w:rsid w:val="004E5E08"/>
    <w:rsid w:val="004E6F82"/>
    <w:rsid w:val="004E7308"/>
    <w:rsid w:val="004E730D"/>
    <w:rsid w:val="004E746A"/>
    <w:rsid w:val="004E7495"/>
    <w:rsid w:val="004E76AD"/>
    <w:rsid w:val="004F0175"/>
    <w:rsid w:val="004F08CE"/>
    <w:rsid w:val="004F08F6"/>
    <w:rsid w:val="004F0A35"/>
    <w:rsid w:val="004F0B2B"/>
    <w:rsid w:val="004F0EAE"/>
    <w:rsid w:val="004F0EC7"/>
    <w:rsid w:val="004F144B"/>
    <w:rsid w:val="004F18C1"/>
    <w:rsid w:val="004F1C05"/>
    <w:rsid w:val="004F1D04"/>
    <w:rsid w:val="004F1E30"/>
    <w:rsid w:val="004F245D"/>
    <w:rsid w:val="004F2944"/>
    <w:rsid w:val="004F29FF"/>
    <w:rsid w:val="004F2EB6"/>
    <w:rsid w:val="004F2FD3"/>
    <w:rsid w:val="004F35E9"/>
    <w:rsid w:val="004F36E8"/>
    <w:rsid w:val="004F3703"/>
    <w:rsid w:val="004F3F56"/>
    <w:rsid w:val="004F4446"/>
    <w:rsid w:val="004F4B8A"/>
    <w:rsid w:val="004F594C"/>
    <w:rsid w:val="004F5965"/>
    <w:rsid w:val="004F5C90"/>
    <w:rsid w:val="004F6066"/>
    <w:rsid w:val="004F61EE"/>
    <w:rsid w:val="004F6ECF"/>
    <w:rsid w:val="004F7794"/>
    <w:rsid w:val="004F7D47"/>
    <w:rsid w:val="004F7DF4"/>
    <w:rsid w:val="005000BE"/>
    <w:rsid w:val="00500615"/>
    <w:rsid w:val="00500EF7"/>
    <w:rsid w:val="00501641"/>
    <w:rsid w:val="0050166D"/>
    <w:rsid w:val="005016CF"/>
    <w:rsid w:val="0050192B"/>
    <w:rsid w:val="00501A35"/>
    <w:rsid w:val="0050209C"/>
    <w:rsid w:val="005025AD"/>
    <w:rsid w:val="0050291F"/>
    <w:rsid w:val="00502E13"/>
    <w:rsid w:val="005030DF"/>
    <w:rsid w:val="00503109"/>
    <w:rsid w:val="00503165"/>
    <w:rsid w:val="00503295"/>
    <w:rsid w:val="005034BB"/>
    <w:rsid w:val="0050373E"/>
    <w:rsid w:val="005039AE"/>
    <w:rsid w:val="00503B13"/>
    <w:rsid w:val="00503C66"/>
    <w:rsid w:val="005042D5"/>
    <w:rsid w:val="0050473D"/>
    <w:rsid w:val="005048FF"/>
    <w:rsid w:val="00504BFC"/>
    <w:rsid w:val="00504F11"/>
    <w:rsid w:val="00505070"/>
    <w:rsid w:val="00505321"/>
    <w:rsid w:val="0050588D"/>
    <w:rsid w:val="00505AD1"/>
    <w:rsid w:val="00505D9C"/>
    <w:rsid w:val="00505E07"/>
    <w:rsid w:val="00505F14"/>
    <w:rsid w:val="005061C6"/>
    <w:rsid w:val="00506393"/>
    <w:rsid w:val="00506432"/>
    <w:rsid w:val="00506EE2"/>
    <w:rsid w:val="005079F8"/>
    <w:rsid w:val="00507FBE"/>
    <w:rsid w:val="00510032"/>
    <w:rsid w:val="005104F3"/>
    <w:rsid w:val="00510C8F"/>
    <w:rsid w:val="0051115C"/>
    <w:rsid w:val="005113BD"/>
    <w:rsid w:val="005114C7"/>
    <w:rsid w:val="005114D4"/>
    <w:rsid w:val="00511C3F"/>
    <w:rsid w:val="00512209"/>
    <w:rsid w:val="005122C8"/>
    <w:rsid w:val="00512946"/>
    <w:rsid w:val="00512954"/>
    <w:rsid w:val="00512B68"/>
    <w:rsid w:val="00513091"/>
    <w:rsid w:val="00513987"/>
    <w:rsid w:val="00514070"/>
    <w:rsid w:val="00514479"/>
    <w:rsid w:val="00514716"/>
    <w:rsid w:val="00514A91"/>
    <w:rsid w:val="005151A7"/>
    <w:rsid w:val="0051520A"/>
    <w:rsid w:val="0051528C"/>
    <w:rsid w:val="0051579B"/>
    <w:rsid w:val="00515A1D"/>
    <w:rsid w:val="00515E13"/>
    <w:rsid w:val="00515FEE"/>
    <w:rsid w:val="00515FFD"/>
    <w:rsid w:val="00516277"/>
    <w:rsid w:val="005168AD"/>
    <w:rsid w:val="00516A12"/>
    <w:rsid w:val="00516DAA"/>
    <w:rsid w:val="00516E01"/>
    <w:rsid w:val="00516EFB"/>
    <w:rsid w:val="005171B8"/>
    <w:rsid w:val="0051749B"/>
    <w:rsid w:val="00517907"/>
    <w:rsid w:val="00517B1C"/>
    <w:rsid w:val="0052024B"/>
    <w:rsid w:val="00520301"/>
    <w:rsid w:val="00520627"/>
    <w:rsid w:val="005207F7"/>
    <w:rsid w:val="005215C2"/>
    <w:rsid w:val="005219B4"/>
    <w:rsid w:val="00521AE2"/>
    <w:rsid w:val="00522CAB"/>
    <w:rsid w:val="00522ED6"/>
    <w:rsid w:val="005231F8"/>
    <w:rsid w:val="005232C2"/>
    <w:rsid w:val="005237FA"/>
    <w:rsid w:val="00523FC3"/>
    <w:rsid w:val="00523FDF"/>
    <w:rsid w:val="0052480A"/>
    <w:rsid w:val="005249E4"/>
    <w:rsid w:val="00524A4E"/>
    <w:rsid w:val="00524DD1"/>
    <w:rsid w:val="00524FEA"/>
    <w:rsid w:val="00525251"/>
    <w:rsid w:val="005252D6"/>
    <w:rsid w:val="0052572D"/>
    <w:rsid w:val="00525F58"/>
    <w:rsid w:val="00526387"/>
    <w:rsid w:val="005267BC"/>
    <w:rsid w:val="00526EC0"/>
    <w:rsid w:val="00526FFD"/>
    <w:rsid w:val="005274AA"/>
    <w:rsid w:val="00527545"/>
    <w:rsid w:val="00527819"/>
    <w:rsid w:val="0052791D"/>
    <w:rsid w:val="00527F3B"/>
    <w:rsid w:val="00527FBD"/>
    <w:rsid w:val="0053007D"/>
    <w:rsid w:val="005303D8"/>
    <w:rsid w:val="0053095C"/>
    <w:rsid w:val="00531031"/>
    <w:rsid w:val="005318D2"/>
    <w:rsid w:val="005318E1"/>
    <w:rsid w:val="00531BF7"/>
    <w:rsid w:val="00531EB9"/>
    <w:rsid w:val="005321FC"/>
    <w:rsid w:val="00532632"/>
    <w:rsid w:val="005329AF"/>
    <w:rsid w:val="00532B46"/>
    <w:rsid w:val="00532BE2"/>
    <w:rsid w:val="00532D8C"/>
    <w:rsid w:val="00533264"/>
    <w:rsid w:val="00533391"/>
    <w:rsid w:val="00533480"/>
    <w:rsid w:val="00533BE5"/>
    <w:rsid w:val="005342DE"/>
    <w:rsid w:val="00534709"/>
    <w:rsid w:val="005347F6"/>
    <w:rsid w:val="005354F4"/>
    <w:rsid w:val="00535B40"/>
    <w:rsid w:val="00536013"/>
    <w:rsid w:val="00536674"/>
    <w:rsid w:val="00536BC4"/>
    <w:rsid w:val="00536C9F"/>
    <w:rsid w:val="00536D88"/>
    <w:rsid w:val="00536E67"/>
    <w:rsid w:val="00536EB5"/>
    <w:rsid w:val="0053722F"/>
    <w:rsid w:val="005377C1"/>
    <w:rsid w:val="005402C1"/>
    <w:rsid w:val="005408B3"/>
    <w:rsid w:val="00540A3B"/>
    <w:rsid w:val="00541B3C"/>
    <w:rsid w:val="00541B58"/>
    <w:rsid w:val="00541FDC"/>
    <w:rsid w:val="00542A39"/>
    <w:rsid w:val="00542F2F"/>
    <w:rsid w:val="00542FAB"/>
    <w:rsid w:val="00543FAB"/>
    <w:rsid w:val="00544E0F"/>
    <w:rsid w:val="00545470"/>
    <w:rsid w:val="00545C5E"/>
    <w:rsid w:val="00545E50"/>
    <w:rsid w:val="00546728"/>
    <w:rsid w:val="00546A39"/>
    <w:rsid w:val="00546D8E"/>
    <w:rsid w:val="00547097"/>
    <w:rsid w:val="00547BF6"/>
    <w:rsid w:val="00547E2D"/>
    <w:rsid w:val="0055046C"/>
    <w:rsid w:val="005504C5"/>
    <w:rsid w:val="005505BC"/>
    <w:rsid w:val="005507D9"/>
    <w:rsid w:val="005508EB"/>
    <w:rsid w:val="00550B90"/>
    <w:rsid w:val="005514E7"/>
    <w:rsid w:val="00551C5B"/>
    <w:rsid w:val="00551E9C"/>
    <w:rsid w:val="005525AA"/>
    <w:rsid w:val="00552B9B"/>
    <w:rsid w:val="00552D92"/>
    <w:rsid w:val="00554058"/>
    <w:rsid w:val="005540B4"/>
    <w:rsid w:val="0055434E"/>
    <w:rsid w:val="0055491E"/>
    <w:rsid w:val="00554AAB"/>
    <w:rsid w:val="00554C6D"/>
    <w:rsid w:val="005553CD"/>
    <w:rsid w:val="00555409"/>
    <w:rsid w:val="0055552C"/>
    <w:rsid w:val="005555B1"/>
    <w:rsid w:val="005559BB"/>
    <w:rsid w:val="00555D4B"/>
    <w:rsid w:val="00556725"/>
    <w:rsid w:val="00556A23"/>
    <w:rsid w:val="00556B8D"/>
    <w:rsid w:val="00557549"/>
    <w:rsid w:val="005575CE"/>
    <w:rsid w:val="00557689"/>
    <w:rsid w:val="00557B19"/>
    <w:rsid w:val="0056081D"/>
    <w:rsid w:val="00560B49"/>
    <w:rsid w:val="00560F0F"/>
    <w:rsid w:val="00561326"/>
    <w:rsid w:val="005617B5"/>
    <w:rsid w:val="00561DCA"/>
    <w:rsid w:val="00561F18"/>
    <w:rsid w:val="00561F6D"/>
    <w:rsid w:val="005623B1"/>
    <w:rsid w:val="00562A0D"/>
    <w:rsid w:val="00562C7B"/>
    <w:rsid w:val="00562D3D"/>
    <w:rsid w:val="00562D8F"/>
    <w:rsid w:val="00563028"/>
    <w:rsid w:val="00563122"/>
    <w:rsid w:val="00563257"/>
    <w:rsid w:val="00563BD3"/>
    <w:rsid w:val="0056402E"/>
    <w:rsid w:val="00564269"/>
    <w:rsid w:val="00564877"/>
    <w:rsid w:val="0056515A"/>
    <w:rsid w:val="005651E1"/>
    <w:rsid w:val="00565552"/>
    <w:rsid w:val="00565AC3"/>
    <w:rsid w:val="00565B64"/>
    <w:rsid w:val="00566512"/>
    <w:rsid w:val="0056657C"/>
    <w:rsid w:val="005667FE"/>
    <w:rsid w:val="0056723C"/>
    <w:rsid w:val="00567387"/>
    <w:rsid w:val="00567602"/>
    <w:rsid w:val="00567B73"/>
    <w:rsid w:val="00570146"/>
    <w:rsid w:val="00570596"/>
    <w:rsid w:val="005715DF"/>
    <w:rsid w:val="005716D0"/>
    <w:rsid w:val="00571844"/>
    <w:rsid w:val="00571F13"/>
    <w:rsid w:val="0057211C"/>
    <w:rsid w:val="0057273A"/>
    <w:rsid w:val="00572924"/>
    <w:rsid w:val="0057294A"/>
    <w:rsid w:val="005731FB"/>
    <w:rsid w:val="005739C9"/>
    <w:rsid w:val="005739D6"/>
    <w:rsid w:val="00573DB4"/>
    <w:rsid w:val="00574216"/>
    <w:rsid w:val="00574360"/>
    <w:rsid w:val="00574515"/>
    <w:rsid w:val="0057462A"/>
    <w:rsid w:val="00574E62"/>
    <w:rsid w:val="00574EB0"/>
    <w:rsid w:val="00575183"/>
    <w:rsid w:val="005751A8"/>
    <w:rsid w:val="00575209"/>
    <w:rsid w:val="005753B9"/>
    <w:rsid w:val="005757A0"/>
    <w:rsid w:val="0057600D"/>
    <w:rsid w:val="00576112"/>
    <w:rsid w:val="00576157"/>
    <w:rsid w:val="005761A5"/>
    <w:rsid w:val="00576747"/>
    <w:rsid w:val="0057696F"/>
    <w:rsid w:val="00576A68"/>
    <w:rsid w:val="005774FD"/>
    <w:rsid w:val="005777DF"/>
    <w:rsid w:val="00580512"/>
    <w:rsid w:val="00580890"/>
    <w:rsid w:val="00580D4B"/>
    <w:rsid w:val="005811FA"/>
    <w:rsid w:val="00581636"/>
    <w:rsid w:val="005816F1"/>
    <w:rsid w:val="0058196A"/>
    <w:rsid w:val="00581B32"/>
    <w:rsid w:val="00582834"/>
    <w:rsid w:val="0058286F"/>
    <w:rsid w:val="00582873"/>
    <w:rsid w:val="00583978"/>
    <w:rsid w:val="005839C0"/>
    <w:rsid w:val="00584218"/>
    <w:rsid w:val="0058433A"/>
    <w:rsid w:val="00584486"/>
    <w:rsid w:val="005847F4"/>
    <w:rsid w:val="00584800"/>
    <w:rsid w:val="00584EDA"/>
    <w:rsid w:val="00584F58"/>
    <w:rsid w:val="005850CB"/>
    <w:rsid w:val="00585308"/>
    <w:rsid w:val="00585371"/>
    <w:rsid w:val="0058559D"/>
    <w:rsid w:val="005855C8"/>
    <w:rsid w:val="00585CD8"/>
    <w:rsid w:val="005866B7"/>
    <w:rsid w:val="005867A0"/>
    <w:rsid w:val="005867EF"/>
    <w:rsid w:val="005867F2"/>
    <w:rsid w:val="00587106"/>
    <w:rsid w:val="00587484"/>
    <w:rsid w:val="00587697"/>
    <w:rsid w:val="00587818"/>
    <w:rsid w:val="00587906"/>
    <w:rsid w:val="00587A32"/>
    <w:rsid w:val="00587A92"/>
    <w:rsid w:val="00587D8E"/>
    <w:rsid w:val="00587F3D"/>
    <w:rsid w:val="005909E1"/>
    <w:rsid w:val="00590AE8"/>
    <w:rsid w:val="00590ED8"/>
    <w:rsid w:val="005913D6"/>
    <w:rsid w:val="005917BC"/>
    <w:rsid w:val="00591983"/>
    <w:rsid w:val="00591A28"/>
    <w:rsid w:val="00591B62"/>
    <w:rsid w:val="00592051"/>
    <w:rsid w:val="00592414"/>
    <w:rsid w:val="00592740"/>
    <w:rsid w:val="00592900"/>
    <w:rsid w:val="00592B3A"/>
    <w:rsid w:val="00592C0B"/>
    <w:rsid w:val="00593872"/>
    <w:rsid w:val="00593AEB"/>
    <w:rsid w:val="00593E0C"/>
    <w:rsid w:val="00594409"/>
    <w:rsid w:val="005945AC"/>
    <w:rsid w:val="00594D52"/>
    <w:rsid w:val="00594EEE"/>
    <w:rsid w:val="00594FA5"/>
    <w:rsid w:val="005953CA"/>
    <w:rsid w:val="00595BD6"/>
    <w:rsid w:val="00595EE2"/>
    <w:rsid w:val="0059629F"/>
    <w:rsid w:val="0059656A"/>
    <w:rsid w:val="00596B16"/>
    <w:rsid w:val="00596B2E"/>
    <w:rsid w:val="00596C95"/>
    <w:rsid w:val="00596E5C"/>
    <w:rsid w:val="00597091"/>
    <w:rsid w:val="005972C1"/>
    <w:rsid w:val="00597440"/>
    <w:rsid w:val="005975F6"/>
    <w:rsid w:val="00597859"/>
    <w:rsid w:val="00597CA6"/>
    <w:rsid w:val="005A05F8"/>
    <w:rsid w:val="005A0B82"/>
    <w:rsid w:val="005A0CAA"/>
    <w:rsid w:val="005A10AA"/>
    <w:rsid w:val="005A14E8"/>
    <w:rsid w:val="005A2038"/>
    <w:rsid w:val="005A28EC"/>
    <w:rsid w:val="005A2985"/>
    <w:rsid w:val="005A2A2A"/>
    <w:rsid w:val="005A2C98"/>
    <w:rsid w:val="005A3164"/>
    <w:rsid w:val="005A32CC"/>
    <w:rsid w:val="005A34D2"/>
    <w:rsid w:val="005A35A8"/>
    <w:rsid w:val="005A3BC6"/>
    <w:rsid w:val="005A3E99"/>
    <w:rsid w:val="005A43E8"/>
    <w:rsid w:val="005A469A"/>
    <w:rsid w:val="005A4A04"/>
    <w:rsid w:val="005A4CF9"/>
    <w:rsid w:val="005A4F11"/>
    <w:rsid w:val="005A4FAC"/>
    <w:rsid w:val="005A5098"/>
    <w:rsid w:val="005A50D4"/>
    <w:rsid w:val="005A52F5"/>
    <w:rsid w:val="005A552C"/>
    <w:rsid w:val="005A5840"/>
    <w:rsid w:val="005A5BC9"/>
    <w:rsid w:val="005A5E5E"/>
    <w:rsid w:val="005A6107"/>
    <w:rsid w:val="005A630B"/>
    <w:rsid w:val="005A6460"/>
    <w:rsid w:val="005A6C90"/>
    <w:rsid w:val="005A78DF"/>
    <w:rsid w:val="005B0096"/>
    <w:rsid w:val="005B0526"/>
    <w:rsid w:val="005B0890"/>
    <w:rsid w:val="005B0929"/>
    <w:rsid w:val="005B097E"/>
    <w:rsid w:val="005B15D3"/>
    <w:rsid w:val="005B1A5C"/>
    <w:rsid w:val="005B1AFA"/>
    <w:rsid w:val="005B1B69"/>
    <w:rsid w:val="005B23BB"/>
    <w:rsid w:val="005B23C6"/>
    <w:rsid w:val="005B2450"/>
    <w:rsid w:val="005B2475"/>
    <w:rsid w:val="005B2AA9"/>
    <w:rsid w:val="005B2C93"/>
    <w:rsid w:val="005B319D"/>
    <w:rsid w:val="005B33D0"/>
    <w:rsid w:val="005B3ADC"/>
    <w:rsid w:val="005B4291"/>
    <w:rsid w:val="005B444F"/>
    <w:rsid w:val="005B4D0E"/>
    <w:rsid w:val="005B5395"/>
    <w:rsid w:val="005B558A"/>
    <w:rsid w:val="005B5ACF"/>
    <w:rsid w:val="005B5AD8"/>
    <w:rsid w:val="005B5F54"/>
    <w:rsid w:val="005B6009"/>
    <w:rsid w:val="005B66DA"/>
    <w:rsid w:val="005B69A8"/>
    <w:rsid w:val="005B6F5E"/>
    <w:rsid w:val="005B701C"/>
    <w:rsid w:val="005B7779"/>
    <w:rsid w:val="005B7AE8"/>
    <w:rsid w:val="005B7DCF"/>
    <w:rsid w:val="005B7F55"/>
    <w:rsid w:val="005C091E"/>
    <w:rsid w:val="005C0D74"/>
    <w:rsid w:val="005C15BC"/>
    <w:rsid w:val="005C1904"/>
    <w:rsid w:val="005C19A2"/>
    <w:rsid w:val="005C19AB"/>
    <w:rsid w:val="005C19B4"/>
    <w:rsid w:val="005C1CAD"/>
    <w:rsid w:val="005C20E6"/>
    <w:rsid w:val="005C2237"/>
    <w:rsid w:val="005C235B"/>
    <w:rsid w:val="005C2BDD"/>
    <w:rsid w:val="005C2D1C"/>
    <w:rsid w:val="005C3CDF"/>
    <w:rsid w:val="005C3DDC"/>
    <w:rsid w:val="005C4276"/>
    <w:rsid w:val="005C44A4"/>
    <w:rsid w:val="005C458B"/>
    <w:rsid w:val="005C45D7"/>
    <w:rsid w:val="005C4712"/>
    <w:rsid w:val="005C4A73"/>
    <w:rsid w:val="005C4F15"/>
    <w:rsid w:val="005C59FB"/>
    <w:rsid w:val="005C5CCF"/>
    <w:rsid w:val="005C6454"/>
    <w:rsid w:val="005C67F0"/>
    <w:rsid w:val="005C69AE"/>
    <w:rsid w:val="005C6EE0"/>
    <w:rsid w:val="005C72DA"/>
    <w:rsid w:val="005C7A02"/>
    <w:rsid w:val="005C7A7D"/>
    <w:rsid w:val="005C7ED2"/>
    <w:rsid w:val="005D1768"/>
    <w:rsid w:val="005D178A"/>
    <w:rsid w:val="005D17F7"/>
    <w:rsid w:val="005D192B"/>
    <w:rsid w:val="005D26E0"/>
    <w:rsid w:val="005D288D"/>
    <w:rsid w:val="005D3CD8"/>
    <w:rsid w:val="005D3DA6"/>
    <w:rsid w:val="005D3DE4"/>
    <w:rsid w:val="005D4548"/>
    <w:rsid w:val="005D4C6F"/>
    <w:rsid w:val="005D579E"/>
    <w:rsid w:val="005D61FC"/>
    <w:rsid w:val="005D645B"/>
    <w:rsid w:val="005D677A"/>
    <w:rsid w:val="005D6C41"/>
    <w:rsid w:val="005D703A"/>
    <w:rsid w:val="005D76A2"/>
    <w:rsid w:val="005D798E"/>
    <w:rsid w:val="005E01C8"/>
    <w:rsid w:val="005E022A"/>
    <w:rsid w:val="005E0613"/>
    <w:rsid w:val="005E095D"/>
    <w:rsid w:val="005E0B97"/>
    <w:rsid w:val="005E0C72"/>
    <w:rsid w:val="005E12A4"/>
    <w:rsid w:val="005E138D"/>
    <w:rsid w:val="005E1DFD"/>
    <w:rsid w:val="005E20B7"/>
    <w:rsid w:val="005E21C8"/>
    <w:rsid w:val="005E2464"/>
    <w:rsid w:val="005E2514"/>
    <w:rsid w:val="005E26ED"/>
    <w:rsid w:val="005E2AF9"/>
    <w:rsid w:val="005E2BFF"/>
    <w:rsid w:val="005E2CD0"/>
    <w:rsid w:val="005E3B1D"/>
    <w:rsid w:val="005E3B92"/>
    <w:rsid w:val="005E3E26"/>
    <w:rsid w:val="005E41D3"/>
    <w:rsid w:val="005E4444"/>
    <w:rsid w:val="005E4491"/>
    <w:rsid w:val="005E477E"/>
    <w:rsid w:val="005E4971"/>
    <w:rsid w:val="005E4992"/>
    <w:rsid w:val="005E4DF8"/>
    <w:rsid w:val="005E5BF2"/>
    <w:rsid w:val="005E5D83"/>
    <w:rsid w:val="005E64F4"/>
    <w:rsid w:val="005E71E2"/>
    <w:rsid w:val="005E7732"/>
    <w:rsid w:val="005F02CC"/>
    <w:rsid w:val="005F0A52"/>
    <w:rsid w:val="005F0B03"/>
    <w:rsid w:val="005F0EEE"/>
    <w:rsid w:val="005F0F4B"/>
    <w:rsid w:val="005F1BCB"/>
    <w:rsid w:val="005F209C"/>
    <w:rsid w:val="005F2144"/>
    <w:rsid w:val="005F22B0"/>
    <w:rsid w:val="005F231B"/>
    <w:rsid w:val="005F24EF"/>
    <w:rsid w:val="005F2B2C"/>
    <w:rsid w:val="005F2ED2"/>
    <w:rsid w:val="005F343F"/>
    <w:rsid w:val="005F3850"/>
    <w:rsid w:val="005F3A6E"/>
    <w:rsid w:val="005F3C1F"/>
    <w:rsid w:val="005F3C4F"/>
    <w:rsid w:val="005F3DDB"/>
    <w:rsid w:val="005F5C1C"/>
    <w:rsid w:val="005F5F5E"/>
    <w:rsid w:val="005F5FD0"/>
    <w:rsid w:val="005F64DA"/>
    <w:rsid w:val="005F64E4"/>
    <w:rsid w:val="005F6A04"/>
    <w:rsid w:val="005F6E31"/>
    <w:rsid w:val="005F739E"/>
    <w:rsid w:val="00600343"/>
    <w:rsid w:val="00600A9E"/>
    <w:rsid w:val="00600B00"/>
    <w:rsid w:val="00600C32"/>
    <w:rsid w:val="0060160E"/>
    <w:rsid w:val="0060210A"/>
    <w:rsid w:val="00602147"/>
    <w:rsid w:val="006021A1"/>
    <w:rsid w:val="0060226F"/>
    <w:rsid w:val="0060292E"/>
    <w:rsid w:val="00602A1D"/>
    <w:rsid w:val="00602B47"/>
    <w:rsid w:val="00602B59"/>
    <w:rsid w:val="00602C95"/>
    <w:rsid w:val="00602F30"/>
    <w:rsid w:val="0060307F"/>
    <w:rsid w:val="00603289"/>
    <w:rsid w:val="006033B6"/>
    <w:rsid w:val="0060362D"/>
    <w:rsid w:val="006041B7"/>
    <w:rsid w:val="006045BA"/>
    <w:rsid w:val="00604991"/>
    <w:rsid w:val="00604D50"/>
    <w:rsid w:val="0060503B"/>
    <w:rsid w:val="0060523C"/>
    <w:rsid w:val="006053F2"/>
    <w:rsid w:val="0060550F"/>
    <w:rsid w:val="0060573B"/>
    <w:rsid w:val="00605852"/>
    <w:rsid w:val="00605971"/>
    <w:rsid w:val="00605EE3"/>
    <w:rsid w:val="00606381"/>
    <w:rsid w:val="006063A2"/>
    <w:rsid w:val="006067A0"/>
    <w:rsid w:val="006069A9"/>
    <w:rsid w:val="00607D19"/>
    <w:rsid w:val="00610A26"/>
    <w:rsid w:val="00610A30"/>
    <w:rsid w:val="00610A9A"/>
    <w:rsid w:val="00610AA8"/>
    <w:rsid w:val="00611344"/>
    <w:rsid w:val="00611452"/>
    <w:rsid w:val="00611785"/>
    <w:rsid w:val="00611DC8"/>
    <w:rsid w:val="00611E56"/>
    <w:rsid w:val="006120C4"/>
    <w:rsid w:val="006123BF"/>
    <w:rsid w:val="006124C0"/>
    <w:rsid w:val="00612F9B"/>
    <w:rsid w:val="006133A8"/>
    <w:rsid w:val="006137CB"/>
    <w:rsid w:val="00613A98"/>
    <w:rsid w:val="0061414A"/>
    <w:rsid w:val="00614343"/>
    <w:rsid w:val="006143A6"/>
    <w:rsid w:val="00614DA3"/>
    <w:rsid w:val="00614EF9"/>
    <w:rsid w:val="00615049"/>
    <w:rsid w:val="0061516C"/>
    <w:rsid w:val="00616017"/>
    <w:rsid w:val="00616F36"/>
    <w:rsid w:val="006171A4"/>
    <w:rsid w:val="0061755B"/>
    <w:rsid w:val="006176A7"/>
    <w:rsid w:val="00617A3A"/>
    <w:rsid w:val="00617C6B"/>
    <w:rsid w:val="00617CAB"/>
    <w:rsid w:val="00617E38"/>
    <w:rsid w:val="00617E43"/>
    <w:rsid w:val="006207B5"/>
    <w:rsid w:val="00620B3F"/>
    <w:rsid w:val="00621788"/>
    <w:rsid w:val="0062183C"/>
    <w:rsid w:val="00621B48"/>
    <w:rsid w:val="006221F3"/>
    <w:rsid w:val="0062244D"/>
    <w:rsid w:val="00622856"/>
    <w:rsid w:val="006228AF"/>
    <w:rsid w:val="006229F9"/>
    <w:rsid w:val="00622A29"/>
    <w:rsid w:val="00622B5A"/>
    <w:rsid w:val="00622D83"/>
    <w:rsid w:val="00622EEA"/>
    <w:rsid w:val="00623870"/>
    <w:rsid w:val="00623FD2"/>
    <w:rsid w:val="006249A9"/>
    <w:rsid w:val="00624DA2"/>
    <w:rsid w:val="00624F21"/>
    <w:rsid w:val="00625859"/>
    <w:rsid w:val="0062624E"/>
    <w:rsid w:val="00626347"/>
    <w:rsid w:val="00626666"/>
    <w:rsid w:val="006267CC"/>
    <w:rsid w:val="00627011"/>
    <w:rsid w:val="00627558"/>
    <w:rsid w:val="00627824"/>
    <w:rsid w:val="006304B7"/>
    <w:rsid w:val="00630511"/>
    <w:rsid w:val="00630567"/>
    <w:rsid w:val="00630C71"/>
    <w:rsid w:val="0063101E"/>
    <w:rsid w:val="006312EE"/>
    <w:rsid w:val="006317BD"/>
    <w:rsid w:val="00632196"/>
    <w:rsid w:val="0063245F"/>
    <w:rsid w:val="00632ADB"/>
    <w:rsid w:val="00632C03"/>
    <w:rsid w:val="00632FF7"/>
    <w:rsid w:val="00633465"/>
    <w:rsid w:val="00633774"/>
    <w:rsid w:val="0063397D"/>
    <w:rsid w:val="00633D8C"/>
    <w:rsid w:val="00633F58"/>
    <w:rsid w:val="0063455F"/>
    <w:rsid w:val="00634A21"/>
    <w:rsid w:val="00635208"/>
    <w:rsid w:val="0063544A"/>
    <w:rsid w:val="00635BA1"/>
    <w:rsid w:val="0063604F"/>
    <w:rsid w:val="00636191"/>
    <w:rsid w:val="00636309"/>
    <w:rsid w:val="006368D0"/>
    <w:rsid w:val="00636C2B"/>
    <w:rsid w:val="00636F7A"/>
    <w:rsid w:val="00637730"/>
    <w:rsid w:val="006378B8"/>
    <w:rsid w:val="00637A6D"/>
    <w:rsid w:val="00637C35"/>
    <w:rsid w:val="00637DE3"/>
    <w:rsid w:val="00640EBD"/>
    <w:rsid w:val="00641330"/>
    <w:rsid w:val="006416BE"/>
    <w:rsid w:val="00641751"/>
    <w:rsid w:val="00641899"/>
    <w:rsid w:val="0064205B"/>
    <w:rsid w:val="00642287"/>
    <w:rsid w:val="006428E4"/>
    <w:rsid w:val="006436A9"/>
    <w:rsid w:val="006437CF"/>
    <w:rsid w:val="006438A3"/>
    <w:rsid w:val="006448DA"/>
    <w:rsid w:val="0064510D"/>
    <w:rsid w:val="006451C5"/>
    <w:rsid w:val="0064522B"/>
    <w:rsid w:val="0064545E"/>
    <w:rsid w:val="00645BE2"/>
    <w:rsid w:val="0064608D"/>
    <w:rsid w:val="006460E8"/>
    <w:rsid w:val="00646121"/>
    <w:rsid w:val="00646506"/>
    <w:rsid w:val="0064686B"/>
    <w:rsid w:val="006469E7"/>
    <w:rsid w:val="00646F9B"/>
    <w:rsid w:val="00647362"/>
    <w:rsid w:val="00650203"/>
    <w:rsid w:val="00650637"/>
    <w:rsid w:val="00650711"/>
    <w:rsid w:val="00651252"/>
    <w:rsid w:val="006519C5"/>
    <w:rsid w:val="00651F1A"/>
    <w:rsid w:val="0065201C"/>
    <w:rsid w:val="00652555"/>
    <w:rsid w:val="00652630"/>
    <w:rsid w:val="00652723"/>
    <w:rsid w:val="00652801"/>
    <w:rsid w:val="00652E68"/>
    <w:rsid w:val="00652FBD"/>
    <w:rsid w:val="0065301F"/>
    <w:rsid w:val="0065387B"/>
    <w:rsid w:val="00653AC3"/>
    <w:rsid w:val="00654343"/>
    <w:rsid w:val="006544B5"/>
    <w:rsid w:val="00654635"/>
    <w:rsid w:val="00654725"/>
    <w:rsid w:val="006547AD"/>
    <w:rsid w:val="006552BE"/>
    <w:rsid w:val="00655327"/>
    <w:rsid w:val="006555E0"/>
    <w:rsid w:val="006556DE"/>
    <w:rsid w:val="00656375"/>
    <w:rsid w:val="00656460"/>
    <w:rsid w:val="00656933"/>
    <w:rsid w:val="00656F30"/>
    <w:rsid w:val="006572F8"/>
    <w:rsid w:val="00657324"/>
    <w:rsid w:val="00657827"/>
    <w:rsid w:val="006579EB"/>
    <w:rsid w:val="00657BC8"/>
    <w:rsid w:val="00657BF0"/>
    <w:rsid w:val="00660029"/>
    <w:rsid w:val="00660AC5"/>
    <w:rsid w:val="00660AEE"/>
    <w:rsid w:val="00660D3C"/>
    <w:rsid w:val="00661674"/>
    <w:rsid w:val="00661782"/>
    <w:rsid w:val="00662FA0"/>
    <w:rsid w:val="0066329B"/>
    <w:rsid w:val="00663615"/>
    <w:rsid w:val="006637A5"/>
    <w:rsid w:val="00663D73"/>
    <w:rsid w:val="00663DF0"/>
    <w:rsid w:val="00663EE8"/>
    <w:rsid w:val="006642D3"/>
    <w:rsid w:val="00664A97"/>
    <w:rsid w:val="00664CE1"/>
    <w:rsid w:val="00664FE1"/>
    <w:rsid w:val="00665026"/>
    <w:rsid w:val="00665056"/>
    <w:rsid w:val="00665058"/>
    <w:rsid w:val="0066507A"/>
    <w:rsid w:val="006653ED"/>
    <w:rsid w:val="00665C2C"/>
    <w:rsid w:val="00665CE3"/>
    <w:rsid w:val="006668DE"/>
    <w:rsid w:val="00666B1B"/>
    <w:rsid w:val="00666CD9"/>
    <w:rsid w:val="00666E90"/>
    <w:rsid w:val="00667333"/>
    <w:rsid w:val="006677E9"/>
    <w:rsid w:val="00667B41"/>
    <w:rsid w:val="006700E3"/>
    <w:rsid w:val="006703B2"/>
    <w:rsid w:val="0067049F"/>
    <w:rsid w:val="00670663"/>
    <w:rsid w:val="00670772"/>
    <w:rsid w:val="00670A36"/>
    <w:rsid w:val="00670C6E"/>
    <w:rsid w:val="00671368"/>
    <w:rsid w:val="00671BAA"/>
    <w:rsid w:val="006722A5"/>
    <w:rsid w:val="00672659"/>
    <w:rsid w:val="0067280A"/>
    <w:rsid w:val="00672869"/>
    <w:rsid w:val="0067355F"/>
    <w:rsid w:val="00673609"/>
    <w:rsid w:val="0067368C"/>
    <w:rsid w:val="0067369A"/>
    <w:rsid w:val="006736EC"/>
    <w:rsid w:val="00673766"/>
    <w:rsid w:val="00673E02"/>
    <w:rsid w:val="0067444A"/>
    <w:rsid w:val="0067487E"/>
    <w:rsid w:val="00675736"/>
    <w:rsid w:val="00675AC7"/>
    <w:rsid w:val="00675AC9"/>
    <w:rsid w:val="00675C45"/>
    <w:rsid w:val="00675CB8"/>
    <w:rsid w:val="00675E9C"/>
    <w:rsid w:val="00675EE8"/>
    <w:rsid w:val="00675F88"/>
    <w:rsid w:val="00676141"/>
    <w:rsid w:val="0067617E"/>
    <w:rsid w:val="0067637D"/>
    <w:rsid w:val="00676B6B"/>
    <w:rsid w:val="00676D02"/>
    <w:rsid w:val="00676FA7"/>
    <w:rsid w:val="0067720A"/>
    <w:rsid w:val="006776BC"/>
    <w:rsid w:val="00677DFD"/>
    <w:rsid w:val="00677EA8"/>
    <w:rsid w:val="006801E6"/>
    <w:rsid w:val="006801EC"/>
    <w:rsid w:val="006805AF"/>
    <w:rsid w:val="006805B5"/>
    <w:rsid w:val="0068081B"/>
    <w:rsid w:val="00680E5D"/>
    <w:rsid w:val="0068108A"/>
    <w:rsid w:val="00681239"/>
    <w:rsid w:val="00681B7C"/>
    <w:rsid w:val="00682BA7"/>
    <w:rsid w:val="00682F5F"/>
    <w:rsid w:val="006833EA"/>
    <w:rsid w:val="006834F3"/>
    <w:rsid w:val="006837E1"/>
    <w:rsid w:val="0068398F"/>
    <w:rsid w:val="00683BBA"/>
    <w:rsid w:val="00684C10"/>
    <w:rsid w:val="006850A2"/>
    <w:rsid w:val="00685382"/>
    <w:rsid w:val="00685600"/>
    <w:rsid w:val="00685682"/>
    <w:rsid w:val="006857E7"/>
    <w:rsid w:val="00685D86"/>
    <w:rsid w:val="0068602A"/>
    <w:rsid w:val="00686612"/>
    <w:rsid w:val="00686B85"/>
    <w:rsid w:val="00686DFC"/>
    <w:rsid w:val="00686F84"/>
    <w:rsid w:val="006874BA"/>
    <w:rsid w:val="00687A5B"/>
    <w:rsid w:val="00690105"/>
    <w:rsid w:val="00690173"/>
    <w:rsid w:val="00690303"/>
    <w:rsid w:val="00690332"/>
    <w:rsid w:val="006909BF"/>
    <w:rsid w:val="00690A62"/>
    <w:rsid w:val="00691A7A"/>
    <w:rsid w:val="00691E4E"/>
    <w:rsid w:val="00691E95"/>
    <w:rsid w:val="0069250A"/>
    <w:rsid w:val="00692531"/>
    <w:rsid w:val="006928D1"/>
    <w:rsid w:val="00692A29"/>
    <w:rsid w:val="00692AC9"/>
    <w:rsid w:val="00692FAB"/>
    <w:rsid w:val="006931E8"/>
    <w:rsid w:val="0069324B"/>
    <w:rsid w:val="006935BF"/>
    <w:rsid w:val="00693D8A"/>
    <w:rsid w:val="00693E19"/>
    <w:rsid w:val="00693F0C"/>
    <w:rsid w:val="00695318"/>
    <w:rsid w:val="006954C9"/>
    <w:rsid w:val="00695647"/>
    <w:rsid w:val="0069568E"/>
    <w:rsid w:val="006956F3"/>
    <w:rsid w:val="006957BB"/>
    <w:rsid w:val="00695A84"/>
    <w:rsid w:val="00695C8F"/>
    <w:rsid w:val="00695D1F"/>
    <w:rsid w:val="00695F25"/>
    <w:rsid w:val="00696DE0"/>
    <w:rsid w:val="00697BE1"/>
    <w:rsid w:val="00697CD0"/>
    <w:rsid w:val="00697F47"/>
    <w:rsid w:val="00697F5B"/>
    <w:rsid w:val="006A0010"/>
    <w:rsid w:val="006A0245"/>
    <w:rsid w:val="006A035F"/>
    <w:rsid w:val="006A049F"/>
    <w:rsid w:val="006A07D0"/>
    <w:rsid w:val="006A09A3"/>
    <w:rsid w:val="006A0E50"/>
    <w:rsid w:val="006A153D"/>
    <w:rsid w:val="006A18C2"/>
    <w:rsid w:val="006A1E55"/>
    <w:rsid w:val="006A2046"/>
    <w:rsid w:val="006A285C"/>
    <w:rsid w:val="006A29AC"/>
    <w:rsid w:val="006A2B79"/>
    <w:rsid w:val="006A37F8"/>
    <w:rsid w:val="006A386A"/>
    <w:rsid w:val="006A3C80"/>
    <w:rsid w:val="006A3D73"/>
    <w:rsid w:val="006A40A8"/>
    <w:rsid w:val="006A419D"/>
    <w:rsid w:val="006A4949"/>
    <w:rsid w:val="006A4C1F"/>
    <w:rsid w:val="006A4DE1"/>
    <w:rsid w:val="006A4E7A"/>
    <w:rsid w:val="006A5BBC"/>
    <w:rsid w:val="006A60CC"/>
    <w:rsid w:val="006A61D9"/>
    <w:rsid w:val="006A676B"/>
    <w:rsid w:val="006A6AEE"/>
    <w:rsid w:val="006A6D63"/>
    <w:rsid w:val="006A72A0"/>
    <w:rsid w:val="006A74E7"/>
    <w:rsid w:val="006A7F49"/>
    <w:rsid w:val="006B0548"/>
    <w:rsid w:val="006B0C12"/>
    <w:rsid w:val="006B0E04"/>
    <w:rsid w:val="006B0FC1"/>
    <w:rsid w:val="006B1139"/>
    <w:rsid w:val="006B1366"/>
    <w:rsid w:val="006B14A7"/>
    <w:rsid w:val="006B164C"/>
    <w:rsid w:val="006B1910"/>
    <w:rsid w:val="006B1AC5"/>
    <w:rsid w:val="006B1E14"/>
    <w:rsid w:val="006B1FA6"/>
    <w:rsid w:val="006B2A8B"/>
    <w:rsid w:val="006B2A97"/>
    <w:rsid w:val="006B2D93"/>
    <w:rsid w:val="006B37FA"/>
    <w:rsid w:val="006B3AEA"/>
    <w:rsid w:val="006B3B35"/>
    <w:rsid w:val="006B3C8F"/>
    <w:rsid w:val="006B3CC6"/>
    <w:rsid w:val="006B3D0F"/>
    <w:rsid w:val="006B3FAB"/>
    <w:rsid w:val="006B452B"/>
    <w:rsid w:val="006B5410"/>
    <w:rsid w:val="006B5520"/>
    <w:rsid w:val="006B5AF0"/>
    <w:rsid w:val="006B5DFA"/>
    <w:rsid w:val="006B5E96"/>
    <w:rsid w:val="006B66DF"/>
    <w:rsid w:val="006B6733"/>
    <w:rsid w:val="006B6B24"/>
    <w:rsid w:val="006B7144"/>
    <w:rsid w:val="006B71A4"/>
    <w:rsid w:val="006B7563"/>
    <w:rsid w:val="006B77A9"/>
    <w:rsid w:val="006B7ADC"/>
    <w:rsid w:val="006B7E32"/>
    <w:rsid w:val="006B7F14"/>
    <w:rsid w:val="006C03DB"/>
    <w:rsid w:val="006C07F8"/>
    <w:rsid w:val="006C0B18"/>
    <w:rsid w:val="006C0E38"/>
    <w:rsid w:val="006C14D2"/>
    <w:rsid w:val="006C1C2D"/>
    <w:rsid w:val="006C20B3"/>
    <w:rsid w:val="006C2284"/>
    <w:rsid w:val="006C242A"/>
    <w:rsid w:val="006C2545"/>
    <w:rsid w:val="006C25C1"/>
    <w:rsid w:val="006C27A0"/>
    <w:rsid w:val="006C2A20"/>
    <w:rsid w:val="006C2BB6"/>
    <w:rsid w:val="006C2FEC"/>
    <w:rsid w:val="006C3031"/>
    <w:rsid w:val="006C30A5"/>
    <w:rsid w:val="006C33E1"/>
    <w:rsid w:val="006C3965"/>
    <w:rsid w:val="006C39C0"/>
    <w:rsid w:val="006C3C6D"/>
    <w:rsid w:val="006C3CB4"/>
    <w:rsid w:val="006C3E78"/>
    <w:rsid w:val="006C43E8"/>
    <w:rsid w:val="006C47C8"/>
    <w:rsid w:val="006C554C"/>
    <w:rsid w:val="006C55C1"/>
    <w:rsid w:val="006C590B"/>
    <w:rsid w:val="006C5CD9"/>
    <w:rsid w:val="006C5F8A"/>
    <w:rsid w:val="006C6244"/>
    <w:rsid w:val="006C653A"/>
    <w:rsid w:val="006C6C24"/>
    <w:rsid w:val="006C6F62"/>
    <w:rsid w:val="006C700F"/>
    <w:rsid w:val="006C7191"/>
    <w:rsid w:val="006D0086"/>
    <w:rsid w:val="006D0C50"/>
    <w:rsid w:val="006D0C7A"/>
    <w:rsid w:val="006D0C9B"/>
    <w:rsid w:val="006D0CBA"/>
    <w:rsid w:val="006D1BED"/>
    <w:rsid w:val="006D1FDC"/>
    <w:rsid w:val="006D3469"/>
    <w:rsid w:val="006D3495"/>
    <w:rsid w:val="006D393F"/>
    <w:rsid w:val="006D3E6C"/>
    <w:rsid w:val="006D43B5"/>
    <w:rsid w:val="006D4629"/>
    <w:rsid w:val="006D4FE4"/>
    <w:rsid w:val="006D5484"/>
    <w:rsid w:val="006D5668"/>
    <w:rsid w:val="006D5678"/>
    <w:rsid w:val="006D56D8"/>
    <w:rsid w:val="006D57F5"/>
    <w:rsid w:val="006D5C94"/>
    <w:rsid w:val="006D6102"/>
    <w:rsid w:val="006D643E"/>
    <w:rsid w:val="006D6AD2"/>
    <w:rsid w:val="006D7433"/>
    <w:rsid w:val="006D7A51"/>
    <w:rsid w:val="006D7D36"/>
    <w:rsid w:val="006D7E63"/>
    <w:rsid w:val="006E01DD"/>
    <w:rsid w:val="006E0427"/>
    <w:rsid w:val="006E04BE"/>
    <w:rsid w:val="006E0711"/>
    <w:rsid w:val="006E13F5"/>
    <w:rsid w:val="006E1E7E"/>
    <w:rsid w:val="006E1EE7"/>
    <w:rsid w:val="006E205D"/>
    <w:rsid w:val="006E2120"/>
    <w:rsid w:val="006E245E"/>
    <w:rsid w:val="006E342F"/>
    <w:rsid w:val="006E352F"/>
    <w:rsid w:val="006E38EA"/>
    <w:rsid w:val="006E51DC"/>
    <w:rsid w:val="006E5557"/>
    <w:rsid w:val="006E562C"/>
    <w:rsid w:val="006E5983"/>
    <w:rsid w:val="006E623A"/>
    <w:rsid w:val="006E6261"/>
    <w:rsid w:val="006E69B9"/>
    <w:rsid w:val="006E69D5"/>
    <w:rsid w:val="006E6AA0"/>
    <w:rsid w:val="006E6F8E"/>
    <w:rsid w:val="006E705E"/>
    <w:rsid w:val="006E72B9"/>
    <w:rsid w:val="006E785A"/>
    <w:rsid w:val="006F0287"/>
    <w:rsid w:val="006F0811"/>
    <w:rsid w:val="006F08D8"/>
    <w:rsid w:val="006F0DD0"/>
    <w:rsid w:val="006F181B"/>
    <w:rsid w:val="006F19F2"/>
    <w:rsid w:val="006F1D7A"/>
    <w:rsid w:val="006F23E8"/>
    <w:rsid w:val="006F24D3"/>
    <w:rsid w:val="006F2520"/>
    <w:rsid w:val="006F2CBD"/>
    <w:rsid w:val="006F2E28"/>
    <w:rsid w:val="006F30A5"/>
    <w:rsid w:val="006F32C0"/>
    <w:rsid w:val="006F3AC9"/>
    <w:rsid w:val="006F3B3D"/>
    <w:rsid w:val="006F3F3C"/>
    <w:rsid w:val="006F4C9F"/>
    <w:rsid w:val="006F4D8D"/>
    <w:rsid w:val="006F4FE9"/>
    <w:rsid w:val="006F561A"/>
    <w:rsid w:val="006F5AE7"/>
    <w:rsid w:val="006F61A9"/>
    <w:rsid w:val="006F62F2"/>
    <w:rsid w:val="006F66B1"/>
    <w:rsid w:val="006F6904"/>
    <w:rsid w:val="006F6EAE"/>
    <w:rsid w:val="006F71E9"/>
    <w:rsid w:val="006F75DC"/>
    <w:rsid w:val="006F777E"/>
    <w:rsid w:val="00700643"/>
    <w:rsid w:val="00700F9F"/>
    <w:rsid w:val="0070141C"/>
    <w:rsid w:val="007015CB"/>
    <w:rsid w:val="00701A7E"/>
    <w:rsid w:val="00701B20"/>
    <w:rsid w:val="00702337"/>
    <w:rsid w:val="00702485"/>
    <w:rsid w:val="007026B3"/>
    <w:rsid w:val="00702F0E"/>
    <w:rsid w:val="00702F69"/>
    <w:rsid w:val="00702FBB"/>
    <w:rsid w:val="007032AC"/>
    <w:rsid w:val="0070359B"/>
    <w:rsid w:val="007035D5"/>
    <w:rsid w:val="00703B2C"/>
    <w:rsid w:val="00703BBD"/>
    <w:rsid w:val="007042A5"/>
    <w:rsid w:val="00704A8D"/>
    <w:rsid w:val="00704CD9"/>
    <w:rsid w:val="00704E80"/>
    <w:rsid w:val="00705794"/>
    <w:rsid w:val="00705ADE"/>
    <w:rsid w:val="00705C53"/>
    <w:rsid w:val="00706322"/>
    <w:rsid w:val="00706459"/>
    <w:rsid w:val="00706722"/>
    <w:rsid w:val="00706BBB"/>
    <w:rsid w:val="00707346"/>
    <w:rsid w:val="007076EC"/>
    <w:rsid w:val="00707A51"/>
    <w:rsid w:val="00707B45"/>
    <w:rsid w:val="00707F16"/>
    <w:rsid w:val="00707F6F"/>
    <w:rsid w:val="0071039C"/>
    <w:rsid w:val="007108B9"/>
    <w:rsid w:val="00710AF2"/>
    <w:rsid w:val="007110D0"/>
    <w:rsid w:val="0071169E"/>
    <w:rsid w:val="007116CB"/>
    <w:rsid w:val="00711755"/>
    <w:rsid w:val="00711936"/>
    <w:rsid w:val="00712224"/>
    <w:rsid w:val="00712615"/>
    <w:rsid w:val="007127AE"/>
    <w:rsid w:val="007129BE"/>
    <w:rsid w:val="00712E7F"/>
    <w:rsid w:val="0071367D"/>
    <w:rsid w:val="00713868"/>
    <w:rsid w:val="00713BD2"/>
    <w:rsid w:val="00713BEF"/>
    <w:rsid w:val="00713E87"/>
    <w:rsid w:val="0071433E"/>
    <w:rsid w:val="00714652"/>
    <w:rsid w:val="00714DE0"/>
    <w:rsid w:val="007151F6"/>
    <w:rsid w:val="00715695"/>
    <w:rsid w:val="00715760"/>
    <w:rsid w:val="007157DA"/>
    <w:rsid w:val="00715973"/>
    <w:rsid w:val="00715D7F"/>
    <w:rsid w:val="00716325"/>
    <w:rsid w:val="00716668"/>
    <w:rsid w:val="0071675D"/>
    <w:rsid w:val="00716864"/>
    <w:rsid w:val="00716B55"/>
    <w:rsid w:val="00716BBF"/>
    <w:rsid w:val="00717279"/>
    <w:rsid w:val="00717633"/>
    <w:rsid w:val="00717B39"/>
    <w:rsid w:val="00717DC3"/>
    <w:rsid w:val="0072001C"/>
    <w:rsid w:val="00720DE4"/>
    <w:rsid w:val="00720E23"/>
    <w:rsid w:val="00720E84"/>
    <w:rsid w:val="007210A7"/>
    <w:rsid w:val="0072122D"/>
    <w:rsid w:val="007217D8"/>
    <w:rsid w:val="007218FC"/>
    <w:rsid w:val="00722204"/>
    <w:rsid w:val="007225AF"/>
    <w:rsid w:val="00722FE2"/>
    <w:rsid w:val="00723E00"/>
    <w:rsid w:val="00724311"/>
    <w:rsid w:val="00724559"/>
    <w:rsid w:val="00724F6E"/>
    <w:rsid w:val="007253B0"/>
    <w:rsid w:val="007256B0"/>
    <w:rsid w:val="00726635"/>
    <w:rsid w:val="00726F2C"/>
    <w:rsid w:val="0072753A"/>
    <w:rsid w:val="0072766E"/>
    <w:rsid w:val="007278A4"/>
    <w:rsid w:val="007306C5"/>
    <w:rsid w:val="00730721"/>
    <w:rsid w:val="007308E0"/>
    <w:rsid w:val="00730975"/>
    <w:rsid w:val="0073111C"/>
    <w:rsid w:val="007313E8"/>
    <w:rsid w:val="00731612"/>
    <w:rsid w:val="00731721"/>
    <w:rsid w:val="00731943"/>
    <w:rsid w:val="00731C03"/>
    <w:rsid w:val="00731CEF"/>
    <w:rsid w:val="00732336"/>
    <w:rsid w:val="00732650"/>
    <w:rsid w:val="00732828"/>
    <w:rsid w:val="0073291C"/>
    <w:rsid w:val="00732DCB"/>
    <w:rsid w:val="007331E1"/>
    <w:rsid w:val="00733C17"/>
    <w:rsid w:val="00734A55"/>
    <w:rsid w:val="00735605"/>
    <w:rsid w:val="007356BB"/>
    <w:rsid w:val="00735921"/>
    <w:rsid w:val="00735D8B"/>
    <w:rsid w:val="00735D99"/>
    <w:rsid w:val="00736247"/>
    <w:rsid w:val="00737057"/>
    <w:rsid w:val="007378E4"/>
    <w:rsid w:val="007379D6"/>
    <w:rsid w:val="00737B87"/>
    <w:rsid w:val="00737C65"/>
    <w:rsid w:val="007400C2"/>
    <w:rsid w:val="007401C6"/>
    <w:rsid w:val="00741035"/>
    <w:rsid w:val="00741873"/>
    <w:rsid w:val="007419BF"/>
    <w:rsid w:val="007426EF"/>
    <w:rsid w:val="00742807"/>
    <w:rsid w:val="00742D31"/>
    <w:rsid w:val="00743557"/>
    <w:rsid w:val="00744050"/>
    <w:rsid w:val="007440BD"/>
    <w:rsid w:val="00744447"/>
    <w:rsid w:val="00744747"/>
    <w:rsid w:val="00744DAF"/>
    <w:rsid w:val="007454FD"/>
    <w:rsid w:val="0074555C"/>
    <w:rsid w:val="0074576D"/>
    <w:rsid w:val="0074591B"/>
    <w:rsid w:val="00745EF2"/>
    <w:rsid w:val="007463DE"/>
    <w:rsid w:val="00746484"/>
    <w:rsid w:val="00746979"/>
    <w:rsid w:val="00746C5D"/>
    <w:rsid w:val="00747020"/>
    <w:rsid w:val="0074709F"/>
    <w:rsid w:val="00747532"/>
    <w:rsid w:val="0074765D"/>
    <w:rsid w:val="00747AEB"/>
    <w:rsid w:val="00747C5E"/>
    <w:rsid w:val="00750330"/>
    <w:rsid w:val="00750479"/>
    <w:rsid w:val="0075051A"/>
    <w:rsid w:val="00750B10"/>
    <w:rsid w:val="00750B71"/>
    <w:rsid w:val="00750C56"/>
    <w:rsid w:val="007511B5"/>
    <w:rsid w:val="007513FA"/>
    <w:rsid w:val="00751429"/>
    <w:rsid w:val="007517C6"/>
    <w:rsid w:val="00751879"/>
    <w:rsid w:val="0075190C"/>
    <w:rsid w:val="00751D01"/>
    <w:rsid w:val="00751DF6"/>
    <w:rsid w:val="007521CF"/>
    <w:rsid w:val="00752246"/>
    <w:rsid w:val="00752CC6"/>
    <w:rsid w:val="00753025"/>
    <w:rsid w:val="0075310F"/>
    <w:rsid w:val="00753A65"/>
    <w:rsid w:val="007542A8"/>
    <w:rsid w:val="007544F1"/>
    <w:rsid w:val="0075466F"/>
    <w:rsid w:val="00754821"/>
    <w:rsid w:val="00754A1C"/>
    <w:rsid w:val="0075503A"/>
    <w:rsid w:val="007553AB"/>
    <w:rsid w:val="007554F4"/>
    <w:rsid w:val="007555B9"/>
    <w:rsid w:val="00755A8D"/>
    <w:rsid w:val="00756390"/>
    <w:rsid w:val="00756766"/>
    <w:rsid w:val="00756BCD"/>
    <w:rsid w:val="00756CF2"/>
    <w:rsid w:val="0075706E"/>
    <w:rsid w:val="00757AF5"/>
    <w:rsid w:val="00757C1A"/>
    <w:rsid w:val="007608EC"/>
    <w:rsid w:val="007609CE"/>
    <w:rsid w:val="00760A4E"/>
    <w:rsid w:val="00760E81"/>
    <w:rsid w:val="007613CC"/>
    <w:rsid w:val="007617D9"/>
    <w:rsid w:val="007625D3"/>
    <w:rsid w:val="0076298A"/>
    <w:rsid w:val="00762B67"/>
    <w:rsid w:val="00762ECE"/>
    <w:rsid w:val="007633B5"/>
    <w:rsid w:val="00763424"/>
    <w:rsid w:val="00763491"/>
    <w:rsid w:val="00763A30"/>
    <w:rsid w:val="00763C03"/>
    <w:rsid w:val="00763D3A"/>
    <w:rsid w:val="007644A5"/>
    <w:rsid w:val="0076477F"/>
    <w:rsid w:val="00764925"/>
    <w:rsid w:val="00764DE5"/>
    <w:rsid w:val="00765A4A"/>
    <w:rsid w:val="00765C30"/>
    <w:rsid w:val="00765C7C"/>
    <w:rsid w:val="00765D11"/>
    <w:rsid w:val="007668A5"/>
    <w:rsid w:val="00766C2C"/>
    <w:rsid w:val="00766EAD"/>
    <w:rsid w:val="00766FA9"/>
    <w:rsid w:val="00767759"/>
    <w:rsid w:val="0077017F"/>
    <w:rsid w:val="007702CA"/>
    <w:rsid w:val="0077054D"/>
    <w:rsid w:val="00770827"/>
    <w:rsid w:val="00770BB6"/>
    <w:rsid w:val="00771058"/>
    <w:rsid w:val="007710CF"/>
    <w:rsid w:val="00771389"/>
    <w:rsid w:val="0077141A"/>
    <w:rsid w:val="00771458"/>
    <w:rsid w:val="00771767"/>
    <w:rsid w:val="007717E2"/>
    <w:rsid w:val="00772653"/>
    <w:rsid w:val="00772BFC"/>
    <w:rsid w:val="0077302D"/>
    <w:rsid w:val="007739A5"/>
    <w:rsid w:val="007739C2"/>
    <w:rsid w:val="00773B45"/>
    <w:rsid w:val="00773E6F"/>
    <w:rsid w:val="00774096"/>
    <w:rsid w:val="00774E89"/>
    <w:rsid w:val="0077522F"/>
    <w:rsid w:val="00775315"/>
    <w:rsid w:val="00775C67"/>
    <w:rsid w:val="00776203"/>
    <w:rsid w:val="00776208"/>
    <w:rsid w:val="00776EAA"/>
    <w:rsid w:val="007772F1"/>
    <w:rsid w:val="007773A3"/>
    <w:rsid w:val="007775C6"/>
    <w:rsid w:val="00777B18"/>
    <w:rsid w:val="007803BB"/>
    <w:rsid w:val="00780733"/>
    <w:rsid w:val="00780FBD"/>
    <w:rsid w:val="00781154"/>
    <w:rsid w:val="0078116D"/>
    <w:rsid w:val="007811AF"/>
    <w:rsid w:val="007812BF"/>
    <w:rsid w:val="00781A62"/>
    <w:rsid w:val="00781D75"/>
    <w:rsid w:val="0078204B"/>
    <w:rsid w:val="00782191"/>
    <w:rsid w:val="007822D8"/>
    <w:rsid w:val="00782689"/>
    <w:rsid w:val="007827BA"/>
    <w:rsid w:val="00782AB4"/>
    <w:rsid w:val="00782B49"/>
    <w:rsid w:val="00782C0A"/>
    <w:rsid w:val="00783003"/>
    <w:rsid w:val="00783060"/>
    <w:rsid w:val="00783457"/>
    <w:rsid w:val="007845D3"/>
    <w:rsid w:val="00784679"/>
    <w:rsid w:val="00784A42"/>
    <w:rsid w:val="00784E15"/>
    <w:rsid w:val="007852A6"/>
    <w:rsid w:val="00785671"/>
    <w:rsid w:val="0078575A"/>
    <w:rsid w:val="00786AA9"/>
    <w:rsid w:val="00786BA6"/>
    <w:rsid w:val="00787009"/>
    <w:rsid w:val="00787901"/>
    <w:rsid w:val="0078799A"/>
    <w:rsid w:val="007879F4"/>
    <w:rsid w:val="00787A40"/>
    <w:rsid w:val="00787EB5"/>
    <w:rsid w:val="00787FF6"/>
    <w:rsid w:val="00790293"/>
    <w:rsid w:val="00790691"/>
    <w:rsid w:val="00790791"/>
    <w:rsid w:val="00791204"/>
    <w:rsid w:val="00791505"/>
    <w:rsid w:val="007921C6"/>
    <w:rsid w:val="007923F5"/>
    <w:rsid w:val="007925FF"/>
    <w:rsid w:val="00793260"/>
    <w:rsid w:val="007932AE"/>
    <w:rsid w:val="007934A5"/>
    <w:rsid w:val="00793763"/>
    <w:rsid w:val="0079380A"/>
    <w:rsid w:val="00793A58"/>
    <w:rsid w:val="00793D91"/>
    <w:rsid w:val="00793F74"/>
    <w:rsid w:val="00794826"/>
    <w:rsid w:val="00794BA8"/>
    <w:rsid w:val="00794FCA"/>
    <w:rsid w:val="00795356"/>
    <w:rsid w:val="00795DAF"/>
    <w:rsid w:val="00795E2B"/>
    <w:rsid w:val="007963CE"/>
    <w:rsid w:val="007967F2"/>
    <w:rsid w:val="00796C3D"/>
    <w:rsid w:val="00797176"/>
    <w:rsid w:val="00797297"/>
    <w:rsid w:val="00797848"/>
    <w:rsid w:val="007A0DE4"/>
    <w:rsid w:val="007A1075"/>
    <w:rsid w:val="007A1795"/>
    <w:rsid w:val="007A2281"/>
    <w:rsid w:val="007A2391"/>
    <w:rsid w:val="007A24F6"/>
    <w:rsid w:val="007A30E5"/>
    <w:rsid w:val="007A318F"/>
    <w:rsid w:val="007A359C"/>
    <w:rsid w:val="007A3927"/>
    <w:rsid w:val="007A4658"/>
    <w:rsid w:val="007A46D7"/>
    <w:rsid w:val="007A4B3F"/>
    <w:rsid w:val="007A507F"/>
    <w:rsid w:val="007A610F"/>
    <w:rsid w:val="007A62E4"/>
    <w:rsid w:val="007A6493"/>
    <w:rsid w:val="007A6669"/>
    <w:rsid w:val="007A684C"/>
    <w:rsid w:val="007A703B"/>
    <w:rsid w:val="007A738B"/>
    <w:rsid w:val="007A74A4"/>
    <w:rsid w:val="007A7698"/>
    <w:rsid w:val="007A769A"/>
    <w:rsid w:val="007A76C8"/>
    <w:rsid w:val="007A7B29"/>
    <w:rsid w:val="007A7C13"/>
    <w:rsid w:val="007A7FE4"/>
    <w:rsid w:val="007B0266"/>
    <w:rsid w:val="007B0B6F"/>
    <w:rsid w:val="007B0D27"/>
    <w:rsid w:val="007B1038"/>
    <w:rsid w:val="007B1157"/>
    <w:rsid w:val="007B1CC9"/>
    <w:rsid w:val="007B1DEB"/>
    <w:rsid w:val="007B1E72"/>
    <w:rsid w:val="007B21EE"/>
    <w:rsid w:val="007B2562"/>
    <w:rsid w:val="007B26D1"/>
    <w:rsid w:val="007B286E"/>
    <w:rsid w:val="007B2BFA"/>
    <w:rsid w:val="007B2D23"/>
    <w:rsid w:val="007B3024"/>
    <w:rsid w:val="007B3E5C"/>
    <w:rsid w:val="007B418E"/>
    <w:rsid w:val="007B54A9"/>
    <w:rsid w:val="007B56A1"/>
    <w:rsid w:val="007B603A"/>
    <w:rsid w:val="007B60F0"/>
    <w:rsid w:val="007B61BE"/>
    <w:rsid w:val="007B6603"/>
    <w:rsid w:val="007B6B0D"/>
    <w:rsid w:val="007B72F4"/>
    <w:rsid w:val="007B7525"/>
    <w:rsid w:val="007B7EAB"/>
    <w:rsid w:val="007C07C5"/>
    <w:rsid w:val="007C0E71"/>
    <w:rsid w:val="007C1D13"/>
    <w:rsid w:val="007C1FC2"/>
    <w:rsid w:val="007C253A"/>
    <w:rsid w:val="007C2639"/>
    <w:rsid w:val="007C2920"/>
    <w:rsid w:val="007C2B37"/>
    <w:rsid w:val="007C2D3B"/>
    <w:rsid w:val="007C3078"/>
    <w:rsid w:val="007C318C"/>
    <w:rsid w:val="007C32F4"/>
    <w:rsid w:val="007C33D5"/>
    <w:rsid w:val="007C346D"/>
    <w:rsid w:val="007C347E"/>
    <w:rsid w:val="007C352E"/>
    <w:rsid w:val="007C3F57"/>
    <w:rsid w:val="007C3F5D"/>
    <w:rsid w:val="007C4016"/>
    <w:rsid w:val="007C42CD"/>
    <w:rsid w:val="007C4491"/>
    <w:rsid w:val="007C473C"/>
    <w:rsid w:val="007C48E4"/>
    <w:rsid w:val="007C4DC0"/>
    <w:rsid w:val="007C52FC"/>
    <w:rsid w:val="007C5505"/>
    <w:rsid w:val="007C59C5"/>
    <w:rsid w:val="007C5FA3"/>
    <w:rsid w:val="007C6890"/>
    <w:rsid w:val="007C6B62"/>
    <w:rsid w:val="007C74CF"/>
    <w:rsid w:val="007C78AB"/>
    <w:rsid w:val="007D00C7"/>
    <w:rsid w:val="007D04ED"/>
    <w:rsid w:val="007D098D"/>
    <w:rsid w:val="007D0A65"/>
    <w:rsid w:val="007D0B6F"/>
    <w:rsid w:val="007D0FA9"/>
    <w:rsid w:val="007D108E"/>
    <w:rsid w:val="007D11D5"/>
    <w:rsid w:val="007D190B"/>
    <w:rsid w:val="007D1B28"/>
    <w:rsid w:val="007D1CE6"/>
    <w:rsid w:val="007D214A"/>
    <w:rsid w:val="007D24AC"/>
    <w:rsid w:val="007D2CAE"/>
    <w:rsid w:val="007D31EF"/>
    <w:rsid w:val="007D38EE"/>
    <w:rsid w:val="007D3E8C"/>
    <w:rsid w:val="007D4289"/>
    <w:rsid w:val="007D429A"/>
    <w:rsid w:val="007D47D9"/>
    <w:rsid w:val="007D4848"/>
    <w:rsid w:val="007D49D7"/>
    <w:rsid w:val="007D4FFF"/>
    <w:rsid w:val="007D526C"/>
    <w:rsid w:val="007D52A6"/>
    <w:rsid w:val="007D5A3A"/>
    <w:rsid w:val="007D6614"/>
    <w:rsid w:val="007D6FFF"/>
    <w:rsid w:val="007D7B11"/>
    <w:rsid w:val="007D7D32"/>
    <w:rsid w:val="007D7DA3"/>
    <w:rsid w:val="007E04C7"/>
    <w:rsid w:val="007E083E"/>
    <w:rsid w:val="007E0C39"/>
    <w:rsid w:val="007E0EFE"/>
    <w:rsid w:val="007E0F07"/>
    <w:rsid w:val="007E16E0"/>
    <w:rsid w:val="007E173B"/>
    <w:rsid w:val="007E1815"/>
    <w:rsid w:val="007E1B7C"/>
    <w:rsid w:val="007E1D0D"/>
    <w:rsid w:val="007E1E7E"/>
    <w:rsid w:val="007E2044"/>
    <w:rsid w:val="007E2736"/>
    <w:rsid w:val="007E2777"/>
    <w:rsid w:val="007E2DF3"/>
    <w:rsid w:val="007E2E2E"/>
    <w:rsid w:val="007E2F46"/>
    <w:rsid w:val="007E33A6"/>
    <w:rsid w:val="007E3496"/>
    <w:rsid w:val="007E362D"/>
    <w:rsid w:val="007E3B7C"/>
    <w:rsid w:val="007E3D7C"/>
    <w:rsid w:val="007E402D"/>
    <w:rsid w:val="007E42D1"/>
    <w:rsid w:val="007E4FCD"/>
    <w:rsid w:val="007E51AB"/>
    <w:rsid w:val="007E5D4E"/>
    <w:rsid w:val="007E5E40"/>
    <w:rsid w:val="007E6040"/>
    <w:rsid w:val="007E6CB8"/>
    <w:rsid w:val="007E6D3C"/>
    <w:rsid w:val="007E7681"/>
    <w:rsid w:val="007E7A1C"/>
    <w:rsid w:val="007E7B34"/>
    <w:rsid w:val="007F016E"/>
    <w:rsid w:val="007F11E2"/>
    <w:rsid w:val="007F130A"/>
    <w:rsid w:val="007F13C9"/>
    <w:rsid w:val="007F15D2"/>
    <w:rsid w:val="007F15F5"/>
    <w:rsid w:val="007F1718"/>
    <w:rsid w:val="007F199C"/>
    <w:rsid w:val="007F1CD3"/>
    <w:rsid w:val="007F2284"/>
    <w:rsid w:val="007F29D6"/>
    <w:rsid w:val="007F326B"/>
    <w:rsid w:val="007F3332"/>
    <w:rsid w:val="007F38E0"/>
    <w:rsid w:val="007F3C0C"/>
    <w:rsid w:val="007F4363"/>
    <w:rsid w:val="007F47DE"/>
    <w:rsid w:val="007F4CA7"/>
    <w:rsid w:val="007F4F2C"/>
    <w:rsid w:val="007F5057"/>
    <w:rsid w:val="007F5987"/>
    <w:rsid w:val="007F5A6B"/>
    <w:rsid w:val="007F644C"/>
    <w:rsid w:val="007F6521"/>
    <w:rsid w:val="007F6D07"/>
    <w:rsid w:val="007F6D0D"/>
    <w:rsid w:val="007F6EB1"/>
    <w:rsid w:val="007F6FBF"/>
    <w:rsid w:val="007F7068"/>
    <w:rsid w:val="007F7AF3"/>
    <w:rsid w:val="008004EF"/>
    <w:rsid w:val="00800601"/>
    <w:rsid w:val="008007AD"/>
    <w:rsid w:val="00800961"/>
    <w:rsid w:val="00801A5F"/>
    <w:rsid w:val="00801AC0"/>
    <w:rsid w:val="00801E91"/>
    <w:rsid w:val="00802174"/>
    <w:rsid w:val="008025E2"/>
    <w:rsid w:val="008027B1"/>
    <w:rsid w:val="00802946"/>
    <w:rsid w:val="008029E6"/>
    <w:rsid w:val="00802A8E"/>
    <w:rsid w:val="00802E8F"/>
    <w:rsid w:val="00803667"/>
    <w:rsid w:val="00803B37"/>
    <w:rsid w:val="00803D0A"/>
    <w:rsid w:val="00803F3F"/>
    <w:rsid w:val="00804019"/>
    <w:rsid w:val="00804138"/>
    <w:rsid w:val="008045ED"/>
    <w:rsid w:val="00804810"/>
    <w:rsid w:val="00804834"/>
    <w:rsid w:val="00804BD7"/>
    <w:rsid w:val="00804C72"/>
    <w:rsid w:val="00804F17"/>
    <w:rsid w:val="008051F3"/>
    <w:rsid w:val="008053EA"/>
    <w:rsid w:val="00805618"/>
    <w:rsid w:val="00805D5C"/>
    <w:rsid w:val="00805EA5"/>
    <w:rsid w:val="0080616B"/>
    <w:rsid w:val="00806524"/>
    <w:rsid w:val="008067F8"/>
    <w:rsid w:val="00806961"/>
    <w:rsid w:val="00806EEF"/>
    <w:rsid w:val="00807139"/>
    <w:rsid w:val="0080736D"/>
    <w:rsid w:val="008073CA"/>
    <w:rsid w:val="008079A8"/>
    <w:rsid w:val="00807C48"/>
    <w:rsid w:val="00807E87"/>
    <w:rsid w:val="0081028C"/>
    <w:rsid w:val="00810C32"/>
    <w:rsid w:val="00810E87"/>
    <w:rsid w:val="00811221"/>
    <w:rsid w:val="0081142C"/>
    <w:rsid w:val="008115AD"/>
    <w:rsid w:val="008116BD"/>
    <w:rsid w:val="00811916"/>
    <w:rsid w:val="00811B60"/>
    <w:rsid w:val="00811C8C"/>
    <w:rsid w:val="00811CD5"/>
    <w:rsid w:val="00811CF5"/>
    <w:rsid w:val="00811D68"/>
    <w:rsid w:val="00811E76"/>
    <w:rsid w:val="00812641"/>
    <w:rsid w:val="00812A38"/>
    <w:rsid w:val="00812E23"/>
    <w:rsid w:val="00812EB9"/>
    <w:rsid w:val="00813065"/>
    <w:rsid w:val="00813773"/>
    <w:rsid w:val="00813F2E"/>
    <w:rsid w:val="00814495"/>
    <w:rsid w:val="008149D4"/>
    <w:rsid w:val="00814C06"/>
    <w:rsid w:val="008157BB"/>
    <w:rsid w:val="0081598A"/>
    <w:rsid w:val="00815DC3"/>
    <w:rsid w:val="00815F2C"/>
    <w:rsid w:val="0081619F"/>
    <w:rsid w:val="00816674"/>
    <w:rsid w:val="00816B0B"/>
    <w:rsid w:val="008171CA"/>
    <w:rsid w:val="0081740C"/>
    <w:rsid w:val="008174B4"/>
    <w:rsid w:val="00817680"/>
    <w:rsid w:val="008176E0"/>
    <w:rsid w:val="00820094"/>
    <w:rsid w:val="0082027C"/>
    <w:rsid w:val="00820392"/>
    <w:rsid w:val="008206C6"/>
    <w:rsid w:val="00820C00"/>
    <w:rsid w:val="008210EC"/>
    <w:rsid w:val="00821407"/>
    <w:rsid w:val="008214B2"/>
    <w:rsid w:val="00821696"/>
    <w:rsid w:val="00821A03"/>
    <w:rsid w:val="00821ED4"/>
    <w:rsid w:val="00821FE1"/>
    <w:rsid w:val="008220E5"/>
    <w:rsid w:val="00822157"/>
    <w:rsid w:val="00822208"/>
    <w:rsid w:val="00822569"/>
    <w:rsid w:val="00822836"/>
    <w:rsid w:val="0082283E"/>
    <w:rsid w:val="00822BE6"/>
    <w:rsid w:val="00822C83"/>
    <w:rsid w:val="00822C9C"/>
    <w:rsid w:val="008233B6"/>
    <w:rsid w:val="00823D9B"/>
    <w:rsid w:val="00823E6E"/>
    <w:rsid w:val="0082404A"/>
    <w:rsid w:val="00824819"/>
    <w:rsid w:val="00824C3C"/>
    <w:rsid w:val="0082500C"/>
    <w:rsid w:val="00825749"/>
    <w:rsid w:val="00825A00"/>
    <w:rsid w:val="00825C5E"/>
    <w:rsid w:val="00825F06"/>
    <w:rsid w:val="008267C5"/>
    <w:rsid w:val="00827264"/>
    <w:rsid w:val="0082741D"/>
    <w:rsid w:val="00827426"/>
    <w:rsid w:val="0082746D"/>
    <w:rsid w:val="00827719"/>
    <w:rsid w:val="008277E2"/>
    <w:rsid w:val="00827BB4"/>
    <w:rsid w:val="00827DE8"/>
    <w:rsid w:val="008304D4"/>
    <w:rsid w:val="0083095A"/>
    <w:rsid w:val="00830EC7"/>
    <w:rsid w:val="00831088"/>
    <w:rsid w:val="00831480"/>
    <w:rsid w:val="00831656"/>
    <w:rsid w:val="008316E2"/>
    <w:rsid w:val="00831A4E"/>
    <w:rsid w:val="00831CBF"/>
    <w:rsid w:val="00832482"/>
    <w:rsid w:val="00832FE9"/>
    <w:rsid w:val="008331FA"/>
    <w:rsid w:val="00833273"/>
    <w:rsid w:val="00833B18"/>
    <w:rsid w:val="0083416D"/>
    <w:rsid w:val="00834FFA"/>
    <w:rsid w:val="0083538E"/>
    <w:rsid w:val="0083619F"/>
    <w:rsid w:val="00836200"/>
    <w:rsid w:val="00836572"/>
    <w:rsid w:val="00836834"/>
    <w:rsid w:val="00836BDB"/>
    <w:rsid w:val="0083707E"/>
    <w:rsid w:val="00837541"/>
    <w:rsid w:val="00837F15"/>
    <w:rsid w:val="00840373"/>
    <w:rsid w:val="008403DD"/>
    <w:rsid w:val="00840979"/>
    <w:rsid w:val="00840B30"/>
    <w:rsid w:val="00840C41"/>
    <w:rsid w:val="00841548"/>
    <w:rsid w:val="008415C9"/>
    <w:rsid w:val="00841D95"/>
    <w:rsid w:val="00842065"/>
    <w:rsid w:val="00842079"/>
    <w:rsid w:val="0084210B"/>
    <w:rsid w:val="00842265"/>
    <w:rsid w:val="00842451"/>
    <w:rsid w:val="0084395C"/>
    <w:rsid w:val="00843BA0"/>
    <w:rsid w:val="00843D6E"/>
    <w:rsid w:val="00843DB2"/>
    <w:rsid w:val="008447F5"/>
    <w:rsid w:val="00844988"/>
    <w:rsid w:val="00844A3A"/>
    <w:rsid w:val="00844AAC"/>
    <w:rsid w:val="00844FF5"/>
    <w:rsid w:val="0084503B"/>
    <w:rsid w:val="008450FD"/>
    <w:rsid w:val="00845133"/>
    <w:rsid w:val="00845142"/>
    <w:rsid w:val="00845BC6"/>
    <w:rsid w:val="008466D4"/>
    <w:rsid w:val="008468AE"/>
    <w:rsid w:val="00846926"/>
    <w:rsid w:val="00846F4F"/>
    <w:rsid w:val="0084744C"/>
    <w:rsid w:val="00847987"/>
    <w:rsid w:val="00847BBB"/>
    <w:rsid w:val="00847E11"/>
    <w:rsid w:val="008504A9"/>
    <w:rsid w:val="008505CC"/>
    <w:rsid w:val="0085060E"/>
    <w:rsid w:val="008506BD"/>
    <w:rsid w:val="0085094A"/>
    <w:rsid w:val="00851D15"/>
    <w:rsid w:val="0085206B"/>
    <w:rsid w:val="00852116"/>
    <w:rsid w:val="00852418"/>
    <w:rsid w:val="008530DD"/>
    <w:rsid w:val="008538A7"/>
    <w:rsid w:val="00853A2C"/>
    <w:rsid w:val="00853B85"/>
    <w:rsid w:val="00853E0A"/>
    <w:rsid w:val="00854304"/>
    <w:rsid w:val="00854635"/>
    <w:rsid w:val="00854AB9"/>
    <w:rsid w:val="00854D03"/>
    <w:rsid w:val="00854E15"/>
    <w:rsid w:val="0085540C"/>
    <w:rsid w:val="00855718"/>
    <w:rsid w:val="00855770"/>
    <w:rsid w:val="00855DD1"/>
    <w:rsid w:val="00855F03"/>
    <w:rsid w:val="008560E5"/>
    <w:rsid w:val="008563ED"/>
    <w:rsid w:val="008567C2"/>
    <w:rsid w:val="00856C5E"/>
    <w:rsid w:val="00856E18"/>
    <w:rsid w:val="00857125"/>
    <w:rsid w:val="00857A85"/>
    <w:rsid w:val="00857DE7"/>
    <w:rsid w:val="0086003A"/>
    <w:rsid w:val="008602E2"/>
    <w:rsid w:val="008604D0"/>
    <w:rsid w:val="0086053F"/>
    <w:rsid w:val="008607E2"/>
    <w:rsid w:val="008608D7"/>
    <w:rsid w:val="00860C6F"/>
    <w:rsid w:val="00860CC0"/>
    <w:rsid w:val="00860F11"/>
    <w:rsid w:val="0086126C"/>
    <w:rsid w:val="00861B32"/>
    <w:rsid w:val="00862AFE"/>
    <w:rsid w:val="00863292"/>
    <w:rsid w:val="00863AC6"/>
    <w:rsid w:val="00863C33"/>
    <w:rsid w:val="00863DAD"/>
    <w:rsid w:val="00863FA1"/>
    <w:rsid w:val="00863FF2"/>
    <w:rsid w:val="00864423"/>
    <w:rsid w:val="0086483B"/>
    <w:rsid w:val="008651DE"/>
    <w:rsid w:val="00866379"/>
    <w:rsid w:val="0086654A"/>
    <w:rsid w:val="008665AD"/>
    <w:rsid w:val="008677D6"/>
    <w:rsid w:val="00867AE6"/>
    <w:rsid w:val="00867D29"/>
    <w:rsid w:val="00867FA1"/>
    <w:rsid w:val="00870B7D"/>
    <w:rsid w:val="00870C14"/>
    <w:rsid w:val="00870D34"/>
    <w:rsid w:val="00870DF9"/>
    <w:rsid w:val="00871330"/>
    <w:rsid w:val="00871475"/>
    <w:rsid w:val="00871495"/>
    <w:rsid w:val="008714C8"/>
    <w:rsid w:val="0087153B"/>
    <w:rsid w:val="008715A3"/>
    <w:rsid w:val="00871F13"/>
    <w:rsid w:val="00872338"/>
    <w:rsid w:val="008726BF"/>
    <w:rsid w:val="0087327E"/>
    <w:rsid w:val="008732E0"/>
    <w:rsid w:val="008734C9"/>
    <w:rsid w:val="00873D2F"/>
    <w:rsid w:val="00873F71"/>
    <w:rsid w:val="0087431A"/>
    <w:rsid w:val="00874437"/>
    <w:rsid w:val="00874CE9"/>
    <w:rsid w:val="0087553B"/>
    <w:rsid w:val="00875A2A"/>
    <w:rsid w:val="00875D58"/>
    <w:rsid w:val="00875EEA"/>
    <w:rsid w:val="00875F96"/>
    <w:rsid w:val="00875FD8"/>
    <w:rsid w:val="0087628D"/>
    <w:rsid w:val="00876405"/>
    <w:rsid w:val="0087653A"/>
    <w:rsid w:val="008766E8"/>
    <w:rsid w:val="00876BFE"/>
    <w:rsid w:val="00876D3E"/>
    <w:rsid w:val="00876DC1"/>
    <w:rsid w:val="00876FC2"/>
    <w:rsid w:val="00876FE6"/>
    <w:rsid w:val="0087756C"/>
    <w:rsid w:val="00877732"/>
    <w:rsid w:val="00877919"/>
    <w:rsid w:val="00880442"/>
    <w:rsid w:val="008806B8"/>
    <w:rsid w:val="008808CE"/>
    <w:rsid w:val="008808E5"/>
    <w:rsid w:val="00880943"/>
    <w:rsid w:val="00880FBB"/>
    <w:rsid w:val="00881288"/>
    <w:rsid w:val="008813BE"/>
    <w:rsid w:val="00881574"/>
    <w:rsid w:val="00882936"/>
    <w:rsid w:val="00882C93"/>
    <w:rsid w:val="00882FCB"/>
    <w:rsid w:val="0088443E"/>
    <w:rsid w:val="00884467"/>
    <w:rsid w:val="0088459A"/>
    <w:rsid w:val="00884658"/>
    <w:rsid w:val="00884C81"/>
    <w:rsid w:val="00884E14"/>
    <w:rsid w:val="0088556F"/>
    <w:rsid w:val="008855CA"/>
    <w:rsid w:val="0088597A"/>
    <w:rsid w:val="00885B29"/>
    <w:rsid w:val="00885BA4"/>
    <w:rsid w:val="0088645C"/>
    <w:rsid w:val="008865E4"/>
    <w:rsid w:val="00886618"/>
    <w:rsid w:val="0088735D"/>
    <w:rsid w:val="00887497"/>
    <w:rsid w:val="00887A29"/>
    <w:rsid w:val="00887CEA"/>
    <w:rsid w:val="00887F45"/>
    <w:rsid w:val="008908D0"/>
    <w:rsid w:val="00891011"/>
    <w:rsid w:val="0089121B"/>
    <w:rsid w:val="00891A21"/>
    <w:rsid w:val="00891F22"/>
    <w:rsid w:val="00892435"/>
    <w:rsid w:val="00892AB8"/>
    <w:rsid w:val="00892DF7"/>
    <w:rsid w:val="00893447"/>
    <w:rsid w:val="00893500"/>
    <w:rsid w:val="00893E91"/>
    <w:rsid w:val="00893F46"/>
    <w:rsid w:val="008944EE"/>
    <w:rsid w:val="0089479B"/>
    <w:rsid w:val="00894B00"/>
    <w:rsid w:val="00894EA2"/>
    <w:rsid w:val="0089505B"/>
    <w:rsid w:val="00895559"/>
    <w:rsid w:val="00895CEE"/>
    <w:rsid w:val="00895D46"/>
    <w:rsid w:val="0089608F"/>
    <w:rsid w:val="00896832"/>
    <w:rsid w:val="00896CDD"/>
    <w:rsid w:val="00896D1C"/>
    <w:rsid w:val="0089707E"/>
    <w:rsid w:val="00897978"/>
    <w:rsid w:val="00897F57"/>
    <w:rsid w:val="008A0325"/>
    <w:rsid w:val="008A0557"/>
    <w:rsid w:val="008A0A5D"/>
    <w:rsid w:val="008A0EFD"/>
    <w:rsid w:val="008A1006"/>
    <w:rsid w:val="008A1730"/>
    <w:rsid w:val="008A18A5"/>
    <w:rsid w:val="008A1AB3"/>
    <w:rsid w:val="008A1B8F"/>
    <w:rsid w:val="008A1D33"/>
    <w:rsid w:val="008A1DAC"/>
    <w:rsid w:val="008A2044"/>
    <w:rsid w:val="008A2381"/>
    <w:rsid w:val="008A269C"/>
    <w:rsid w:val="008A3008"/>
    <w:rsid w:val="008A3209"/>
    <w:rsid w:val="008A3C33"/>
    <w:rsid w:val="008A3C9E"/>
    <w:rsid w:val="008A3E80"/>
    <w:rsid w:val="008A460B"/>
    <w:rsid w:val="008A4E5F"/>
    <w:rsid w:val="008A5030"/>
    <w:rsid w:val="008A51CC"/>
    <w:rsid w:val="008A5316"/>
    <w:rsid w:val="008A673B"/>
    <w:rsid w:val="008A6A06"/>
    <w:rsid w:val="008A6B4B"/>
    <w:rsid w:val="008A6CDF"/>
    <w:rsid w:val="008A7EAD"/>
    <w:rsid w:val="008B0007"/>
    <w:rsid w:val="008B0100"/>
    <w:rsid w:val="008B01B9"/>
    <w:rsid w:val="008B0295"/>
    <w:rsid w:val="008B048A"/>
    <w:rsid w:val="008B1046"/>
    <w:rsid w:val="008B10DA"/>
    <w:rsid w:val="008B1395"/>
    <w:rsid w:val="008B13EA"/>
    <w:rsid w:val="008B1697"/>
    <w:rsid w:val="008B16A5"/>
    <w:rsid w:val="008B1D3A"/>
    <w:rsid w:val="008B202B"/>
    <w:rsid w:val="008B23B1"/>
    <w:rsid w:val="008B24E3"/>
    <w:rsid w:val="008B2522"/>
    <w:rsid w:val="008B2A6B"/>
    <w:rsid w:val="008B307C"/>
    <w:rsid w:val="008B30F3"/>
    <w:rsid w:val="008B3575"/>
    <w:rsid w:val="008B37E1"/>
    <w:rsid w:val="008B3CCD"/>
    <w:rsid w:val="008B4333"/>
    <w:rsid w:val="008B4774"/>
    <w:rsid w:val="008B49E6"/>
    <w:rsid w:val="008B4A08"/>
    <w:rsid w:val="008B55A3"/>
    <w:rsid w:val="008B5806"/>
    <w:rsid w:val="008B60AB"/>
    <w:rsid w:val="008B65C0"/>
    <w:rsid w:val="008B66AE"/>
    <w:rsid w:val="008B6CE7"/>
    <w:rsid w:val="008B6EF6"/>
    <w:rsid w:val="008B70A2"/>
    <w:rsid w:val="008B71BF"/>
    <w:rsid w:val="008B75F1"/>
    <w:rsid w:val="008B7BA4"/>
    <w:rsid w:val="008B7D7E"/>
    <w:rsid w:val="008C01DD"/>
    <w:rsid w:val="008C03D4"/>
    <w:rsid w:val="008C08CC"/>
    <w:rsid w:val="008C0954"/>
    <w:rsid w:val="008C12BC"/>
    <w:rsid w:val="008C1956"/>
    <w:rsid w:val="008C1A5C"/>
    <w:rsid w:val="008C1AD0"/>
    <w:rsid w:val="008C1D11"/>
    <w:rsid w:val="008C1F08"/>
    <w:rsid w:val="008C1FFB"/>
    <w:rsid w:val="008C2039"/>
    <w:rsid w:val="008C2151"/>
    <w:rsid w:val="008C241D"/>
    <w:rsid w:val="008C245C"/>
    <w:rsid w:val="008C2587"/>
    <w:rsid w:val="008C25F1"/>
    <w:rsid w:val="008C2DB9"/>
    <w:rsid w:val="008C2F24"/>
    <w:rsid w:val="008C2F6E"/>
    <w:rsid w:val="008C31EB"/>
    <w:rsid w:val="008C34F6"/>
    <w:rsid w:val="008C3521"/>
    <w:rsid w:val="008C353E"/>
    <w:rsid w:val="008C3960"/>
    <w:rsid w:val="008C3BAD"/>
    <w:rsid w:val="008C3CF3"/>
    <w:rsid w:val="008C3FBE"/>
    <w:rsid w:val="008C409B"/>
    <w:rsid w:val="008C47A6"/>
    <w:rsid w:val="008C4A02"/>
    <w:rsid w:val="008C4B27"/>
    <w:rsid w:val="008C5397"/>
    <w:rsid w:val="008C5BA4"/>
    <w:rsid w:val="008C6347"/>
    <w:rsid w:val="008C6516"/>
    <w:rsid w:val="008C6A77"/>
    <w:rsid w:val="008C6E22"/>
    <w:rsid w:val="008C7025"/>
    <w:rsid w:val="008C724E"/>
    <w:rsid w:val="008C7659"/>
    <w:rsid w:val="008D005E"/>
    <w:rsid w:val="008D034C"/>
    <w:rsid w:val="008D08E3"/>
    <w:rsid w:val="008D0991"/>
    <w:rsid w:val="008D1477"/>
    <w:rsid w:val="008D1744"/>
    <w:rsid w:val="008D19DC"/>
    <w:rsid w:val="008D1CD6"/>
    <w:rsid w:val="008D1DEB"/>
    <w:rsid w:val="008D22FA"/>
    <w:rsid w:val="008D2747"/>
    <w:rsid w:val="008D28A3"/>
    <w:rsid w:val="008D2B05"/>
    <w:rsid w:val="008D3666"/>
    <w:rsid w:val="008D38BC"/>
    <w:rsid w:val="008D4036"/>
    <w:rsid w:val="008D4191"/>
    <w:rsid w:val="008D43E8"/>
    <w:rsid w:val="008D4569"/>
    <w:rsid w:val="008D45C5"/>
    <w:rsid w:val="008D4CBA"/>
    <w:rsid w:val="008D4E35"/>
    <w:rsid w:val="008D4EB0"/>
    <w:rsid w:val="008D56BA"/>
    <w:rsid w:val="008D56D8"/>
    <w:rsid w:val="008D5822"/>
    <w:rsid w:val="008D5DE3"/>
    <w:rsid w:val="008D5E48"/>
    <w:rsid w:val="008D612F"/>
    <w:rsid w:val="008D65E1"/>
    <w:rsid w:val="008D68C0"/>
    <w:rsid w:val="008D69D4"/>
    <w:rsid w:val="008D6B95"/>
    <w:rsid w:val="008D6E6B"/>
    <w:rsid w:val="008D7272"/>
    <w:rsid w:val="008D7A5F"/>
    <w:rsid w:val="008E0721"/>
    <w:rsid w:val="008E075B"/>
    <w:rsid w:val="008E0BB2"/>
    <w:rsid w:val="008E13F2"/>
    <w:rsid w:val="008E14C6"/>
    <w:rsid w:val="008E163E"/>
    <w:rsid w:val="008E1728"/>
    <w:rsid w:val="008E186B"/>
    <w:rsid w:val="008E1B96"/>
    <w:rsid w:val="008E20E3"/>
    <w:rsid w:val="008E286D"/>
    <w:rsid w:val="008E34E3"/>
    <w:rsid w:val="008E3584"/>
    <w:rsid w:val="008E3998"/>
    <w:rsid w:val="008E3C09"/>
    <w:rsid w:val="008E3C7D"/>
    <w:rsid w:val="008E3EE6"/>
    <w:rsid w:val="008E4107"/>
    <w:rsid w:val="008E4143"/>
    <w:rsid w:val="008E485A"/>
    <w:rsid w:val="008E4F1A"/>
    <w:rsid w:val="008E4F51"/>
    <w:rsid w:val="008E546C"/>
    <w:rsid w:val="008E5BC2"/>
    <w:rsid w:val="008E5E90"/>
    <w:rsid w:val="008E6141"/>
    <w:rsid w:val="008E634B"/>
    <w:rsid w:val="008E6406"/>
    <w:rsid w:val="008E65F3"/>
    <w:rsid w:val="008E6742"/>
    <w:rsid w:val="008E731C"/>
    <w:rsid w:val="008E7336"/>
    <w:rsid w:val="008E7C92"/>
    <w:rsid w:val="008E7E20"/>
    <w:rsid w:val="008F0BE7"/>
    <w:rsid w:val="008F0C54"/>
    <w:rsid w:val="008F0C88"/>
    <w:rsid w:val="008F0DD4"/>
    <w:rsid w:val="008F10D5"/>
    <w:rsid w:val="008F1511"/>
    <w:rsid w:val="008F1C32"/>
    <w:rsid w:val="008F1D2C"/>
    <w:rsid w:val="008F1EA3"/>
    <w:rsid w:val="008F25A6"/>
    <w:rsid w:val="008F2982"/>
    <w:rsid w:val="008F2CD2"/>
    <w:rsid w:val="008F32B7"/>
    <w:rsid w:val="008F3391"/>
    <w:rsid w:val="008F3521"/>
    <w:rsid w:val="008F3AAC"/>
    <w:rsid w:val="008F3F27"/>
    <w:rsid w:val="008F3FE0"/>
    <w:rsid w:val="008F4E28"/>
    <w:rsid w:val="008F4F68"/>
    <w:rsid w:val="008F552D"/>
    <w:rsid w:val="008F5CDD"/>
    <w:rsid w:val="008F637D"/>
    <w:rsid w:val="008F6A1F"/>
    <w:rsid w:val="008F6BAE"/>
    <w:rsid w:val="008F6EE4"/>
    <w:rsid w:val="008F6F04"/>
    <w:rsid w:val="008F712F"/>
    <w:rsid w:val="008F727F"/>
    <w:rsid w:val="008F7286"/>
    <w:rsid w:val="008F77DE"/>
    <w:rsid w:val="008F7A0D"/>
    <w:rsid w:val="008F7E86"/>
    <w:rsid w:val="009007C4"/>
    <w:rsid w:val="00900D49"/>
    <w:rsid w:val="00900D7E"/>
    <w:rsid w:val="00900E83"/>
    <w:rsid w:val="00900F08"/>
    <w:rsid w:val="0090142A"/>
    <w:rsid w:val="009016C4"/>
    <w:rsid w:val="00901A3C"/>
    <w:rsid w:val="00901FB4"/>
    <w:rsid w:val="00902378"/>
    <w:rsid w:val="00902CEB"/>
    <w:rsid w:val="00902E09"/>
    <w:rsid w:val="00902EBB"/>
    <w:rsid w:val="009032DE"/>
    <w:rsid w:val="0090330D"/>
    <w:rsid w:val="00903EBD"/>
    <w:rsid w:val="00903F39"/>
    <w:rsid w:val="00903FD5"/>
    <w:rsid w:val="009044D7"/>
    <w:rsid w:val="00904A84"/>
    <w:rsid w:val="00904B3E"/>
    <w:rsid w:val="009062DA"/>
    <w:rsid w:val="00906316"/>
    <w:rsid w:val="0090637B"/>
    <w:rsid w:val="009068B8"/>
    <w:rsid w:val="00906C18"/>
    <w:rsid w:val="00906EBE"/>
    <w:rsid w:val="00906F81"/>
    <w:rsid w:val="009070BE"/>
    <w:rsid w:val="009071C9"/>
    <w:rsid w:val="009071D8"/>
    <w:rsid w:val="00907444"/>
    <w:rsid w:val="009100C6"/>
    <w:rsid w:val="009100D4"/>
    <w:rsid w:val="0091021F"/>
    <w:rsid w:val="0091027C"/>
    <w:rsid w:val="009104E8"/>
    <w:rsid w:val="009109DB"/>
    <w:rsid w:val="00910D24"/>
    <w:rsid w:val="00910D75"/>
    <w:rsid w:val="00911045"/>
    <w:rsid w:val="00911A65"/>
    <w:rsid w:val="00911CF0"/>
    <w:rsid w:val="009120E2"/>
    <w:rsid w:val="00912284"/>
    <w:rsid w:val="009126C0"/>
    <w:rsid w:val="00912716"/>
    <w:rsid w:val="00912E9A"/>
    <w:rsid w:val="00912F96"/>
    <w:rsid w:val="00912FA7"/>
    <w:rsid w:val="009132FA"/>
    <w:rsid w:val="00913744"/>
    <w:rsid w:val="00913877"/>
    <w:rsid w:val="00913952"/>
    <w:rsid w:val="00913DC5"/>
    <w:rsid w:val="00914134"/>
    <w:rsid w:val="00914394"/>
    <w:rsid w:val="0091491E"/>
    <w:rsid w:val="00914996"/>
    <w:rsid w:val="0091544E"/>
    <w:rsid w:val="00915531"/>
    <w:rsid w:val="0091564D"/>
    <w:rsid w:val="00915725"/>
    <w:rsid w:val="00915837"/>
    <w:rsid w:val="009160E3"/>
    <w:rsid w:val="0091635F"/>
    <w:rsid w:val="00916666"/>
    <w:rsid w:val="0091683A"/>
    <w:rsid w:val="00916E95"/>
    <w:rsid w:val="009172EA"/>
    <w:rsid w:val="00917477"/>
    <w:rsid w:val="009174B7"/>
    <w:rsid w:val="009176E8"/>
    <w:rsid w:val="009177E8"/>
    <w:rsid w:val="00917943"/>
    <w:rsid w:val="00917E4D"/>
    <w:rsid w:val="00920867"/>
    <w:rsid w:val="00920AA9"/>
    <w:rsid w:val="00920B64"/>
    <w:rsid w:val="00920F55"/>
    <w:rsid w:val="009217D4"/>
    <w:rsid w:val="009222D3"/>
    <w:rsid w:val="009224F8"/>
    <w:rsid w:val="00922739"/>
    <w:rsid w:val="00922853"/>
    <w:rsid w:val="00922B0F"/>
    <w:rsid w:val="00922EEE"/>
    <w:rsid w:val="00923D1D"/>
    <w:rsid w:val="00924C06"/>
    <w:rsid w:val="00924E74"/>
    <w:rsid w:val="00924E93"/>
    <w:rsid w:val="00925705"/>
    <w:rsid w:val="00925B7C"/>
    <w:rsid w:val="00926357"/>
    <w:rsid w:val="009267D8"/>
    <w:rsid w:val="009267DD"/>
    <w:rsid w:val="009267E9"/>
    <w:rsid w:val="00926C16"/>
    <w:rsid w:val="00926EA5"/>
    <w:rsid w:val="0092721F"/>
    <w:rsid w:val="009278A9"/>
    <w:rsid w:val="00927904"/>
    <w:rsid w:val="0092796B"/>
    <w:rsid w:val="00927D30"/>
    <w:rsid w:val="00927E01"/>
    <w:rsid w:val="00930588"/>
    <w:rsid w:val="0093075A"/>
    <w:rsid w:val="009308DD"/>
    <w:rsid w:val="00930909"/>
    <w:rsid w:val="00930A06"/>
    <w:rsid w:val="009312B5"/>
    <w:rsid w:val="0093138A"/>
    <w:rsid w:val="0093138E"/>
    <w:rsid w:val="00931783"/>
    <w:rsid w:val="00931864"/>
    <w:rsid w:val="00932509"/>
    <w:rsid w:val="00932A5B"/>
    <w:rsid w:val="00932D90"/>
    <w:rsid w:val="0093331E"/>
    <w:rsid w:val="009337F2"/>
    <w:rsid w:val="00933C13"/>
    <w:rsid w:val="00934507"/>
    <w:rsid w:val="00934523"/>
    <w:rsid w:val="0093464B"/>
    <w:rsid w:val="009349FC"/>
    <w:rsid w:val="00934BE7"/>
    <w:rsid w:val="00935107"/>
    <w:rsid w:val="009355D8"/>
    <w:rsid w:val="00935757"/>
    <w:rsid w:val="0093576F"/>
    <w:rsid w:val="00935C06"/>
    <w:rsid w:val="0093661C"/>
    <w:rsid w:val="009366E0"/>
    <w:rsid w:val="00936B74"/>
    <w:rsid w:val="009371E5"/>
    <w:rsid w:val="0093735C"/>
    <w:rsid w:val="009374E6"/>
    <w:rsid w:val="00937753"/>
    <w:rsid w:val="009403D0"/>
    <w:rsid w:val="009408C1"/>
    <w:rsid w:val="00940BCE"/>
    <w:rsid w:val="00940DEF"/>
    <w:rsid w:val="009413B1"/>
    <w:rsid w:val="0094188D"/>
    <w:rsid w:val="0094226C"/>
    <w:rsid w:val="009423A6"/>
    <w:rsid w:val="009425A3"/>
    <w:rsid w:val="009427D2"/>
    <w:rsid w:val="00942E75"/>
    <w:rsid w:val="00943144"/>
    <w:rsid w:val="00943979"/>
    <w:rsid w:val="00943A29"/>
    <w:rsid w:val="00943FF5"/>
    <w:rsid w:val="00944110"/>
    <w:rsid w:val="00944545"/>
    <w:rsid w:val="00944698"/>
    <w:rsid w:val="0094511D"/>
    <w:rsid w:val="00945484"/>
    <w:rsid w:val="009454E3"/>
    <w:rsid w:val="00945876"/>
    <w:rsid w:val="00945BC4"/>
    <w:rsid w:val="00946048"/>
    <w:rsid w:val="00946353"/>
    <w:rsid w:val="009465E3"/>
    <w:rsid w:val="00947278"/>
    <w:rsid w:val="0094742E"/>
    <w:rsid w:val="00947501"/>
    <w:rsid w:val="0094789D"/>
    <w:rsid w:val="00947C69"/>
    <w:rsid w:val="00947F01"/>
    <w:rsid w:val="009501B9"/>
    <w:rsid w:val="009501F1"/>
    <w:rsid w:val="00950842"/>
    <w:rsid w:val="0095097D"/>
    <w:rsid w:val="00950AF1"/>
    <w:rsid w:val="00950C1A"/>
    <w:rsid w:val="00951085"/>
    <w:rsid w:val="00951117"/>
    <w:rsid w:val="00951149"/>
    <w:rsid w:val="009511B4"/>
    <w:rsid w:val="00951542"/>
    <w:rsid w:val="009518ED"/>
    <w:rsid w:val="00951996"/>
    <w:rsid w:val="00951BE4"/>
    <w:rsid w:val="009524B8"/>
    <w:rsid w:val="00952526"/>
    <w:rsid w:val="00952C99"/>
    <w:rsid w:val="00953086"/>
    <w:rsid w:val="009533BE"/>
    <w:rsid w:val="00953534"/>
    <w:rsid w:val="00953A89"/>
    <w:rsid w:val="00953A93"/>
    <w:rsid w:val="00954524"/>
    <w:rsid w:val="0095466B"/>
    <w:rsid w:val="00954A18"/>
    <w:rsid w:val="00954B74"/>
    <w:rsid w:val="00954C7E"/>
    <w:rsid w:val="00954F4F"/>
    <w:rsid w:val="00955170"/>
    <w:rsid w:val="009557FE"/>
    <w:rsid w:val="00955937"/>
    <w:rsid w:val="00955D14"/>
    <w:rsid w:val="009562F3"/>
    <w:rsid w:val="00956B65"/>
    <w:rsid w:val="00956C08"/>
    <w:rsid w:val="00956C75"/>
    <w:rsid w:val="00956DF6"/>
    <w:rsid w:val="00956EB3"/>
    <w:rsid w:val="00957379"/>
    <w:rsid w:val="0095774F"/>
    <w:rsid w:val="00957AF2"/>
    <w:rsid w:val="00957D05"/>
    <w:rsid w:val="00957DD5"/>
    <w:rsid w:val="00960A5D"/>
    <w:rsid w:val="00960C36"/>
    <w:rsid w:val="009610B8"/>
    <w:rsid w:val="00961689"/>
    <w:rsid w:val="009618E6"/>
    <w:rsid w:val="00961AFC"/>
    <w:rsid w:val="00961D38"/>
    <w:rsid w:val="00961E17"/>
    <w:rsid w:val="0096263F"/>
    <w:rsid w:val="009627AA"/>
    <w:rsid w:val="00963283"/>
    <w:rsid w:val="00963FFC"/>
    <w:rsid w:val="0096454B"/>
    <w:rsid w:val="009646B0"/>
    <w:rsid w:val="0096472F"/>
    <w:rsid w:val="009647EC"/>
    <w:rsid w:val="00964938"/>
    <w:rsid w:val="00964DD5"/>
    <w:rsid w:val="00964F2F"/>
    <w:rsid w:val="009652D8"/>
    <w:rsid w:val="009653AC"/>
    <w:rsid w:val="0096561C"/>
    <w:rsid w:val="00965B73"/>
    <w:rsid w:val="00965E79"/>
    <w:rsid w:val="00966A9C"/>
    <w:rsid w:val="00966BDA"/>
    <w:rsid w:val="00966FD0"/>
    <w:rsid w:val="009670D6"/>
    <w:rsid w:val="009673C4"/>
    <w:rsid w:val="00967556"/>
    <w:rsid w:val="00967854"/>
    <w:rsid w:val="00967CCD"/>
    <w:rsid w:val="00970372"/>
    <w:rsid w:val="009706CF"/>
    <w:rsid w:val="00970DBF"/>
    <w:rsid w:val="00971F0D"/>
    <w:rsid w:val="009722EF"/>
    <w:rsid w:val="009723E2"/>
    <w:rsid w:val="00972535"/>
    <w:rsid w:val="00972CDB"/>
    <w:rsid w:val="00972D8B"/>
    <w:rsid w:val="00972E03"/>
    <w:rsid w:val="009731A1"/>
    <w:rsid w:val="009734A3"/>
    <w:rsid w:val="009734F4"/>
    <w:rsid w:val="009734F9"/>
    <w:rsid w:val="0097377A"/>
    <w:rsid w:val="00973F00"/>
    <w:rsid w:val="0097408B"/>
    <w:rsid w:val="00974286"/>
    <w:rsid w:val="009744D7"/>
    <w:rsid w:val="00974692"/>
    <w:rsid w:val="00974787"/>
    <w:rsid w:val="009749FC"/>
    <w:rsid w:val="00974F4F"/>
    <w:rsid w:val="00975241"/>
    <w:rsid w:val="0097566B"/>
    <w:rsid w:val="00975C4F"/>
    <w:rsid w:val="00976177"/>
    <w:rsid w:val="009769B8"/>
    <w:rsid w:val="00976B1F"/>
    <w:rsid w:val="00977497"/>
    <w:rsid w:val="009775D0"/>
    <w:rsid w:val="00980026"/>
    <w:rsid w:val="0098010E"/>
    <w:rsid w:val="0098017C"/>
    <w:rsid w:val="00980231"/>
    <w:rsid w:val="009807E7"/>
    <w:rsid w:val="00980B67"/>
    <w:rsid w:val="0098134E"/>
    <w:rsid w:val="00981FD4"/>
    <w:rsid w:val="00982345"/>
    <w:rsid w:val="00982447"/>
    <w:rsid w:val="00982C5B"/>
    <w:rsid w:val="00982E5C"/>
    <w:rsid w:val="00982FFF"/>
    <w:rsid w:val="0098306B"/>
    <w:rsid w:val="00983573"/>
    <w:rsid w:val="009835F0"/>
    <w:rsid w:val="00984B71"/>
    <w:rsid w:val="00984DE9"/>
    <w:rsid w:val="00984EC4"/>
    <w:rsid w:val="009852FE"/>
    <w:rsid w:val="009858BF"/>
    <w:rsid w:val="00985A7E"/>
    <w:rsid w:val="00985AF3"/>
    <w:rsid w:val="0098638B"/>
    <w:rsid w:val="009865E5"/>
    <w:rsid w:val="009866CB"/>
    <w:rsid w:val="00986884"/>
    <w:rsid w:val="00986DC6"/>
    <w:rsid w:val="00986E77"/>
    <w:rsid w:val="00987270"/>
    <w:rsid w:val="00987888"/>
    <w:rsid w:val="00990003"/>
    <w:rsid w:val="009904C3"/>
    <w:rsid w:val="009904F3"/>
    <w:rsid w:val="00990792"/>
    <w:rsid w:val="0099088F"/>
    <w:rsid w:val="00990D73"/>
    <w:rsid w:val="00990F0D"/>
    <w:rsid w:val="009914B6"/>
    <w:rsid w:val="00991519"/>
    <w:rsid w:val="0099180F"/>
    <w:rsid w:val="00991873"/>
    <w:rsid w:val="00991949"/>
    <w:rsid w:val="00991DD8"/>
    <w:rsid w:val="00992167"/>
    <w:rsid w:val="009924D5"/>
    <w:rsid w:val="0099328B"/>
    <w:rsid w:val="00993699"/>
    <w:rsid w:val="00993AC8"/>
    <w:rsid w:val="00994EE8"/>
    <w:rsid w:val="00994F9D"/>
    <w:rsid w:val="00995812"/>
    <w:rsid w:val="00995D87"/>
    <w:rsid w:val="00996382"/>
    <w:rsid w:val="00996DDF"/>
    <w:rsid w:val="00997046"/>
    <w:rsid w:val="00997306"/>
    <w:rsid w:val="0099775D"/>
    <w:rsid w:val="00997B04"/>
    <w:rsid w:val="00997BB9"/>
    <w:rsid w:val="009A0ACF"/>
    <w:rsid w:val="009A15D1"/>
    <w:rsid w:val="009A16D3"/>
    <w:rsid w:val="009A1A6C"/>
    <w:rsid w:val="009A2078"/>
    <w:rsid w:val="009A3292"/>
    <w:rsid w:val="009A3517"/>
    <w:rsid w:val="009A35C9"/>
    <w:rsid w:val="009A3F2F"/>
    <w:rsid w:val="009A4756"/>
    <w:rsid w:val="009A4FF8"/>
    <w:rsid w:val="009A57AC"/>
    <w:rsid w:val="009A5B17"/>
    <w:rsid w:val="009A5CB1"/>
    <w:rsid w:val="009A62E2"/>
    <w:rsid w:val="009A675A"/>
    <w:rsid w:val="009A70E0"/>
    <w:rsid w:val="009A712D"/>
    <w:rsid w:val="009A7505"/>
    <w:rsid w:val="009B009A"/>
    <w:rsid w:val="009B046A"/>
    <w:rsid w:val="009B0BDD"/>
    <w:rsid w:val="009B12AA"/>
    <w:rsid w:val="009B138E"/>
    <w:rsid w:val="009B16E0"/>
    <w:rsid w:val="009B1854"/>
    <w:rsid w:val="009B18BA"/>
    <w:rsid w:val="009B1D08"/>
    <w:rsid w:val="009B1F87"/>
    <w:rsid w:val="009B20CE"/>
    <w:rsid w:val="009B2AB7"/>
    <w:rsid w:val="009B3512"/>
    <w:rsid w:val="009B356A"/>
    <w:rsid w:val="009B36A6"/>
    <w:rsid w:val="009B373E"/>
    <w:rsid w:val="009B37E8"/>
    <w:rsid w:val="009B3861"/>
    <w:rsid w:val="009B38BE"/>
    <w:rsid w:val="009B38C0"/>
    <w:rsid w:val="009B3DA1"/>
    <w:rsid w:val="009B4078"/>
    <w:rsid w:val="009B428B"/>
    <w:rsid w:val="009B47F4"/>
    <w:rsid w:val="009B487D"/>
    <w:rsid w:val="009B51F7"/>
    <w:rsid w:val="009B5438"/>
    <w:rsid w:val="009B57C0"/>
    <w:rsid w:val="009B5A43"/>
    <w:rsid w:val="009B5C7E"/>
    <w:rsid w:val="009B5C85"/>
    <w:rsid w:val="009B5EE1"/>
    <w:rsid w:val="009B68AF"/>
    <w:rsid w:val="009B6BA0"/>
    <w:rsid w:val="009B6F8A"/>
    <w:rsid w:val="009B6FD7"/>
    <w:rsid w:val="009B76D8"/>
    <w:rsid w:val="009B7A5D"/>
    <w:rsid w:val="009C0B35"/>
    <w:rsid w:val="009C0E53"/>
    <w:rsid w:val="009C105D"/>
    <w:rsid w:val="009C17E9"/>
    <w:rsid w:val="009C18ED"/>
    <w:rsid w:val="009C1ED8"/>
    <w:rsid w:val="009C2249"/>
    <w:rsid w:val="009C238E"/>
    <w:rsid w:val="009C2945"/>
    <w:rsid w:val="009C2D03"/>
    <w:rsid w:val="009C32A6"/>
    <w:rsid w:val="009C364E"/>
    <w:rsid w:val="009C38EF"/>
    <w:rsid w:val="009C3932"/>
    <w:rsid w:val="009C3FE6"/>
    <w:rsid w:val="009C3FF3"/>
    <w:rsid w:val="009C4352"/>
    <w:rsid w:val="009C454E"/>
    <w:rsid w:val="009C4636"/>
    <w:rsid w:val="009C4713"/>
    <w:rsid w:val="009C50C0"/>
    <w:rsid w:val="009C567F"/>
    <w:rsid w:val="009C68C5"/>
    <w:rsid w:val="009C6AFF"/>
    <w:rsid w:val="009C6ECD"/>
    <w:rsid w:val="009C7B1F"/>
    <w:rsid w:val="009D0019"/>
    <w:rsid w:val="009D0362"/>
    <w:rsid w:val="009D0599"/>
    <w:rsid w:val="009D07E6"/>
    <w:rsid w:val="009D091A"/>
    <w:rsid w:val="009D0BFD"/>
    <w:rsid w:val="009D0FF2"/>
    <w:rsid w:val="009D112A"/>
    <w:rsid w:val="009D140E"/>
    <w:rsid w:val="009D1493"/>
    <w:rsid w:val="009D1E37"/>
    <w:rsid w:val="009D1FA2"/>
    <w:rsid w:val="009D1FA3"/>
    <w:rsid w:val="009D2049"/>
    <w:rsid w:val="009D2169"/>
    <w:rsid w:val="009D24C9"/>
    <w:rsid w:val="009D2807"/>
    <w:rsid w:val="009D2DCE"/>
    <w:rsid w:val="009D2E8F"/>
    <w:rsid w:val="009D335D"/>
    <w:rsid w:val="009D3612"/>
    <w:rsid w:val="009D3959"/>
    <w:rsid w:val="009D39D4"/>
    <w:rsid w:val="009D3A77"/>
    <w:rsid w:val="009D3ED5"/>
    <w:rsid w:val="009D427B"/>
    <w:rsid w:val="009D4B57"/>
    <w:rsid w:val="009D4B6B"/>
    <w:rsid w:val="009D4E8C"/>
    <w:rsid w:val="009D4EA1"/>
    <w:rsid w:val="009D54D5"/>
    <w:rsid w:val="009D5602"/>
    <w:rsid w:val="009D5A3D"/>
    <w:rsid w:val="009D5D0C"/>
    <w:rsid w:val="009D5F9E"/>
    <w:rsid w:val="009D5FF7"/>
    <w:rsid w:val="009D63EA"/>
    <w:rsid w:val="009D6AC1"/>
    <w:rsid w:val="009D6DD8"/>
    <w:rsid w:val="009D6F8D"/>
    <w:rsid w:val="009D71C0"/>
    <w:rsid w:val="009D7E6E"/>
    <w:rsid w:val="009E0549"/>
    <w:rsid w:val="009E0C63"/>
    <w:rsid w:val="009E12C0"/>
    <w:rsid w:val="009E1509"/>
    <w:rsid w:val="009E1923"/>
    <w:rsid w:val="009E1CBA"/>
    <w:rsid w:val="009E2133"/>
    <w:rsid w:val="009E275A"/>
    <w:rsid w:val="009E36FF"/>
    <w:rsid w:val="009E3927"/>
    <w:rsid w:val="009E3D8D"/>
    <w:rsid w:val="009E44D7"/>
    <w:rsid w:val="009E489B"/>
    <w:rsid w:val="009E4FD5"/>
    <w:rsid w:val="009E5276"/>
    <w:rsid w:val="009E5543"/>
    <w:rsid w:val="009E55C3"/>
    <w:rsid w:val="009E566D"/>
    <w:rsid w:val="009E5A20"/>
    <w:rsid w:val="009E5AC1"/>
    <w:rsid w:val="009E5B01"/>
    <w:rsid w:val="009E5D1E"/>
    <w:rsid w:val="009E5DE8"/>
    <w:rsid w:val="009E5E16"/>
    <w:rsid w:val="009E5FBF"/>
    <w:rsid w:val="009E630F"/>
    <w:rsid w:val="009E6840"/>
    <w:rsid w:val="009E69EF"/>
    <w:rsid w:val="009E6A23"/>
    <w:rsid w:val="009E6EA9"/>
    <w:rsid w:val="009E6F8A"/>
    <w:rsid w:val="009E7010"/>
    <w:rsid w:val="009E7396"/>
    <w:rsid w:val="009E7682"/>
    <w:rsid w:val="009E7AE9"/>
    <w:rsid w:val="009E7E74"/>
    <w:rsid w:val="009E7EC4"/>
    <w:rsid w:val="009F00AD"/>
    <w:rsid w:val="009F07C2"/>
    <w:rsid w:val="009F0958"/>
    <w:rsid w:val="009F0A72"/>
    <w:rsid w:val="009F0B68"/>
    <w:rsid w:val="009F0E09"/>
    <w:rsid w:val="009F10D5"/>
    <w:rsid w:val="009F1171"/>
    <w:rsid w:val="009F11D9"/>
    <w:rsid w:val="009F1205"/>
    <w:rsid w:val="009F1703"/>
    <w:rsid w:val="009F24EA"/>
    <w:rsid w:val="009F32AF"/>
    <w:rsid w:val="009F34CC"/>
    <w:rsid w:val="009F3752"/>
    <w:rsid w:val="009F3900"/>
    <w:rsid w:val="009F396A"/>
    <w:rsid w:val="009F3A55"/>
    <w:rsid w:val="009F3D27"/>
    <w:rsid w:val="009F3FF9"/>
    <w:rsid w:val="009F48BA"/>
    <w:rsid w:val="009F48BE"/>
    <w:rsid w:val="009F5081"/>
    <w:rsid w:val="009F5160"/>
    <w:rsid w:val="009F51A1"/>
    <w:rsid w:val="009F5460"/>
    <w:rsid w:val="009F558F"/>
    <w:rsid w:val="009F5631"/>
    <w:rsid w:val="009F56B8"/>
    <w:rsid w:val="009F5886"/>
    <w:rsid w:val="009F5C68"/>
    <w:rsid w:val="009F5D00"/>
    <w:rsid w:val="009F6479"/>
    <w:rsid w:val="009F6B3E"/>
    <w:rsid w:val="009F6B99"/>
    <w:rsid w:val="00A00175"/>
    <w:rsid w:val="00A0054C"/>
    <w:rsid w:val="00A0058B"/>
    <w:rsid w:val="00A00590"/>
    <w:rsid w:val="00A0086F"/>
    <w:rsid w:val="00A008B5"/>
    <w:rsid w:val="00A00F81"/>
    <w:rsid w:val="00A012C2"/>
    <w:rsid w:val="00A018E5"/>
    <w:rsid w:val="00A019B6"/>
    <w:rsid w:val="00A01B9F"/>
    <w:rsid w:val="00A0209E"/>
    <w:rsid w:val="00A0237C"/>
    <w:rsid w:val="00A02C66"/>
    <w:rsid w:val="00A02D84"/>
    <w:rsid w:val="00A02F63"/>
    <w:rsid w:val="00A03275"/>
    <w:rsid w:val="00A03780"/>
    <w:rsid w:val="00A03861"/>
    <w:rsid w:val="00A038C7"/>
    <w:rsid w:val="00A041A8"/>
    <w:rsid w:val="00A042FE"/>
    <w:rsid w:val="00A04306"/>
    <w:rsid w:val="00A04342"/>
    <w:rsid w:val="00A044CC"/>
    <w:rsid w:val="00A04DAB"/>
    <w:rsid w:val="00A04E55"/>
    <w:rsid w:val="00A04FAF"/>
    <w:rsid w:val="00A057B6"/>
    <w:rsid w:val="00A05B5F"/>
    <w:rsid w:val="00A061E1"/>
    <w:rsid w:val="00A06BC7"/>
    <w:rsid w:val="00A06C2B"/>
    <w:rsid w:val="00A06D4C"/>
    <w:rsid w:val="00A06E3A"/>
    <w:rsid w:val="00A07019"/>
    <w:rsid w:val="00A071D5"/>
    <w:rsid w:val="00A07593"/>
    <w:rsid w:val="00A07624"/>
    <w:rsid w:val="00A078F5"/>
    <w:rsid w:val="00A07BAE"/>
    <w:rsid w:val="00A07D6D"/>
    <w:rsid w:val="00A1001D"/>
    <w:rsid w:val="00A100F0"/>
    <w:rsid w:val="00A10584"/>
    <w:rsid w:val="00A105D8"/>
    <w:rsid w:val="00A1064A"/>
    <w:rsid w:val="00A106CB"/>
    <w:rsid w:val="00A1089E"/>
    <w:rsid w:val="00A10F74"/>
    <w:rsid w:val="00A113D8"/>
    <w:rsid w:val="00A123FF"/>
    <w:rsid w:val="00A12D5C"/>
    <w:rsid w:val="00A12D5E"/>
    <w:rsid w:val="00A12E94"/>
    <w:rsid w:val="00A12FFC"/>
    <w:rsid w:val="00A13336"/>
    <w:rsid w:val="00A139B6"/>
    <w:rsid w:val="00A13CDF"/>
    <w:rsid w:val="00A13E2F"/>
    <w:rsid w:val="00A1403C"/>
    <w:rsid w:val="00A14397"/>
    <w:rsid w:val="00A14428"/>
    <w:rsid w:val="00A14CB3"/>
    <w:rsid w:val="00A15174"/>
    <w:rsid w:val="00A1573D"/>
    <w:rsid w:val="00A15921"/>
    <w:rsid w:val="00A1597F"/>
    <w:rsid w:val="00A15B4A"/>
    <w:rsid w:val="00A161B1"/>
    <w:rsid w:val="00A163CE"/>
    <w:rsid w:val="00A163DB"/>
    <w:rsid w:val="00A16736"/>
    <w:rsid w:val="00A169FC"/>
    <w:rsid w:val="00A17704"/>
    <w:rsid w:val="00A17853"/>
    <w:rsid w:val="00A17A5A"/>
    <w:rsid w:val="00A17D58"/>
    <w:rsid w:val="00A17E74"/>
    <w:rsid w:val="00A2007B"/>
    <w:rsid w:val="00A20761"/>
    <w:rsid w:val="00A207AE"/>
    <w:rsid w:val="00A207C9"/>
    <w:rsid w:val="00A20C14"/>
    <w:rsid w:val="00A2126A"/>
    <w:rsid w:val="00A212A0"/>
    <w:rsid w:val="00A215DD"/>
    <w:rsid w:val="00A217BF"/>
    <w:rsid w:val="00A21A99"/>
    <w:rsid w:val="00A21D58"/>
    <w:rsid w:val="00A2208B"/>
    <w:rsid w:val="00A2244A"/>
    <w:rsid w:val="00A2289E"/>
    <w:rsid w:val="00A22C07"/>
    <w:rsid w:val="00A236DB"/>
    <w:rsid w:val="00A236E3"/>
    <w:rsid w:val="00A23A4B"/>
    <w:rsid w:val="00A23E72"/>
    <w:rsid w:val="00A23ED2"/>
    <w:rsid w:val="00A240ED"/>
    <w:rsid w:val="00A242B5"/>
    <w:rsid w:val="00A246B0"/>
    <w:rsid w:val="00A251C6"/>
    <w:rsid w:val="00A25E6B"/>
    <w:rsid w:val="00A2615B"/>
    <w:rsid w:val="00A262E8"/>
    <w:rsid w:val="00A26950"/>
    <w:rsid w:val="00A26FD0"/>
    <w:rsid w:val="00A27118"/>
    <w:rsid w:val="00A2729C"/>
    <w:rsid w:val="00A300DD"/>
    <w:rsid w:val="00A308EB"/>
    <w:rsid w:val="00A3097B"/>
    <w:rsid w:val="00A30BF8"/>
    <w:rsid w:val="00A30E7E"/>
    <w:rsid w:val="00A311AB"/>
    <w:rsid w:val="00A312E4"/>
    <w:rsid w:val="00A31481"/>
    <w:rsid w:val="00A318AF"/>
    <w:rsid w:val="00A31BE0"/>
    <w:rsid w:val="00A32814"/>
    <w:rsid w:val="00A32D03"/>
    <w:rsid w:val="00A32D88"/>
    <w:rsid w:val="00A33465"/>
    <w:rsid w:val="00A34424"/>
    <w:rsid w:val="00A34578"/>
    <w:rsid w:val="00A346FD"/>
    <w:rsid w:val="00A35664"/>
    <w:rsid w:val="00A3577A"/>
    <w:rsid w:val="00A35818"/>
    <w:rsid w:val="00A3594B"/>
    <w:rsid w:val="00A35E7D"/>
    <w:rsid w:val="00A3622F"/>
    <w:rsid w:val="00A36F8B"/>
    <w:rsid w:val="00A3744E"/>
    <w:rsid w:val="00A37541"/>
    <w:rsid w:val="00A37A5D"/>
    <w:rsid w:val="00A37B18"/>
    <w:rsid w:val="00A40A22"/>
    <w:rsid w:val="00A40D0E"/>
    <w:rsid w:val="00A40DCF"/>
    <w:rsid w:val="00A4109B"/>
    <w:rsid w:val="00A413A7"/>
    <w:rsid w:val="00A4151D"/>
    <w:rsid w:val="00A415F9"/>
    <w:rsid w:val="00A41B7F"/>
    <w:rsid w:val="00A4253C"/>
    <w:rsid w:val="00A42712"/>
    <w:rsid w:val="00A4398A"/>
    <w:rsid w:val="00A43C46"/>
    <w:rsid w:val="00A43C57"/>
    <w:rsid w:val="00A44314"/>
    <w:rsid w:val="00A4433B"/>
    <w:rsid w:val="00A443AC"/>
    <w:rsid w:val="00A454BD"/>
    <w:rsid w:val="00A45722"/>
    <w:rsid w:val="00A45A2D"/>
    <w:rsid w:val="00A45E7F"/>
    <w:rsid w:val="00A4600B"/>
    <w:rsid w:val="00A46CED"/>
    <w:rsid w:val="00A4739F"/>
    <w:rsid w:val="00A47DDE"/>
    <w:rsid w:val="00A50A46"/>
    <w:rsid w:val="00A50F80"/>
    <w:rsid w:val="00A51356"/>
    <w:rsid w:val="00A517A6"/>
    <w:rsid w:val="00A51908"/>
    <w:rsid w:val="00A51A8A"/>
    <w:rsid w:val="00A51F2E"/>
    <w:rsid w:val="00A52461"/>
    <w:rsid w:val="00A52DA4"/>
    <w:rsid w:val="00A52E4B"/>
    <w:rsid w:val="00A5339E"/>
    <w:rsid w:val="00A539C4"/>
    <w:rsid w:val="00A53ECB"/>
    <w:rsid w:val="00A53FF5"/>
    <w:rsid w:val="00A5413C"/>
    <w:rsid w:val="00A54C40"/>
    <w:rsid w:val="00A5541B"/>
    <w:rsid w:val="00A55DEA"/>
    <w:rsid w:val="00A55F4F"/>
    <w:rsid w:val="00A55F50"/>
    <w:rsid w:val="00A55FB3"/>
    <w:rsid w:val="00A5619E"/>
    <w:rsid w:val="00A564E9"/>
    <w:rsid w:val="00A5684A"/>
    <w:rsid w:val="00A56AFE"/>
    <w:rsid w:val="00A56E9A"/>
    <w:rsid w:val="00A572E4"/>
    <w:rsid w:val="00A576CF"/>
    <w:rsid w:val="00A57BC2"/>
    <w:rsid w:val="00A606E2"/>
    <w:rsid w:val="00A606FA"/>
    <w:rsid w:val="00A60734"/>
    <w:rsid w:val="00A60A17"/>
    <w:rsid w:val="00A60D7E"/>
    <w:rsid w:val="00A60EB6"/>
    <w:rsid w:val="00A61755"/>
    <w:rsid w:val="00A61FB7"/>
    <w:rsid w:val="00A62091"/>
    <w:rsid w:val="00A625CA"/>
    <w:rsid w:val="00A62EB1"/>
    <w:rsid w:val="00A6384F"/>
    <w:rsid w:val="00A63E32"/>
    <w:rsid w:val="00A644D5"/>
    <w:rsid w:val="00A648BB"/>
    <w:rsid w:val="00A649EA"/>
    <w:rsid w:val="00A64D96"/>
    <w:rsid w:val="00A64DBD"/>
    <w:rsid w:val="00A658F2"/>
    <w:rsid w:val="00A665BC"/>
    <w:rsid w:val="00A669A2"/>
    <w:rsid w:val="00A672FD"/>
    <w:rsid w:val="00A67504"/>
    <w:rsid w:val="00A67A85"/>
    <w:rsid w:val="00A67EDA"/>
    <w:rsid w:val="00A70585"/>
    <w:rsid w:val="00A70711"/>
    <w:rsid w:val="00A70ABB"/>
    <w:rsid w:val="00A70CD0"/>
    <w:rsid w:val="00A70D32"/>
    <w:rsid w:val="00A70EF8"/>
    <w:rsid w:val="00A70FE3"/>
    <w:rsid w:val="00A71263"/>
    <w:rsid w:val="00A71527"/>
    <w:rsid w:val="00A716F8"/>
    <w:rsid w:val="00A71902"/>
    <w:rsid w:val="00A71AA0"/>
    <w:rsid w:val="00A71D01"/>
    <w:rsid w:val="00A71D79"/>
    <w:rsid w:val="00A71DC6"/>
    <w:rsid w:val="00A71DF8"/>
    <w:rsid w:val="00A7214F"/>
    <w:rsid w:val="00A72289"/>
    <w:rsid w:val="00A722B8"/>
    <w:rsid w:val="00A726A1"/>
    <w:rsid w:val="00A726A9"/>
    <w:rsid w:val="00A72BD8"/>
    <w:rsid w:val="00A7311E"/>
    <w:rsid w:val="00A73CB2"/>
    <w:rsid w:val="00A73DA9"/>
    <w:rsid w:val="00A73FAC"/>
    <w:rsid w:val="00A7491E"/>
    <w:rsid w:val="00A7533B"/>
    <w:rsid w:val="00A75C77"/>
    <w:rsid w:val="00A772C5"/>
    <w:rsid w:val="00A772E5"/>
    <w:rsid w:val="00A77670"/>
    <w:rsid w:val="00A77761"/>
    <w:rsid w:val="00A77BB2"/>
    <w:rsid w:val="00A800E0"/>
    <w:rsid w:val="00A80119"/>
    <w:rsid w:val="00A81599"/>
    <w:rsid w:val="00A815CA"/>
    <w:rsid w:val="00A8173F"/>
    <w:rsid w:val="00A81903"/>
    <w:rsid w:val="00A81A66"/>
    <w:rsid w:val="00A82213"/>
    <w:rsid w:val="00A825B4"/>
    <w:rsid w:val="00A8285F"/>
    <w:rsid w:val="00A82D4C"/>
    <w:rsid w:val="00A82E3D"/>
    <w:rsid w:val="00A837E4"/>
    <w:rsid w:val="00A83CDF"/>
    <w:rsid w:val="00A83EEA"/>
    <w:rsid w:val="00A843C7"/>
    <w:rsid w:val="00A84A46"/>
    <w:rsid w:val="00A84EED"/>
    <w:rsid w:val="00A859DE"/>
    <w:rsid w:val="00A860F3"/>
    <w:rsid w:val="00A861BE"/>
    <w:rsid w:val="00A86B9A"/>
    <w:rsid w:val="00A86D44"/>
    <w:rsid w:val="00A86D98"/>
    <w:rsid w:val="00A87075"/>
    <w:rsid w:val="00A875F6"/>
    <w:rsid w:val="00A87B06"/>
    <w:rsid w:val="00A87BAD"/>
    <w:rsid w:val="00A87F15"/>
    <w:rsid w:val="00A9045D"/>
    <w:rsid w:val="00A90B2C"/>
    <w:rsid w:val="00A91749"/>
    <w:rsid w:val="00A918C2"/>
    <w:rsid w:val="00A927CB"/>
    <w:rsid w:val="00A927EA"/>
    <w:rsid w:val="00A92870"/>
    <w:rsid w:val="00A92E19"/>
    <w:rsid w:val="00A92FAA"/>
    <w:rsid w:val="00A93543"/>
    <w:rsid w:val="00A937AF"/>
    <w:rsid w:val="00A937E5"/>
    <w:rsid w:val="00A93F32"/>
    <w:rsid w:val="00A94059"/>
    <w:rsid w:val="00A953ED"/>
    <w:rsid w:val="00A954DF"/>
    <w:rsid w:val="00A9551D"/>
    <w:rsid w:val="00A95B2A"/>
    <w:rsid w:val="00A95C28"/>
    <w:rsid w:val="00A95C69"/>
    <w:rsid w:val="00A95EC4"/>
    <w:rsid w:val="00A961AA"/>
    <w:rsid w:val="00A963D4"/>
    <w:rsid w:val="00A9666E"/>
    <w:rsid w:val="00A968A5"/>
    <w:rsid w:val="00A96A1A"/>
    <w:rsid w:val="00A96A96"/>
    <w:rsid w:val="00A971EE"/>
    <w:rsid w:val="00A972DD"/>
    <w:rsid w:val="00A972FA"/>
    <w:rsid w:val="00A97321"/>
    <w:rsid w:val="00A97381"/>
    <w:rsid w:val="00A97491"/>
    <w:rsid w:val="00A97911"/>
    <w:rsid w:val="00A979FE"/>
    <w:rsid w:val="00AA0A61"/>
    <w:rsid w:val="00AA0B7B"/>
    <w:rsid w:val="00AA0D9D"/>
    <w:rsid w:val="00AA0FED"/>
    <w:rsid w:val="00AA120B"/>
    <w:rsid w:val="00AA14E2"/>
    <w:rsid w:val="00AA16DA"/>
    <w:rsid w:val="00AA1E73"/>
    <w:rsid w:val="00AA2196"/>
    <w:rsid w:val="00AA2238"/>
    <w:rsid w:val="00AA29AF"/>
    <w:rsid w:val="00AA2ADB"/>
    <w:rsid w:val="00AA3364"/>
    <w:rsid w:val="00AA35EB"/>
    <w:rsid w:val="00AA3770"/>
    <w:rsid w:val="00AA37D9"/>
    <w:rsid w:val="00AA3F91"/>
    <w:rsid w:val="00AA4324"/>
    <w:rsid w:val="00AA492F"/>
    <w:rsid w:val="00AA4A81"/>
    <w:rsid w:val="00AA4D4A"/>
    <w:rsid w:val="00AA50AB"/>
    <w:rsid w:val="00AA536B"/>
    <w:rsid w:val="00AA53CA"/>
    <w:rsid w:val="00AA57D1"/>
    <w:rsid w:val="00AA5B30"/>
    <w:rsid w:val="00AA5F5D"/>
    <w:rsid w:val="00AA6312"/>
    <w:rsid w:val="00AA69E7"/>
    <w:rsid w:val="00AA7544"/>
    <w:rsid w:val="00AA7560"/>
    <w:rsid w:val="00AA7798"/>
    <w:rsid w:val="00AB05C9"/>
    <w:rsid w:val="00AB0758"/>
    <w:rsid w:val="00AB08D9"/>
    <w:rsid w:val="00AB0A3B"/>
    <w:rsid w:val="00AB0CA0"/>
    <w:rsid w:val="00AB113F"/>
    <w:rsid w:val="00AB133F"/>
    <w:rsid w:val="00AB19B7"/>
    <w:rsid w:val="00AB1EC1"/>
    <w:rsid w:val="00AB1EE1"/>
    <w:rsid w:val="00AB2002"/>
    <w:rsid w:val="00AB21D0"/>
    <w:rsid w:val="00AB253A"/>
    <w:rsid w:val="00AB292C"/>
    <w:rsid w:val="00AB2EDC"/>
    <w:rsid w:val="00AB32CA"/>
    <w:rsid w:val="00AB43F0"/>
    <w:rsid w:val="00AB44BC"/>
    <w:rsid w:val="00AB4D6B"/>
    <w:rsid w:val="00AB4F63"/>
    <w:rsid w:val="00AB5269"/>
    <w:rsid w:val="00AB57A2"/>
    <w:rsid w:val="00AB58B1"/>
    <w:rsid w:val="00AB61A7"/>
    <w:rsid w:val="00AB66EA"/>
    <w:rsid w:val="00AB67F0"/>
    <w:rsid w:val="00AB6AD1"/>
    <w:rsid w:val="00AB6FB9"/>
    <w:rsid w:val="00AB7330"/>
    <w:rsid w:val="00AB7CD0"/>
    <w:rsid w:val="00AB7CF2"/>
    <w:rsid w:val="00AC01B4"/>
    <w:rsid w:val="00AC01D1"/>
    <w:rsid w:val="00AC0380"/>
    <w:rsid w:val="00AC0814"/>
    <w:rsid w:val="00AC0BF7"/>
    <w:rsid w:val="00AC1348"/>
    <w:rsid w:val="00AC1AE8"/>
    <w:rsid w:val="00AC2420"/>
    <w:rsid w:val="00AC2A14"/>
    <w:rsid w:val="00AC2AE8"/>
    <w:rsid w:val="00AC2CF6"/>
    <w:rsid w:val="00AC2D21"/>
    <w:rsid w:val="00AC2D89"/>
    <w:rsid w:val="00AC2FF1"/>
    <w:rsid w:val="00AC3137"/>
    <w:rsid w:val="00AC3577"/>
    <w:rsid w:val="00AC35BD"/>
    <w:rsid w:val="00AC382A"/>
    <w:rsid w:val="00AC3AF4"/>
    <w:rsid w:val="00AC3AFA"/>
    <w:rsid w:val="00AC44D8"/>
    <w:rsid w:val="00AC484A"/>
    <w:rsid w:val="00AC4E17"/>
    <w:rsid w:val="00AC4E91"/>
    <w:rsid w:val="00AC4E99"/>
    <w:rsid w:val="00AC5123"/>
    <w:rsid w:val="00AC5606"/>
    <w:rsid w:val="00AC57A9"/>
    <w:rsid w:val="00AC6094"/>
    <w:rsid w:val="00AC64DD"/>
    <w:rsid w:val="00AC6C47"/>
    <w:rsid w:val="00AC7295"/>
    <w:rsid w:val="00AC7B25"/>
    <w:rsid w:val="00AC7F5E"/>
    <w:rsid w:val="00AD008D"/>
    <w:rsid w:val="00AD068C"/>
    <w:rsid w:val="00AD1195"/>
    <w:rsid w:val="00AD11DE"/>
    <w:rsid w:val="00AD16A1"/>
    <w:rsid w:val="00AD1B05"/>
    <w:rsid w:val="00AD1BCE"/>
    <w:rsid w:val="00AD22BF"/>
    <w:rsid w:val="00AD250C"/>
    <w:rsid w:val="00AD288B"/>
    <w:rsid w:val="00AD2AFF"/>
    <w:rsid w:val="00AD2CBA"/>
    <w:rsid w:val="00AD2E6F"/>
    <w:rsid w:val="00AD2E7A"/>
    <w:rsid w:val="00AD34E0"/>
    <w:rsid w:val="00AD3736"/>
    <w:rsid w:val="00AD3755"/>
    <w:rsid w:val="00AD3DA7"/>
    <w:rsid w:val="00AD44D8"/>
    <w:rsid w:val="00AD4B20"/>
    <w:rsid w:val="00AD4D1C"/>
    <w:rsid w:val="00AD4F05"/>
    <w:rsid w:val="00AD4FC2"/>
    <w:rsid w:val="00AD5021"/>
    <w:rsid w:val="00AD5230"/>
    <w:rsid w:val="00AD540E"/>
    <w:rsid w:val="00AD5A50"/>
    <w:rsid w:val="00AD5D68"/>
    <w:rsid w:val="00AD6A57"/>
    <w:rsid w:val="00AD6A62"/>
    <w:rsid w:val="00AD6BE6"/>
    <w:rsid w:val="00AD6D34"/>
    <w:rsid w:val="00AD6E38"/>
    <w:rsid w:val="00AD7305"/>
    <w:rsid w:val="00AD77D2"/>
    <w:rsid w:val="00AD78C4"/>
    <w:rsid w:val="00AD79E6"/>
    <w:rsid w:val="00AD7BE7"/>
    <w:rsid w:val="00AD7FAD"/>
    <w:rsid w:val="00AE019C"/>
    <w:rsid w:val="00AE0995"/>
    <w:rsid w:val="00AE0AD5"/>
    <w:rsid w:val="00AE0C90"/>
    <w:rsid w:val="00AE10A1"/>
    <w:rsid w:val="00AE1334"/>
    <w:rsid w:val="00AE1C82"/>
    <w:rsid w:val="00AE2028"/>
    <w:rsid w:val="00AE2C2C"/>
    <w:rsid w:val="00AE31C8"/>
    <w:rsid w:val="00AE36CE"/>
    <w:rsid w:val="00AE3CCA"/>
    <w:rsid w:val="00AE3D4C"/>
    <w:rsid w:val="00AE3FAE"/>
    <w:rsid w:val="00AE3FF4"/>
    <w:rsid w:val="00AE42C0"/>
    <w:rsid w:val="00AE44DC"/>
    <w:rsid w:val="00AE497B"/>
    <w:rsid w:val="00AE54E0"/>
    <w:rsid w:val="00AE570B"/>
    <w:rsid w:val="00AE5A46"/>
    <w:rsid w:val="00AE5BB3"/>
    <w:rsid w:val="00AE6226"/>
    <w:rsid w:val="00AE6C37"/>
    <w:rsid w:val="00AE79F1"/>
    <w:rsid w:val="00AE7AA5"/>
    <w:rsid w:val="00AF03C4"/>
    <w:rsid w:val="00AF0A42"/>
    <w:rsid w:val="00AF0EF3"/>
    <w:rsid w:val="00AF0FFB"/>
    <w:rsid w:val="00AF1018"/>
    <w:rsid w:val="00AF1588"/>
    <w:rsid w:val="00AF186F"/>
    <w:rsid w:val="00AF26F2"/>
    <w:rsid w:val="00AF2767"/>
    <w:rsid w:val="00AF2AD5"/>
    <w:rsid w:val="00AF2E43"/>
    <w:rsid w:val="00AF3347"/>
    <w:rsid w:val="00AF38EE"/>
    <w:rsid w:val="00AF3D0A"/>
    <w:rsid w:val="00AF3F07"/>
    <w:rsid w:val="00AF41D4"/>
    <w:rsid w:val="00AF4892"/>
    <w:rsid w:val="00AF4912"/>
    <w:rsid w:val="00AF53FC"/>
    <w:rsid w:val="00AF5530"/>
    <w:rsid w:val="00AF620B"/>
    <w:rsid w:val="00AF639D"/>
    <w:rsid w:val="00AF66C5"/>
    <w:rsid w:val="00AF67FC"/>
    <w:rsid w:val="00AF6D15"/>
    <w:rsid w:val="00AF6F52"/>
    <w:rsid w:val="00AF72B0"/>
    <w:rsid w:val="00AF779C"/>
    <w:rsid w:val="00AF7A2F"/>
    <w:rsid w:val="00AF7AF4"/>
    <w:rsid w:val="00AF7C2E"/>
    <w:rsid w:val="00AF7CFC"/>
    <w:rsid w:val="00B000C2"/>
    <w:rsid w:val="00B00108"/>
    <w:rsid w:val="00B003BF"/>
    <w:rsid w:val="00B006BB"/>
    <w:rsid w:val="00B0074D"/>
    <w:rsid w:val="00B00F51"/>
    <w:rsid w:val="00B012ED"/>
    <w:rsid w:val="00B01869"/>
    <w:rsid w:val="00B01A72"/>
    <w:rsid w:val="00B01DD4"/>
    <w:rsid w:val="00B0200A"/>
    <w:rsid w:val="00B02600"/>
    <w:rsid w:val="00B03456"/>
    <w:rsid w:val="00B037F2"/>
    <w:rsid w:val="00B03B3D"/>
    <w:rsid w:val="00B03D6E"/>
    <w:rsid w:val="00B03E84"/>
    <w:rsid w:val="00B03E8F"/>
    <w:rsid w:val="00B045D7"/>
    <w:rsid w:val="00B04FC0"/>
    <w:rsid w:val="00B052D7"/>
    <w:rsid w:val="00B055BC"/>
    <w:rsid w:val="00B0598E"/>
    <w:rsid w:val="00B05D00"/>
    <w:rsid w:val="00B05F96"/>
    <w:rsid w:val="00B05FE2"/>
    <w:rsid w:val="00B06072"/>
    <w:rsid w:val="00B0639D"/>
    <w:rsid w:val="00B0640B"/>
    <w:rsid w:val="00B06861"/>
    <w:rsid w:val="00B06882"/>
    <w:rsid w:val="00B0695F"/>
    <w:rsid w:val="00B06987"/>
    <w:rsid w:val="00B06C39"/>
    <w:rsid w:val="00B06D7F"/>
    <w:rsid w:val="00B07913"/>
    <w:rsid w:val="00B07986"/>
    <w:rsid w:val="00B07CB7"/>
    <w:rsid w:val="00B07CDB"/>
    <w:rsid w:val="00B101CD"/>
    <w:rsid w:val="00B108D3"/>
    <w:rsid w:val="00B10D82"/>
    <w:rsid w:val="00B10F20"/>
    <w:rsid w:val="00B11615"/>
    <w:rsid w:val="00B1241C"/>
    <w:rsid w:val="00B12CB4"/>
    <w:rsid w:val="00B12F66"/>
    <w:rsid w:val="00B1329C"/>
    <w:rsid w:val="00B132BA"/>
    <w:rsid w:val="00B13497"/>
    <w:rsid w:val="00B14030"/>
    <w:rsid w:val="00B149CF"/>
    <w:rsid w:val="00B14C79"/>
    <w:rsid w:val="00B14CDB"/>
    <w:rsid w:val="00B15708"/>
    <w:rsid w:val="00B15724"/>
    <w:rsid w:val="00B157D1"/>
    <w:rsid w:val="00B15AF0"/>
    <w:rsid w:val="00B15C5C"/>
    <w:rsid w:val="00B15F63"/>
    <w:rsid w:val="00B16A05"/>
    <w:rsid w:val="00B16ABC"/>
    <w:rsid w:val="00B16C54"/>
    <w:rsid w:val="00B17024"/>
    <w:rsid w:val="00B17CEE"/>
    <w:rsid w:val="00B205C0"/>
    <w:rsid w:val="00B20682"/>
    <w:rsid w:val="00B20694"/>
    <w:rsid w:val="00B208BE"/>
    <w:rsid w:val="00B20F18"/>
    <w:rsid w:val="00B2191E"/>
    <w:rsid w:val="00B21FDC"/>
    <w:rsid w:val="00B22499"/>
    <w:rsid w:val="00B227B6"/>
    <w:rsid w:val="00B233E3"/>
    <w:rsid w:val="00B237CB"/>
    <w:rsid w:val="00B23A7C"/>
    <w:rsid w:val="00B23ACA"/>
    <w:rsid w:val="00B23B2F"/>
    <w:rsid w:val="00B23C45"/>
    <w:rsid w:val="00B24143"/>
    <w:rsid w:val="00B245B0"/>
    <w:rsid w:val="00B24A19"/>
    <w:rsid w:val="00B24C85"/>
    <w:rsid w:val="00B24F32"/>
    <w:rsid w:val="00B251CF"/>
    <w:rsid w:val="00B259CE"/>
    <w:rsid w:val="00B26016"/>
    <w:rsid w:val="00B264B0"/>
    <w:rsid w:val="00B26755"/>
    <w:rsid w:val="00B2693A"/>
    <w:rsid w:val="00B26AD7"/>
    <w:rsid w:val="00B2742E"/>
    <w:rsid w:val="00B3051C"/>
    <w:rsid w:val="00B305BB"/>
    <w:rsid w:val="00B30B42"/>
    <w:rsid w:val="00B312D6"/>
    <w:rsid w:val="00B31824"/>
    <w:rsid w:val="00B31C44"/>
    <w:rsid w:val="00B32226"/>
    <w:rsid w:val="00B325EF"/>
    <w:rsid w:val="00B333D9"/>
    <w:rsid w:val="00B3349B"/>
    <w:rsid w:val="00B334FE"/>
    <w:rsid w:val="00B33824"/>
    <w:rsid w:val="00B33AED"/>
    <w:rsid w:val="00B33B9E"/>
    <w:rsid w:val="00B33C51"/>
    <w:rsid w:val="00B33E0B"/>
    <w:rsid w:val="00B33EC1"/>
    <w:rsid w:val="00B3466A"/>
    <w:rsid w:val="00B34DBB"/>
    <w:rsid w:val="00B35200"/>
    <w:rsid w:val="00B35266"/>
    <w:rsid w:val="00B35357"/>
    <w:rsid w:val="00B35E5D"/>
    <w:rsid w:val="00B36109"/>
    <w:rsid w:val="00B36566"/>
    <w:rsid w:val="00B36925"/>
    <w:rsid w:val="00B36AD8"/>
    <w:rsid w:val="00B36DAE"/>
    <w:rsid w:val="00B36ECA"/>
    <w:rsid w:val="00B36F23"/>
    <w:rsid w:val="00B37C60"/>
    <w:rsid w:val="00B404F7"/>
    <w:rsid w:val="00B40692"/>
    <w:rsid w:val="00B4088D"/>
    <w:rsid w:val="00B40A22"/>
    <w:rsid w:val="00B40B3D"/>
    <w:rsid w:val="00B40FA6"/>
    <w:rsid w:val="00B4112D"/>
    <w:rsid w:val="00B416AD"/>
    <w:rsid w:val="00B417E3"/>
    <w:rsid w:val="00B418A7"/>
    <w:rsid w:val="00B41D72"/>
    <w:rsid w:val="00B41F5E"/>
    <w:rsid w:val="00B420A1"/>
    <w:rsid w:val="00B42418"/>
    <w:rsid w:val="00B4252D"/>
    <w:rsid w:val="00B4307E"/>
    <w:rsid w:val="00B433CB"/>
    <w:rsid w:val="00B43C3F"/>
    <w:rsid w:val="00B43FC4"/>
    <w:rsid w:val="00B444CD"/>
    <w:rsid w:val="00B4453A"/>
    <w:rsid w:val="00B44616"/>
    <w:rsid w:val="00B44A1B"/>
    <w:rsid w:val="00B44DA4"/>
    <w:rsid w:val="00B44EB1"/>
    <w:rsid w:val="00B44F89"/>
    <w:rsid w:val="00B457A7"/>
    <w:rsid w:val="00B45D72"/>
    <w:rsid w:val="00B46701"/>
    <w:rsid w:val="00B4685C"/>
    <w:rsid w:val="00B4693B"/>
    <w:rsid w:val="00B474AD"/>
    <w:rsid w:val="00B506E8"/>
    <w:rsid w:val="00B507D8"/>
    <w:rsid w:val="00B51033"/>
    <w:rsid w:val="00B515B3"/>
    <w:rsid w:val="00B518B6"/>
    <w:rsid w:val="00B51C0C"/>
    <w:rsid w:val="00B528BC"/>
    <w:rsid w:val="00B52926"/>
    <w:rsid w:val="00B52AE5"/>
    <w:rsid w:val="00B52B63"/>
    <w:rsid w:val="00B52DDB"/>
    <w:rsid w:val="00B5399A"/>
    <w:rsid w:val="00B53C39"/>
    <w:rsid w:val="00B53E56"/>
    <w:rsid w:val="00B540C2"/>
    <w:rsid w:val="00B550EC"/>
    <w:rsid w:val="00B555A4"/>
    <w:rsid w:val="00B5591E"/>
    <w:rsid w:val="00B55B88"/>
    <w:rsid w:val="00B566C8"/>
    <w:rsid w:val="00B56825"/>
    <w:rsid w:val="00B56FBD"/>
    <w:rsid w:val="00B60370"/>
    <w:rsid w:val="00B603C9"/>
    <w:rsid w:val="00B60D9E"/>
    <w:rsid w:val="00B61223"/>
    <w:rsid w:val="00B612C9"/>
    <w:rsid w:val="00B616B1"/>
    <w:rsid w:val="00B61F17"/>
    <w:rsid w:val="00B62136"/>
    <w:rsid w:val="00B625B3"/>
    <w:rsid w:val="00B62BC6"/>
    <w:rsid w:val="00B62D18"/>
    <w:rsid w:val="00B62EB4"/>
    <w:rsid w:val="00B63417"/>
    <w:rsid w:val="00B634E2"/>
    <w:rsid w:val="00B63B7C"/>
    <w:rsid w:val="00B646DF"/>
    <w:rsid w:val="00B648F7"/>
    <w:rsid w:val="00B65362"/>
    <w:rsid w:val="00B65B3D"/>
    <w:rsid w:val="00B66C5A"/>
    <w:rsid w:val="00B66C71"/>
    <w:rsid w:val="00B66F36"/>
    <w:rsid w:val="00B67154"/>
    <w:rsid w:val="00B671E6"/>
    <w:rsid w:val="00B67386"/>
    <w:rsid w:val="00B67CB9"/>
    <w:rsid w:val="00B67CED"/>
    <w:rsid w:val="00B70672"/>
    <w:rsid w:val="00B7152D"/>
    <w:rsid w:val="00B71931"/>
    <w:rsid w:val="00B71A1E"/>
    <w:rsid w:val="00B72232"/>
    <w:rsid w:val="00B72266"/>
    <w:rsid w:val="00B7263E"/>
    <w:rsid w:val="00B72744"/>
    <w:rsid w:val="00B7301A"/>
    <w:rsid w:val="00B730CF"/>
    <w:rsid w:val="00B73185"/>
    <w:rsid w:val="00B733F9"/>
    <w:rsid w:val="00B73B1A"/>
    <w:rsid w:val="00B73B70"/>
    <w:rsid w:val="00B73D11"/>
    <w:rsid w:val="00B73D47"/>
    <w:rsid w:val="00B7524C"/>
    <w:rsid w:val="00B75A80"/>
    <w:rsid w:val="00B75C05"/>
    <w:rsid w:val="00B75FF6"/>
    <w:rsid w:val="00B769BA"/>
    <w:rsid w:val="00B76D34"/>
    <w:rsid w:val="00B7746A"/>
    <w:rsid w:val="00B77DE9"/>
    <w:rsid w:val="00B77FAA"/>
    <w:rsid w:val="00B803A6"/>
    <w:rsid w:val="00B80490"/>
    <w:rsid w:val="00B810B7"/>
    <w:rsid w:val="00B81108"/>
    <w:rsid w:val="00B81206"/>
    <w:rsid w:val="00B812DA"/>
    <w:rsid w:val="00B814CF"/>
    <w:rsid w:val="00B81704"/>
    <w:rsid w:val="00B81DDE"/>
    <w:rsid w:val="00B82016"/>
    <w:rsid w:val="00B821DB"/>
    <w:rsid w:val="00B82852"/>
    <w:rsid w:val="00B829B6"/>
    <w:rsid w:val="00B83668"/>
    <w:rsid w:val="00B839E3"/>
    <w:rsid w:val="00B83E17"/>
    <w:rsid w:val="00B84113"/>
    <w:rsid w:val="00B84219"/>
    <w:rsid w:val="00B8457C"/>
    <w:rsid w:val="00B847FC"/>
    <w:rsid w:val="00B849A1"/>
    <w:rsid w:val="00B84D65"/>
    <w:rsid w:val="00B85606"/>
    <w:rsid w:val="00B85981"/>
    <w:rsid w:val="00B85997"/>
    <w:rsid w:val="00B863C7"/>
    <w:rsid w:val="00B8682D"/>
    <w:rsid w:val="00B869B6"/>
    <w:rsid w:val="00B870C0"/>
    <w:rsid w:val="00B8725F"/>
    <w:rsid w:val="00B8729D"/>
    <w:rsid w:val="00B875BD"/>
    <w:rsid w:val="00B87845"/>
    <w:rsid w:val="00B87C5D"/>
    <w:rsid w:val="00B87FD6"/>
    <w:rsid w:val="00B9018C"/>
    <w:rsid w:val="00B901C8"/>
    <w:rsid w:val="00B90756"/>
    <w:rsid w:val="00B908E9"/>
    <w:rsid w:val="00B90E32"/>
    <w:rsid w:val="00B90E3D"/>
    <w:rsid w:val="00B90EF0"/>
    <w:rsid w:val="00B90F30"/>
    <w:rsid w:val="00B91C82"/>
    <w:rsid w:val="00B91EA7"/>
    <w:rsid w:val="00B9219E"/>
    <w:rsid w:val="00B927D2"/>
    <w:rsid w:val="00B929EE"/>
    <w:rsid w:val="00B92F15"/>
    <w:rsid w:val="00B93105"/>
    <w:rsid w:val="00B9370C"/>
    <w:rsid w:val="00B9468E"/>
    <w:rsid w:val="00B94E49"/>
    <w:rsid w:val="00B95072"/>
    <w:rsid w:val="00B9558D"/>
    <w:rsid w:val="00B955D5"/>
    <w:rsid w:val="00B95DC1"/>
    <w:rsid w:val="00B964CB"/>
    <w:rsid w:val="00B9685A"/>
    <w:rsid w:val="00B96E0F"/>
    <w:rsid w:val="00B96ECE"/>
    <w:rsid w:val="00B97155"/>
    <w:rsid w:val="00B9758C"/>
    <w:rsid w:val="00B978A8"/>
    <w:rsid w:val="00B97949"/>
    <w:rsid w:val="00BA023E"/>
    <w:rsid w:val="00BA1340"/>
    <w:rsid w:val="00BA151C"/>
    <w:rsid w:val="00BA17ED"/>
    <w:rsid w:val="00BA1A67"/>
    <w:rsid w:val="00BA1E2A"/>
    <w:rsid w:val="00BA2603"/>
    <w:rsid w:val="00BA28E5"/>
    <w:rsid w:val="00BA2C20"/>
    <w:rsid w:val="00BA3AFB"/>
    <w:rsid w:val="00BA4325"/>
    <w:rsid w:val="00BA4E99"/>
    <w:rsid w:val="00BA5605"/>
    <w:rsid w:val="00BA59D0"/>
    <w:rsid w:val="00BA5D83"/>
    <w:rsid w:val="00BA5F50"/>
    <w:rsid w:val="00BA62C4"/>
    <w:rsid w:val="00BA62DA"/>
    <w:rsid w:val="00BA6475"/>
    <w:rsid w:val="00BA6B42"/>
    <w:rsid w:val="00BA6DBB"/>
    <w:rsid w:val="00BA6F84"/>
    <w:rsid w:val="00BA70E4"/>
    <w:rsid w:val="00BA7181"/>
    <w:rsid w:val="00BA757A"/>
    <w:rsid w:val="00BA7841"/>
    <w:rsid w:val="00BA7948"/>
    <w:rsid w:val="00BA7B6B"/>
    <w:rsid w:val="00BB000E"/>
    <w:rsid w:val="00BB032A"/>
    <w:rsid w:val="00BB044C"/>
    <w:rsid w:val="00BB046A"/>
    <w:rsid w:val="00BB09BA"/>
    <w:rsid w:val="00BB0B04"/>
    <w:rsid w:val="00BB10AD"/>
    <w:rsid w:val="00BB15D3"/>
    <w:rsid w:val="00BB1755"/>
    <w:rsid w:val="00BB17DE"/>
    <w:rsid w:val="00BB19CA"/>
    <w:rsid w:val="00BB1D2F"/>
    <w:rsid w:val="00BB1EA9"/>
    <w:rsid w:val="00BB22C5"/>
    <w:rsid w:val="00BB2E0F"/>
    <w:rsid w:val="00BB334A"/>
    <w:rsid w:val="00BB34D6"/>
    <w:rsid w:val="00BB4345"/>
    <w:rsid w:val="00BB478F"/>
    <w:rsid w:val="00BB4A5C"/>
    <w:rsid w:val="00BB4B3B"/>
    <w:rsid w:val="00BB5C72"/>
    <w:rsid w:val="00BB5E2A"/>
    <w:rsid w:val="00BB6113"/>
    <w:rsid w:val="00BB61D3"/>
    <w:rsid w:val="00BB62CB"/>
    <w:rsid w:val="00BB6787"/>
    <w:rsid w:val="00BB77CE"/>
    <w:rsid w:val="00BC05DB"/>
    <w:rsid w:val="00BC0795"/>
    <w:rsid w:val="00BC0ADA"/>
    <w:rsid w:val="00BC1333"/>
    <w:rsid w:val="00BC157D"/>
    <w:rsid w:val="00BC196E"/>
    <w:rsid w:val="00BC2574"/>
    <w:rsid w:val="00BC3D7D"/>
    <w:rsid w:val="00BC43F0"/>
    <w:rsid w:val="00BC45CC"/>
    <w:rsid w:val="00BC4EB3"/>
    <w:rsid w:val="00BC551B"/>
    <w:rsid w:val="00BC5956"/>
    <w:rsid w:val="00BC6497"/>
    <w:rsid w:val="00BC65F2"/>
    <w:rsid w:val="00BC6841"/>
    <w:rsid w:val="00BC739E"/>
    <w:rsid w:val="00BC7AAB"/>
    <w:rsid w:val="00BC7C32"/>
    <w:rsid w:val="00BD08F8"/>
    <w:rsid w:val="00BD0B7F"/>
    <w:rsid w:val="00BD0E08"/>
    <w:rsid w:val="00BD177C"/>
    <w:rsid w:val="00BD196F"/>
    <w:rsid w:val="00BD1C9F"/>
    <w:rsid w:val="00BD20B0"/>
    <w:rsid w:val="00BD2273"/>
    <w:rsid w:val="00BD2A1D"/>
    <w:rsid w:val="00BD2D97"/>
    <w:rsid w:val="00BD54B7"/>
    <w:rsid w:val="00BD55C9"/>
    <w:rsid w:val="00BD5642"/>
    <w:rsid w:val="00BD5C48"/>
    <w:rsid w:val="00BD5FFD"/>
    <w:rsid w:val="00BD675C"/>
    <w:rsid w:val="00BD6A94"/>
    <w:rsid w:val="00BD7045"/>
    <w:rsid w:val="00BD7446"/>
    <w:rsid w:val="00BD7DA2"/>
    <w:rsid w:val="00BE0647"/>
    <w:rsid w:val="00BE068C"/>
    <w:rsid w:val="00BE0773"/>
    <w:rsid w:val="00BE0BA0"/>
    <w:rsid w:val="00BE1263"/>
    <w:rsid w:val="00BE1285"/>
    <w:rsid w:val="00BE1A7F"/>
    <w:rsid w:val="00BE1DA3"/>
    <w:rsid w:val="00BE1F1E"/>
    <w:rsid w:val="00BE23EA"/>
    <w:rsid w:val="00BE2638"/>
    <w:rsid w:val="00BE275B"/>
    <w:rsid w:val="00BE2C6D"/>
    <w:rsid w:val="00BE2D5A"/>
    <w:rsid w:val="00BE30A5"/>
    <w:rsid w:val="00BE320B"/>
    <w:rsid w:val="00BE3791"/>
    <w:rsid w:val="00BE3E09"/>
    <w:rsid w:val="00BE40D7"/>
    <w:rsid w:val="00BE436A"/>
    <w:rsid w:val="00BE449F"/>
    <w:rsid w:val="00BE4651"/>
    <w:rsid w:val="00BE4892"/>
    <w:rsid w:val="00BE4AC7"/>
    <w:rsid w:val="00BE4B20"/>
    <w:rsid w:val="00BE4E49"/>
    <w:rsid w:val="00BE5DF7"/>
    <w:rsid w:val="00BE6484"/>
    <w:rsid w:val="00BE66A8"/>
    <w:rsid w:val="00BE6837"/>
    <w:rsid w:val="00BE68B4"/>
    <w:rsid w:val="00BE6B31"/>
    <w:rsid w:val="00BE6BD4"/>
    <w:rsid w:val="00BE7032"/>
    <w:rsid w:val="00BE7080"/>
    <w:rsid w:val="00BE7808"/>
    <w:rsid w:val="00BE7AE1"/>
    <w:rsid w:val="00BE7B71"/>
    <w:rsid w:val="00BF023D"/>
    <w:rsid w:val="00BF0240"/>
    <w:rsid w:val="00BF0307"/>
    <w:rsid w:val="00BF0C28"/>
    <w:rsid w:val="00BF0D09"/>
    <w:rsid w:val="00BF1106"/>
    <w:rsid w:val="00BF11FA"/>
    <w:rsid w:val="00BF1292"/>
    <w:rsid w:val="00BF1A22"/>
    <w:rsid w:val="00BF1D44"/>
    <w:rsid w:val="00BF1F58"/>
    <w:rsid w:val="00BF2813"/>
    <w:rsid w:val="00BF2861"/>
    <w:rsid w:val="00BF3215"/>
    <w:rsid w:val="00BF322E"/>
    <w:rsid w:val="00BF3955"/>
    <w:rsid w:val="00BF4E30"/>
    <w:rsid w:val="00BF4ECB"/>
    <w:rsid w:val="00BF5239"/>
    <w:rsid w:val="00BF5526"/>
    <w:rsid w:val="00BF5B00"/>
    <w:rsid w:val="00BF5C50"/>
    <w:rsid w:val="00BF5D33"/>
    <w:rsid w:val="00BF5F1A"/>
    <w:rsid w:val="00BF6528"/>
    <w:rsid w:val="00BF653D"/>
    <w:rsid w:val="00BF66D9"/>
    <w:rsid w:val="00BF6BEF"/>
    <w:rsid w:val="00BF6C22"/>
    <w:rsid w:val="00BF7286"/>
    <w:rsid w:val="00BF7462"/>
    <w:rsid w:val="00BF7AD2"/>
    <w:rsid w:val="00BF7BFC"/>
    <w:rsid w:val="00BF7C6E"/>
    <w:rsid w:val="00C00112"/>
    <w:rsid w:val="00C00117"/>
    <w:rsid w:val="00C001EE"/>
    <w:rsid w:val="00C00445"/>
    <w:rsid w:val="00C00D31"/>
    <w:rsid w:val="00C00E45"/>
    <w:rsid w:val="00C01299"/>
    <w:rsid w:val="00C014C9"/>
    <w:rsid w:val="00C015A1"/>
    <w:rsid w:val="00C01C94"/>
    <w:rsid w:val="00C01E60"/>
    <w:rsid w:val="00C01F2E"/>
    <w:rsid w:val="00C021C7"/>
    <w:rsid w:val="00C02205"/>
    <w:rsid w:val="00C02F3A"/>
    <w:rsid w:val="00C02FC1"/>
    <w:rsid w:val="00C031E3"/>
    <w:rsid w:val="00C03419"/>
    <w:rsid w:val="00C035B3"/>
    <w:rsid w:val="00C03B0F"/>
    <w:rsid w:val="00C03F43"/>
    <w:rsid w:val="00C043A9"/>
    <w:rsid w:val="00C0474B"/>
    <w:rsid w:val="00C054F2"/>
    <w:rsid w:val="00C05606"/>
    <w:rsid w:val="00C0565C"/>
    <w:rsid w:val="00C056BA"/>
    <w:rsid w:val="00C0574C"/>
    <w:rsid w:val="00C05A38"/>
    <w:rsid w:val="00C05B51"/>
    <w:rsid w:val="00C05FCC"/>
    <w:rsid w:val="00C061B7"/>
    <w:rsid w:val="00C06795"/>
    <w:rsid w:val="00C06D42"/>
    <w:rsid w:val="00C071D7"/>
    <w:rsid w:val="00C07F39"/>
    <w:rsid w:val="00C07FB2"/>
    <w:rsid w:val="00C102FA"/>
    <w:rsid w:val="00C105DA"/>
    <w:rsid w:val="00C10D3A"/>
    <w:rsid w:val="00C11734"/>
    <w:rsid w:val="00C11E0B"/>
    <w:rsid w:val="00C12239"/>
    <w:rsid w:val="00C12969"/>
    <w:rsid w:val="00C12F3C"/>
    <w:rsid w:val="00C12F49"/>
    <w:rsid w:val="00C12FDA"/>
    <w:rsid w:val="00C130FC"/>
    <w:rsid w:val="00C1391D"/>
    <w:rsid w:val="00C139E5"/>
    <w:rsid w:val="00C13ABE"/>
    <w:rsid w:val="00C13D96"/>
    <w:rsid w:val="00C1465E"/>
    <w:rsid w:val="00C14A8A"/>
    <w:rsid w:val="00C14E99"/>
    <w:rsid w:val="00C1556B"/>
    <w:rsid w:val="00C159A2"/>
    <w:rsid w:val="00C15AD6"/>
    <w:rsid w:val="00C15C42"/>
    <w:rsid w:val="00C15DBA"/>
    <w:rsid w:val="00C15F51"/>
    <w:rsid w:val="00C16155"/>
    <w:rsid w:val="00C16163"/>
    <w:rsid w:val="00C17135"/>
    <w:rsid w:val="00C1782C"/>
    <w:rsid w:val="00C17D4D"/>
    <w:rsid w:val="00C206B4"/>
    <w:rsid w:val="00C208FB"/>
    <w:rsid w:val="00C211AF"/>
    <w:rsid w:val="00C21393"/>
    <w:rsid w:val="00C22358"/>
    <w:rsid w:val="00C22390"/>
    <w:rsid w:val="00C22BB8"/>
    <w:rsid w:val="00C232CF"/>
    <w:rsid w:val="00C232EF"/>
    <w:rsid w:val="00C23493"/>
    <w:rsid w:val="00C23746"/>
    <w:rsid w:val="00C2377D"/>
    <w:rsid w:val="00C23A15"/>
    <w:rsid w:val="00C23CD6"/>
    <w:rsid w:val="00C23DBF"/>
    <w:rsid w:val="00C23F5A"/>
    <w:rsid w:val="00C23FA2"/>
    <w:rsid w:val="00C24017"/>
    <w:rsid w:val="00C25774"/>
    <w:rsid w:val="00C25D8C"/>
    <w:rsid w:val="00C25E74"/>
    <w:rsid w:val="00C2615C"/>
    <w:rsid w:val="00C268BD"/>
    <w:rsid w:val="00C26AF0"/>
    <w:rsid w:val="00C27A82"/>
    <w:rsid w:val="00C27CA4"/>
    <w:rsid w:val="00C27CEB"/>
    <w:rsid w:val="00C27D63"/>
    <w:rsid w:val="00C30492"/>
    <w:rsid w:val="00C3079F"/>
    <w:rsid w:val="00C30A47"/>
    <w:rsid w:val="00C30BEB"/>
    <w:rsid w:val="00C30F38"/>
    <w:rsid w:val="00C3184E"/>
    <w:rsid w:val="00C32D99"/>
    <w:rsid w:val="00C32DF2"/>
    <w:rsid w:val="00C33B1D"/>
    <w:rsid w:val="00C33BF5"/>
    <w:rsid w:val="00C33C8E"/>
    <w:rsid w:val="00C33D0B"/>
    <w:rsid w:val="00C33D57"/>
    <w:rsid w:val="00C33D5C"/>
    <w:rsid w:val="00C34470"/>
    <w:rsid w:val="00C34518"/>
    <w:rsid w:val="00C345B7"/>
    <w:rsid w:val="00C34803"/>
    <w:rsid w:val="00C348E1"/>
    <w:rsid w:val="00C34F18"/>
    <w:rsid w:val="00C35B18"/>
    <w:rsid w:val="00C35DB6"/>
    <w:rsid w:val="00C36162"/>
    <w:rsid w:val="00C364F9"/>
    <w:rsid w:val="00C365E7"/>
    <w:rsid w:val="00C36C14"/>
    <w:rsid w:val="00C3741C"/>
    <w:rsid w:val="00C37434"/>
    <w:rsid w:val="00C376FB"/>
    <w:rsid w:val="00C37ACF"/>
    <w:rsid w:val="00C37F89"/>
    <w:rsid w:val="00C4011B"/>
    <w:rsid w:val="00C40CA7"/>
    <w:rsid w:val="00C411B2"/>
    <w:rsid w:val="00C418BA"/>
    <w:rsid w:val="00C4191D"/>
    <w:rsid w:val="00C41CA7"/>
    <w:rsid w:val="00C41E8D"/>
    <w:rsid w:val="00C4287B"/>
    <w:rsid w:val="00C42A21"/>
    <w:rsid w:val="00C43283"/>
    <w:rsid w:val="00C437E3"/>
    <w:rsid w:val="00C43838"/>
    <w:rsid w:val="00C4395F"/>
    <w:rsid w:val="00C43AC9"/>
    <w:rsid w:val="00C43CFA"/>
    <w:rsid w:val="00C43EB3"/>
    <w:rsid w:val="00C440AD"/>
    <w:rsid w:val="00C4441D"/>
    <w:rsid w:val="00C445AF"/>
    <w:rsid w:val="00C448A7"/>
    <w:rsid w:val="00C44910"/>
    <w:rsid w:val="00C449CE"/>
    <w:rsid w:val="00C44C55"/>
    <w:rsid w:val="00C44D77"/>
    <w:rsid w:val="00C44E7F"/>
    <w:rsid w:val="00C44EA1"/>
    <w:rsid w:val="00C44F79"/>
    <w:rsid w:val="00C44FC6"/>
    <w:rsid w:val="00C450EB"/>
    <w:rsid w:val="00C455A7"/>
    <w:rsid w:val="00C45742"/>
    <w:rsid w:val="00C45B2A"/>
    <w:rsid w:val="00C4614C"/>
    <w:rsid w:val="00C47608"/>
    <w:rsid w:val="00C4792B"/>
    <w:rsid w:val="00C501A7"/>
    <w:rsid w:val="00C5034B"/>
    <w:rsid w:val="00C5078C"/>
    <w:rsid w:val="00C50851"/>
    <w:rsid w:val="00C50C64"/>
    <w:rsid w:val="00C50DA1"/>
    <w:rsid w:val="00C5120C"/>
    <w:rsid w:val="00C516B0"/>
    <w:rsid w:val="00C52825"/>
    <w:rsid w:val="00C52858"/>
    <w:rsid w:val="00C53341"/>
    <w:rsid w:val="00C53E14"/>
    <w:rsid w:val="00C5417A"/>
    <w:rsid w:val="00C5440F"/>
    <w:rsid w:val="00C54923"/>
    <w:rsid w:val="00C54934"/>
    <w:rsid w:val="00C54B50"/>
    <w:rsid w:val="00C5500D"/>
    <w:rsid w:val="00C55023"/>
    <w:rsid w:val="00C550B3"/>
    <w:rsid w:val="00C5520C"/>
    <w:rsid w:val="00C566F8"/>
    <w:rsid w:val="00C5689E"/>
    <w:rsid w:val="00C56916"/>
    <w:rsid w:val="00C56A10"/>
    <w:rsid w:val="00C56B41"/>
    <w:rsid w:val="00C57117"/>
    <w:rsid w:val="00C5746B"/>
    <w:rsid w:val="00C575C0"/>
    <w:rsid w:val="00C57BD0"/>
    <w:rsid w:val="00C57E63"/>
    <w:rsid w:val="00C601D5"/>
    <w:rsid w:val="00C601E1"/>
    <w:rsid w:val="00C6045F"/>
    <w:rsid w:val="00C60579"/>
    <w:rsid w:val="00C606B5"/>
    <w:rsid w:val="00C60A2D"/>
    <w:rsid w:val="00C60C1A"/>
    <w:rsid w:val="00C60C8E"/>
    <w:rsid w:val="00C60CE2"/>
    <w:rsid w:val="00C60F22"/>
    <w:rsid w:val="00C616A9"/>
    <w:rsid w:val="00C61F57"/>
    <w:rsid w:val="00C620E2"/>
    <w:rsid w:val="00C621F2"/>
    <w:rsid w:val="00C62930"/>
    <w:rsid w:val="00C62BA9"/>
    <w:rsid w:val="00C62C74"/>
    <w:rsid w:val="00C635DC"/>
    <w:rsid w:val="00C63EA1"/>
    <w:rsid w:val="00C64C1F"/>
    <w:rsid w:val="00C64E97"/>
    <w:rsid w:val="00C64EFC"/>
    <w:rsid w:val="00C6523C"/>
    <w:rsid w:val="00C654CF"/>
    <w:rsid w:val="00C65B11"/>
    <w:rsid w:val="00C665C2"/>
    <w:rsid w:val="00C66F1F"/>
    <w:rsid w:val="00C67A83"/>
    <w:rsid w:val="00C70057"/>
    <w:rsid w:val="00C701BD"/>
    <w:rsid w:val="00C70482"/>
    <w:rsid w:val="00C70566"/>
    <w:rsid w:val="00C70937"/>
    <w:rsid w:val="00C70CB0"/>
    <w:rsid w:val="00C70F26"/>
    <w:rsid w:val="00C71038"/>
    <w:rsid w:val="00C710A5"/>
    <w:rsid w:val="00C710D4"/>
    <w:rsid w:val="00C71586"/>
    <w:rsid w:val="00C7162E"/>
    <w:rsid w:val="00C71B3A"/>
    <w:rsid w:val="00C720FB"/>
    <w:rsid w:val="00C721AD"/>
    <w:rsid w:val="00C72EC5"/>
    <w:rsid w:val="00C73433"/>
    <w:rsid w:val="00C7396D"/>
    <w:rsid w:val="00C73C1A"/>
    <w:rsid w:val="00C73D8E"/>
    <w:rsid w:val="00C73DE7"/>
    <w:rsid w:val="00C7402E"/>
    <w:rsid w:val="00C7414E"/>
    <w:rsid w:val="00C745E1"/>
    <w:rsid w:val="00C74988"/>
    <w:rsid w:val="00C750C0"/>
    <w:rsid w:val="00C75162"/>
    <w:rsid w:val="00C758CD"/>
    <w:rsid w:val="00C75B9E"/>
    <w:rsid w:val="00C75E3B"/>
    <w:rsid w:val="00C75F2F"/>
    <w:rsid w:val="00C76295"/>
    <w:rsid w:val="00C77491"/>
    <w:rsid w:val="00C77581"/>
    <w:rsid w:val="00C7775B"/>
    <w:rsid w:val="00C80031"/>
    <w:rsid w:val="00C80B4D"/>
    <w:rsid w:val="00C80E5E"/>
    <w:rsid w:val="00C81308"/>
    <w:rsid w:val="00C81645"/>
    <w:rsid w:val="00C8172A"/>
    <w:rsid w:val="00C81DD3"/>
    <w:rsid w:val="00C82256"/>
    <w:rsid w:val="00C82536"/>
    <w:rsid w:val="00C82651"/>
    <w:rsid w:val="00C82844"/>
    <w:rsid w:val="00C82920"/>
    <w:rsid w:val="00C8293F"/>
    <w:rsid w:val="00C82999"/>
    <w:rsid w:val="00C8363A"/>
    <w:rsid w:val="00C837F3"/>
    <w:rsid w:val="00C83968"/>
    <w:rsid w:val="00C83A45"/>
    <w:rsid w:val="00C83B21"/>
    <w:rsid w:val="00C83BDE"/>
    <w:rsid w:val="00C83F05"/>
    <w:rsid w:val="00C84148"/>
    <w:rsid w:val="00C843BB"/>
    <w:rsid w:val="00C84447"/>
    <w:rsid w:val="00C84B9A"/>
    <w:rsid w:val="00C84BE6"/>
    <w:rsid w:val="00C84DA3"/>
    <w:rsid w:val="00C84F5B"/>
    <w:rsid w:val="00C85014"/>
    <w:rsid w:val="00C8502F"/>
    <w:rsid w:val="00C85171"/>
    <w:rsid w:val="00C85E81"/>
    <w:rsid w:val="00C861A7"/>
    <w:rsid w:val="00C86453"/>
    <w:rsid w:val="00C865AC"/>
    <w:rsid w:val="00C86AA0"/>
    <w:rsid w:val="00C86DCE"/>
    <w:rsid w:val="00C875C3"/>
    <w:rsid w:val="00C879FF"/>
    <w:rsid w:val="00C87AFC"/>
    <w:rsid w:val="00C900CF"/>
    <w:rsid w:val="00C90288"/>
    <w:rsid w:val="00C902B2"/>
    <w:rsid w:val="00C9033B"/>
    <w:rsid w:val="00C903F7"/>
    <w:rsid w:val="00C9043B"/>
    <w:rsid w:val="00C90691"/>
    <w:rsid w:val="00C9069E"/>
    <w:rsid w:val="00C90A1A"/>
    <w:rsid w:val="00C90BBB"/>
    <w:rsid w:val="00C91036"/>
    <w:rsid w:val="00C912E5"/>
    <w:rsid w:val="00C92A78"/>
    <w:rsid w:val="00C92C86"/>
    <w:rsid w:val="00C93553"/>
    <w:rsid w:val="00C937BD"/>
    <w:rsid w:val="00C93C87"/>
    <w:rsid w:val="00C93D1D"/>
    <w:rsid w:val="00C93EE1"/>
    <w:rsid w:val="00C9404F"/>
    <w:rsid w:val="00C9444B"/>
    <w:rsid w:val="00C94E20"/>
    <w:rsid w:val="00C95566"/>
    <w:rsid w:val="00C955E8"/>
    <w:rsid w:val="00C95979"/>
    <w:rsid w:val="00C95FEE"/>
    <w:rsid w:val="00C96269"/>
    <w:rsid w:val="00C964A5"/>
    <w:rsid w:val="00C971CC"/>
    <w:rsid w:val="00C974EE"/>
    <w:rsid w:val="00C97905"/>
    <w:rsid w:val="00C97DC3"/>
    <w:rsid w:val="00C97F14"/>
    <w:rsid w:val="00CA0488"/>
    <w:rsid w:val="00CA0559"/>
    <w:rsid w:val="00CA07DC"/>
    <w:rsid w:val="00CA0B7F"/>
    <w:rsid w:val="00CA0C09"/>
    <w:rsid w:val="00CA109D"/>
    <w:rsid w:val="00CA1383"/>
    <w:rsid w:val="00CA2044"/>
    <w:rsid w:val="00CA2078"/>
    <w:rsid w:val="00CA22F3"/>
    <w:rsid w:val="00CA240A"/>
    <w:rsid w:val="00CA25FF"/>
    <w:rsid w:val="00CA29A3"/>
    <w:rsid w:val="00CA3037"/>
    <w:rsid w:val="00CA30DB"/>
    <w:rsid w:val="00CA3709"/>
    <w:rsid w:val="00CA38D3"/>
    <w:rsid w:val="00CA3A2D"/>
    <w:rsid w:val="00CA44F2"/>
    <w:rsid w:val="00CA4995"/>
    <w:rsid w:val="00CA4B6D"/>
    <w:rsid w:val="00CA4BD8"/>
    <w:rsid w:val="00CA4C34"/>
    <w:rsid w:val="00CA4EE8"/>
    <w:rsid w:val="00CA5E0E"/>
    <w:rsid w:val="00CA6B5C"/>
    <w:rsid w:val="00CA6F79"/>
    <w:rsid w:val="00CA76B3"/>
    <w:rsid w:val="00CB019C"/>
    <w:rsid w:val="00CB039A"/>
    <w:rsid w:val="00CB0403"/>
    <w:rsid w:val="00CB0FAF"/>
    <w:rsid w:val="00CB1724"/>
    <w:rsid w:val="00CB20A9"/>
    <w:rsid w:val="00CB24DD"/>
    <w:rsid w:val="00CB29E5"/>
    <w:rsid w:val="00CB3E5D"/>
    <w:rsid w:val="00CB3FFE"/>
    <w:rsid w:val="00CB414A"/>
    <w:rsid w:val="00CB537C"/>
    <w:rsid w:val="00CB55D1"/>
    <w:rsid w:val="00CB5D64"/>
    <w:rsid w:val="00CB5F6E"/>
    <w:rsid w:val="00CB6816"/>
    <w:rsid w:val="00CB6E4B"/>
    <w:rsid w:val="00CB79BF"/>
    <w:rsid w:val="00CC0091"/>
    <w:rsid w:val="00CC0B7A"/>
    <w:rsid w:val="00CC0BA5"/>
    <w:rsid w:val="00CC128B"/>
    <w:rsid w:val="00CC1301"/>
    <w:rsid w:val="00CC1D76"/>
    <w:rsid w:val="00CC1E14"/>
    <w:rsid w:val="00CC207B"/>
    <w:rsid w:val="00CC2445"/>
    <w:rsid w:val="00CC26AF"/>
    <w:rsid w:val="00CC2711"/>
    <w:rsid w:val="00CC2930"/>
    <w:rsid w:val="00CC29B9"/>
    <w:rsid w:val="00CC2EF3"/>
    <w:rsid w:val="00CC399E"/>
    <w:rsid w:val="00CC3AF9"/>
    <w:rsid w:val="00CC3F6B"/>
    <w:rsid w:val="00CC44BD"/>
    <w:rsid w:val="00CC503A"/>
    <w:rsid w:val="00CC5387"/>
    <w:rsid w:val="00CC6721"/>
    <w:rsid w:val="00CC6763"/>
    <w:rsid w:val="00CC6990"/>
    <w:rsid w:val="00CC6A33"/>
    <w:rsid w:val="00CC6A56"/>
    <w:rsid w:val="00CC70A2"/>
    <w:rsid w:val="00CC7899"/>
    <w:rsid w:val="00CC7FBE"/>
    <w:rsid w:val="00CD0094"/>
    <w:rsid w:val="00CD0565"/>
    <w:rsid w:val="00CD07C0"/>
    <w:rsid w:val="00CD07C5"/>
    <w:rsid w:val="00CD0E3B"/>
    <w:rsid w:val="00CD0F2B"/>
    <w:rsid w:val="00CD194D"/>
    <w:rsid w:val="00CD23CA"/>
    <w:rsid w:val="00CD2F30"/>
    <w:rsid w:val="00CD3303"/>
    <w:rsid w:val="00CD3539"/>
    <w:rsid w:val="00CD3A02"/>
    <w:rsid w:val="00CD4096"/>
    <w:rsid w:val="00CD40C4"/>
    <w:rsid w:val="00CD4195"/>
    <w:rsid w:val="00CD4765"/>
    <w:rsid w:val="00CD47EE"/>
    <w:rsid w:val="00CD4900"/>
    <w:rsid w:val="00CD4B3A"/>
    <w:rsid w:val="00CD5583"/>
    <w:rsid w:val="00CD5685"/>
    <w:rsid w:val="00CD58BA"/>
    <w:rsid w:val="00CD58F7"/>
    <w:rsid w:val="00CD5CF1"/>
    <w:rsid w:val="00CD65A8"/>
    <w:rsid w:val="00CD6860"/>
    <w:rsid w:val="00CD6B73"/>
    <w:rsid w:val="00CD7CE3"/>
    <w:rsid w:val="00CD7E74"/>
    <w:rsid w:val="00CD7E80"/>
    <w:rsid w:val="00CE026C"/>
    <w:rsid w:val="00CE0298"/>
    <w:rsid w:val="00CE02A8"/>
    <w:rsid w:val="00CE0395"/>
    <w:rsid w:val="00CE03E4"/>
    <w:rsid w:val="00CE099E"/>
    <w:rsid w:val="00CE0A25"/>
    <w:rsid w:val="00CE0E0C"/>
    <w:rsid w:val="00CE10E5"/>
    <w:rsid w:val="00CE13F0"/>
    <w:rsid w:val="00CE158F"/>
    <w:rsid w:val="00CE1A24"/>
    <w:rsid w:val="00CE2096"/>
    <w:rsid w:val="00CE2507"/>
    <w:rsid w:val="00CE2C48"/>
    <w:rsid w:val="00CE2C62"/>
    <w:rsid w:val="00CE2DD5"/>
    <w:rsid w:val="00CE2F3A"/>
    <w:rsid w:val="00CE39F2"/>
    <w:rsid w:val="00CE3AC4"/>
    <w:rsid w:val="00CE3B06"/>
    <w:rsid w:val="00CE3CAA"/>
    <w:rsid w:val="00CE3E99"/>
    <w:rsid w:val="00CE4582"/>
    <w:rsid w:val="00CE5326"/>
    <w:rsid w:val="00CE5A89"/>
    <w:rsid w:val="00CE5BF8"/>
    <w:rsid w:val="00CE6126"/>
    <w:rsid w:val="00CE61C8"/>
    <w:rsid w:val="00CE65D7"/>
    <w:rsid w:val="00CE6B89"/>
    <w:rsid w:val="00CE6E94"/>
    <w:rsid w:val="00CE75B3"/>
    <w:rsid w:val="00CE7DAC"/>
    <w:rsid w:val="00CF0463"/>
    <w:rsid w:val="00CF0476"/>
    <w:rsid w:val="00CF056A"/>
    <w:rsid w:val="00CF0651"/>
    <w:rsid w:val="00CF0850"/>
    <w:rsid w:val="00CF09BD"/>
    <w:rsid w:val="00CF0F84"/>
    <w:rsid w:val="00CF114C"/>
    <w:rsid w:val="00CF180D"/>
    <w:rsid w:val="00CF1D9E"/>
    <w:rsid w:val="00CF20E0"/>
    <w:rsid w:val="00CF2198"/>
    <w:rsid w:val="00CF35E0"/>
    <w:rsid w:val="00CF38E1"/>
    <w:rsid w:val="00CF38E6"/>
    <w:rsid w:val="00CF3964"/>
    <w:rsid w:val="00CF39FD"/>
    <w:rsid w:val="00CF44FD"/>
    <w:rsid w:val="00CF4A06"/>
    <w:rsid w:val="00CF4AB5"/>
    <w:rsid w:val="00CF509B"/>
    <w:rsid w:val="00CF550E"/>
    <w:rsid w:val="00CF5635"/>
    <w:rsid w:val="00CF58A3"/>
    <w:rsid w:val="00CF5BF0"/>
    <w:rsid w:val="00CF6185"/>
    <w:rsid w:val="00CF68AD"/>
    <w:rsid w:val="00CF6A1A"/>
    <w:rsid w:val="00CF7112"/>
    <w:rsid w:val="00CF739C"/>
    <w:rsid w:val="00CF7798"/>
    <w:rsid w:val="00CF785C"/>
    <w:rsid w:val="00CF7BA7"/>
    <w:rsid w:val="00D000CE"/>
    <w:rsid w:val="00D00286"/>
    <w:rsid w:val="00D00989"/>
    <w:rsid w:val="00D01CF1"/>
    <w:rsid w:val="00D0324F"/>
    <w:rsid w:val="00D03546"/>
    <w:rsid w:val="00D03695"/>
    <w:rsid w:val="00D0378F"/>
    <w:rsid w:val="00D03FCC"/>
    <w:rsid w:val="00D0409A"/>
    <w:rsid w:val="00D0465C"/>
    <w:rsid w:val="00D048CA"/>
    <w:rsid w:val="00D04A60"/>
    <w:rsid w:val="00D04C4E"/>
    <w:rsid w:val="00D04EF4"/>
    <w:rsid w:val="00D04F62"/>
    <w:rsid w:val="00D05630"/>
    <w:rsid w:val="00D058E8"/>
    <w:rsid w:val="00D0597A"/>
    <w:rsid w:val="00D05D1E"/>
    <w:rsid w:val="00D05D28"/>
    <w:rsid w:val="00D05D82"/>
    <w:rsid w:val="00D05E38"/>
    <w:rsid w:val="00D05F6B"/>
    <w:rsid w:val="00D060F3"/>
    <w:rsid w:val="00D069E6"/>
    <w:rsid w:val="00D06A45"/>
    <w:rsid w:val="00D06B4D"/>
    <w:rsid w:val="00D06E2F"/>
    <w:rsid w:val="00D06EBD"/>
    <w:rsid w:val="00D07632"/>
    <w:rsid w:val="00D07729"/>
    <w:rsid w:val="00D07795"/>
    <w:rsid w:val="00D103BB"/>
    <w:rsid w:val="00D107D4"/>
    <w:rsid w:val="00D109DB"/>
    <w:rsid w:val="00D10C40"/>
    <w:rsid w:val="00D1100F"/>
    <w:rsid w:val="00D1181E"/>
    <w:rsid w:val="00D11E0B"/>
    <w:rsid w:val="00D11E18"/>
    <w:rsid w:val="00D11E46"/>
    <w:rsid w:val="00D124FD"/>
    <w:rsid w:val="00D137D1"/>
    <w:rsid w:val="00D13CBD"/>
    <w:rsid w:val="00D13FB0"/>
    <w:rsid w:val="00D14C3C"/>
    <w:rsid w:val="00D15193"/>
    <w:rsid w:val="00D15471"/>
    <w:rsid w:val="00D156EB"/>
    <w:rsid w:val="00D15DBC"/>
    <w:rsid w:val="00D15F12"/>
    <w:rsid w:val="00D161D1"/>
    <w:rsid w:val="00D16574"/>
    <w:rsid w:val="00D16923"/>
    <w:rsid w:val="00D1718E"/>
    <w:rsid w:val="00D17D2F"/>
    <w:rsid w:val="00D20333"/>
    <w:rsid w:val="00D20349"/>
    <w:rsid w:val="00D208F0"/>
    <w:rsid w:val="00D20B4D"/>
    <w:rsid w:val="00D20D9C"/>
    <w:rsid w:val="00D21597"/>
    <w:rsid w:val="00D2160C"/>
    <w:rsid w:val="00D21669"/>
    <w:rsid w:val="00D21AFA"/>
    <w:rsid w:val="00D220B7"/>
    <w:rsid w:val="00D222BF"/>
    <w:rsid w:val="00D2252B"/>
    <w:rsid w:val="00D225CF"/>
    <w:rsid w:val="00D22A7B"/>
    <w:rsid w:val="00D22BA5"/>
    <w:rsid w:val="00D22F1A"/>
    <w:rsid w:val="00D230C6"/>
    <w:rsid w:val="00D23989"/>
    <w:rsid w:val="00D2416F"/>
    <w:rsid w:val="00D24297"/>
    <w:rsid w:val="00D247F1"/>
    <w:rsid w:val="00D248B9"/>
    <w:rsid w:val="00D24C79"/>
    <w:rsid w:val="00D251D5"/>
    <w:rsid w:val="00D25CE7"/>
    <w:rsid w:val="00D25D5B"/>
    <w:rsid w:val="00D261F3"/>
    <w:rsid w:val="00D262E4"/>
    <w:rsid w:val="00D262F0"/>
    <w:rsid w:val="00D2673D"/>
    <w:rsid w:val="00D268B2"/>
    <w:rsid w:val="00D26AA4"/>
    <w:rsid w:val="00D272BC"/>
    <w:rsid w:val="00D27A86"/>
    <w:rsid w:val="00D300CC"/>
    <w:rsid w:val="00D30236"/>
    <w:rsid w:val="00D30888"/>
    <w:rsid w:val="00D310E0"/>
    <w:rsid w:val="00D31D87"/>
    <w:rsid w:val="00D31FCA"/>
    <w:rsid w:val="00D322DE"/>
    <w:rsid w:val="00D32BF8"/>
    <w:rsid w:val="00D32DE7"/>
    <w:rsid w:val="00D33ECA"/>
    <w:rsid w:val="00D3421D"/>
    <w:rsid w:val="00D345C7"/>
    <w:rsid w:val="00D347D9"/>
    <w:rsid w:val="00D3482D"/>
    <w:rsid w:val="00D34BC4"/>
    <w:rsid w:val="00D34D2B"/>
    <w:rsid w:val="00D34FB2"/>
    <w:rsid w:val="00D35958"/>
    <w:rsid w:val="00D35B46"/>
    <w:rsid w:val="00D363F4"/>
    <w:rsid w:val="00D3664E"/>
    <w:rsid w:val="00D36882"/>
    <w:rsid w:val="00D368A6"/>
    <w:rsid w:val="00D36BB8"/>
    <w:rsid w:val="00D37486"/>
    <w:rsid w:val="00D374BF"/>
    <w:rsid w:val="00D37692"/>
    <w:rsid w:val="00D40801"/>
    <w:rsid w:val="00D40866"/>
    <w:rsid w:val="00D40974"/>
    <w:rsid w:val="00D40B92"/>
    <w:rsid w:val="00D40EA3"/>
    <w:rsid w:val="00D40F67"/>
    <w:rsid w:val="00D4176C"/>
    <w:rsid w:val="00D41B1E"/>
    <w:rsid w:val="00D41DE5"/>
    <w:rsid w:val="00D41F0E"/>
    <w:rsid w:val="00D42094"/>
    <w:rsid w:val="00D4219E"/>
    <w:rsid w:val="00D4222C"/>
    <w:rsid w:val="00D4285B"/>
    <w:rsid w:val="00D42B39"/>
    <w:rsid w:val="00D430A7"/>
    <w:rsid w:val="00D4331C"/>
    <w:rsid w:val="00D4366E"/>
    <w:rsid w:val="00D436F3"/>
    <w:rsid w:val="00D44072"/>
    <w:rsid w:val="00D445D0"/>
    <w:rsid w:val="00D462FD"/>
    <w:rsid w:val="00D467E0"/>
    <w:rsid w:val="00D46CCE"/>
    <w:rsid w:val="00D471FD"/>
    <w:rsid w:val="00D4791A"/>
    <w:rsid w:val="00D50322"/>
    <w:rsid w:val="00D5050E"/>
    <w:rsid w:val="00D505E0"/>
    <w:rsid w:val="00D5096F"/>
    <w:rsid w:val="00D50F06"/>
    <w:rsid w:val="00D513AD"/>
    <w:rsid w:val="00D51C2D"/>
    <w:rsid w:val="00D52D19"/>
    <w:rsid w:val="00D52E9B"/>
    <w:rsid w:val="00D541F2"/>
    <w:rsid w:val="00D54761"/>
    <w:rsid w:val="00D54977"/>
    <w:rsid w:val="00D5510F"/>
    <w:rsid w:val="00D551FE"/>
    <w:rsid w:val="00D554C6"/>
    <w:rsid w:val="00D55B15"/>
    <w:rsid w:val="00D56410"/>
    <w:rsid w:val="00D5656E"/>
    <w:rsid w:val="00D56BFE"/>
    <w:rsid w:val="00D56F95"/>
    <w:rsid w:val="00D57243"/>
    <w:rsid w:val="00D5767D"/>
    <w:rsid w:val="00D603C1"/>
    <w:rsid w:val="00D6081F"/>
    <w:rsid w:val="00D60C8B"/>
    <w:rsid w:val="00D60EC8"/>
    <w:rsid w:val="00D60F29"/>
    <w:rsid w:val="00D61282"/>
    <w:rsid w:val="00D612F3"/>
    <w:rsid w:val="00D616E4"/>
    <w:rsid w:val="00D622BA"/>
    <w:rsid w:val="00D626E6"/>
    <w:rsid w:val="00D62B4D"/>
    <w:rsid w:val="00D62E14"/>
    <w:rsid w:val="00D62EA7"/>
    <w:rsid w:val="00D62FB4"/>
    <w:rsid w:val="00D635FB"/>
    <w:rsid w:val="00D63995"/>
    <w:rsid w:val="00D63B3E"/>
    <w:rsid w:val="00D63C7C"/>
    <w:rsid w:val="00D640A1"/>
    <w:rsid w:val="00D642D5"/>
    <w:rsid w:val="00D648AD"/>
    <w:rsid w:val="00D648F2"/>
    <w:rsid w:val="00D64919"/>
    <w:rsid w:val="00D64930"/>
    <w:rsid w:val="00D64E33"/>
    <w:rsid w:val="00D65203"/>
    <w:rsid w:val="00D66897"/>
    <w:rsid w:val="00D66AF5"/>
    <w:rsid w:val="00D66CD1"/>
    <w:rsid w:val="00D66F0A"/>
    <w:rsid w:val="00D67743"/>
    <w:rsid w:val="00D67D7D"/>
    <w:rsid w:val="00D707A4"/>
    <w:rsid w:val="00D70CDA"/>
    <w:rsid w:val="00D70D4D"/>
    <w:rsid w:val="00D71350"/>
    <w:rsid w:val="00D71860"/>
    <w:rsid w:val="00D71A81"/>
    <w:rsid w:val="00D71A98"/>
    <w:rsid w:val="00D71AC8"/>
    <w:rsid w:val="00D71FC0"/>
    <w:rsid w:val="00D72131"/>
    <w:rsid w:val="00D7223A"/>
    <w:rsid w:val="00D722DF"/>
    <w:rsid w:val="00D724D6"/>
    <w:rsid w:val="00D72874"/>
    <w:rsid w:val="00D72975"/>
    <w:rsid w:val="00D7322A"/>
    <w:rsid w:val="00D735B5"/>
    <w:rsid w:val="00D73B96"/>
    <w:rsid w:val="00D74100"/>
    <w:rsid w:val="00D74256"/>
    <w:rsid w:val="00D74C3B"/>
    <w:rsid w:val="00D74DCC"/>
    <w:rsid w:val="00D750C5"/>
    <w:rsid w:val="00D75992"/>
    <w:rsid w:val="00D75FD4"/>
    <w:rsid w:val="00D76869"/>
    <w:rsid w:val="00D76B55"/>
    <w:rsid w:val="00D76C1D"/>
    <w:rsid w:val="00D76D74"/>
    <w:rsid w:val="00D76DE8"/>
    <w:rsid w:val="00D76ED2"/>
    <w:rsid w:val="00D775B3"/>
    <w:rsid w:val="00D77CAE"/>
    <w:rsid w:val="00D80139"/>
    <w:rsid w:val="00D802F1"/>
    <w:rsid w:val="00D8039A"/>
    <w:rsid w:val="00D80479"/>
    <w:rsid w:val="00D8170A"/>
    <w:rsid w:val="00D81809"/>
    <w:rsid w:val="00D81832"/>
    <w:rsid w:val="00D818A6"/>
    <w:rsid w:val="00D81C2D"/>
    <w:rsid w:val="00D82474"/>
    <w:rsid w:val="00D831EA"/>
    <w:rsid w:val="00D83619"/>
    <w:rsid w:val="00D8362B"/>
    <w:rsid w:val="00D83A98"/>
    <w:rsid w:val="00D83DA5"/>
    <w:rsid w:val="00D83EA5"/>
    <w:rsid w:val="00D8403D"/>
    <w:rsid w:val="00D8452C"/>
    <w:rsid w:val="00D84EE6"/>
    <w:rsid w:val="00D85486"/>
    <w:rsid w:val="00D854DD"/>
    <w:rsid w:val="00D856B0"/>
    <w:rsid w:val="00D85B42"/>
    <w:rsid w:val="00D85CC5"/>
    <w:rsid w:val="00D85EFB"/>
    <w:rsid w:val="00D8639F"/>
    <w:rsid w:val="00D8644F"/>
    <w:rsid w:val="00D86804"/>
    <w:rsid w:val="00D8689D"/>
    <w:rsid w:val="00D86932"/>
    <w:rsid w:val="00D86C50"/>
    <w:rsid w:val="00D875BB"/>
    <w:rsid w:val="00D87B39"/>
    <w:rsid w:val="00D87E83"/>
    <w:rsid w:val="00D87FB2"/>
    <w:rsid w:val="00D90136"/>
    <w:rsid w:val="00D9192D"/>
    <w:rsid w:val="00D91995"/>
    <w:rsid w:val="00D91E48"/>
    <w:rsid w:val="00D91F5D"/>
    <w:rsid w:val="00D921CC"/>
    <w:rsid w:val="00D926BD"/>
    <w:rsid w:val="00D92CAC"/>
    <w:rsid w:val="00D92FB6"/>
    <w:rsid w:val="00D931D0"/>
    <w:rsid w:val="00D9339C"/>
    <w:rsid w:val="00D942E7"/>
    <w:rsid w:val="00D94AC1"/>
    <w:rsid w:val="00D94EAA"/>
    <w:rsid w:val="00D95940"/>
    <w:rsid w:val="00D963B4"/>
    <w:rsid w:val="00D967A1"/>
    <w:rsid w:val="00D96EF0"/>
    <w:rsid w:val="00D96FD7"/>
    <w:rsid w:val="00D9715A"/>
    <w:rsid w:val="00D9760E"/>
    <w:rsid w:val="00D97695"/>
    <w:rsid w:val="00D97E60"/>
    <w:rsid w:val="00DA02BD"/>
    <w:rsid w:val="00DA0413"/>
    <w:rsid w:val="00DA07CE"/>
    <w:rsid w:val="00DA0873"/>
    <w:rsid w:val="00DA0BD2"/>
    <w:rsid w:val="00DA0D9A"/>
    <w:rsid w:val="00DA1166"/>
    <w:rsid w:val="00DA125C"/>
    <w:rsid w:val="00DA1634"/>
    <w:rsid w:val="00DA17DE"/>
    <w:rsid w:val="00DA1A28"/>
    <w:rsid w:val="00DA1E7E"/>
    <w:rsid w:val="00DA2269"/>
    <w:rsid w:val="00DA25A2"/>
    <w:rsid w:val="00DA26C8"/>
    <w:rsid w:val="00DA2A75"/>
    <w:rsid w:val="00DA2E80"/>
    <w:rsid w:val="00DA2E8E"/>
    <w:rsid w:val="00DA3080"/>
    <w:rsid w:val="00DA3D1C"/>
    <w:rsid w:val="00DA3D63"/>
    <w:rsid w:val="00DA3EE7"/>
    <w:rsid w:val="00DA4D3B"/>
    <w:rsid w:val="00DA4D6F"/>
    <w:rsid w:val="00DA4F18"/>
    <w:rsid w:val="00DA509D"/>
    <w:rsid w:val="00DA54A3"/>
    <w:rsid w:val="00DA54FE"/>
    <w:rsid w:val="00DA56EC"/>
    <w:rsid w:val="00DA5AAA"/>
    <w:rsid w:val="00DA5C6C"/>
    <w:rsid w:val="00DA5CE4"/>
    <w:rsid w:val="00DA613F"/>
    <w:rsid w:val="00DA6280"/>
    <w:rsid w:val="00DA6C6F"/>
    <w:rsid w:val="00DA6D8D"/>
    <w:rsid w:val="00DA6DA5"/>
    <w:rsid w:val="00DA73D1"/>
    <w:rsid w:val="00DA76B6"/>
    <w:rsid w:val="00DA771B"/>
    <w:rsid w:val="00DB0096"/>
    <w:rsid w:val="00DB00A7"/>
    <w:rsid w:val="00DB01F3"/>
    <w:rsid w:val="00DB027E"/>
    <w:rsid w:val="00DB05EF"/>
    <w:rsid w:val="00DB09D7"/>
    <w:rsid w:val="00DB0E70"/>
    <w:rsid w:val="00DB14B2"/>
    <w:rsid w:val="00DB1581"/>
    <w:rsid w:val="00DB1A65"/>
    <w:rsid w:val="00DB1B76"/>
    <w:rsid w:val="00DB1E70"/>
    <w:rsid w:val="00DB2731"/>
    <w:rsid w:val="00DB330C"/>
    <w:rsid w:val="00DB33B9"/>
    <w:rsid w:val="00DB371C"/>
    <w:rsid w:val="00DB42AD"/>
    <w:rsid w:val="00DB42F5"/>
    <w:rsid w:val="00DB464D"/>
    <w:rsid w:val="00DB46AD"/>
    <w:rsid w:val="00DB4835"/>
    <w:rsid w:val="00DB4CDC"/>
    <w:rsid w:val="00DB541F"/>
    <w:rsid w:val="00DB58F5"/>
    <w:rsid w:val="00DB616C"/>
    <w:rsid w:val="00DB62D9"/>
    <w:rsid w:val="00DB64BC"/>
    <w:rsid w:val="00DB6575"/>
    <w:rsid w:val="00DB67C7"/>
    <w:rsid w:val="00DB6809"/>
    <w:rsid w:val="00DB682C"/>
    <w:rsid w:val="00DB68D1"/>
    <w:rsid w:val="00DB69AC"/>
    <w:rsid w:val="00DB73C3"/>
    <w:rsid w:val="00DB754E"/>
    <w:rsid w:val="00DB7594"/>
    <w:rsid w:val="00DB7869"/>
    <w:rsid w:val="00DB78B6"/>
    <w:rsid w:val="00DB7C13"/>
    <w:rsid w:val="00DB7C44"/>
    <w:rsid w:val="00DC08BB"/>
    <w:rsid w:val="00DC0EB0"/>
    <w:rsid w:val="00DC0F60"/>
    <w:rsid w:val="00DC16EB"/>
    <w:rsid w:val="00DC1C8B"/>
    <w:rsid w:val="00DC23AF"/>
    <w:rsid w:val="00DC23C6"/>
    <w:rsid w:val="00DC2AFE"/>
    <w:rsid w:val="00DC3002"/>
    <w:rsid w:val="00DC318C"/>
    <w:rsid w:val="00DC3FC8"/>
    <w:rsid w:val="00DC43A6"/>
    <w:rsid w:val="00DC44FB"/>
    <w:rsid w:val="00DC465F"/>
    <w:rsid w:val="00DC4AB0"/>
    <w:rsid w:val="00DC5B02"/>
    <w:rsid w:val="00DC5DC8"/>
    <w:rsid w:val="00DC5EAE"/>
    <w:rsid w:val="00DC6363"/>
    <w:rsid w:val="00DC6837"/>
    <w:rsid w:val="00DC6853"/>
    <w:rsid w:val="00DC697C"/>
    <w:rsid w:val="00DC6DA8"/>
    <w:rsid w:val="00DC75CA"/>
    <w:rsid w:val="00DC7712"/>
    <w:rsid w:val="00DD02EC"/>
    <w:rsid w:val="00DD045A"/>
    <w:rsid w:val="00DD0B67"/>
    <w:rsid w:val="00DD0CCA"/>
    <w:rsid w:val="00DD11EA"/>
    <w:rsid w:val="00DD121A"/>
    <w:rsid w:val="00DD151B"/>
    <w:rsid w:val="00DD15D1"/>
    <w:rsid w:val="00DD1A83"/>
    <w:rsid w:val="00DD1A8B"/>
    <w:rsid w:val="00DD26B1"/>
    <w:rsid w:val="00DD28BC"/>
    <w:rsid w:val="00DD298B"/>
    <w:rsid w:val="00DD3183"/>
    <w:rsid w:val="00DD3D7B"/>
    <w:rsid w:val="00DD3EEC"/>
    <w:rsid w:val="00DD4BE7"/>
    <w:rsid w:val="00DD4F68"/>
    <w:rsid w:val="00DD61C7"/>
    <w:rsid w:val="00DD6306"/>
    <w:rsid w:val="00DD6742"/>
    <w:rsid w:val="00DD6BD1"/>
    <w:rsid w:val="00DD6C0B"/>
    <w:rsid w:val="00DD6E8F"/>
    <w:rsid w:val="00DD711B"/>
    <w:rsid w:val="00DD7141"/>
    <w:rsid w:val="00DD753A"/>
    <w:rsid w:val="00DD7EA3"/>
    <w:rsid w:val="00DE0225"/>
    <w:rsid w:val="00DE02BB"/>
    <w:rsid w:val="00DE0563"/>
    <w:rsid w:val="00DE05CB"/>
    <w:rsid w:val="00DE088A"/>
    <w:rsid w:val="00DE0970"/>
    <w:rsid w:val="00DE09E8"/>
    <w:rsid w:val="00DE0A70"/>
    <w:rsid w:val="00DE13A4"/>
    <w:rsid w:val="00DE17E4"/>
    <w:rsid w:val="00DE19E6"/>
    <w:rsid w:val="00DE2466"/>
    <w:rsid w:val="00DE2914"/>
    <w:rsid w:val="00DE2BB1"/>
    <w:rsid w:val="00DE2DAF"/>
    <w:rsid w:val="00DE34D1"/>
    <w:rsid w:val="00DE3C46"/>
    <w:rsid w:val="00DE3E3A"/>
    <w:rsid w:val="00DE472F"/>
    <w:rsid w:val="00DE5157"/>
    <w:rsid w:val="00DE55CF"/>
    <w:rsid w:val="00DE566E"/>
    <w:rsid w:val="00DE5A56"/>
    <w:rsid w:val="00DE5FC1"/>
    <w:rsid w:val="00DE65DC"/>
    <w:rsid w:val="00DE6A21"/>
    <w:rsid w:val="00DE71E7"/>
    <w:rsid w:val="00DE74C6"/>
    <w:rsid w:val="00DE766B"/>
    <w:rsid w:val="00DE7908"/>
    <w:rsid w:val="00DE7920"/>
    <w:rsid w:val="00DE7D81"/>
    <w:rsid w:val="00DE7F31"/>
    <w:rsid w:val="00DF059E"/>
    <w:rsid w:val="00DF1097"/>
    <w:rsid w:val="00DF1525"/>
    <w:rsid w:val="00DF1B18"/>
    <w:rsid w:val="00DF20B9"/>
    <w:rsid w:val="00DF2E98"/>
    <w:rsid w:val="00DF3041"/>
    <w:rsid w:val="00DF3092"/>
    <w:rsid w:val="00DF388E"/>
    <w:rsid w:val="00DF412C"/>
    <w:rsid w:val="00DF42A8"/>
    <w:rsid w:val="00DF472F"/>
    <w:rsid w:val="00DF48D3"/>
    <w:rsid w:val="00DF4F2F"/>
    <w:rsid w:val="00DF5441"/>
    <w:rsid w:val="00DF587F"/>
    <w:rsid w:val="00DF59CC"/>
    <w:rsid w:val="00DF6C0F"/>
    <w:rsid w:val="00DF6CAD"/>
    <w:rsid w:val="00DF6D43"/>
    <w:rsid w:val="00DF6D4A"/>
    <w:rsid w:val="00DF6E27"/>
    <w:rsid w:val="00DF6E57"/>
    <w:rsid w:val="00DF7198"/>
    <w:rsid w:val="00DF7308"/>
    <w:rsid w:val="00DF7B6D"/>
    <w:rsid w:val="00E00749"/>
    <w:rsid w:val="00E009BB"/>
    <w:rsid w:val="00E009E5"/>
    <w:rsid w:val="00E00C09"/>
    <w:rsid w:val="00E00D5D"/>
    <w:rsid w:val="00E01237"/>
    <w:rsid w:val="00E01AFA"/>
    <w:rsid w:val="00E01B3B"/>
    <w:rsid w:val="00E01F4A"/>
    <w:rsid w:val="00E02BBF"/>
    <w:rsid w:val="00E035C5"/>
    <w:rsid w:val="00E0370A"/>
    <w:rsid w:val="00E03A5C"/>
    <w:rsid w:val="00E04173"/>
    <w:rsid w:val="00E0444A"/>
    <w:rsid w:val="00E04487"/>
    <w:rsid w:val="00E04521"/>
    <w:rsid w:val="00E061E4"/>
    <w:rsid w:val="00E06460"/>
    <w:rsid w:val="00E06F6F"/>
    <w:rsid w:val="00E07527"/>
    <w:rsid w:val="00E10262"/>
    <w:rsid w:val="00E103D6"/>
    <w:rsid w:val="00E109A3"/>
    <w:rsid w:val="00E10C45"/>
    <w:rsid w:val="00E11005"/>
    <w:rsid w:val="00E11785"/>
    <w:rsid w:val="00E117B7"/>
    <w:rsid w:val="00E1199F"/>
    <w:rsid w:val="00E11C0D"/>
    <w:rsid w:val="00E12480"/>
    <w:rsid w:val="00E12893"/>
    <w:rsid w:val="00E12BE0"/>
    <w:rsid w:val="00E12E2D"/>
    <w:rsid w:val="00E12F4D"/>
    <w:rsid w:val="00E132BA"/>
    <w:rsid w:val="00E1389A"/>
    <w:rsid w:val="00E13A3B"/>
    <w:rsid w:val="00E13C76"/>
    <w:rsid w:val="00E1430D"/>
    <w:rsid w:val="00E1444D"/>
    <w:rsid w:val="00E14AFB"/>
    <w:rsid w:val="00E156E8"/>
    <w:rsid w:val="00E15AAA"/>
    <w:rsid w:val="00E15F71"/>
    <w:rsid w:val="00E16095"/>
    <w:rsid w:val="00E162F5"/>
    <w:rsid w:val="00E16645"/>
    <w:rsid w:val="00E16729"/>
    <w:rsid w:val="00E17291"/>
    <w:rsid w:val="00E17934"/>
    <w:rsid w:val="00E202A5"/>
    <w:rsid w:val="00E20669"/>
    <w:rsid w:val="00E20B19"/>
    <w:rsid w:val="00E20B4A"/>
    <w:rsid w:val="00E20CC2"/>
    <w:rsid w:val="00E20F06"/>
    <w:rsid w:val="00E211FC"/>
    <w:rsid w:val="00E21CFE"/>
    <w:rsid w:val="00E21E57"/>
    <w:rsid w:val="00E22920"/>
    <w:rsid w:val="00E22A98"/>
    <w:rsid w:val="00E22B23"/>
    <w:rsid w:val="00E22E08"/>
    <w:rsid w:val="00E22FC8"/>
    <w:rsid w:val="00E2317C"/>
    <w:rsid w:val="00E2401E"/>
    <w:rsid w:val="00E247F9"/>
    <w:rsid w:val="00E248DA"/>
    <w:rsid w:val="00E24D20"/>
    <w:rsid w:val="00E24F09"/>
    <w:rsid w:val="00E257D1"/>
    <w:rsid w:val="00E25A2A"/>
    <w:rsid w:val="00E25DF3"/>
    <w:rsid w:val="00E25F0D"/>
    <w:rsid w:val="00E264C2"/>
    <w:rsid w:val="00E26634"/>
    <w:rsid w:val="00E26810"/>
    <w:rsid w:val="00E26936"/>
    <w:rsid w:val="00E269DD"/>
    <w:rsid w:val="00E26A97"/>
    <w:rsid w:val="00E26C33"/>
    <w:rsid w:val="00E26D4E"/>
    <w:rsid w:val="00E26FA4"/>
    <w:rsid w:val="00E27067"/>
    <w:rsid w:val="00E279F4"/>
    <w:rsid w:val="00E30418"/>
    <w:rsid w:val="00E30C12"/>
    <w:rsid w:val="00E30C80"/>
    <w:rsid w:val="00E30F50"/>
    <w:rsid w:val="00E31574"/>
    <w:rsid w:val="00E31888"/>
    <w:rsid w:val="00E31987"/>
    <w:rsid w:val="00E31B54"/>
    <w:rsid w:val="00E31BBC"/>
    <w:rsid w:val="00E31D3C"/>
    <w:rsid w:val="00E321C6"/>
    <w:rsid w:val="00E323E0"/>
    <w:rsid w:val="00E324F8"/>
    <w:rsid w:val="00E329B9"/>
    <w:rsid w:val="00E32DAB"/>
    <w:rsid w:val="00E32F01"/>
    <w:rsid w:val="00E32F3A"/>
    <w:rsid w:val="00E3309B"/>
    <w:rsid w:val="00E33608"/>
    <w:rsid w:val="00E3367E"/>
    <w:rsid w:val="00E33979"/>
    <w:rsid w:val="00E33CE2"/>
    <w:rsid w:val="00E33ED5"/>
    <w:rsid w:val="00E34A69"/>
    <w:rsid w:val="00E34EC2"/>
    <w:rsid w:val="00E350C4"/>
    <w:rsid w:val="00E3514A"/>
    <w:rsid w:val="00E3566C"/>
    <w:rsid w:val="00E35C72"/>
    <w:rsid w:val="00E35DFF"/>
    <w:rsid w:val="00E3607F"/>
    <w:rsid w:val="00E360AD"/>
    <w:rsid w:val="00E36754"/>
    <w:rsid w:val="00E36810"/>
    <w:rsid w:val="00E36A2B"/>
    <w:rsid w:val="00E36A69"/>
    <w:rsid w:val="00E373E9"/>
    <w:rsid w:val="00E37937"/>
    <w:rsid w:val="00E40465"/>
    <w:rsid w:val="00E405CC"/>
    <w:rsid w:val="00E4089B"/>
    <w:rsid w:val="00E40AC7"/>
    <w:rsid w:val="00E42118"/>
    <w:rsid w:val="00E4226F"/>
    <w:rsid w:val="00E422D1"/>
    <w:rsid w:val="00E42382"/>
    <w:rsid w:val="00E429A0"/>
    <w:rsid w:val="00E42C37"/>
    <w:rsid w:val="00E42C59"/>
    <w:rsid w:val="00E42D9B"/>
    <w:rsid w:val="00E42E85"/>
    <w:rsid w:val="00E43039"/>
    <w:rsid w:val="00E43163"/>
    <w:rsid w:val="00E431B5"/>
    <w:rsid w:val="00E43CB7"/>
    <w:rsid w:val="00E449AA"/>
    <w:rsid w:val="00E44E93"/>
    <w:rsid w:val="00E454AA"/>
    <w:rsid w:val="00E45AB0"/>
    <w:rsid w:val="00E46664"/>
    <w:rsid w:val="00E4686A"/>
    <w:rsid w:val="00E46A3F"/>
    <w:rsid w:val="00E47155"/>
    <w:rsid w:val="00E47F7A"/>
    <w:rsid w:val="00E509F1"/>
    <w:rsid w:val="00E50AC0"/>
    <w:rsid w:val="00E51349"/>
    <w:rsid w:val="00E514A9"/>
    <w:rsid w:val="00E51A99"/>
    <w:rsid w:val="00E51C49"/>
    <w:rsid w:val="00E51C66"/>
    <w:rsid w:val="00E51E3E"/>
    <w:rsid w:val="00E51F09"/>
    <w:rsid w:val="00E5220C"/>
    <w:rsid w:val="00E528BC"/>
    <w:rsid w:val="00E52E22"/>
    <w:rsid w:val="00E537EE"/>
    <w:rsid w:val="00E53DF9"/>
    <w:rsid w:val="00E54197"/>
    <w:rsid w:val="00E54898"/>
    <w:rsid w:val="00E54DAF"/>
    <w:rsid w:val="00E557F4"/>
    <w:rsid w:val="00E55897"/>
    <w:rsid w:val="00E55A08"/>
    <w:rsid w:val="00E55ADD"/>
    <w:rsid w:val="00E5684B"/>
    <w:rsid w:val="00E56884"/>
    <w:rsid w:val="00E56C98"/>
    <w:rsid w:val="00E56E1D"/>
    <w:rsid w:val="00E56EBB"/>
    <w:rsid w:val="00E56ECD"/>
    <w:rsid w:val="00E57050"/>
    <w:rsid w:val="00E571D9"/>
    <w:rsid w:val="00E5734A"/>
    <w:rsid w:val="00E57BF0"/>
    <w:rsid w:val="00E57C9C"/>
    <w:rsid w:val="00E60A38"/>
    <w:rsid w:val="00E61420"/>
    <w:rsid w:val="00E617CB"/>
    <w:rsid w:val="00E62021"/>
    <w:rsid w:val="00E62493"/>
    <w:rsid w:val="00E629F0"/>
    <w:rsid w:val="00E62B73"/>
    <w:rsid w:val="00E62B7A"/>
    <w:rsid w:val="00E62C37"/>
    <w:rsid w:val="00E6364A"/>
    <w:rsid w:val="00E638A9"/>
    <w:rsid w:val="00E65148"/>
    <w:rsid w:val="00E6553F"/>
    <w:rsid w:val="00E657FD"/>
    <w:rsid w:val="00E65849"/>
    <w:rsid w:val="00E65E3E"/>
    <w:rsid w:val="00E66232"/>
    <w:rsid w:val="00E6636E"/>
    <w:rsid w:val="00E663E5"/>
    <w:rsid w:val="00E6644B"/>
    <w:rsid w:val="00E668FA"/>
    <w:rsid w:val="00E66EC4"/>
    <w:rsid w:val="00E6724C"/>
    <w:rsid w:val="00E672CB"/>
    <w:rsid w:val="00E67464"/>
    <w:rsid w:val="00E67919"/>
    <w:rsid w:val="00E70176"/>
    <w:rsid w:val="00E70281"/>
    <w:rsid w:val="00E719FE"/>
    <w:rsid w:val="00E71DB7"/>
    <w:rsid w:val="00E71EF6"/>
    <w:rsid w:val="00E720D5"/>
    <w:rsid w:val="00E729F7"/>
    <w:rsid w:val="00E72DF0"/>
    <w:rsid w:val="00E72E1E"/>
    <w:rsid w:val="00E731DA"/>
    <w:rsid w:val="00E73614"/>
    <w:rsid w:val="00E736BD"/>
    <w:rsid w:val="00E73737"/>
    <w:rsid w:val="00E73CB1"/>
    <w:rsid w:val="00E73DBE"/>
    <w:rsid w:val="00E741B1"/>
    <w:rsid w:val="00E74258"/>
    <w:rsid w:val="00E74D0C"/>
    <w:rsid w:val="00E74DFB"/>
    <w:rsid w:val="00E7506C"/>
    <w:rsid w:val="00E752E0"/>
    <w:rsid w:val="00E75CA0"/>
    <w:rsid w:val="00E75EF4"/>
    <w:rsid w:val="00E76795"/>
    <w:rsid w:val="00E76F55"/>
    <w:rsid w:val="00E77158"/>
    <w:rsid w:val="00E7716C"/>
    <w:rsid w:val="00E7751A"/>
    <w:rsid w:val="00E77835"/>
    <w:rsid w:val="00E7795D"/>
    <w:rsid w:val="00E77CEE"/>
    <w:rsid w:val="00E80143"/>
    <w:rsid w:val="00E802B2"/>
    <w:rsid w:val="00E8081E"/>
    <w:rsid w:val="00E80A6E"/>
    <w:rsid w:val="00E80B17"/>
    <w:rsid w:val="00E80F7C"/>
    <w:rsid w:val="00E81770"/>
    <w:rsid w:val="00E8229E"/>
    <w:rsid w:val="00E82376"/>
    <w:rsid w:val="00E82398"/>
    <w:rsid w:val="00E82916"/>
    <w:rsid w:val="00E82BCD"/>
    <w:rsid w:val="00E82CA7"/>
    <w:rsid w:val="00E82EAE"/>
    <w:rsid w:val="00E8375C"/>
    <w:rsid w:val="00E83B3C"/>
    <w:rsid w:val="00E83EEB"/>
    <w:rsid w:val="00E841FB"/>
    <w:rsid w:val="00E8435B"/>
    <w:rsid w:val="00E84798"/>
    <w:rsid w:val="00E84B4B"/>
    <w:rsid w:val="00E84F17"/>
    <w:rsid w:val="00E84F9E"/>
    <w:rsid w:val="00E850DA"/>
    <w:rsid w:val="00E8556C"/>
    <w:rsid w:val="00E86061"/>
    <w:rsid w:val="00E860CA"/>
    <w:rsid w:val="00E861D0"/>
    <w:rsid w:val="00E86229"/>
    <w:rsid w:val="00E864C2"/>
    <w:rsid w:val="00E8654B"/>
    <w:rsid w:val="00E86666"/>
    <w:rsid w:val="00E8691A"/>
    <w:rsid w:val="00E86BBE"/>
    <w:rsid w:val="00E86DC2"/>
    <w:rsid w:val="00E86EF6"/>
    <w:rsid w:val="00E87444"/>
    <w:rsid w:val="00E87899"/>
    <w:rsid w:val="00E879BF"/>
    <w:rsid w:val="00E90A30"/>
    <w:rsid w:val="00E91389"/>
    <w:rsid w:val="00E91BE6"/>
    <w:rsid w:val="00E91E6F"/>
    <w:rsid w:val="00E92146"/>
    <w:rsid w:val="00E93360"/>
    <w:rsid w:val="00E9388F"/>
    <w:rsid w:val="00E9395D"/>
    <w:rsid w:val="00E94209"/>
    <w:rsid w:val="00E95618"/>
    <w:rsid w:val="00E95A1F"/>
    <w:rsid w:val="00E95A66"/>
    <w:rsid w:val="00E95D63"/>
    <w:rsid w:val="00E96003"/>
    <w:rsid w:val="00E96063"/>
    <w:rsid w:val="00E96322"/>
    <w:rsid w:val="00E97007"/>
    <w:rsid w:val="00E973EF"/>
    <w:rsid w:val="00E97985"/>
    <w:rsid w:val="00E979D7"/>
    <w:rsid w:val="00E97C07"/>
    <w:rsid w:val="00E97E48"/>
    <w:rsid w:val="00E97F84"/>
    <w:rsid w:val="00EA0759"/>
    <w:rsid w:val="00EA0B5A"/>
    <w:rsid w:val="00EA108D"/>
    <w:rsid w:val="00EA1120"/>
    <w:rsid w:val="00EA1493"/>
    <w:rsid w:val="00EA16B0"/>
    <w:rsid w:val="00EA1A88"/>
    <w:rsid w:val="00EA20E9"/>
    <w:rsid w:val="00EA2508"/>
    <w:rsid w:val="00EA2955"/>
    <w:rsid w:val="00EA2D0E"/>
    <w:rsid w:val="00EA2DBB"/>
    <w:rsid w:val="00EA3018"/>
    <w:rsid w:val="00EA301A"/>
    <w:rsid w:val="00EA312A"/>
    <w:rsid w:val="00EA31CE"/>
    <w:rsid w:val="00EA31F1"/>
    <w:rsid w:val="00EA3B7E"/>
    <w:rsid w:val="00EA3D76"/>
    <w:rsid w:val="00EA44F0"/>
    <w:rsid w:val="00EA4608"/>
    <w:rsid w:val="00EA48BD"/>
    <w:rsid w:val="00EA4EB1"/>
    <w:rsid w:val="00EA4FF4"/>
    <w:rsid w:val="00EA5449"/>
    <w:rsid w:val="00EA55D5"/>
    <w:rsid w:val="00EA571F"/>
    <w:rsid w:val="00EA5947"/>
    <w:rsid w:val="00EA6359"/>
    <w:rsid w:val="00EA6364"/>
    <w:rsid w:val="00EA6553"/>
    <w:rsid w:val="00EA6A76"/>
    <w:rsid w:val="00EA723C"/>
    <w:rsid w:val="00EA72FF"/>
    <w:rsid w:val="00EA7557"/>
    <w:rsid w:val="00EA79B7"/>
    <w:rsid w:val="00EB0139"/>
    <w:rsid w:val="00EB0399"/>
    <w:rsid w:val="00EB05F8"/>
    <w:rsid w:val="00EB0963"/>
    <w:rsid w:val="00EB1414"/>
    <w:rsid w:val="00EB1876"/>
    <w:rsid w:val="00EB19B4"/>
    <w:rsid w:val="00EB1B73"/>
    <w:rsid w:val="00EB1F0D"/>
    <w:rsid w:val="00EB2033"/>
    <w:rsid w:val="00EB2423"/>
    <w:rsid w:val="00EB24C0"/>
    <w:rsid w:val="00EB2742"/>
    <w:rsid w:val="00EB2787"/>
    <w:rsid w:val="00EB2924"/>
    <w:rsid w:val="00EB2989"/>
    <w:rsid w:val="00EB2EA8"/>
    <w:rsid w:val="00EB30AE"/>
    <w:rsid w:val="00EB32AC"/>
    <w:rsid w:val="00EB3B29"/>
    <w:rsid w:val="00EB3B49"/>
    <w:rsid w:val="00EB3B66"/>
    <w:rsid w:val="00EB3ECB"/>
    <w:rsid w:val="00EB428B"/>
    <w:rsid w:val="00EB469D"/>
    <w:rsid w:val="00EB5B3E"/>
    <w:rsid w:val="00EB6014"/>
    <w:rsid w:val="00EB62A1"/>
    <w:rsid w:val="00EB64A5"/>
    <w:rsid w:val="00EB68E4"/>
    <w:rsid w:val="00EB6AA8"/>
    <w:rsid w:val="00EB7728"/>
    <w:rsid w:val="00EB7744"/>
    <w:rsid w:val="00EB7770"/>
    <w:rsid w:val="00EB7883"/>
    <w:rsid w:val="00EB7BDF"/>
    <w:rsid w:val="00EC000D"/>
    <w:rsid w:val="00EC0316"/>
    <w:rsid w:val="00EC071F"/>
    <w:rsid w:val="00EC0BDE"/>
    <w:rsid w:val="00EC0E7B"/>
    <w:rsid w:val="00EC105F"/>
    <w:rsid w:val="00EC10D3"/>
    <w:rsid w:val="00EC111A"/>
    <w:rsid w:val="00EC1A34"/>
    <w:rsid w:val="00EC1BA6"/>
    <w:rsid w:val="00EC2054"/>
    <w:rsid w:val="00EC2235"/>
    <w:rsid w:val="00EC29E9"/>
    <w:rsid w:val="00EC2A9D"/>
    <w:rsid w:val="00EC30B0"/>
    <w:rsid w:val="00EC3100"/>
    <w:rsid w:val="00EC38ED"/>
    <w:rsid w:val="00EC3A14"/>
    <w:rsid w:val="00EC3AD1"/>
    <w:rsid w:val="00EC3B3F"/>
    <w:rsid w:val="00EC3BFE"/>
    <w:rsid w:val="00EC3D07"/>
    <w:rsid w:val="00EC3D19"/>
    <w:rsid w:val="00EC3E20"/>
    <w:rsid w:val="00EC43F7"/>
    <w:rsid w:val="00EC45F3"/>
    <w:rsid w:val="00EC47FD"/>
    <w:rsid w:val="00EC496B"/>
    <w:rsid w:val="00EC498B"/>
    <w:rsid w:val="00EC4A8F"/>
    <w:rsid w:val="00EC5231"/>
    <w:rsid w:val="00EC5799"/>
    <w:rsid w:val="00EC5947"/>
    <w:rsid w:val="00EC5C4F"/>
    <w:rsid w:val="00EC6196"/>
    <w:rsid w:val="00EC6392"/>
    <w:rsid w:val="00EC6408"/>
    <w:rsid w:val="00EC67AC"/>
    <w:rsid w:val="00EC6BDC"/>
    <w:rsid w:val="00EC6ECF"/>
    <w:rsid w:val="00EC707C"/>
    <w:rsid w:val="00EC7AB4"/>
    <w:rsid w:val="00ED0809"/>
    <w:rsid w:val="00ED19CF"/>
    <w:rsid w:val="00ED1BCF"/>
    <w:rsid w:val="00ED1DA5"/>
    <w:rsid w:val="00ED1F57"/>
    <w:rsid w:val="00ED1F9F"/>
    <w:rsid w:val="00ED1FAF"/>
    <w:rsid w:val="00ED25B9"/>
    <w:rsid w:val="00ED299F"/>
    <w:rsid w:val="00ED32BE"/>
    <w:rsid w:val="00ED33B1"/>
    <w:rsid w:val="00ED3978"/>
    <w:rsid w:val="00ED3A01"/>
    <w:rsid w:val="00ED3A38"/>
    <w:rsid w:val="00ED3EA6"/>
    <w:rsid w:val="00ED43DD"/>
    <w:rsid w:val="00ED4E06"/>
    <w:rsid w:val="00ED4FF0"/>
    <w:rsid w:val="00ED5A70"/>
    <w:rsid w:val="00ED5C2C"/>
    <w:rsid w:val="00ED5EFD"/>
    <w:rsid w:val="00ED624F"/>
    <w:rsid w:val="00ED6685"/>
    <w:rsid w:val="00ED674F"/>
    <w:rsid w:val="00ED6EBE"/>
    <w:rsid w:val="00ED6F58"/>
    <w:rsid w:val="00ED7217"/>
    <w:rsid w:val="00ED72DC"/>
    <w:rsid w:val="00ED7A42"/>
    <w:rsid w:val="00ED7BD7"/>
    <w:rsid w:val="00ED7DD5"/>
    <w:rsid w:val="00ED7F18"/>
    <w:rsid w:val="00EE01D2"/>
    <w:rsid w:val="00EE04A1"/>
    <w:rsid w:val="00EE060F"/>
    <w:rsid w:val="00EE0753"/>
    <w:rsid w:val="00EE08EA"/>
    <w:rsid w:val="00EE0EF1"/>
    <w:rsid w:val="00EE1045"/>
    <w:rsid w:val="00EE1372"/>
    <w:rsid w:val="00EE15EF"/>
    <w:rsid w:val="00EE1A85"/>
    <w:rsid w:val="00EE210E"/>
    <w:rsid w:val="00EE249B"/>
    <w:rsid w:val="00EE294C"/>
    <w:rsid w:val="00EE305E"/>
    <w:rsid w:val="00EE34E2"/>
    <w:rsid w:val="00EE3B2A"/>
    <w:rsid w:val="00EE41DD"/>
    <w:rsid w:val="00EE4677"/>
    <w:rsid w:val="00EE50D8"/>
    <w:rsid w:val="00EE53FD"/>
    <w:rsid w:val="00EE56EB"/>
    <w:rsid w:val="00EE5841"/>
    <w:rsid w:val="00EE5991"/>
    <w:rsid w:val="00EE59B8"/>
    <w:rsid w:val="00EE5E4A"/>
    <w:rsid w:val="00EE60F2"/>
    <w:rsid w:val="00EE62BA"/>
    <w:rsid w:val="00EE6779"/>
    <w:rsid w:val="00EE7497"/>
    <w:rsid w:val="00EF06A6"/>
    <w:rsid w:val="00EF0D8E"/>
    <w:rsid w:val="00EF0E24"/>
    <w:rsid w:val="00EF0FBD"/>
    <w:rsid w:val="00EF1911"/>
    <w:rsid w:val="00EF1928"/>
    <w:rsid w:val="00EF2126"/>
    <w:rsid w:val="00EF2178"/>
    <w:rsid w:val="00EF24FF"/>
    <w:rsid w:val="00EF2708"/>
    <w:rsid w:val="00EF2B6E"/>
    <w:rsid w:val="00EF2C02"/>
    <w:rsid w:val="00EF2CD9"/>
    <w:rsid w:val="00EF3297"/>
    <w:rsid w:val="00EF3477"/>
    <w:rsid w:val="00EF35B9"/>
    <w:rsid w:val="00EF363D"/>
    <w:rsid w:val="00EF3CA7"/>
    <w:rsid w:val="00EF3D46"/>
    <w:rsid w:val="00EF3EB8"/>
    <w:rsid w:val="00EF3F73"/>
    <w:rsid w:val="00EF43CE"/>
    <w:rsid w:val="00EF4F20"/>
    <w:rsid w:val="00EF50D0"/>
    <w:rsid w:val="00EF5398"/>
    <w:rsid w:val="00EF55DD"/>
    <w:rsid w:val="00EF579B"/>
    <w:rsid w:val="00EF5DE8"/>
    <w:rsid w:val="00EF62DF"/>
    <w:rsid w:val="00EF6B14"/>
    <w:rsid w:val="00EF788F"/>
    <w:rsid w:val="00EF7C23"/>
    <w:rsid w:val="00F002CC"/>
    <w:rsid w:val="00F00801"/>
    <w:rsid w:val="00F00954"/>
    <w:rsid w:val="00F00B89"/>
    <w:rsid w:val="00F01180"/>
    <w:rsid w:val="00F01AAD"/>
    <w:rsid w:val="00F01AD6"/>
    <w:rsid w:val="00F01D48"/>
    <w:rsid w:val="00F01DC2"/>
    <w:rsid w:val="00F01E9A"/>
    <w:rsid w:val="00F02244"/>
    <w:rsid w:val="00F0275A"/>
    <w:rsid w:val="00F02A58"/>
    <w:rsid w:val="00F02BB1"/>
    <w:rsid w:val="00F02D55"/>
    <w:rsid w:val="00F0305B"/>
    <w:rsid w:val="00F034C3"/>
    <w:rsid w:val="00F03683"/>
    <w:rsid w:val="00F036A0"/>
    <w:rsid w:val="00F038EC"/>
    <w:rsid w:val="00F03AB8"/>
    <w:rsid w:val="00F03C29"/>
    <w:rsid w:val="00F0439C"/>
    <w:rsid w:val="00F054D4"/>
    <w:rsid w:val="00F057D3"/>
    <w:rsid w:val="00F05954"/>
    <w:rsid w:val="00F05EE3"/>
    <w:rsid w:val="00F060EA"/>
    <w:rsid w:val="00F07133"/>
    <w:rsid w:val="00F07412"/>
    <w:rsid w:val="00F0772E"/>
    <w:rsid w:val="00F078B4"/>
    <w:rsid w:val="00F0791A"/>
    <w:rsid w:val="00F07C57"/>
    <w:rsid w:val="00F07CFC"/>
    <w:rsid w:val="00F07D0D"/>
    <w:rsid w:val="00F07D5B"/>
    <w:rsid w:val="00F07E23"/>
    <w:rsid w:val="00F07FA6"/>
    <w:rsid w:val="00F07FB3"/>
    <w:rsid w:val="00F100BA"/>
    <w:rsid w:val="00F1028F"/>
    <w:rsid w:val="00F10692"/>
    <w:rsid w:val="00F10BC7"/>
    <w:rsid w:val="00F11232"/>
    <w:rsid w:val="00F11390"/>
    <w:rsid w:val="00F1162E"/>
    <w:rsid w:val="00F11D1B"/>
    <w:rsid w:val="00F12012"/>
    <w:rsid w:val="00F12647"/>
    <w:rsid w:val="00F1266E"/>
    <w:rsid w:val="00F1279A"/>
    <w:rsid w:val="00F129CC"/>
    <w:rsid w:val="00F12EBF"/>
    <w:rsid w:val="00F131BC"/>
    <w:rsid w:val="00F132B3"/>
    <w:rsid w:val="00F1391C"/>
    <w:rsid w:val="00F13A8D"/>
    <w:rsid w:val="00F145B4"/>
    <w:rsid w:val="00F14836"/>
    <w:rsid w:val="00F149A3"/>
    <w:rsid w:val="00F14CBC"/>
    <w:rsid w:val="00F14DEB"/>
    <w:rsid w:val="00F150B1"/>
    <w:rsid w:val="00F159E1"/>
    <w:rsid w:val="00F16728"/>
    <w:rsid w:val="00F1674F"/>
    <w:rsid w:val="00F16D28"/>
    <w:rsid w:val="00F16E2A"/>
    <w:rsid w:val="00F16EAD"/>
    <w:rsid w:val="00F16F7E"/>
    <w:rsid w:val="00F205DD"/>
    <w:rsid w:val="00F2083E"/>
    <w:rsid w:val="00F20D77"/>
    <w:rsid w:val="00F21344"/>
    <w:rsid w:val="00F2171A"/>
    <w:rsid w:val="00F21D80"/>
    <w:rsid w:val="00F22015"/>
    <w:rsid w:val="00F227DE"/>
    <w:rsid w:val="00F22AE1"/>
    <w:rsid w:val="00F22C3D"/>
    <w:rsid w:val="00F22C45"/>
    <w:rsid w:val="00F22E47"/>
    <w:rsid w:val="00F23336"/>
    <w:rsid w:val="00F23566"/>
    <w:rsid w:val="00F237EB"/>
    <w:rsid w:val="00F23C0D"/>
    <w:rsid w:val="00F23CBD"/>
    <w:rsid w:val="00F24163"/>
    <w:rsid w:val="00F2452F"/>
    <w:rsid w:val="00F24852"/>
    <w:rsid w:val="00F24EA8"/>
    <w:rsid w:val="00F25576"/>
    <w:rsid w:val="00F25703"/>
    <w:rsid w:val="00F2579B"/>
    <w:rsid w:val="00F261C5"/>
    <w:rsid w:val="00F263D2"/>
    <w:rsid w:val="00F264DF"/>
    <w:rsid w:val="00F26D40"/>
    <w:rsid w:val="00F27028"/>
    <w:rsid w:val="00F27D91"/>
    <w:rsid w:val="00F30E29"/>
    <w:rsid w:val="00F312F1"/>
    <w:rsid w:val="00F31581"/>
    <w:rsid w:val="00F31636"/>
    <w:rsid w:val="00F31B14"/>
    <w:rsid w:val="00F32081"/>
    <w:rsid w:val="00F32551"/>
    <w:rsid w:val="00F329EC"/>
    <w:rsid w:val="00F32E92"/>
    <w:rsid w:val="00F337C5"/>
    <w:rsid w:val="00F33846"/>
    <w:rsid w:val="00F33F89"/>
    <w:rsid w:val="00F3466A"/>
    <w:rsid w:val="00F347D0"/>
    <w:rsid w:val="00F347FB"/>
    <w:rsid w:val="00F349C7"/>
    <w:rsid w:val="00F34BAD"/>
    <w:rsid w:val="00F35065"/>
    <w:rsid w:val="00F35470"/>
    <w:rsid w:val="00F35D0F"/>
    <w:rsid w:val="00F35FEE"/>
    <w:rsid w:val="00F364CA"/>
    <w:rsid w:val="00F369F5"/>
    <w:rsid w:val="00F37B0A"/>
    <w:rsid w:val="00F37E21"/>
    <w:rsid w:val="00F37F34"/>
    <w:rsid w:val="00F40330"/>
    <w:rsid w:val="00F40AD4"/>
    <w:rsid w:val="00F40DC7"/>
    <w:rsid w:val="00F40EC1"/>
    <w:rsid w:val="00F40F63"/>
    <w:rsid w:val="00F40F69"/>
    <w:rsid w:val="00F411FF"/>
    <w:rsid w:val="00F416E8"/>
    <w:rsid w:val="00F41BD9"/>
    <w:rsid w:val="00F41BDB"/>
    <w:rsid w:val="00F41FB3"/>
    <w:rsid w:val="00F42327"/>
    <w:rsid w:val="00F4303D"/>
    <w:rsid w:val="00F4374F"/>
    <w:rsid w:val="00F43A60"/>
    <w:rsid w:val="00F43E7F"/>
    <w:rsid w:val="00F44117"/>
    <w:rsid w:val="00F44301"/>
    <w:rsid w:val="00F44923"/>
    <w:rsid w:val="00F44BF6"/>
    <w:rsid w:val="00F45811"/>
    <w:rsid w:val="00F45A51"/>
    <w:rsid w:val="00F465AF"/>
    <w:rsid w:val="00F46D61"/>
    <w:rsid w:val="00F47231"/>
    <w:rsid w:val="00F476C0"/>
    <w:rsid w:val="00F478ED"/>
    <w:rsid w:val="00F479D3"/>
    <w:rsid w:val="00F47E3F"/>
    <w:rsid w:val="00F50183"/>
    <w:rsid w:val="00F50526"/>
    <w:rsid w:val="00F5087F"/>
    <w:rsid w:val="00F514F6"/>
    <w:rsid w:val="00F515F9"/>
    <w:rsid w:val="00F51DA1"/>
    <w:rsid w:val="00F5250D"/>
    <w:rsid w:val="00F52735"/>
    <w:rsid w:val="00F529E4"/>
    <w:rsid w:val="00F52B64"/>
    <w:rsid w:val="00F52CDB"/>
    <w:rsid w:val="00F531FB"/>
    <w:rsid w:val="00F53447"/>
    <w:rsid w:val="00F5356F"/>
    <w:rsid w:val="00F53FFC"/>
    <w:rsid w:val="00F543D3"/>
    <w:rsid w:val="00F54445"/>
    <w:rsid w:val="00F549EF"/>
    <w:rsid w:val="00F54F39"/>
    <w:rsid w:val="00F5528E"/>
    <w:rsid w:val="00F552D0"/>
    <w:rsid w:val="00F55467"/>
    <w:rsid w:val="00F55A19"/>
    <w:rsid w:val="00F56069"/>
    <w:rsid w:val="00F5619C"/>
    <w:rsid w:val="00F57337"/>
    <w:rsid w:val="00F57C07"/>
    <w:rsid w:val="00F6027E"/>
    <w:rsid w:val="00F602FE"/>
    <w:rsid w:val="00F60AF4"/>
    <w:rsid w:val="00F61130"/>
    <w:rsid w:val="00F613AD"/>
    <w:rsid w:val="00F615BE"/>
    <w:rsid w:val="00F62BBE"/>
    <w:rsid w:val="00F63328"/>
    <w:rsid w:val="00F635DA"/>
    <w:rsid w:val="00F63C30"/>
    <w:rsid w:val="00F6428E"/>
    <w:rsid w:val="00F65303"/>
    <w:rsid w:val="00F659C7"/>
    <w:rsid w:val="00F65B75"/>
    <w:rsid w:val="00F65C0E"/>
    <w:rsid w:val="00F65C45"/>
    <w:rsid w:val="00F65D09"/>
    <w:rsid w:val="00F66CBF"/>
    <w:rsid w:val="00F66CEF"/>
    <w:rsid w:val="00F67727"/>
    <w:rsid w:val="00F67A68"/>
    <w:rsid w:val="00F70147"/>
    <w:rsid w:val="00F705A8"/>
    <w:rsid w:val="00F70713"/>
    <w:rsid w:val="00F70723"/>
    <w:rsid w:val="00F70C26"/>
    <w:rsid w:val="00F70CE6"/>
    <w:rsid w:val="00F71911"/>
    <w:rsid w:val="00F71DBE"/>
    <w:rsid w:val="00F72928"/>
    <w:rsid w:val="00F72BF6"/>
    <w:rsid w:val="00F73467"/>
    <w:rsid w:val="00F7348F"/>
    <w:rsid w:val="00F7350D"/>
    <w:rsid w:val="00F7360E"/>
    <w:rsid w:val="00F73781"/>
    <w:rsid w:val="00F738BC"/>
    <w:rsid w:val="00F73A8F"/>
    <w:rsid w:val="00F73B0E"/>
    <w:rsid w:val="00F73BFD"/>
    <w:rsid w:val="00F73D49"/>
    <w:rsid w:val="00F74659"/>
    <w:rsid w:val="00F74830"/>
    <w:rsid w:val="00F74A77"/>
    <w:rsid w:val="00F74AD7"/>
    <w:rsid w:val="00F74B05"/>
    <w:rsid w:val="00F74C35"/>
    <w:rsid w:val="00F74F53"/>
    <w:rsid w:val="00F758B5"/>
    <w:rsid w:val="00F75B30"/>
    <w:rsid w:val="00F75CAF"/>
    <w:rsid w:val="00F75CFD"/>
    <w:rsid w:val="00F75E11"/>
    <w:rsid w:val="00F76121"/>
    <w:rsid w:val="00F8008A"/>
    <w:rsid w:val="00F8038B"/>
    <w:rsid w:val="00F80546"/>
    <w:rsid w:val="00F80A93"/>
    <w:rsid w:val="00F80CA3"/>
    <w:rsid w:val="00F80E92"/>
    <w:rsid w:val="00F8106C"/>
    <w:rsid w:val="00F8116E"/>
    <w:rsid w:val="00F8143F"/>
    <w:rsid w:val="00F81596"/>
    <w:rsid w:val="00F818EC"/>
    <w:rsid w:val="00F823DA"/>
    <w:rsid w:val="00F82C2F"/>
    <w:rsid w:val="00F82DD9"/>
    <w:rsid w:val="00F82EBD"/>
    <w:rsid w:val="00F831AC"/>
    <w:rsid w:val="00F83517"/>
    <w:rsid w:val="00F837AD"/>
    <w:rsid w:val="00F83818"/>
    <w:rsid w:val="00F838B3"/>
    <w:rsid w:val="00F83D26"/>
    <w:rsid w:val="00F841B7"/>
    <w:rsid w:val="00F841F7"/>
    <w:rsid w:val="00F8445F"/>
    <w:rsid w:val="00F84C75"/>
    <w:rsid w:val="00F85435"/>
    <w:rsid w:val="00F855FB"/>
    <w:rsid w:val="00F85C84"/>
    <w:rsid w:val="00F85D32"/>
    <w:rsid w:val="00F85D44"/>
    <w:rsid w:val="00F86248"/>
    <w:rsid w:val="00F863E6"/>
    <w:rsid w:val="00F87181"/>
    <w:rsid w:val="00F87331"/>
    <w:rsid w:val="00F87BBA"/>
    <w:rsid w:val="00F905D5"/>
    <w:rsid w:val="00F906FF"/>
    <w:rsid w:val="00F9073D"/>
    <w:rsid w:val="00F907AE"/>
    <w:rsid w:val="00F908D2"/>
    <w:rsid w:val="00F90BDF"/>
    <w:rsid w:val="00F91134"/>
    <w:rsid w:val="00F91158"/>
    <w:rsid w:val="00F91555"/>
    <w:rsid w:val="00F91593"/>
    <w:rsid w:val="00F9180D"/>
    <w:rsid w:val="00F91932"/>
    <w:rsid w:val="00F91E9F"/>
    <w:rsid w:val="00F927EF"/>
    <w:rsid w:val="00F934DC"/>
    <w:rsid w:val="00F93700"/>
    <w:rsid w:val="00F938CD"/>
    <w:rsid w:val="00F93B98"/>
    <w:rsid w:val="00F940C8"/>
    <w:rsid w:val="00F94749"/>
    <w:rsid w:val="00F94AC9"/>
    <w:rsid w:val="00F94F8C"/>
    <w:rsid w:val="00F950EC"/>
    <w:rsid w:val="00F952B0"/>
    <w:rsid w:val="00F9536D"/>
    <w:rsid w:val="00F95413"/>
    <w:rsid w:val="00F95D89"/>
    <w:rsid w:val="00F95DA7"/>
    <w:rsid w:val="00F95E2B"/>
    <w:rsid w:val="00F95EE0"/>
    <w:rsid w:val="00F95F43"/>
    <w:rsid w:val="00F96893"/>
    <w:rsid w:val="00F96EBB"/>
    <w:rsid w:val="00F97DF7"/>
    <w:rsid w:val="00F97EEA"/>
    <w:rsid w:val="00FA01D7"/>
    <w:rsid w:val="00FA0B31"/>
    <w:rsid w:val="00FA0BE4"/>
    <w:rsid w:val="00FA1094"/>
    <w:rsid w:val="00FA13BC"/>
    <w:rsid w:val="00FA150F"/>
    <w:rsid w:val="00FA17E8"/>
    <w:rsid w:val="00FA1F66"/>
    <w:rsid w:val="00FA20C9"/>
    <w:rsid w:val="00FA2477"/>
    <w:rsid w:val="00FA272E"/>
    <w:rsid w:val="00FA2A64"/>
    <w:rsid w:val="00FA2D2B"/>
    <w:rsid w:val="00FA2FCE"/>
    <w:rsid w:val="00FA308A"/>
    <w:rsid w:val="00FA3868"/>
    <w:rsid w:val="00FA4311"/>
    <w:rsid w:val="00FA446A"/>
    <w:rsid w:val="00FA453E"/>
    <w:rsid w:val="00FA4ADF"/>
    <w:rsid w:val="00FA4E95"/>
    <w:rsid w:val="00FA54B6"/>
    <w:rsid w:val="00FA54FE"/>
    <w:rsid w:val="00FA55BE"/>
    <w:rsid w:val="00FA5625"/>
    <w:rsid w:val="00FA5969"/>
    <w:rsid w:val="00FA5B08"/>
    <w:rsid w:val="00FA5B17"/>
    <w:rsid w:val="00FA5BA7"/>
    <w:rsid w:val="00FA5BC5"/>
    <w:rsid w:val="00FA5D8D"/>
    <w:rsid w:val="00FA64BC"/>
    <w:rsid w:val="00FA66C4"/>
    <w:rsid w:val="00FA7478"/>
    <w:rsid w:val="00FA7A28"/>
    <w:rsid w:val="00FB0374"/>
    <w:rsid w:val="00FB0411"/>
    <w:rsid w:val="00FB0748"/>
    <w:rsid w:val="00FB092F"/>
    <w:rsid w:val="00FB0E22"/>
    <w:rsid w:val="00FB1C23"/>
    <w:rsid w:val="00FB1DB6"/>
    <w:rsid w:val="00FB2140"/>
    <w:rsid w:val="00FB22D5"/>
    <w:rsid w:val="00FB2B16"/>
    <w:rsid w:val="00FB2D18"/>
    <w:rsid w:val="00FB3227"/>
    <w:rsid w:val="00FB33DB"/>
    <w:rsid w:val="00FB4E44"/>
    <w:rsid w:val="00FB58CF"/>
    <w:rsid w:val="00FB590B"/>
    <w:rsid w:val="00FB5C49"/>
    <w:rsid w:val="00FB5F5F"/>
    <w:rsid w:val="00FB6950"/>
    <w:rsid w:val="00FB6C0E"/>
    <w:rsid w:val="00FB6C82"/>
    <w:rsid w:val="00FB6F81"/>
    <w:rsid w:val="00FB709A"/>
    <w:rsid w:val="00FB7136"/>
    <w:rsid w:val="00FB75F5"/>
    <w:rsid w:val="00FB768D"/>
    <w:rsid w:val="00FB7E1B"/>
    <w:rsid w:val="00FB7F58"/>
    <w:rsid w:val="00FB7FA4"/>
    <w:rsid w:val="00FB7FC6"/>
    <w:rsid w:val="00FC03B8"/>
    <w:rsid w:val="00FC08ED"/>
    <w:rsid w:val="00FC0B6C"/>
    <w:rsid w:val="00FC0D6E"/>
    <w:rsid w:val="00FC1467"/>
    <w:rsid w:val="00FC1536"/>
    <w:rsid w:val="00FC1649"/>
    <w:rsid w:val="00FC1E49"/>
    <w:rsid w:val="00FC1F90"/>
    <w:rsid w:val="00FC2328"/>
    <w:rsid w:val="00FC2356"/>
    <w:rsid w:val="00FC24A6"/>
    <w:rsid w:val="00FC2DD2"/>
    <w:rsid w:val="00FC2E78"/>
    <w:rsid w:val="00FC32F7"/>
    <w:rsid w:val="00FC34CC"/>
    <w:rsid w:val="00FC37A1"/>
    <w:rsid w:val="00FC3D74"/>
    <w:rsid w:val="00FC409D"/>
    <w:rsid w:val="00FC4575"/>
    <w:rsid w:val="00FC51CF"/>
    <w:rsid w:val="00FC5972"/>
    <w:rsid w:val="00FC622D"/>
    <w:rsid w:val="00FC6CE8"/>
    <w:rsid w:val="00FC7263"/>
    <w:rsid w:val="00FC7314"/>
    <w:rsid w:val="00FC7478"/>
    <w:rsid w:val="00FC75C0"/>
    <w:rsid w:val="00FC7AE7"/>
    <w:rsid w:val="00FC7BC6"/>
    <w:rsid w:val="00FC7C19"/>
    <w:rsid w:val="00FD02E6"/>
    <w:rsid w:val="00FD0443"/>
    <w:rsid w:val="00FD0BBC"/>
    <w:rsid w:val="00FD0E1A"/>
    <w:rsid w:val="00FD154D"/>
    <w:rsid w:val="00FD16CB"/>
    <w:rsid w:val="00FD1897"/>
    <w:rsid w:val="00FD1B12"/>
    <w:rsid w:val="00FD1D65"/>
    <w:rsid w:val="00FD1EA3"/>
    <w:rsid w:val="00FD236C"/>
    <w:rsid w:val="00FD242A"/>
    <w:rsid w:val="00FD26C6"/>
    <w:rsid w:val="00FD275D"/>
    <w:rsid w:val="00FD29FB"/>
    <w:rsid w:val="00FD2BE2"/>
    <w:rsid w:val="00FD2DE1"/>
    <w:rsid w:val="00FD36ED"/>
    <w:rsid w:val="00FD377B"/>
    <w:rsid w:val="00FD3B67"/>
    <w:rsid w:val="00FD3FD8"/>
    <w:rsid w:val="00FD44D8"/>
    <w:rsid w:val="00FD5032"/>
    <w:rsid w:val="00FD510E"/>
    <w:rsid w:val="00FD5425"/>
    <w:rsid w:val="00FD5E5D"/>
    <w:rsid w:val="00FD63A6"/>
    <w:rsid w:val="00FD6517"/>
    <w:rsid w:val="00FD6C8C"/>
    <w:rsid w:val="00FD6D9A"/>
    <w:rsid w:val="00FD7692"/>
    <w:rsid w:val="00FD785E"/>
    <w:rsid w:val="00FD7935"/>
    <w:rsid w:val="00FD7B6A"/>
    <w:rsid w:val="00FD7FB7"/>
    <w:rsid w:val="00FE0158"/>
    <w:rsid w:val="00FE02EF"/>
    <w:rsid w:val="00FE0371"/>
    <w:rsid w:val="00FE097B"/>
    <w:rsid w:val="00FE09F8"/>
    <w:rsid w:val="00FE0F0A"/>
    <w:rsid w:val="00FE1278"/>
    <w:rsid w:val="00FE1321"/>
    <w:rsid w:val="00FE1580"/>
    <w:rsid w:val="00FE18D0"/>
    <w:rsid w:val="00FE1A5C"/>
    <w:rsid w:val="00FE1AC4"/>
    <w:rsid w:val="00FE1AEB"/>
    <w:rsid w:val="00FE2876"/>
    <w:rsid w:val="00FE2C58"/>
    <w:rsid w:val="00FE3564"/>
    <w:rsid w:val="00FE3B0B"/>
    <w:rsid w:val="00FE3BA4"/>
    <w:rsid w:val="00FE3C48"/>
    <w:rsid w:val="00FE3F3F"/>
    <w:rsid w:val="00FE4538"/>
    <w:rsid w:val="00FE4B69"/>
    <w:rsid w:val="00FE4FA0"/>
    <w:rsid w:val="00FE5115"/>
    <w:rsid w:val="00FE5C52"/>
    <w:rsid w:val="00FE6023"/>
    <w:rsid w:val="00FE61AF"/>
    <w:rsid w:val="00FE621D"/>
    <w:rsid w:val="00FE62C2"/>
    <w:rsid w:val="00FE660E"/>
    <w:rsid w:val="00FE6852"/>
    <w:rsid w:val="00FE6FD9"/>
    <w:rsid w:val="00FE70AB"/>
    <w:rsid w:val="00FE720A"/>
    <w:rsid w:val="00FE73DD"/>
    <w:rsid w:val="00FE7690"/>
    <w:rsid w:val="00FE794F"/>
    <w:rsid w:val="00FE7CDD"/>
    <w:rsid w:val="00FF0470"/>
    <w:rsid w:val="00FF04F4"/>
    <w:rsid w:val="00FF0D13"/>
    <w:rsid w:val="00FF0FC8"/>
    <w:rsid w:val="00FF0FE0"/>
    <w:rsid w:val="00FF1935"/>
    <w:rsid w:val="00FF1B5E"/>
    <w:rsid w:val="00FF1CAE"/>
    <w:rsid w:val="00FF2038"/>
    <w:rsid w:val="00FF20AA"/>
    <w:rsid w:val="00FF2290"/>
    <w:rsid w:val="00FF243B"/>
    <w:rsid w:val="00FF2CD2"/>
    <w:rsid w:val="00FF2F57"/>
    <w:rsid w:val="00FF30D0"/>
    <w:rsid w:val="00FF3151"/>
    <w:rsid w:val="00FF3285"/>
    <w:rsid w:val="00FF3460"/>
    <w:rsid w:val="00FF3B33"/>
    <w:rsid w:val="00FF3F67"/>
    <w:rsid w:val="00FF4272"/>
    <w:rsid w:val="00FF441C"/>
    <w:rsid w:val="00FF451D"/>
    <w:rsid w:val="00FF5075"/>
    <w:rsid w:val="00FF50B9"/>
    <w:rsid w:val="00FF55DF"/>
    <w:rsid w:val="00FF5C5B"/>
    <w:rsid w:val="00FF5D5C"/>
    <w:rsid w:val="00FF5F2E"/>
    <w:rsid w:val="00FF5F50"/>
    <w:rsid w:val="00FF6128"/>
    <w:rsid w:val="00FF7226"/>
    <w:rsid w:val="00FF75A0"/>
    <w:rsid w:val="00FF77C3"/>
    <w:rsid w:val="00FF787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8BF657"/>
  <w15:chartTrackingRefBased/>
  <w15:docId w15:val="{0B4D5AB7-5591-4492-A10A-E17195790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3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E7DA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7DAC"/>
    <w:rPr>
      <w:rFonts w:ascii="Calibri" w:hAnsi="Calibri" w:cs="Calibri"/>
      <w:noProof/>
    </w:rPr>
  </w:style>
  <w:style w:type="paragraph" w:customStyle="1" w:styleId="EndNoteBibliography">
    <w:name w:val="EndNote Bibliography"/>
    <w:basedOn w:val="Normal"/>
    <w:link w:val="EndNoteBibliographyChar"/>
    <w:rsid w:val="00CE7DA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7DAC"/>
    <w:rPr>
      <w:rFonts w:ascii="Calibri" w:hAnsi="Calibri" w:cs="Calibri"/>
      <w:noProof/>
    </w:rPr>
  </w:style>
  <w:style w:type="character" w:styleId="CommentReference">
    <w:name w:val="annotation reference"/>
    <w:basedOn w:val="DefaultParagraphFont"/>
    <w:uiPriority w:val="99"/>
    <w:semiHidden/>
    <w:unhideWhenUsed/>
    <w:rsid w:val="00A7491E"/>
    <w:rPr>
      <w:sz w:val="16"/>
      <w:szCs w:val="16"/>
    </w:rPr>
  </w:style>
  <w:style w:type="paragraph" w:styleId="CommentText">
    <w:name w:val="annotation text"/>
    <w:basedOn w:val="Normal"/>
    <w:link w:val="CommentTextChar"/>
    <w:uiPriority w:val="99"/>
    <w:unhideWhenUsed/>
    <w:rsid w:val="00A7491E"/>
    <w:pPr>
      <w:spacing w:line="240" w:lineRule="auto"/>
    </w:pPr>
    <w:rPr>
      <w:sz w:val="20"/>
      <w:szCs w:val="20"/>
    </w:rPr>
  </w:style>
  <w:style w:type="character" w:customStyle="1" w:styleId="CommentTextChar">
    <w:name w:val="Comment Text Char"/>
    <w:basedOn w:val="DefaultParagraphFont"/>
    <w:link w:val="CommentText"/>
    <w:uiPriority w:val="99"/>
    <w:rsid w:val="00A7491E"/>
    <w:rPr>
      <w:sz w:val="20"/>
      <w:szCs w:val="20"/>
    </w:rPr>
  </w:style>
  <w:style w:type="paragraph" w:styleId="BalloonText">
    <w:name w:val="Balloon Text"/>
    <w:basedOn w:val="Normal"/>
    <w:link w:val="BalloonTextChar"/>
    <w:uiPriority w:val="99"/>
    <w:semiHidden/>
    <w:unhideWhenUsed/>
    <w:rsid w:val="00A749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491E"/>
    <w:rPr>
      <w:rFonts w:ascii="Segoe UI" w:hAnsi="Segoe UI" w:cs="Segoe UI"/>
      <w:sz w:val="18"/>
      <w:szCs w:val="18"/>
    </w:rPr>
  </w:style>
  <w:style w:type="table" w:customStyle="1" w:styleId="ListTable23">
    <w:name w:val="List Table 23"/>
    <w:basedOn w:val="TableNormal"/>
    <w:next w:val="ListTable2"/>
    <w:uiPriority w:val="47"/>
    <w:rsid w:val="00E31B54"/>
    <w:pPr>
      <w:spacing w:after="0" w:line="240" w:lineRule="auto"/>
    </w:pPr>
    <w:rPr>
      <w:rFonts w:eastAsia="SimSun"/>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E31B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B75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809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31">
    <w:name w:val="List Table 231"/>
    <w:basedOn w:val="TableNormal"/>
    <w:next w:val="ListTable2"/>
    <w:uiPriority w:val="47"/>
    <w:rsid w:val="00A43C46"/>
    <w:pPr>
      <w:spacing w:after="0" w:line="240" w:lineRule="auto"/>
    </w:pPr>
    <w:rPr>
      <w:rFonts w:eastAsia="SimSun"/>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32">
    <w:name w:val="List Table 232"/>
    <w:basedOn w:val="TableNormal"/>
    <w:next w:val="ListTable2"/>
    <w:uiPriority w:val="47"/>
    <w:rsid w:val="001A5C47"/>
    <w:pPr>
      <w:spacing w:after="0" w:line="240" w:lineRule="auto"/>
    </w:pPr>
    <w:rPr>
      <w:rFonts w:eastAsia="SimSun"/>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3">
    <w:name w:val="List Table 2113"/>
    <w:basedOn w:val="TableNormal"/>
    <w:next w:val="ListTable2"/>
    <w:uiPriority w:val="47"/>
    <w:rsid w:val="009177E8"/>
    <w:pPr>
      <w:spacing w:after="0" w:line="240" w:lineRule="auto"/>
    </w:pPr>
    <w:rPr>
      <w:rFonts w:eastAsia="SimSu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AA120B"/>
    <w:pPr>
      <w:ind w:left="720"/>
      <w:contextualSpacing/>
    </w:pPr>
  </w:style>
  <w:style w:type="table" w:customStyle="1" w:styleId="ListTable21131">
    <w:name w:val="List Table 21131"/>
    <w:basedOn w:val="TableNormal"/>
    <w:next w:val="ListTable2"/>
    <w:uiPriority w:val="47"/>
    <w:rsid w:val="00472B21"/>
    <w:pPr>
      <w:spacing w:after="0" w:line="240" w:lineRule="auto"/>
    </w:pPr>
    <w:rPr>
      <w:rFonts w:eastAsia="SimSu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next w:val="PlainTable2"/>
    <w:uiPriority w:val="42"/>
    <w:rsid w:val="008D38BC"/>
    <w:pPr>
      <w:spacing w:after="0" w:line="240" w:lineRule="auto"/>
    </w:pPr>
    <w:rPr>
      <w:rFonts w:eastAsia="SimSun"/>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D83619"/>
    <w:rPr>
      <w:b/>
      <w:bCs/>
    </w:rPr>
  </w:style>
  <w:style w:type="character" w:customStyle="1" w:styleId="CommentSubjectChar">
    <w:name w:val="Comment Subject Char"/>
    <w:basedOn w:val="CommentTextChar"/>
    <w:link w:val="CommentSubject"/>
    <w:uiPriority w:val="99"/>
    <w:semiHidden/>
    <w:rsid w:val="00D83619"/>
    <w:rPr>
      <w:b/>
      <w:bCs/>
      <w:sz w:val="20"/>
      <w:szCs w:val="20"/>
    </w:rPr>
  </w:style>
  <w:style w:type="paragraph" w:styleId="Revision">
    <w:name w:val="Revision"/>
    <w:hidden/>
    <w:uiPriority w:val="99"/>
    <w:semiHidden/>
    <w:rsid w:val="001C3310"/>
    <w:pPr>
      <w:spacing w:after="0" w:line="240" w:lineRule="auto"/>
    </w:pPr>
  </w:style>
  <w:style w:type="table" w:customStyle="1" w:styleId="ListTable21121">
    <w:name w:val="List Table 21121"/>
    <w:basedOn w:val="TableNormal"/>
    <w:next w:val="ListTable2"/>
    <w:uiPriority w:val="47"/>
    <w:rsid w:val="00BC196E"/>
    <w:pPr>
      <w:spacing w:after="0" w:line="240" w:lineRule="auto"/>
    </w:pPr>
    <w:rPr>
      <w:rFonts w:eastAsia="SimSu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211">
    <w:name w:val="List Table 211211"/>
    <w:basedOn w:val="TableNormal"/>
    <w:next w:val="ListTable2"/>
    <w:uiPriority w:val="47"/>
    <w:rsid w:val="00AA2238"/>
    <w:pPr>
      <w:spacing w:after="0" w:line="240" w:lineRule="auto"/>
    </w:pPr>
    <w:rPr>
      <w:rFonts w:eastAsia="SimSu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C19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19B4"/>
  </w:style>
  <w:style w:type="paragraph" w:styleId="Footer">
    <w:name w:val="footer"/>
    <w:basedOn w:val="Normal"/>
    <w:link w:val="FooterChar"/>
    <w:uiPriority w:val="99"/>
    <w:unhideWhenUsed/>
    <w:rsid w:val="005C19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19B4"/>
  </w:style>
  <w:style w:type="character" w:styleId="Hyperlink">
    <w:name w:val="Hyperlink"/>
    <w:basedOn w:val="DefaultParagraphFont"/>
    <w:uiPriority w:val="99"/>
    <w:unhideWhenUsed/>
    <w:rsid w:val="007032AC"/>
    <w:rPr>
      <w:color w:val="0563C1" w:themeColor="hyperlink"/>
      <w:u w:val="single"/>
    </w:rPr>
  </w:style>
  <w:style w:type="character" w:customStyle="1" w:styleId="UnresolvedMention1">
    <w:name w:val="Unresolved Mention1"/>
    <w:basedOn w:val="DefaultParagraphFont"/>
    <w:uiPriority w:val="99"/>
    <w:semiHidden/>
    <w:unhideWhenUsed/>
    <w:rsid w:val="007032AC"/>
    <w:rPr>
      <w:color w:val="605E5C"/>
      <w:shd w:val="clear" w:color="auto" w:fill="E1DFDD"/>
    </w:rPr>
  </w:style>
  <w:style w:type="table" w:customStyle="1" w:styleId="TableGrid1">
    <w:name w:val="Table Grid1"/>
    <w:basedOn w:val="TableNormal"/>
    <w:next w:val="TableGrid"/>
    <w:uiPriority w:val="39"/>
    <w:rsid w:val="001A0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C1CAD"/>
  </w:style>
  <w:style w:type="character" w:styleId="LineNumber">
    <w:name w:val="line number"/>
    <w:basedOn w:val="DefaultParagraphFont"/>
    <w:uiPriority w:val="99"/>
    <w:semiHidden/>
    <w:unhideWhenUsed/>
    <w:rsid w:val="00892DF7"/>
  </w:style>
  <w:style w:type="character" w:styleId="FollowedHyperlink">
    <w:name w:val="FollowedHyperlink"/>
    <w:basedOn w:val="DefaultParagraphFont"/>
    <w:uiPriority w:val="99"/>
    <w:semiHidden/>
    <w:unhideWhenUsed/>
    <w:rsid w:val="00A576CF"/>
    <w:rPr>
      <w:color w:val="954F72" w:themeColor="followedHyperlink"/>
      <w:u w:val="single"/>
    </w:rPr>
  </w:style>
  <w:style w:type="character" w:customStyle="1" w:styleId="cf01">
    <w:name w:val="cf01"/>
    <w:basedOn w:val="DefaultParagraphFont"/>
    <w:rsid w:val="00D247F1"/>
    <w:rPr>
      <w:rFonts w:ascii="Segoe UI" w:hAnsi="Segoe UI" w:cs="Segoe UI" w:hint="default"/>
      <w:sz w:val="18"/>
      <w:szCs w:val="18"/>
    </w:rPr>
  </w:style>
  <w:style w:type="character" w:styleId="UnresolvedMention">
    <w:name w:val="Unresolved Mention"/>
    <w:basedOn w:val="DefaultParagraphFont"/>
    <w:uiPriority w:val="99"/>
    <w:semiHidden/>
    <w:unhideWhenUsed/>
    <w:rsid w:val="003818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0318">
      <w:bodyDiv w:val="1"/>
      <w:marLeft w:val="0"/>
      <w:marRight w:val="0"/>
      <w:marTop w:val="0"/>
      <w:marBottom w:val="0"/>
      <w:divBdr>
        <w:top w:val="none" w:sz="0" w:space="0" w:color="auto"/>
        <w:left w:val="none" w:sz="0" w:space="0" w:color="auto"/>
        <w:bottom w:val="none" w:sz="0" w:space="0" w:color="auto"/>
        <w:right w:val="none" w:sz="0" w:space="0" w:color="auto"/>
      </w:divBdr>
    </w:div>
    <w:div w:id="187988406">
      <w:bodyDiv w:val="1"/>
      <w:marLeft w:val="0"/>
      <w:marRight w:val="0"/>
      <w:marTop w:val="0"/>
      <w:marBottom w:val="0"/>
      <w:divBdr>
        <w:top w:val="none" w:sz="0" w:space="0" w:color="auto"/>
        <w:left w:val="none" w:sz="0" w:space="0" w:color="auto"/>
        <w:bottom w:val="none" w:sz="0" w:space="0" w:color="auto"/>
        <w:right w:val="none" w:sz="0" w:space="0" w:color="auto"/>
      </w:divBdr>
    </w:div>
    <w:div w:id="342366949">
      <w:bodyDiv w:val="1"/>
      <w:marLeft w:val="0"/>
      <w:marRight w:val="0"/>
      <w:marTop w:val="0"/>
      <w:marBottom w:val="0"/>
      <w:divBdr>
        <w:top w:val="none" w:sz="0" w:space="0" w:color="auto"/>
        <w:left w:val="none" w:sz="0" w:space="0" w:color="auto"/>
        <w:bottom w:val="none" w:sz="0" w:space="0" w:color="auto"/>
        <w:right w:val="none" w:sz="0" w:space="0" w:color="auto"/>
      </w:divBdr>
    </w:div>
    <w:div w:id="706031599">
      <w:bodyDiv w:val="1"/>
      <w:marLeft w:val="0"/>
      <w:marRight w:val="0"/>
      <w:marTop w:val="0"/>
      <w:marBottom w:val="0"/>
      <w:divBdr>
        <w:top w:val="none" w:sz="0" w:space="0" w:color="auto"/>
        <w:left w:val="none" w:sz="0" w:space="0" w:color="auto"/>
        <w:bottom w:val="none" w:sz="0" w:space="0" w:color="auto"/>
        <w:right w:val="none" w:sz="0" w:space="0" w:color="auto"/>
      </w:divBdr>
    </w:div>
    <w:div w:id="987443127">
      <w:bodyDiv w:val="1"/>
      <w:marLeft w:val="0"/>
      <w:marRight w:val="0"/>
      <w:marTop w:val="0"/>
      <w:marBottom w:val="0"/>
      <w:divBdr>
        <w:top w:val="none" w:sz="0" w:space="0" w:color="auto"/>
        <w:left w:val="none" w:sz="0" w:space="0" w:color="auto"/>
        <w:bottom w:val="none" w:sz="0" w:space="0" w:color="auto"/>
        <w:right w:val="none" w:sz="0" w:space="0" w:color="auto"/>
      </w:divBdr>
      <w:divsChild>
        <w:div w:id="699284917">
          <w:marLeft w:val="0"/>
          <w:marRight w:val="0"/>
          <w:marTop w:val="0"/>
          <w:marBottom w:val="0"/>
          <w:divBdr>
            <w:top w:val="none" w:sz="0" w:space="0" w:color="auto"/>
            <w:left w:val="none" w:sz="0" w:space="0" w:color="auto"/>
            <w:bottom w:val="none" w:sz="0" w:space="0" w:color="auto"/>
            <w:right w:val="none" w:sz="0" w:space="0" w:color="auto"/>
          </w:divBdr>
        </w:div>
      </w:divsChild>
    </w:div>
    <w:div w:id="1108694321">
      <w:bodyDiv w:val="1"/>
      <w:marLeft w:val="0"/>
      <w:marRight w:val="0"/>
      <w:marTop w:val="0"/>
      <w:marBottom w:val="0"/>
      <w:divBdr>
        <w:top w:val="none" w:sz="0" w:space="0" w:color="auto"/>
        <w:left w:val="none" w:sz="0" w:space="0" w:color="auto"/>
        <w:bottom w:val="none" w:sz="0" w:space="0" w:color="auto"/>
        <w:right w:val="none" w:sz="0" w:space="0" w:color="auto"/>
      </w:divBdr>
      <w:divsChild>
        <w:div w:id="1986734184">
          <w:marLeft w:val="144"/>
          <w:marRight w:val="0"/>
          <w:marTop w:val="240"/>
          <w:marBottom w:val="40"/>
          <w:divBdr>
            <w:top w:val="none" w:sz="0" w:space="0" w:color="auto"/>
            <w:left w:val="none" w:sz="0" w:space="0" w:color="auto"/>
            <w:bottom w:val="none" w:sz="0" w:space="0" w:color="auto"/>
            <w:right w:val="none" w:sz="0" w:space="0" w:color="auto"/>
          </w:divBdr>
        </w:div>
      </w:divsChild>
    </w:div>
    <w:div w:id="1237476888">
      <w:bodyDiv w:val="1"/>
      <w:marLeft w:val="0"/>
      <w:marRight w:val="0"/>
      <w:marTop w:val="0"/>
      <w:marBottom w:val="0"/>
      <w:divBdr>
        <w:top w:val="none" w:sz="0" w:space="0" w:color="auto"/>
        <w:left w:val="none" w:sz="0" w:space="0" w:color="auto"/>
        <w:bottom w:val="none" w:sz="0" w:space="0" w:color="auto"/>
        <w:right w:val="none" w:sz="0" w:space="0" w:color="auto"/>
      </w:divBdr>
    </w:div>
    <w:div w:id="1372263394">
      <w:bodyDiv w:val="1"/>
      <w:marLeft w:val="0"/>
      <w:marRight w:val="0"/>
      <w:marTop w:val="0"/>
      <w:marBottom w:val="0"/>
      <w:divBdr>
        <w:top w:val="none" w:sz="0" w:space="0" w:color="auto"/>
        <w:left w:val="none" w:sz="0" w:space="0" w:color="auto"/>
        <w:bottom w:val="none" w:sz="0" w:space="0" w:color="auto"/>
        <w:right w:val="none" w:sz="0" w:space="0" w:color="auto"/>
      </w:divBdr>
    </w:div>
    <w:div w:id="1679114425">
      <w:bodyDiv w:val="1"/>
      <w:marLeft w:val="0"/>
      <w:marRight w:val="0"/>
      <w:marTop w:val="0"/>
      <w:marBottom w:val="0"/>
      <w:divBdr>
        <w:top w:val="none" w:sz="0" w:space="0" w:color="auto"/>
        <w:left w:val="none" w:sz="0" w:space="0" w:color="auto"/>
        <w:bottom w:val="none" w:sz="0" w:space="0" w:color="auto"/>
        <w:right w:val="none" w:sz="0" w:space="0" w:color="auto"/>
      </w:divBdr>
    </w:div>
    <w:div w:id="1829979070">
      <w:bodyDiv w:val="1"/>
      <w:marLeft w:val="0"/>
      <w:marRight w:val="0"/>
      <w:marTop w:val="0"/>
      <w:marBottom w:val="0"/>
      <w:divBdr>
        <w:top w:val="none" w:sz="0" w:space="0" w:color="auto"/>
        <w:left w:val="none" w:sz="0" w:space="0" w:color="auto"/>
        <w:bottom w:val="none" w:sz="0" w:space="0" w:color="auto"/>
        <w:right w:val="none" w:sz="0" w:space="0" w:color="auto"/>
      </w:divBdr>
    </w:div>
    <w:div w:id="1986544410">
      <w:bodyDiv w:val="1"/>
      <w:marLeft w:val="0"/>
      <w:marRight w:val="0"/>
      <w:marTop w:val="0"/>
      <w:marBottom w:val="0"/>
      <w:divBdr>
        <w:top w:val="none" w:sz="0" w:space="0" w:color="auto"/>
        <w:left w:val="none" w:sz="0" w:space="0" w:color="auto"/>
        <w:bottom w:val="none" w:sz="0" w:space="0" w:color="auto"/>
        <w:right w:val="none" w:sz="0" w:space="0" w:color="auto"/>
      </w:divBdr>
      <w:divsChild>
        <w:div w:id="2112241785">
          <w:marLeft w:val="144"/>
          <w:marRight w:val="0"/>
          <w:marTop w:val="240"/>
          <w:marBottom w:val="40"/>
          <w:divBdr>
            <w:top w:val="none" w:sz="0" w:space="0" w:color="auto"/>
            <w:left w:val="none" w:sz="0" w:space="0" w:color="auto"/>
            <w:bottom w:val="none" w:sz="0" w:space="0" w:color="auto"/>
            <w:right w:val="none" w:sz="0" w:space="0" w:color="auto"/>
          </w:divBdr>
        </w:div>
      </w:divsChild>
    </w:div>
    <w:div w:id="2001425465">
      <w:bodyDiv w:val="1"/>
      <w:marLeft w:val="0"/>
      <w:marRight w:val="0"/>
      <w:marTop w:val="0"/>
      <w:marBottom w:val="0"/>
      <w:divBdr>
        <w:top w:val="none" w:sz="0" w:space="0" w:color="auto"/>
        <w:left w:val="none" w:sz="0" w:space="0" w:color="auto"/>
        <w:bottom w:val="none" w:sz="0" w:space="0" w:color="auto"/>
        <w:right w:val="none" w:sz="0" w:space="0" w:color="auto"/>
      </w:divBdr>
      <w:divsChild>
        <w:div w:id="1734233713">
          <w:marLeft w:val="144"/>
          <w:marRight w:val="0"/>
          <w:marTop w:val="240"/>
          <w:marBottom w:val="40"/>
          <w:divBdr>
            <w:top w:val="none" w:sz="0" w:space="0" w:color="auto"/>
            <w:left w:val="none" w:sz="0" w:space="0" w:color="auto"/>
            <w:bottom w:val="none" w:sz="0" w:space="0" w:color="auto"/>
            <w:right w:val="none" w:sz="0" w:space="0" w:color="auto"/>
          </w:divBdr>
        </w:div>
      </w:divsChild>
    </w:div>
    <w:div w:id="2096705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image" Target="media/image7.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8b6c28d37f04050eafca924997b4177c">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0627ba3d2a7403960613ac36f19bf2de"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C375F-075C-45ED-8927-3E3C66473B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e17ab8-542b-4542-bed6-65a66f04875c"/>
    <ds:schemaRef ds:uri="9e70202e-a883-4023-b3c7-d9957f33f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3898B1-B0D6-4581-B8A4-DED1A32743F4}">
  <ds:schemaRefs>
    <ds:schemaRef ds:uri="http://schemas.microsoft.com/sharepoint/v3/contenttype/forms"/>
  </ds:schemaRefs>
</ds:datastoreItem>
</file>

<file path=customXml/itemProps3.xml><?xml version="1.0" encoding="utf-8"?>
<ds:datastoreItem xmlns:ds="http://schemas.openxmlformats.org/officeDocument/2006/customXml" ds:itemID="{67BAE5B0-47DD-4FB5-9384-1AB0F98B47AB}">
  <ds:schemaRefs>
    <ds:schemaRef ds:uri="http://schemas.microsoft.com/office/2006/metadata/properties"/>
    <ds:schemaRef ds:uri="http://schemas.microsoft.com/office/infopath/2007/PartnerControls"/>
    <ds:schemaRef ds:uri="bbafc662-d6e8-4216-bfe6-7c5a821ee19c"/>
    <ds:schemaRef ds:uri="9ee17ab8-542b-4542-bed6-65a66f04875c"/>
    <ds:schemaRef ds:uri="9e70202e-a883-4023-b3c7-d9957f33f986"/>
  </ds:schemaRefs>
</ds:datastoreItem>
</file>

<file path=customXml/itemProps4.xml><?xml version="1.0" encoding="utf-8"?>
<ds:datastoreItem xmlns:ds="http://schemas.openxmlformats.org/officeDocument/2006/customXml" ds:itemID="{C38651B2-8927-4BC7-A507-20ECEC611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897</Words>
  <Characters>27919</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51</CharactersWithSpaces>
  <SharedDoc>false</SharedDoc>
  <HLinks>
    <vt:vector size="18" baseType="variant">
      <vt:variant>
        <vt:i4>4784192</vt:i4>
      </vt:variant>
      <vt:variant>
        <vt:i4>106</vt:i4>
      </vt:variant>
      <vt:variant>
        <vt:i4>0</vt:i4>
      </vt:variant>
      <vt:variant>
        <vt:i4>5</vt:i4>
      </vt:variant>
      <vt:variant>
        <vt:lpwstr>https://www/</vt:lpwstr>
      </vt:variant>
      <vt:variant>
        <vt:lpwstr/>
      </vt:variant>
      <vt:variant>
        <vt:i4>6291577</vt:i4>
      </vt:variant>
      <vt:variant>
        <vt:i4>103</vt:i4>
      </vt:variant>
      <vt:variant>
        <vt:i4>0</vt:i4>
      </vt:variant>
      <vt:variant>
        <vt:i4>5</vt:i4>
      </vt:variant>
      <vt:variant>
        <vt:lpwstr>https://www.who.int/news-room/fact-sheets/detail/the-top-10-causes-of-death</vt:lpwstr>
      </vt:variant>
      <vt:variant>
        <vt:lpwstr/>
      </vt:variant>
      <vt:variant>
        <vt:i4>2097168</vt:i4>
      </vt:variant>
      <vt:variant>
        <vt:i4>0</vt:i4>
      </vt:variant>
      <vt:variant>
        <vt:i4>0</vt:i4>
      </vt:variant>
      <vt:variant>
        <vt:i4>5</vt:i4>
      </vt:variant>
      <vt:variant>
        <vt:lpwstr>mailto:s.dharmage@unimelb.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SHAN BANO ALI</dc:creator>
  <cp:keywords/>
  <dc:description/>
  <cp:lastModifiedBy>Anke Van Eekelen</cp:lastModifiedBy>
  <cp:revision>2</cp:revision>
  <cp:lastPrinted>2021-02-26T20:37:00Z</cp:lastPrinted>
  <dcterms:created xsi:type="dcterms:W3CDTF">2025-01-07T05:25:00Z</dcterms:created>
  <dcterms:modified xsi:type="dcterms:W3CDTF">2025-01-07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4DFB5F63082D4493AD5433544A0CF0</vt:lpwstr>
  </property>
  <property fmtid="{D5CDD505-2E9C-101B-9397-08002B2CF9AE}" pid="3" name="GrammarlyDocumentId">
    <vt:lpwstr>306e03999e1395217b201e196476735d960c05e769e51a73410c588dd83e4847</vt:lpwstr>
  </property>
</Properties>
</file>